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37BAF" w14:textId="703981BF" w:rsidR="00D33244" w:rsidRPr="00FC52E5" w:rsidRDefault="00D33244" w:rsidP="00D33244">
      <w:pPr>
        <w:pStyle w:val="Beschriftung"/>
        <w:keepNext/>
        <w:spacing w:after="0"/>
        <w:rPr>
          <w:rFonts w:cs="Arial"/>
          <w:sz w:val="20"/>
          <w:szCs w:val="20"/>
        </w:rPr>
      </w:pPr>
      <w:r w:rsidRPr="00FC52E5">
        <w:rPr>
          <w:rFonts w:cs="Arial"/>
          <w:sz w:val="20"/>
          <w:szCs w:val="20"/>
        </w:rPr>
        <w:t xml:space="preserve">Table </w:t>
      </w:r>
      <w:r w:rsidR="00E5191A" w:rsidRPr="00FC52E5">
        <w:rPr>
          <w:rFonts w:cs="Arial"/>
          <w:sz w:val="20"/>
          <w:szCs w:val="20"/>
        </w:rPr>
        <w:t>S1</w:t>
      </w:r>
      <w:r w:rsidRPr="00FC52E5">
        <w:rPr>
          <w:rFonts w:cs="Arial"/>
          <w:sz w:val="20"/>
          <w:szCs w:val="20"/>
        </w:rPr>
        <w:t xml:space="preserve">: </w:t>
      </w:r>
      <w:r w:rsidR="008777C2">
        <w:rPr>
          <w:rFonts w:cs="Arial"/>
          <w:sz w:val="20"/>
          <w:szCs w:val="20"/>
        </w:rPr>
        <w:t xml:space="preserve">Self-reported </w:t>
      </w:r>
      <w:r w:rsidR="00163458" w:rsidRPr="00163458">
        <w:rPr>
          <w:rFonts w:cs="Arial"/>
          <w:sz w:val="20"/>
          <w:szCs w:val="20"/>
        </w:rPr>
        <w:t>visits to primary care physicians</w:t>
      </w:r>
      <w:r w:rsidR="006D5A4F" w:rsidRPr="00FC52E5">
        <w:rPr>
          <w:rFonts w:cs="Arial"/>
          <w:sz w:val="20"/>
          <w:szCs w:val="20"/>
        </w:rPr>
        <w:t xml:space="preserve"> within three months</w:t>
      </w:r>
      <w:r w:rsidR="00A072A1" w:rsidRPr="00FC52E5">
        <w:rPr>
          <w:rFonts w:cs="Arial"/>
          <w:sz w:val="20"/>
          <w:szCs w:val="20"/>
        </w:rPr>
        <w:t xml:space="preserve"> and</w:t>
      </w:r>
      <w:r w:rsidR="006D5A4F" w:rsidRPr="00FC52E5">
        <w:rPr>
          <w:rFonts w:cs="Arial"/>
          <w:sz w:val="20"/>
          <w:szCs w:val="20"/>
        </w:rPr>
        <w:t xml:space="preserve"> </w:t>
      </w:r>
      <w:r w:rsidR="008777C2">
        <w:rPr>
          <w:rFonts w:cs="Arial"/>
          <w:sz w:val="20"/>
          <w:szCs w:val="20"/>
        </w:rPr>
        <w:t xml:space="preserve">self-reported </w:t>
      </w:r>
      <w:r w:rsidR="006D5A4F" w:rsidRPr="00FC52E5">
        <w:rPr>
          <w:rFonts w:cs="Arial"/>
          <w:sz w:val="20"/>
          <w:szCs w:val="20"/>
        </w:rPr>
        <w:t xml:space="preserve">nights in hospital within one year </w:t>
      </w:r>
      <w:r w:rsidRPr="00FC52E5">
        <w:rPr>
          <w:rFonts w:cs="Arial"/>
          <w:sz w:val="20"/>
          <w:szCs w:val="20"/>
        </w:rPr>
        <w:t>by s</w:t>
      </w:r>
      <w:r w:rsidR="00524DE9" w:rsidRPr="00FC52E5">
        <w:rPr>
          <w:rFonts w:cs="Arial"/>
          <w:sz w:val="20"/>
          <w:szCs w:val="20"/>
        </w:rPr>
        <w:t>ociodemographic characteristics</w:t>
      </w:r>
      <w:r w:rsidR="00E31D41" w:rsidRPr="00FC52E5">
        <w:rPr>
          <w:rFonts w:cs="Arial"/>
          <w:sz w:val="20"/>
          <w:szCs w:val="20"/>
        </w:rPr>
        <w:t xml:space="preserve"> (years 2015 to 2020; n = 4206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709"/>
        <w:gridCol w:w="1563"/>
        <w:gridCol w:w="1414"/>
        <w:gridCol w:w="1559"/>
        <w:gridCol w:w="1415"/>
      </w:tblGrid>
      <w:tr w:rsidR="00E67F02" w:rsidRPr="00FC52E5" w14:paraId="543D6120" w14:textId="58FF78F8" w:rsidTr="004A09C2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80BE461" w14:textId="0BC44A91" w:rsidR="00A072A1" w:rsidRPr="00FC52E5" w:rsidRDefault="00E31D41" w:rsidP="00E31D41">
            <w:pPr>
              <w:spacing w:after="0" w:line="276" w:lineRule="auto"/>
              <w:jc w:val="left"/>
              <w:rPr>
                <w:rFonts w:cs="Arial"/>
                <w:b/>
                <w:szCs w:val="20"/>
              </w:rPr>
            </w:pPr>
            <w:r w:rsidRPr="00FC52E5">
              <w:rPr>
                <w:rFonts w:cs="Arial"/>
                <w:b/>
                <w:szCs w:val="20"/>
              </w:rPr>
              <w:t>Variabl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78E260" w14:textId="6F5F5207" w:rsidR="00A072A1" w:rsidRPr="00FC52E5" w:rsidRDefault="00A072A1" w:rsidP="001601B1">
            <w:pPr>
              <w:spacing w:after="0" w:line="276" w:lineRule="auto"/>
              <w:jc w:val="left"/>
              <w:rPr>
                <w:rFonts w:cs="Arial"/>
                <w:b/>
                <w:szCs w:val="20"/>
              </w:rPr>
            </w:pPr>
            <w:r w:rsidRPr="00FC52E5">
              <w:rPr>
                <w:rFonts w:cs="Arial"/>
                <w:b/>
                <w:szCs w:val="20"/>
              </w:rPr>
              <w:t>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25DA8" w14:textId="5F3B2C5B" w:rsidR="00A072A1" w:rsidRPr="00FC52E5" w:rsidRDefault="00163458" w:rsidP="001601B1">
            <w:pPr>
              <w:spacing w:after="0" w:line="276" w:lineRule="auto"/>
              <w:jc w:val="lef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V</w:t>
            </w:r>
            <w:r w:rsidRPr="00163458">
              <w:rPr>
                <w:rFonts w:cs="Arial"/>
                <w:b/>
                <w:szCs w:val="20"/>
              </w:rPr>
              <w:t>isits to primary care physicians</w:t>
            </w:r>
            <w:r w:rsidR="00A072A1" w:rsidRPr="00FC52E5">
              <w:rPr>
                <w:rFonts w:cs="Arial"/>
                <w:b/>
                <w:szCs w:val="20"/>
              </w:rPr>
              <w:t xml:space="preserve"> within three months</w:t>
            </w:r>
          </w:p>
        </w:tc>
        <w:tc>
          <w:tcPr>
            <w:tcW w:w="29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0B2A2" w14:textId="7965BA6C" w:rsidR="00A072A1" w:rsidRPr="00FC52E5" w:rsidRDefault="00A072A1" w:rsidP="001601B1">
            <w:pPr>
              <w:spacing w:after="0" w:line="276" w:lineRule="auto"/>
              <w:jc w:val="left"/>
              <w:rPr>
                <w:rFonts w:cs="Arial"/>
                <w:b/>
                <w:szCs w:val="20"/>
              </w:rPr>
            </w:pPr>
            <w:r w:rsidRPr="00FC52E5">
              <w:rPr>
                <w:rFonts w:cs="Arial"/>
                <w:b/>
                <w:szCs w:val="20"/>
              </w:rPr>
              <w:t>Nights in hospital within one year</w:t>
            </w:r>
          </w:p>
        </w:tc>
      </w:tr>
      <w:tr w:rsidR="00B32744" w:rsidRPr="00FC52E5" w14:paraId="75BD93E3" w14:textId="7061EA4F" w:rsidTr="004A09C2">
        <w:trPr>
          <w:trHeight w:val="300"/>
        </w:trPr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474C33" w14:textId="77777777" w:rsidR="00A072A1" w:rsidRPr="00FC52E5" w:rsidRDefault="00A072A1" w:rsidP="00D70866">
            <w:pPr>
              <w:spacing w:after="0" w:line="276" w:lineRule="auto"/>
              <w:jc w:val="left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432635" w14:textId="77777777" w:rsidR="00A072A1" w:rsidRPr="00FC52E5" w:rsidRDefault="00A072A1" w:rsidP="001601B1">
            <w:pPr>
              <w:spacing w:after="0" w:line="276" w:lineRule="auto"/>
              <w:jc w:val="left"/>
              <w:rPr>
                <w:rFonts w:cs="Arial"/>
                <w:b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7E9AC" w14:textId="1808461D" w:rsidR="00A072A1" w:rsidRPr="00FC52E5" w:rsidRDefault="00A072A1" w:rsidP="001601B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umber of persons with at least one doctoral visit (%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102B7" w14:textId="5C8C6147" w:rsidR="00A072A1" w:rsidRPr="00FC52E5" w:rsidRDefault="00A072A1" w:rsidP="001601B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Mean (S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659F15" w14:textId="4228F75B" w:rsidR="00A072A1" w:rsidRPr="00FC52E5" w:rsidRDefault="00A072A1" w:rsidP="001601B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umber of persons with at least one night in hospital (%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66C365" w14:textId="52088ECA" w:rsidR="00A072A1" w:rsidRPr="00FC52E5" w:rsidRDefault="00A072A1" w:rsidP="001601B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Mean (SE)</w:t>
            </w:r>
          </w:p>
        </w:tc>
      </w:tr>
      <w:tr w:rsidR="00B32744" w:rsidRPr="00FC52E5" w14:paraId="37732463" w14:textId="77777777" w:rsidTr="006453C7">
        <w:trPr>
          <w:trHeight w:val="300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ABFCF0" w14:textId="28DDFFD5" w:rsidR="00E31D41" w:rsidRPr="00FC52E5" w:rsidRDefault="00E31D41" w:rsidP="00E31D41">
            <w:pPr>
              <w:spacing w:after="0" w:line="276" w:lineRule="auto"/>
              <w:jc w:val="left"/>
              <w:rPr>
                <w:rFonts w:cs="Arial"/>
                <w:szCs w:val="20"/>
                <w:lang w:val="de-DE"/>
              </w:rPr>
            </w:pPr>
            <w:r w:rsidRPr="00FC52E5">
              <w:rPr>
                <w:rFonts w:cs="Arial"/>
                <w:szCs w:val="20"/>
                <w:lang w:val="de-DE"/>
              </w:rPr>
              <w:t>Total sample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1350AB" w14:textId="19BFBE6C" w:rsidR="00E31D41" w:rsidRPr="00FC52E5" w:rsidRDefault="00E31D41" w:rsidP="001601B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4206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380A5C8E" w14:textId="5D17615F" w:rsidR="00E31D41" w:rsidRPr="00FC52E5" w:rsidRDefault="00C408BE" w:rsidP="001601B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695</w:t>
            </w:r>
            <w:r w:rsidR="00B32744" w:rsidRPr="00FC52E5">
              <w:rPr>
                <w:rFonts w:cs="Arial"/>
                <w:szCs w:val="20"/>
              </w:rPr>
              <w:t xml:space="preserve"> (64.08)</w:t>
            </w:r>
          </w:p>
        </w:tc>
        <w:tc>
          <w:tcPr>
            <w:tcW w:w="14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D826A" w14:textId="3B889107" w:rsidR="00E31D41" w:rsidRPr="00FC52E5" w:rsidRDefault="00B32744" w:rsidP="001601B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1.93 </w:t>
            </w:r>
            <w:r w:rsidR="00E31D41" w:rsidRPr="00FC52E5">
              <w:rPr>
                <w:rFonts w:cs="Arial"/>
                <w:szCs w:val="20"/>
              </w:rPr>
              <w:t>(0</w:t>
            </w:r>
            <w:r w:rsidRPr="00FC52E5">
              <w:rPr>
                <w:rFonts w:cs="Arial"/>
                <w:szCs w:val="20"/>
              </w:rPr>
              <w:t>.05</w:t>
            </w:r>
            <w:r w:rsidR="00E31D41"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D0D348" w14:textId="161BFDD8" w:rsidR="00E31D41" w:rsidRPr="00FC52E5" w:rsidRDefault="00E31D41" w:rsidP="00C408B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3</w:t>
            </w:r>
            <w:r w:rsidR="00C408BE" w:rsidRPr="00FC52E5">
              <w:rPr>
                <w:rFonts w:cs="Arial"/>
                <w:szCs w:val="20"/>
              </w:rPr>
              <w:t>21</w:t>
            </w:r>
            <w:r w:rsidRPr="00FC52E5">
              <w:rPr>
                <w:rFonts w:cs="Arial"/>
                <w:szCs w:val="20"/>
              </w:rPr>
              <w:t xml:space="preserve"> (7.63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19464288" w14:textId="0E51E107" w:rsidR="00E31D41" w:rsidRPr="00FC52E5" w:rsidRDefault="00B32744" w:rsidP="001601B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63 (0.08)</w:t>
            </w:r>
          </w:p>
        </w:tc>
      </w:tr>
      <w:tr w:rsidR="00722DD6" w:rsidRPr="00FC52E5" w14:paraId="1CEC6E82" w14:textId="3C62ECB5" w:rsidTr="004A09C2">
        <w:trPr>
          <w:trHeight w:val="300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C3E1F0" w14:textId="1A8967EC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  <w:lang w:val="de-DE"/>
              </w:rPr>
            </w:pPr>
            <w:r w:rsidRPr="00FC52E5">
              <w:rPr>
                <w:rFonts w:cs="Arial"/>
                <w:szCs w:val="20"/>
              </w:rPr>
              <w:t>Current health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64F465" w14:textId="512C44D2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73581D06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9E60C7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426152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3A1FAEB3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722DD6" w:rsidRPr="00FC52E5" w14:paraId="2DB35E82" w14:textId="77777777" w:rsidTr="00722DD6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</w:tcPr>
          <w:p w14:paraId="34096F7D" w14:textId="24648F78" w:rsidR="00722DD6" w:rsidRPr="00FC52E5" w:rsidRDefault="00722DD6" w:rsidP="00722DD6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Very good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906DC09" w14:textId="69D4ECB3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839</w:t>
            </w:r>
          </w:p>
        </w:tc>
        <w:tc>
          <w:tcPr>
            <w:tcW w:w="1563" w:type="dxa"/>
            <w:vAlign w:val="center"/>
          </w:tcPr>
          <w:p w14:paraId="47342600" w14:textId="189B6C9A" w:rsidR="00722DD6" w:rsidRPr="00FC52E5" w:rsidRDefault="006453C7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419 (49.94)</w:t>
            </w:r>
            <w:r w:rsidR="00C408BE" w:rsidRPr="00FC52E5">
              <w:rPr>
                <w:rFonts w:cs="Arial"/>
                <w:szCs w:val="20"/>
              </w:rPr>
              <w:t>***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36A2BAF2" w14:textId="2BC23FF9" w:rsidR="00722DD6" w:rsidRPr="00FC52E5" w:rsidRDefault="008D3BD6" w:rsidP="008D3B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0 (0.10)***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BEAB3CD" w14:textId="235FF54B" w:rsidR="00722DD6" w:rsidRPr="00FC52E5" w:rsidRDefault="006453C7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54 (6.44)</w:t>
            </w:r>
            <w:r w:rsidR="00C408BE" w:rsidRPr="00FC52E5">
              <w:rPr>
                <w:rFonts w:cs="Arial"/>
                <w:szCs w:val="20"/>
              </w:rPr>
              <w:t>***</w:t>
            </w:r>
          </w:p>
        </w:tc>
        <w:tc>
          <w:tcPr>
            <w:tcW w:w="1415" w:type="dxa"/>
            <w:vAlign w:val="center"/>
          </w:tcPr>
          <w:p w14:paraId="160089CE" w14:textId="080DC9E9" w:rsidR="00722DD6" w:rsidRPr="00FC52E5" w:rsidRDefault="002263A3" w:rsidP="002263A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38 (0.17)***</w:t>
            </w:r>
          </w:p>
        </w:tc>
      </w:tr>
      <w:tr w:rsidR="00722DD6" w:rsidRPr="00FC52E5" w14:paraId="68C5761F" w14:textId="77777777" w:rsidTr="00722DD6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</w:tcPr>
          <w:p w14:paraId="75F26DC8" w14:textId="40E0B40D" w:rsidR="00722DD6" w:rsidRPr="00FC52E5" w:rsidRDefault="00722DD6" w:rsidP="00722DD6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Good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06A7921" w14:textId="2174BA80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843</w:t>
            </w:r>
          </w:p>
        </w:tc>
        <w:tc>
          <w:tcPr>
            <w:tcW w:w="1563" w:type="dxa"/>
            <w:vAlign w:val="center"/>
          </w:tcPr>
          <w:p w14:paraId="3FB5E159" w14:textId="50E5877C" w:rsidR="00722DD6" w:rsidRPr="00FC52E5" w:rsidRDefault="006453C7" w:rsidP="004867A7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087 (5</w:t>
            </w:r>
            <w:r w:rsidR="004867A7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>.</w:t>
            </w:r>
            <w:r w:rsidR="004867A7" w:rsidRPr="00FC52E5">
              <w:rPr>
                <w:rFonts w:cs="Arial"/>
                <w:szCs w:val="20"/>
              </w:rPr>
              <w:t>98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3F92DEA3" w14:textId="64A2196F" w:rsidR="00722DD6" w:rsidRPr="00FC52E5" w:rsidRDefault="008D3BD6" w:rsidP="008D3B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31 (0.0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073DBC0" w14:textId="29B18E65" w:rsidR="00722DD6" w:rsidRPr="00FC52E5" w:rsidRDefault="006453C7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08 (5.86)</w:t>
            </w:r>
          </w:p>
        </w:tc>
        <w:tc>
          <w:tcPr>
            <w:tcW w:w="1415" w:type="dxa"/>
            <w:vAlign w:val="center"/>
          </w:tcPr>
          <w:p w14:paraId="77C201A1" w14:textId="2CCA769B" w:rsidR="00722DD6" w:rsidRPr="00FC52E5" w:rsidRDefault="002263A3" w:rsidP="002263A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33 (0.11)</w:t>
            </w:r>
          </w:p>
        </w:tc>
      </w:tr>
      <w:tr w:rsidR="00722DD6" w:rsidRPr="00FC52E5" w14:paraId="611D43E6" w14:textId="77777777" w:rsidTr="00722DD6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</w:tcPr>
          <w:p w14:paraId="765A74E5" w14:textId="07683F2D" w:rsidR="00722DD6" w:rsidRPr="00FC52E5" w:rsidRDefault="00722DD6" w:rsidP="00722DD6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Satisfactory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74370FA" w14:textId="5AC874AC" w:rsidR="00722DD6" w:rsidRPr="00FC52E5" w:rsidRDefault="00932CEA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956</w:t>
            </w:r>
          </w:p>
        </w:tc>
        <w:tc>
          <w:tcPr>
            <w:tcW w:w="1563" w:type="dxa"/>
            <w:vAlign w:val="center"/>
          </w:tcPr>
          <w:p w14:paraId="4151DCFE" w14:textId="3B50F921" w:rsidR="00722DD6" w:rsidRPr="00FC52E5" w:rsidRDefault="00B64FD5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83 (71.44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7C97E29F" w14:textId="1B641482" w:rsidR="00722DD6" w:rsidRPr="00FC52E5" w:rsidRDefault="008D3BD6" w:rsidP="008D3B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15 (0.1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9DDF29B" w14:textId="7AE328A0" w:rsidR="00722DD6" w:rsidRPr="00FC52E5" w:rsidRDefault="00B64FD5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71 (7.43)</w:t>
            </w:r>
          </w:p>
        </w:tc>
        <w:tc>
          <w:tcPr>
            <w:tcW w:w="1415" w:type="dxa"/>
            <w:vAlign w:val="center"/>
          </w:tcPr>
          <w:p w14:paraId="02B12677" w14:textId="3D83892E" w:rsidR="00722DD6" w:rsidRPr="00FC52E5" w:rsidRDefault="002263A3" w:rsidP="002263A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0 (0.16)</w:t>
            </w:r>
          </w:p>
        </w:tc>
      </w:tr>
      <w:tr w:rsidR="00722DD6" w:rsidRPr="00FC52E5" w14:paraId="5F9C15DE" w14:textId="77777777" w:rsidTr="00722DD6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</w:tcPr>
          <w:p w14:paraId="75EEE6C2" w14:textId="25AB405D" w:rsidR="00722DD6" w:rsidRPr="00FC52E5" w:rsidRDefault="00A07F51" w:rsidP="00722DD6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Poor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9179523" w14:textId="6C3217DE" w:rsidR="00722DD6" w:rsidRPr="00FC52E5" w:rsidRDefault="00932CEA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438</w:t>
            </w:r>
          </w:p>
        </w:tc>
        <w:tc>
          <w:tcPr>
            <w:tcW w:w="1563" w:type="dxa"/>
            <w:vAlign w:val="center"/>
          </w:tcPr>
          <w:p w14:paraId="48C158E0" w14:textId="483F6753" w:rsidR="00722DD6" w:rsidRPr="00FC52E5" w:rsidRDefault="00B64FD5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383 (87.44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3C7B5833" w14:textId="79120545" w:rsidR="00722DD6" w:rsidRPr="00FC52E5" w:rsidRDefault="008D3BD6" w:rsidP="008D3B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4.08 (0.1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2F379A9" w14:textId="6612241C" w:rsidR="00722DD6" w:rsidRPr="00FC52E5" w:rsidRDefault="00B64FD5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2 (14.16)</w:t>
            </w:r>
          </w:p>
        </w:tc>
        <w:tc>
          <w:tcPr>
            <w:tcW w:w="1415" w:type="dxa"/>
            <w:vAlign w:val="center"/>
          </w:tcPr>
          <w:p w14:paraId="318F4022" w14:textId="5B69A8DC" w:rsidR="00722DD6" w:rsidRPr="00FC52E5" w:rsidRDefault="002263A3" w:rsidP="002263A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58 (0.23)</w:t>
            </w:r>
          </w:p>
        </w:tc>
      </w:tr>
      <w:tr w:rsidR="00722DD6" w:rsidRPr="00FC52E5" w14:paraId="5E96C102" w14:textId="77777777" w:rsidTr="00722DD6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</w:tcPr>
          <w:p w14:paraId="197955F5" w14:textId="69961847" w:rsidR="00722DD6" w:rsidRPr="00FC52E5" w:rsidRDefault="00A07F51" w:rsidP="00722DD6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Bad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EE34F60" w14:textId="183C25F5" w:rsidR="00722DD6" w:rsidRPr="00FC52E5" w:rsidRDefault="00932CEA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30</w:t>
            </w:r>
          </w:p>
        </w:tc>
        <w:tc>
          <w:tcPr>
            <w:tcW w:w="1563" w:type="dxa"/>
            <w:vAlign w:val="center"/>
          </w:tcPr>
          <w:p w14:paraId="5168F8A1" w14:textId="1D59C107" w:rsidR="00722DD6" w:rsidRPr="00FC52E5" w:rsidRDefault="00B64FD5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23 (94.62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431721C3" w14:textId="19488469" w:rsidR="00722DD6" w:rsidRPr="00FC52E5" w:rsidRDefault="008D3BD6" w:rsidP="008D3B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7.69 (0.2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977178B" w14:textId="6FF46B45" w:rsidR="00722DD6" w:rsidRPr="00FC52E5" w:rsidRDefault="00B64FD5" w:rsidP="0099302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6 (2</w:t>
            </w:r>
            <w:r w:rsidR="00993023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>.00)</w:t>
            </w:r>
          </w:p>
        </w:tc>
        <w:tc>
          <w:tcPr>
            <w:tcW w:w="1415" w:type="dxa"/>
            <w:vAlign w:val="center"/>
          </w:tcPr>
          <w:p w14:paraId="18CF2A4E" w14:textId="58565630" w:rsidR="00722DD6" w:rsidRPr="00FC52E5" w:rsidRDefault="002263A3" w:rsidP="002263A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4.07 (0.43)</w:t>
            </w:r>
          </w:p>
        </w:tc>
      </w:tr>
      <w:tr w:rsidR="00722DD6" w:rsidRPr="00FC52E5" w14:paraId="6C33CBB9" w14:textId="77777777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15F135CD" w14:textId="4A77C986" w:rsidR="00722DD6" w:rsidRPr="00FC52E5" w:rsidRDefault="00C6385F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Sex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1A9AEBF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45A1B4D8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67A3AC0A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D0BF937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</w:p>
        </w:tc>
        <w:tc>
          <w:tcPr>
            <w:tcW w:w="1415" w:type="dxa"/>
            <w:vAlign w:val="center"/>
          </w:tcPr>
          <w:p w14:paraId="1F6476F1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722DD6" w:rsidRPr="00FC52E5" w14:paraId="2B594540" w14:textId="6C7DE5C9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2C2E2686" w14:textId="10DEACDC" w:rsidR="00722DD6" w:rsidRPr="00FC52E5" w:rsidRDefault="00722DD6" w:rsidP="00722DD6">
            <w:pPr>
              <w:spacing w:after="0" w:line="276" w:lineRule="auto"/>
              <w:ind w:left="319"/>
              <w:jc w:val="left"/>
              <w:rPr>
                <w:rFonts w:cs="Arial"/>
                <w:szCs w:val="20"/>
                <w:lang w:val="de-DE"/>
              </w:rPr>
            </w:pPr>
            <w:r w:rsidRPr="00FC52E5">
              <w:rPr>
                <w:rFonts w:cs="Arial"/>
                <w:szCs w:val="20"/>
              </w:rPr>
              <w:t>Female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188A9A4" w14:textId="67CAC995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126</w:t>
            </w:r>
          </w:p>
        </w:tc>
        <w:tc>
          <w:tcPr>
            <w:tcW w:w="1563" w:type="dxa"/>
            <w:vAlign w:val="center"/>
          </w:tcPr>
          <w:p w14:paraId="3BDEC2A6" w14:textId="07765460" w:rsidR="00722DD6" w:rsidRPr="00FC52E5" w:rsidRDefault="00D36A2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376 (64.72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019B2057" w14:textId="398E17C1" w:rsidR="00722DD6" w:rsidRPr="00FC52E5" w:rsidRDefault="00722DD6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500C06" w:rsidRPr="00FC52E5">
              <w:rPr>
                <w:rFonts w:cs="Arial"/>
                <w:szCs w:val="20"/>
              </w:rPr>
              <w:t>98</w:t>
            </w:r>
            <w:r w:rsidRPr="00FC52E5">
              <w:rPr>
                <w:rFonts w:cs="Arial"/>
                <w:szCs w:val="20"/>
              </w:rPr>
              <w:t xml:space="preserve"> (0.0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6D54D73" w14:textId="36249669" w:rsidR="00722DD6" w:rsidRPr="00FC52E5" w:rsidRDefault="00D36A2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67 (7.86)</w:t>
            </w:r>
          </w:p>
        </w:tc>
        <w:tc>
          <w:tcPr>
            <w:tcW w:w="1415" w:type="dxa"/>
            <w:vAlign w:val="center"/>
          </w:tcPr>
          <w:p w14:paraId="34E54B47" w14:textId="76961926" w:rsidR="00722DD6" w:rsidRPr="00FC52E5" w:rsidRDefault="00722DD6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6</w:t>
            </w:r>
            <w:r w:rsidR="00500C06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 xml:space="preserve"> (0.</w:t>
            </w:r>
            <w:r w:rsidR="002263A3" w:rsidRPr="00FC52E5">
              <w:rPr>
                <w:rFonts w:cs="Arial"/>
                <w:szCs w:val="20"/>
              </w:rPr>
              <w:t>11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722DD6" w:rsidRPr="00FC52E5" w14:paraId="1A2122E7" w14:textId="5B85B4FD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1EC1EB37" w14:textId="32CCEC5B" w:rsidR="00722DD6" w:rsidRPr="00FC52E5" w:rsidRDefault="00722DD6" w:rsidP="00722DD6">
            <w:pPr>
              <w:spacing w:after="0" w:line="276" w:lineRule="auto"/>
              <w:ind w:left="319"/>
              <w:jc w:val="left"/>
              <w:rPr>
                <w:rFonts w:cs="Arial"/>
                <w:szCs w:val="20"/>
                <w:lang w:val="de-DE"/>
              </w:rPr>
            </w:pPr>
            <w:r w:rsidRPr="00FC52E5">
              <w:rPr>
                <w:rFonts w:cs="Arial"/>
                <w:szCs w:val="20"/>
                <w:lang w:val="de-DE"/>
              </w:rPr>
              <w:t>Male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0696BCF" w14:textId="25127C93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080</w:t>
            </w:r>
          </w:p>
        </w:tc>
        <w:tc>
          <w:tcPr>
            <w:tcW w:w="1563" w:type="dxa"/>
            <w:vAlign w:val="center"/>
          </w:tcPr>
          <w:p w14:paraId="445E39D1" w14:textId="7A28BA0C" w:rsidR="00722DD6" w:rsidRPr="00FC52E5" w:rsidRDefault="00D36A2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319 (63.41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6DC16D5D" w14:textId="72FD2FDF" w:rsidR="00722DD6" w:rsidRPr="00FC52E5" w:rsidRDefault="00722DD6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500C06" w:rsidRPr="00FC52E5">
              <w:rPr>
                <w:rFonts w:cs="Arial"/>
                <w:szCs w:val="20"/>
              </w:rPr>
              <w:t>87</w:t>
            </w:r>
            <w:r w:rsidRPr="00FC52E5">
              <w:rPr>
                <w:rFonts w:cs="Arial"/>
                <w:szCs w:val="20"/>
              </w:rPr>
              <w:t xml:space="preserve"> (0.0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485CBF6" w14:textId="1751BF4C" w:rsidR="00722DD6" w:rsidRPr="00FC52E5" w:rsidRDefault="00D36A2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54 (7.40)</w:t>
            </w:r>
          </w:p>
        </w:tc>
        <w:tc>
          <w:tcPr>
            <w:tcW w:w="1415" w:type="dxa"/>
            <w:vAlign w:val="center"/>
          </w:tcPr>
          <w:p w14:paraId="337D31B7" w14:textId="4A463CF0" w:rsidR="00722DD6" w:rsidRPr="00FC52E5" w:rsidRDefault="00722DD6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6</w:t>
            </w:r>
            <w:r w:rsidR="00500C06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 xml:space="preserve"> (0.1</w:t>
            </w:r>
            <w:r w:rsidR="002263A3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722DD6" w:rsidRPr="00FC52E5" w14:paraId="42430FE9" w14:textId="64E91138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35582F58" w14:textId="1314F8B5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Age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E7AB157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4AD33177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3BD69CD2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63C80CB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</w:p>
        </w:tc>
        <w:tc>
          <w:tcPr>
            <w:tcW w:w="1415" w:type="dxa"/>
            <w:vAlign w:val="center"/>
          </w:tcPr>
          <w:p w14:paraId="5C468615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E760B6" w:rsidRPr="00FC52E5" w14:paraId="3E30A741" w14:textId="1892AD52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21C6280D" w14:textId="3E3BD435" w:rsidR="00E760B6" w:rsidRPr="00FC52E5" w:rsidRDefault="00E760B6" w:rsidP="00E760B6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8-2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DF14ECE" w14:textId="39BB02B6" w:rsidR="00E760B6" w:rsidRPr="00FC52E5" w:rsidRDefault="00E760B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546</w:t>
            </w:r>
          </w:p>
        </w:tc>
        <w:tc>
          <w:tcPr>
            <w:tcW w:w="1563" w:type="dxa"/>
            <w:vAlign w:val="center"/>
          </w:tcPr>
          <w:p w14:paraId="3D898C13" w14:textId="47DD2A22" w:rsidR="00E760B6" w:rsidRPr="00FC52E5" w:rsidRDefault="00D36A2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319 (58.42)</w:t>
            </w:r>
            <w:r w:rsidR="003E4BDB" w:rsidRPr="00FC52E5">
              <w:rPr>
                <w:rFonts w:cs="Arial"/>
                <w:szCs w:val="20"/>
              </w:rPr>
              <w:t>***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5D0180CF" w14:textId="7473AEA6" w:rsidR="00E760B6" w:rsidRPr="00FC52E5" w:rsidRDefault="00500C0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58 (0.14)***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B2A42D6" w14:textId="4AA96EA6" w:rsidR="00E760B6" w:rsidRPr="00FC52E5" w:rsidRDefault="00D36A2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42 (7.69)</w:t>
            </w:r>
          </w:p>
        </w:tc>
        <w:tc>
          <w:tcPr>
            <w:tcW w:w="1415" w:type="dxa"/>
            <w:vAlign w:val="center"/>
          </w:tcPr>
          <w:p w14:paraId="4E0FE686" w14:textId="0019545E" w:rsidR="00E760B6" w:rsidRPr="00FC52E5" w:rsidRDefault="00500C0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2</w:t>
            </w:r>
            <w:r w:rsidR="00817CD3" w:rsidRPr="00FC52E5">
              <w:rPr>
                <w:rFonts w:cs="Arial"/>
                <w:szCs w:val="20"/>
              </w:rPr>
              <w:t xml:space="preserve"> (0.21)</w:t>
            </w:r>
          </w:p>
        </w:tc>
      </w:tr>
      <w:tr w:rsidR="00E760B6" w:rsidRPr="00FC52E5" w14:paraId="7DB4D86A" w14:textId="530B844F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6B8D30EB" w14:textId="39C259F9" w:rsidR="00E760B6" w:rsidRPr="00FC52E5" w:rsidRDefault="00E760B6" w:rsidP="00E760B6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5-3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8CB4AE1" w14:textId="58E15E63" w:rsidR="00E760B6" w:rsidRPr="00FC52E5" w:rsidRDefault="00E760B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1120</w:t>
            </w:r>
          </w:p>
        </w:tc>
        <w:tc>
          <w:tcPr>
            <w:tcW w:w="1563" w:type="dxa"/>
            <w:vAlign w:val="center"/>
          </w:tcPr>
          <w:p w14:paraId="130EBE71" w14:textId="7509C47D" w:rsidR="00E760B6" w:rsidRPr="00FC52E5" w:rsidRDefault="00D36A2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673 (60.09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2004E5F4" w14:textId="2CFF73DD" w:rsidR="00E760B6" w:rsidRPr="00FC52E5" w:rsidRDefault="00500C0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66 (0.1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D5A92FB" w14:textId="0A846041" w:rsidR="00E760B6" w:rsidRPr="00FC52E5" w:rsidRDefault="00D36A2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103 (9.20)</w:t>
            </w:r>
          </w:p>
        </w:tc>
        <w:tc>
          <w:tcPr>
            <w:tcW w:w="1415" w:type="dxa"/>
            <w:vAlign w:val="center"/>
          </w:tcPr>
          <w:p w14:paraId="7BDFBE89" w14:textId="5FDF0D55" w:rsidR="00E760B6" w:rsidRPr="00FC52E5" w:rsidRDefault="00500C0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0</w:t>
            </w:r>
            <w:r w:rsidR="00817CD3" w:rsidRPr="00FC52E5">
              <w:rPr>
                <w:rFonts w:cs="Arial"/>
                <w:szCs w:val="20"/>
              </w:rPr>
              <w:t xml:space="preserve"> (0.15)</w:t>
            </w:r>
          </w:p>
        </w:tc>
      </w:tr>
      <w:tr w:rsidR="00E760B6" w:rsidRPr="00FC52E5" w14:paraId="63FAC6CE" w14:textId="519D86EE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1DDF5F0F" w14:textId="294ACA42" w:rsidR="00E760B6" w:rsidRPr="00FC52E5" w:rsidRDefault="00E760B6" w:rsidP="00E760B6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35-4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779AA72" w14:textId="2CA4005E" w:rsidR="00E760B6" w:rsidRPr="00FC52E5" w:rsidRDefault="00E760B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1279</w:t>
            </w:r>
          </w:p>
        </w:tc>
        <w:tc>
          <w:tcPr>
            <w:tcW w:w="1563" w:type="dxa"/>
            <w:vAlign w:val="center"/>
          </w:tcPr>
          <w:p w14:paraId="79C966AC" w14:textId="1F4CECB5" w:rsidR="00E760B6" w:rsidRPr="00FC52E5" w:rsidRDefault="00D36A2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808 (63.17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6856AD4D" w14:textId="050A7773" w:rsidR="00E760B6" w:rsidRPr="00FC52E5" w:rsidRDefault="00500C0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86 (0.0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D8CC78C" w14:textId="238AF2F3" w:rsidR="00E760B6" w:rsidRPr="00FC52E5" w:rsidRDefault="00D36A2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96 (7.51)</w:t>
            </w:r>
          </w:p>
        </w:tc>
        <w:tc>
          <w:tcPr>
            <w:tcW w:w="1415" w:type="dxa"/>
            <w:vAlign w:val="center"/>
          </w:tcPr>
          <w:p w14:paraId="234E275D" w14:textId="67F03ACE" w:rsidR="00E760B6" w:rsidRPr="00FC52E5" w:rsidRDefault="00500C0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65</w:t>
            </w:r>
            <w:r w:rsidR="00817CD3" w:rsidRPr="00FC52E5">
              <w:rPr>
                <w:rFonts w:cs="Arial"/>
                <w:szCs w:val="20"/>
              </w:rPr>
              <w:t xml:space="preserve"> (0.14)</w:t>
            </w:r>
          </w:p>
        </w:tc>
      </w:tr>
      <w:tr w:rsidR="00E760B6" w:rsidRPr="00FC52E5" w14:paraId="6BCEFCA3" w14:textId="77777777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46767115" w14:textId="2AE46BC6" w:rsidR="00E760B6" w:rsidRPr="00FC52E5" w:rsidRDefault="00E760B6" w:rsidP="00E760B6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45-4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8DD1C0E" w14:textId="3EE70021" w:rsidR="00E760B6" w:rsidRPr="00FC52E5" w:rsidRDefault="00E760B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787</w:t>
            </w:r>
          </w:p>
        </w:tc>
        <w:tc>
          <w:tcPr>
            <w:tcW w:w="1563" w:type="dxa"/>
            <w:vAlign w:val="center"/>
          </w:tcPr>
          <w:p w14:paraId="658A0E5D" w14:textId="0CD4F28A" w:rsidR="00E760B6" w:rsidRPr="00FC52E5" w:rsidRDefault="00D36A2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532 (67.60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7C55F859" w14:textId="5FC1E2EE" w:rsidR="00E760B6" w:rsidRPr="00FC52E5" w:rsidRDefault="00500C0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25 (0.1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925641F" w14:textId="63DEEEC4" w:rsidR="00E760B6" w:rsidRPr="00FC52E5" w:rsidRDefault="00D36A2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45 (5.72)</w:t>
            </w:r>
          </w:p>
        </w:tc>
        <w:tc>
          <w:tcPr>
            <w:tcW w:w="1415" w:type="dxa"/>
            <w:vAlign w:val="center"/>
          </w:tcPr>
          <w:p w14:paraId="7A7EC16A" w14:textId="34971736" w:rsidR="00E760B6" w:rsidRPr="00FC52E5" w:rsidRDefault="00500C0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0</w:t>
            </w:r>
            <w:r w:rsidR="00817CD3" w:rsidRPr="00FC52E5">
              <w:rPr>
                <w:rFonts w:cs="Arial"/>
                <w:szCs w:val="20"/>
              </w:rPr>
              <w:t xml:space="preserve"> (0.18)</w:t>
            </w:r>
          </w:p>
        </w:tc>
      </w:tr>
      <w:tr w:rsidR="00E760B6" w:rsidRPr="00FC52E5" w14:paraId="4E82CDEF" w14:textId="77777777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56CE8A46" w14:textId="6A959A92" w:rsidR="00E760B6" w:rsidRPr="00FC52E5" w:rsidRDefault="00E760B6" w:rsidP="00E760B6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55-6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C9B8C73" w14:textId="51894C66" w:rsidR="00E760B6" w:rsidRPr="00FC52E5" w:rsidRDefault="00E760B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356</w:t>
            </w:r>
          </w:p>
        </w:tc>
        <w:tc>
          <w:tcPr>
            <w:tcW w:w="1563" w:type="dxa"/>
            <w:vAlign w:val="center"/>
          </w:tcPr>
          <w:p w14:paraId="0667FCA2" w14:textId="6CBD3895" w:rsidR="00E760B6" w:rsidRPr="00FC52E5" w:rsidRDefault="00D36A2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270 (75.84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5E53990F" w14:textId="20C67D40" w:rsidR="00E760B6" w:rsidRPr="00FC52E5" w:rsidRDefault="00500C0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58 (0.17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823B5DB" w14:textId="2F0E684F" w:rsidR="00E760B6" w:rsidRPr="00FC52E5" w:rsidRDefault="00D36A2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24 (6.74)</w:t>
            </w:r>
          </w:p>
        </w:tc>
        <w:tc>
          <w:tcPr>
            <w:tcW w:w="1415" w:type="dxa"/>
            <w:vAlign w:val="center"/>
          </w:tcPr>
          <w:p w14:paraId="1D04717F" w14:textId="08D1E795" w:rsidR="00E760B6" w:rsidRPr="00FC52E5" w:rsidRDefault="00500C0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3</w:t>
            </w:r>
            <w:r w:rsidR="00817CD3" w:rsidRPr="00FC52E5">
              <w:rPr>
                <w:rFonts w:cs="Arial"/>
                <w:szCs w:val="20"/>
              </w:rPr>
              <w:t xml:space="preserve"> (0.26)</w:t>
            </w:r>
          </w:p>
        </w:tc>
      </w:tr>
      <w:tr w:rsidR="00E760B6" w:rsidRPr="00FC52E5" w14:paraId="37E2B608" w14:textId="0848D888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26A9B2E4" w14:textId="2850713D" w:rsidR="00E760B6" w:rsidRPr="00FC52E5" w:rsidRDefault="00E760B6" w:rsidP="00E760B6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≥ 6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F4D6735" w14:textId="38DD6300" w:rsidR="00E760B6" w:rsidRPr="00FC52E5" w:rsidRDefault="00E760B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118</w:t>
            </w:r>
          </w:p>
        </w:tc>
        <w:tc>
          <w:tcPr>
            <w:tcW w:w="1563" w:type="dxa"/>
            <w:vAlign w:val="center"/>
          </w:tcPr>
          <w:p w14:paraId="219A8680" w14:textId="53E080AE" w:rsidR="00E760B6" w:rsidRPr="00FC52E5" w:rsidRDefault="00D36A2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93 (78.81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11102BC0" w14:textId="4C4D21FF" w:rsidR="00E760B6" w:rsidRPr="00FC52E5" w:rsidRDefault="00500C0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57 (0.3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7ECA13B" w14:textId="6754EB64" w:rsidR="00E760B6" w:rsidRPr="00FC52E5" w:rsidRDefault="00D36A26" w:rsidP="00E760B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  <w:r w:rsidRPr="00FC52E5">
              <w:rPr>
                <w:rFonts w:cs="Arial"/>
                <w:szCs w:val="20"/>
              </w:rPr>
              <w:t>11 (9.32)</w:t>
            </w:r>
          </w:p>
        </w:tc>
        <w:tc>
          <w:tcPr>
            <w:tcW w:w="1415" w:type="dxa"/>
            <w:vAlign w:val="center"/>
          </w:tcPr>
          <w:p w14:paraId="6DA7804B" w14:textId="6763746D" w:rsidR="00E760B6" w:rsidRPr="00FC52E5" w:rsidRDefault="00500C0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63 (</w:t>
            </w:r>
            <w:r w:rsidR="00817CD3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>.</w:t>
            </w:r>
            <w:r w:rsidR="00817CD3" w:rsidRPr="00FC52E5">
              <w:rPr>
                <w:rFonts w:cs="Arial"/>
                <w:szCs w:val="20"/>
              </w:rPr>
              <w:t>45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722DD6" w:rsidRPr="00FC52E5" w14:paraId="36C55710" w14:textId="4DF1A180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0F6E1E16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Marital statu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6918AEC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23349292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0E6759E6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8725C3D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49CD86D6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722DD6" w:rsidRPr="00FC52E5" w14:paraId="06517813" w14:textId="6CBAA9B0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4BA9E045" w14:textId="10334E6B" w:rsidR="00722DD6" w:rsidRPr="00FC52E5" w:rsidRDefault="00722DD6" w:rsidP="00722DD6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ever married/single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31263EE" w14:textId="55E8553E" w:rsidR="00722DD6" w:rsidRPr="00FC52E5" w:rsidRDefault="00722DD6" w:rsidP="00B32DB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5</w:t>
            </w:r>
            <w:r w:rsidR="00B32DB2" w:rsidRPr="00FC52E5">
              <w:rPr>
                <w:rFonts w:cs="Arial"/>
                <w:szCs w:val="20"/>
              </w:rPr>
              <w:t>95</w:t>
            </w:r>
          </w:p>
        </w:tc>
        <w:tc>
          <w:tcPr>
            <w:tcW w:w="1563" w:type="dxa"/>
            <w:vAlign w:val="center"/>
          </w:tcPr>
          <w:p w14:paraId="7E08F978" w14:textId="37E69577" w:rsidR="00722DD6" w:rsidRPr="00FC52E5" w:rsidRDefault="00722DD6" w:rsidP="00E06EE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6</w:t>
            </w:r>
            <w:r w:rsidR="00E06EE1" w:rsidRPr="00FC52E5">
              <w:rPr>
                <w:rFonts w:cs="Arial"/>
                <w:szCs w:val="20"/>
              </w:rPr>
              <w:t>72</w:t>
            </w:r>
            <w:r w:rsidRPr="00FC52E5">
              <w:rPr>
                <w:rFonts w:cs="Arial"/>
                <w:szCs w:val="20"/>
              </w:rPr>
              <w:t xml:space="preserve"> (64.</w:t>
            </w:r>
            <w:r w:rsidR="00BF093E" w:rsidRPr="00FC52E5">
              <w:rPr>
                <w:rFonts w:cs="Arial"/>
                <w:szCs w:val="20"/>
              </w:rPr>
              <w:t>45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7CB7983B" w14:textId="0CEEB0DB" w:rsidR="00722DD6" w:rsidRPr="00FC52E5" w:rsidRDefault="00722DD6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8D3BD6" w:rsidRPr="00FC52E5">
              <w:rPr>
                <w:rFonts w:cs="Arial"/>
                <w:szCs w:val="20"/>
              </w:rPr>
              <w:t>8</w:t>
            </w:r>
            <w:r w:rsidR="00500C06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 xml:space="preserve"> (0.0</w:t>
            </w:r>
            <w:r w:rsidR="008D3BD6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3F3D30A" w14:textId="6C8E380B" w:rsidR="00722DD6" w:rsidRPr="00FC52E5" w:rsidRDefault="00722DD6" w:rsidP="00F5568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9</w:t>
            </w:r>
            <w:r w:rsidR="00F5568D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 xml:space="preserve"> (7.</w:t>
            </w:r>
            <w:r w:rsidR="003C791D" w:rsidRPr="00FC52E5">
              <w:rPr>
                <w:rFonts w:cs="Arial"/>
                <w:szCs w:val="20"/>
              </w:rPr>
              <w:t>58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5" w:type="dxa"/>
            <w:vAlign w:val="center"/>
          </w:tcPr>
          <w:p w14:paraId="500CBEFF" w14:textId="2BA39687" w:rsidR="00722DD6" w:rsidRPr="00FC52E5" w:rsidRDefault="00722DD6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817CD3" w:rsidRPr="00FC52E5">
              <w:rPr>
                <w:rFonts w:cs="Arial"/>
                <w:szCs w:val="20"/>
              </w:rPr>
              <w:t>52</w:t>
            </w:r>
            <w:r w:rsidRPr="00FC52E5">
              <w:rPr>
                <w:rFonts w:cs="Arial"/>
                <w:szCs w:val="20"/>
              </w:rPr>
              <w:t xml:space="preserve"> (0.</w:t>
            </w:r>
            <w:r w:rsidR="002263A3" w:rsidRPr="00FC52E5">
              <w:rPr>
                <w:rFonts w:cs="Arial"/>
                <w:szCs w:val="20"/>
              </w:rPr>
              <w:t>1</w:t>
            </w:r>
            <w:r w:rsidR="00817CD3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722DD6" w:rsidRPr="00FC52E5" w14:paraId="09732F36" w14:textId="1408126F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7E781AB5" w14:textId="1B54168C" w:rsidR="00722DD6" w:rsidRPr="00FC52E5" w:rsidRDefault="00722DD6" w:rsidP="00722DD6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Married/in partnership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9A8E134" w14:textId="486E2284" w:rsidR="00722DD6" w:rsidRPr="00FC52E5" w:rsidRDefault="00722DD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9</w:t>
            </w:r>
            <w:r w:rsidR="00B32DB2" w:rsidRPr="00FC52E5">
              <w:rPr>
                <w:rFonts w:cs="Arial"/>
                <w:szCs w:val="20"/>
              </w:rPr>
              <w:t>6</w:t>
            </w:r>
            <w:r w:rsidR="00E760B6" w:rsidRPr="00FC52E5">
              <w:rPr>
                <w:rFonts w:cs="Arial"/>
                <w:szCs w:val="20"/>
              </w:rPr>
              <w:t>9</w:t>
            </w:r>
          </w:p>
        </w:tc>
        <w:tc>
          <w:tcPr>
            <w:tcW w:w="1563" w:type="dxa"/>
            <w:vAlign w:val="center"/>
          </w:tcPr>
          <w:p w14:paraId="6C46DFFE" w14:textId="2B659DAF" w:rsidR="00722DD6" w:rsidRPr="00FC52E5" w:rsidRDefault="00722DD6" w:rsidP="00F5568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1</w:t>
            </w:r>
            <w:r w:rsidR="00F5568D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 xml:space="preserve"> (63.</w:t>
            </w:r>
            <w:r w:rsidR="00F5568D" w:rsidRPr="00FC52E5">
              <w:rPr>
                <w:rFonts w:cs="Arial"/>
                <w:szCs w:val="20"/>
              </w:rPr>
              <w:t>77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112E5D04" w14:textId="28677EB7" w:rsidR="00722DD6" w:rsidRPr="00FC52E5" w:rsidRDefault="00722DD6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500C06" w:rsidRPr="00FC52E5">
              <w:rPr>
                <w:rFonts w:cs="Arial"/>
                <w:szCs w:val="20"/>
              </w:rPr>
              <w:t>91</w:t>
            </w:r>
            <w:r w:rsidRPr="00FC52E5">
              <w:rPr>
                <w:rFonts w:cs="Arial"/>
                <w:szCs w:val="20"/>
              </w:rPr>
              <w:t xml:space="preserve"> (0.1</w:t>
            </w:r>
            <w:r w:rsidR="008D3BD6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E5ACA3E" w14:textId="1D241243" w:rsidR="00722DD6" w:rsidRPr="00FC52E5" w:rsidRDefault="00722DD6" w:rsidP="00F5568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</w:t>
            </w:r>
            <w:r w:rsidR="00F5568D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 xml:space="preserve"> (</w:t>
            </w:r>
            <w:r w:rsidR="00BF093E" w:rsidRPr="00FC52E5">
              <w:rPr>
                <w:rFonts w:cs="Arial"/>
                <w:szCs w:val="20"/>
              </w:rPr>
              <w:t>6.</w:t>
            </w:r>
            <w:r w:rsidR="00F5568D" w:rsidRPr="00FC52E5">
              <w:rPr>
                <w:rFonts w:cs="Arial"/>
                <w:szCs w:val="20"/>
              </w:rPr>
              <w:t>80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5" w:type="dxa"/>
            <w:vAlign w:val="center"/>
          </w:tcPr>
          <w:p w14:paraId="14B7DEFB" w14:textId="37B5DA66" w:rsidR="00722DD6" w:rsidRPr="00FC52E5" w:rsidRDefault="00722DD6" w:rsidP="002263A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263A3" w:rsidRPr="00FC52E5">
              <w:rPr>
                <w:rFonts w:cs="Arial"/>
                <w:szCs w:val="20"/>
              </w:rPr>
              <w:t>68</w:t>
            </w:r>
            <w:r w:rsidRPr="00FC52E5">
              <w:rPr>
                <w:rFonts w:cs="Arial"/>
                <w:szCs w:val="20"/>
              </w:rPr>
              <w:t xml:space="preserve"> (0.</w:t>
            </w:r>
            <w:r w:rsidR="002263A3" w:rsidRPr="00FC52E5">
              <w:rPr>
                <w:rFonts w:cs="Arial"/>
                <w:szCs w:val="20"/>
              </w:rPr>
              <w:t>10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722DD6" w:rsidRPr="00FC52E5" w14:paraId="7C053830" w14:textId="6CF1EE91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22E6EC2E" w14:textId="7DEE34F9" w:rsidR="00722DD6" w:rsidRPr="00FC52E5" w:rsidRDefault="00722DD6" w:rsidP="00722DD6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Widowed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58DAAE7" w14:textId="0B974DFF" w:rsidR="00722DD6" w:rsidRPr="00FC52E5" w:rsidRDefault="00722DD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</w:t>
            </w:r>
            <w:r w:rsidR="00E760B6" w:rsidRPr="00FC52E5">
              <w:rPr>
                <w:rFonts w:cs="Arial"/>
                <w:szCs w:val="20"/>
              </w:rPr>
              <w:t>73</w:t>
            </w:r>
          </w:p>
        </w:tc>
        <w:tc>
          <w:tcPr>
            <w:tcW w:w="1563" w:type="dxa"/>
            <w:vAlign w:val="center"/>
          </w:tcPr>
          <w:p w14:paraId="45C1BEC2" w14:textId="396BE892" w:rsidR="00722DD6" w:rsidRPr="00FC52E5" w:rsidRDefault="00722DD6" w:rsidP="00F5568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</w:t>
            </w:r>
            <w:r w:rsidR="00F5568D" w:rsidRPr="00FC52E5">
              <w:rPr>
                <w:rFonts w:cs="Arial"/>
                <w:szCs w:val="20"/>
              </w:rPr>
              <w:t>80</w:t>
            </w:r>
            <w:r w:rsidRPr="00FC52E5">
              <w:rPr>
                <w:rFonts w:cs="Arial"/>
                <w:szCs w:val="20"/>
              </w:rPr>
              <w:t xml:space="preserve"> (6</w:t>
            </w:r>
            <w:r w:rsidR="00F5568D" w:rsidRPr="00FC52E5">
              <w:rPr>
                <w:rFonts w:cs="Arial"/>
                <w:szCs w:val="20"/>
              </w:rPr>
              <w:t>5</w:t>
            </w:r>
            <w:r w:rsidRPr="00FC52E5">
              <w:rPr>
                <w:rFonts w:cs="Arial"/>
                <w:szCs w:val="20"/>
              </w:rPr>
              <w:t>.</w:t>
            </w:r>
            <w:r w:rsidR="00F5568D" w:rsidRPr="00FC52E5">
              <w:rPr>
                <w:rFonts w:cs="Arial"/>
                <w:szCs w:val="20"/>
              </w:rPr>
              <w:t>80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02070C87" w14:textId="0FBA421E" w:rsidR="00722DD6" w:rsidRPr="00FC52E5" w:rsidRDefault="00722DD6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</w:t>
            </w:r>
            <w:r w:rsidR="00500C06" w:rsidRPr="00FC52E5">
              <w:rPr>
                <w:rFonts w:cs="Arial"/>
                <w:szCs w:val="20"/>
              </w:rPr>
              <w:t>32</w:t>
            </w:r>
            <w:r w:rsidRPr="00FC52E5">
              <w:rPr>
                <w:rFonts w:cs="Arial"/>
                <w:szCs w:val="20"/>
              </w:rPr>
              <w:t xml:space="preserve"> (0.2</w:t>
            </w:r>
            <w:r w:rsidR="008D3BD6" w:rsidRPr="00FC52E5">
              <w:rPr>
                <w:rFonts w:cs="Arial"/>
                <w:szCs w:val="20"/>
              </w:rPr>
              <w:t>2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16F06ED" w14:textId="614FA6CE" w:rsidR="00722DD6" w:rsidRPr="00FC52E5" w:rsidRDefault="00F5568D" w:rsidP="00F5568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9 (6.85</w:t>
            </w:r>
            <w:r w:rsidR="00722DD6"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5" w:type="dxa"/>
            <w:vAlign w:val="center"/>
          </w:tcPr>
          <w:p w14:paraId="185A1109" w14:textId="38ABB4B2" w:rsidR="00722DD6" w:rsidRPr="00FC52E5" w:rsidRDefault="00722DD6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817CD3" w:rsidRPr="00FC52E5">
              <w:rPr>
                <w:rFonts w:cs="Arial"/>
                <w:szCs w:val="20"/>
              </w:rPr>
              <w:t>40</w:t>
            </w:r>
            <w:r w:rsidRPr="00FC52E5">
              <w:rPr>
                <w:rFonts w:cs="Arial"/>
                <w:szCs w:val="20"/>
              </w:rPr>
              <w:t xml:space="preserve"> (0.</w:t>
            </w:r>
            <w:r w:rsidR="002263A3" w:rsidRPr="00FC52E5">
              <w:rPr>
                <w:rFonts w:cs="Arial"/>
                <w:szCs w:val="20"/>
              </w:rPr>
              <w:t>31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722DD6" w:rsidRPr="00FC52E5" w14:paraId="673614C1" w14:textId="524C5086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6F4971A9" w14:textId="0D265637" w:rsidR="00722DD6" w:rsidRPr="00FC52E5" w:rsidRDefault="00722DD6" w:rsidP="00722DD6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Separated/divorced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529BB76" w14:textId="167E064A" w:rsidR="00722DD6" w:rsidRPr="00FC52E5" w:rsidRDefault="00722DD6" w:rsidP="00B32DB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3</w:t>
            </w:r>
            <w:r w:rsidR="00B32DB2" w:rsidRPr="00FC52E5">
              <w:rPr>
                <w:rFonts w:cs="Arial"/>
                <w:szCs w:val="20"/>
              </w:rPr>
              <w:t>79</w:t>
            </w:r>
          </w:p>
        </w:tc>
        <w:tc>
          <w:tcPr>
            <w:tcW w:w="1563" w:type="dxa"/>
            <w:vAlign w:val="center"/>
          </w:tcPr>
          <w:p w14:paraId="427AE234" w14:textId="10312DDF" w:rsidR="00722DD6" w:rsidRPr="00FC52E5" w:rsidRDefault="00722DD6" w:rsidP="00F5568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</w:t>
            </w:r>
            <w:r w:rsidR="00F5568D" w:rsidRPr="00FC52E5">
              <w:rPr>
                <w:rFonts w:cs="Arial"/>
                <w:szCs w:val="20"/>
              </w:rPr>
              <w:t>51</w:t>
            </w:r>
            <w:r w:rsidRPr="00FC52E5">
              <w:rPr>
                <w:rFonts w:cs="Arial"/>
                <w:szCs w:val="20"/>
              </w:rPr>
              <w:t xml:space="preserve"> (6</w:t>
            </w:r>
            <w:r w:rsidR="00F5568D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>.</w:t>
            </w:r>
            <w:r w:rsidR="00F5568D" w:rsidRPr="00FC52E5">
              <w:rPr>
                <w:rFonts w:cs="Arial"/>
                <w:szCs w:val="20"/>
              </w:rPr>
              <w:t>25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177F5120" w14:textId="72EE9B24" w:rsidR="00722DD6" w:rsidRPr="00FC52E5" w:rsidRDefault="00722DD6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500C06" w:rsidRPr="00FC52E5">
              <w:rPr>
                <w:rFonts w:cs="Arial"/>
                <w:szCs w:val="20"/>
              </w:rPr>
              <w:t>84</w:t>
            </w:r>
            <w:r w:rsidRPr="00FC52E5">
              <w:rPr>
                <w:rFonts w:cs="Arial"/>
                <w:szCs w:val="20"/>
              </w:rPr>
              <w:t xml:space="preserve"> (0.1</w:t>
            </w:r>
            <w:r w:rsidR="00500C06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7F42CD8" w14:textId="0B5AF3E1" w:rsidR="00722DD6" w:rsidRPr="00FC52E5" w:rsidRDefault="00722DD6" w:rsidP="00F5568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4</w:t>
            </w:r>
            <w:r w:rsidR="00F5568D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 xml:space="preserve"> (1</w:t>
            </w:r>
            <w:r w:rsidR="00F5568D" w:rsidRPr="00FC52E5">
              <w:rPr>
                <w:rFonts w:cs="Arial"/>
                <w:szCs w:val="20"/>
              </w:rPr>
              <w:t>0</w:t>
            </w:r>
            <w:r w:rsidR="00BF093E" w:rsidRPr="00FC52E5">
              <w:rPr>
                <w:rFonts w:cs="Arial"/>
                <w:szCs w:val="20"/>
              </w:rPr>
              <w:t>.</w:t>
            </w:r>
            <w:r w:rsidR="00F5568D" w:rsidRPr="00FC52E5">
              <w:rPr>
                <w:rFonts w:cs="Arial"/>
                <w:szCs w:val="20"/>
              </w:rPr>
              <w:t>70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5" w:type="dxa"/>
            <w:vAlign w:val="center"/>
          </w:tcPr>
          <w:p w14:paraId="54B9FEBE" w14:textId="4D962108" w:rsidR="00722DD6" w:rsidRPr="00FC52E5" w:rsidRDefault="00722DD6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817CD3" w:rsidRPr="00FC52E5">
              <w:rPr>
                <w:rFonts w:cs="Arial"/>
                <w:szCs w:val="20"/>
              </w:rPr>
              <w:t>65</w:t>
            </w:r>
            <w:r w:rsidRPr="00FC52E5">
              <w:rPr>
                <w:rFonts w:cs="Arial"/>
                <w:szCs w:val="20"/>
              </w:rPr>
              <w:t xml:space="preserve"> (0.</w:t>
            </w:r>
            <w:r w:rsidR="002263A3" w:rsidRPr="00FC52E5">
              <w:rPr>
                <w:rFonts w:cs="Arial"/>
                <w:szCs w:val="20"/>
              </w:rPr>
              <w:t>26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722DD6" w:rsidRPr="00FC52E5" w14:paraId="38F5C6E6" w14:textId="7E6EA599" w:rsidTr="00802BDD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20C70D7A" w14:textId="0640D1DF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  <w:vertAlign w:val="superscript"/>
              </w:rPr>
            </w:pPr>
            <w:r w:rsidRPr="00FC52E5">
              <w:rPr>
                <w:rFonts w:cs="Arial"/>
                <w:szCs w:val="20"/>
              </w:rPr>
              <w:t xml:space="preserve">School-leaving </w:t>
            </w:r>
            <w:proofErr w:type="spellStart"/>
            <w:r w:rsidRPr="00FC52E5">
              <w:rPr>
                <w:rFonts w:cs="Arial"/>
                <w:szCs w:val="20"/>
              </w:rPr>
              <w:t>qualification</w:t>
            </w:r>
            <w:r w:rsidRPr="00FC52E5">
              <w:rPr>
                <w:rFonts w:cs="Arial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DCF5D1C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14:paraId="08D7BA52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6AEF68C5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C1EDD4B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75D3D1F8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722DD6" w:rsidRPr="00FC52E5" w14:paraId="4F835A02" w14:textId="5A2B0CCE" w:rsidTr="00802BDD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47DC2552" w14:textId="36E1114D" w:rsidR="00722DD6" w:rsidRPr="00FC52E5" w:rsidRDefault="00722DD6" w:rsidP="00722DD6">
            <w:pPr>
              <w:spacing w:after="0" w:line="276" w:lineRule="auto"/>
              <w:ind w:left="313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Secondary general school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99F6FD9" w14:textId="4AF3AC96" w:rsidR="00722DD6" w:rsidRPr="00FC52E5" w:rsidRDefault="00722DD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5</w:t>
            </w:r>
            <w:r w:rsidR="00B32DB2" w:rsidRPr="00FC52E5">
              <w:rPr>
                <w:rFonts w:cs="Arial"/>
                <w:szCs w:val="20"/>
              </w:rPr>
              <w:t>2</w:t>
            </w:r>
            <w:r w:rsidR="00E760B6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237A803E" w14:textId="23034F76" w:rsidR="00722DD6" w:rsidRPr="00FC52E5" w:rsidRDefault="00B32DB2" w:rsidP="003C791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9</w:t>
            </w:r>
            <w:r w:rsidR="003C791D" w:rsidRPr="00FC52E5">
              <w:rPr>
                <w:rFonts w:cs="Arial"/>
                <w:szCs w:val="20"/>
              </w:rPr>
              <w:t>76</w:t>
            </w:r>
            <w:r w:rsidR="00722DD6" w:rsidRPr="00FC52E5">
              <w:rPr>
                <w:rFonts w:cs="Arial"/>
                <w:szCs w:val="20"/>
              </w:rPr>
              <w:t xml:space="preserve"> (63.</w:t>
            </w:r>
            <w:r w:rsidR="003C791D" w:rsidRPr="00FC52E5">
              <w:rPr>
                <w:rFonts w:cs="Arial"/>
                <w:szCs w:val="20"/>
              </w:rPr>
              <w:t>97</w:t>
            </w:r>
            <w:r w:rsidR="00722DD6"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13A03868" w14:textId="41D1EDD9" w:rsidR="00722DD6" w:rsidRPr="00FC52E5" w:rsidRDefault="00722DD6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9</w:t>
            </w:r>
            <w:r w:rsidR="00500C06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 xml:space="preserve"> (0.</w:t>
            </w:r>
            <w:r w:rsidR="00500C06" w:rsidRPr="00FC52E5">
              <w:rPr>
                <w:rFonts w:cs="Arial"/>
                <w:szCs w:val="20"/>
              </w:rPr>
              <w:t>09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BB80307" w14:textId="24CDB9FF" w:rsidR="00722DD6" w:rsidRPr="00FC52E5" w:rsidRDefault="00722DD6" w:rsidP="003C791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1</w:t>
            </w:r>
            <w:r w:rsidR="003C791D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 xml:space="preserve"> (7.</w:t>
            </w:r>
            <w:r w:rsidR="003C791D" w:rsidRPr="00FC52E5">
              <w:rPr>
                <w:rFonts w:cs="Arial"/>
                <w:szCs w:val="20"/>
              </w:rPr>
              <w:t>40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5" w:type="dxa"/>
            <w:vAlign w:val="center"/>
          </w:tcPr>
          <w:p w14:paraId="40972276" w14:textId="4E09EB6F" w:rsidR="00722DD6" w:rsidRPr="00FC52E5" w:rsidRDefault="00722DD6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</w:t>
            </w:r>
            <w:r w:rsidR="00817CD3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 xml:space="preserve"> (0.</w:t>
            </w:r>
            <w:r w:rsidR="002263A3" w:rsidRPr="00FC52E5">
              <w:rPr>
                <w:rFonts w:cs="Arial"/>
                <w:szCs w:val="20"/>
              </w:rPr>
              <w:t>13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722DD6" w:rsidRPr="00FC52E5" w14:paraId="0CC83A45" w14:textId="0111EABA" w:rsidTr="00802BDD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7D20EEBE" w14:textId="199E202E" w:rsidR="00722DD6" w:rsidRPr="00FC52E5" w:rsidRDefault="00722DD6" w:rsidP="00722DD6">
            <w:pPr>
              <w:spacing w:after="0" w:line="276" w:lineRule="auto"/>
              <w:ind w:left="313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Secondary school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CD34CD8" w14:textId="4B3EC153" w:rsidR="00722DD6" w:rsidRPr="00FC52E5" w:rsidRDefault="00722DD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0</w:t>
            </w:r>
            <w:r w:rsidR="00B32DB2" w:rsidRPr="00FC52E5">
              <w:rPr>
                <w:rFonts w:cs="Arial"/>
                <w:szCs w:val="20"/>
              </w:rPr>
              <w:t>4</w:t>
            </w:r>
            <w:r w:rsidR="00E760B6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17DD6E6" w14:textId="0E50D60E" w:rsidR="00722DD6" w:rsidRPr="00FC52E5" w:rsidRDefault="00722DD6" w:rsidP="003C791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</w:t>
            </w:r>
            <w:r w:rsidR="003C791D" w:rsidRPr="00FC52E5">
              <w:rPr>
                <w:rFonts w:cs="Arial"/>
                <w:szCs w:val="20"/>
              </w:rPr>
              <w:t>78</w:t>
            </w:r>
            <w:r w:rsidRPr="00FC52E5">
              <w:rPr>
                <w:rFonts w:cs="Arial"/>
                <w:szCs w:val="20"/>
              </w:rPr>
              <w:t xml:space="preserve"> (6</w:t>
            </w:r>
            <w:r w:rsidR="003C791D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.</w:t>
            </w:r>
            <w:r w:rsidR="003C791D" w:rsidRPr="00FC52E5">
              <w:rPr>
                <w:rFonts w:cs="Arial"/>
                <w:szCs w:val="20"/>
              </w:rPr>
              <w:t>91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240ED35B" w14:textId="6470B000" w:rsidR="00722DD6" w:rsidRPr="00FC52E5" w:rsidRDefault="00722DD6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0</w:t>
            </w:r>
            <w:r w:rsidR="00500C06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 xml:space="preserve"> (0.</w:t>
            </w:r>
            <w:r w:rsidR="00500C06" w:rsidRPr="00FC52E5">
              <w:rPr>
                <w:rFonts w:cs="Arial"/>
                <w:szCs w:val="20"/>
              </w:rPr>
              <w:t>09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68DD1D9" w14:textId="75C56E9D" w:rsidR="00722DD6" w:rsidRPr="00FC52E5" w:rsidRDefault="00722DD6" w:rsidP="003C791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8</w:t>
            </w:r>
            <w:r w:rsidR="00B32DB2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 xml:space="preserve"> (7.</w:t>
            </w:r>
            <w:r w:rsidR="003C791D" w:rsidRPr="00FC52E5">
              <w:rPr>
                <w:rFonts w:cs="Arial"/>
                <w:szCs w:val="20"/>
              </w:rPr>
              <w:t>97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5" w:type="dxa"/>
            <w:vAlign w:val="center"/>
          </w:tcPr>
          <w:p w14:paraId="27669D97" w14:textId="43D85C27" w:rsidR="00722DD6" w:rsidRPr="00FC52E5" w:rsidRDefault="00722DD6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</w:t>
            </w:r>
            <w:r w:rsidR="00817CD3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 xml:space="preserve"> (0.</w:t>
            </w:r>
            <w:r w:rsidR="002263A3" w:rsidRPr="00FC52E5">
              <w:rPr>
                <w:rFonts w:cs="Arial"/>
                <w:szCs w:val="20"/>
              </w:rPr>
              <w:t>16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722DD6" w:rsidRPr="00FC52E5" w14:paraId="553E9412" w14:textId="77777777" w:rsidTr="00802BDD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7346C113" w14:textId="040EEA13" w:rsidR="00722DD6" w:rsidRPr="00FC52E5" w:rsidRDefault="00722DD6" w:rsidP="00722DD6">
            <w:pPr>
              <w:spacing w:after="0" w:line="276" w:lineRule="auto"/>
              <w:ind w:left="313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Academic secondary school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C69DDAD" w14:textId="45D684B3" w:rsidR="00722DD6" w:rsidRPr="00FC52E5" w:rsidRDefault="00722DD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2</w:t>
            </w:r>
            <w:r w:rsidR="00E760B6" w:rsidRPr="00FC52E5">
              <w:rPr>
                <w:rFonts w:cs="Arial"/>
                <w:szCs w:val="20"/>
              </w:rPr>
              <w:t>87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46A25B8" w14:textId="2305BBCB" w:rsidR="00722DD6" w:rsidRPr="00FC52E5" w:rsidRDefault="00802BDD" w:rsidP="003C791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8</w:t>
            </w:r>
            <w:r w:rsidR="003C791D" w:rsidRPr="00FC52E5">
              <w:rPr>
                <w:rFonts w:cs="Arial"/>
                <w:szCs w:val="20"/>
              </w:rPr>
              <w:t>24</w:t>
            </w:r>
            <w:r w:rsidR="00722DD6" w:rsidRPr="00FC52E5">
              <w:rPr>
                <w:rFonts w:cs="Arial"/>
                <w:szCs w:val="20"/>
              </w:rPr>
              <w:t xml:space="preserve"> (64.</w:t>
            </w:r>
            <w:r w:rsidR="003C791D" w:rsidRPr="00FC52E5">
              <w:rPr>
                <w:rFonts w:cs="Arial"/>
                <w:szCs w:val="20"/>
              </w:rPr>
              <w:t>05</w:t>
            </w:r>
            <w:r w:rsidR="00722DD6"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7735BEA9" w14:textId="7EB074BB" w:rsidR="00722DD6" w:rsidRPr="00FC52E5" w:rsidRDefault="00722DD6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9</w:t>
            </w:r>
            <w:r w:rsidR="00500C06" w:rsidRPr="00FC52E5">
              <w:rPr>
                <w:rFonts w:cs="Arial"/>
                <w:szCs w:val="20"/>
              </w:rPr>
              <w:t>5</w:t>
            </w:r>
            <w:r w:rsidRPr="00FC52E5">
              <w:rPr>
                <w:rFonts w:cs="Arial"/>
                <w:szCs w:val="20"/>
              </w:rPr>
              <w:t xml:space="preserve"> (0.</w:t>
            </w:r>
            <w:r w:rsidR="00500C06" w:rsidRPr="00FC52E5">
              <w:rPr>
                <w:rFonts w:cs="Arial"/>
                <w:szCs w:val="20"/>
              </w:rPr>
              <w:t>24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3E049C9" w14:textId="5A47A31E" w:rsidR="00722DD6" w:rsidRPr="00FC52E5" w:rsidRDefault="00722DD6" w:rsidP="003C791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0</w:t>
            </w:r>
            <w:r w:rsidR="003C791D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 xml:space="preserve"> (7.</w:t>
            </w:r>
            <w:r w:rsidR="003C791D" w:rsidRPr="00FC52E5">
              <w:rPr>
                <w:rFonts w:cs="Arial"/>
                <w:szCs w:val="20"/>
              </w:rPr>
              <w:t>78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5" w:type="dxa"/>
            <w:vAlign w:val="center"/>
          </w:tcPr>
          <w:p w14:paraId="2E7B8F8B" w14:textId="5B638C28" w:rsidR="00722DD6" w:rsidRPr="00FC52E5" w:rsidRDefault="00722DD6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</w:t>
            </w:r>
            <w:r w:rsidR="00817CD3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 xml:space="preserve"> (0.</w:t>
            </w:r>
            <w:r w:rsidR="002263A3" w:rsidRPr="00FC52E5">
              <w:rPr>
                <w:rFonts w:cs="Arial"/>
                <w:szCs w:val="20"/>
              </w:rPr>
              <w:t>14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722DD6" w:rsidRPr="00FC52E5" w14:paraId="0D240C60" w14:textId="2238781A" w:rsidTr="00802BDD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081647E0" w14:textId="77777777" w:rsidR="00722DD6" w:rsidRPr="00FC52E5" w:rsidRDefault="00722DD6" w:rsidP="00722DD6">
            <w:pPr>
              <w:spacing w:after="0" w:line="276" w:lineRule="auto"/>
              <w:ind w:left="313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o school-leaving qualification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DA5E3A5" w14:textId="0BF3027B" w:rsidR="00722DD6" w:rsidRPr="00FC52E5" w:rsidRDefault="00722DD6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4</w:t>
            </w:r>
            <w:r w:rsidR="00E760B6" w:rsidRPr="00FC52E5">
              <w:rPr>
                <w:rFonts w:cs="Arial"/>
                <w:szCs w:val="20"/>
              </w:rPr>
              <w:t>8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E53F8A7" w14:textId="0389E269" w:rsidR="00722DD6" w:rsidRPr="00FC52E5" w:rsidRDefault="00722DD6" w:rsidP="003C791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9</w:t>
            </w:r>
            <w:r w:rsidR="00B32DB2" w:rsidRPr="00FC52E5">
              <w:rPr>
                <w:rFonts w:cs="Arial"/>
                <w:szCs w:val="20"/>
              </w:rPr>
              <w:t xml:space="preserve">7 </w:t>
            </w:r>
            <w:r w:rsidRPr="00FC52E5">
              <w:rPr>
                <w:rFonts w:cs="Arial"/>
                <w:szCs w:val="20"/>
              </w:rPr>
              <w:t>(65.</w:t>
            </w:r>
            <w:r w:rsidR="003C791D" w:rsidRPr="00FC52E5">
              <w:rPr>
                <w:rFonts w:cs="Arial"/>
                <w:szCs w:val="20"/>
              </w:rPr>
              <w:t>45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6A04F676" w14:textId="2EF9AB06" w:rsidR="00722DD6" w:rsidRPr="00FC52E5" w:rsidRDefault="00722DD6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500C06" w:rsidRPr="00FC52E5">
              <w:rPr>
                <w:rFonts w:cs="Arial"/>
                <w:szCs w:val="20"/>
              </w:rPr>
              <w:t>98</w:t>
            </w:r>
            <w:r w:rsidRPr="00FC52E5">
              <w:rPr>
                <w:rFonts w:cs="Arial"/>
                <w:szCs w:val="20"/>
              </w:rPr>
              <w:t xml:space="preserve"> (0.</w:t>
            </w:r>
            <w:r w:rsidR="00500C06" w:rsidRPr="00FC52E5">
              <w:rPr>
                <w:rFonts w:cs="Arial"/>
                <w:szCs w:val="20"/>
              </w:rPr>
              <w:t>28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332875C" w14:textId="02A64CD8" w:rsidR="00722DD6" w:rsidRPr="00FC52E5" w:rsidRDefault="00B32DB2" w:rsidP="003C791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0</w:t>
            </w:r>
            <w:r w:rsidR="00722DD6" w:rsidRPr="00FC52E5">
              <w:rPr>
                <w:rFonts w:cs="Arial"/>
                <w:szCs w:val="20"/>
              </w:rPr>
              <w:t xml:space="preserve"> (6.</w:t>
            </w:r>
            <w:r w:rsidR="003C791D" w:rsidRPr="00FC52E5">
              <w:rPr>
                <w:rFonts w:cs="Arial"/>
                <w:szCs w:val="20"/>
              </w:rPr>
              <w:t>92</w:t>
            </w:r>
            <w:r w:rsidR="00722DD6"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5" w:type="dxa"/>
            <w:vAlign w:val="center"/>
          </w:tcPr>
          <w:p w14:paraId="6B6437C6" w14:textId="73069578" w:rsidR="00722DD6" w:rsidRPr="00FC52E5" w:rsidRDefault="00722DD6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263A3" w:rsidRPr="00FC52E5">
              <w:rPr>
                <w:rFonts w:cs="Arial"/>
                <w:szCs w:val="20"/>
              </w:rPr>
              <w:t>7</w:t>
            </w:r>
            <w:r w:rsidR="00817CD3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 xml:space="preserve"> (0.</w:t>
            </w:r>
            <w:r w:rsidR="002263A3" w:rsidRPr="00FC52E5">
              <w:rPr>
                <w:rFonts w:cs="Arial"/>
                <w:szCs w:val="20"/>
              </w:rPr>
              <w:t>41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722DD6" w:rsidRPr="00FC52E5" w14:paraId="652F1EE0" w14:textId="7EBCA392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3AFB7B0B" w14:textId="6159DCBE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Employment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04FD223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43247FF8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74B23D35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2B181FA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25DC0B35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722DD6" w:rsidRPr="00FC52E5" w14:paraId="0B39DC16" w14:textId="05A6AAC7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0FE8EFDE" w14:textId="4C79742B" w:rsidR="00722DD6" w:rsidRPr="00FC52E5" w:rsidRDefault="00722DD6" w:rsidP="00722DD6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Employed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646D95C" w14:textId="49D6201E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743</w:t>
            </w:r>
          </w:p>
        </w:tc>
        <w:tc>
          <w:tcPr>
            <w:tcW w:w="1563" w:type="dxa"/>
            <w:vAlign w:val="center"/>
          </w:tcPr>
          <w:p w14:paraId="51AEA237" w14:textId="6FFBE1F8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654 (60.30)***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47698D07" w14:textId="0FBCF343" w:rsidR="00722DD6" w:rsidRPr="00FC52E5" w:rsidRDefault="00722DD6" w:rsidP="008D3B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51 (0.0</w:t>
            </w:r>
            <w:r w:rsidR="008D3BD6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>)***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AFFD40E" w14:textId="253DB004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41 (5.14)***</w:t>
            </w:r>
          </w:p>
        </w:tc>
        <w:tc>
          <w:tcPr>
            <w:tcW w:w="1415" w:type="dxa"/>
            <w:vAlign w:val="center"/>
          </w:tcPr>
          <w:p w14:paraId="65F24272" w14:textId="24E658DA" w:rsidR="00722DD6" w:rsidRPr="00FC52E5" w:rsidRDefault="00722DD6" w:rsidP="002263A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27 (0.0</w:t>
            </w:r>
            <w:r w:rsidR="002263A3" w:rsidRPr="00FC52E5">
              <w:rPr>
                <w:rFonts w:cs="Arial"/>
                <w:szCs w:val="20"/>
              </w:rPr>
              <w:t>9</w:t>
            </w:r>
            <w:r w:rsidRPr="00FC52E5">
              <w:rPr>
                <w:rFonts w:cs="Arial"/>
                <w:szCs w:val="20"/>
              </w:rPr>
              <w:t>)***</w:t>
            </w:r>
          </w:p>
        </w:tc>
      </w:tr>
      <w:tr w:rsidR="00722DD6" w:rsidRPr="00FC52E5" w14:paraId="65334C94" w14:textId="19EC0B6C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38D0C1EF" w14:textId="7EDA0178" w:rsidR="00722DD6" w:rsidRPr="00FC52E5" w:rsidRDefault="00722DD6" w:rsidP="00722DD6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Unemployed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BACBB87" w14:textId="0B95FB36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463</w:t>
            </w:r>
          </w:p>
        </w:tc>
        <w:tc>
          <w:tcPr>
            <w:tcW w:w="1563" w:type="dxa"/>
            <w:vAlign w:val="center"/>
          </w:tcPr>
          <w:p w14:paraId="7F44CA7C" w14:textId="54CBB006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041 (71.16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3036906E" w14:textId="73EBC2FA" w:rsidR="00722DD6" w:rsidRPr="00FC52E5" w:rsidRDefault="00722DD6" w:rsidP="008D3B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70 (0.</w:t>
            </w:r>
            <w:r w:rsidR="008D3BD6" w:rsidRPr="00FC52E5">
              <w:rPr>
                <w:rFonts w:cs="Arial"/>
                <w:szCs w:val="20"/>
              </w:rPr>
              <w:t>08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19BE56E" w14:textId="456B0F03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80 (12.3</w:t>
            </w:r>
            <w:r w:rsidR="00802BDD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5" w:type="dxa"/>
            <w:vAlign w:val="center"/>
          </w:tcPr>
          <w:p w14:paraId="0F7EF951" w14:textId="40CF5818" w:rsidR="00722DD6" w:rsidRPr="00FC52E5" w:rsidRDefault="00722DD6" w:rsidP="002263A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29 (0.</w:t>
            </w:r>
            <w:r w:rsidR="002263A3" w:rsidRPr="00FC52E5">
              <w:rPr>
                <w:rFonts w:cs="Arial"/>
                <w:szCs w:val="20"/>
              </w:rPr>
              <w:t>13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722DD6" w:rsidRPr="00FC52E5" w14:paraId="62F4AFDE" w14:textId="152F4C0E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5BC076FA" w14:textId="7AB97AF2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Citizenship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651C8EF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1305B63D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6316F574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747E85D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52856E55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722DD6" w:rsidRPr="00FC52E5" w14:paraId="7A0A5DA4" w14:textId="63E68406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19A9FC9F" w14:textId="76560699" w:rsidR="00722DD6" w:rsidRPr="00FC52E5" w:rsidRDefault="00722DD6" w:rsidP="00722DD6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German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94D1171" w14:textId="7FBDB595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409</w:t>
            </w:r>
          </w:p>
        </w:tc>
        <w:tc>
          <w:tcPr>
            <w:tcW w:w="1563" w:type="dxa"/>
            <w:vAlign w:val="center"/>
          </w:tcPr>
          <w:p w14:paraId="20066954" w14:textId="05D4A3D6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908 (64.44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7E586986" w14:textId="3AB330A3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86 (0.0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8863E58" w14:textId="4CD3971B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74 (5.25)***</w:t>
            </w:r>
          </w:p>
        </w:tc>
        <w:tc>
          <w:tcPr>
            <w:tcW w:w="1415" w:type="dxa"/>
            <w:vAlign w:val="center"/>
          </w:tcPr>
          <w:p w14:paraId="1D63CF85" w14:textId="705B66AE" w:rsidR="00722DD6" w:rsidRPr="00FC52E5" w:rsidRDefault="00722DD6" w:rsidP="002263A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37 (0.</w:t>
            </w:r>
            <w:r w:rsidR="002263A3" w:rsidRPr="00FC52E5">
              <w:rPr>
                <w:rFonts w:cs="Arial"/>
                <w:szCs w:val="20"/>
              </w:rPr>
              <w:t>13</w:t>
            </w:r>
            <w:r w:rsidRPr="00FC52E5">
              <w:rPr>
                <w:rFonts w:cs="Arial"/>
                <w:szCs w:val="20"/>
              </w:rPr>
              <w:t>)*</w:t>
            </w:r>
          </w:p>
        </w:tc>
      </w:tr>
      <w:tr w:rsidR="00722DD6" w:rsidRPr="00FC52E5" w14:paraId="1006C7DF" w14:textId="191CE607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45CCBE5E" w14:textId="6B99DEE2" w:rsidR="00722DD6" w:rsidRPr="00FC52E5" w:rsidRDefault="00722DD6" w:rsidP="00722DD6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Other citizenship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AAFE67A" w14:textId="61DEDED0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797</w:t>
            </w:r>
          </w:p>
        </w:tc>
        <w:tc>
          <w:tcPr>
            <w:tcW w:w="1563" w:type="dxa"/>
            <w:vAlign w:val="center"/>
          </w:tcPr>
          <w:p w14:paraId="708B80FB" w14:textId="56B5659A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787 (63.89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2CC496AD" w14:textId="0C9403E0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96 (0.0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CE22F61" w14:textId="218E162C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47 (8.83)</w:t>
            </w:r>
          </w:p>
        </w:tc>
        <w:tc>
          <w:tcPr>
            <w:tcW w:w="1415" w:type="dxa"/>
            <w:vAlign w:val="center"/>
          </w:tcPr>
          <w:p w14:paraId="04B163AD" w14:textId="1BC5252A" w:rsidR="00722DD6" w:rsidRPr="00FC52E5" w:rsidRDefault="00722DD6" w:rsidP="002263A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5 (0.</w:t>
            </w:r>
            <w:r w:rsidR="002263A3" w:rsidRPr="00FC52E5">
              <w:rPr>
                <w:rFonts w:cs="Arial"/>
                <w:szCs w:val="20"/>
              </w:rPr>
              <w:t>09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722DD6" w:rsidRPr="00FC52E5" w14:paraId="2337A49D" w14:textId="1DA32580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2DDF0556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Religious affiliation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6DAD3B8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60C2505E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746618D0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E37DE68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</w:p>
        </w:tc>
        <w:tc>
          <w:tcPr>
            <w:tcW w:w="1415" w:type="dxa"/>
            <w:vAlign w:val="center"/>
          </w:tcPr>
          <w:p w14:paraId="16E26AF5" w14:textId="77777777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722DD6" w:rsidRPr="00FC52E5" w14:paraId="696D7709" w14:textId="072DE91D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28B2E43E" w14:textId="06B82B97" w:rsidR="00722DD6" w:rsidRPr="00FC52E5" w:rsidRDefault="00722DD6" w:rsidP="00722DD6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Christian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2F9AED3" w14:textId="5D335CE0" w:rsidR="00722DD6" w:rsidRPr="00FC52E5" w:rsidRDefault="00BF093E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23</w:t>
            </w:r>
            <w:r w:rsidR="00E760B6" w:rsidRPr="00FC52E5">
              <w:rPr>
                <w:rFonts w:cs="Arial"/>
                <w:szCs w:val="20"/>
              </w:rPr>
              <w:t>7</w:t>
            </w:r>
            <w:r w:rsidR="00722DD6" w:rsidRPr="00FC52E5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1563" w:type="dxa"/>
            <w:vAlign w:val="center"/>
          </w:tcPr>
          <w:p w14:paraId="1651E252" w14:textId="679EDF92" w:rsidR="00722DD6" w:rsidRPr="00FC52E5" w:rsidRDefault="008E53F4" w:rsidP="003D26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4</w:t>
            </w:r>
            <w:r w:rsidR="003D2652" w:rsidRPr="00FC52E5">
              <w:rPr>
                <w:rFonts w:cs="Arial"/>
                <w:szCs w:val="20"/>
              </w:rPr>
              <w:t>14</w:t>
            </w:r>
            <w:r w:rsidR="00722DD6" w:rsidRPr="00FC52E5">
              <w:rPr>
                <w:rFonts w:cs="Arial"/>
                <w:szCs w:val="20"/>
              </w:rPr>
              <w:t xml:space="preserve"> (63.</w:t>
            </w:r>
            <w:r w:rsidRPr="00FC52E5">
              <w:rPr>
                <w:rFonts w:cs="Arial"/>
                <w:szCs w:val="20"/>
              </w:rPr>
              <w:t>2</w:t>
            </w:r>
            <w:r w:rsidR="003D2652" w:rsidRPr="00FC52E5">
              <w:rPr>
                <w:rFonts w:cs="Arial"/>
                <w:szCs w:val="20"/>
              </w:rPr>
              <w:t>0</w:t>
            </w:r>
            <w:r w:rsidR="00722DD6"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319BA8DB" w14:textId="38500303" w:rsidR="00722DD6" w:rsidRPr="00FC52E5" w:rsidRDefault="00722DD6" w:rsidP="00722D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87 (0.07)*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F3C2FDD" w14:textId="47B924DC" w:rsidR="00722DD6" w:rsidRPr="00FC52E5" w:rsidRDefault="00722DD6" w:rsidP="00BF093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7</w:t>
            </w:r>
            <w:r w:rsidR="00BF093E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 xml:space="preserve"> (7.7</w:t>
            </w:r>
            <w:r w:rsidR="008E53F4" w:rsidRPr="00FC52E5">
              <w:rPr>
                <w:rFonts w:cs="Arial"/>
                <w:szCs w:val="20"/>
              </w:rPr>
              <w:t>5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5" w:type="dxa"/>
            <w:vAlign w:val="center"/>
          </w:tcPr>
          <w:p w14:paraId="0754A22E" w14:textId="5E9799B0" w:rsidR="00722DD6" w:rsidRPr="00FC52E5" w:rsidRDefault="00722DD6" w:rsidP="0046267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9 (0.1</w:t>
            </w:r>
            <w:r w:rsidR="00462671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722DD6" w:rsidRPr="00FC52E5" w14:paraId="29384639" w14:textId="54DE6B5E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277C7587" w14:textId="626CF966" w:rsidR="00722DD6" w:rsidRPr="00FC52E5" w:rsidRDefault="00722DD6" w:rsidP="00722DD6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Muslim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5C71936" w14:textId="02338F69" w:rsidR="00722DD6" w:rsidRPr="00FC52E5" w:rsidRDefault="00BF093E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81</w:t>
            </w:r>
            <w:r w:rsidR="00E760B6" w:rsidRPr="00FC52E5">
              <w:rPr>
                <w:rFonts w:cs="Arial"/>
                <w:szCs w:val="20"/>
              </w:rPr>
              <w:t>1</w:t>
            </w:r>
          </w:p>
        </w:tc>
        <w:tc>
          <w:tcPr>
            <w:tcW w:w="1563" w:type="dxa"/>
            <w:vAlign w:val="center"/>
          </w:tcPr>
          <w:p w14:paraId="4075E208" w14:textId="2B59F244" w:rsidR="00722DD6" w:rsidRPr="00FC52E5" w:rsidRDefault="00722DD6" w:rsidP="003D26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5</w:t>
            </w:r>
            <w:r w:rsidR="00BF093E" w:rsidRPr="00FC52E5">
              <w:rPr>
                <w:rFonts w:cs="Arial"/>
                <w:szCs w:val="20"/>
              </w:rPr>
              <w:t>4</w:t>
            </w:r>
            <w:r w:rsidR="003D2652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 xml:space="preserve"> (6</w:t>
            </w:r>
            <w:r w:rsidR="003D2652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>.</w:t>
            </w:r>
            <w:r w:rsidR="003D2652" w:rsidRPr="00FC52E5">
              <w:rPr>
                <w:rFonts w:cs="Arial"/>
                <w:szCs w:val="20"/>
              </w:rPr>
              <w:t>91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74C4EAB8" w14:textId="48ABC68A" w:rsidR="00722DD6" w:rsidRPr="00FC52E5" w:rsidRDefault="00722DD6" w:rsidP="008D3B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2</w:t>
            </w:r>
            <w:r w:rsidR="008D3BD6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 xml:space="preserve"> (0.1</w:t>
            </w:r>
            <w:r w:rsidR="008D3BD6" w:rsidRPr="00FC52E5">
              <w:rPr>
                <w:rFonts w:cs="Arial"/>
                <w:szCs w:val="20"/>
              </w:rPr>
              <w:t>2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EEB3173" w14:textId="69483B5F" w:rsidR="00722DD6" w:rsidRPr="00FC52E5" w:rsidRDefault="00BF093E" w:rsidP="003D26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0</w:t>
            </w:r>
            <w:r w:rsidR="008E53F4" w:rsidRPr="00FC52E5">
              <w:rPr>
                <w:rFonts w:cs="Arial"/>
                <w:szCs w:val="20"/>
              </w:rPr>
              <w:t xml:space="preserve"> </w:t>
            </w:r>
            <w:r w:rsidR="00722DD6" w:rsidRPr="00FC52E5">
              <w:rPr>
                <w:rFonts w:cs="Arial"/>
                <w:szCs w:val="20"/>
              </w:rPr>
              <w:t>(7.3</w:t>
            </w:r>
            <w:r w:rsidR="003D2652" w:rsidRPr="00FC52E5">
              <w:rPr>
                <w:rFonts w:cs="Arial"/>
                <w:szCs w:val="20"/>
              </w:rPr>
              <w:t>4</w:t>
            </w:r>
            <w:r w:rsidR="00722DD6"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5" w:type="dxa"/>
            <w:vAlign w:val="center"/>
          </w:tcPr>
          <w:p w14:paraId="73C9D8E0" w14:textId="66A9868B" w:rsidR="00722DD6" w:rsidRPr="00FC52E5" w:rsidRDefault="00722DD6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6</w:t>
            </w:r>
            <w:r w:rsidR="00817CD3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 xml:space="preserve"> (0.1</w:t>
            </w:r>
            <w:r w:rsidR="00462671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722DD6" w:rsidRPr="00FC52E5" w14:paraId="0E3298F7" w14:textId="21920083" w:rsidTr="004A09C2">
        <w:trPr>
          <w:trHeight w:val="30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6EEAC116" w14:textId="09A8AB14" w:rsidR="00722DD6" w:rsidRPr="00FC52E5" w:rsidRDefault="00722DD6" w:rsidP="00722DD6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Other faith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514CF91" w14:textId="58CF3EC7" w:rsidR="00722DD6" w:rsidRPr="00FC52E5" w:rsidRDefault="00BF093E" w:rsidP="008E53F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89</w:t>
            </w:r>
          </w:p>
        </w:tc>
        <w:tc>
          <w:tcPr>
            <w:tcW w:w="1563" w:type="dxa"/>
            <w:vAlign w:val="center"/>
          </w:tcPr>
          <w:p w14:paraId="469F88A1" w14:textId="24557CD7" w:rsidR="00722DD6" w:rsidRPr="00FC52E5" w:rsidRDefault="00722DD6" w:rsidP="003D26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</w:t>
            </w:r>
            <w:r w:rsidR="00BF093E" w:rsidRPr="00FC52E5">
              <w:rPr>
                <w:rFonts w:cs="Arial"/>
                <w:szCs w:val="20"/>
              </w:rPr>
              <w:t>21</w:t>
            </w:r>
            <w:r w:rsidRPr="00FC52E5">
              <w:rPr>
                <w:rFonts w:cs="Arial"/>
                <w:szCs w:val="20"/>
              </w:rPr>
              <w:t xml:space="preserve"> (6</w:t>
            </w:r>
            <w:r w:rsidR="003D2652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>.</w:t>
            </w:r>
            <w:r w:rsidR="003D2652" w:rsidRPr="00FC52E5">
              <w:rPr>
                <w:rFonts w:cs="Arial"/>
                <w:szCs w:val="20"/>
              </w:rPr>
              <w:t>94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vAlign w:val="center"/>
          </w:tcPr>
          <w:p w14:paraId="24381C51" w14:textId="3E6F565B" w:rsidR="00722DD6" w:rsidRPr="00FC52E5" w:rsidRDefault="00722DD6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1</w:t>
            </w:r>
            <w:r w:rsidR="00500C06" w:rsidRPr="00FC52E5">
              <w:rPr>
                <w:rFonts w:cs="Arial"/>
                <w:szCs w:val="20"/>
              </w:rPr>
              <w:t>2</w:t>
            </w:r>
            <w:r w:rsidRPr="00FC52E5">
              <w:rPr>
                <w:rFonts w:cs="Arial"/>
                <w:szCs w:val="20"/>
              </w:rPr>
              <w:t xml:space="preserve"> (0.2</w:t>
            </w:r>
            <w:r w:rsidR="008D3BD6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5D2AFE4" w14:textId="1249C5A6" w:rsidR="00722DD6" w:rsidRPr="00FC52E5" w:rsidRDefault="00722DD6" w:rsidP="003D26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7 (3.</w:t>
            </w:r>
            <w:r w:rsidR="003D2652" w:rsidRPr="00FC52E5">
              <w:rPr>
                <w:rFonts w:cs="Arial"/>
                <w:szCs w:val="20"/>
              </w:rPr>
              <w:t>76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5" w:type="dxa"/>
            <w:vAlign w:val="center"/>
          </w:tcPr>
          <w:p w14:paraId="792A743C" w14:textId="3D2CE632" w:rsidR="00722DD6" w:rsidRPr="00FC52E5" w:rsidRDefault="00722DD6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817CD3" w:rsidRPr="00FC52E5">
              <w:rPr>
                <w:rFonts w:cs="Arial"/>
                <w:szCs w:val="20"/>
              </w:rPr>
              <w:t>18</w:t>
            </w:r>
            <w:r w:rsidRPr="00FC52E5">
              <w:rPr>
                <w:rFonts w:cs="Arial"/>
                <w:szCs w:val="20"/>
              </w:rPr>
              <w:t xml:space="preserve"> (0.</w:t>
            </w:r>
            <w:r w:rsidR="00462671" w:rsidRPr="00FC52E5">
              <w:rPr>
                <w:rFonts w:cs="Arial"/>
                <w:szCs w:val="20"/>
              </w:rPr>
              <w:t>3</w:t>
            </w:r>
            <w:r w:rsidR="00817CD3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722DD6" w:rsidRPr="00FC52E5" w14:paraId="134E86B7" w14:textId="6CBA090C" w:rsidTr="004A09C2">
        <w:trPr>
          <w:trHeight w:val="300"/>
        </w:trPr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22EBE9" w14:textId="26B7DCC2" w:rsidR="00722DD6" w:rsidRPr="00FC52E5" w:rsidRDefault="00722DD6" w:rsidP="00722DD6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lastRenderedPageBreak/>
              <w:t>Non-denominational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B5D3F6" w14:textId="7ABEB363" w:rsidR="00722DD6" w:rsidRPr="00FC52E5" w:rsidRDefault="00BF093E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9</w:t>
            </w:r>
            <w:r w:rsidR="00E760B6" w:rsidRPr="00FC52E5">
              <w:rPr>
                <w:rFonts w:cs="Arial"/>
                <w:szCs w:val="20"/>
              </w:rPr>
              <w:t>69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26F20654" w14:textId="4554D18D" w:rsidR="00722DD6" w:rsidRPr="00FC52E5" w:rsidRDefault="008E53F4" w:rsidP="003D26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1</w:t>
            </w:r>
            <w:r w:rsidR="003D2652" w:rsidRPr="00FC52E5">
              <w:rPr>
                <w:rFonts w:cs="Arial"/>
                <w:szCs w:val="20"/>
              </w:rPr>
              <w:t>8</w:t>
            </w:r>
            <w:r w:rsidR="00722DD6" w:rsidRPr="00FC52E5">
              <w:rPr>
                <w:rFonts w:cs="Arial"/>
                <w:szCs w:val="20"/>
              </w:rPr>
              <w:t xml:space="preserve"> (63.</w:t>
            </w:r>
            <w:r w:rsidR="003D2652" w:rsidRPr="00FC52E5">
              <w:rPr>
                <w:rFonts w:cs="Arial"/>
                <w:szCs w:val="20"/>
              </w:rPr>
              <w:t>74</w:t>
            </w:r>
            <w:r w:rsidR="00722DD6"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E91917" w14:textId="48DBC154" w:rsidR="00722DD6" w:rsidRPr="00FC52E5" w:rsidRDefault="00722DD6" w:rsidP="008D3B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76 (0.1</w:t>
            </w:r>
            <w:r w:rsidR="008D3BD6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C836F4" w14:textId="7CD6B345" w:rsidR="00722DD6" w:rsidRPr="00FC52E5" w:rsidRDefault="00722DD6" w:rsidP="003D26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8</w:t>
            </w:r>
            <w:r w:rsidR="00BF093E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 xml:space="preserve"> (8.3</w:t>
            </w:r>
            <w:r w:rsidR="003D2652" w:rsidRPr="00FC52E5">
              <w:rPr>
                <w:rFonts w:cs="Arial"/>
                <w:szCs w:val="20"/>
              </w:rPr>
              <w:t>5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37F9F6E3" w14:textId="44D79078" w:rsidR="00722DD6" w:rsidRPr="00FC52E5" w:rsidRDefault="00722DD6" w:rsidP="0046267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462671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 xml:space="preserve"> (0.</w:t>
            </w:r>
            <w:r w:rsidR="00462671" w:rsidRPr="00FC52E5">
              <w:rPr>
                <w:rFonts w:cs="Arial"/>
                <w:szCs w:val="20"/>
              </w:rPr>
              <w:t>16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</w:tbl>
    <w:p w14:paraId="4C6E4C94" w14:textId="5F51176F" w:rsidR="009A2A68" w:rsidRPr="00FC52E5" w:rsidRDefault="00282983" w:rsidP="00FA7E7E">
      <w:pPr>
        <w:spacing w:after="0" w:line="240" w:lineRule="auto"/>
        <w:rPr>
          <w:rFonts w:cs="Arial"/>
          <w:szCs w:val="20"/>
        </w:rPr>
      </w:pPr>
      <w:r w:rsidRPr="00FC52E5">
        <w:rPr>
          <w:rFonts w:cs="Arial"/>
          <w:szCs w:val="20"/>
        </w:rPr>
        <w:t>Comparison</w:t>
      </w:r>
      <w:r w:rsidR="004B75C9" w:rsidRPr="00FC52E5">
        <w:rPr>
          <w:rFonts w:cs="Arial"/>
          <w:szCs w:val="20"/>
        </w:rPr>
        <w:t>s</w:t>
      </w:r>
      <w:r w:rsidRPr="00FC52E5">
        <w:rPr>
          <w:rFonts w:cs="Arial"/>
          <w:szCs w:val="20"/>
        </w:rPr>
        <w:t xml:space="preserve"> of </w:t>
      </w:r>
      <w:r w:rsidR="009A2A68" w:rsidRPr="00FC52E5">
        <w:rPr>
          <w:rFonts w:cs="Arial"/>
          <w:szCs w:val="20"/>
        </w:rPr>
        <w:t>probabilities of at least one doctoral visit within three months and probabilities of at least one night in hospital within one year by sociodemographic characteristics were analyzed using F tests. Comparison of mean number of doctoral visits within three months and mean number of nights in hospital within one year by sociodemographic characteristics were analyzed using F tests.</w:t>
      </w:r>
    </w:p>
    <w:p w14:paraId="7C52FA36" w14:textId="2C004EF9" w:rsidR="00FA7E7E" w:rsidRPr="00FC52E5" w:rsidRDefault="00FA7E7E" w:rsidP="00FA7E7E">
      <w:pPr>
        <w:spacing w:after="0" w:line="240" w:lineRule="auto"/>
        <w:rPr>
          <w:rFonts w:cs="Arial"/>
          <w:szCs w:val="20"/>
        </w:rPr>
      </w:pPr>
      <w:r w:rsidRPr="00FC52E5">
        <w:rPr>
          <w:rFonts w:cs="Arial"/>
          <w:szCs w:val="20"/>
        </w:rPr>
        <w:t>S</w:t>
      </w:r>
      <w:r w:rsidR="00F426CC" w:rsidRPr="00FC52E5">
        <w:rPr>
          <w:rFonts w:cs="Arial"/>
          <w:szCs w:val="20"/>
        </w:rPr>
        <w:t>E</w:t>
      </w:r>
      <w:r w:rsidRPr="00FC52E5">
        <w:rPr>
          <w:rFonts w:cs="Arial"/>
          <w:szCs w:val="20"/>
        </w:rPr>
        <w:t xml:space="preserve">: standard </w:t>
      </w:r>
      <w:r w:rsidR="00F426CC" w:rsidRPr="00FC52E5">
        <w:rPr>
          <w:rFonts w:cs="Arial"/>
          <w:szCs w:val="20"/>
        </w:rPr>
        <w:t>error</w:t>
      </w:r>
    </w:p>
    <w:p w14:paraId="17BC2E4B" w14:textId="58A83FBF" w:rsidR="00FA7E7E" w:rsidRPr="00FC52E5" w:rsidRDefault="00F426CC" w:rsidP="00FA7E7E">
      <w:pPr>
        <w:spacing w:after="0" w:line="240" w:lineRule="auto"/>
        <w:rPr>
          <w:rFonts w:cs="Arial"/>
          <w:szCs w:val="20"/>
        </w:rPr>
      </w:pPr>
      <w:proofErr w:type="gramStart"/>
      <w:r w:rsidRPr="00FC52E5">
        <w:rPr>
          <w:rFonts w:cs="Arial"/>
          <w:szCs w:val="20"/>
          <w:vertAlign w:val="superscript"/>
        </w:rPr>
        <w:t>a</w:t>
      </w:r>
      <w:proofErr w:type="gramEnd"/>
      <w:r w:rsidR="00FA7E7E" w:rsidRPr="00FC52E5">
        <w:rPr>
          <w:rFonts w:cs="Arial"/>
          <w:szCs w:val="20"/>
        </w:rPr>
        <w:t xml:space="preserve"> ‘Other school-leaving qualification’ is not shown</w:t>
      </w:r>
    </w:p>
    <w:p w14:paraId="5BB913BD" w14:textId="452DF204" w:rsidR="00361A1F" w:rsidRPr="00FC52E5" w:rsidRDefault="00361A1F" w:rsidP="00B300C2">
      <w:pPr>
        <w:spacing w:line="240" w:lineRule="auto"/>
        <w:rPr>
          <w:rFonts w:cs="Arial"/>
          <w:szCs w:val="20"/>
        </w:rPr>
      </w:pPr>
      <w:r w:rsidRPr="00FC52E5">
        <w:rPr>
          <w:rFonts w:cs="Arial"/>
          <w:szCs w:val="20"/>
        </w:rPr>
        <w:t>* p&lt;0.05, ** p≤0.01, *** p≤0.001</w:t>
      </w:r>
    </w:p>
    <w:p w14:paraId="38022042" w14:textId="77777777" w:rsidR="00FC52E5" w:rsidRDefault="00FC52E5" w:rsidP="004B75C9">
      <w:pPr>
        <w:pStyle w:val="Beschriftung"/>
        <w:keepNext/>
        <w:spacing w:after="0"/>
        <w:rPr>
          <w:rFonts w:cs="Arial"/>
          <w:sz w:val="20"/>
          <w:szCs w:val="20"/>
        </w:rPr>
      </w:pPr>
    </w:p>
    <w:p w14:paraId="4CDE8C22" w14:textId="50D4B10D" w:rsidR="004B75C9" w:rsidRPr="00FC52E5" w:rsidRDefault="004B75C9" w:rsidP="004B75C9">
      <w:pPr>
        <w:pStyle w:val="Beschriftung"/>
        <w:keepNext/>
        <w:spacing w:after="0"/>
        <w:rPr>
          <w:rFonts w:cs="Arial"/>
          <w:sz w:val="20"/>
          <w:szCs w:val="20"/>
        </w:rPr>
      </w:pPr>
      <w:r w:rsidRPr="00FC52E5">
        <w:rPr>
          <w:rFonts w:cs="Arial"/>
          <w:sz w:val="20"/>
          <w:szCs w:val="20"/>
        </w:rPr>
        <w:t xml:space="preserve">Table </w:t>
      </w:r>
      <w:r w:rsidR="00E5191A" w:rsidRPr="00FC52E5">
        <w:rPr>
          <w:rFonts w:cs="Arial"/>
          <w:sz w:val="20"/>
          <w:szCs w:val="20"/>
        </w:rPr>
        <w:t>S2</w:t>
      </w:r>
      <w:r w:rsidRPr="00FC52E5">
        <w:rPr>
          <w:rFonts w:cs="Arial"/>
          <w:sz w:val="20"/>
          <w:szCs w:val="20"/>
        </w:rPr>
        <w:t xml:space="preserve">: </w:t>
      </w:r>
      <w:r w:rsidR="008777C2">
        <w:rPr>
          <w:rFonts w:cs="Arial"/>
          <w:sz w:val="20"/>
          <w:szCs w:val="20"/>
        </w:rPr>
        <w:t xml:space="preserve">Self-reported </w:t>
      </w:r>
      <w:r w:rsidR="00163458" w:rsidRPr="00163458">
        <w:rPr>
          <w:rFonts w:cs="Arial"/>
          <w:sz w:val="20"/>
          <w:szCs w:val="20"/>
        </w:rPr>
        <w:t>visits to primary care physicians</w:t>
      </w:r>
      <w:r w:rsidR="0069098D" w:rsidRPr="00FC52E5">
        <w:rPr>
          <w:rFonts w:cs="Arial"/>
          <w:sz w:val="20"/>
          <w:szCs w:val="20"/>
        </w:rPr>
        <w:t xml:space="preserve"> within three months and </w:t>
      </w:r>
      <w:r w:rsidR="008777C2">
        <w:rPr>
          <w:rFonts w:cs="Arial"/>
          <w:sz w:val="20"/>
          <w:szCs w:val="20"/>
        </w:rPr>
        <w:t xml:space="preserve">self-reported </w:t>
      </w:r>
      <w:r w:rsidR="0069098D" w:rsidRPr="00FC52E5">
        <w:rPr>
          <w:rFonts w:cs="Arial"/>
          <w:sz w:val="20"/>
          <w:szCs w:val="20"/>
        </w:rPr>
        <w:t>nights in hospital within one year by migration-related characteristics (years 2015 to 2020; n = 4206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730"/>
        <w:gridCol w:w="1417"/>
        <w:gridCol w:w="1418"/>
        <w:gridCol w:w="1276"/>
        <w:gridCol w:w="1273"/>
      </w:tblGrid>
      <w:tr w:rsidR="00C130D0" w:rsidRPr="00FC52E5" w14:paraId="3022627E" w14:textId="77777777" w:rsidTr="00C6385F">
        <w:trPr>
          <w:trHeight w:val="300"/>
        </w:trPr>
        <w:tc>
          <w:tcPr>
            <w:tcW w:w="295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B2DA1B" w14:textId="4336F841" w:rsidR="00C130D0" w:rsidRPr="00FC52E5" w:rsidRDefault="00C130D0" w:rsidP="00C130D0">
            <w:pPr>
              <w:spacing w:after="0" w:line="276" w:lineRule="auto"/>
              <w:jc w:val="left"/>
              <w:rPr>
                <w:rFonts w:cs="Arial"/>
                <w:b/>
                <w:szCs w:val="20"/>
              </w:rPr>
            </w:pPr>
            <w:r w:rsidRPr="00FC52E5">
              <w:rPr>
                <w:rFonts w:cs="Arial"/>
                <w:b/>
                <w:szCs w:val="20"/>
              </w:rPr>
              <w:t>Variables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660AE9" w14:textId="77777777" w:rsidR="00C130D0" w:rsidRPr="00FC52E5" w:rsidRDefault="00C130D0" w:rsidP="00923951">
            <w:pPr>
              <w:spacing w:after="0" w:line="276" w:lineRule="auto"/>
              <w:jc w:val="left"/>
              <w:rPr>
                <w:rFonts w:cs="Arial"/>
                <w:b/>
                <w:szCs w:val="20"/>
              </w:rPr>
            </w:pPr>
            <w:r w:rsidRPr="00FC52E5">
              <w:rPr>
                <w:rFonts w:cs="Arial"/>
                <w:b/>
                <w:szCs w:val="20"/>
              </w:rPr>
              <w:t>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A3A9B" w14:textId="76807CD3" w:rsidR="00C130D0" w:rsidRPr="00FC52E5" w:rsidRDefault="00163458" w:rsidP="00923951">
            <w:pPr>
              <w:spacing w:after="0" w:line="276" w:lineRule="auto"/>
              <w:jc w:val="lef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V</w:t>
            </w:r>
            <w:r w:rsidRPr="00163458">
              <w:rPr>
                <w:rFonts w:cs="Arial"/>
                <w:b/>
                <w:szCs w:val="20"/>
              </w:rPr>
              <w:t>isits to primary care physicians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="00C130D0" w:rsidRPr="00FC52E5">
              <w:rPr>
                <w:rFonts w:cs="Arial"/>
                <w:b/>
                <w:szCs w:val="20"/>
              </w:rPr>
              <w:t>within three months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D62F6" w14:textId="340F6DC9" w:rsidR="00C130D0" w:rsidRPr="00FC52E5" w:rsidRDefault="00C130D0" w:rsidP="00923951">
            <w:pPr>
              <w:spacing w:after="0" w:line="276" w:lineRule="auto"/>
              <w:jc w:val="left"/>
              <w:rPr>
                <w:rFonts w:cs="Arial"/>
                <w:b/>
                <w:szCs w:val="20"/>
              </w:rPr>
            </w:pPr>
            <w:r w:rsidRPr="00FC52E5">
              <w:rPr>
                <w:rFonts w:cs="Arial"/>
                <w:b/>
                <w:szCs w:val="20"/>
              </w:rPr>
              <w:t>Nights in hospital within one year</w:t>
            </w:r>
          </w:p>
        </w:tc>
      </w:tr>
      <w:tr w:rsidR="00C6385F" w:rsidRPr="00FC52E5" w14:paraId="2F391A58" w14:textId="71C88A9E" w:rsidTr="00C6385F">
        <w:trPr>
          <w:trHeight w:val="300"/>
        </w:trPr>
        <w:tc>
          <w:tcPr>
            <w:tcW w:w="295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295397" w14:textId="77777777" w:rsidR="00C130D0" w:rsidRPr="00FC52E5" w:rsidRDefault="00C130D0" w:rsidP="00C130D0">
            <w:pPr>
              <w:spacing w:after="0" w:line="276" w:lineRule="auto"/>
              <w:jc w:val="left"/>
              <w:rPr>
                <w:rFonts w:cs="Arial"/>
                <w:b/>
                <w:szCs w:val="20"/>
              </w:rPr>
            </w:pPr>
          </w:p>
        </w:tc>
        <w:tc>
          <w:tcPr>
            <w:tcW w:w="7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789D32" w14:textId="77777777" w:rsidR="00C130D0" w:rsidRPr="00FC52E5" w:rsidRDefault="00C130D0" w:rsidP="00923951">
            <w:pPr>
              <w:spacing w:after="0" w:line="276" w:lineRule="auto"/>
              <w:jc w:val="left"/>
              <w:rPr>
                <w:rFonts w:cs="Arial"/>
                <w:b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9DA1B" w14:textId="170D30A0" w:rsidR="00C130D0" w:rsidRPr="00FC52E5" w:rsidRDefault="00C130D0" w:rsidP="00923951">
            <w:pPr>
              <w:spacing w:after="0" w:line="276" w:lineRule="auto"/>
              <w:jc w:val="left"/>
              <w:rPr>
                <w:rFonts w:cs="Arial"/>
                <w:b/>
                <w:szCs w:val="20"/>
              </w:rPr>
            </w:pPr>
            <w:r w:rsidRPr="00FC52E5">
              <w:rPr>
                <w:rFonts w:cs="Arial"/>
                <w:szCs w:val="20"/>
              </w:rPr>
              <w:t>Number of persons with at least one doctoral visit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CFC375" w14:textId="700F1941" w:rsidR="00C130D0" w:rsidRPr="00FC52E5" w:rsidRDefault="00C130D0" w:rsidP="00923951">
            <w:pPr>
              <w:spacing w:after="0" w:line="276" w:lineRule="auto"/>
              <w:jc w:val="left"/>
              <w:rPr>
                <w:rFonts w:cs="Arial"/>
                <w:b/>
                <w:szCs w:val="20"/>
              </w:rPr>
            </w:pPr>
            <w:r w:rsidRPr="00FC52E5">
              <w:rPr>
                <w:rFonts w:cs="Arial"/>
                <w:szCs w:val="20"/>
              </w:rPr>
              <w:t>Mean 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10968" w14:textId="0E48B61F" w:rsidR="00C130D0" w:rsidRPr="00FC52E5" w:rsidRDefault="00C130D0" w:rsidP="00923951">
            <w:pPr>
              <w:spacing w:after="0" w:line="276" w:lineRule="auto"/>
              <w:jc w:val="left"/>
              <w:rPr>
                <w:rFonts w:cs="Arial"/>
                <w:b/>
                <w:szCs w:val="20"/>
              </w:rPr>
            </w:pPr>
            <w:r w:rsidRPr="00FC52E5">
              <w:rPr>
                <w:rFonts w:cs="Arial"/>
                <w:szCs w:val="20"/>
              </w:rPr>
              <w:t>Number of persons with at least one night in hospital (%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</w:tcBorders>
            <w:vAlign w:val="center"/>
          </w:tcPr>
          <w:p w14:paraId="357AB23B" w14:textId="3F144B63" w:rsidR="00C130D0" w:rsidRPr="00FC52E5" w:rsidRDefault="00C130D0" w:rsidP="00923951">
            <w:pPr>
              <w:spacing w:after="0" w:line="240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Mean (SE)</w:t>
            </w:r>
          </w:p>
        </w:tc>
      </w:tr>
      <w:tr w:rsidR="00C6385F" w:rsidRPr="00FC52E5" w14:paraId="3D9C49CF" w14:textId="77777777" w:rsidTr="00C6385F">
        <w:trPr>
          <w:trHeight w:val="300"/>
        </w:trPr>
        <w:tc>
          <w:tcPr>
            <w:tcW w:w="29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B467A7" w14:textId="5CEBE2D9" w:rsidR="00C130D0" w:rsidRPr="00FC52E5" w:rsidRDefault="00C130D0" w:rsidP="00C130D0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Years since migration to Germany</w:t>
            </w:r>
          </w:p>
        </w:tc>
        <w:tc>
          <w:tcPr>
            <w:tcW w:w="7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F948A8" w14:textId="77777777" w:rsidR="00C130D0" w:rsidRPr="00FC52E5" w:rsidRDefault="00C130D0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803A23F" w14:textId="77777777" w:rsidR="00C130D0" w:rsidRPr="00FC52E5" w:rsidRDefault="00C130D0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E911E28" w14:textId="77777777" w:rsidR="00C130D0" w:rsidRPr="00FC52E5" w:rsidRDefault="00C130D0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DA6285" w14:textId="77777777" w:rsidR="00C130D0" w:rsidRPr="00FC52E5" w:rsidRDefault="00C130D0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</w:tcBorders>
            <w:vAlign w:val="center"/>
          </w:tcPr>
          <w:p w14:paraId="496550D0" w14:textId="42F2A616" w:rsidR="00C130D0" w:rsidRPr="00FC52E5" w:rsidRDefault="00C130D0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C6385F" w:rsidRPr="00FC52E5" w14:paraId="51BC4F25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67483877" w14:textId="10C25DD6" w:rsidR="00C130D0" w:rsidRPr="00FC52E5" w:rsidRDefault="00C130D0" w:rsidP="00C130D0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-4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58AB16A7" w14:textId="0DEC90B2" w:rsidR="00C130D0" w:rsidRPr="00FC52E5" w:rsidRDefault="00932CEA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723</w:t>
            </w:r>
          </w:p>
        </w:tc>
        <w:tc>
          <w:tcPr>
            <w:tcW w:w="1417" w:type="dxa"/>
            <w:vAlign w:val="center"/>
          </w:tcPr>
          <w:p w14:paraId="235C62AD" w14:textId="064F3F4D" w:rsidR="00C130D0" w:rsidRPr="00FC52E5" w:rsidRDefault="00923951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438 (60.58)</w:t>
            </w:r>
            <w:r w:rsidR="00555895" w:rsidRPr="00FC52E5">
              <w:rPr>
                <w:rFonts w:cs="Arial"/>
                <w:szCs w:val="20"/>
              </w:rPr>
              <w:t>**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745BDA30" w14:textId="207328FE" w:rsidR="00C130D0" w:rsidRPr="00FC52E5" w:rsidRDefault="00923951" w:rsidP="008D3B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69 (0.</w:t>
            </w:r>
            <w:r w:rsidR="008D3BD6" w:rsidRPr="00FC52E5">
              <w:rPr>
                <w:rFonts w:cs="Arial"/>
                <w:szCs w:val="20"/>
              </w:rPr>
              <w:t>12</w:t>
            </w:r>
            <w:r w:rsidRPr="00FC52E5">
              <w:rPr>
                <w:rFonts w:cs="Arial"/>
                <w:szCs w:val="20"/>
              </w:rPr>
              <w:t>)</w:t>
            </w:r>
            <w:r w:rsidR="008D3BD6" w:rsidRPr="00FC52E5">
              <w:rPr>
                <w:rFonts w:cs="Arial"/>
                <w:szCs w:val="20"/>
              </w:rPr>
              <w:t>***</w:t>
            </w:r>
          </w:p>
        </w:tc>
        <w:tc>
          <w:tcPr>
            <w:tcW w:w="1276" w:type="dxa"/>
            <w:vAlign w:val="center"/>
          </w:tcPr>
          <w:p w14:paraId="153F3372" w14:textId="4F09D86E" w:rsidR="00C130D0" w:rsidRPr="00FC52E5" w:rsidRDefault="00923951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80 (11.07)</w:t>
            </w:r>
            <w:r w:rsidR="00555895" w:rsidRPr="00FC52E5">
              <w:rPr>
                <w:rFonts w:cs="Arial"/>
                <w:szCs w:val="20"/>
              </w:rPr>
              <w:t>***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3690F450" w14:textId="782909C6" w:rsidR="00C130D0" w:rsidRPr="00FC52E5" w:rsidRDefault="00923951" w:rsidP="0047187A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1 (0.</w:t>
            </w:r>
            <w:r w:rsidR="0047187A" w:rsidRPr="00FC52E5">
              <w:rPr>
                <w:rFonts w:cs="Arial"/>
                <w:szCs w:val="20"/>
              </w:rPr>
              <w:t>18</w:t>
            </w:r>
            <w:r w:rsidRPr="00FC52E5">
              <w:rPr>
                <w:rFonts w:cs="Arial"/>
                <w:szCs w:val="20"/>
              </w:rPr>
              <w:t>)</w:t>
            </w:r>
            <w:r w:rsidR="0047187A" w:rsidRPr="00FC52E5">
              <w:rPr>
                <w:rFonts w:cs="Arial"/>
                <w:szCs w:val="20"/>
              </w:rPr>
              <w:t>*</w:t>
            </w:r>
          </w:p>
        </w:tc>
      </w:tr>
      <w:tr w:rsidR="00C6385F" w:rsidRPr="00FC52E5" w14:paraId="6FD15633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6B39765A" w14:textId="55F35863" w:rsidR="00C130D0" w:rsidRPr="00FC52E5" w:rsidRDefault="00C130D0" w:rsidP="00C130D0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5-9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167E544F" w14:textId="2853D8E1" w:rsidR="00C130D0" w:rsidRPr="00FC52E5" w:rsidRDefault="00C130D0" w:rsidP="00932CEA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0</w:t>
            </w:r>
            <w:r w:rsidR="00932CEA" w:rsidRPr="00FC52E5">
              <w:rPr>
                <w:rFonts w:cs="Arial"/>
                <w:szCs w:val="20"/>
              </w:rPr>
              <w:t>69</w:t>
            </w:r>
          </w:p>
        </w:tc>
        <w:tc>
          <w:tcPr>
            <w:tcW w:w="1417" w:type="dxa"/>
            <w:vAlign w:val="center"/>
          </w:tcPr>
          <w:p w14:paraId="49D872EB" w14:textId="32004067" w:rsidR="00C130D0" w:rsidRPr="00FC52E5" w:rsidRDefault="00923951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83 (63.89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3F59245D" w14:textId="22D687A8" w:rsidR="00C130D0" w:rsidRPr="00FC52E5" w:rsidRDefault="00923951" w:rsidP="008D3B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87 (0.</w:t>
            </w:r>
            <w:r w:rsidR="008D3BD6" w:rsidRPr="00FC52E5">
              <w:rPr>
                <w:rFonts w:cs="Arial"/>
                <w:szCs w:val="20"/>
              </w:rPr>
              <w:t>10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488BA63F" w14:textId="54DF7441" w:rsidR="00C130D0" w:rsidRPr="00FC52E5" w:rsidRDefault="00923951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08 (10.1</w:t>
            </w:r>
            <w:r w:rsidR="00E06EE1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077506B0" w14:textId="292E43BA" w:rsidR="00C130D0" w:rsidRPr="00FC52E5" w:rsidRDefault="006D7CA1" w:rsidP="0047187A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</w:t>
            </w:r>
            <w:r w:rsidR="00923951" w:rsidRPr="00FC52E5">
              <w:rPr>
                <w:rFonts w:cs="Arial"/>
                <w:szCs w:val="20"/>
              </w:rPr>
              <w:t>.69 (0.1</w:t>
            </w:r>
            <w:r w:rsidR="0047187A" w:rsidRPr="00FC52E5">
              <w:rPr>
                <w:rFonts w:cs="Arial"/>
                <w:szCs w:val="20"/>
              </w:rPr>
              <w:t>5</w:t>
            </w:r>
            <w:r w:rsidR="00923951" w:rsidRPr="00FC52E5">
              <w:rPr>
                <w:rFonts w:cs="Arial"/>
                <w:szCs w:val="20"/>
              </w:rPr>
              <w:t>)</w:t>
            </w:r>
          </w:p>
        </w:tc>
      </w:tr>
      <w:tr w:rsidR="00C6385F" w:rsidRPr="00FC52E5" w14:paraId="76A2DBA3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35A8626F" w14:textId="264C5754" w:rsidR="00C130D0" w:rsidRPr="00FC52E5" w:rsidRDefault="00C130D0" w:rsidP="00C130D0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0-14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17D51CFC" w14:textId="51B05C53" w:rsidR="00C130D0" w:rsidRPr="00FC52E5" w:rsidRDefault="00932CEA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845</w:t>
            </w:r>
          </w:p>
        </w:tc>
        <w:tc>
          <w:tcPr>
            <w:tcW w:w="1417" w:type="dxa"/>
            <w:vAlign w:val="center"/>
          </w:tcPr>
          <w:p w14:paraId="748868A3" w14:textId="31F4EC6F" w:rsidR="00C130D0" w:rsidRPr="00FC52E5" w:rsidRDefault="00923951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556 (65.8</w:t>
            </w:r>
            <w:r w:rsidR="00B14A6E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53A969EF" w14:textId="07D2160F" w:rsidR="00C130D0" w:rsidRPr="00FC52E5" w:rsidRDefault="00923951" w:rsidP="008D3B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79 (0.1</w:t>
            </w:r>
            <w:r w:rsidR="008D3BD6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8D5DBBD" w14:textId="6C618CDF" w:rsidR="00C130D0" w:rsidRPr="00FC52E5" w:rsidRDefault="00923951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36 (4.26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65C5AF29" w14:textId="389726C5" w:rsidR="00C130D0" w:rsidRPr="00FC52E5" w:rsidRDefault="00923951" w:rsidP="0047187A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27 (0.</w:t>
            </w:r>
            <w:r w:rsidR="0047187A" w:rsidRPr="00FC52E5">
              <w:rPr>
                <w:rFonts w:cs="Arial"/>
                <w:szCs w:val="20"/>
              </w:rPr>
              <w:t>17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C6385F" w:rsidRPr="00FC52E5" w14:paraId="0418E829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0CB41994" w14:textId="4146A0AA" w:rsidR="00C130D0" w:rsidRPr="00FC52E5" w:rsidRDefault="00C130D0" w:rsidP="00C130D0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5-19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7445F125" w14:textId="5487450E" w:rsidR="00C130D0" w:rsidRPr="00FC52E5" w:rsidRDefault="00C130D0" w:rsidP="00932CEA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9</w:t>
            </w:r>
            <w:r w:rsidR="00932CEA" w:rsidRPr="00FC52E5">
              <w:rPr>
                <w:rFonts w:cs="Arial"/>
                <w:szCs w:val="20"/>
              </w:rPr>
              <w:t>47</w:t>
            </w:r>
          </w:p>
        </w:tc>
        <w:tc>
          <w:tcPr>
            <w:tcW w:w="1417" w:type="dxa"/>
            <w:vAlign w:val="center"/>
          </w:tcPr>
          <w:p w14:paraId="51B6BC57" w14:textId="2E64C299" w:rsidR="00C130D0" w:rsidRPr="00FC52E5" w:rsidRDefault="00923951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583 (61.56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4D568CEA" w14:textId="3E4A2C85" w:rsidR="00C130D0" w:rsidRPr="00FC52E5" w:rsidRDefault="00923951" w:rsidP="008D3B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83 (0.1</w:t>
            </w:r>
            <w:r w:rsidR="008D3BD6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6977BA3C" w14:textId="287162F4" w:rsidR="00C130D0" w:rsidRPr="00FC52E5" w:rsidRDefault="00923951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46 (4.86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3A4102FD" w14:textId="52FB2EF9" w:rsidR="00C130D0" w:rsidRPr="00FC52E5" w:rsidRDefault="00923951" w:rsidP="0047187A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47 (0.1</w:t>
            </w:r>
            <w:r w:rsidR="0047187A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C6385F" w:rsidRPr="00FC52E5" w14:paraId="47BEB067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0954460B" w14:textId="31E09228" w:rsidR="00C130D0" w:rsidRPr="00FC52E5" w:rsidRDefault="00C130D0" w:rsidP="00C130D0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≥ 20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010FD15E" w14:textId="1B137715" w:rsidR="00C130D0" w:rsidRPr="00FC52E5" w:rsidRDefault="00932CEA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22</w:t>
            </w:r>
          </w:p>
        </w:tc>
        <w:tc>
          <w:tcPr>
            <w:tcW w:w="1417" w:type="dxa"/>
            <w:vAlign w:val="center"/>
          </w:tcPr>
          <w:p w14:paraId="1FD92176" w14:textId="1C2A38FD" w:rsidR="00C130D0" w:rsidRPr="00FC52E5" w:rsidRDefault="00923951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435 (69.94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2ABE0336" w14:textId="048ECEAA" w:rsidR="00C130D0" w:rsidRPr="00FC52E5" w:rsidRDefault="00923951" w:rsidP="008D3BD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62 (</w:t>
            </w:r>
            <w:r w:rsidR="00E9532A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>.1</w:t>
            </w:r>
            <w:r w:rsidR="008D3BD6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DAF9195" w14:textId="474C4A06" w:rsidR="00C130D0" w:rsidRPr="00FC52E5" w:rsidRDefault="00923951" w:rsidP="009239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51 (8.2</w:t>
            </w:r>
            <w:r w:rsidR="00555895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56DFAD8F" w14:textId="723C12C4" w:rsidR="00C130D0" w:rsidRPr="00FC52E5" w:rsidRDefault="00923951" w:rsidP="0047187A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3 (0.</w:t>
            </w:r>
            <w:r w:rsidR="0047187A" w:rsidRPr="00FC52E5">
              <w:rPr>
                <w:rFonts w:cs="Arial"/>
                <w:szCs w:val="20"/>
              </w:rPr>
              <w:t>20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C6385F" w:rsidRPr="00FC52E5" w14:paraId="09D81CB3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7AD02E19" w14:textId="0410F095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Country of birth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1F857F67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F7551E1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32D31F2C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85FAD2E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3983A184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C6385F" w:rsidRPr="00FC52E5" w14:paraId="15996FFE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2830AFAB" w14:textId="18EA3D9A" w:rsidR="00C6385F" w:rsidRPr="00FC52E5" w:rsidRDefault="00C6385F" w:rsidP="00C6385F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Russia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6ED00B62" w14:textId="6D49FCA2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491</w:t>
            </w:r>
          </w:p>
        </w:tc>
        <w:tc>
          <w:tcPr>
            <w:tcW w:w="1417" w:type="dxa"/>
            <w:vAlign w:val="center"/>
          </w:tcPr>
          <w:p w14:paraId="3E51ADC1" w14:textId="4A6DBBD3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305 (62.12)*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5E83A864" w14:textId="6ECB79EC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1.66 (0.15)***</w:t>
            </w:r>
          </w:p>
        </w:tc>
        <w:tc>
          <w:tcPr>
            <w:tcW w:w="1276" w:type="dxa"/>
            <w:vAlign w:val="center"/>
          </w:tcPr>
          <w:p w14:paraId="7BDFF804" w14:textId="0F113EA2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27 (5.50)*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5A3A9CAD" w14:textId="239C95E9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0.38 (0.22)</w:t>
            </w:r>
          </w:p>
        </w:tc>
      </w:tr>
      <w:tr w:rsidR="00C6385F" w:rsidRPr="00FC52E5" w14:paraId="030AB867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2BF5C14C" w14:textId="492FC2F1" w:rsidR="00C6385F" w:rsidRPr="00FC52E5" w:rsidRDefault="00C6385F" w:rsidP="00C6385F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Romania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0E05519C" w14:textId="48567356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372</w:t>
            </w:r>
          </w:p>
        </w:tc>
        <w:tc>
          <w:tcPr>
            <w:tcW w:w="1417" w:type="dxa"/>
            <w:vAlign w:val="center"/>
          </w:tcPr>
          <w:p w14:paraId="7D188EB5" w14:textId="379397A3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223 (59.95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3227A912" w14:textId="342D298C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1.52 (0.17)</w:t>
            </w:r>
          </w:p>
        </w:tc>
        <w:tc>
          <w:tcPr>
            <w:tcW w:w="1276" w:type="dxa"/>
            <w:vAlign w:val="center"/>
          </w:tcPr>
          <w:p w14:paraId="368DDFFF" w14:textId="439FB7D3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37 (9.95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7BD705E9" w14:textId="615BFCEE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0.49 (0.26)</w:t>
            </w:r>
          </w:p>
        </w:tc>
      </w:tr>
      <w:tr w:rsidR="00C6385F" w:rsidRPr="00FC52E5" w14:paraId="152D17DD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7C23EFBF" w14:textId="21032A27" w:rsidR="00C6385F" w:rsidRPr="00FC52E5" w:rsidRDefault="00C6385F" w:rsidP="00C6385F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Kazakhstan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09B15E23" w14:textId="1174DF08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366</w:t>
            </w:r>
          </w:p>
        </w:tc>
        <w:tc>
          <w:tcPr>
            <w:tcW w:w="1417" w:type="dxa"/>
            <w:vAlign w:val="center"/>
          </w:tcPr>
          <w:p w14:paraId="74751FFB" w14:textId="4B9CE69C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228 (62.30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4C58D406" w14:textId="5D47CB0F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1.67 (0.17)</w:t>
            </w:r>
          </w:p>
        </w:tc>
        <w:tc>
          <w:tcPr>
            <w:tcW w:w="1276" w:type="dxa"/>
            <w:vAlign w:val="center"/>
          </w:tcPr>
          <w:p w14:paraId="06CABD21" w14:textId="2645D6DE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19 (5.19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2AC65163" w14:textId="6050C303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0.37 (0.26)</w:t>
            </w:r>
          </w:p>
        </w:tc>
      </w:tr>
      <w:tr w:rsidR="00C6385F" w:rsidRPr="00FC52E5" w14:paraId="79CC9CF6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0E496297" w14:textId="70003CCE" w:rsidR="00C6385F" w:rsidRPr="00FC52E5" w:rsidRDefault="00067C19" w:rsidP="00C6385F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067C19">
              <w:rPr>
                <w:rFonts w:cs="Arial"/>
                <w:szCs w:val="20"/>
              </w:rPr>
              <w:t>Türkiye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3057EAD0" w14:textId="24D85132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502</w:t>
            </w:r>
          </w:p>
        </w:tc>
        <w:tc>
          <w:tcPr>
            <w:tcW w:w="1417" w:type="dxa"/>
            <w:vAlign w:val="center"/>
          </w:tcPr>
          <w:p w14:paraId="37D7EAA1" w14:textId="19AFAD1B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313 (62.35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7150FDC0" w14:textId="0390924B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1.96 (0.15)</w:t>
            </w:r>
          </w:p>
        </w:tc>
        <w:tc>
          <w:tcPr>
            <w:tcW w:w="1276" w:type="dxa"/>
            <w:vAlign w:val="center"/>
          </w:tcPr>
          <w:p w14:paraId="4B2391BB" w14:textId="5C490489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51 (10.16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2E9A8AD3" w14:textId="783FEBEF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1.14 (0.22)</w:t>
            </w:r>
          </w:p>
        </w:tc>
      </w:tr>
      <w:tr w:rsidR="00C6385F" w:rsidRPr="00FC52E5" w14:paraId="55271AF2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3E6A3E9F" w14:textId="372488B8" w:rsidR="00C6385F" w:rsidRPr="00FC52E5" w:rsidRDefault="00C6385F" w:rsidP="00C6385F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Other East European </w:t>
            </w:r>
            <w:proofErr w:type="spellStart"/>
            <w:r w:rsidRPr="00FC52E5">
              <w:rPr>
                <w:rFonts w:cs="Arial"/>
                <w:szCs w:val="20"/>
              </w:rPr>
              <w:t>country</w:t>
            </w:r>
            <w:r w:rsidRPr="00FC52E5">
              <w:rPr>
                <w:rFonts w:cs="Arial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0CF13DB8" w14:textId="2A02B3C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420</w:t>
            </w:r>
          </w:p>
        </w:tc>
        <w:tc>
          <w:tcPr>
            <w:tcW w:w="1417" w:type="dxa"/>
            <w:vAlign w:val="center"/>
          </w:tcPr>
          <w:p w14:paraId="1DD97B29" w14:textId="44B7A412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265 (63.10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3B569A07" w14:textId="541E2B04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1.78 (0.16)</w:t>
            </w:r>
          </w:p>
        </w:tc>
        <w:tc>
          <w:tcPr>
            <w:tcW w:w="1276" w:type="dxa"/>
            <w:vAlign w:val="center"/>
          </w:tcPr>
          <w:p w14:paraId="045FD8FC" w14:textId="2465288C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40 (9.52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6C13F83D" w14:textId="57D15282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0.57 (0.24)</w:t>
            </w:r>
          </w:p>
        </w:tc>
      </w:tr>
      <w:tr w:rsidR="00C6385F" w:rsidRPr="00FC52E5" w14:paraId="007426C3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631D943A" w14:textId="318296F3" w:rsidR="00C6385F" w:rsidRPr="00FC52E5" w:rsidRDefault="00C6385F" w:rsidP="00C6385F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Other European </w:t>
            </w:r>
            <w:proofErr w:type="spellStart"/>
            <w:r w:rsidRPr="00FC52E5">
              <w:rPr>
                <w:rFonts w:cs="Arial"/>
                <w:szCs w:val="20"/>
              </w:rPr>
              <w:t>country</w:t>
            </w:r>
            <w:r w:rsidRPr="00FC52E5">
              <w:rPr>
                <w:rFonts w:cs="Arial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00CC7188" w14:textId="6DCB3B49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928</w:t>
            </w:r>
          </w:p>
        </w:tc>
        <w:tc>
          <w:tcPr>
            <w:tcW w:w="1417" w:type="dxa"/>
            <w:vAlign w:val="center"/>
          </w:tcPr>
          <w:p w14:paraId="3E2C1691" w14:textId="28AE4786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01 (64.76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3C6AA04E" w14:textId="40FA97A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03 (0.11)</w:t>
            </w:r>
          </w:p>
        </w:tc>
        <w:tc>
          <w:tcPr>
            <w:tcW w:w="1276" w:type="dxa"/>
            <w:vAlign w:val="center"/>
          </w:tcPr>
          <w:p w14:paraId="6194974B" w14:textId="6898AF71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6 (7.11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1C7CF29D" w14:textId="448F70B8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63 (0.16)</w:t>
            </w:r>
          </w:p>
        </w:tc>
      </w:tr>
      <w:tr w:rsidR="00C6385F" w:rsidRPr="00FC52E5" w14:paraId="7165C6BE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40A50A31" w14:textId="4DE4278C" w:rsidR="00C6385F" w:rsidRPr="00FC52E5" w:rsidRDefault="00C6385F" w:rsidP="00C6385F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African country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1684D0A5" w14:textId="44CE047E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877</w:t>
            </w:r>
          </w:p>
        </w:tc>
        <w:tc>
          <w:tcPr>
            <w:tcW w:w="1417" w:type="dxa"/>
            <w:vAlign w:val="center"/>
          </w:tcPr>
          <w:p w14:paraId="0045116D" w14:textId="2E8F3F6C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05 (68.18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74BA4103" w14:textId="4880F06B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51 (0.26)</w:t>
            </w:r>
          </w:p>
        </w:tc>
        <w:tc>
          <w:tcPr>
            <w:tcW w:w="1276" w:type="dxa"/>
            <w:vAlign w:val="center"/>
          </w:tcPr>
          <w:p w14:paraId="285CF5B2" w14:textId="15941F14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4 (9.09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114A7B38" w14:textId="6E78EC73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68 (0.40)</w:t>
            </w:r>
          </w:p>
        </w:tc>
      </w:tr>
      <w:tr w:rsidR="00C6385F" w:rsidRPr="00FC52E5" w14:paraId="32C32ED4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1CA62EFD" w14:textId="7E23ECC4" w:rsidR="00C6385F" w:rsidRPr="00FC52E5" w:rsidRDefault="00C6385F" w:rsidP="00C6385F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Other Asian </w:t>
            </w:r>
            <w:proofErr w:type="spellStart"/>
            <w:r w:rsidRPr="00FC52E5">
              <w:rPr>
                <w:rFonts w:cs="Arial"/>
                <w:szCs w:val="20"/>
              </w:rPr>
              <w:t>country</w:t>
            </w:r>
            <w:r w:rsidRPr="00FC52E5">
              <w:rPr>
                <w:rFonts w:cs="Arial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2E655A95" w14:textId="04E17AC4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154</w:t>
            </w:r>
          </w:p>
        </w:tc>
        <w:tc>
          <w:tcPr>
            <w:tcW w:w="1417" w:type="dxa"/>
            <w:vAlign w:val="center"/>
          </w:tcPr>
          <w:p w14:paraId="0150C23A" w14:textId="592F5EE8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01 (68.53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1237D21C" w14:textId="0958E2D8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26 (0.11)</w:t>
            </w:r>
          </w:p>
        </w:tc>
        <w:tc>
          <w:tcPr>
            <w:tcW w:w="1276" w:type="dxa"/>
            <w:vAlign w:val="center"/>
          </w:tcPr>
          <w:p w14:paraId="02844801" w14:textId="320335E9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3 (7.18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27CB0673" w14:textId="40380363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0 (0.17)</w:t>
            </w:r>
          </w:p>
        </w:tc>
      </w:tr>
      <w:tr w:rsidR="00C6385F" w:rsidRPr="00FC52E5" w14:paraId="2B431365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487DDDA8" w14:textId="3FE6BB57" w:rsidR="00C6385F" w:rsidRPr="00FC52E5" w:rsidRDefault="00C6385F" w:rsidP="00C6385F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American/Oceanic country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1FAD4BFA" w14:textId="11ADD24C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  <w:lang w:val="de-DE"/>
              </w:rPr>
              <w:t>96</w:t>
            </w:r>
          </w:p>
        </w:tc>
        <w:tc>
          <w:tcPr>
            <w:tcW w:w="1417" w:type="dxa"/>
            <w:vAlign w:val="center"/>
          </w:tcPr>
          <w:p w14:paraId="56487668" w14:textId="54697158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54 (56.25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34F363A6" w14:textId="6C2E1E99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32 (0.33)</w:t>
            </w:r>
          </w:p>
        </w:tc>
        <w:tc>
          <w:tcPr>
            <w:tcW w:w="1276" w:type="dxa"/>
            <w:vAlign w:val="center"/>
          </w:tcPr>
          <w:p w14:paraId="7842B869" w14:textId="4058C76C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4 (4.17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32A97D92" w14:textId="28E74D2F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15 (0.50)</w:t>
            </w:r>
          </w:p>
        </w:tc>
      </w:tr>
      <w:tr w:rsidR="00C6385F" w:rsidRPr="00FC52E5" w14:paraId="5E2072EC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2FC865EA" w14:textId="65FD02AF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Main reason for </w:t>
            </w:r>
            <w:proofErr w:type="spellStart"/>
            <w:r w:rsidRPr="00FC52E5">
              <w:rPr>
                <w:rFonts w:cs="Arial"/>
                <w:szCs w:val="20"/>
              </w:rPr>
              <w:t>migration</w:t>
            </w:r>
            <w:r w:rsidRPr="00FC52E5">
              <w:rPr>
                <w:rFonts w:cs="Arial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35FA8213" w14:textId="75A2405C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62B5D44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2168C7DE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6F582A9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  <w:highlight w:val="yellow"/>
              </w:rPr>
            </w:pP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665CD1FD" w14:textId="4370BC53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C6385F" w:rsidRPr="00FC52E5" w14:paraId="50644167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62A5CB42" w14:textId="414851D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Family/partnership reasons 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0D737CE5" w14:textId="49E74E32" w:rsidR="00C6385F" w:rsidRPr="00FC52E5" w:rsidRDefault="00C6385F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06</w:t>
            </w:r>
            <w:r w:rsidR="00E760B6" w:rsidRPr="00FC52E5">
              <w:rPr>
                <w:rFonts w:cs="Arial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8B0F78" w14:textId="2827A0D1" w:rsidR="00C6385F" w:rsidRPr="00FC52E5" w:rsidRDefault="00C6385F" w:rsidP="00B14A6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32</w:t>
            </w:r>
            <w:r w:rsidR="00B14A6E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 xml:space="preserve"> (64.</w:t>
            </w:r>
            <w:r w:rsidR="00B14A6E" w:rsidRPr="00FC52E5">
              <w:rPr>
                <w:rFonts w:cs="Arial"/>
                <w:szCs w:val="20"/>
              </w:rPr>
              <w:t>20</w:t>
            </w:r>
            <w:r w:rsidRPr="00FC52E5">
              <w:rPr>
                <w:rFonts w:cs="Arial"/>
                <w:szCs w:val="20"/>
              </w:rPr>
              <w:t>)*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4BDD43DD" w14:textId="20ADD7FD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92 (0.07)</w:t>
            </w:r>
          </w:p>
        </w:tc>
        <w:tc>
          <w:tcPr>
            <w:tcW w:w="1276" w:type="dxa"/>
            <w:vAlign w:val="center"/>
          </w:tcPr>
          <w:p w14:paraId="028143E4" w14:textId="6F35807D" w:rsidR="00C6385F" w:rsidRPr="00FC52E5" w:rsidRDefault="00C6385F" w:rsidP="00B14A6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5</w:t>
            </w:r>
            <w:r w:rsidR="00B14A6E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 xml:space="preserve"> (7.6</w:t>
            </w:r>
            <w:r w:rsidR="00B14A6E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>)*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341623B2" w14:textId="3DC64F17" w:rsidR="00C6385F" w:rsidRPr="00FC52E5" w:rsidRDefault="00C6385F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6</w:t>
            </w:r>
            <w:r w:rsidR="00817CD3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 xml:space="preserve"> (0.11)</w:t>
            </w:r>
          </w:p>
        </w:tc>
      </w:tr>
      <w:tr w:rsidR="00C6385F" w:rsidRPr="00FC52E5" w14:paraId="4EFE1432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33F40977" w14:textId="16B638C9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Economic reasons 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341BEEC0" w14:textId="0092429A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35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4EBF25" w14:textId="604B9E6E" w:rsidR="00C6385F" w:rsidRPr="00FC52E5" w:rsidRDefault="00C6385F" w:rsidP="00B14A6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83</w:t>
            </w:r>
            <w:r w:rsidR="00B14A6E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 xml:space="preserve"> (61.</w:t>
            </w:r>
            <w:r w:rsidR="00B14A6E" w:rsidRPr="00FC52E5">
              <w:rPr>
                <w:rFonts w:cs="Arial"/>
                <w:szCs w:val="20"/>
              </w:rPr>
              <w:t>52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50023570" w14:textId="2B3C6472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80 (0.09)</w:t>
            </w:r>
          </w:p>
        </w:tc>
        <w:tc>
          <w:tcPr>
            <w:tcW w:w="1276" w:type="dxa"/>
            <w:vAlign w:val="center"/>
          </w:tcPr>
          <w:p w14:paraId="4ED3E7DD" w14:textId="18FAC0E5" w:rsidR="00C6385F" w:rsidRPr="00FC52E5" w:rsidRDefault="00C6385F" w:rsidP="00B14A6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2</w:t>
            </w:r>
            <w:r w:rsidR="00B14A6E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 xml:space="preserve"> (9.0</w:t>
            </w:r>
            <w:r w:rsidR="00B14A6E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2EA31165" w14:textId="327A936D" w:rsidR="00C6385F" w:rsidRPr="00FC52E5" w:rsidRDefault="00C6385F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</w:t>
            </w:r>
            <w:r w:rsidR="00817CD3" w:rsidRPr="00FC52E5">
              <w:rPr>
                <w:rFonts w:cs="Arial"/>
                <w:szCs w:val="20"/>
              </w:rPr>
              <w:t>9</w:t>
            </w:r>
            <w:r w:rsidRPr="00FC52E5">
              <w:rPr>
                <w:rFonts w:cs="Arial"/>
                <w:szCs w:val="20"/>
              </w:rPr>
              <w:t xml:space="preserve"> (0.14)</w:t>
            </w:r>
          </w:p>
        </w:tc>
      </w:tr>
      <w:tr w:rsidR="00C6385F" w:rsidRPr="00FC52E5" w14:paraId="1C8036AD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04599351" w14:textId="7D128FF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Political reasons 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7B753309" w14:textId="75EF3FC3" w:rsidR="00C6385F" w:rsidRPr="00FC52E5" w:rsidRDefault="00C6385F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48</w:t>
            </w:r>
            <w:r w:rsidR="00E760B6" w:rsidRPr="00FC52E5">
              <w:rPr>
                <w:rFonts w:cs="Arial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1CC487" w14:textId="31E55615" w:rsidR="00C6385F" w:rsidRPr="00FC52E5" w:rsidRDefault="00C6385F" w:rsidP="00B14A6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33</w:t>
            </w:r>
            <w:r w:rsidR="00B14A6E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 xml:space="preserve"> (67.</w:t>
            </w:r>
            <w:r w:rsidR="00B14A6E" w:rsidRPr="00FC52E5">
              <w:rPr>
                <w:rFonts w:cs="Arial"/>
                <w:szCs w:val="20"/>
              </w:rPr>
              <w:t>71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59014163" w14:textId="71E2EE2F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26 (0.15)</w:t>
            </w:r>
          </w:p>
        </w:tc>
        <w:tc>
          <w:tcPr>
            <w:tcW w:w="1276" w:type="dxa"/>
            <w:vAlign w:val="center"/>
          </w:tcPr>
          <w:p w14:paraId="7DB96632" w14:textId="5D4033F1" w:rsidR="00C6385F" w:rsidRPr="00FC52E5" w:rsidRDefault="00C6385F" w:rsidP="00B14A6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9 (</w:t>
            </w:r>
            <w:r w:rsidR="00B14A6E" w:rsidRPr="00FC52E5">
              <w:rPr>
                <w:rFonts w:cs="Arial"/>
                <w:szCs w:val="20"/>
              </w:rPr>
              <w:t>6.03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5A33CB57" w14:textId="17D21439" w:rsidR="00C6385F" w:rsidRPr="00FC52E5" w:rsidRDefault="00C6385F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</w:t>
            </w:r>
            <w:r w:rsidR="00817CD3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 xml:space="preserve"> (0.23)</w:t>
            </w:r>
          </w:p>
        </w:tc>
      </w:tr>
      <w:tr w:rsidR="00C6385F" w:rsidRPr="00FC52E5" w14:paraId="33B5B616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5CC1CF94" w14:textId="47EE8ACD" w:rsidR="00C6385F" w:rsidRPr="00FC52E5" w:rsidRDefault="00C6385F" w:rsidP="000E148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Connectedness with country of </w:t>
            </w:r>
            <w:r w:rsidR="000E1482">
              <w:rPr>
                <w:rFonts w:cs="Arial"/>
                <w:szCs w:val="20"/>
              </w:rPr>
              <w:t>birth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12454F4A" w14:textId="0524B165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6B43E8E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5ACEF63A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C31CB6D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07FF7A4A" w14:textId="5E68F953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C6385F" w:rsidRPr="00FC52E5" w14:paraId="6E0D6B1A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5D172CAD" w14:textId="2410AB8A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Very strong 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5D19DC03" w14:textId="39455B91" w:rsidR="00C6385F" w:rsidRPr="00FC52E5" w:rsidRDefault="00C6385F" w:rsidP="00EC5CAB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78</w:t>
            </w:r>
            <w:r w:rsidR="00EC5CAB" w:rsidRPr="00FC52E5">
              <w:rPr>
                <w:rFonts w:cs="Arial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1290A5DC" w14:textId="26716F60" w:rsidR="00C6385F" w:rsidRPr="00FC52E5" w:rsidRDefault="00C6385F" w:rsidP="00B14A6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53</w:t>
            </w:r>
            <w:r w:rsidR="00B14A6E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 xml:space="preserve"> (67.</w:t>
            </w:r>
            <w:r w:rsidR="00B14A6E" w:rsidRPr="00FC52E5">
              <w:rPr>
                <w:rFonts w:cs="Arial"/>
                <w:szCs w:val="20"/>
              </w:rPr>
              <w:t>77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45E9CC56" w14:textId="5050AC70" w:rsidR="00C6385F" w:rsidRPr="00FC52E5" w:rsidRDefault="00C6385F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25 (0.12)*</w:t>
            </w:r>
          </w:p>
        </w:tc>
        <w:tc>
          <w:tcPr>
            <w:tcW w:w="1276" w:type="dxa"/>
            <w:vAlign w:val="center"/>
          </w:tcPr>
          <w:p w14:paraId="0A0FB228" w14:textId="5EDC0D43" w:rsidR="00C6385F" w:rsidRPr="00FC52E5" w:rsidRDefault="00C6385F" w:rsidP="00B14A6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</w:t>
            </w:r>
            <w:r w:rsidR="00B14A6E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 xml:space="preserve"> (8.</w:t>
            </w:r>
            <w:r w:rsidR="00B14A6E" w:rsidRPr="00FC52E5">
              <w:rPr>
                <w:rFonts w:cs="Arial"/>
                <w:szCs w:val="20"/>
              </w:rPr>
              <w:t>14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441A3FE6" w14:textId="7C301640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9 (0.18)</w:t>
            </w:r>
          </w:p>
        </w:tc>
      </w:tr>
      <w:tr w:rsidR="00C6385F" w:rsidRPr="00FC52E5" w14:paraId="2A4CB91A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13D2C852" w14:textId="21EDF098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Strong 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185BBFA4" w14:textId="271E29B7" w:rsidR="00C6385F" w:rsidRPr="00FC52E5" w:rsidRDefault="00C6385F" w:rsidP="00EC5CAB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24</w:t>
            </w:r>
            <w:r w:rsidR="00EC5CAB" w:rsidRPr="00FC52E5">
              <w:rPr>
                <w:rFonts w:cs="Arial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3BB9B83E" w14:textId="3A159DE6" w:rsidR="00C6385F" w:rsidRPr="00FC52E5" w:rsidRDefault="00C6385F" w:rsidP="00B14A6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79</w:t>
            </w:r>
            <w:r w:rsidR="00B14A6E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 xml:space="preserve"> (63.</w:t>
            </w:r>
            <w:r w:rsidR="00B14A6E" w:rsidRPr="00FC52E5">
              <w:rPr>
                <w:rFonts w:cs="Arial"/>
                <w:szCs w:val="20"/>
              </w:rPr>
              <w:t>66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779F6394" w14:textId="053768E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71 (0.09)</w:t>
            </w:r>
          </w:p>
        </w:tc>
        <w:tc>
          <w:tcPr>
            <w:tcW w:w="1276" w:type="dxa"/>
            <w:vAlign w:val="center"/>
          </w:tcPr>
          <w:p w14:paraId="03D51553" w14:textId="7CDC1121" w:rsidR="00C6385F" w:rsidRPr="00FC52E5" w:rsidRDefault="00B14A6E" w:rsidP="00B14A6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99</w:t>
            </w:r>
            <w:r w:rsidR="00C6385F" w:rsidRPr="00FC52E5">
              <w:rPr>
                <w:rFonts w:cs="Arial"/>
                <w:szCs w:val="20"/>
              </w:rPr>
              <w:t xml:space="preserve"> (7.9</w:t>
            </w:r>
            <w:r w:rsidRPr="00FC52E5">
              <w:rPr>
                <w:rFonts w:cs="Arial"/>
                <w:szCs w:val="20"/>
              </w:rPr>
              <w:t>6</w:t>
            </w:r>
            <w:r w:rsidR="00C6385F"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12D3C5DB" w14:textId="70EF1AD3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1 (0.14)</w:t>
            </w:r>
          </w:p>
        </w:tc>
      </w:tr>
      <w:tr w:rsidR="00C6385F" w:rsidRPr="00FC52E5" w14:paraId="404096D4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0A8B367D" w14:textId="61847C6F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In some respects 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19B605C5" w14:textId="4EA7146B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314</w:t>
            </w:r>
          </w:p>
        </w:tc>
        <w:tc>
          <w:tcPr>
            <w:tcW w:w="1417" w:type="dxa"/>
            <w:vAlign w:val="center"/>
          </w:tcPr>
          <w:p w14:paraId="77081E6B" w14:textId="35199C05" w:rsidR="00C6385F" w:rsidRPr="00FC52E5" w:rsidRDefault="00C6385F" w:rsidP="00B14A6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84</w:t>
            </w:r>
            <w:r w:rsidR="00B14A6E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 xml:space="preserve"> (64.4</w:t>
            </w:r>
            <w:r w:rsidR="00B14A6E" w:rsidRPr="00FC52E5">
              <w:rPr>
                <w:rFonts w:cs="Arial"/>
                <w:szCs w:val="20"/>
              </w:rPr>
              <w:t>2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0D83F67F" w14:textId="4BB74490" w:rsidR="00C6385F" w:rsidRPr="00FC52E5" w:rsidRDefault="00C6385F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9</w:t>
            </w:r>
            <w:r w:rsidR="00500C06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 xml:space="preserve"> (0.09)</w:t>
            </w:r>
          </w:p>
        </w:tc>
        <w:tc>
          <w:tcPr>
            <w:tcW w:w="1276" w:type="dxa"/>
            <w:vAlign w:val="center"/>
          </w:tcPr>
          <w:p w14:paraId="1A9410EC" w14:textId="4820F9D6" w:rsidR="00C6385F" w:rsidRPr="00FC52E5" w:rsidRDefault="00C6385F" w:rsidP="00B14A6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9</w:t>
            </w:r>
            <w:r w:rsidR="00B14A6E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 xml:space="preserve"> (7.3</w:t>
            </w:r>
            <w:r w:rsidR="00B14A6E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3D59FCB6" w14:textId="0E090C41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0 (0.14)</w:t>
            </w:r>
          </w:p>
        </w:tc>
      </w:tr>
      <w:tr w:rsidR="00C6385F" w:rsidRPr="00FC52E5" w14:paraId="140CE955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499951EF" w14:textId="2ACCCC02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Hardly 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19E90A07" w14:textId="2BF6B3E1" w:rsidR="00C6385F" w:rsidRPr="00FC52E5" w:rsidRDefault="00C6385F" w:rsidP="00EC5CAB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5</w:t>
            </w:r>
            <w:r w:rsidR="00EC5CAB" w:rsidRPr="00FC52E5">
              <w:rPr>
                <w:rFonts w:cs="Arial"/>
                <w:szCs w:val="20"/>
              </w:rPr>
              <w:t>90</w:t>
            </w:r>
          </w:p>
        </w:tc>
        <w:tc>
          <w:tcPr>
            <w:tcW w:w="1417" w:type="dxa"/>
            <w:vAlign w:val="center"/>
          </w:tcPr>
          <w:p w14:paraId="31C3ECF5" w14:textId="20670BAD" w:rsidR="00C6385F" w:rsidRPr="00FC52E5" w:rsidRDefault="00C6385F" w:rsidP="00B14A6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3</w:t>
            </w:r>
            <w:r w:rsidR="00B14A6E" w:rsidRPr="00FC52E5">
              <w:rPr>
                <w:rFonts w:cs="Arial"/>
                <w:szCs w:val="20"/>
              </w:rPr>
              <w:t>64</w:t>
            </w:r>
            <w:r w:rsidRPr="00FC52E5">
              <w:rPr>
                <w:rFonts w:cs="Arial"/>
                <w:szCs w:val="20"/>
              </w:rPr>
              <w:t xml:space="preserve"> (61.</w:t>
            </w:r>
            <w:r w:rsidR="00B14A6E" w:rsidRPr="00FC52E5">
              <w:rPr>
                <w:rFonts w:cs="Arial"/>
                <w:szCs w:val="20"/>
              </w:rPr>
              <w:t>69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0045B82E" w14:textId="3E69BF59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88 (0.14)</w:t>
            </w:r>
          </w:p>
        </w:tc>
        <w:tc>
          <w:tcPr>
            <w:tcW w:w="1276" w:type="dxa"/>
            <w:vAlign w:val="center"/>
          </w:tcPr>
          <w:p w14:paraId="7705349A" w14:textId="460A53C0" w:rsidR="00C6385F" w:rsidRPr="00FC52E5" w:rsidRDefault="00B14A6E" w:rsidP="00B14A6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41</w:t>
            </w:r>
            <w:r w:rsidR="00C6385F" w:rsidRPr="00FC52E5">
              <w:rPr>
                <w:rFonts w:cs="Arial"/>
                <w:szCs w:val="20"/>
              </w:rPr>
              <w:t xml:space="preserve"> (6.</w:t>
            </w:r>
            <w:r w:rsidRPr="00FC52E5">
              <w:rPr>
                <w:rFonts w:cs="Arial"/>
                <w:szCs w:val="20"/>
              </w:rPr>
              <w:t>95</w:t>
            </w:r>
            <w:r w:rsidR="00C6385F"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1C327DF8" w14:textId="54DFB246" w:rsidR="00C6385F" w:rsidRPr="00FC52E5" w:rsidRDefault="00C6385F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</w:t>
            </w:r>
            <w:r w:rsidR="00817CD3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 xml:space="preserve"> (0.21)</w:t>
            </w:r>
          </w:p>
        </w:tc>
      </w:tr>
      <w:tr w:rsidR="00C6385F" w:rsidRPr="00FC52E5" w14:paraId="73231671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4E60246A" w14:textId="638E0B00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Not at all 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5961DBBC" w14:textId="6855A7C5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79</w:t>
            </w:r>
          </w:p>
        </w:tc>
        <w:tc>
          <w:tcPr>
            <w:tcW w:w="1417" w:type="dxa"/>
            <w:vAlign w:val="center"/>
          </w:tcPr>
          <w:p w14:paraId="219F232A" w14:textId="54B9002A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64 (58.88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53AAB857" w14:textId="58723CED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86 (0.20)</w:t>
            </w:r>
          </w:p>
        </w:tc>
        <w:tc>
          <w:tcPr>
            <w:tcW w:w="1276" w:type="dxa"/>
            <w:vAlign w:val="center"/>
          </w:tcPr>
          <w:p w14:paraId="69717209" w14:textId="09AE834A" w:rsidR="00C6385F" w:rsidRPr="00FC52E5" w:rsidRDefault="00C6385F" w:rsidP="00B14A6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1 (7.5</w:t>
            </w:r>
            <w:r w:rsidR="00B14A6E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1A37A459" w14:textId="0587D7B4" w:rsidR="00C6385F" w:rsidRPr="00FC52E5" w:rsidRDefault="00C6385F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6</w:t>
            </w:r>
            <w:r w:rsidR="00817CD3" w:rsidRPr="00FC52E5">
              <w:rPr>
                <w:rFonts w:cs="Arial"/>
                <w:szCs w:val="20"/>
              </w:rPr>
              <w:t>5</w:t>
            </w:r>
            <w:r w:rsidRPr="00FC52E5">
              <w:rPr>
                <w:rFonts w:cs="Arial"/>
                <w:szCs w:val="20"/>
              </w:rPr>
              <w:t xml:space="preserve"> (0.30)</w:t>
            </w:r>
          </w:p>
        </w:tc>
      </w:tr>
      <w:tr w:rsidR="00C6385F" w:rsidRPr="00FC52E5" w14:paraId="061CC204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2420ED2E" w14:textId="3DA9707E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Feeling German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1E37C891" w14:textId="54762422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32DB7BA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4ED3F5BB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4DFA325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5D1627C2" w14:textId="4030A2BA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C6385F" w:rsidRPr="00FC52E5" w14:paraId="1B810062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00C9E9DE" w14:textId="7913D82E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Entirely 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5D1D9FBF" w14:textId="177EA22D" w:rsidR="00C6385F" w:rsidRPr="00FC52E5" w:rsidRDefault="00C6385F" w:rsidP="00EC5CAB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1</w:t>
            </w:r>
            <w:r w:rsidR="00EC5CAB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548641C5" w14:textId="01DEA37C" w:rsidR="00C6385F" w:rsidRPr="00FC52E5" w:rsidRDefault="00C6385F" w:rsidP="00964077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375 (61.</w:t>
            </w:r>
            <w:r w:rsidR="00964077" w:rsidRPr="00FC52E5">
              <w:rPr>
                <w:rFonts w:cs="Arial"/>
                <w:szCs w:val="20"/>
              </w:rPr>
              <w:t>20</w:t>
            </w:r>
            <w:r w:rsidRPr="00FC52E5">
              <w:rPr>
                <w:rFonts w:cs="Arial"/>
                <w:szCs w:val="20"/>
              </w:rPr>
              <w:t xml:space="preserve">) 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3D9610A3" w14:textId="0DED1042" w:rsidR="00C6385F" w:rsidRPr="00FC52E5" w:rsidRDefault="00C6385F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8</w:t>
            </w:r>
            <w:r w:rsidR="00500C06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 xml:space="preserve"> (0.13)*</w:t>
            </w:r>
          </w:p>
        </w:tc>
        <w:tc>
          <w:tcPr>
            <w:tcW w:w="1276" w:type="dxa"/>
            <w:vAlign w:val="center"/>
          </w:tcPr>
          <w:p w14:paraId="41091089" w14:textId="0AEEC4E7" w:rsidR="00C6385F" w:rsidRPr="00FC52E5" w:rsidRDefault="00C6385F" w:rsidP="00964077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47 (7.6</w:t>
            </w:r>
            <w:r w:rsidR="00964077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13CC3103" w14:textId="2EC461AF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6 (0.20)</w:t>
            </w:r>
          </w:p>
        </w:tc>
      </w:tr>
      <w:tr w:rsidR="00C6385F" w:rsidRPr="00FC52E5" w14:paraId="4A13F696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06041A48" w14:textId="3728D0E3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lastRenderedPageBreak/>
              <w:t xml:space="preserve">Predominantly 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6670E18B" w14:textId="035C14A9" w:rsidR="00C6385F" w:rsidRPr="00FC52E5" w:rsidRDefault="00C6385F" w:rsidP="00EC5CAB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04</w:t>
            </w:r>
            <w:r w:rsidR="00EC5CAB" w:rsidRPr="00FC52E5">
              <w:rPr>
                <w:rFonts w:cs="Arial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61BD8737" w14:textId="1C302654" w:rsidR="00C6385F" w:rsidRPr="00FC52E5" w:rsidRDefault="00C6385F" w:rsidP="00964077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62 (63.1</w:t>
            </w:r>
            <w:r w:rsidR="00964077" w:rsidRPr="00FC52E5">
              <w:rPr>
                <w:rFonts w:cs="Arial"/>
                <w:szCs w:val="20"/>
              </w:rPr>
              <w:t>5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4B88D794" w14:textId="36D84A19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75 (0.10)</w:t>
            </w:r>
          </w:p>
        </w:tc>
        <w:tc>
          <w:tcPr>
            <w:tcW w:w="1276" w:type="dxa"/>
            <w:vAlign w:val="center"/>
          </w:tcPr>
          <w:p w14:paraId="18BB91EA" w14:textId="6D4B60D1" w:rsidR="00C6385F" w:rsidRPr="00FC52E5" w:rsidRDefault="00C6385F" w:rsidP="00964077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7</w:t>
            </w:r>
            <w:r w:rsidR="00964077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 xml:space="preserve"> (6.7</w:t>
            </w:r>
            <w:r w:rsidR="00964077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138983D7" w14:textId="650CB221" w:rsidR="00C6385F" w:rsidRPr="00FC52E5" w:rsidRDefault="00C6385F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</w:t>
            </w:r>
            <w:r w:rsidR="00817CD3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 xml:space="preserve"> (0.15)</w:t>
            </w:r>
          </w:p>
        </w:tc>
      </w:tr>
      <w:tr w:rsidR="00C6385F" w:rsidRPr="00FC52E5" w14:paraId="64334D54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7AE7A391" w14:textId="0E081688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In some respects 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237AF208" w14:textId="27149D22" w:rsidR="00C6385F" w:rsidRPr="00FC52E5" w:rsidRDefault="00C6385F" w:rsidP="00EC5CAB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55</w:t>
            </w:r>
            <w:r w:rsidR="00EC5CAB" w:rsidRPr="00FC52E5">
              <w:rPr>
                <w:rFonts w:cs="Arial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14:paraId="7AF27355" w14:textId="3FE8CDCC" w:rsidR="00C6385F" w:rsidRPr="00FC52E5" w:rsidRDefault="00C6385F" w:rsidP="00964077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99</w:t>
            </w:r>
            <w:r w:rsidR="00964077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 xml:space="preserve"> (63.7</w:t>
            </w:r>
            <w:r w:rsidR="00964077" w:rsidRPr="00FC52E5">
              <w:rPr>
                <w:rFonts w:cs="Arial"/>
                <w:szCs w:val="20"/>
              </w:rPr>
              <w:t>9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67D9E891" w14:textId="6C2AAE50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91 (0.08)</w:t>
            </w:r>
          </w:p>
        </w:tc>
        <w:tc>
          <w:tcPr>
            <w:tcW w:w="1276" w:type="dxa"/>
            <w:vAlign w:val="center"/>
          </w:tcPr>
          <w:p w14:paraId="26005DF0" w14:textId="21103439" w:rsidR="00C6385F" w:rsidRPr="00FC52E5" w:rsidRDefault="00C6385F" w:rsidP="00964077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1</w:t>
            </w:r>
            <w:r w:rsidR="00964077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 xml:space="preserve"> (7.4</w:t>
            </w:r>
            <w:r w:rsidR="00964077" w:rsidRPr="00FC52E5">
              <w:rPr>
                <w:rFonts w:cs="Arial"/>
                <w:szCs w:val="20"/>
              </w:rPr>
              <w:t>2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3EA3D63A" w14:textId="7475DF8F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2 (0.13)</w:t>
            </w:r>
          </w:p>
        </w:tc>
      </w:tr>
      <w:tr w:rsidR="00C6385F" w:rsidRPr="00FC52E5" w14:paraId="1550176D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1F2A7BA4" w14:textId="47B66345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Hardly 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3BD5FA2D" w14:textId="22E86C22" w:rsidR="00C6385F" w:rsidRPr="00FC52E5" w:rsidRDefault="00C6385F" w:rsidP="00EC5CAB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2</w:t>
            </w:r>
            <w:r w:rsidR="00EC5CAB" w:rsidRPr="00FC52E5">
              <w:rPr>
                <w:rFonts w:cs="Arial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176AC605" w14:textId="60AACA08" w:rsidR="00C6385F" w:rsidRPr="00FC52E5" w:rsidRDefault="00C6385F" w:rsidP="00964077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415 (66.</w:t>
            </w:r>
            <w:r w:rsidR="00964077" w:rsidRPr="00FC52E5">
              <w:rPr>
                <w:rFonts w:cs="Arial"/>
                <w:szCs w:val="20"/>
              </w:rPr>
              <w:t>83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1BD0BC93" w14:textId="4752BEF9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04 (0.13)</w:t>
            </w:r>
          </w:p>
        </w:tc>
        <w:tc>
          <w:tcPr>
            <w:tcW w:w="1276" w:type="dxa"/>
            <w:vAlign w:val="center"/>
          </w:tcPr>
          <w:p w14:paraId="35BF72E0" w14:textId="3889B6F9" w:rsidR="00C6385F" w:rsidRPr="00FC52E5" w:rsidRDefault="00C6385F" w:rsidP="00964077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54 (8.</w:t>
            </w:r>
            <w:r w:rsidR="00964077" w:rsidRPr="00FC52E5">
              <w:rPr>
                <w:rFonts w:cs="Arial"/>
                <w:szCs w:val="20"/>
              </w:rPr>
              <w:t>77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1AEB61A6" w14:textId="1EA1D894" w:rsidR="00C6385F" w:rsidRPr="00FC52E5" w:rsidRDefault="00C6385F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</w:t>
            </w:r>
            <w:r w:rsidR="00817CD3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 xml:space="preserve"> (0.20)</w:t>
            </w:r>
          </w:p>
        </w:tc>
      </w:tr>
      <w:tr w:rsidR="00C6385F" w:rsidRPr="00FC52E5" w14:paraId="1161B17F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22F4FC3B" w14:textId="5339F5AD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Not at all 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2B7D2F1D" w14:textId="2ACFCCBD" w:rsidR="00C6385F" w:rsidRPr="00FC52E5" w:rsidRDefault="00C6385F" w:rsidP="00EC5CAB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36</w:t>
            </w:r>
            <w:r w:rsidR="00EC5CAB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7C85308A" w14:textId="33CEBF21" w:rsidR="00C6385F" w:rsidRPr="00FC52E5" w:rsidRDefault="00C6385F" w:rsidP="00964077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48 (68.</w:t>
            </w:r>
            <w:r w:rsidR="00964077" w:rsidRPr="00FC52E5">
              <w:rPr>
                <w:rFonts w:cs="Arial"/>
                <w:szCs w:val="20"/>
              </w:rPr>
              <w:t>08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1CA42980" w14:textId="6E116861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38 (0.17)</w:t>
            </w:r>
          </w:p>
        </w:tc>
        <w:tc>
          <w:tcPr>
            <w:tcW w:w="1276" w:type="dxa"/>
            <w:vAlign w:val="center"/>
          </w:tcPr>
          <w:p w14:paraId="60D8E7A5" w14:textId="452A8D2C" w:rsidR="00C6385F" w:rsidRPr="00FC52E5" w:rsidRDefault="00C6385F" w:rsidP="00964077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33 (9.</w:t>
            </w:r>
            <w:r w:rsidR="00964077" w:rsidRPr="00FC52E5">
              <w:rPr>
                <w:rFonts w:cs="Arial"/>
                <w:szCs w:val="20"/>
              </w:rPr>
              <w:t>16</w:t>
            </w:r>
            <w:r w:rsidRPr="00FC52E5">
              <w:rPr>
                <w:rFonts w:cs="Arial"/>
                <w:szCs w:val="20"/>
              </w:rPr>
              <w:t xml:space="preserve">) 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7C3B7E1A" w14:textId="086A449E" w:rsidR="00C6385F" w:rsidRPr="00FC52E5" w:rsidRDefault="00C6385F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</w:t>
            </w:r>
            <w:r w:rsidR="00817CD3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 xml:space="preserve"> (0.2</w:t>
            </w:r>
            <w:r w:rsidR="00817CD3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C6385F" w:rsidRPr="00FC52E5" w14:paraId="08126085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34589ADE" w14:textId="5C583C5D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Disadvantages due to origin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463A06E6" w14:textId="2E4A636E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6C888F6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5BE656A8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AF4470A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3B276DA3" w14:textId="58763C4D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C6385F" w:rsidRPr="00FC52E5" w14:paraId="53A63452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440D90B4" w14:textId="3EC30183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Often 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577520AE" w14:textId="4DFEC397" w:rsidR="00C6385F" w:rsidRPr="00FC52E5" w:rsidRDefault="00C6385F" w:rsidP="00EC5CAB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38</w:t>
            </w:r>
            <w:r w:rsidR="00EC5CAB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62322811" w14:textId="5E6CAC93" w:rsidR="00C6385F" w:rsidRPr="00FC52E5" w:rsidRDefault="00C6385F" w:rsidP="004674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</w:t>
            </w:r>
            <w:r w:rsidR="00467451" w:rsidRPr="00FC52E5">
              <w:rPr>
                <w:rFonts w:cs="Arial"/>
                <w:szCs w:val="20"/>
              </w:rPr>
              <w:t>51</w:t>
            </w:r>
            <w:r w:rsidRPr="00FC52E5">
              <w:rPr>
                <w:rFonts w:cs="Arial"/>
                <w:szCs w:val="20"/>
              </w:rPr>
              <w:t xml:space="preserve"> (65.</w:t>
            </w:r>
            <w:r w:rsidR="00964077" w:rsidRPr="00FC52E5">
              <w:rPr>
                <w:rFonts w:cs="Arial"/>
                <w:szCs w:val="20"/>
              </w:rPr>
              <w:t>19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7FAF48D9" w14:textId="32694AE6" w:rsidR="00C6385F" w:rsidRPr="00FC52E5" w:rsidRDefault="00C6385F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3</w:t>
            </w:r>
            <w:r w:rsidR="00500C06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 xml:space="preserve"> (0.17)*</w:t>
            </w:r>
          </w:p>
        </w:tc>
        <w:tc>
          <w:tcPr>
            <w:tcW w:w="1276" w:type="dxa"/>
            <w:vAlign w:val="center"/>
          </w:tcPr>
          <w:p w14:paraId="3C4EE14B" w14:textId="05354780" w:rsidR="00C6385F" w:rsidRPr="00FC52E5" w:rsidRDefault="00C6385F" w:rsidP="004674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</w:t>
            </w:r>
            <w:r w:rsidR="00467451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 xml:space="preserve"> (6.</w:t>
            </w:r>
            <w:r w:rsidR="00964077" w:rsidRPr="00FC52E5">
              <w:rPr>
                <w:rFonts w:cs="Arial"/>
                <w:szCs w:val="20"/>
              </w:rPr>
              <w:t>74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4373A481" w14:textId="2959E646" w:rsidR="00C6385F" w:rsidRPr="00FC52E5" w:rsidRDefault="00C6385F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1</w:t>
            </w:r>
            <w:r w:rsidR="00817CD3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 xml:space="preserve"> (0.26)</w:t>
            </w:r>
          </w:p>
        </w:tc>
      </w:tr>
      <w:tr w:rsidR="00C6385F" w:rsidRPr="00FC52E5" w14:paraId="17BC2FD0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2A3203E2" w14:textId="43A920CB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Rarely 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5BCBC3A0" w14:textId="168E7130" w:rsidR="00C6385F" w:rsidRPr="00FC52E5" w:rsidRDefault="00C6385F" w:rsidP="00EC5CAB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3</w:t>
            </w:r>
            <w:r w:rsidR="00EC5CAB" w:rsidRPr="00FC52E5">
              <w:rPr>
                <w:rFonts w:cs="Arial"/>
                <w:szCs w:val="20"/>
              </w:rPr>
              <w:t>74</w:t>
            </w:r>
          </w:p>
        </w:tc>
        <w:tc>
          <w:tcPr>
            <w:tcW w:w="1417" w:type="dxa"/>
            <w:vAlign w:val="center"/>
          </w:tcPr>
          <w:p w14:paraId="33B28A1B" w14:textId="5C94CAD8" w:rsidR="00C6385F" w:rsidRPr="00FC52E5" w:rsidRDefault="00467451" w:rsidP="00964077">
            <w:pPr>
              <w:spacing w:after="0" w:line="276" w:lineRule="auto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893</w:t>
            </w:r>
            <w:r w:rsidR="00C6385F" w:rsidRPr="00FC52E5">
              <w:rPr>
                <w:rFonts w:cs="Arial"/>
                <w:szCs w:val="20"/>
              </w:rPr>
              <w:t xml:space="preserve"> (65.0</w:t>
            </w:r>
            <w:r w:rsidR="00964077" w:rsidRPr="00FC52E5">
              <w:rPr>
                <w:rFonts w:cs="Arial"/>
                <w:szCs w:val="20"/>
              </w:rPr>
              <w:t>2</w:t>
            </w:r>
            <w:r w:rsidR="00C6385F"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1C8D4A7C" w14:textId="291B4D25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00 (0.09)</w:t>
            </w:r>
          </w:p>
        </w:tc>
        <w:tc>
          <w:tcPr>
            <w:tcW w:w="1276" w:type="dxa"/>
            <w:vAlign w:val="center"/>
          </w:tcPr>
          <w:p w14:paraId="79B0D3E5" w14:textId="4A40AA85" w:rsidR="00C6385F" w:rsidRPr="00FC52E5" w:rsidRDefault="00467451" w:rsidP="00964077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99</w:t>
            </w:r>
            <w:r w:rsidR="00C6385F" w:rsidRPr="00FC52E5">
              <w:rPr>
                <w:rFonts w:cs="Arial"/>
                <w:szCs w:val="20"/>
              </w:rPr>
              <w:t xml:space="preserve"> (7</w:t>
            </w:r>
            <w:r w:rsidR="00964077" w:rsidRPr="00FC52E5">
              <w:rPr>
                <w:rFonts w:cs="Arial"/>
                <w:szCs w:val="20"/>
              </w:rPr>
              <w:t>.72</w:t>
            </w:r>
            <w:r w:rsidR="00C6385F"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331CB8C0" w14:textId="1D227CD5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5 (0.14)</w:t>
            </w:r>
          </w:p>
        </w:tc>
      </w:tr>
      <w:tr w:rsidR="00C6385F" w:rsidRPr="00FC52E5" w14:paraId="3CB856F0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343F7885" w14:textId="4BA7CAB3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Never 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01FF52F9" w14:textId="030123D1" w:rsidR="00C6385F" w:rsidRPr="00FC52E5" w:rsidRDefault="00C6385F" w:rsidP="00EC5CAB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4</w:t>
            </w:r>
            <w:r w:rsidR="00EC5CAB" w:rsidRPr="00FC52E5">
              <w:rPr>
                <w:rFonts w:cs="Arial"/>
                <w:szCs w:val="20"/>
              </w:rPr>
              <w:t>47</w:t>
            </w:r>
          </w:p>
        </w:tc>
        <w:tc>
          <w:tcPr>
            <w:tcW w:w="1417" w:type="dxa"/>
            <w:vAlign w:val="center"/>
          </w:tcPr>
          <w:p w14:paraId="3B1EC6F7" w14:textId="70CD7A3D" w:rsidR="00C6385F" w:rsidRPr="00FC52E5" w:rsidRDefault="00C6385F" w:rsidP="00467451">
            <w:pPr>
              <w:spacing w:after="0" w:line="276" w:lineRule="auto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55</w:t>
            </w:r>
            <w:r w:rsidR="00467451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 xml:space="preserve"> (63.3</w:t>
            </w:r>
            <w:r w:rsidR="00964077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26C3C787" w14:textId="08E138B6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83 (0.07)</w:t>
            </w:r>
          </w:p>
        </w:tc>
        <w:tc>
          <w:tcPr>
            <w:tcW w:w="1276" w:type="dxa"/>
            <w:vAlign w:val="center"/>
          </w:tcPr>
          <w:p w14:paraId="3FCA4FB3" w14:textId="4910E209" w:rsidR="00C6385F" w:rsidRPr="00FC52E5" w:rsidRDefault="00C6385F" w:rsidP="004674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</w:t>
            </w:r>
            <w:r w:rsidR="00467451" w:rsidRPr="00FC52E5">
              <w:rPr>
                <w:rFonts w:cs="Arial"/>
                <w:szCs w:val="20"/>
              </w:rPr>
              <w:t>89</w:t>
            </w:r>
            <w:r w:rsidRPr="00FC52E5">
              <w:rPr>
                <w:rFonts w:cs="Arial"/>
                <w:szCs w:val="20"/>
              </w:rPr>
              <w:t xml:space="preserve"> (7.7</w:t>
            </w:r>
            <w:r w:rsidR="00467451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 xml:space="preserve">) 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4F604EB5" w14:textId="512B7CBD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8 (0.10)</w:t>
            </w:r>
          </w:p>
        </w:tc>
      </w:tr>
      <w:tr w:rsidR="00C6385F" w:rsidRPr="00FC52E5" w14:paraId="401D549E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0B0263D0" w14:textId="5CBCB3DF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Oral ability in the German language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75BBDF8D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AC0C40F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150D4490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9C29B90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437C1EE1" w14:textId="77B4AFA1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C6385F" w:rsidRPr="00FC52E5" w14:paraId="7EAC7981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25609E28" w14:textId="0C2ADFB8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Very good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06A01A7C" w14:textId="0E81F4B2" w:rsidR="00C6385F" w:rsidRPr="00FC52E5" w:rsidRDefault="00C6385F" w:rsidP="00EC5CAB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</w:t>
            </w:r>
            <w:r w:rsidR="00EC5CAB" w:rsidRPr="00FC52E5">
              <w:rPr>
                <w:rFonts w:cs="Arial"/>
                <w:szCs w:val="20"/>
              </w:rPr>
              <w:t>210</w:t>
            </w:r>
          </w:p>
        </w:tc>
        <w:tc>
          <w:tcPr>
            <w:tcW w:w="1417" w:type="dxa"/>
            <w:vAlign w:val="center"/>
          </w:tcPr>
          <w:p w14:paraId="24E02C0C" w14:textId="607AD9CA" w:rsidR="00C6385F" w:rsidRPr="00FC52E5" w:rsidRDefault="00C6385F" w:rsidP="004674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7</w:t>
            </w:r>
            <w:r w:rsidR="00467451" w:rsidRPr="00FC52E5">
              <w:rPr>
                <w:rFonts w:cs="Arial"/>
                <w:szCs w:val="20"/>
              </w:rPr>
              <w:t>56</w:t>
            </w:r>
            <w:r w:rsidRPr="00FC52E5">
              <w:rPr>
                <w:rFonts w:cs="Arial"/>
                <w:szCs w:val="20"/>
              </w:rPr>
              <w:t xml:space="preserve"> (62.5</w:t>
            </w:r>
            <w:r w:rsidR="00467451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1BB606D5" w14:textId="00B7F0E9" w:rsidR="00C6385F" w:rsidRPr="00FC52E5" w:rsidRDefault="00C6385F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7</w:t>
            </w:r>
            <w:r w:rsidR="00500C06" w:rsidRPr="00FC52E5">
              <w:rPr>
                <w:rFonts w:cs="Arial"/>
                <w:szCs w:val="20"/>
              </w:rPr>
              <w:t>5</w:t>
            </w:r>
            <w:r w:rsidRPr="00FC52E5">
              <w:rPr>
                <w:rFonts w:cs="Arial"/>
                <w:szCs w:val="20"/>
              </w:rPr>
              <w:t xml:space="preserve"> (0.</w:t>
            </w:r>
            <w:r w:rsidR="00500C06" w:rsidRPr="00FC52E5">
              <w:rPr>
                <w:rFonts w:cs="Arial"/>
                <w:szCs w:val="20"/>
              </w:rPr>
              <w:t>09</w:t>
            </w:r>
            <w:r w:rsidRPr="00FC52E5">
              <w:rPr>
                <w:rFonts w:cs="Arial"/>
                <w:szCs w:val="20"/>
              </w:rPr>
              <w:t>)*</w:t>
            </w:r>
          </w:p>
        </w:tc>
        <w:tc>
          <w:tcPr>
            <w:tcW w:w="1276" w:type="dxa"/>
            <w:vAlign w:val="center"/>
          </w:tcPr>
          <w:p w14:paraId="6FDDFEEC" w14:textId="27C22FBB" w:rsidR="00C6385F" w:rsidRPr="00FC52E5" w:rsidRDefault="00467451" w:rsidP="004674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68 (5.64</w:t>
            </w:r>
            <w:r w:rsidR="00C6385F" w:rsidRPr="00FC52E5">
              <w:rPr>
                <w:rFonts w:cs="Arial"/>
                <w:szCs w:val="20"/>
              </w:rPr>
              <w:t>)*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4724B221" w14:textId="4B0BF0ED" w:rsidR="00C6385F" w:rsidRPr="00FC52E5" w:rsidRDefault="00C6385F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</w:t>
            </w:r>
            <w:r w:rsidR="00817CD3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 xml:space="preserve"> (0.1</w:t>
            </w:r>
            <w:r w:rsidR="00817CD3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  <w:tr w:rsidR="00C6385F" w:rsidRPr="00FC52E5" w14:paraId="2A0523B0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79413410" w14:textId="3FFF31E6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Good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55775315" w14:textId="337057DF" w:rsidR="00C6385F" w:rsidRPr="00FC52E5" w:rsidRDefault="00C6385F" w:rsidP="00EC5CAB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38</w:t>
            </w:r>
            <w:r w:rsidR="00EC5CAB" w:rsidRPr="00FC52E5">
              <w:rPr>
                <w:rFonts w:cs="Arial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63C01940" w14:textId="3E80CCA6" w:rsidR="00C6385F" w:rsidRPr="00FC52E5" w:rsidRDefault="00C6385F" w:rsidP="004674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87</w:t>
            </w:r>
            <w:r w:rsidR="00467451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 xml:space="preserve"> (63.3</w:t>
            </w:r>
            <w:r w:rsidR="00467451" w:rsidRPr="00FC52E5">
              <w:rPr>
                <w:rFonts w:cs="Arial"/>
                <w:szCs w:val="20"/>
              </w:rPr>
              <w:t>9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3BD31554" w14:textId="44022AFD" w:rsidR="00C6385F" w:rsidRPr="00FC52E5" w:rsidRDefault="00C6385F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8</w:t>
            </w:r>
            <w:r w:rsidR="00500C06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 xml:space="preserve"> (0.09)</w:t>
            </w:r>
          </w:p>
        </w:tc>
        <w:tc>
          <w:tcPr>
            <w:tcW w:w="1276" w:type="dxa"/>
            <w:vAlign w:val="center"/>
          </w:tcPr>
          <w:p w14:paraId="6232A4A9" w14:textId="70E495D2" w:rsidR="00C6385F" w:rsidRPr="00FC52E5" w:rsidRDefault="00C6385F" w:rsidP="004674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0</w:t>
            </w:r>
            <w:r w:rsidR="00467451" w:rsidRPr="00FC52E5">
              <w:rPr>
                <w:rFonts w:cs="Arial"/>
                <w:szCs w:val="20"/>
              </w:rPr>
              <w:t>5</w:t>
            </w:r>
            <w:r w:rsidRPr="00FC52E5">
              <w:rPr>
                <w:rFonts w:cs="Arial"/>
                <w:szCs w:val="20"/>
              </w:rPr>
              <w:t xml:space="preserve"> (7.</w:t>
            </w:r>
            <w:r w:rsidR="00467451" w:rsidRPr="00FC52E5">
              <w:rPr>
                <w:rFonts w:cs="Arial"/>
                <w:szCs w:val="20"/>
              </w:rPr>
              <w:t>58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5DBB1D7A" w14:textId="5854F7A8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43 (0.13)</w:t>
            </w:r>
          </w:p>
        </w:tc>
      </w:tr>
      <w:tr w:rsidR="00C6385F" w:rsidRPr="00FC52E5" w14:paraId="080F8A71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2912070C" w14:textId="7A3256CE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ot bad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33A518FF" w14:textId="16E2001D" w:rsidR="00C6385F" w:rsidRPr="00FC52E5" w:rsidRDefault="00C6385F" w:rsidP="00EC5CAB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1</w:t>
            </w:r>
            <w:r w:rsidR="00EC5CAB" w:rsidRPr="00FC52E5">
              <w:rPr>
                <w:rFonts w:cs="Arial"/>
                <w:szCs w:val="20"/>
              </w:rPr>
              <w:t>45</w:t>
            </w:r>
          </w:p>
        </w:tc>
        <w:tc>
          <w:tcPr>
            <w:tcW w:w="1417" w:type="dxa"/>
            <w:vAlign w:val="center"/>
          </w:tcPr>
          <w:p w14:paraId="5FBCCCF8" w14:textId="6F3BD9D1" w:rsidR="00C6385F" w:rsidRPr="00FC52E5" w:rsidRDefault="00C6385F" w:rsidP="004674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75</w:t>
            </w:r>
            <w:r w:rsidR="00467451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 xml:space="preserve"> (65.</w:t>
            </w:r>
            <w:r w:rsidR="00467451" w:rsidRPr="00FC52E5">
              <w:rPr>
                <w:rFonts w:cs="Arial"/>
                <w:szCs w:val="20"/>
              </w:rPr>
              <w:t>57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69103A3B" w14:textId="588C7C14" w:rsidR="00C6385F" w:rsidRPr="00FC52E5" w:rsidRDefault="00C6385F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0</w:t>
            </w:r>
            <w:r w:rsidR="00500C06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 xml:space="preserve"> (0.10)</w:t>
            </w:r>
          </w:p>
        </w:tc>
        <w:tc>
          <w:tcPr>
            <w:tcW w:w="1276" w:type="dxa"/>
            <w:vAlign w:val="center"/>
          </w:tcPr>
          <w:p w14:paraId="2E96D81B" w14:textId="21CB4864" w:rsidR="00C6385F" w:rsidRPr="00FC52E5" w:rsidRDefault="00C6385F" w:rsidP="004674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0</w:t>
            </w:r>
            <w:r w:rsidR="00467451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 xml:space="preserve"> (8.</w:t>
            </w:r>
            <w:r w:rsidR="00467451" w:rsidRPr="00FC52E5">
              <w:rPr>
                <w:rFonts w:cs="Arial"/>
                <w:szCs w:val="20"/>
              </w:rPr>
              <w:t>75</w:t>
            </w:r>
            <w:r w:rsidRPr="00FC52E5">
              <w:rPr>
                <w:rFonts w:cs="Arial"/>
                <w:szCs w:val="20"/>
              </w:rPr>
              <w:t xml:space="preserve">) 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6BED4226" w14:textId="35C5BBD5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9 (0.15)</w:t>
            </w:r>
          </w:p>
        </w:tc>
      </w:tr>
      <w:tr w:rsidR="00C6385F" w:rsidRPr="00FC52E5" w14:paraId="22E15ADD" w14:textId="77777777" w:rsidTr="00C6385F">
        <w:trPr>
          <w:trHeight w:val="300"/>
        </w:trPr>
        <w:tc>
          <w:tcPr>
            <w:tcW w:w="2956" w:type="dxa"/>
            <w:tcBorders>
              <w:right w:val="single" w:sz="4" w:space="0" w:color="auto"/>
            </w:tcBorders>
            <w:vAlign w:val="center"/>
          </w:tcPr>
          <w:p w14:paraId="619EA061" w14:textId="55CE2B63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Fairly bad</w:t>
            </w:r>
          </w:p>
        </w:tc>
        <w:tc>
          <w:tcPr>
            <w:tcW w:w="730" w:type="dxa"/>
            <w:tcBorders>
              <w:right w:val="single" w:sz="4" w:space="0" w:color="auto"/>
            </w:tcBorders>
            <w:vAlign w:val="center"/>
          </w:tcPr>
          <w:p w14:paraId="1D7B9104" w14:textId="4CD41A18" w:rsidR="00C6385F" w:rsidRPr="00FC52E5" w:rsidRDefault="00C6385F" w:rsidP="00EC5CAB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41</w:t>
            </w:r>
            <w:r w:rsidR="00EC5CAB" w:rsidRPr="00FC52E5">
              <w:rPr>
                <w:rFonts w:cs="Arial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28770FE2" w14:textId="7A0B746C" w:rsidR="00C6385F" w:rsidRPr="00FC52E5" w:rsidRDefault="00C6385F" w:rsidP="004674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7</w:t>
            </w:r>
            <w:r w:rsidR="00467451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 xml:space="preserve"> (66.</w:t>
            </w:r>
            <w:r w:rsidR="00467451" w:rsidRPr="00FC52E5">
              <w:rPr>
                <w:rFonts w:cs="Arial"/>
                <w:szCs w:val="20"/>
              </w:rPr>
              <w:t>38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7AA92B3D" w14:textId="0DB3B988" w:rsidR="00C6385F" w:rsidRPr="00FC52E5" w:rsidRDefault="00C6385F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.3</w:t>
            </w:r>
            <w:r w:rsidR="00500C06" w:rsidRPr="00FC52E5">
              <w:rPr>
                <w:rFonts w:cs="Arial"/>
                <w:szCs w:val="20"/>
              </w:rPr>
              <w:t>2</w:t>
            </w:r>
            <w:r w:rsidRPr="00FC52E5">
              <w:rPr>
                <w:rFonts w:cs="Arial"/>
                <w:szCs w:val="20"/>
              </w:rPr>
              <w:t xml:space="preserve"> (0.16)</w:t>
            </w:r>
          </w:p>
        </w:tc>
        <w:tc>
          <w:tcPr>
            <w:tcW w:w="1276" w:type="dxa"/>
            <w:vAlign w:val="center"/>
          </w:tcPr>
          <w:p w14:paraId="46ECB0B5" w14:textId="67F748FA" w:rsidR="00C6385F" w:rsidRPr="00FC52E5" w:rsidRDefault="00C6385F" w:rsidP="004674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4</w:t>
            </w:r>
            <w:r w:rsidR="00467451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 xml:space="preserve"> (9.</w:t>
            </w:r>
            <w:r w:rsidR="00467451" w:rsidRPr="00FC52E5">
              <w:rPr>
                <w:rFonts w:cs="Arial"/>
                <w:szCs w:val="20"/>
              </w:rPr>
              <w:t>78</w:t>
            </w:r>
            <w:r w:rsidRPr="00FC52E5">
              <w:rPr>
                <w:rFonts w:cs="Arial"/>
                <w:szCs w:val="20"/>
              </w:rPr>
              <w:t xml:space="preserve">) </w:t>
            </w:r>
          </w:p>
        </w:tc>
        <w:tc>
          <w:tcPr>
            <w:tcW w:w="1273" w:type="dxa"/>
            <w:tcBorders>
              <w:left w:val="nil"/>
            </w:tcBorders>
            <w:vAlign w:val="center"/>
          </w:tcPr>
          <w:p w14:paraId="0143D8D0" w14:textId="684EC368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1 (0.25)</w:t>
            </w:r>
          </w:p>
        </w:tc>
      </w:tr>
      <w:tr w:rsidR="00C6385F" w:rsidRPr="00FC52E5" w14:paraId="1F9187F9" w14:textId="77777777" w:rsidTr="00C6385F">
        <w:trPr>
          <w:trHeight w:val="300"/>
        </w:trPr>
        <w:tc>
          <w:tcPr>
            <w:tcW w:w="29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6B4B69" w14:textId="4F6DBFCA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ot at all</w:t>
            </w:r>
          </w:p>
        </w:tc>
        <w:tc>
          <w:tcPr>
            <w:tcW w:w="7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38CFD0" w14:textId="62C267ED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BFEFF8" w14:textId="4422BF99" w:rsidR="00C6385F" w:rsidRPr="00FC52E5" w:rsidRDefault="00C6385F" w:rsidP="004674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38 (67.</w:t>
            </w:r>
            <w:r w:rsidR="00467451" w:rsidRPr="00FC52E5">
              <w:rPr>
                <w:rFonts w:cs="Arial"/>
                <w:szCs w:val="20"/>
              </w:rPr>
              <w:t>65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7F6B74" w14:textId="5B3A8DF9" w:rsidR="00C6385F" w:rsidRPr="00FC52E5" w:rsidRDefault="00C6385F" w:rsidP="00500C0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7</w:t>
            </w:r>
            <w:r w:rsidR="00500C06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 xml:space="preserve"> (0.4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829A17" w14:textId="5879D391" w:rsidR="00C6385F" w:rsidRPr="00FC52E5" w:rsidRDefault="00C6385F" w:rsidP="00467451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7 (1</w:t>
            </w:r>
            <w:r w:rsidR="00467451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>.</w:t>
            </w:r>
            <w:r w:rsidR="00467451" w:rsidRPr="00FC52E5">
              <w:rPr>
                <w:rFonts w:cs="Arial"/>
                <w:szCs w:val="20"/>
              </w:rPr>
              <w:t>08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</w:tcBorders>
            <w:vAlign w:val="center"/>
          </w:tcPr>
          <w:p w14:paraId="51894224" w14:textId="3F3AF6D3" w:rsidR="00C6385F" w:rsidRPr="00FC52E5" w:rsidRDefault="00C6385F" w:rsidP="00817CD3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817CD3" w:rsidRPr="00FC52E5">
              <w:rPr>
                <w:rFonts w:cs="Arial"/>
                <w:szCs w:val="20"/>
              </w:rPr>
              <w:t>94</w:t>
            </w:r>
            <w:r w:rsidRPr="00FC52E5">
              <w:rPr>
                <w:rFonts w:cs="Arial"/>
                <w:szCs w:val="20"/>
              </w:rPr>
              <w:t xml:space="preserve"> (0.7</w:t>
            </w:r>
            <w:r w:rsidR="00817CD3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>)</w:t>
            </w:r>
          </w:p>
        </w:tc>
      </w:tr>
    </w:tbl>
    <w:p w14:paraId="5B377A87" w14:textId="77777777" w:rsidR="009A2A68" w:rsidRPr="00FC52E5" w:rsidRDefault="009A2A68" w:rsidP="009A2A68">
      <w:pPr>
        <w:spacing w:after="0" w:line="240" w:lineRule="auto"/>
        <w:rPr>
          <w:rFonts w:cs="Arial"/>
          <w:szCs w:val="20"/>
        </w:rPr>
      </w:pPr>
      <w:r w:rsidRPr="00FC52E5">
        <w:rPr>
          <w:rFonts w:cs="Arial"/>
          <w:szCs w:val="20"/>
        </w:rPr>
        <w:t>Comparisons of probabilities of at least one doctoral visit within three months and probabilities of at least one night in hospital within one year by sociodemographic characteristics were analyzed using F tests. Comparison of mean number of doctoral visits within three months and mean number of nights in hospital within one year by sociodemographic characteristics were analyzed using F tests.</w:t>
      </w:r>
    </w:p>
    <w:p w14:paraId="7A647843" w14:textId="77777777" w:rsidR="009A2A68" w:rsidRPr="00FC52E5" w:rsidRDefault="009A2A68" w:rsidP="009A2A68">
      <w:pPr>
        <w:spacing w:after="0" w:line="240" w:lineRule="auto"/>
        <w:rPr>
          <w:rFonts w:cs="Arial"/>
          <w:szCs w:val="20"/>
        </w:rPr>
      </w:pPr>
      <w:r w:rsidRPr="00FC52E5">
        <w:rPr>
          <w:rFonts w:cs="Arial"/>
          <w:szCs w:val="20"/>
        </w:rPr>
        <w:t>SE: standard error</w:t>
      </w:r>
    </w:p>
    <w:p w14:paraId="601DC21F" w14:textId="32E5A22A" w:rsidR="00C6385F" w:rsidRPr="00FC52E5" w:rsidRDefault="00C6385F" w:rsidP="00C6385F">
      <w:pPr>
        <w:spacing w:after="0" w:line="240" w:lineRule="auto"/>
        <w:rPr>
          <w:rFonts w:cs="Arial"/>
          <w:szCs w:val="20"/>
        </w:rPr>
      </w:pPr>
      <w:proofErr w:type="gramStart"/>
      <w:r w:rsidRPr="00FC52E5">
        <w:rPr>
          <w:rFonts w:cs="Arial"/>
          <w:szCs w:val="20"/>
          <w:vertAlign w:val="superscript"/>
        </w:rPr>
        <w:t>a</w:t>
      </w:r>
      <w:proofErr w:type="gramEnd"/>
      <w:r w:rsidRPr="00FC52E5">
        <w:rPr>
          <w:rFonts w:cs="Arial"/>
          <w:szCs w:val="20"/>
        </w:rPr>
        <w:t xml:space="preserve"> Without Russia, </w:t>
      </w:r>
      <w:r w:rsidR="00067C19" w:rsidRPr="00067C19">
        <w:rPr>
          <w:rFonts w:cs="Arial"/>
          <w:szCs w:val="20"/>
        </w:rPr>
        <w:t>Türkiye</w:t>
      </w:r>
      <w:r w:rsidRPr="00FC52E5">
        <w:rPr>
          <w:rFonts w:cs="Arial"/>
          <w:szCs w:val="20"/>
        </w:rPr>
        <w:t>, and Romania</w:t>
      </w:r>
    </w:p>
    <w:p w14:paraId="70ACFA72" w14:textId="354A5E77" w:rsidR="00C6385F" w:rsidRPr="00FC52E5" w:rsidRDefault="00C6385F" w:rsidP="00C6385F">
      <w:pPr>
        <w:spacing w:after="0" w:line="240" w:lineRule="auto"/>
        <w:rPr>
          <w:rFonts w:cs="Arial"/>
          <w:szCs w:val="20"/>
        </w:rPr>
      </w:pPr>
      <w:proofErr w:type="gramStart"/>
      <w:r w:rsidRPr="00FC52E5">
        <w:rPr>
          <w:rFonts w:cs="Arial"/>
          <w:szCs w:val="20"/>
          <w:vertAlign w:val="superscript"/>
        </w:rPr>
        <w:t>b</w:t>
      </w:r>
      <w:proofErr w:type="gramEnd"/>
      <w:r w:rsidRPr="00FC52E5">
        <w:rPr>
          <w:rFonts w:cs="Arial"/>
          <w:szCs w:val="20"/>
        </w:rPr>
        <w:t xml:space="preserve"> Without East Europe</w:t>
      </w:r>
    </w:p>
    <w:p w14:paraId="3710E9CA" w14:textId="6560350B" w:rsidR="00C6385F" w:rsidRPr="00FC52E5" w:rsidRDefault="00C6385F" w:rsidP="00C6385F">
      <w:pPr>
        <w:spacing w:after="0" w:line="240" w:lineRule="auto"/>
        <w:rPr>
          <w:rFonts w:cs="Arial"/>
          <w:szCs w:val="20"/>
        </w:rPr>
      </w:pPr>
      <w:proofErr w:type="gramStart"/>
      <w:r w:rsidRPr="00FC52E5">
        <w:rPr>
          <w:rFonts w:cs="Arial"/>
          <w:szCs w:val="20"/>
          <w:vertAlign w:val="superscript"/>
        </w:rPr>
        <w:t>c</w:t>
      </w:r>
      <w:proofErr w:type="gramEnd"/>
      <w:r w:rsidRPr="00FC52E5">
        <w:rPr>
          <w:rFonts w:cs="Arial"/>
          <w:szCs w:val="20"/>
        </w:rPr>
        <w:t xml:space="preserve"> Without Kazakhstan</w:t>
      </w:r>
    </w:p>
    <w:p w14:paraId="0423C88B" w14:textId="4A38633F" w:rsidR="005D2229" w:rsidRPr="00FC52E5" w:rsidRDefault="00C6385F" w:rsidP="006E6C8C">
      <w:pPr>
        <w:spacing w:after="0" w:line="240" w:lineRule="auto"/>
        <w:rPr>
          <w:rFonts w:cs="Arial"/>
          <w:szCs w:val="20"/>
        </w:rPr>
      </w:pPr>
      <w:proofErr w:type="gramStart"/>
      <w:r w:rsidRPr="00FC52E5">
        <w:rPr>
          <w:rFonts w:cs="Arial"/>
          <w:szCs w:val="20"/>
          <w:vertAlign w:val="superscript"/>
        </w:rPr>
        <w:t>d</w:t>
      </w:r>
      <w:proofErr w:type="gramEnd"/>
      <w:r w:rsidR="005D2229" w:rsidRPr="00FC52E5">
        <w:rPr>
          <w:rFonts w:cs="Arial"/>
          <w:szCs w:val="20"/>
        </w:rPr>
        <w:t xml:space="preserve"> ‘Other main reason for migration’ is not shown</w:t>
      </w:r>
    </w:p>
    <w:p w14:paraId="3EDBDC0A" w14:textId="66B4F505" w:rsidR="00C6385F" w:rsidRPr="00FC52E5" w:rsidRDefault="00C6385F" w:rsidP="00B300C2">
      <w:pPr>
        <w:spacing w:line="240" w:lineRule="auto"/>
        <w:rPr>
          <w:szCs w:val="20"/>
        </w:rPr>
      </w:pPr>
      <w:r w:rsidRPr="00FC52E5">
        <w:rPr>
          <w:rFonts w:cs="Arial"/>
          <w:szCs w:val="20"/>
        </w:rPr>
        <w:t>* p&lt;0.05, ** p≤0.01, *** p≤0.001</w:t>
      </w:r>
    </w:p>
    <w:p w14:paraId="3BD3C31A" w14:textId="77777777" w:rsidR="00FC52E5" w:rsidRDefault="00FC52E5" w:rsidP="006D5A4F">
      <w:pPr>
        <w:pStyle w:val="Beschriftung"/>
        <w:keepNext/>
        <w:spacing w:after="0"/>
        <w:rPr>
          <w:sz w:val="20"/>
          <w:szCs w:val="20"/>
        </w:rPr>
      </w:pPr>
    </w:p>
    <w:p w14:paraId="2AA5DFC0" w14:textId="6E87B967" w:rsidR="006D5A4F" w:rsidRPr="00FC52E5" w:rsidRDefault="006D5A4F" w:rsidP="006D5A4F">
      <w:pPr>
        <w:pStyle w:val="Beschriftung"/>
        <w:keepNext/>
        <w:spacing w:after="0"/>
        <w:rPr>
          <w:sz w:val="20"/>
          <w:szCs w:val="20"/>
        </w:rPr>
      </w:pPr>
      <w:r w:rsidRPr="00FC52E5">
        <w:rPr>
          <w:sz w:val="20"/>
          <w:szCs w:val="20"/>
        </w:rPr>
        <w:t xml:space="preserve">Table S3: Model of </w:t>
      </w:r>
      <w:r w:rsidR="008777C2">
        <w:rPr>
          <w:sz w:val="20"/>
          <w:szCs w:val="20"/>
        </w:rPr>
        <w:t xml:space="preserve">self-reported </w:t>
      </w:r>
      <w:r w:rsidR="00163458" w:rsidRPr="00163458">
        <w:rPr>
          <w:sz w:val="20"/>
          <w:szCs w:val="20"/>
        </w:rPr>
        <w:t>visits to primary care physicians</w:t>
      </w:r>
      <w:r w:rsidR="00163458">
        <w:rPr>
          <w:sz w:val="20"/>
          <w:szCs w:val="20"/>
        </w:rPr>
        <w:t xml:space="preserve"> </w:t>
      </w:r>
      <w:r w:rsidRPr="00FC52E5">
        <w:rPr>
          <w:sz w:val="20"/>
          <w:szCs w:val="20"/>
        </w:rPr>
        <w:t xml:space="preserve">within three months </w:t>
      </w:r>
      <w:r w:rsidRPr="00FC52E5">
        <w:rPr>
          <w:rFonts w:cs="Arial"/>
          <w:sz w:val="20"/>
          <w:szCs w:val="20"/>
        </w:rPr>
        <w:t>(n = 4206; 15,837 observations)</w:t>
      </w:r>
      <w:r w:rsidRPr="00FC52E5">
        <w:rPr>
          <w:sz w:val="20"/>
          <w:szCs w:val="20"/>
        </w:rPr>
        <w:t xml:space="preserve">, and </w:t>
      </w:r>
      <w:r w:rsidR="008777C2">
        <w:rPr>
          <w:sz w:val="20"/>
          <w:szCs w:val="20"/>
        </w:rPr>
        <w:t>self-reported</w:t>
      </w:r>
      <w:r w:rsidR="008777C2" w:rsidRPr="00FC52E5">
        <w:rPr>
          <w:sz w:val="20"/>
          <w:szCs w:val="20"/>
        </w:rPr>
        <w:t xml:space="preserve"> </w:t>
      </w:r>
      <w:r w:rsidRPr="00FC52E5">
        <w:rPr>
          <w:sz w:val="20"/>
          <w:szCs w:val="20"/>
        </w:rPr>
        <w:t xml:space="preserve">number of nights in hospital within one year (n = 3711; 13,472 observations), </w:t>
      </w:r>
      <w:r w:rsidRPr="00FC52E5">
        <w:rPr>
          <w:rFonts w:cs="Arial"/>
          <w:sz w:val="20"/>
          <w:szCs w:val="20"/>
        </w:rPr>
        <w:t>and selected sociodemographic and migration-specific characteristics</w:t>
      </w:r>
    </w:p>
    <w:tbl>
      <w:tblPr>
        <w:tblStyle w:val="Tabellenraster"/>
        <w:tblW w:w="51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1"/>
        <w:gridCol w:w="767"/>
        <w:gridCol w:w="1290"/>
        <w:gridCol w:w="851"/>
        <w:gridCol w:w="851"/>
        <w:gridCol w:w="1134"/>
        <w:gridCol w:w="944"/>
      </w:tblGrid>
      <w:tr w:rsidR="006D5A4F" w:rsidRPr="00FC52E5" w14:paraId="16035BB9" w14:textId="77777777" w:rsidTr="00B0348C">
        <w:trPr>
          <w:trHeight w:val="300"/>
        </w:trPr>
        <w:tc>
          <w:tcPr>
            <w:tcW w:w="186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594F4" w14:textId="77777777" w:rsidR="006D5A4F" w:rsidRPr="00FC52E5" w:rsidRDefault="006D5A4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Variable</w:t>
            </w:r>
          </w:p>
        </w:tc>
        <w:tc>
          <w:tcPr>
            <w:tcW w:w="15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B02410" w14:textId="5BBB1804" w:rsidR="006D5A4F" w:rsidRPr="00FC52E5" w:rsidRDefault="006D5A4F" w:rsidP="00C6385F">
            <w:pPr>
              <w:spacing w:after="0" w:line="276" w:lineRule="auto"/>
              <w:jc w:val="center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Model </w:t>
            </w:r>
            <w:r w:rsidR="002D543B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  <w:vertAlign w:val="superscript"/>
              </w:rPr>
              <w:t>†</w:t>
            </w:r>
            <w:r w:rsidRPr="00FC52E5">
              <w:rPr>
                <w:rFonts w:cs="Arial"/>
                <w:szCs w:val="20"/>
              </w:rPr>
              <w:t xml:space="preserve"> (dependent variable </w:t>
            </w:r>
            <w:r w:rsidR="00163458">
              <w:rPr>
                <w:rFonts w:cs="Arial"/>
                <w:szCs w:val="20"/>
              </w:rPr>
              <w:t>visit</w:t>
            </w:r>
            <w:r w:rsidR="00163458" w:rsidRPr="00163458">
              <w:rPr>
                <w:rFonts w:cs="Arial"/>
                <w:szCs w:val="20"/>
              </w:rPr>
              <w:t xml:space="preserve"> to primary care physicians</w:t>
            </w:r>
            <w:r w:rsidRPr="00FC52E5">
              <w:rPr>
                <w:rFonts w:cs="Arial"/>
                <w:szCs w:val="20"/>
              </w:rPr>
              <w:t xml:space="preserve"> within three months)</w:t>
            </w:r>
          </w:p>
        </w:tc>
        <w:tc>
          <w:tcPr>
            <w:tcW w:w="157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646855" w14:textId="6CB104A6" w:rsidR="006D5A4F" w:rsidRPr="00FC52E5" w:rsidRDefault="006D5A4F" w:rsidP="00C6385F">
            <w:pPr>
              <w:spacing w:after="0" w:line="276" w:lineRule="auto"/>
              <w:jc w:val="center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Model </w:t>
            </w:r>
            <w:r w:rsidR="002D543B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  <w:vertAlign w:val="superscript"/>
              </w:rPr>
              <w:t>‡</w:t>
            </w:r>
            <w:r w:rsidRPr="00FC52E5">
              <w:rPr>
                <w:rFonts w:cs="Arial"/>
                <w:szCs w:val="20"/>
              </w:rPr>
              <w:t xml:space="preserve"> (dependent variable number of nights in hospital within one year)</w:t>
            </w:r>
          </w:p>
        </w:tc>
      </w:tr>
      <w:tr w:rsidR="006D5A4F" w:rsidRPr="00FC52E5" w14:paraId="0588B9BC" w14:textId="77777777" w:rsidTr="00B0348C">
        <w:trPr>
          <w:trHeight w:val="300"/>
        </w:trPr>
        <w:tc>
          <w:tcPr>
            <w:tcW w:w="186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28FB1" w14:textId="77777777" w:rsidR="006D5A4F" w:rsidRPr="00FC52E5" w:rsidRDefault="006D5A4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AF37B8" w14:textId="26ECA3C3" w:rsidR="006D5A4F" w:rsidRPr="00FC52E5" w:rsidRDefault="00342854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OR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94D16" w14:textId="77777777" w:rsidR="006D5A4F" w:rsidRPr="00FC52E5" w:rsidRDefault="006D5A4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95% CI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F0428" w14:textId="77777777" w:rsidR="006D5A4F" w:rsidRPr="00FC52E5" w:rsidRDefault="006D5A4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p</w:t>
            </w:r>
            <w:r w:rsidRPr="00FC52E5">
              <w:rPr>
                <w:rFonts w:cs="Arial"/>
                <w:szCs w:val="20"/>
              </w:rPr>
              <w:t>-valu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F5118" w14:textId="77777777" w:rsidR="006D5A4F" w:rsidRPr="00FC52E5" w:rsidRDefault="006D5A4F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proofErr w:type="spellStart"/>
            <w:r w:rsidRPr="00FC52E5">
              <w:rPr>
                <w:rFonts w:cs="Arial"/>
                <w:szCs w:val="20"/>
              </w:rPr>
              <w:t>Exp</w:t>
            </w:r>
            <w:proofErr w:type="spellEnd"/>
            <w:r w:rsidRPr="00FC52E5">
              <w:rPr>
                <w:rFonts w:cs="Arial"/>
                <w:szCs w:val="20"/>
              </w:rPr>
              <w:t>(B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6C20A" w14:textId="77777777" w:rsidR="006D5A4F" w:rsidRPr="00FC52E5" w:rsidRDefault="006D5A4F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szCs w:val="20"/>
              </w:rPr>
              <w:t>95% CI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EB594" w14:textId="77777777" w:rsidR="006D5A4F" w:rsidRPr="00FC52E5" w:rsidRDefault="006D5A4F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p</w:t>
            </w:r>
            <w:r w:rsidRPr="00FC52E5">
              <w:rPr>
                <w:rFonts w:cs="Arial"/>
                <w:szCs w:val="20"/>
              </w:rPr>
              <w:t>-value</w:t>
            </w:r>
          </w:p>
        </w:tc>
      </w:tr>
      <w:tr w:rsidR="00932CEA" w:rsidRPr="00FC52E5" w14:paraId="56B65D7F" w14:textId="77777777" w:rsidTr="00B0348C">
        <w:trPr>
          <w:trHeight w:val="300"/>
        </w:trPr>
        <w:tc>
          <w:tcPr>
            <w:tcW w:w="18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A1DB0" w14:textId="043AA660" w:rsidR="00932CEA" w:rsidRPr="00FC52E5" w:rsidRDefault="00932CEA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Current health (Ref. very good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61D236" w14:textId="5A9053D9" w:rsidR="00932CEA" w:rsidRPr="00FC52E5" w:rsidRDefault="00932CEA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A4353" w14:textId="6F84F3F8" w:rsidR="00932CEA" w:rsidRPr="00FC52E5" w:rsidRDefault="00932CEA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859B99" w14:textId="00DB136D" w:rsidR="00932CEA" w:rsidRPr="00FC52E5" w:rsidRDefault="00932CEA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AF0B43" w14:textId="7E6842E4" w:rsidR="00932CEA" w:rsidRPr="00FC52E5" w:rsidRDefault="00932CEA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FB22D" w14:textId="10D60AC8" w:rsidR="00932CEA" w:rsidRPr="00FC52E5" w:rsidRDefault="00932CEA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341F6" w14:textId="1A036F6B" w:rsidR="00932CEA" w:rsidRPr="00FC52E5" w:rsidRDefault="00932CEA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B0348C" w:rsidRPr="00FC52E5" w14:paraId="173E6D9D" w14:textId="77777777" w:rsidTr="00B0348C">
        <w:trPr>
          <w:trHeight w:val="300"/>
        </w:trPr>
        <w:tc>
          <w:tcPr>
            <w:tcW w:w="1865" w:type="pct"/>
          </w:tcPr>
          <w:p w14:paraId="2D2DB6F7" w14:textId="590D61F4" w:rsidR="00B0348C" w:rsidRPr="00FC52E5" w:rsidRDefault="00B0348C" w:rsidP="00C6385F">
            <w:pPr>
              <w:spacing w:after="0" w:line="276" w:lineRule="auto"/>
              <w:ind w:left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Good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D0F5CD" w14:textId="2D4C4B0D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</w:t>
            </w:r>
            <w:r w:rsidR="00B00052" w:rsidRPr="00FC52E5">
              <w:rPr>
                <w:rFonts w:cs="Arial"/>
                <w:i/>
                <w:szCs w:val="20"/>
              </w:rPr>
              <w:t>57</w:t>
            </w:r>
          </w:p>
        </w:tc>
        <w:tc>
          <w:tcPr>
            <w:tcW w:w="693" w:type="pct"/>
          </w:tcPr>
          <w:p w14:paraId="64728BAB" w14:textId="03961DF7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</w:t>
            </w:r>
            <w:r w:rsidR="00B00052" w:rsidRPr="00FC52E5">
              <w:rPr>
                <w:rFonts w:cs="Arial"/>
                <w:i/>
                <w:szCs w:val="20"/>
              </w:rPr>
              <w:t>39</w:t>
            </w:r>
            <w:r w:rsidRPr="00FC52E5">
              <w:rPr>
                <w:rFonts w:cs="Arial"/>
                <w:i/>
                <w:szCs w:val="20"/>
              </w:rPr>
              <w:t>; 1.</w:t>
            </w:r>
            <w:r w:rsidR="00B00052" w:rsidRPr="00FC52E5">
              <w:rPr>
                <w:rFonts w:cs="Arial"/>
                <w:i/>
                <w:szCs w:val="20"/>
              </w:rPr>
              <w:t>7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6502EE" w14:textId="5910F204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2E15D6" w14:textId="2521B81D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21</w:t>
            </w:r>
          </w:p>
        </w:tc>
        <w:tc>
          <w:tcPr>
            <w:tcW w:w="609" w:type="pct"/>
          </w:tcPr>
          <w:p w14:paraId="2A08A77B" w14:textId="06C33966" w:rsidR="00B0348C" w:rsidRPr="00FC52E5" w:rsidRDefault="00B0348C" w:rsidP="007637A0">
            <w:pPr>
              <w:spacing w:after="0" w:line="276" w:lineRule="auto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4; 1.5</w:t>
            </w:r>
            <w:r w:rsidR="007637A0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507" w:type="pct"/>
          </w:tcPr>
          <w:p w14:paraId="290DF360" w14:textId="4516C506" w:rsidR="00B0348C" w:rsidRPr="00FC52E5" w:rsidRDefault="00B0348C" w:rsidP="007637A0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14</w:t>
            </w:r>
            <w:r w:rsidR="007637A0" w:rsidRPr="00FC52E5">
              <w:rPr>
                <w:rFonts w:cs="Arial"/>
                <w:szCs w:val="20"/>
              </w:rPr>
              <w:t>5</w:t>
            </w:r>
          </w:p>
        </w:tc>
      </w:tr>
      <w:tr w:rsidR="00B0348C" w:rsidRPr="00FC52E5" w14:paraId="589B2BA9" w14:textId="77777777" w:rsidTr="00B0348C">
        <w:trPr>
          <w:trHeight w:val="300"/>
        </w:trPr>
        <w:tc>
          <w:tcPr>
            <w:tcW w:w="1865" w:type="pct"/>
          </w:tcPr>
          <w:p w14:paraId="203D1538" w14:textId="7173A681" w:rsidR="00B0348C" w:rsidRPr="00FC52E5" w:rsidRDefault="00B0348C" w:rsidP="00C6385F">
            <w:pPr>
              <w:spacing w:after="0" w:line="276" w:lineRule="auto"/>
              <w:ind w:left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Satisfactory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63D36B" w14:textId="58CD6A5A" w:rsidR="00B0348C" w:rsidRPr="00FC52E5" w:rsidRDefault="00B00052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2.97</w:t>
            </w:r>
          </w:p>
        </w:tc>
        <w:tc>
          <w:tcPr>
            <w:tcW w:w="693" w:type="pct"/>
          </w:tcPr>
          <w:p w14:paraId="2AB2940D" w14:textId="126DD9D1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2.</w:t>
            </w:r>
            <w:r w:rsidR="00B00052" w:rsidRPr="00FC52E5">
              <w:rPr>
                <w:rFonts w:cs="Arial"/>
                <w:i/>
                <w:szCs w:val="20"/>
              </w:rPr>
              <w:t>56</w:t>
            </w:r>
            <w:r w:rsidRPr="00FC52E5">
              <w:rPr>
                <w:rFonts w:cs="Arial"/>
                <w:i/>
                <w:szCs w:val="20"/>
              </w:rPr>
              <w:t>; 3.</w:t>
            </w:r>
            <w:r w:rsidR="00B00052" w:rsidRPr="00FC52E5">
              <w:rPr>
                <w:rFonts w:cs="Arial"/>
                <w:i/>
                <w:szCs w:val="20"/>
              </w:rPr>
              <w:t>4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E68AF2" w14:textId="4FB8F6C3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6D1FAE" w14:textId="0DB92C13" w:rsidR="00B0348C" w:rsidRPr="00FC52E5" w:rsidRDefault="00B0348C" w:rsidP="007637A0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2.</w:t>
            </w:r>
            <w:r w:rsidR="007637A0" w:rsidRPr="00FC52E5">
              <w:rPr>
                <w:rFonts w:cs="Arial"/>
                <w:i/>
                <w:szCs w:val="20"/>
              </w:rPr>
              <w:t>28</w:t>
            </w:r>
          </w:p>
        </w:tc>
        <w:tc>
          <w:tcPr>
            <w:tcW w:w="609" w:type="pct"/>
          </w:tcPr>
          <w:p w14:paraId="77655822" w14:textId="6ECB3485" w:rsidR="00B0348C" w:rsidRPr="00FC52E5" w:rsidRDefault="00B0348C" w:rsidP="007637A0">
            <w:pPr>
              <w:spacing w:after="0" w:line="276" w:lineRule="auto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7</w:t>
            </w:r>
            <w:r w:rsidR="007637A0" w:rsidRPr="00FC52E5">
              <w:rPr>
                <w:rFonts w:cs="Arial"/>
                <w:i/>
                <w:szCs w:val="20"/>
              </w:rPr>
              <w:t>2</w:t>
            </w:r>
            <w:r w:rsidRPr="00FC52E5">
              <w:rPr>
                <w:rFonts w:cs="Arial"/>
                <w:i/>
                <w:szCs w:val="20"/>
              </w:rPr>
              <w:t>; 3.</w:t>
            </w:r>
            <w:r w:rsidR="007637A0" w:rsidRPr="00FC52E5">
              <w:rPr>
                <w:rFonts w:cs="Arial"/>
                <w:i/>
                <w:szCs w:val="20"/>
              </w:rPr>
              <w:t>03</w:t>
            </w:r>
          </w:p>
        </w:tc>
        <w:tc>
          <w:tcPr>
            <w:tcW w:w="507" w:type="pct"/>
          </w:tcPr>
          <w:p w14:paraId="05F30F36" w14:textId="3D6817D1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&lt; 0.001</w:t>
            </w:r>
          </w:p>
        </w:tc>
      </w:tr>
      <w:tr w:rsidR="00B0348C" w:rsidRPr="00FC52E5" w14:paraId="2E913385" w14:textId="77777777" w:rsidTr="00B0348C">
        <w:trPr>
          <w:trHeight w:val="300"/>
        </w:trPr>
        <w:tc>
          <w:tcPr>
            <w:tcW w:w="1865" w:type="pct"/>
          </w:tcPr>
          <w:p w14:paraId="3C708F75" w14:textId="41158F7D" w:rsidR="00B0348C" w:rsidRPr="00FC52E5" w:rsidRDefault="00A07F51" w:rsidP="00C6385F">
            <w:pPr>
              <w:spacing w:after="0" w:line="276" w:lineRule="auto"/>
              <w:ind w:left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Poor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3C40D0" w14:textId="7699BC5B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9.</w:t>
            </w:r>
            <w:r w:rsidR="00B00052" w:rsidRPr="00FC52E5">
              <w:rPr>
                <w:rFonts w:cs="Arial"/>
                <w:i/>
                <w:szCs w:val="20"/>
              </w:rPr>
              <w:t>01</w:t>
            </w:r>
          </w:p>
        </w:tc>
        <w:tc>
          <w:tcPr>
            <w:tcW w:w="693" w:type="pct"/>
          </w:tcPr>
          <w:p w14:paraId="338F4614" w14:textId="21C1A5DB" w:rsidR="00B0348C" w:rsidRPr="00FC52E5" w:rsidRDefault="00B00052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7.36</w:t>
            </w:r>
            <w:r w:rsidR="00B0348C" w:rsidRPr="00FC52E5">
              <w:rPr>
                <w:rFonts w:cs="Arial"/>
                <w:i/>
                <w:szCs w:val="20"/>
              </w:rPr>
              <w:t>; 11.</w:t>
            </w:r>
            <w:r w:rsidRPr="00FC52E5">
              <w:rPr>
                <w:rFonts w:cs="Arial"/>
                <w:i/>
                <w:szCs w:val="20"/>
              </w:rPr>
              <w:t>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8030EE" w14:textId="12F2934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E1CEC3" w14:textId="67D80629" w:rsidR="00B0348C" w:rsidRPr="00FC52E5" w:rsidRDefault="00B0348C" w:rsidP="007637A0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4.</w:t>
            </w:r>
            <w:r w:rsidR="007637A0" w:rsidRPr="00FC52E5">
              <w:rPr>
                <w:rFonts w:cs="Arial"/>
                <w:i/>
                <w:szCs w:val="20"/>
              </w:rPr>
              <w:t>72</w:t>
            </w:r>
          </w:p>
        </w:tc>
        <w:tc>
          <w:tcPr>
            <w:tcW w:w="609" w:type="pct"/>
          </w:tcPr>
          <w:p w14:paraId="6BC5E06F" w14:textId="2C04866C" w:rsidR="00B0348C" w:rsidRPr="00FC52E5" w:rsidRDefault="00B0348C" w:rsidP="007637A0">
            <w:pPr>
              <w:spacing w:after="0" w:line="276" w:lineRule="auto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3.</w:t>
            </w:r>
            <w:r w:rsidR="007637A0" w:rsidRPr="00FC52E5">
              <w:rPr>
                <w:rFonts w:cs="Arial"/>
                <w:i/>
                <w:szCs w:val="20"/>
              </w:rPr>
              <w:t>34</w:t>
            </w:r>
            <w:r w:rsidRPr="00FC52E5">
              <w:rPr>
                <w:rFonts w:cs="Arial"/>
                <w:i/>
                <w:szCs w:val="20"/>
              </w:rPr>
              <w:t>; 6.</w:t>
            </w:r>
            <w:r w:rsidR="007637A0" w:rsidRPr="00FC52E5">
              <w:rPr>
                <w:rFonts w:cs="Arial"/>
                <w:i/>
                <w:szCs w:val="20"/>
              </w:rPr>
              <w:t>69</w:t>
            </w:r>
          </w:p>
        </w:tc>
        <w:tc>
          <w:tcPr>
            <w:tcW w:w="507" w:type="pct"/>
          </w:tcPr>
          <w:p w14:paraId="213FFB1C" w14:textId="6D18AF16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&lt; 0.001</w:t>
            </w:r>
          </w:p>
        </w:tc>
      </w:tr>
      <w:tr w:rsidR="00B0348C" w:rsidRPr="00FC52E5" w14:paraId="251D8B3A" w14:textId="77777777" w:rsidTr="00B0348C">
        <w:trPr>
          <w:trHeight w:val="300"/>
        </w:trPr>
        <w:tc>
          <w:tcPr>
            <w:tcW w:w="1865" w:type="pct"/>
          </w:tcPr>
          <w:p w14:paraId="1DECA588" w14:textId="359A0D4B" w:rsidR="00B0348C" w:rsidRPr="00FC52E5" w:rsidRDefault="00A07F51" w:rsidP="00C6385F">
            <w:pPr>
              <w:spacing w:after="0" w:line="276" w:lineRule="auto"/>
              <w:ind w:left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Bad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970D9A" w14:textId="7641FDE4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2</w:t>
            </w:r>
            <w:r w:rsidR="00B00052" w:rsidRPr="00FC52E5">
              <w:rPr>
                <w:rFonts w:cs="Arial"/>
                <w:i/>
                <w:szCs w:val="20"/>
              </w:rPr>
              <w:t>0.14</w:t>
            </w:r>
          </w:p>
        </w:tc>
        <w:tc>
          <w:tcPr>
            <w:tcW w:w="693" w:type="pct"/>
          </w:tcPr>
          <w:p w14:paraId="2FF19374" w14:textId="5D34BD37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</w:t>
            </w:r>
            <w:r w:rsidR="00B00052" w:rsidRPr="00FC52E5">
              <w:rPr>
                <w:rFonts w:cs="Arial"/>
                <w:i/>
                <w:szCs w:val="20"/>
              </w:rPr>
              <w:t>2</w:t>
            </w:r>
            <w:r w:rsidRPr="00FC52E5">
              <w:rPr>
                <w:rFonts w:cs="Arial"/>
                <w:i/>
                <w:szCs w:val="20"/>
              </w:rPr>
              <w:t>.</w:t>
            </w:r>
            <w:r w:rsidR="00B00052" w:rsidRPr="00FC52E5">
              <w:rPr>
                <w:rFonts w:cs="Arial"/>
                <w:i/>
                <w:szCs w:val="20"/>
              </w:rPr>
              <w:t>59</w:t>
            </w:r>
            <w:r w:rsidRPr="00FC52E5">
              <w:rPr>
                <w:rFonts w:cs="Arial"/>
                <w:i/>
                <w:szCs w:val="20"/>
              </w:rPr>
              <w:t xml:space="preserve">; </w:t>
            </w:r>
            <w:r w:rsidR="00B00052" w:rsidRPr="00FC52E5">
              <w:rPr>
                <w:rFonts w:cs="Arial"/>
                <w:i/>
                <w:szCs w:val="20"/>
              </w:rPr>
              <w:t>32</w:t>
            </w:r>
            <w:r w:rsidRPr="00FC52E5">
              <w:rPr>
                <w:rFonts w:cs="Arial"/>
                <w:i/>
                <w:szCs w:val="20"/>
              </w:rPr>
              <w:t>.</w:t>
            </w:r>
            <w:r w:rsidR="00B00052" w:rsidRPr="00FC52E5">
              <w:rPr>
                <w:rFonts w:cs="Arial"/>
                <w:i/>
                <w:szCs w:val="20"/>
              </w:rPr>
              <w:t>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B2A00E" w14:textId="09B02213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B32DE7" w14:textId="5F05EED3" w:rsidR="00B0348C" w:rsidRPr="00FC52E5" w:rsidRDefault="007637A0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7.79</w:t>
            </w:r>
          </w:p>
        </w:tc>
        <w:tc>
          <w:tcPr>
            <w:tcW w:w="609" w:type="pct"/>
          </w:tcPr>
          <w:p w14:paraId="20F4B137" w14:textId="2E7A0C3E" w:rsidR="00B0348C" w:rsidRPr="00FC52E5" w:rsidRDefault="00B0348C" w:rsidP="007637A0">
            <w:pPr>
              <w:spacing w:after="0" w:line="276" w:lineRule="auto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5.</w:t>
            </w:r>
            <w:r w:rsidR="007637A0" w:rsidRPr="00FC52E5">
              <w:rPr>
                <w:rFonts w:cs="Arial"/>
                <w:i/>
                <w:szCs w:val="20"/>
              </w:rPr>
              <w:t>28</w:t>
            </w:r>
            <w:r w:rsidRPr="00FC52E5">
              <w:rPr>
                <w:rFonts w:cs="Arial"/>
                <w:i/>
                <w:szCs w:val="20"/>
              </w:rPr>
              <w:t>; 1</w:t>
            </w:r>
            <w:r w:rsidR="007637A0" w:rsidRPr="00FC52E5">
              <w:rPr>
                <w:rFonts w:cs="Arial"/>
                <w:i/>
                <w:szCs w:val="20"/>
              </w:rPr>
              <w:t>1</w:t>
            </w:r>
            <w:r w:rsidRPr="00FC52E5">
              <w:rPr>
                <w:rFonts w:cs="Arial"/>
                <w:i/>
                <w:szCs w:val="20"/>
              </w:rPr>
              <w:t>.</w:t>
            </w:r>
            <w:r w:rsidR="007637A0" w:rsidRPr="00FC52E5">
              <w:rPr>
                <w:rFonts w:cs="Arial"/>
                <w:i/>
                <w:szCs w:val="20"/>
              </w:rPr>
              <w:t>49</w:t>
            </w:r>
          </w:p>
        </w:tc>
        <w:tc>
          <w:tcPr>
            <w:tcW w:w="507" w:type="pct"/>
          </w:tcPr>
          <w:p w14:paraId="663F4A98" w14:textId="4282344D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&lt; 0.001</w:t>
            </w:r>
          </w:p>
        </w:tc>
      </w:tr>
      <w:tr w:rsidR="00B0348C" w:rsidRPr="00FC52E5" w14:paraId="23E0B29C" w14:textId="77777777" w:rsidTr="00B0348C">
        <w:trPr>
          <w:trHeight w:val="300"/>
        </w:trPr>
        <w:tc>
          <w:tcPr>
            <w:tcW w:w="1865" w:type="pct"/>
          </w:tcPr>
          <w:p w14:paraId="50FFDB4D" w14:textId="421BF9A3" w:rsidR="00B0348C" w:rsidRPr="00FC52E5" w:rsidRDefault="00B300C2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Sex</w:t>
            </w:r>
            <w:r w:rsidR="00B0348C" w:rsidRPr="00FC52E5">
              <w:rPr>
                <w:rFonts w:cs="Arial"/>
                <w:szCs w:val="20"/>
              </w:rPr>
              <w:t xml:space="preserve"> (Ref. male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8D0CD1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93" w:type="pct"/>
            <w:shd w:val="clear" w:color="auto" w:fill="auto"/>
          </w:tcPr>
          <w:p w14:paraId="78315A5B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644A40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814719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2C917FB9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64DD966D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B0348C" w:rsidRPr="00FC52E5" w14:paraId="7CBB379D" w14:textId="77777777" w:rsidTr="00B0348C">
        <w:trPr>
          <w:trHeight w:val="300"/>
        </w:trPr>
        <w:tc>
          <w:tcPr>
            <w:tcW w:w="1865" w:type="pct"/>
          </w:tcPr>
          <w:p w14:paraId="7E30CA6F" w14:textId="77777777" w:rsidR="00B0348C" w:rsidRPr="00FC52E5" w:rsidRDefault="00B0348C" w:rsidP="00B300C2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Female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D2F445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6</w:t>
            </w:r>
          </w:p>
        </w:tc>
        <w:tc>
          <w:tcPr>
            <w:tcW w:w="693" w:type="pct"/>
            <w:shd w:val="clear" w:color="auto" w:fill="auto"/>
          </w:tcPr>
          <w:p w14:paraId="27F1BCEE" w14:textId="258F1815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B75E8B" w:rsidRPr="00FC52E5">
              <w:rPr>
                <w:rFonts w:cs="Arial"/>
                <w:szCs w:val="20"/>
              </w:rPr>
              <w:t>9</w:t>
            </w:r>
            <w:r w:rsidRPr="00FC52E5">
              <w:rPr>
                <w:rFonts w:cs="Arial"/>
                <w:szCs w:val="20"/>
              </w:rPr>
              <w:t>; 1.0</w:t>
            </w:r>
            <w:r w:rsidR="00B00052" w:rsidRPr="00FC52E5">
              <w:rPr>
                <w:rFonts w:cs="Arial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E9C355" w14:textId="62EE1413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337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F7A205" w14:textId="1DAB2C78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B75E8B" w:rsidRPr="00FC52E5">
              <w:rPr>
                <w:rFonts w:cs="Arial"/>
                <w:szCs w:val="20"/>
              </w:rPr>
              <w:t>1</w:t>
            </w:r>
          </w:p>
        </w:tc>
        <w:tc>
          <w:tcPr>
            <w:tcW w:w="609" w:type="pct"/>
          </w:tcPr>
          <w:p w14:paraId="480F6352" w14:textId="7E785ACC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</w:t>
            </w:r>
            <w:r w:rsidR="003C1364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>; 1.</w:t>
            </w:r>
            <w:r w:rsidR="00B75E8B" w:rsidRPr="00FC52E5">
              <w:rPr>
                <w:rFonts w:cs="Arial"/>
                <w:szCs w:val="20"/>
              </w:rPr>
              <w:t>0</w:t>
            </w:r>
            <w:r w:rsidR="003C1364" w:rsidRPr="00FC52E5">
              <w:rPr>
                <w:rFonts w:cs="Arial"/>
                <w:szCs w:val="20"/>
              </w:rPr>
              <w:t>6</w:t>
            </w:r>
          </w:p>
        </w:tc>
        <w:tc>
          <w:tcPr>
            <w:tcW w:w="507" w:type="pct"/>
          </w:tcPr>
          <w:p w14:paraId="116221E6" w14:textId="146D9489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229</w:t>
            </w:r>
          </w:p>
        </w:tc>
      </w:tr>
      <w:tr w:rsidR="00B0348C" w:rsidRPr="00FC52E5" w14:paraId="6DF1E7B6" w14:textId="77777777" w:rsidTr="00B0348C">
        <w:trPr>
          <w:trHeight w:val="300"/>
        </w:trPr>
        <w:tc>
          <w:tcPr>
            <w:tcW w:w="1865" w:type="pct"/>
            <w:hideMark/>
          </w:tcPr>
          <w:p w14:paraId="355171AE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Age, years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82EC91" w14:textId="2947FBF1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0</w:t>
            </w:r>
            <w:r w:rsidR="00B00052" w:rsidRPr="00FC52E5">
              <w:rPr>
                <w:rFonts w:cs="Arial"/>
                <w:i/>
                <w:szCs w:val="20"/>
              </w:rPr>
              <w:t>2</w:t>
            </w:r>
          </w:p>
        </w:tc>
        <w:tc>
          <w:tcPr>
            <w:tcW w:w="693" w:type="pct"/>
            <w:shd w:val="clear" w:color="auto" w:fill="auto"/>
          </w:tcPr>
          <w:p w14:paraId="09BA2DAD" w14:textId="7E9ED77F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0</w:t>
            </w:r>
            <w:r w:rsidR="00B00052" w:rsidRPr="00FC52E5">
              <w:rPr>
                <w:rFonts w:cs="Arial"/>
                <w:i/>
                <w:szCs w:val="20"/>
              </w:rPr>
              <w:t>1</w:t>
            </w:r>
            <w:r w:rsidRPr="00FC52E5">
              <w:rPr>
                <w:rFonts w:cs="Arial"/>
                <w:i/>
                <w:szCs w:val="20"/>
              </w:rPr>
              <w:t>; 1.0</w:t>
            </w:r>
            <w:r w:rsidR="00B00052" w:rsidRPr="00FC52E5">
              <w:rPr>
                <w:rFonts w:cs="Arial"/>
                <w:i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7705C3" w14:textId="372CC463" w:rsidR="00B0348C" w:rsidRPr="00FC52E5" w:rsidRDefault="00B00052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4E15B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0</w:t>
            </w:r>
          </w:p>
        </w:tc>
        <w:tc>
          <w:tcPr>
            <w:tcW w:w="609" w:type="pct"/>
          </w:tcPr>
          <w:p w14:paraId="24E63FE5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0; 1.01</w:t>
            </w:r>
          </w:p>
        </w:tc>
        <w:tc>
          <w:tcPr>
            <w:tcW w:w="507" w:type="pct"/>
          </w:tcPr>
          <w:p w14:paraId="302DF3E2" w14:textId="7DA57935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285</w:t>
            </w:r>
          </w:p>
        </w:tc>
      </w:tr>
      <w:tr w:rsidR="00B0348C" w:rsidRPr="00FC52E5" w14:paraId="61A1100D" w14:textId="77777777" w:rsidTr="00B0348C">
        <w:trPr>
          <w:trHeight w:val="300"/>
        </w:trPr>
        <w:tc>
          <w:tcPr>
            <w:tcW w:w="1865" w:type="pct"/>
            <w:hideMark/>
          </w:tcPr>
          <w:p w14:paraId="74531D50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Marital status (Ref. married/in partnership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986AFE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93" w:type="pct"/>
            <w:shd w:val="clear" w:color="auto" w:fill="auto"/>
          </w:tcPr>
          <w:p w14:paraId="794D5F85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567BEF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D5B2A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7EFF1DD7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1C28BB2B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B0348C" w:rsidRPr="00FC52E5" w14:paraId="65CC4A0B" w14:textId="77777777" w:rsidTr="00B0348C">
        <w:trPr>
          <w:trHeight w:val="300"/>
        </w:trPr>
        <w:tc>
          <w:tcPr>
            <w:tcW w:w="1865" w:type="pct"/>
            <w:hideMark/>
          </w:tcPr>
          <w:p w14:paraId="7AF19BBC" w14:textId="77777777" w:rsidR="00B0348C" w:rsidRPr="00FC52E5" w:rsidRDefault="00B0348C" w:rsidP="00C6385F">
            <w:pPr>
              <w:spacing w:after="0" w:line="276" w:lineRule="auto"/>
              <w:ind w:left="316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ever married/single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F07369" w14:textId="4F50E4CB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</w:t>
            </w:r>
            <w:r w:rsidR="00B00052" w:rsidRPr="00FC52E5">
              <w:rPr>
                <w:rFonts w:cs="Arial"/>
                <w:i/>
                <w:szCs w:val="20"/>
              </w:rPr>
              <w:t>90</w:t>
            </w:r>
          </w:p>
        </w:tc>
        <w:tc>
          <w:tcPr>
            <w:tcW w:w="693" w:type="pct"/>
          </w:tcPr>
          <w:p w14:paraId="20883D37" w14:textId="0D101D9C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8</w:t>
            </w:r>
            <w:r w:rsidR="00A46690" w:rsidRPr="00FC52E5">
              <w:rPr>
                <w:rFonts w:cs="Arial"/>
                <w:i/>
                <w:szCs w:val="20"/>
              </w:rPr>
              <w:t>0</w:t>
            </w:r>
            <w:r w:rsidRPr="00FC52E5">
              <w:rPr>
                <w:rFonts w:cs="Arial"/>
                <w:i/>
                <w:szCs w:val="20"/>
              </w:rPr>
              <w:t xml:space="preserve">; </w:t>
            </w:r>
            <w:r w:rsidR="00B00052" w:rsidRPr="00FC52E5">
              <w:rPr>
                <w:rFonts w:cs="Arial"/>
                <w:i/>
                <w:szCs w:val="20"/>
              </w:rPr>
              <w:t>1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A1380E" w14:textId="0793FE1A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0</w:t>
            </w:r>
            <w:r w:rsidR="00B00052" w:rsidRPr="00FC52E5">
              <w:rPr>
                <w:rFonts w:cs="Arial"/>
                <w:i/>
                <w:szCs w:val="20"/>
              </w:rPr>
              <w:t>43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F03918" w14:textId="49CD728A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</w:t>
            </w:r>
            <w:r w:rsidR="003C1364" w:rsidRPr="00FC52E5">
              <w:rPr>
                <w:rFonts w:cs="Arial"/>
                <w:i/>
                <w:szCs w:val="20"/>
              </w:rPr>
              <w:t>67</w:t>
            </w:r>
          </w:p>
        </w:tc>
        <w:tc>
          <w:tcPr>
            <w:tcW w:w="609" w:type="pct"/>
          </w:tcPr>
          <w:p w14:paraId="7ECB168C" w14:textId="222AE771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</w:t>
            </w:r>
            <w:r w:rsidR="003C1364" w:rsidRPr="00FC52E5">
              <w:rPr>
                <w:rFonts w:cs="Arial"/>
                <w:i/>
                <w:szCs w:val="20"/>
              </w:rPr>
              <w:t>54</w:t>
            </w:r>
            <w:r w:rsidRPr="00FC52E5">
              <w:rPr>
                <w:rFonts w:cs="Arial"/>
                <w:i/>
                <w:szCs w:val="20"/>
              </w:rPr>
              <w:t xml:space="preserve">; </w:t>
            </w:r>
            <w:r w:rsidR="00A46690" w:rsidRPr="00FC52E5">
              <w:rPr>
                <w:rFonts w:cs="Arial"/>
                <w:i/>
                <w:szCs w:val="20"/>
              </w:rPr>
              <w:t>0.</w:t>
            </w:r>
            <w:r w:rsidR="003C1364" w:rsidRPr="00FC52E5">
              <w:rPr>
                <w:rFonts w:cs="Arial"/>
                <w:i/>
                <w:szCs w:val="20"/>
              </w:rPr>
              <w:t>83</w:t>
            </w:r>
          </w:p>
        </w:tc>
        <w:tc>
          <w:tcPr>
            <w:tcW w:w="507" w:type="pct"/>
          </w:tcPr>
          <w:p w14:paraId="502CE7FA" w14:textId="1FFB0CEE" w:rsidR="00B0348C" w:rsidRPr="00FC52E5" w:rsidRDefault="003C1364" w:rsidP="003C136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 xml:space="preserve">&lt; </w:t>
            </w:r>
            <w:r w:rsidR="00B0348C" w:rsidRPr="00FC52E5">
              <w:rPr>
                <w:rFonts w:cs="Arial"/>
                <w:i/>
                <w:szCs w:val="20"/>
              </w:rPr>
              <w:t>0.0</w:t>
            </w:r>
            <w:r w:rsidRPr="00FC52E5">
              <w:rPr>
                <w:rFonts w:cs="Arial"/>
                <w:i/>
                <w:szCs w:val="20"/>
              </w:rPr>
              <w:t>01</w:t>
            </w:r>
          </w:p>
        </w:tc>
      </w:tr>
      <w:tr w:rsidR="00B0348C" w:rsidRPr="00FC52E5" w14:paraId="46FF0364" w14:textId="77777777" w:rsidTr="00B0348C">
        <w:trPr>
          <w:trHeight w:val="300"/>
        </w:trPr>
        <w:tc>
          <w:tcPr>
            <w:tcW w:w="1865" w:type="pct"/>
            <w:hideMark/>
          </w:tcPr>
          <w:p w14:paraId="69417B3C" w14:textId="77777777" w:rsidR="00B0348C" w:rsidRPr="00FC52E5" w:rsidRDefault="00B0348C" w:rsidP="00C6385F">
            <w:pPr>
              <w:spacing w:after="0" w:line="276" w:lineRule="auto"/>
              <w:ind w:left="316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Widowed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219493" w14:textId="315DFD27" w:rsidR="00B0348C" w:rsidRPr="00FC52E5" w:rsidRDefault="00B00052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1</w:t>
            </w:r>
          </w:p>
        </w:tc>
        <w:tc>
          <w:tcPr>
            <w:tcW w:w="693" w:type="pct"/>
          </w:tcPr>
          <w:p w14:paraId="734D94D4" w14:textId="6CA30A7A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84</w:t>
            </w:r>
            <w:r w:rsidRPr="00FC52E5">
              <w:rPr>
                <w:rFonts w:cs="Arial"/>
                <w:szCs w:val="20"/>
              </w:rPr>
              <w:t>; 1.</w:t>
            </w:r>
            <w:r w:rsidR="00B00052" w:rsidRPr="00FC52E5">
              <w:rPr>
                <w:rFonts w:cs="Arial"/>
                <w:szCs w:val="20"/>
              </w:rPr>
              <w:t>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538986" w14:textId="4A9B0B56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933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CF7A92" w14:textId="1DAEF176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</w:t>
            </w:r>
            <w:r w:rsidR="00A46690" w:rsidRPr="00FC52E5">
              <w:rPr>
                <w:rFonts w:cs="Arial"/>
                <w:i/>
                <w:szCs w:val="20"/>
              </w:rPr>
              <w:t>7</w:t>
            </w:r>
            <w:r w:rsidR="003C1364" w:rsidRPr="00FC52E5">
              <w:rPr>
                <w:rFonts w:cs="Arial"/>
                <w:i/>
                <w:szCs w:val="20"/>
              </w:rPr>
              <w:t>2</w:t>
            </w:r>
          </w:p>
        </w:tc>
        <w:tc>
          <w:tcPr>
            <w:tcW w:w="609" w:type="pct"/>
          </w:tcPr>
          <w:p w14:paraId="079E2948" w14:textId="02C54397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</w:t>
            </w:r>
            <w:r w:rsidR="00A46690" w:rsidRPr="00FC52E5">
              <w:rPr>
                <w:rFonts w:cs="Arial"/>
                <w:i/>
                <w:szCs w:val="20"/>
              </w:rPr>
              <w:t>5</w:t>
            </w:r>
            <w:r w:rsidR="003C1364" w:rsidRPr="00FC52E5">
              <w:rPr>
                <w:rFonts w:cs="Arial"/>
                <w:i/>
                <w:szCs w:val="20"/>
              </w:rPr>
              <w:t>2</w:t>
            </w:r>
            <w:r w:rsidRPr="00FC52E5">
              <w:rPr>
                <w:rFonts w:cs="Arial"/>
                <w:i/>
                <w:szCs w:val="20"/>
              </w:rPr>
              <w:t xml:space="preserve">; </w:t>
            </w:r>
            <w:r w:rsidR="003C1364" w:rsidRPr="00FC52E5">
              <w:rPr>
                <w:rFonts w:cs="Arial"/>
                <w:i/>
                <w:szCs w:val="20"/>
              </w:rPr>
              <w:t>0.99</w:t>
            </w:r>
          </w:p>
        </w:tc>
        <w:tc>
          <w:tcPr>
            <w:tcW w:w="507" w:type="pct"/>
          </w:tcPr>
          <w:p w14:paraId="59A26B66" w14:textId="3EDA1AD4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</w:t>
            </w:r>
            <w:r w:rsidR="003C1364" w:rsidRPr="00FC52E5">
              <w:rPr>
                <w:rFonts w:cs="Arial"/>
                <w:i/>
                <w:szCs w:val="20"/>
              </w:rPr>
              <w:t>040</w:t>
            </w:r>
          </w:p>
        </w:tc>
      </w:tr>
      <w:tr w:rsidR="00B0348C" w:rsidRPr="00FC52E5" w14:paraId="3DB56C47" w14:textId="77777777" w:rsidTr="00B0348C">
        <w:trPr>
          <w:trHeight w:val="300"/>
        </w:trPr>
        <w:tc>
          <w:tcPr>
            <w:tcW w:w="1865" w:type="pct"/>
            <w:hideMark/>
          </w:tcPr>
          <w:p w14:paraId="4031FD47" w14:textId="77777777" w:rsidR="00B0348C" w:rsidRPr="00FC52E5" w:rsidRDefault="00B0348C" w:rsidP="00C6385F">
            <w:pPr>
              <w:spacing w:after="0" w:line="276" w:lineRule="auto"/>
              <w:ind w:left="316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Separated/divorced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CE607D" w14:textId="202075AD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B00052" w:rsidRPr="00FC52E5">
              <w:rPr>
                <w:rFonts w:cs="Arial"/>
                <w:szCs w:val="20"/>
              </w:rPr>
              <w:t>7</w:t>
            </w:r>
          </w:p>
        </w:tc>
        <w:tc>
          <w:tcPr>
            <w:tcW w:w="693" w:type="pct"/>
          </w:tcPr>
          <w:p w14:paraId="00587122" w14:textId="7BDDD8BB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82</w:t>
            </w:r>
            <w:r w:rsidRPr="00FC52E5">
              <w:rPr>
                <w:rFonts w:cs="Arial"/>
                <w:szCs w:val="20"/>
              </w:rPr>
              <w:t>; 1.</w:t>
            </w:r>
            <w:r w:rsidR="00B00052" w:rsidRPr="00FC52E5">
              <w:rPr>
                <w:rFonts w:cs="Arial"/>
                <w:szCs w:val="20"/>
              </w:rPr>
              <w:t>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F8D109" w14:textId="35EB449F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725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781C23" w14:textId="4FA4E557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82</w:t>
            </w:r>
          </w:p>
        </w:tc>
        <w:tc>
          <w:tcPr>
            <w:tcW w:w="609" w:type="pct"/>
          </w:tcPr>
          <w:p w14:paraId="61DC5915" w14:textId="178132B8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46690" w:rsidRPr="00FC52E5">
              <w:rPr>
                <w:rFonts w:cs="Arial"/>
                <w:szCs w:val="20"/>
              </w:rPr>
              <w:t>6</w:t>
            </w:r>
            <w:r w:rsidR="003C1364" w:rsidRPr="00FC52E5">
              <w:rPr>
                <w:rFonts w:cs="Arial"/>
                <w:szCs w:val="20"/>
              </w:rPr>
              <w:t>2</w:t>
            </w:r>
            <w:r w:rsidRPr="00FC52E5">
              <w:rPr>
                <w:rFonts w:cs="Arial"/>
                <w:szCs w:val="20"/>
              </w:rPr>
              <w:t>; 1.</w:t>
            </w:r>
            <w:r w:rsidR="003C1364" w:rsidRPr="00FC52E5">
              <w:rPr>
                <w:rFonts w:cs="Arial"/>
                <w:szCs w:val="20"/>
              </w:rPr>
              <w:t>10</w:t>
            </w:r>
          </w:p>
        </w:tc>
        <w:tc>
          <w:tcPr>
            <w:tcW w:w="507" w:type="pct"/>
          </w:tcPr>
          <w:p w14:paraId="5D5269E5" w14:textId="2072B5F1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191</w:t>
            </w:r>
          </w:p>
        </w:tc>
      </w:tr>
      <w:tr w:rsidR="00B0348C" w:rsidRPr="00FC52E5" w14:paraId="634232F0" w14:textId="77777777" w:rsidTr="00B0348C">
        <w:trPr>
          <w:trHeight w:val="300"/>
        </w:trPr>
        <w:tc>
          <w:tcPr>
            <w:tcW w:w="1865" w:type="pct"/>
            <w:hideMark/>
          </w:tcPr>
          <w:p w14:paraId="7407C3D2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Employment (Ref. unemployed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F03BEF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93" w:type="pct"/>
          </w:tcPr>
          <w:p w14:paraId="63382859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70C714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9247EC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3FDDF3BD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40DC6CAE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B0348C" w:rsidRPr="00FC52E5" w14:paraId="5E1B4DD2" w14:textId="77777777" w:rsidTr="00B0348C">
        <w:trPr>
          <w:trHeight w:val="300"/>
        </w:trPr>
        <w:tc>
          <w:tcPr>
            <w:tcW w:w="1865" w:type="pct"/>
            <w:hideMark/>
          </w:tcPr>
          <w:p w14:paraId="7DA91852" w14:textId="77777777" w:rsidR="00B0348C" w:rsidRPr="00FC52E5" w:rsidRDefault="00B0348C" w:rsidP="00C6385F">
            <w:pPr>
              <w:spacing w:after="0" w:line="276" w:lineRule="auto"/>
              <w:ind w:left="318" w:hanging="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Employed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16FAA6" w14:textId="2B5C0AC4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6</w:t>
            </w:r>
            <w:r w:rsidR="00B00052" w:rsidRPr="00FC52E5">
              <w:rPr>
                <w:rFonts w:cs="Arial"/>
                <w:i/>
                <w:szCs w:val="20"/>
              </w:rPr>
              <w:t>2</w:t>
            </w:r>
          </w:p>
        </w:tc>
        <w:tc>
          <w:tcPr>
            <w:tcW w:w="693" w:type="pct"/>
          </w:tcPr>
          <w:p w14:paraId="1B9A8BB2" w14:textId="25DF792A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5</w:t>
            </w:r>
            <w:r w:rsidR="00A46690" w:rsidRPr="00FC52E5">
              <w:rPr>
                <w:rFonts w:cs="Arial"/>
                <w:i/>
                <w:szCs w:val="20"/>
              </w:rPr>
              <w:t>6</w:t>
            </w:r>
            <w:r w:rsidRPr="00FC52E5">
              <w:rPr>
                <w:rFonts w:cs="Arial"/>
                <w:i/>
                <w:szCs w:val="20"/>
              </w:rPr>
              <w:t>; 0.7</w:t>
            </w:r>
            <w:r w:rsidR="00A46690" w:rsidRPr="00FC52E5">
              <w:rPr>
                <w:rFonts w:cs="Arial"/>
                <w:i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EDF9E4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986B94" w14:textId="3EC93ACA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3</w:t>
            </w:r>
            <w:r w:rsidR="00A46690" w:rsidRPr="00FC52E5">
              <w:rPr>
                <w:rFonts w:cs="Arial"/>
                <w:i/>
                <w:szCs w:val="20"/>
              </w:rPr>
              <w:t>3</w:t>
            </w:r>
          </w:p>
        </w:tc>
        <w:tc>
          <w:tcPr>
            <w:tcW w:w="609" w:type="pct"/>
          </w:tcPr>
          <w:p w14:paraId="4863FF1B" w14:textId="37D33DDF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</w:t>
            </w:r>
            <w:r w:rsidR="00A46690" w:rsidRPr="00FC52E5">
              <w:rPr>
                <w:rFonts w:cs="Arial"/>
                <w:i/>
                <w:szCs w:val="20"/>
              </w:rPr>
              <w:t>27</w:t>
            </w:r>
            <w:r w:rsidRPr="00FC52E5">
              <w:rPr>
                <w:rFonts w:cs="Arial"/>
                <w:i/>
                <w:szCs w:val="20"/>
              </w:rPr>
              <w:t>; 0.</w:t>
            </w:r>
            <w:r w:rsidR="003C1364" w:rsidRPr="00FC52E5">
              <w:rPr>
                <w:rFonts w:cs="Arial"/>
                <w:i/>
                <w:szCs w:val="20"/>
              </w:rPr>
              <w:t>39</w:t>
            </w:r>
          </w:p>
        </w:tc>
        <w:tc>
          <w:tcPr>
            <w:tcW w:w="507" w:type="pct"/>
          </w:tcPr>
          <w:p w14:paraId="3F3E8FB1" w14:textId="77777777" w:rsidR="00B0348C" w:rsidRPr="00FC52E5" w:rsidRDefault="00B0348C" w:rsidP="00C6385F">
            <w:pPr>
              <w:spacing w:after="0" w:line="276" w:lineRule="auto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&lt; 0.001</w:t>
            </w:r>
          </w:p>
        </w:tc>
      </w:tr>
      <w:tr w:rsidR="00B0348C" w:rsidRPr="00FC52E5" w14:paraId="1B671C50" w14:textId="77777777" w:rsidTr="00B0348C">
        <w:trPr>
          <w:trHeight w:val="300"/>
        </w:trPr>
        <w:tc>
          <w:tcPr>
            <w:tcW w:w="1865" w:type="pct"/>
            <w:hideMark/>
          </w:tcPr>
          <w:p w14:paraId="588546EE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lastRenderedPageBreak/>
              <w:t>School-leaving qualification (Ref. secondary general school)</w:t>
            </w:r>
            <w:r w:rsidRPr="00FC52E5">
              <w:rPr>
                <w:rFonts w:cs="Arial"/>
                <w:szCs w:val="20"/>
                <w:vertAlign w:val="superscript"/>
              </w:rPr>
              <w:t>1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F09E8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93" w:type="pct"/>
          </w:tcPr>
          <w:p w14:paraId="522BBCE8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AEFE3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D1CEFA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4EFE1BDE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058005B1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B0348C" w:rsidRPr="00FC52E5" w14:paraId="380C6024" w14:textId="77777777" w:rsidTr="00B0348C">
        <w:trPr>
          <w:trHeight w:val="300"/>
        </w:trPr>
        <w:tc>
          <w:tcPr>
            <w:tcW w:w="1865" w:type="pct"/>
            <w:hideMark/>
          </w:tcPr>
          <w:p w14:paraId="5DB5E7B3" w14:textId="77777777" w:rsidR="00B0348C" w:rsidRPr="00FC52E5" w:rsidRDefault="00B0348C" w:rsidP="00C6385F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Secondary school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86B889" w14:textId="10605ACE" w:rsidR="00B0348C" w:rsidRPr="00FC52E5" w:rsidRDefault="00B00052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9</w:t>
            </w:r>
          </w:p>
        </w:tc>
        <w:tc>
          <w:tcPr>
            <w:tcW w:w="693" w:type="pct"/>
          </w:tcPr>
          <w:p w14:paraId="196238F0" w14:textId="4B028FDD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B00052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>; 1.</w:t>
            </w:r>
            <w:r w:rsidR="00B00052" w:rsidRPr="00FC52E5">
              <w:rPr>
                <w:rFonts w:cs="Arial"/>
                <w:szCs w:val="20"/>
              </w:rPr>
              <w:t>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2F0881" w14:textId="69790350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808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663B57" w14:textId="25906F04" w:rsidR="00B0348C" w:rsidRPr="00FC52E5" w:rsidRDefault="00A46690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3C1364" w:rsidRPr="00FC52E5">
              <w:rPr>
                <w:rFonts w:cs="Arial"/>
                <w:szCs w:val="20"/>
              </w:rPr>
              <w:t>7</w:t>
            </w:r>
          </w:p>
        </w:tc>
        <w:tc>
          <w:tcPr>
            <w:tcW w:w="609" w:type="pct"/>
          </w:tcPr>
          <w:p w14:paraId="3FFF69D3" w14:textId="0591D6E5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3C1364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>; 1.</w:t>
            </w:r>
            <w:r w:rsidR="00A46690" w:rsidRPr="00FC52E5">
              <w:rPr>
                <w:rFonts w:cs="Arial"/>
                <w:szCs w:val="20"/>
              </w:rPr>
              <w:t>3</w:t>
            </w:r>
            <w:r w:rsidR="003C1364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507" w:type="pct"/>
          </w:tcPr>
          <w:p w14:paraId="448B88D0" w14:textId="05A5FB72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563</w:t>
            </w:r>
          </w:p>
        </w:tc>
      </w:tr>
      <w:tr w:rsidR="00B0348C" w:rsidRPr="00FC52E5" w14:paraId="53BE97FC" w14:textId="77777777" w:rsidTr="00B0348C">
        <w:trPr>
          <w:trHeight w:val="300"/>
        </w:trPr>
        <w:tc>
          <w:tcPr>
            <w:tcW w:w="1865" w:type="pct"/>
            <w:hideMark/>
          </w:tcPr>
          <w:p w14:paraId="4DD110FB" w14:textId="77777777" w:rsidR="00B0348C" w:rsidRPr="00FC52E5" w:rsidRDefault="00B0348C" w:rsidP="00C6385F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Academic secondary school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854718" w14:textId="48EF4CBA" w:rsidR="00B0348C" w:rsidRPr="00FC52E5" w:rsidRDefault="00B00052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9</w:t>
            </w:r>
          </w:p>
        </w:tc>
        <w:tc>
          <w:tcPr>
            <w:tcW w:w="693" w:type="pct"/>
          </w:tcPr>
          <w:p w14:paraId="5C0562B9" w14:textId="798E057F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B00052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>; 1.</w:t>
            </w:r>
            <w:r w:rsidR="00B00052" w:rsidRPr="00FC52E5">
              <w:rPr>
                <w:rFonts w:cs="Arial"/>
                <w:szCs w:val="20"/>
              </w:rPr>
              <w:t>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A92879" w14:textId="0B7B3B29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834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829EEB" w14:textId="5B594B9A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3C1364" w:rsidRPr="00FC52E5">
              <w:rPr>
                <w:rFonts w:cs="Arial"/>
                <w:szCs w:val="20"/>
              </w:rPr>
              <w:t>7</w:t>
            </w:r>
          </w:p>
        </w:tc>
        <w:tc>
          <w:tcPr>
            <w:tcW w:w="609" w:type="pct"/>
          </w:tcPr>
          <w:p w14:paraId="0F178BF8" w14:textId="2A8B6935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</w:t>
            </w:r>
            <w:r w:rsidR="003C1364" w:rsidRPr="00FC52E5">
              <w:rPr>
                <w:rFonts w:cs="Arial"/>
                <w:szCs w:val="20"/>
              </w:rPr>
              <w:t>9</w:t>
            </w:r>
            <w:r w:rsidRPr="00FC52E5">
              <w:rPr>
                <w:rFonts w:cs="Arial"/>
                <w:szCs w:val="20"/>
              </w:rPr>
              <w:t>; 1.</w:t>
            </w:r>
            <w:r w:rsidR="003C1364" w:rsidRPr="00FC52E5">
              <w:rPr>
                <w:rFonts w:cs="Arial"/>
                <w:szCs w:val="20"/>
              </w:rPr>
              <w:t>19</w:t>
            </w:r>
          </w:p>
        </w:tc>
        <w:tc>
          <w:tcPr>
            <w:tcW w:w="507" w:type="pct"/>
          </w:tcPr>
          <w:p w14:paraId="15616078" w14:textId="3990E3AE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789</w:t>
            </w:r>
          </w:p>
        </w:tc>
      </w:tr>
      <w:tr w:rsidR="00B0348C" w:rsidRPr="00FC52E5" w14:paraId="200AC0B0" w14:textId="77777777" w:rsidTr="00B0348C">
        <w:trPr>
          <w:trHeight w:val="300"/>
        </w:trPr>
        <w:tc>
          <w:tcPr>
            <w:tcW w:w="1865" w:type="pct"/>
            <w:hideMark/>
          </w:tcPr>
          <w:p w14:paraId="51D987D2" w14:textId="77777777" w:rsidR="00B0348C" w:rsidRPr="00FC52E5" w:rsidRDefault="00B0348C" w:rsidP="00C6385F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o school-leaving qualification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3C64FF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7</w:t>
            </w:r>
          </w:p>
        </w:tc>
        <w:tc>
          <w:tcPr>
            <w:tcW w:w="693" w:type="pct"/>
          </w:tcPr>
          <w:p w14:paraId="24FB5F15" w14:textId="1F28BF94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6</w:t>
            </w:r>
            <w:r w:rsidR="00B00052" w:rsidRPr="00FC52E5">
              <w:rPr>
                <w:rFonts w:cs="Arial"/>
                <w:szCs w:val="20"/>
              </w:rPr>
              <w:t>5</w:t>
            </w:r>
            <w:r w:rsidRPr="00FC52E5">
              <w:rPr>
                <w:rFonts w:cs="Arial"/>
                <w:szCs w:val="20"/>
              </w:rPr>
              <w:t>; 1.1</w:t>
            </w:r>
            <w:r w:rsidR="00A46690" w:rsidRPr="00FC52E5">
              <w:rPr>
                <w:rFonts w:cs="Arial"/>
                <w:szCs w:val="20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7B774D" w14:textId="42E11883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330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9CBA89" w14:textId="27FDAAB9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96</w:t>
            </w:r>
          </w:p>
        </w:tc>
        <w:tc>
          <w:tcPr>
            <w:tcW w:w="609" w:type="pct"/>
          </w:tcPr>
          <w:p w14:paraId="10ACF363" w14:textId="4FFA1CF4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53</w:t>
            </w:r>
            <w:r w:rsidRPr="00FC52E5">
              <w:rPr>
                <w:rFonts w:cs="Arial"/>
                <w:szCs w:val="20"/>
              </w:rPr>
              <w:t>; 1.</w:t>
            </w:r>
            <w:r w:rsidR="003C1364" w:rsidRPr="00FC52E5">
              <w:rPr>
                <w:rFonts w:cs="Arial"/>
                <w:szCs w:val="20"/>
              </w:rPr>
              <w:t>75</w:t>
            </w:r>
          </w:p>
        </w:tc>
        <w:tc>
          <w:tcPr>
            <w:tcW w:w="507" w:type="pct"/>
          </w:tcPr>
          <w:p w14:paraId="5601D9BB" w14:textId="2828E336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896</w:t>
            </w:r>
          </w:p>
        </w:tc>
      </w:tr>
      <w:tr w:rsidR="00B0348C" w:rsidRPr="00FC52E5" w14:paraId="512F3F15" w14:textId="77777777" w:rsidTr="00B0348C">
        <w:trPr>
          <w:trHeight w:val="300"/>
        </w:trPr>
        <w:tc>
          <w:tcPr>
            <w:tcW w:w="1865" w:type="pct"/>
            <w:hideMark/>
          </w:tcPr>
          <w:p w14:paraId="32379DB9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Religious affiliation (Ref. Christian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AA98FA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93" w:type="pct"/>
          </w:tcPr>
          <w:p w14:paraId="1DBB6F56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AAF8C7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16CF85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22240A5E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5BAE84F3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B0348C" w:rsidRPr="00FC52E5" w14:paraId="58E4B1DB" w14:textId="77777777" w:rsidTr="00B0348C">
        <w:trPr>
          <w:trHeight w:val="300"/>
        </w:trPr>
        <w:tc>
          <w:tcPr>
            <w:tcW w:w="1865" w:type="pct"/>
            <w:hideMark/>
          </w:tcPr>
          <w:p w14:paraId="1C93FC8C" w14:textId="77777777" w:rsidR="00B0348C" w:rsidRPr="00FC52E5" w:rsidRDefault="00B0348C" w:rsidP="00C6385F">
            <w:pPr>
              <w:spacing w:after="0" w:line="276" w:lineRule="auto"/>
              <w:ind w:left="317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Muslim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C3A42" w14:textId="60EAD3C8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B00052" w:rsidRPr="00FC52E5">
              <w:rPr>
                <w:rFonts w:cs="Arial"/>
                <w:szCs w:val="20"/>
              </w:rPr>
              <w:t>4</w:t>
            </w:r>
          </w:p>
        </w:tc>
        <w:tc>
          <w:tcPr>
            <w:tcW w:w="693" w:type="pct"/>
          </w:tcPr>
          <w:p w14:paraId="2B63E70C" w14:textId="7BBAFC57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</w:t>
            </w:r>
            <w:r w:rsidR="00B00052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>; 1.</w:t>
            </w:r>
            <w:r w:rsidR="00B00052" w:rsidRPr="00FC52E5">
              <w:rPr>
                <w:rFonts w:cs="Arial"/>
                <w:szCs w:val="20"/>
              </w:rPr>
              <w:t>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A36E95" w14:textId="34FD501A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477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D61EF3" w14:textId="5275662A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79</w:t>
            </w:r>
          </w:p>
        </w:tc>
        <w:tc>
          <w:tcPr>
            <w:tcW w:w="609" w:type="pct"/>
          </w:tcPr>
          <w:p w14:paraId="2B6E1B6F" w14:textId="7169B8C6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9327C" w:rsidRPr="00FC52E5">
              <w:rPr>
                <w:rFonts w:cs="Arial"/>
                <w:szCs w:val="20"/>
              </w:rPr>
              <w:t>60</w:t>
            </w:r>
            <w:r w:rsidRPr="00FC52E5">
              <w:rPr>
                <w:rFonts w:cs="Arial"/>
                <w:szCs w:val="20"/>
              </w:rPr>
              <w:t>; 1.</w:t>
            </w:r>
            <w:r w:rsidR="0029327C" w:rsidRPr="00FC52E5">
              <w:rPr>
                <w:rFonts w:cs="Arial"/>
                <w:szCs w:val="20"/>
              </w:rPr>
              <w:t>05</w:t>
            </w:r>
          </w:p>
        </w:tc>
        <w:tc>
          <w:tcPr>
            <w:tcW w:w="507" w:type="pct"/>
          </w:tcPr>
          <w:p w14:paraId="3A1F2BEB" w14:textId="18D33CF2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9327C" w:rsidRPr="00FC52E5">
              <w:rPr>
                <w:rFonts w:cs="Arial"/>
                <w:szCs w:val="20"/>
              </w:rPr>
              <w:t>102</w:t>
            </w:r>
          </w:p>
        </w:tc>
      </w:tr>
      <w:tr w:rsidR="00B0348C" w:rsidRPr="00FC52E5" w14:paraId="191B6876" w14:textId="77777777" w:rsidTr="00B0348C">
        <w:trPr>
          <w:trHeight w:val="300"/>
        </w:trPr>
        <w:tc>
          <w:tcPr>
            <w:tcW w:w="1865" w:type="pct"/>
            <w:hideMark/>
          </w:tcPr>
          <w:p w14:paraId="58881671" w14:textId="77777777" w:rsidR="00B0348C" w:rsidRPr="00FC52E5" w:rsidRDefault="00B0348C" w:rsidP="00C6385F">
            <w:pPr>
              <w:spacing w:after="0" w:line="276" w:lineRule="auto"/>
              <w:ind w:left="317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Other faith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D1DEDD" w14:textId="3AFD6C69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B00052" w:rsidRPr="00FC52E5">
              <w:rPr>
                <w:rFonts w:cs="Arial"/>
                <w:szCs w:val="20"/>
              </w:rPr>
              <w:t>6</w:t>
            </w:r>
          </w:p>
        </w:tc>
        <w:tc>
          <w:tcPr>
            <w:tcW w:w="693" w:type="pct"/>
          </w:tcPr>
          <w:p w14:paraId="495FC11E" w14:textId="03550018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9327C" w:rsidRPr="00FC52E5">
              <w:rPr>
                <w:rFonts w:cs="Arial"/>
                <w:szCs w:val="20"/>
              </w:rPr>
              <w:t>7</w:t>
            </w:r>
            <w:r w:rsidR="00B00052" w:rsidRPr="00FC52E5">
              <w:rPr>
                <w:rFonts w:cs="Arial"/>
                <w:szCs w:val="20"/>
              </w:rPr>
              <w:t>2</w:t>
            </w:r>
            <w:r w:rsidRPr="00FC52E5">
              <w:rPr>
                <w:rFonts w:cs="Arial"/>
                <w:szCs w:val="20"/>
              </w:rPr>
              <w:t>; 1.</w:t>
            </w:r>
            <w:r w:rsidR="0029327C" w:rsidRPr="00FC52E5">
              <w:rPr>
                <w:rFonts w:cs="Arial"/>
                <w:szCs w:val="20"/>
              </w:rPr>
              <w:t>2</w:t>
            </w:r>
            <w:r w:rsidR="00B00052" w:rsidRPr="00FC52E5">
              <w:rPr>
                <w:rFonts w:cs="Arial"/>
                <w:szCs w:val="20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80670C" w14:textId="1FEBBCFE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795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FE3EAE" w14:textId="2F29A1B9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73</w:t>
            </w:r>
          </w:p>
        </w:tc>
        <w:tc>
          <w:tcPr>
            <w:tcW w:w="609" w:type="pct"/>
          </w:tcPr>
          <w:p w14:paraId="2DB774DA" w14:textId="16BBC522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9327C" w:rsidRPr="00FC52E5">
              <w:rPr>
                <w:rFonts w:cs="Arial"/>
                <w:szCs w:val="20"/>
              </w:rPr>
              <w:t>4</w:t>
            </w:r>
            <w:r w:rsidR="003C1364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>; 1.</w:t>
            </w:r>
            <w:r w:rsidR="0029327C" w:rsidRPr="00FC52E5">
              <w:rPr>
                <w:rFonts w:cs="Arial"/>
                <w:szCs w:val="20"/>
              </w:rPr>
              <w:t>1</w:t>
            </w:r>
            <w:r w:rsidR="003C1364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507" w:type="pct"/>
          </w:tcPr>
          <w:p w14:paraId="720A884A" w14:textId="217A084B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9327C" w:rsidRPr="00FC52E5">
              <w:rPr>
                <w:rFonts w:cs="Arial"/>
                <w:szCs w:val="20"/>
              </w:rPr>
              <w:t>1</w:t>
            </w:r>
            <w:r w:rsidR="003C1364" w:rsidRPr="00FC52E5">
              <w:rPr>
                <w:rFonts w:cs="Arial"/>
                <w:szCs w:val="20"/>
              </w:rPr>
              <w:t>76</w:t>
            </w:r>
          </w:p>
        </w:tc>
      </w:tr>
      <w:tr w:rsidR="00B0348C" w:rsidRPr="00FC52E5" w14:paraId="4314234F" w14:textId="77777777" w:rsidTr="00B0348C">
        <w:trPr>
          <w:trHeight w:val="300"/>
        </w:trPr>
        <w:tc>
          <w:tcPr>
            <w:tcW w:w="18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8327CC" w14:textId="77777777" w:rsidR="00B0348C" w:rsidRPr="00FC52E5" w:rsidRDefault="00B0348C" w:rsidP="00C6385F">
            <w:pPr>
              <w:spacing w:after="0" w:line="276" w:lineRule="auto"/>
              <w:ind w:left="317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on-denominational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19A880B" w14:textId="2D0A2905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B00052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1B3B0" w14:textId="3C4C7196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1; 1.</w:t>
            </w:r>
            <w:r w:rsidR="0029327C" w:rsidRPr="00FC52E5">
              <w:rPr>
                <w:rFonts w:cs="Arial"/>
                <w:szCs w:val="20"/>
              </w:rPr>
              <w:t>0</w:t>
            </w:r>
            <w:r w:rsidR="00B00052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37286D" w14:textId="204B738D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248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16B97F" w14:textId="01026EB8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29327C" w:rsidRPr="00FC52E5">
              <w:rPr>
                <w:rFonts w:cs="Arial"/>
                <w:szCs w:val="20"/>
              </w:rPr>
              <w:t>1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721D8" w14:textId="5F44A3E3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9327C" w:rsidRPr="00FC52E5">
              <w:rPr>
                <w:rFonts w:cs="Arial"/>
                <w:szCs w:val="20"/>
              </w:rPr>
              <w:t>91</w:t>
            </w:r>
            <w:r w:rsidRPr="00FC52E5">
              <w:rPr>
                <w:rFonts w:cs="Arial"/>
                <w:szCs w:val="20"/>
              </w:rPr>
              <w:t>; 1.</w:t>
            </w:r>
            <w:r w:rsidR="0029327C" w:rsidRPr="00FC52E5">
              <w:rPr>
                <w:rFonts w:cs="Arial"/>
                <w:szCs w:val="20"/>
              </w:rPr>
              <w:t>4</w:t>
            </w:r>
            <w:r w:rsidR="003C1364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A13BE" w14:textId="4D4226F1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9327C" w:rsidRPr="00FC52E5">
              <w:rPr>
                <w:rFonts w:cs="Arial"/>
                <w:szCs w:val="20"/>
              </w:rPr>
              <w:t>2</w:t>
            </w:r>
            <w:r w:rsidR="003C1364" w:rsidRPr="00FC52E5">
              <w:rPr>
                <w:rFonts w:cs="Arial"/>
                <w:szCs w:val="20"/>
              </w:rPr>
              <w:t>39</w:t>
            </w:r>
          </w:p>
        </w:tc>
      </w:tr>
      <w:tr w:rsidR="00B0348C" w:rsidRPr="00FC52E5" w14:paraId="6A306F44" w14:textId="77777777" w:rsidTr="00B0348C">
        <w:trPr>
          <w:trHeight w:val="300"/>
        </w:trPr>
        <w:tc>
          <w:tcPr>
            <w:tcW w:w="18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9B6BE2" w14:textId="77777777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Time since migration to Germany, years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86A34E" w14:textId="3BCB7192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B00052" w:rsidRPr="00FC52E5">
              <w:rPr>
                <w:rFonts w:cs="Arial"/>
                <w:szCs w:val="20"/>
              </w:rPr>
              <w:t>0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3B7E3" w14:textId="00CC4971" w:rsidR="00B0348C" w:rsidRPr="00FC52E5" w:rsidRDefault="00B00052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9</w:t>
            </w:r>
            <w:r w:rsidR="00B0348C" w:rsidRPr="00FC52E5">
              <w:rPr>
                <w:rFonts w:cs="Arial"/>
                <w:szCs w:val="20"/>
              </w:rPr>
              <w:t>; 1.0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223D0F" w14:textId="5B07EEC2" w:rsidR="00B0348C" w:rsidRPr="00FC52E5" w:rsidRDefault="00B0348C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61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8D27C4" w14:textId="0EE8AC96" w:rsidR="00B0348C" w:rsidRPr="00FC52E5" w:rsidRDefault="00B0348C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29327C" w:rsidRPr="00FC52E5">
              <w:rPr>
                <w:rFonts w:cs="Arial"/>
                <w:szCs w:val="20"/>
              </w:rPr>
              <w:t>00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B5057" w14:textId="1A95D31B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9327C" w:rsidRPr="00FC52E5">
              <w:rPr>
                <w:rFonts w:cs="Arial"/>
                <w:szCs w:val="20"/>
              </w:rPr>
              <w:t>9</w:t>
            </w:r>
            <w:r w:rsidR="003C1364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>; 1.</w:t>
            </w:r>
            <w:r w:rsidR="0029327C" w:rsidRPr="00FC52E5">
              <w:rPr>
                <w:rFonts w:cs="Arial"/>
                <w:szCs w:val="20"/>
              </w:rPr>
              <w:t>0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5CDAF" w14:textId="1D04D9D9" w:rsidR="00B0348C" w:rsidRPr="00FC52E5" w:rsidRDefault="00B0348C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767</w:t>
            </w:r>
          </w:p>
        </w:tc>
      </w:tr>
      <w:tr w:rsidR="00C6385F" w:rsidRPr="00FC52E5" w14:paraId="257342E0" w14:textId="77777777" w:rsidTr="00B0348C">
        <w:trPr>
          <w:trHeight w:val="300"/>
        </w:trPr>
        <w:tc>
          <w:tcPr>
            <w:tcW w:w="1865" w:type="pct"/>
          </w:tcPr>
          <w:p w14:paraId="6F5444D6" w14:textId="58DB2C85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Country of birth (Ref. Russia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1C772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93" w:type="pct"/>
          </w:tcPr>
          <w:p w14:paraId="06AD2414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4DC791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EDD746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0C686ADB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1CD7FF8B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C6385F" w:rsidRPr="00FC52E5" w14:paraId="5D03B2AB" w14:textId="77777777" w:rsidTr="00B0348C">
        <w:trPr>
          <w:trHeight w:val="300"/>
        </w:trPr>
        <w:tc>
          <w:tcPr>
            <w:tcW w:w="1865" w:type="pct"/>
          </w:tcPr>
          <w:p w14:paraId="737C8433" w14:textId="4001C057" w:rsidR="00C6385F" w:rsidRPr="00FC52E5" w:rsidRDefault="00C6385F" w:rsidP="00C6385F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Romania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E89DC1" w14:textId="1DA586CA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1</w:t>
            </w:r>
            <w:r w:rsidR="00B00052" w:rsidRPr="00FC52E5">
              <w:rPr>
                <w:rFonts w:cs="Arial"/>
                <w:szCs w:val="20"/>
              </w:rPr>
              <w:t>24</w:t>
            </w:r>
          </w:p>
        </w:tc>
        <w:tc>
          <w:tcPr>
            <w:tcW w:w="693" w:type="pct"/>
          </w:tcPr>
          <w:p w14:paraId="18F8A718" w14:textId="2C5D3E42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B00052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>; 1.</w:t>
            </w:r>
            <w:r w:rsidR="00B00052" w:rsidRPr="00FC52E5">
              <w:rPr>
                <w:rFonts w:cs="Arial"/>
                <w:szCs w:val="20"/>
              </w:rPr>
              <w:t>5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2EFD1E" w14:textId="4E92C534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080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B1209F" w14:textId="767A2E9E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3C1364" w:rsidRPr="00FC52E5">
              <w:rPr>
                <w:rFonts w:cs="Arial"/>
                <w:szCs w:val="20"/>
              </w:rPr>
              <w:t>9</w:t>
            </w:r>
          </w:p>
        </w:tc>
        <w:tc>
          <w:tcPr>
            <w:tcW w:w="609" w:type="pct"/>
          </w:tcPr>
          <w:p w14:paraId="5D3D3A7E" w14:textId="6F2C1823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</w:t>
            </w:r>
            <w:r w:rsidR="003C1364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>; 1.</w:t>
            </w:r>
            <w:r w:rsidR="003C1364" w:rsidRPr="00FC52E5">
              <w:rPr>
                <w:rFonts w:cs="Arial"/>
                <w:szCs w:val="20"/>
              </w:rPr>
              <w:t>57</w:t>
            </w:r>
            <w:r w:rsidRPr="00FC52E5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507" w:type="pct"/>
          </w:tcPr>
          <w:p w14:paraId="10F9DF99" w14:textId="198CA86E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635</w:t>
            </w:r>
          </w:p>
        </w:tc>
      </w:tr>
      <w:tr w:rsidR="00C6385F" w:rsidRPr="00FC52E5" w14:paraId="1D1FD545" w14:textId="77777777" w:rsidTr="00B0348C">
        <w:trPr>
          <w:trHeight w:val="300"/>
        </w:trPr>
        <w:tc>
          <w:tcPr>
            <w:tcW w:w="1865" w:type="pct"/>
          </w:tcPr>
          <w:p w14:paraId="1870C5A4" w14:textId="165189DC" w:rsidR="00C6385F" w:rsidRPr="00FC52E5" w:rsidRDefault="00C6385F" w:rsidP="00C6385F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Kazakhstan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5AF101" w14:textId="4641C737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B00052" w:rsidRPr="00FC52E5">
              <w:rPr>
                <w:rFonts w:cs="Arial"/>
                <w:szCs w:val="20"/>
              </w:rPr>
              <w:t>09</w:t>
            </w:r>
          </w:p>
        </w:tc>
        <w:tc>
          <w:tcPr>
            <w:tcW w:w="693" w:type="pct"/>
          </w:tcPr>
          <w:p w14:paraId="70DC97B1" w14:textId="35DD57D1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B00052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>; 1.</w:t>
            </w:r>
            <w:r w:rsidR="00B00052" w:rsidRPr="00FC52E5">
              <w:rPr>
                <w:rFonts w:cs="Arial"/>
                <w:szCs w:val="20"/>
              </w:rPr>
              <w:t>3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B44375" w14:textId="026DA417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475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8CB78B" w14:textId="71A7A3B1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3C1364" w:rsidRPr="00FC52E5">
              <w:rPr>
                <w:rFonts w:cs="Arial"/>
                <w:szCs w:val="20"/>
              </w:rPr>
              <w:t>8</w:t>
            </w:r>
          </w:p>
        </w:tc>
        <w:tc>
          <w:tcPr>
            <w:tcW w:w="609" w:type="pct"/>
          </w:tcPr>
          <w:p w14:paraId="786A39BE" w14:textId="642AB4D3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</w:t>
            </w:r>
            <w:r w:rsidR="003C1364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; 1.5</w:t>
            </w:r>
            <w:r w:rsidR="003C1364" w:rsidRPr="00FC52E5">
              <w:rPr>
                <w:rFonts w:cs="Arial"/>
                <w:szCs w:val="20"/>
              </w:rPr>
              <w:t>6</w:t>
            </w:r>
          </w:p>
        </w:tc>
        <w:tc>
          <w:tcPr>
            <w:tcW w:w="507" w:type="pct"/>
          </w:tcPr>
          <w:p w14:paraId="1E361DBE" w14:textId="7AB0B7A0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705</w:t>
            </w:r>
          </w:p>
        </w:tc>
      </w:tr>
      <w:tr w:rsidR="00C6385F" w:rsidRPr="00FC52E5" w14:paraId="54A9C85B" w14:textId="77777777" w:rsidTr="00B0348C">
        <w:trPr>
          <w:trHeight w:val="300"/>
        </w:trPr>
        <w:tc>
          <w:tcPr>
            <w:tcW w:w="1865" w:type="pct"/>
          </w:tcPr>
          <w:p w14:paraId="0CC55A19" w14:textId="4F744E80" w:rsidR="00C6385F" w:rsidRPr="00FC52E5" w:rsidRDefault="00067C19" w:rsidP="00C6385F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067C19">
              <w:rPr>
                <w:rFonts w:cs="Arial"/>
                <w:szCs w:val="20"/>
              </w:rPr>
              <w:t>Türkiye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1E333F" w14:textId="4989621E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</w:t>
            </w:r>
            <w:r w:rsidR="00B00052" w:rsidRPr="00FC52E5">
              <w:rPr>
                <w:rFonts w:cs="Arial"/>
                <w:i/>
                <w:szCs w:val="20"/>
              </w:rPr>
              <w:t>30</w:t>
            </w:r>
          </w:p>
        </w:tc>
        <w:tc>
          <w:tcPr>
            <w:tcW w:w="693" w:type="pct"/>
          </w:tcPr>
          <w:p w14:paraId="43A0BA46" w14:textId="2CF56DED" w:rsidR="00C6385F" w:rsidRPr="00FC52E5" w:rsidRDefault="00B00052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04</w:t>
            </w:r>
            <w:r w:rsidR="00C6385F" w:rsidRPr="00FC52E5">
              <w:rPr>
                <w:rFonts w:cs="Arial"/>
                <w:i/>
                <w:szCs w:val="20"/>
              </w:rPr>
              <w:t>; 1.</w:t>
            </w:r>
            <w:r w:rsidRPr="00FC52E5">
              <w:rPr>
                <w:rFonts w:cs="Arial"/>
                <w:i/>
                <w:szCs w:val="20"/>
              </w:rPr>
              <w:t>6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16E6BA" w14:textId="51818B42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0</w:t>
            </w:r>
            <w:r w:rsidR="00B00052" w:rsidRPr="00FC52E5">
              <w:rPr>
                <w:rFonts w:cs="Arial"/>
                <w:i/>
                <w:szCs w:val="20"/>
              </w:rPr>
              <w:t>22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9E1222" w14:textId="63C4BB80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</w:t>
            </w:r>
            <w:r w:rsidR="003C1364" w:rsidRPr="00FC52E5">
              <w:rPr>
                <w:rFonts w:cs="Arial"/>
                <w:i/>
                <w:szCs w:val="20"/>
              </w:rPr>
              <w:t>51</w:t>
            </w:r>
          </w:p>
        </w:tc>
        <w:tc>
          <w:tcPr>
            <w:tcW w:w="609" w:type="pct"/>
          </w:tcPr>
          <w:p w14:paraId="582A94C4" w14:textId="0FB5DA97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0</w:t>
            </w:r>
            <w:r w:rsidR="003C1364" w:rsidRPr="00FC52E5">
              <w:rPr>
                <w:rFonts w:cs="Arial"/>
                <w:i/>
                <w:szCs w:val="20"/>
              </w:rPr>
              <w:t>5</w:t>
            </w:r>
            <w:r w:rsidRPr="00FC52E5">
              <w:rPr>
                <w:rFonts w:cs="Arial"/>
                <w:i/>
                <w:szCs w:val="20"/>
              </w:rPr>
              <w:t>; 2.1</w:t>
            </w:r>
            <w:r w:rsidR="003C1364" w:rsidRPr="00FC52E5">
              <w:rPr>
                <w:rFonts w:cs="Arial"/>
                <w:i/>
                <w:szCs w:val="20"/>
              </w:rPr>
              <w:t>8</w:t>
            </w:r>
          </w:p>
        </w:tc>
        <w:tc>
          <w:tcPr>
            <w:tcW w:w="507" w:type="pct"/>
          </w:tcPr>
          <w:p w14:paraId="749A0B20" w14:textId="4EB0BC71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0</w:t>
            </w:r>
            <w:r w:rsidR="003C1364" w:rsidRPr="00FC52E5">
              <w:rPr>
                <w:rFonts w:cs="Arial"/>
                <w:i/>
                <w:szCs w:val="20"/>
              </w:rPr>
              <w:t>27</w:t>
            </w:r>
          </w:p>
        </w:tc>
      </w:tr>
      <w:tr w:rsidR="00C6385F" w:rsidRPr="00FC52E5" w14:paraId="65C91510" w14:textId="77777777" w:rsidTr="00B0348C">
        <w:trPr>
          <w:trHeight w:val="300"/>
        </w:trPr>
        <w:tc>
          <w:tcPr>
            <w:tcW w:w="1865" w:type="pct"/>
          </w:tcPr>
          <w:p w14:paraId="6669E1D9" w14:textId="30A9350F" w:rsidR="00C6385F" w:rsidRPr="00FC52E5" w:rsidRDefault="00C6385F" w:rsidP="00C6385F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Other East European country</w:t>
            </w:r>
            <w:r w:rsidRPr="00FC52E5">
              <w:rPr>
                <w:rFonts w:cs="Arial"/>
                <w:szCs w:val="20"/>
                <w:vertAlign w:val="superscript"/>
              </w:rPr>
              <w:t>2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0A27D0" w14:textId="5F379504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</w:t>
            </w:r>
            <w:r w:rsidR="00B00052" w:rsidRPr="00FC52E5">
              <w:rPr>
                <w:rFonts w:cs="Arial"/>
                <w:i/>
                <w:szCs w:val="20"/>
              </w:rPr>
              <w:t>38</w:t>
            </w:r>
          </w:p>
        </w:tc>
        <w:tc>
          <w:tcPr>
            <w:tcW w:w="693" w:type="pct"/>
          </w:tcPr>
          <w:p w14:paraId="2BA61235" w14:textId="2B116C20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</w:t>
            </w:r>
            <w:r w:rsidR="00B00052" w:rsidRPr="00FC52E5">
              <w:rPr>
                <w:rFonts w:cs="Arial"/>
                <w:i/>
                <w:szCs w:val="20"/>
              </w:rPr>
              <w:t>09</w:t>
            </w:r>
            <w:r w:rsidRPr="00FC52E5">
              <w:rPr>
                <w:rFonts w:cs="Arial"/>
                <w:i/>
                <w:szCs w:val="20"/>
              </w:rPr>
              <w:t>; 1.</w:t>
            </w:r>
            <w:r w:rsidR="00B00052" w:rsidRPr="00FC52E5">
              <w:rPr>
                <w:rFonts w:cs="Arial"/>
                <w:i/>
                <w:szCs w:val="20"/>
              </w:rPr>
              <w:t>7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154536" w14:textId="2FF5BCBC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0</w:t>
            </w:r>
            <w:r w:rsidR="00B00052" w:rsidRPr="00FC52E5">
              <w:rPr>
                <w:rFonts w:cs="Arial"/>
                <w:i/>
                <w:szCs w:val="20"/>
              </w:rPr>
              <w:t>08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0CE6CF" w14:textId="12B59004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3C1364" w:rsidRPr="00FC52E5">
              <w:rPr>
                <w:rFonts w:cs="Arial"/>
                <w:szCs w:val="20"/>
              </w:rPr>
              <w:t>09</w:t>
            </w:r>
          </w:p>
        </w:tc>
        <w:tc>
          <w:tcPr>
            <w:tcW w:w="609" w:type="pct"/>
          </w:tcPr>
          <w:p w14:paraId="0DFF63E6" w14:textId="23A5C7BB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</w:t>
            </w:r>
            <w:r w:rsidR="003C1364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; 1.</w:t>
            </w:r>
            <w:r w:rsidR="003C1364" w:rsidRPr="00FC52E5">
              <w:rPr>
                <w:rFonts w:cs="Arial"/>
                <w:szCs w:val="20"/>
              </w:rPr>
              <w:t>62</w:t>
            </w:r>
          </w:p>
        </w:tc>
        <w:tc>
          <w:tcPr>
            <w:tcW w:w="507" w:type="pct"/>
          </w:tcPr>
          <w:p w14:paraId="19A83A16" w14:textId="7E70486E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664</w:t>
            </w:r>
          </w:p>
        </w:tc>
      </w:tr>
      <w:tr w:rsidR="00C6385F" w:rsidRPr="00FC52E5" w14:paraId="12CA8971" w14:textId="77777777" w:rsidTr="00B0348C">
        <w:trPr>
          <w:trHeight w:val="300"/>
        </w:trPr>
        <w:tc>
          <w:tcPr>
            <w:tcW w:w="1865" w:type="pct"/>
          </w:tcPr>
          <w:p w14:paraId="54F3FC8A" w14:textId="57C74BC1" w:rsidR="00C6385F" w:rsidRPr="00FC52E5" w:rsidRDefault="00C6385F" w:rsidP="00C6385F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Other European country</w:t>
            </w:r>
            <w:r w:rsidRPr="00FC52E5">
              <w:rPr>
                <w:rFonts w:cs="Arial"/>
                <w:szCs w:val="20"/>
                <w:vertAlign w:val="superscript"/>
              </w:rPr>
              <w:t>3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2C1EFD" w14:textId="0F21918A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</w:t>
            </w:r>
            <w:r w:rsidR="00B00052" w:rsidRPr="00FC52E5">
              <w:rPr>
                <w:rFonts w:cs="Arial"/>
                <w:i/>
                <w:szCs w:val="20"/>
              </w:rPr>
              <w:t>41</w:t>
            </w:r>
          </w:p>
        </w:tc>
        <w:tc>
          <w:tcPr>
            <w:tcW w:w="693" w:type="pct"/>
          </w:tcPr>
          <w:p w14:paraId="4AAD961E" w14:textId="4179BB33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</w:t>
            </w:r>
            <w:r w:rsidR="00B00052" w:rsidRPr="00FC52E5">
              <w:rPr>
                <w:rFonts w:cs="Arial"/>
                <w:i/>
                <w:szCs w:val="20"/>
              </w:rPr>
              <w:t>15</w:t>
            </w:r>
            <w:r w:rsidRPr="00FC52E5">
              <w:rPr>
                <w:rFonts w:cs="Arial"/>
                <w:i/>
                <w:szCs w:val="20"/>
              </w:rPr>
              <w:t>; 1.</w:t>
            </w:r>
            <w:r w:rsidR="00B00052" w:rsidRPr="00FC52E5">
              <w:rPr>
                <w:rFonts w:cs="Arial"/>
                <w:i/>
                <w:szCs w:val="20"/>
              </w:rPr>
              <w:t>7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64DE4F" w14:textId="54B4A6BB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00</w:t>
            </w:r>
            <w:r w:rsidR="00B00052" w:rsidRPr="00FC52E5">
              <w:rPr>
                <w:rFonts w:cs="Arial"/>
                <w:i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B13545" w14:textId="5A5E24C3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3C1364" w:rsidRPr="00FC52E5">
              <w:rPr>
                <w:rFonts w:cs="Arial"/>
                <w:szCs w:val="20"/>
              </w:rPr>
              <w:t>19</w:t>
            </w:r>
          </w:p>
        </w:tc>
        <w:tc>
          <w:tcPr>
            <w:tcW w:w="609" w:type="pct"/>
          </w:tcPr>
          <w:p w14:paraId="0155773B" w14:textId="65F3A8D3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85</w:t>
            </w:r>
            <w:r w:rsidRPr="00FC52E5">
              <w:rPr>
                <w:rFonts w:cs="Arial"/>
                <w:szCs w:val="20"/>
              </w:rPr>
              <w:t>; 1.</w:t>
            </w:r>
            <w:r w:rsidR="003C1364" w:rsidRPr="00FC52E5">
              <w:rPr>
                <w:rFonts w:cs="Arial"/>
                <w:szCs w:val="20"/>
              </w:rPr>
              <w:t>67</w:t>
            </w:r>
          </w:p>
        </w:tc>
        <w:tc>
          <w:tcPr>
            <w:tcW w:w="507" w:type="pct"/>
          </w:tcPr>
          <w:p w14:paraId="46CBC828" w14:textId="6AF2AF2E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314</w:t>
            </w:r>
          </w:p>
        </w:tc>
      </w:tr>
      <w:tr w:rsidR="00C6385F" w:rsidRPr="00FC52E5" w14:paraId="1E4811A3" w14:textId="77777777" w:rsidTr="00B0348C">
        <w:trPr>
          <w:trHeight w:val="300"/>
        </w:trPr>
        <w:tc>
          <w:tcPr>
            <w:tcW w:w="1865" w:type="pct"/>
          </w:tcPr>
          <w:p w14:paraId="58BC4B0B" w14:textId="310A2414" w:rsidR="00C6385F" w:rsidRPr="00FC52E5" w:rsidRDefault="00C6385F" w:rsidP="00C6385F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Other Asian country</w:t>
            </w:r>
            <w:r w:rsidRPr="00FC52E5">
              <w:rPr>
                <w:rFonts w:cs="Arial"/>
                <w:szCs w:val="20"/>
                <w:vertAlign w:val="superscript"/>
              </w:rPr>
              <w:t>4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97C1FB" w14:textId="6A1165A9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</w:t>
            </w:r>
            <w:r w:rsidR="00B00052" w:rsidRPr="00FC52E5">
              <w:rPr>
                <w:rFonts w:cs="Arial"/>
                <w:i/>
                <w:szCs w:val="20"/>
              </w:rPr>
              <w:t>59</w:t>
            </w:r>
          </w:p>
        </w:tc>
        <w:tc>
          <w:tcPr>
            <w:tcW w:w="693" w:type="pct"/>
          </w:tcPr>
          <w:p w14:paraId="3AF9A3FC" w14:textId="69672DD1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</w:t>
            </w:r>
            <w:r w:rsidR="00B00052" w:rsidRPr="00FC52E5">
              <w:rPr>
                <w:rFonts w:cs="Arial"/>
                <w:i/>
                <w:szCs w:val="20"/>
              </w:rPr>
              <w:t>26</w:t>
            </w:r>
            <w:r w:rsidRPr="00FC52E5">
              <w:rPr>
                <w:rFonts w:cs="Arial"/>
                <w:i/>
                <w:szCs w:val="20"/>
              </w:rPr>
              <w:t xml:space="preserve">; </w:t>
            </w:r>
            <w:r w:rsidR="00B00052" w:rsidRPr="00FC52E5">
              <w:rPr>
                <w:rFonts w:cs="Arial"/>
                <w:i/>
                <w:szCs w:val="20"/>
              </w:rPr>
              <w:t>2.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14C04F" w14:textId="753A61F4" w:rsidR="00C6385F" w:rsidRPr="00FC52E5" w:rsidRDefault="00B00052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 xml:space="preserve">&lt; </w:t>
            </w:r>
            <w:r w:rsidR="00C6385F" w:rsidRPr="00FC52E5">
              <w:rPr>
                <w:rFonts w:cs="Arial"/>
                <w:i/>
                <w:szCs w:val="20"/>
              </w:rPr>
              <w:t>0.001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224E4C" w14:textId="4C63D386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3C1364" w:rsidRPr="00FC52E5">
              <w:rPr>
                <w:rFonts w:cs="Arial"/>
                <w:szCs w:val="20"/>
              </w:rPr>
              <w:t>35</w:t>
            </w:r>
          </w:p>
        </w:tc>
        <w:tc>
          <w:tcPr>
            <w:tcW w:w="609" w:type="pct"/>
          </w:tcPr>
          <w:p w14:paraId="00228AE9" w14:textId="16CB7AE0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90</w:t>
            </w:r>
            <w:r w:rsidRPr="00FC52E5">
              <w:rPr>
                <w:rFonts w:cs="Arial"/>
                <w:szCs w:val="20"/>
              </w:rPr>
              <w:t xml:space="preserve">; </w:t>
            </w:r>
            <w:r w:rsidR="003C1364" w:rsidRPr="00FC52E5">
              <w:rPr>
                <w:rFonts w:cs="Arial"/>
                <w:szCs w:val="20"/>
              </w:rPr>
              <w:t>2.02</w:t>
            </w:r>
          </w:p>
        </w:tc>
        <w:tc>
          <w:tcPr>
            <w:tcW w:w="507" w:type="pct"/>
          </w:tcPr>
          <w:p w14:paraId="4837C331" w14:textId="086AAE91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149</w:t>
            </w:r>
          </w:p>
        </w:tc>
      </w:tr>
      <w:tr w:rsidR="00C6385F" w:rsidRPr="00FC52E5" w14:paraId="003C00BE" w14:textId="77777777" w:rsidTr="00B0348C">
        <w:trPr>
          <w:trHeight w:val="300"/>
        </w:trPr>
        <w:tc>
          <w:tcPr>
            <w:tcW w:w="1865" w:type="pct"/>
          </w:tcPr>
          <w:p w14:paraId="55D423EC" w14:textId="22AA20F5" w:rsidR="00C6385F" w:rsidRPr="00FC52E5" w:rsidRDefault="00C6385F" w:rsidP="00C6385F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African country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72ECB3" w14:textId="7DF07670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B00052" w:rsidRPr="00FC52E5">
              <w:rPr>
                <w:rFonts w:cs="Arial"/>
                <w:szCs w:val="20"/>
              </w:rPr>
              <w:t>29</w:t>
            </w:r>
          </w:p>
        </w:tc>
        <w:tc>
          <w:tcPr>
            <w:tcW w:w="693" w:type="pct"/>
          </w:tcPr>
          <w:p w14:paraId="41EF724F" w14:textId="0FC2F442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93</w:t>
            </w:r>
            <w:r w:rsidRPr="00FC52E5">
              <w:rPr>
                <w:rFonts w:cs="Arial"/>
                <w:szCs w:val="20"/>
              </w:rPr>
              <w:t>; 1.</w:t>
            </w:r>
            <w:r w:rsidR="00B00052" w:rsidRPr="00FC52E5">
              <w:rPr>
                <w:rFonts w:cs="Arial"/>
                <w:szCs w:val="20"/>
              </w:rPr>
              <w:t>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010E07" w14:textId="20C61805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130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83E767" w14:textId="64ED4068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3C1364" w:rsidRPr="00FC52E5">
              <w:rPr>
                <w:rFonts w:cs="Arial"/>
                <w:szCs w:val="20"/>
              </w:rPr>
              <w:t>41</w:t>
            </w:r>
          </w:p>
        </w:tc>
        <w:tc>
          <w:tcPr>
            <w:tcW w:w="609" w:type="pct"/>
          </w:tcPr>
          <w:p w14:paraId="2051317D" w14:textId="20B37879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3C1364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 xml:space="preserve">; </w:t>
            </w:r>
            <w:r w:rsidR="003C1364" w:rsidRPr="00FC52E5">
              <w:rPr>
                <w:rFonts w:cs="Arial"/>
                <w:szCs w:val="20"/>
              </w:rPr>
              <w:t>2.30</w:t>
            </w:r>
          </w:p>
        </w:tc>
        <w:tc>
          <w:tcPr>
            <w:tcW w:w="507" w:type="pct"/>
          </w:tcPr>
          <w:p w14:paraId="65E43E6E" w14:textId="2BC98C44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161</w:t>
            </w:r>
          </w:p>
        </w:tc>
      </w:tr>
      <w:tr w:rsidR="00C6385F" w:rsidRPr="00FC52E5" w14:paraId="31CCCB0F" w14:textId="77777777" w:rsidTr="00B0348C">
        <w:trPr>
          <w:trHeight w:val="300"/>
        </w:trPr>
        <w:tc>
          <w:tcPr>
            <w:tcW w:w="1865" w:type="pct"/>
          </w:tcPr>
          <w:p w14:paraId="697CAB01" w14:textId="06FB7494" w:rsidR="00C6385F" w:rsidRPr="00FC52E5" w:rsidRDefault="00C6385F" w:rsidP="00C6385F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FC52E5">
              <w:rPr>
                <w:szCs w:val="20"/>
              </w:rPr>
              <w:t>American/Oceanic country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B945DD" w14:textId="25638706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B00052" w:rsidRPr="00FC52E5">
              <w:rPr>
                <w:rFonts w:cs="Arial"/>
                <w:szCs w:val="20"/>
              </w:rPr>
              <w:t>34</w:t>
            </w:r>
          </w:p>
        </w:tc>
        <w:tc>
          <w:tcPr>
            <w:tcW w:w="693" w:type="pct"/>
          </w:tcPr>
          <w:p w14:paraId="54BA1CD4" w14:textId="3F2B8CDF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88</w:t>
            </w:r>
            <w:r w:rsidRPr="00FC52E5">
              <w:rPr>
                <w:rFonts w:cs="Arial"/>
                <w:szCs w:val="20"/>
              </w:rPr>
              <w:t xml:space="preserve">; </w:t>
            </w:r>
            <w:r w:rsidR="00B00052" w:rsidRPr="00FC52E5">
              <w:rPr>
                <w:rFonts w:cs="Arial"/>
                <w:szCs w:val="20"/>
              </w:rPr>
              <w:t>2.04</w:t>
            </w:r>
            <w:r w:rsidRPr="00FC52E5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F0E070" w14:textId="095E0697" w:rsidR="00C6385F" w:rsidRPr="00FC52E5" w:rsidRDefault="00C6385F" w:rsidP="00B0005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00052" w:rsidRPr="00FC52E5">
              <w:rPr>
                <w:rFonts w:cs="Arial"/>
                <w:szCs w:val="20"/>
              </w:rPr>
              <w:t>168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DEDFFB" w14:textId="5BA1105D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75</w:t>
            </w:r>
          </w:p>
        </w:tc>
        <w:tc>
          <w:tcPr>
            <w:tcW w:w="609" w:type="pct"/>
          </w:tcPr>
          <w:p w14:paraId="1A43A257" w14:textId="3D2E994F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37</w:t>
            </w:r>
            <w:r w:rsidRPr="00FC52E5">
              <w:rPr>
                <w:rFonts w:cs="Arial"/>
                <w:szCs w:val="20"/>
              </w:rPr>
              <w:t>; 1.</w:t>
            </w:r>
            <w:r w:rsidR="003C1364" w:rsidRPr="00FC52E5">
              <w:rPr>
                <w:rFonts w:cs="Arial"/>
                <w:szCs w:val="20"/>
              </w:rPr>
              <w:t>48</w:t>
            </w:r>
          </w:p>
        </w:tc>
        <w:tc>
          <w:tcPr>
            <w:tcW w:w="507" w:type="pct"/>
          </w:tcPr>
          <w:p w14:paraId="2FB79B47" w14:textId="6AD2E742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3C1364" w:rsidRPr="00FC52E5">
              <w:rPr>
                <w:rFonts w:cs="Arial"/>
                <w:szCs w:val="20"/>
              </w:rPr>
              <w:t>402</w:t>
            </w:r>
          </w:p>
        </w:tc>
      </w:tr>
      <w:tr w:rsidR="00C6385F" w:rsidRPr="00FC52E5" w14:paraId="3D03BDA0" w14:textId="77777777" w:rsidTr="00B0348C">
        <w:trPr>
          <w:trHeight w:val="300"/>
        </w:trPr>
        <w:tc>
          <w:tcPr>
            <w:tcW w:w="1865" w:type="pct"/>
            <w:hideMark/>
          </w:tcPr>
          <w:p w14:paraId="5F29627C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German citizenship (Ref. yes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B426A2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93" w:type="pct"/>
          </w:tcPr>
          <w:p w14:paraId="073AEACC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4E54B2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142089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6130E296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2B7184E3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C6385F" w:rsidRPr="00FC52E5" w14:paraId="5526678E" w14:textId="77777777" w:rsidTr="00B0348C">
        <w:trPr>
          <w:trHeight w:val="300"/>
        </w:trPr>
        <w:tc>
          <w:tcPr>
            <w:tcW w:w="1865" w:type="pct"/>
            <w:hideMark/>
          </w:tcPr>
          <w:p w14:paraId="538E6FB3" w14:textId="77777777" w:rsidR="00C6385F" w:rsidRPr="00FC52E5" w:rsidRDefault="00C6385F" w:rsidP="00C6385F">
            <w:pPr>
              <w:spacing w:after="0" w:line="276" w:lineRule="auto"/>
              <w:ind w:left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o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60184C" w14:textId="404F51F2" w:rsidR="00C6385F" w:rsidRPr="00FC52E5" w:rsidRDefault="00C6385F" w:rsidP="00560388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560388" w:rsidRPr="00FC52E5">
              <w:rPr>
                <w:rFonts w:cs="Arial"/>
                <w:szCs w:val="20"/>
              </w:rPr>
              <w:t>89</w:t>
            </w:r>
          </w:p>
        </w:tc>
        <w:tc>
          <w:tcPr>
            <w:tcW w:w="693" w:type="pct"/>
          </w:tcPr>
          <w:p w14:paraId="7390CF28" w14:textId="4182A9DF" w:rsidR="00C6385F" w:rsidRPr="00FC52E5" w:rsidRDefault="00C6385F" w:rsidP="00560388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</w:t>
            </w:r>
            <w:r w:rsidR="00560388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>; 1.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68308A" w14:textId="1542C2FB" w:rsidR="00C6385F" w:rsidRPr="00FC52E5" w:rsidRDefault="00C6385F" w:rsidP="00560388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560388" w:rsidRPr="00FC52E5">
              <w:rPr>
                <w:rFonts w:cs="Arial"/>
                <w:szCs w:val="20"/>
              </w:rPr>
              <w:t>084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1ACD1D" w14:textId="09EA2CB3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3C1364" w:rsidRPr="00FC52E5">
              <w:rPr>
                <w:rFonts w:cs="Arial"/>
                <w:szCs w:val="20"/>
              </w:rPr>
              <w:t>9</w:t>
            </w:r>
          </w:p>
        </w:tc>
        <w:tc>
          <w:tcPr>
            <w:tcW w:w="609" w:type="pct"/>
          </w:tcPr>
          <w:p w14:paraId="743BA71A" w14:textId="1659EA4C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3C1364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>; 1.3</w:t>
            </w:r>
            <w:r w:rsidR="003C1364" w:rsidRPr="00FC52E5">
              <w:rPr>
                <w:rFonts w:cs="Arial"/>
                <w:szCs w:val="20"/>
              </w:rPr>
              <w:t>7</w:t>
            </w:r>
          </w:p>
        </w:tc>
        <w:tc>
          <w:tcPr>
            <w:tcW w:w="507" w:type="pct"/>
          </w:tcPr>
          <w:p w14:paraId="2F867AEB" w14:textId="27407743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439</w:t>
            </w:r>
          </w:p>
        </w:tc>
      </w:tr>
      <w:tr w:rsidR="00C6385F" w:rsidRPr="00FC52E5" w14:paraId="6BB9A987" w14:textId="77777777" w:rsidTr="00B0348C">
        <w:trPr>
          <w:trHeight w:val="300"/>
        </w:trPr>
        <w:tc>
          <w:tcPr>
            <w:tcW w:w="1865" w:type="pct"/>
            <w:hideMark/>
          </w:tcPr>
          <w:p w14:paraId="3D5F98CA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Main reason for migration (Ref. family/partnership)</w:t>
            </w:r>
            <w:r w:rsidRPr="00FC52E5">
              <w:rPr>
                <w:rFonts w:cs="Arial"/>
                <w:szCs w:val="20"/>
                <w:vertAlign w:val="superscript"/>
              </w:rPr>
              <w:t>5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54DEF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93" w:type="pct"/>
          </w:tcPr>
          <w:p w14:paraId="0A3B876B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C6D330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A09E91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22F0217B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71412873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C6385F" w:rsidRPr="00FC52E5" w14:paraId="6B9908A5" w14:textId="77777777" w:rsidTr="00B0348C">
        <w:trPr>
          <w:trHeight w:val="300"/>
        </w:trPr>
        <w:tc>
          <w:tcPr>
            <w:tcW w:w="1865" w:type="pct"/>
            <w:hideMark/>
          </w:tcPr>
          <w:p w14:paraId="4CA993A8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Economic reasons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92785D" w14:textId="70FB4067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89</w:t>
            </w:r>
          </w:p>
        </w:tc>
        <w:tc>
          <w:tcPr>
            <w:tcW w:w="693" w:type="pct"/>
          </w:tcPr>
          <w:p w14:paraId="2E204394" w14:textId="6E50560D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78</w:t>
            </w:r>
            <w:r w:rsidRPr="00FC52E5">
              <w:rPr>
                <w:rFonts w:cs="Arial"/>
                <w:szCs w:val="20"/>
              </w:rPr>
              <w:t>; 1.</w:t>
            </w:r>
            <w:r w:rsidR="00A50542" w:rsidRPr="00FC52E5">
              <w:rPr>
                <w:rFonts w:cs="Arial"/>
                <w:szCs w:val="20"/>
              </w:rPr>
              <w:t>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CD5CA9" w14:textId="0A31C3F1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074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687558" w14:textId="1093DBB9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1</w:t>
            </w:r>
            <w:r w:rsidR="003C1364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609" w:type="pct"/>
          </w:tcPr>
          <w:p w14:paraId="556A826A" w14:textId="785CC3B4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3C1364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; 1.</w:t>
            </w:r>
            <w:r w:rsidR="003C1364" w:rsidRPr="00FC52E5">
              <w:rPr>
                <w:rFonts w:cs="Arial"/>
                <w:szCs w:val="20"/>
              </w:rPr>
              <w:t>40</w:t>
            </w:r>
          </w:p>
        </w:tc>
        <w:tc>
          <w:tcPr>
            <w:tcW w:w="507" w:type="pct"/>
          </w:tcPr>
          <w:p w14:paraId="721A075A" w14:textId="393469BC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187</w:t>
            </w:r>
          </w:p>
        </w:tc>
      </w:tr>
      <w:tr w:rsidR="00C6385F" w:rsidRPr="00FC52E5" w14:paraId="0AB11301" w14:textId="77777777" w:rsidTr="00B0348C">
        <w:trPr>
          <w:trHeight w:val="300"/>
        </w:trPr>
        <w:tc>
          <w:tcPr>
            <w:tcW w:w="1865" w:type="pct"/>
            <w:hideMark/>
          </w:tcPr>
          <w:p w14:paraId="68ED9302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Political reasons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2D914F" w14:textId="1EF429E5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A50542" w:rsidRPr="00FC52E5">
              <w:rPr>
                <w:rFonts w:cs="Arial"/>
                <w:szCs w:val="20"/>
              </w:rPr>
              <w:t>2</w:t>
            </w:r>
          </w:p>
        </w:tc>
        <w:tc>
          <w:tcPr>
            <w:tcW w:w="693" w:type="pct"/>
          </w:tcPr>
          <w:p w14:paraId="582C7EE1" w14:textId="1535F065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A50542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; 1.</w:t>
            </w:r>
            <w:r w:rsidR="00A50542" w:rsidRPr="00FC52E5">
              <w:rPr>
                <w:rFonts w:cs="Arial"/>
                <w:szCs w:val="20"/>
              </w:rPr>
              <w:t>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0C6F41" w14:textId="57D4ACCC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846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14F191" w14:textId="09EC4287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7</w:t>
            </w:r>
            <w:r w:rsidR="003C1364" w:rsidRPr="00FC52E5">
              <w:rPr>
                <w:rFonts w:cs="Arial"/>
                <w:i/>
                <w:szCs w:val="20"/>
              </w:rPr>
              <w:t>4</w:t>
            </w:r>
          </w:p>
        </w:tc>
        <w:tc>
          <w:tcPr>
            <w:tcW w:w="609" w:type="pct"/>
          </w:tcPr>
          <w:p w14:paraId="04844988" w14:textId="4D84C273" w:rsidR="00C6385F" w:rsidRPr="00FC52E5" w:rsidRDefault="00C6385F" w:rsidP="003C136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 xml:space="preserve">0.56; </w:t>
            </w:r>
            <w:r w:rsidR="003C1364" w:rsidRPr="00FC52E5">
              <w:rPr>
                <w:rFonts w:cs="Arial"/>
                <w:i/>
                <w:szCs w:val="20"/>
              </w:rPr>
              <w:t>0.98</w:t>
            </w:r>
          </w:p>
        </w:tc>
        <w:tc>
          <w:tcPr>
            <w:tcW w:w="507" w:type="pct"/>
          </w:tcPr>
          <w:p w14:paraId="620591A3" w14:textId="09E602B3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0</w:t>
            </w:r>
            <w:r w:rsidR="00CC620E" w:rsidRPr="00FC52E5">
              <w:rPr>
                <w:rFonts w:cs="Arial"/>
                <w:i/>
                <w:szCs w:val="20"/>
              </w:rPr>
              <w:t>3</w:t>
            </w:r>
            <w:r w:rsidRPr="00FC52E5">
              <w:rPr>
                <w:rFonts w:cs="Arial"/>
                <w:i/>
                <w:szCs w:val="20"/>
              </w:rPr>
              <w:t>8</w:t>
            </w:r>
          </w:p>
        </w:tc>
      </w:tr>
      <w:tr w:rsidR="00C6385F" w:rsidRPr="00FC52E5" w14:paraId="4E028B79" w14:textId="77777777" w:rsidTr="00B0348C">
        <w:trPr>
          <w:trHeight w:val="300"/>
        </w:trPr>
        <w:tc>
          <w:tcPr>
            <w:tcW w:w="1865" w:type="pct"/>
            <w:hideMark/>
          </w:tcPr>
          <w:p w14:paraId="4632B959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Connectedness with country of birth (Ref. very strong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FD56B6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93" w:type="pct"/>
          </w:tcPr>
          <w:p w14:paraId="6BF4539D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38A387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E61E53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01263D68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330E7DF2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C6385F" w:rsidRPr="00FC52E5" w14:paraId="55BA78D7" w14:textId="77777777" w:rsidTr="00B0348C">
        <w:trPr>
          <w:trHeight w:val="300"/>
        </w:trPr>
        <w:tc>
          <w:tcPr>
            <w:tcW w:w="1865" w:type="pct"/>
            <w:hideMark/>
          </w:tcPr>
          <w:p w14:paraId="52AD8F23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Strong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5922B4" w14:textId="33FE8FF9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82</w:t>
            </w:r>
          </w:p>
        </w:tc>
        <w:tc>
          <w:tcPr>
            <w:tcW w:w="693" w:type="pct"/>
          </w:tcPr>
          <w:p w14:paraId="6195504B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71; 0.9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64595" w14:textId="201CD141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00</w:t>
            </w:r>
            <w:r w:rsidR="00A50542" w:rsidRPr="00FC52E5">
              <w:rPr>
                <w:rFonts w:cs="Arial"/>
                <w:i/>
                <w:szCs w:val="20"/>
              </w:rPr>
              <w:t>6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183408" w14:textId="7F91D186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2</w:t>
            </w:r>
            <w:r w:rsidR="00CC620E" w:rsidRPr="00FC52E5">
              <w:rPr>
                <w:rFonts w:cs="Arial"/>
                <w:i/>
                <w:szCs w:val="20"/>
              </w:rPr>
              <w:t>9</w:t>
            </w:r>
          </w:p>
        </w:tc>
        <w:tc>
          <w:tcPr>
            <w:tcW w:w="609" w:type="pct"/>
          </w:tcPr>
          <w:p w14:paraId="5C90D4A5" w14:textId="14B89B50" w:rsidR="00C6385F" w:rsidRPr="00FC52E5" w:rsidRDefault="00CC620E" w:rsidP="00CC620E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01</w:t>
            </w:r>
            <w:r w:rsidR="00C6385F" w:rsidRPr="00FC52E5">
              <w:rPr>
                <w:rFonts w:cs="Arial"/>
                <w:i/>
                <w:szCs w:val="20"/>
              </w:rPr>
              <w:t>; 1.6</w:t>
            </w:r>
            <w:r w:rsidRPr="00FC52E5">
              <w:rPr>
                <w:rFonts w:cs="Arial"/>
                <w:i/>
                <w:szCs w:val="20"/>
              </w:rPr>
              <w:t>5</w:t>
            </w:r>
          </w:p>
        </w:tc>
        <w:tc>
          <w:tcPr>
            <w:tcW w:w="507" w:type="pct"/>
          </w:tcPr>
          <w:p w14:paraId="3B3AB18E" w14:textId="7FCA3769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0</w:t>
            </w:r>
            <w:r w:rsidR="00CC620E" w:rsidRPr="00FC52E5">
              <w:rPr>
                <w:rFonts w:cs="Arial"/>
                <w:i/>
                <w:szCs w:val="20"/>
              </w:rPr>
              <w:t>41</w:t>
            </w:r>
          </w:p>
        </w:tc>
      </w:tr>
      <w:tr w:rsidR="00C6385F" w:rsidRPr="00FC52E5" w14:paraId="65125EC3" w14:textId="77777777" w:rsidTr="00B0348C">
        <w:trPr>
          <w:trHeight w:val="300"/>
        </w:trPr>
        <w:tc>
          <w:tcPr>
            <w:tcW w:w="1865" w:type="pct"/>
            <w:hideMark/>
          </w:tcPr>
          <w:p w14:paraId="6DBAAB4A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In some respects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4A3842" w14:textId="68AF64F2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85</w:t>
            </w:r>
          </w:p>
        </w:tc>
        <w:tc>
          <w:tcPr>
            <w:tcW w:w="693" w:type="pct"/>
          </w:tcPr>
          <w:p w14:paraId="135D17EB" w14:textId="662D416C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73; 0.9</w:t>
            </w:r>
            <w:r w:rsidR="00A50542" w:rsidRPr="00FC52E5">
              <w:rPr>
                <w:rFonts w:cs="Arial"/>
                <w:i/>
                <w:szCs w:val="20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6B40F9" w14:textId="2D19B61B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0</w:t>
            </w:r>
            <w:r w:rsidR="00A50542" w:rsidRPr="00FC52E5">
              <w:rPr>
                <w:rFonts w:cs="Arial"/>
                <w:i/>
                <w:szCs w:val="20"/>
              </w:rPr>
              <w:t>33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88FE9" w14:textId="20F4B5D5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3</w:t>
            </w:r>
            <w:r w:rsidR="00CC620E" w:rsidRPr="00FC52E5">
              <w:rPr>
                <w:rFonts w:cs="Arial"/>
                <w:i/>
                <w:szCs w:val="20"/>
              </w:rPr>
              <w:t>8</w:t>
            </w:r>
          </w:p>
        </w:tc>
        <w:tc>
          <w:tcPr>
            <w:tcW w:w="609" w:type="pct"/>
          </w:tcPr>
          <w:p w14:paraId="13A5B670" w14:textId="514106D0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1.</w:t>
            </w:r>
            <w:r w:rsidR="00CC620E" w:rsidRPr="00FC52E5">
              <w:rPr>
                <w:rFonts w:cs="Arial"/>
                <w:i/>
                <w:szCs w:val="20"/>
              </w:rPr>
              <w:t>08</w:t>
            </w:r>
            <w:r w:rsidRPr="00FC52E5">
              <w:rPr>
                <w:rFonts w:cs="Arial"/>
                <w:i/>
                <w:szCs w:val="20"/>
              </w:rPr>
              <w:t>; 1.7</w:t>
            </w:r>
            <w:r w:rsidR="00CC620E" w:rsidRPr="00FC52E5">
              <w:rPr>
                <w:rFonts w:cs="Arial"/>
                <w:i/>
                <w:szCs w:val="20"/>
              </w:rPr>
              <w:t>6</w:t>
            </w:r>
          </w:p>
        </w:tc>
        <w:tc>
          <w:tcPr>
            <w:tcW w:w="507" w:type="pct"/>
          </w:tcPr>
          <w:p w14:paraId="5754A387" w14:textId="54887F84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0</w:t>
            </w:r>
            <w:r w:rsidR="00CC620E" w:rsidRPr="00FC52E5">
              <w:rPr>
                <w:rFonts w:cs="Arial"/>
                <w:i/>
                <w:szCs w:val="20"/>
              </w:rPr>
              <w:t>11</w:t>
            </w:r>
          </w:p>
        </w:tc>
      </w:tr>
      <w:tr w:rsidR="00C6385F" w:rsidRPr="00FC52E5" w14:paraId="2CE3B2D0" w14:textId="77777777" w:rsidTr="00B0348C">
        <w:trPr>
          <w:trHeight w:val="300"/>
        </w:trPr>
        <w:tc>
          <w:tcPr>
            <w:tcW w:w="1865" w:type="pct"/>
            <w:hideMark/>
          </w:tcPr>
          <w:p w14:paraId="0CCA4E30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Hardly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2637C4" w14:textId="7485B579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7</w:t>
            </w:r>
            <w:r w:rsidR="00A50542" w:rsidRPr="00FC52E5">
              <w:rPr>
                <w:rFonts w:cs="Arial"/>
                <w:i/>
                <w:szCs w:val="20"/>
              </w:rPr>
              <w:t>1</w:t>
            </w:r>
          </w:p>
        </w:tc>
        <w:tc>
          <w:tcPr>
            <w:tcW w:w="693" w:type="pct"/>
          </w:tcPr>
          <w:p w14:paraId="7D363A1C" w14:textId="66E40826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59; 0.8</w:t>
            </w:r>
            <w:r w:rsidR="00A50542" w:rsidRPr="00FC52E5">
              <w:rPr>
                <w:rFonts w:cs="Arial"/>
                <w:i/>
                <w:szCs w:val="20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603132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4C09BB" w14:textId="2EE20300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CC620E" w:rsidRPr="00FC52E5">
              <w:rPr>
                <w:rFonts w:cs="Arial"/>
                <w:szCs w:val="20"/>
              </w:rPr>
              <w:t>9</w:t>
            </w:r>
          </w:p>
        </w:tc>
        <w:tc>
          <w:tcPr>
            <w:tcW w:w="609" w:type="pct"/>
          </w:tcPr>
          <w:p w14:paraId="151E181D" w14:textId="42055FEC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80</w:t>
            </w:r>
            <w:r w:rsidRPr="00FC52E5">
              <w:rPr>
                <w:rFonts w:cs="Arial"/>
                <w:szCs w:val="20"/>
              </w:rPr>
              <w:t>; 1.</w:t>
            </w:r>
            <w:r w:rsidR="00CC620E" w:rsidRPr="00FC52E5">
              <w:rPr>
                <w:rFonts w:cs="Arial"/>
                <w:szCs w:val="20"/>
              </w:rPr>
              <w:t>48</w:t>
            </w:r>
          </w:p>
        </w:tc>
        <w:tc>
          <w:tcPr>
            <w:tcW w:w="507" w:type="pct"/>
          </w:tcPr>
          <w:p w14:paraId="3E8FC775" w14:textId="2F05CF0A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592</w:t>
            </w:r>
          </w:p>
        </w:tc>
      </w:tr>
      <w:tr w:rsidR="00C6385F" w:rsidRPr="00FC52E5" w14:paraId="21984FC1" w14:textId="77777777" w:rsidTr="00B0348C">
        <w:trPr>
          <w:trHeight w:val="300"/>
        </w:trPr>
        <w:tc>
          <w:tcPr>
            <w:tcW w:w="1865" w:type="pct"/>
            <w:hideMark/>
          </w:tcPr>
          <w:p w14:paraId="364FB133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Not at all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4DD0FD" w14:textId="511C03E2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6</w:t>
            </w:r>
            <w:r w:rsidR="00A50542" w:rsidRPr="00FC52E5">
              <w:rPr>
                <w:rFonts w:cs="Arial"/>
                <w:i/>
                <w:szCs w:val="20"/>
              </w:rPr>
              <w:t>4</w:t>
            </w:r>
          </w:p>
        </w:tc>
        <w:tc>
          <w:tcPr>
            <w:tcW w:w="693" w:type="pct"/>
          </w:tcPr>
          <w:p w14:paraId="06573D20" w14:textId="1F41CAF7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5</w:t>
            </w:r>
            <w:r w:rsidR="00A50542" w:rsidRPr="00FC52E5">
              <w:rPr>
                <w:rFonts w:cs="Arial"/>
                <w:i/>
                <w:szCs w:val="20"/>
              </w:rPr>
              <w:t>2</w:t>
            </w:r>
            <w:r w:rsidRPr="00FC52E5">
              <w:rPr>
                <w:rFonts w:cs="Arial"/>
                <w:i/>
                <w:szCs w:val="20"/>
              </w:rPr>
              <w:t>; 0.</w:t>
            </w:r>
            <w:r w:rsidR="00A50542" w:rsidRPr="00FC52E5">
              <w:rPr>
                <w:rFonts w:cs="Arial"/>
                <w:i/>
                <w:szCs w:val="20"/>
              </w:rPr>
              <w:t>8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D0A57A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6923A4" w14:textId="77B8B5B6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90</w:t>
            </w:r>
          </w:p>
        </w:tc>
        <w:tc>
          <w:tcPr>
            <w:tcW w:w="609" w:type="pct"/>
          </w:tcPr>
          <w:p w14:paraId="5289411D" w14:textId="276CC91D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6</w:t>
            </w:r>
            <w:r w:rsidR="00CC620E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; 1.</w:t>
            </w:r>
            <w:r w:rsidR="00CC620E" w:rsidRPr="00FC52E5">
              <w:rPr>
                <w:rFonts w:cs="Arial"/>
                <w:szCs w:val="20"/>
              </w:rPr>
              <w:t>27</w:t>
            </w:r>
          </w:p>
        </w:tc>
        <w:tc>
          <w:tcPr>
            <w:tcW w:w="507" w:type="pct"/>
          </w:tcPr>
          <w:p w14:paraId="7693DD28" w14:textId="3ECFC776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561</w:t>
            </w:r>
          </w:p>
        </w:tc>
      </w:tr>
      <w:tr w:rsidR="00C6385F" w:rsidRPr="00FC52E5" w14:paraId="1C1624ED" w14:textId="77777777" w:rsidTr="00B0348C">
        <w:trPr>
          <w:trHeight w:val="300"/>
        </w:trPr>
        <w:tc>
          <w:tcPr>
            <w:tcW w:w="1865" w:type="pct"/>
            <w:hideMark/>
          </w:tcPr>
          <w:p w14:paraId="6B385B47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Feeling German (Ref. entirely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12AD86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93" w:type="pct"/>
          </w:tcPr>
          <w:p w14:paraId="2397DBE7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DBE7E4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5BC76D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39FEAA3E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79D5D9EC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C6385F" w:rsidRPr="00FC52E5" w14:paraId="3AD5DB0F" w14:textId="77777777" w:rsidTr="00B0348C">
        <w:trPr>
          <w:trHeight w:val="300"/>
        </w:trPr>
        <w:tc>
          <w:tcPr>
            <w:tcW w:w="1865" w:type="pct"/>
            <w:hideMark/>
          </w:tcPr>
          <w:p w14:paraId="18936B0C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Predominantly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7E61C1" w14:textId="37E0F0DE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A50542" w:rsidRPr="00FC52E5">
              <w:rPr>
                <w:rFonts w:cs="Arial"/>
                <w:szCs w:val="20"/>
              </w:rPr>
              <w:t>4</w:t>
            </w:r>
          </w:p>
        </w:tc>
        <w:tc>
          <w:tcPr>
            <w:tcW w:w="693" w:type="pct"/>
          </w:tcPr>
          <w:p w14:paraId="0D792460" w14:textId="2786595F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90</w:t>
            </w:r>
            <w:r w:rsidRPr="00FC52E5">
              <w:rPr>
                <w:rFonts w:cs="Arial"/>
                <w:szCs w:val="20"/>
              </w:rPr>
              <w:t>; 1.</w:t>
            </w:r>
            <w:r w:rsidR="00A50542" w:rsidRPr="00FC52E5">
              <w:rPr>
                <w:rFonts w:cs="Arial"/>
                <w:szCs w:val="20"/>
              </w:rPr>
              <w:t>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7522A1" w14:textId="5B4C2E09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594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BE7DB0" w14:textId="63B2AD8E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CC620E" w:rsidRPr="00FC52E5">
              <w:rPr>
                <w:rFonts w:cs="Arial"/>
                <w:szCs w:val="20"/>
              </w:rPr>
              <w:t>8</w:t>
            </w:r>
          </w:p>
        </w:tc>
        <w:tc>
          <w:tcPr>
            <w:tcW w:w="609" w:type="pct"/>
          </w:tcPr>
          <w:p w14:paraId="41E8A4E0" w14:textId="0979B52D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75</w:t>
            </w:r>
            <w:r w:rsidRPr="00FC52E5">
              <w:rPr>
                <w:rFonts w:cs="Arial"/>
                <w:szCs w:val="20"/>
              </w:rPr>
              <w:t>; 1.</w:t>
            </w:r>
            <w:r w:rsidR="00CC620E" w:rsidRPr="00FC52E5">
              <w:rPr>
                <w:rFonts w:cs="Arial"/>
                <w:szCs w:val="20"/>
              </w:rPr>
              <w:t>2</w:t>
            </w:r>
            <w:r w:rsidRPr="00FC52E5">
              <w:rPr>
                <w:rFonts w:cs="Arial"/>
                <w:szCs w:val="20"/>
              </w:rPr>
              <w:t>8</w:t>
            </w:r>
          </w:p>
        </w:tc>
        <w:tc>
          <w:tcPr>
            <w:tcW w:w="507" w:type="pct"/>
          </w:tcPr>
          <w:p w14:paraId="1509FA59" w14:textId="443C8911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854</w:t>
            </w:r>
          </w:p>
        </w:tc>
      </w:tr>
      <w:tr w:rsidR="00C6385F" w:rsidRPr="00FC52E5" w14:paraId="6856AFA1" w14:textId="77777777" w:rsidTr="00B0348C">
        <w:trPr>
          <w:trHeight w:val="300"/>
        </w:trPr>
        <w:tc>
          <w:tcPr>
            <w:tcW w:w="1865" w:type="pct"/>
            <w:hideMark/>
          </w:tcPr>
          <w:p w14:paraId="3941A72A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In some respects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B6D27F" w14:textId="514C83AC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A50542" w:rsidRPr="00FC52E5">
              <w:rPr>
                <w:rFonts w:cs="Arial"/>
                <w:szCs w:val="20"/>
              </w:rPr>
              <w:t>6</w:t>
            </w:r>
          </w:p>
        </w:tc>
        <w:tc>
          <w:tcPr>
            <w:tcW w:w="693" w:type="pct"/>
          </w:tcPr>
          <w:p w14:paraId="4EB61C9D" w14:textId="1341A89A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91</w:t>
            </w:r>
            <w:r w:rsidRPr="00FC52E5">
              <w:rPr>
                <w:rFonts w:cs="Arial"/>
                <w:szCs w:val="20"/>
              </w:rPr>
              <w:t>; 1.2</w:t>
            </w:r>
            <w:r w:rsidR="00A50542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74A201" w14:textId="62E2555E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437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77DA95" w14:textId="6C4FEC62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91</w:t>
            </w:r>
          </w:p>
        </w:tc>
        <w:tc>
          <w:tcPr>
            <w:tcW w:w="609" w:type="pct"/>
          </w:tcPr>
          <w:p w14:paraId="05092DEB" w14:textId="0F5B0CEE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6</w:t>
            </w:r>
            <w:r w:rsidR="00CC620E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>; 1.</w:t>
            </w:r>
            <w:r w:rsidR="00CC620E" w:rsidRPr="00FC52E5">
              <w:rPr>
                <w:rFonts w:cs="Arial"/>
                <w:szCs w:val="20"/>
              </w:rPr>
              <w:t>22</w:t>
            </w:r>
          </w:p>
        </w:tc>
        <w:tc>
          <w:tcPr>
            <w:tcW w:w="507" w:type="pct"/>
          </w:tcPr>
          <w:p w14:paraId="4C335528" w14:textId="07A6FCBD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547</w:t>
            </w:r>
          </w:p>
        </w:tc>
      </w:tr>
      <w:tr w:rsidR="00C6385F" w:rsidRPr="00FC52E5" w14:paraId="5A1C5E0F" w14:textId="77777777" w:rsidTr="00B0348C">
        <w:trPr>
          <w:trHeight w:val="300"/>
        </w:trPr>
        <w:tc>
          <w:tcPr>
            <w:tcW w:w="1865" w:type="pct"/>
            <w:hideMark/>
          </w:tcPr>
          <w:p w14:paraId="609C93FF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Hardly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E675AD" w14:textId="2A89ACC3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A50542" w:rsidRPr="00FC52E5">
              <w:rPr>
                <w:rFonts w:cs="Arial"/>
                <w:szCs w:val="20"/>
              </w:rPr>
              <w:t>10</w:t>
            </w:r>
          </w:p>
        </w:tc>
        <w:tc>
          <w:tcPr>
            <w:tcW w:w="693" w:type="pct"/>
          </w:tcPr>
          <w:p w14:paraId="313D5819" w14:textId="72AADA2C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91</w:t>
            </w:r>
            <w:r w:rsidRPr="00FC52E5">
              <w:rPr>
                <w:rFonts w:cs="Arial"/>
                <w:szCs w:val="20"/>
              </w:rPr>
              <w:t>; 1.</w:t>
            </w:r>
            <w:r w:rsidR="00A50542" w:rsidRPr="00FC52E5">
              <w:rPr>
                <w:rFonts w:cs="Arial"/>
                <w:szCs w:val="20"/>
              </w:rPr>
              <w:t>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698071" w14:textId="425FC460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318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711BDB" w14:textId="67E5DD0B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</w:t>
            </w:r>
            <w:r w:rsidR="00CC620E" w:rsidRPr="00FC52E5">
              <w:rPr>
                <w:rFonts w:cs="Arial"/>
                <w:i/>
                <w:szCs w:val="20"/>
              </w:rPr>
              <w:t>74</w:t>
            </w:r>
          </w:p>
        </w:tc>
        <w:tc>
          <w:tcPr>
            <w:tcW w:w="609" w:type="pct"/>
          </w:tcPr>
          <w:p w14:paraId="3146923A" w14:textId="7390982E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</w:t>
            </w:r>
            <w:r w:rsidR="00CC620E" w:rsidRPr="00FC52E5">
              <w:rPr>
                <w:rFonts w:cs="Arial"/>
                <w:i/>
                <w:szCs w:val="20"/>
              </w:rPr>
              <w:t>52</w:t>
            </w:r>
            <w:r w:rsidRPr="00FC52E5">
              <w:rPr>
                <w:rFonts w:cs="Arial"/>
                <w:i/>
                <w:szCs w:val="20"/>
              </w:rPr>
              <w:t xml:space="preserve">; </w:t>
            </w:r>
            <w:r w:rsidR="00CC620E" w:rsidRPr="00FC52E5">
              <w:rPr>
                <w:rFonts w:cs="Arial"/>
                <w:i/>
                <w:szCs w:val="20"/>
              </w:rPr>
              <w:t>1.06</w:t>
            </w:r>
          </w:p>
        </w:tc>
        <w:tc>
          <w:tcPr>
            <w:tcW w:w="507" w:type="pct"/>
          </w:tcPr>
          <w:p w14:paraId="7B6483AC" w14:textId="59C7B984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0</w:t>
            </w:r>
            <w:r w:rsidR="00CC620E" w:rsidRPr="00FC52E5">
              <w:rPr>
                <w:rFonts w:cs="Arial"/>
                <w:i/>
                <w:szCs w:val="20"/>
              </w:rPr>
              <w:t>96</w:t>
            </w:r>
          </w:p>
        </w:tc>
      </w:tr>
      <w:tr w:rsidR="00C6385F" w:rsidRPr="00FC52E5" w14:paraId="64EEAD19" w14:textId="77777777" w:rsidTr="00B0348C">
        <w:trPr>
          <w:trHeight w:val="55"/>
        </w:trPr>
        <w:tc>
          <w:tcPr>
            <w:tcW w:w="1865" w:type="pct"/>
            <w:hideMark/>
          </w:tcPr>
          <w:p w14:paraId="0D5159F7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Not at all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51D85" w14:textId="16211B88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A50542" w:rsidRPr="00FC52E5">
              <w:rPr>
                <w:rFonts w:cs="Arial"/>
                <w:szCs w:val="20"/>
              </w:rPr>
              <w:t>2</w:t>
            </w:r>
          </w:p>
        </w:tc>
        <w:tc>
          <w:tcPr>
            <w:tcW w:w="693" w:type="pct"/>
          </w:tcPr>
          <w:p w14:paraId="4A7A210D" w14:textId="63996301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A50542" w:rsidRPr="00FC52E5">
              <w:rPr>
                <w:rFonts w:cs="Arial"/>
                <w:szCs w:val="20"/>
              </w:rPr>
              <w:t>2</w:t>
            </w:r>
            <w:r w:rsidRPr="00FC52E5">
              <w:rPr>
                <w:rFonts w:cs="Arial"/>
                <w:szCs w:val="20"/>
              </w:rPr>
              <w:t>; 1.</w:t>
            </w:r>
            <w:r w:rsidR="00A50542" w:rsidRPr="00FC52E5">
              <w:rPr>
                <w:rFonts w:cs="Arial"/>
                <w:szCs w:val="20"/>
              </w:rPr>
              <w:t>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52D03B" w14:textId="46756A0D" w:rsidR="00C6385F" w:rsidRPr="00FC52E5" w:rsidRDefault="00C6385F" w:rsidP="00A50542">
            <w:pPr>
              <w:spacing w:after="0" w:line="276" w:lineRule="auto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859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B3F79" w14:textId="431C3253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CC620E" w:rsidRPr="00FC52E5">
              <w:rPr>
                <w:rFonts w:cs="Arial"/>
                <w:szCs w:val="20"/>
              </w:rPr>
              <w:t>4</w:t>
            </w:r>
          </w:p>
        </w:tc>
        <w:tc>
          <w:tcPr>
            <w:tcW w:w="609" w:type="pct"/>
          </w:tcPr>
          <w:p w14:paraId="588EEF34" w14:textId="5CD2A5F8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</w:t>
            </w:r>
            <w:r w:rsidR="00CC620E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>; 1.</w:t>
            </w:r>
            <w:r w:rsidR="00CC620E" w:rsidRPr="00FC52E5">
              <w:rPr>
                <w:rFonts w:cs="Arial"/>
                <w:szCs w:val="20"/>
              </w:rPr>
              <w:t>22</w:t>
            </w:r>
          </w:p>
        </w:tc>
        <w:tc>
          <w:tcPr>
            <w:tcW w:w="507" w:type="pct"/>
          </w:tcPr>
          <w:p w14:paraId="7E7B8D75" w14:textId="5FE7390F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355</w:t>
            </w:r>
          </w:p>
        </w:tc>
      </w:tr>
      <w:tr w:rsidR="00C6385F" w:rsidRPr="00FC52E5" w14:paraId="7E6D4881" w14:textId="77777777" w:rsidTr="00B0348C">
        <w:trPr>
          <w:trHeight w:val="300"/>
        </w:trPr>
        <w:tc>
          <w:tcPr>
            <w:tcW w:w="1865" w:type="pct"/>
            <w:hideMark/>
          </w:tcPr>
          <w:p w14:paraId="337391FE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Disadvantages due to origin (Ref. often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4850D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93" w:type="pct"/>
          </w:tcPr>
          <w:p w14:paraId="6F61445F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88EC13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D5363E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1A8EE236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7688F008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C6385F" w:rsidRPr="00FC52E5" w14:paraId="54B57DB2" w14:textId="77777777" w:rsidTr="00B0348C">
        <w:trPr>
          <w:trHeight w:val="300"/>
        </w:trPr>
        <w:tc>
          <w:tcPr>
            <w:tcW w:w="1865" w:type="pct"/>
            <w:hideMark/>
          </w:tcPr>
          <w:p w14:paraId="418388C1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Rarely</w:t>
            </w:r>
            <w:r w:rsidRPr="00FC52E5">
              <w:rPr>
                <w:szCs w:val="20"/>
              </w:rPr>
              <w:t xml:space="preserve">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2232BF" w14:textId="4907AF0D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A50542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693" w:type="pct"/>
          </w:tcPr>
          <w:p w14:paraId="3101B309" w14:textId="64B81860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A50542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>; 1.</w:t>
            </w:r>
            <w:r w:rsidR="00A50542" w:rsidRPr="00FC52E5">
              <w:rPr>
                <w:rFonts w:cs="Arial"/>
                <w:szCs w:val="20"/>
              </w:rPr>
              <w:t>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3E3E9B" w14:textId="4CF2AF51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624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F48E15" w14:textId="35FA18AB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CC620E" w:rsidRPr="00FC52E5">
              <w:rPr>
                <w:rFonts w:cs="Arial"/>
                <w:szCs w:val="20"/>
              </w:rPr>
              <w:t>7</w:t>
            </w:r>
          </w:p>
        </w:tc>
        <w:tc>
          <w:tcPr>
            <w:tcW w:w="609" w:type="pct"/>
          </w:tcPr>
          <w:p w14:paraId="67FBAA4C" w14:textId="0298AB4F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60</w:t>
            </w:r>
            <w:r w:rsidRPr="00FC52E5">
              <w:rPr>
                <w:rFonts w:cs="Arial"/>
                <w:szCs w:val="20"/>
              </w:rPr>
              <w:t>; 1.2</w:t>
            </w:r>
            <w:r w:rsidR="00CC620E" w:rsidRPr="00FC52E5">
              <w:rPr>
                <w:rFonts w:cs="Arial"/>
                <w:szCs w:val="20"/>
              </w:rPr>
              <w:t>7</w:t>
            </w:r>
          </w:p>
        </w:tc>
        <w:tc>
          <w:tcPr>
            <w:tcW w:w="507" w:type="pct"/>
          </w:tcPr>
          <w:p w14:paraId="3CC10A50" w14:textId="212515CD" w:rsidR="00C6385F" w:rsidRPr="00FC52E5" w:rsidRDefault="00CC620E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461</w:t>
            </w:r>
          </w:p>
        </w:tc>
      </w:tr>
      <w:tr w:rsidR="00C6385F" w:rsidRPr="00FC52E5" w14:paraId="6ABA08A2" w14:textId="77777777" w:rsidTr="00B0348C">
        <w:trPr>
          <w:trHeight w:val="300"/>
        </w:trPr>
        <w:tc>
          <w:tcPr>
            <w:tcW w:w="1865" w:type="pct"/>
            <w:hideMark/>
          </w:tcPr>
          <w:p w14:paraId="51A3FF50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ever</w:t>
            </w:r>
            <w:r w:rsidRPr="00FC52E5">
              <w:rPr>
                <w:szCs w:val="20"/>
              </w:rPr>
              <w:t xml:space="preserve">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867E40" w14:textId="22D684B8" w:rsidR="00C6385F" w:rsidRPr="00FC52E5" w:rsidRDefault="00A50542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8</w:t>
            </w:r>
          </w:p>
        </w:tc>
        <w:tc>
          <w:tcPr>
            <w:tcW w:w="693" w:type="pct"/>
          </w:tcPr>
          <w:p w14:paraId="11A61D18" w14:textId="4AB763E6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A50542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>; 1.</w:t>
            </w:r>
            <w:r w:rsidR="00A50542" w:rsidRPr="00FC52E5">
              <w:rPr>
                <w:rFonts w:cs="Arial"/>
                <w:szCs w:val="20"/>
              </w:rPr>
              <w:t>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B6CBE8" w14:textId="1247990B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801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B940DE" w14:textId="18427E0E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</w:t>
            </w:r>
            <w:r w:rsidR="00CC620E" w:rsidRPr="00FC52E5">
              <w:rPr>
                <w:rFonts w:cs="Arial"/>
                <w:szCs w:val="20"/>
              </w:rPr>
              <w:t>8</w:t>
            </w:r>
          </w:p>
        </w:tc>
        <w:tc>
          <w:tcPr>
            <w:tcW w:w="609" w:type="pct"/>
          </w:tcPr>
          <w:p w14:paraId="0CFA90B1" w14:textId="0F78BA78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</w:t>
            </w:r>
            <w:r w:rsidR="00CC620E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; 1.</w:t>
            </w:r>
            <w:r w:rsidR="00CC620E" w:rsidRPr="00FC52E5">
              <w:rPr>
                <w:rFonts w:cs="Arial"/>
                <w:szCs w:val="20"/>
              </w:rPr>
              <w:t>12</w:t>
            </w:r>
          </w:p>
        </w:tc>
        <w:tc>
          <w:tcPr>
            <w:tcW w:w="507" w:type="pct"/>
          </w:tcPr>
          <w:p w14:paraId="038D9C83" w14:textId="3A962A74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1</w:t>
            </w:r>
            <w:r w:rsidR="00CC620E" w:rsidRPr="00FC52E5">
              <w:rPr>
                <w:rFonts w:cs="Arial"/>
                <w:szCs w:val="20"/>
              </w:rPr>
              <w:t>72</w:t>
            </w:r>
          </w:p>
        </w:tc>
      </w:tr>
      <w:tr w:rsidR="00C6385F" w:rsidRPr="00FC52E5" w14:paraId="078E6167" w14:textId="77777777" w:rsidTr="00A50542">
        <w:trPr>
          <w:trHeight w:val="300"/>
        </w:trPr>
        <w:tc>
          <w:tcPr>
            <w:tcW w:w="1865" w:type="pct"/>
            <w:shd w:val="clear" w:color="auto" w:fill="auto"/>
            <w:hideMark/>
          </w:tcPr>
          <w:p w14:paraId="7DEA0DC8" w14:textId="77777777" w:rsidR="00C6385F" w:rsidRPr="00FC52E5" w:rsidRDefault="00C6385F" w:rsidP="00C6385F">
            <w:pPr>
              <w:spacing w:after="0" w:line="276" w:lineRule="auto"/>
              <w:ind w:left="32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Oral ability in the German language (Ref. very good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1FB72E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93" w:type="pct"/>
            <w:shd w:val="clear" w:color="auto" w:fill="auto"/>
          </w:tcPr>
          <w:p w14:paraId="36C32D90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B7BC95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CAA713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687862FC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6D7A4AA4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C6385F" w:rsidRPr="00FC52E5" w14:paraId="73FA0AD2" w14:textId="77777777" w:rsidTr="00A50542">
        <w:trPr>
          <w:trHeight w:val="300"/>
        </w:trPr>
        <w:tc>
          <w:tcPr>
            <w:tcW w:w="1865" w:type="pct"/>
            <w:shd w:val="clear" w:color="auto" w:fill="auto"/>
            <w:hideMark/>
          </w:tcPr>
          <w:p w14:paraId="7C3B6E94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Good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0E0C85" w14:textId="4EDEF93B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A50542" w:rsidRPr="00FC52E5">
              <w:rPr>
                <w:rFonts w:cs="Arial"/>
                <w:szCs w:val="20"/>
              </w:rPr>
              <w:t>0</w:t>
            </w:r>
          </w:p>
        </w:tc>
        <w:tc>
          <w:tcPr>
            <w:tcW w:w="693" w:type="pct"/>
            <w:shd w:val="clear" w:color="auto" w:fill="auto"/>
          </w:tcPr>
          <w:p w14:paraId="2902FB65" w14:textId="46FAFF83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79</w:t>
            </w:r>
            <w:r w:rsidRPr="00FC52E5">
              <w:rPr>
                <w:rFonts w:cs="Arial"/>
                <w:szCs w:val="20"/>
              </w:rPr>
              <w:t>; 1.</w:t>
            </w:r>
            <w:r w:rsidR="00A50542" w:rsidRPr="00FC52E5">
              <w:rPr>
                <w:rFonts w:cs="Arial"/>
                <w:szCs w:val="20"/>
              </w:rPr>
              <w:t>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732A8E" w14:textId="4E9463DD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095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3473C2" w14:textId="7E43AEC3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1</w:t>
            </w:r>
            <w:r w:rsidR="00CC620E" w:rsidRPr="00FC52E5">
              <w:rPr>
                <w:rFonts w:cs="Arial"/>
                <w:szCs w:val="20"/>
              </w:rPr>
              <w:t>4</w:t>
            </w:r>
          </w:p>
        </w:tc>
        <w:tc>
          <w:tcPr>
            <w:tcW w:w="609" w:type="pct"/>
          </w:tcPr>
          <w:p w14:paraId="4249C227" w14:textId="331CC1C4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90</w:t>
            </w:r>
            <w:r w:rsidRPr="00FC52E5">
              <w:rPr>
                <w:rFonts w:cs="Arial"/>
                <w:szCs w:val="20"/>
              </w:rPr>
              <w:t>; 1.4</w:t>
            </w:r>
            <w:r w:rsidR="00CC620E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507" w:type="pct"/>
          </w:tcPr>
          <w:p w14:paraId="22AA227E" w14:textId="495D3523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283</w:t>
            </w:r>
          </w:p>
        </w:tc>
      </w:tr>
      <w:tr w:rsidR="00C6385F" w:rsidRPr="00FC52E5" w14:paraId="290C1196" w14:textId="77777777" w:rsidTr="00A50542">
        <w:trPr>
          <w:trHeight w:val="300"/>
        </w:trPr>
        <w:tc>
          <w:tcPr>
            <w:tcW w:w="1865" w:type="pct"/>
            <w:shd w:val="clear" w:color="auto" w:fill="auto"/>
            <w:hideMark/>
          </w:tcPr>
          <w:p w14:paraId="5A7E0C54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ot bad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ABDE0A" w14:textId="0004DBA9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</w:t>
            </w:r>
            <w:r w:rsidR="00A50542" w:rsidRPr="00FC52E5">
              <w:rPr>
                <w:rFonts w:cs="Arial"/>
                <w:i/>
                <w:szCs w:val="20"/>
              </w:rPr>
              <w:t>79</w:t>
            </w:r>
          </w:p>
        </w:tc>
        <w:tc>
          <w:tcPr>
            <w:tcW w:w="693" w:type="pct"/>
            <w:shd w:val="clear" w:color="auto" w:fill="auto"/>
          </w:tcPr>
          <w:p w14:paraId="4C71F236" w14:textId="1FA4588C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</w:t>
            </w:r>
            <w:r w:rsidR="00A50542" w:rsidRPr="00FC52E5">
              <w:rPr>
                <w:rFonts w:cs="Arial"/>
                <w:i/>
                <w:szCs w:val="20"/>
              </w:rPr>
              <w:t>68</w:t>
            </w:r>
            <w:r w:rsidRPr="00FC52E5">
              <w:rPr>
                <w:rFonts w:cs="Arial"/>
                <w:i/>
                <w:szCs w:val="20"/>
              </w:rPr>
              <w:t xml:space="preserve">; </w:t>
            </w:r>
            <w:r w:rsidR="00A50542" w:rsidRPr="00FC52E5">
              <w:rPr>
                <w:rFonts w:cs="Arial"/>
                <w:i/>
                <w:szCs w:val="20"/>
              </w:rPr>
              <w:t>0.9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65CD85" w14:textId="30D8C30F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</w:t>
            </w:r>
            <w:r w:rsidR="00A50542" w:rsidRPr="00FC52E5">
              <w:rPr>
                <w:rFonts w:cs="Arial"/>
                <w:i/>
                <w:szCs w:val="20"/>
              </w:rPr>
              <w:t>003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8A413B" w14:textId="2C8892BF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CC620E" w:rsidRPr="00FC52E5">
              <w:rPr>
                <w:rFonts w:cs="Arial"/>
                <w:szCs w:val="20"/>
              </w:rPr>
              <w:t>0</w:t>
            </w:r>
          </w:p>
        </w:tc>
        <w:tc>
          <w:tcPr>
            <w:tcW w:w="609" w:type="pct"/>
          </w:tcPr>
          <w:p w14:paraId="58F54D13" w14:textId="6AE2E918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77</w:t>
            </w:r>
            <w:r w:rsidRPr="00FC52E5">
              <w:rPr>
                <w:rFonts w:cs="Arial"/>
                <w:szCs w:val="20"/>
              </w:rPr>
              <w:t>; 1.</w:t>
            </w:r>
            <w:r w:rsidR="00CC620E" w:rsidRPr="00FC52E5">
              <w:rPr>
                <w:rFonts w:cs="Arial"/>
                <w:szCs w:val="20"/>
              </w:rPr>
              <w:t>30</w:t>
            </w:r>
          </w:p>
        </w:tc>
        <w:tc>
          <w:tcPr>
            <w:tcW w:w="507" w:type="pct"/>
          </w:tcPr>
          <w:p w14:paraId="559AA72B" w14:textId="22A37487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987</w:t>
            </w:r>
          </w:p>
        </w:tc>
      </w:tr>
      <w:tr w:rsidR="00C6385F" w:rsidRPr="00FC52E5" w14:paraId="42E752F2" w14:textId="77777777" w:rsidTr="00A50542">
        <w:trPr>
          <w:trHeight w:val="300"/>
        </w:trPr>
        <w:tc>
          <w:tcPr>
            <w:tcW w:w="1865" w:type="pct"/>
            <w:shd w:val="clear" w:color="auto" w:fill="auto"/>
            <w:hideMark/>
          </w:tcPr>
          <w:p w14:paraId="4F0B6FB9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Fairly bad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C9E9F2" w14:textId="20BB13B4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</w:t>
            </w:r>
            <w:r w:rsidR="00A50542" w:rsidRPr="00FC52E5">
              <w:rPr>
                <w:rFonts w:cs="Arial"/>
                <w:i/>
                <w:szCs w:val="20"/>
              </w:rPr>
              <w:t>76</w:t>
            </w:r>
          </w:p>
        </w:tc>
        <w:tc>
          <w:tcPr>
            <w:tcW w:w="693" w:type="pct"/>
            <w:shd w:val="clear" w:color="auto" w:fill="auto"/>
          </w:tcPr>
          <w:p w14:paraId="5120A54E" w14:textId="61EBDFAB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</w:t>
            </w:r>
            <w:r w:rsidR="00A50542" w:rsidRPr="00FC52E5">
              <w:rPr>
                <w:rFonts w:cs="Arial"/>
                <w:i/>
                <w:szCs w:val="20"/>
              </w:rPr>
              <w:t>61</w:t>
            </w:r>
            <w:r w:rsidRPr="00FC52E5">
              <w:rPr>
                <w:rFonts w:cs="Arial"/>
                <w:i/>
                <w:szCs w:val="20"/>
              </w:rPr>
              <w:t xml:space="preserve">; </w:t>
            </w:r>
            <w:r w:rsidR="00A50542" w:rsidRPr="00FC52E5">
              <w:rPr>
                <w:rFonts w:cs="Arial"/>
                <w:i/>
                <w:szCs w:val="20"/>
              </w:rPr>
              <w:t>0.9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728A9C" w14:textId="7300C254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</w:t>
            </w:r>
            <w:r w:rsidR="00A50542" w:rsidRPr="00FC52E5">
              <w:rPr>
                <w:rFonts w:cs="Arial"/>
                <w:i/>
                <w:szCs w:val="20"/>
              </w:rPr>
              <w:t>013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3C6462" w14:textId="3840ACE5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CC620E" w:rsidRPr="00FC52E5">
              <w:rPr>
                <w:rFonts w:cs="Arial"/>
                <w:szCs w:val="20"/>
              </w:rPr>
              <w:t>02</w:t>
            </w:r>
          </w:p>
        </w:tc>
        <w:tc>
          <w:tcPr>
            <w:tcW w:w="609" w:type="pct"/>
          </w:tcPr>
          <w:p w14:paraId="04E3B1B0" w14:textId="218D02D6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71</w:t>
            </w:r>
            <w:r w:rsidRPr="00FC52E5">
              <w:rPr>
                <w:rFonts w:cs="Arial"/>
                <w:szCs w:val="20"/>
              </w:rPr>
              <w:t>; 1.</w:t>
            </w:r>
            <w:r w:rsidR="00CC620E" w:rsidRPr="00FC52E5">
              <w:rPr>
                <w:rFonts w:cs="Arial"/>
                <w:szCs w:val="20"/>
              </w:rPr>
              <w:t>45</w:t>
            </w:r>
          </w:p>
        </w:tc>
        <w:tc>
          <w:tcPr>
            <w:tcW w:w="507" w:type="pct"/>
          </w:tcPr>
          <w:p w14:paraId="2E245540" w14:textId="42015CB0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925</w:t>
            </w:r>
          </w:p>
        </w:tc>
      </w:tr>
      <w:tr w:rsidR="00C6385F" w:rsidRPr="00FC52E5" w14:paraId="1341FD23" w14:textId="77777777" w:rsidTr="00A50542">
        <w:trPr>
          <w:trHeight w:val="300"/>
        </w:trPr>
        <w:tc>
          <w:tcPr>
            <w:tcW w:w="1865" w:type="pct"/>
            <w:shd w:val="clear" w:color="auto" w:fill="auto"/>
            <w:hideMark/>
          </w:tcPr>
          <w:p w14:paraId="3F65EE89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ot at all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7CCD0B" w14:textId="291C10BA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62</w:t>
            </w:r>
          </w:p>
        </w:tc>
        <w:tc>
          <w:tcPr>
            <w:tcW w:w="693" w:type="pct"/>
            <w:shd w:val="clear" w:color="auto" w:fill="auto"/>
          </w:tcPr>
          <w:p w14:paraId="02D2FF95" w14:textId="489F95FA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35</w:t>
            </w:r>
            <w:r w:rsidRPr="00FC52E5">
              <w:rPr>
                <w:rFonts w:cs="Arial"/>
                <w:szCs w:val="20"/>
              </w:rPr>
              <w:t>; 1.</w:t>
            </w:r>
            <w:r w:rsidR="00A50542" w:rsidRPr="00FC52E5">
              <w:rPr>
                <w:rFonts w:cs="Arial"/>
                <w:szCs w:val="20"/>
              </w:rPr>
              <w:t>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A3AFC6" w14:textId="16A4E210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111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9B250F" w14:textId="7416D8FF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CC620E" w:rsidRPr="00FC52E5">
              <w:rPr>
                <w:rFonts w:cs="Arial"/>
                <w:szCs w:val="20"/>
              </w:rPr>
              <w:t>03</w:t>
            </w:r>
          </w:p>
        </w:tc>
        <w:tc>
          <w:tcPr>
            <w:tcW w:w="609" w:type="pct"/>
          </w:tcPr>
          <w:p w14:paraId="7FE99107" w14:textId="3FC03E73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</w:t>
            </w:r>
            <w:r w:rsidR="00CC620E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>; 2.</w:t>
            </w:r>
            <w:r w:rsidR="00CC620E" w:rsidRPr="00FC52E5">
              <w:rPr>
                <w:rFonts w:cs="Arial"/>
                <w:szCs w:val="20"/>
              </w:rPr>
              <w:t>02</w:t>
            </w:r>
          </w:p>
        </w:tc>
        <w:tc>
          <w:tcPr>
            <w:tcW w:w="507" w:type="pct"/>
          </w:tcPr>
          <w:p w14:paraId="3E6DBEEA" w14:textId="7B6FA989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922</w:t>
            </w:r>
          </w:p>
        </w:tc>
      </w:tr>
      <w:tr w:rsidR="00C6385F" w:rsidRPr="00FC52E5" w14:paraId="283B5F86" w14:textId="77777777" w:rsidTr="00A50542">
        <w:trPr>
          <w:trHeight w:val="300"/>
        </w:trPr>
        <w:tc>
          <w:tcPr>
            <w:tcW w:w="1865" w:type="pct"/>
            <w:shd w:val="clear" w:color="auto" w:fill="auto"/>
          </w:tcPr>
          <w:p w14:paraId="6598F14B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Survey year (Ref. 2014/2015</w:t>
            </w:r>
            <w:r w:rsidRPr="00FC52E5">
              <w:rPr>
                <w:rFonts w:cs="Arial"/>
                <w:szCs w:val="20"/>
                <w:vertAlign w:val="superscript"/>
              </w:rPr>
              <w:t>6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6DB253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93" w:type="pct"/>
            <w:shd w:val="clear" w:color="auto" w:fill="auto"/>
          </w:tcPr>
          <w:p w14:paraId="065ED919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BB375F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48268E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06FBF6EC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0B3C6D57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C6385F" w:rsidRPr="00FC52E5" w14:paraId="4203BA28" w14:textId="77777777" w:rsidTr="00B0348C">
        <w:trPr>
          <w:trHeight w:val="300"/>
        </w:trPr>
        <w:tc>
          <w:tcPr>
            <w:tcW w:w="1865" w:type="pct"/>
          </w:tcPr>
          <w:p w14:paraId="08CC6502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015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4BC296" w14:textId="09D9B3A4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0</w:t>
            </w:r>
          </w:p>
        </w:tc>
        <w:tc>
          <w:tcPr>
            <w:tcW w:w="693" w:type="pct"/>
          </w:tcPr>
          <w:p w14:paraId="0974CB90" w14:textId="5D6EAFB0" w:rsidR="00C6385F" w:rsidRPr="00FC52E5" w:rsidRDefault="00A50542" w:rsidP="00E132C9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6</w:t>
            </w:r>
            <w:r w:rsidR="00C6385F" w:rsidRPr="00FC52E5">
              <w:rPr>
                <w:rFonts w:cs="Arial"/>
                <w:szCs w:val="20"/>
              </w:rPr>
              <w:t>; 1.1</w:t>
            </w:r>
            <w:r w:rsidR="00E132C9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B20956" w14:textId="756DF716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977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1D00A9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-</w:t>
            </w:r>
          </w:p>
        </w:tc>
        <w:tc>
          <w:tcPr>
            <w:tcW w:w="609" w:type="pct"/>
          </w:tcPr>
          <w:p w14:paraId="58AF13C2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-</w:t>
            </w:r>
          </w:p>
        </w:tc>
        <w:tc>
          <w:tcPr>
            <w:tcW w:w="507" w:type="pct"/>
          </w:tcPr>
          <w:p w14:paraId="4F95D470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-</w:t>
            </w:r>
          </w:p>
        </w:tc>
      </w:tr>
      <w:tr w:rsidR="00C6385F" w:rsidRPr="00FC52E5" w14:paraId="3A995EDC" w14:textId="77777777" w:rsidTr="00B0348C">
        <w:trPr>
          <w:trHeight w:val="300"/>
        </w:trPr>
        <w:tc>
          <w:tcPr>
            <w:tcW w:w="1865" w:type="pct"/>
          </w:tcPr>
          <w:p w14:paraId="240978D5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016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6D573A" w14:textId="431E9540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7</w:t>
            </w:r>
          </w:p>
        </w:tc>
        <w:tc>
          <w:tcPr>
            <w:tcW w:w="693" w:type="pct"/>
          </w:tcPr>
          <w:p w14:paraId="6FB8095C" w14:textId="7275C74C" w:rsidR="00C6385F" w:rsidRPr="00FC52E5" w:rsidRDefault="00C6385F" w:rsidP="00E132C9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3; 1.</w:t>
            </w:r>
            <w:r w:rsidR="00E132C9" w:rsidRPr="00FC52E5">
              <w:rPr>
                <w:rFonts w:cs="Arial"/>
                <w:szCs w:val="20"/>
              </w:rPr>
              <w:t>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4BFE98" w14:textId="4B14CEDC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333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72BD8C" w14:textId="1D14D32C" w:rsidR="00C6385F" w:rsidRPr="00FC52E5" w:rsidRDefault="00CC620E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0</w:t>
            </w:r>
          </w:p>
        </w:tc>
        <w:tc>
          <w:tcPr>
            <w:tcW w:w="609" w:type="pct"/>
          </w:tcPr>
          <w:p w14:paraId="24DE83C6" w14:textId="56F06CDF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</w:t>
            </w:r>
            <w:r w:rsidR="00CC620E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>; 1.2</w:t>
            </w:r>
            <w:r w:rsidR="00CC620E" w:rsidRPr="00FC52E5">
              <w:rPr>
                <w:rFonts w:cs="Arial"/>
                <w:szCs w:val="20"/>
              </w:rPr>
              <w:t>9</w:t>
            </w:r>
          </w:p>
        </w:tc>
        <w:tc>
          <w:tcPr>
            <w:tcW w:w="507" w:type="pct"/>
          </w:tcPr>
          <w:p w14:paraId="0771FA3B" w14:textId="7BE8EE91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997</w:t>
            </w:r>
          </w:p>
        </w:tc>
      </w:tr>
      <w:tr w:rsidR="00C6385F" w:rsidRPr="00FC52E5" w14:paraId="2C5321DB" w14:textId="77777777" w:rsidTr="00B0348C">
        <w:trPr>
          <w:trHeight w:val="300"/>
        </w:trPr>
        <w:tc>
          <w:tcPr>
            <w:tcW w:w="1865" w:type="pct"/>
          </w:tcPr>
          <w:p w14:paraId="28D8E4F5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017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D445F9" w14:textId="6D2A0DE5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1</w:t>
            </w:r>
            <w:r w:rsidR="00A50542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693" w:type="pct"/>
          </w:tcPr>
          <w:p w14:paraId="218D396D" w14:textId="3E6BA95D" w:rsidR="00C6385F" w:rsidRPr="00FC52E5" w:rsidRDefault="00C6385F" w:rsidP="00E132C9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8; 1.3</w:t>
            </w:r>
            <w:r w:rsidR="00E132C9" w:rsidRPr="00FC52E5">
              <w:rPr>
                <w:rFonts w:cs="Arial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E0C784" w14:textId="54AE223A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105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52E047" w14:textId="71E49935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CC620E" w:rsidRPr="00FC52E5">
              <w:rPr>
                <w:rFonts w:cs="Arial"/>
                <w:szCs w:val="20"/>
              </w:rPr>
              <w:t>1</w:t>
            </w:r>
          </w:p>
        </w:tc>
        <w:tc>
          <w:tcPr>
            <w:tcW w:w="609" w:type="pct"/>
          </w:tcPr>
          <w:p w14:paraId="7172EF03" w14:textId="307DD265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63; 1.0</w:t>
            </w:r>
            <w:r w:rsidR="00CC620E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507" w:type="pct"/>
          </w:tcPr>
          <w:p w14:paraId="61484385" w14:textId="38BE9F3B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0</w:t>
            </w:r>
            <w:r w:rsidR="00CC620E" w:rsidRPr="00FC52E5">
              <w:rPr>
                <w:rFonts w:cs="Arial"/>
                <w:szCs w:val="20"/>
              </w:rPr>
              <w:t>85</w:t>
            </w:r>
          </w:p>
        </w:tc>
      </w:tr>
      <w:tr w:rsidR="00C6385F" w:rsidRPr="00FC52E5" w14:paraId="0A964D2D" w14:textId="77777777" w:rsidTr="00B0348C">
        <w:trPr>
          <w:trHeight w:val="300"/>
        </w:trPr>
        <w:tc>
          <w:tcPr>
            <w:tcW w:w="1865" w:type="pct"/>
          </w:tcPr>
          <w:p w14:paraId="0C468E8D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lastRenderedPageBreak/>
              <w:t>2018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D76F59" w14:textId="72913D3C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A50542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693" w:type="pct"/>
          </w:tcPr>
          <w:p w14:paraId="28D75EAF" w14:textId="4FB628DE" w:rsidR="00C6385F" w:rsidRPr="00FC52E5" w:rsidRDefault="00C6385F" w:rsidP="00E132C9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89</w:t>
            </w:r>
            <w:r w:rsidRPr="00FC52E5">
              <w:rPr>
                <w:rFonts w:cs="Arial"/>
                <w:szCs w:val="20"/>
              </w:rPr>
              <w:t>; 1.</w:t>
            </w:r>
            <w:r w:rsidR="00E132C9" w:rsidRPr="00FC52E5">
              <w:rPr>
                <w:rFonts w:cs="Arial"/>
                <w:szCs w:val="20"/>
              </w:rPr>
              <w:t>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81FA3" w14:textId="4CB88859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680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C295AA" w14:textId="799FC945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2</w:t>
            </w:r>
          </w:p>
        </w:tc>
        <w:tc>
          <w:tcPr>
            <w:tcW w:w="609" w:type="pct"/>
          </w:tcPr>
          <w:p w14:paraId="67F498B6" w14:textId="3C6E7048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60; 1.1</w:t>
            </w:r>
            <w:r w:rsidR="00CC620E" w:rsidRPr="00FC52E5">
              <w:rPr>
                <w:rFonts w:cs="Arial"/>
                <w:szCs w:val="20"/>
              </w:rPr>
              <w:t>1</w:t>
            </w:r>
          </w:p>
        </w:tc>
        <w:tc>
          <w:tcPr>
            <w:tcW w:w="507" w:type="pct"/>
          </w:tcPr>
          <w:p w14:paraId="2D9364FF" w14:textId="3343F34F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2</w:t>
            </w:r>
            <w:r w:rsidR="00CC620E" w:rsidRPr="00FC52E5">
              <w:rPr>
                <w:rFonts w:cs="Arial"/>
                <w:szCs w:val="20"/>
              </w:rPr>
              <w:t>06</w:t>
            </w:r>
          </w:p>
        </w:tc>
      </w:tr>
      <w:tr w:rsidR="00C6385F" w:rsidRPr="00FC52E5" w14:paraId="053F03CB" w14:textId="77777777" w:rsidTr="00B0348C">
        <w:trPr>
          <w:trHeight w:val="300"/>
        </w:trPr>
        <w:tc>
          <w:tcPr>
            <w:tcW w:w="1865" w:type="pct"/>
          </w:tcPr>
          <w:p w14:paraId="431B7636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019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92DEAC" w14:textId="3ADA07BE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A50542" w:rsidRPr="00FC52E5">
              <w:rPr>
                <w:rFonts w:cs="Arial"/>
                <w:szCs w:val="20"/>
              </w:rPr>
              <w:t>08</w:t>
            </w:r>
          </w:p>
        </w:tc>
        <w:tc>
          <w:tcPr>
            <w:tcW w:w="693" w:type="pct"/>
          </w:tcPr>
          <w:p w14:paraId="107512ED" w14:textId="1A54E26D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A50542" w:rsidRPr="00FC52E5">
              <w:rPr>
                <w:rFonts w:cs="Arial"/>
                <w:szCs w:val="20"/>
              </w:rPr>
              <w:t>2</w:t>
            </w:r>
            <w:r w:rsidRPr="00FC52E5">
              <w:rPr>
                <w:rFonts w:cs="Arial"/>
                <w:szCs w:val="20"/>
              </w:rPr>
              <w:t>; 1.</w:t>
            </w:r>
            <w:r w:rsidR="00A50542" w:rsidRPr="00FC52E5">
              <w:rPr>
                <w:rFonts w:cs="Arial"/>
                <w:szCs w:val="20"/>
              </w:rPr>
              <w:t>2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3C88A" w14:textId="47B6AF5D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346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114A0B" w14:textId="65DF0B45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72</w:t>
            </w:r>
          </w:p>
        </w:tc>
        <w:tc>
          <w:tcPr>
            <w:tcW w:w="609" w:type="pct"/>
          </w:tcPr>
          <w:p w14:paraId="4B528833" w14:textId="01838240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54; 0.9</w:t>
            </w:r>
            <w:r w:rsidR="00CC620E" w:rsidRPr="00FC52E5">
              <w:rPr>
                <w:rFonts w:cs="Arial"/>
                <w:i/>
                <w:szCs w:val="20"/>
              </w:rPr>
              <w:t>5</w:t>
            </w:r>
          </w:p>
        </w:tc>
        <w:tc>
          <w:tcPr>
            <w:tcW w:w="507" w:type="pct"/>
          </w:tcPr>
          <w:p w14:paraId="383FDE46" w14:textId="481AD61D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02</w:t>
            </w:r>
            <w:r w:rsidR="00CC620E" w:rsidRPr="00FC52E5">
              <w:rPr>
                <w:rFonts w:cs="Arial"/>
                <w:i/>
                <w:szCs w:val="20"/>
              </w:rPr>
              <w:t>1</w:t>
            </w:r>
          </w:p>
        </w:tc>
      </w:tr>
      <w:tr w:rsidR="00C6385F" w:rsidRPr="00FC52E5" w14:paraId="0FE95D3C" w14:textId="77777777" w:rsidTr="00B0348C">
        <w:trPr>
          <w:trHeight w:val="300"/>
        </w:trPr>
        <w:tc>
          <w:tcPr>
            <w:tcW w:w="1865" w:type="pct"/>
          </w:tcPr>
          <w:p w14:paraId="5D81267C" w14:textId="77777777" w:rsidR="00C6385F" w:rsidRPr="00FC52E5" w:rsidRDefault="00C6385F" w:rsidP="00C6385F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020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AE558A" w14:textId="3751DCBE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</w:t>
            </w:r>
            <w:r w:rsidR="00A50542" w:rsidRPr="00FC52E5">
              <w:rPr>
                <w:rFonts w:cs="Arial"/>
                <w:i/>
                <w:szCs w:val="20"/>
              </w:rPr>
              <w:t>64</w:t>
            </w:r>
          </w:p>
        </w:tc>
        <w:tc>
          <w:tcPr>
            <w:tcW w:w="693" w:type="pct"/>
          </w:tcPr>
          <w:p w14:paraId="41145797" w14:textId="14B3C764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0.5</w:t>
            </w:r>
            <w:r w:rsidR="00A50542" w:rsidRPr="00FC52E5">
              <w:rPr>
                <w:rFonts w:cs="Arial"/>
                <w:i/>
                <w:szCs w:val="20"/>
              </w:rPr>
              <w:t>4</w:t>
            </w:r>
            <w:r w:rsidRPr="00FC52E5">
              <w:rPr>
                <w:rFonts w:cs="Arial"/>
                <w:i/>
                <w:szCs w:val="20"/>
              </w:rPr>
              <w:t>; 0.7</w:t>
            </w:r>
            <w:r w:rsidR="00A50542" w:rsidRPr="00FC52E5">
              <w:rPr>
                <w:rFonts w:cs="Arial"/>
                <w:i/>
                <w:szCs w:val="20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710822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51D6BF" w14:textId="00D0A1AE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6</w:t>
            </w:r>
          </w:p>
        </w:tc>
        <w:tc>
          <w:tcPr>
            <w:tcW w:w="609" w:type="pct"/>
          </w:tcPr>
          <w:p w14:paraId="41A8216C" w14:textId="729EC3C9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56; 1.02</w:t>
            </w:r>
          </w:p>
        </w:tc>
        <w:tc>
          <w:tcPr>
            <w:tcW w:w="507" w:type="pct"/>
          </w:tcPr>
          <w:p w14:paraId="6A170360" w14:textId="0344F7E7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064</w:t>
            </w:r>
          </w:p>
        </w:tc>
      </w:tr>
      <w:tr w:rsidR="00C6385F" w:rsidRPr="00FC52E5" w14:paraId="281FD2D7" w14:textId="77777777" w:rsidTr="00B0348C">
        <w:trPr>
          <w:trHeight w:val="300"/>
        </w:trPr>
        <w:tc>
          <w:tcPr>
            <w:tcW w:w="18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AA74BB" w14:textId="77777777" w:rsidR="00C6385F" w:rsidRPr="00FC52E5" w:rsidRDefault="00C6385F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Constant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4CEAAC" w14:textId="3807C78D" w:rsidR="00C6385F" w:rsidRPr="00FC52E5" w:rsidRDefault="00A50542" w:rsidP="00C6385F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39FED" w14:textId="21AEF848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61</w:t>
            </w:r>
            <w:r w:rsidRPr="00FC52E5">
              <w:rPr>
                <w:rFonts w:cs="Arial"/>
                <w:szCs w:val="20"/>
              </w:rPr>
              <w:t xml:space="preserve">; </w:t>
            </w:r>
            <w:r w:rsidR="00A50542" w:rsidRPr="00FC52E5">
              <w:rPr>
                <w:rFonts w:cs="Arial"/>
                <w:szCs w:val="20"/>
              </w:rPr>
              <w:t>1.3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AB1FF6" w14:textId="10EC03F8" w:rsidR="00C6385F" w:rsidRPr="00FC52E5" w:rsidRDefault="00C6385F" w:rsidP="00A5054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50542" w:rsidRPr="00FC52E5">
              <w:rPr>
                <w:rFonts w:cs="Arial"/>
                <w:szCs w:val="20"/>
              </w:rPr>
              <w:t>605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F60A8B" w14:textId="639B2326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</w:t>
            </w:r>
            <w:r w:rsidR="00CC620E" w:rsidRPr="00FC52E5">
              <w:rPr>
                <w:rFonts w:cs="Arial"/>
                <w:szCs w:val="20"/>
              </w:rPr>
              <w:t>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F38BC" w14:textId="07479BF0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40</w:t>
            </w:r>
            <w:r w:rsidRPr="00FC52E5">
              <w:rPr>
                <w:rFonts w:cs="Arial"/>
                <w:szCs w:val="20"/>
              </w:rPr>
              <w:t>; 1.5</w:t>
            </w:r>
            <w:r w:rsidR="00CC620E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04DA8" w14:textId="74C6E5A6" w:rsidR="00C6385F" w:rsidRPr="00FC52E5" w:rsidRDefault="00C6385F" w:rsidP="00CC620E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C620E" w:rsidRPr="00FC52E5">
              <w:rPr>
                <w:rFonts w:cs="Arial"/>
                <w:szCs w:val="20"/>
              </w:rPr>
              <w:t>490</w:t>
            </w:r>
          </w:p>
        </w:tc>
      </w:tr>
    </w:tbl>
    <w:p w14:paraId="67E84D68" w14:textId="448BA21F" w:rsidR="006D5A4F" w:rsidRPr="00FC52E5" w:rsidRDefault="002D543B" w:rsidP="006D5A4F">
      <w:pPr>
        <w:spacing w:after="0" w:line="240" w:lineRule="auto"/>
        <w:rPr>
          <w:szCs w:val="20"/>
        </w:rPr>
      </w:pPr>
      <w:r w:rsidRPr="00FC52E5">
        <w:rPr>
          <w:szCs w:val="20"/>
        </w:rPr>
        <w:t>CI: confidence interval</w:t>
      </w:r>
    </w:p>
    <w:p w14:paraId="55EE7DAD" w14:textId="77777777" w:rsidR="006D5A4F" w:rsidRPr="00FC52E5" w:rsidRDefault="006D5A4F" w:rsidP="006D5A4F">
      <w:pPr>
        <w:spacing w:after="0" w:line="240" w:lineRule="auto"/>
        <w:rPr>
          <w:rFonts w:cs="Arial"/>
          <w:szCs w:val="20"/>
        </w:rPr>
      </w:pPr>
      <w:proofErr w:type="gramStart"/>
      <w:r w:rsidRPr="00FC52E5">
        <w:rPr>
          <w:rFonts w:cs="Arial"/>
          <w:szCs w:val="20"/>
          <w:vertAlign w:val="superscript"/>
        </w:rPr>
        <w:t>1</w:t>
      </w:r>
      <w:proofErr w:type="gramEnd"/>
      <w:r w:rsidRPr="00FC52E5">
        <w:rPr>
          <w:rFonts w:cs="Arial"/>
          <w:szCs w:val="20"/>
        </w:rPr>
        <w:t xml:space="preserve"> ‘Other school-leaving qualification’ is not shown</w:t>
      </w:r>
    </w:p>
    <w:p w14:paraId="39582918" w14:textId="3B475CC8" w:rsidR="006D5A4F" w:rsidRPr="00FC52E5" w:rsidRDefault="006D5A4F" w:rsidP="006D5A4F">
      <w:pPr>
        <w:spacing w:after="0" w:line="240" w:lineRule="auto"/>
        <w:rPr>
          <w:rFonts w:cs="Arial"/>
          <w:szCs w:val="20"/>
        </w:rPr>
      </w:pPr>
      <w:proofErr w:type="gramStart"/>
      <w:r w:rsidRPr="00FC52E5">
        <w:rPr>
          <w:rFonts w:cs="Arial"/>
          <w:szCs w:val="20"/>
          <w:vertAlign w:val="superscript"/>
        </w:rPr>
        <w:t>2</w:t>
      </w:r>
      <w:proofErr w:type="gramEnd"/>
      <w:r w:rsidRPr="00FC52E5">
        <w:rPr>
          <w:rFonts w:cs="Arial"/>
          <w:szCs w:val="20"/>
        </w:rPr>
        <w:t xml:space="preserve"> Without Russia, </w:t>
      </w:r>
      <w:r w:rsidR="00067C19" w:rsidRPr="00067C19">
        <w:rPr>
          <w:rFonts w:cs="Arial"/>
          <w:szCs w:val="20"/>
        </w:rPr>
        <w:t>Türkiye</w:t>
      </w:r>
      <w:r w:rsidRPr="00FC52E5">
        <w:rPr>
          <w:rFonts w:cs="Arial"/>
          <w:szCs w:val="20"/>
        </w:rPr>
        <w:t>, and Romania</w:t>
      </w:r>
    </w:p>
    <w:p w14:paraId="062D4FFE" w14:textId="77777777" w:rsidR="006D5A4F" w:rsidRPr="00FC52E5" w:rsidRDefault="006D5A4F" w:rsidP="006D5A4F">
      <w:pPr>
        <w:spacing w:after="0" w:line="240" w:lineRule="auto"/>
        <w:rPr>
          <w:rFonts w:cs="Arial"/>
          <w:szCs w:val="20"/>
        </w:rPr>
      </w:pPr>
      <w:proofErr w:type="gramStart"/>
      <w:r w:rsidRPr="00FC52E5">
        <w:rPr>
          <w:rFonts w:cs="Arial"/>
          <w:szCs w:val="20"/>
          <w:vertAlign w:val="superscript"/>
        </w:rPr>
        <w:t>3</w:t>
      </w:r>
      <w:proofErr w:type="gramEnd"/>
      <w:r w:rsidRPr="00FC52E5">
        <w:rPr>
          <w:rFonts w:cs="Arial"/>
          <w:szCs w:val="20"/>
        </w:rPr>
        <w:t xml:space="preserve"> Without East Europe</w:t>
      </w:r>
    </w:p>
    <w:p w14:paraId="136287B0" w14:textId="77777777" w:rsidR="006D5A4F" w:rsidRPr="00FC52E5" w:rsidRDefault="006D5A4F" w:rsidP="006D5A4F">
      <w:pPr>
        <w:spacing w:after="0" w:line="240" w:lineRule="auto"/>
        <w:rPr>
          <w:rFonts w:cs="Arial"/>
          <w:szCs w:val="20"/>
        </w:rPr>
      </w:pPr>
      <w:proofErr w:type="gramStart"/>
      <w:r w:rsidRPr="00FC52E5">
        <w:rPr>
          <w:rFonts w:cs="Arial"/>
          <w:szCs w:val="20"/>
          <w:vertAlign w:val="superscript"/>
        </w:rPr>
        <w:t>4</w:t>
      </w:r>
      <w:proofErr w:type="gramEnd"/>
      <w:r w:rsidRPr="00FC52E5">
        <w:rPr>
          <w:rFonts w:cs="Arial"/>
          <w:szCs w:val="20"/>
        </w:rPr>
        <w:t xml:space="preserve"> Without Kazakhstan</w:t>
      </w:r>
    </w:p>
    <w:p w14:paraId="45FC1832" w14:textId="77777777" w:rsidR="006D5A4F" w:rsidRPr="00FC52E5" w:rsidRDefault="006D5A4F" w:rsidP="006D5A4F">
      <w:pPr>
        <w:spacing w:after="0" w:line="240" w:lineRule="auto"/>
        <w:rPr>
          <w:rFonts w:cs="Arial"/>
          <w:szCs w:val="20"/>
        </w:rPr>
      </w:pPr>
      <w:proofErr w:type="gramStart"/>
      <w:r w:rsidRPr="00FC52E5">
        <w:rPr>
          <w:rFonts w:cs="Arial"/>
          <w:szCs w:val="20"/>
          <w:vertAlign w:val="superscript"/>
        </w:rPr>
        <w:t>5</w:t>
      </w:r>
      <w:proofErr w:type="gramEnd"/>
      <w:r w:rsidRPr="00FC52E5">
        <w:rPr>
          <w:rFonts w:cs="Arial"/>
          <w:szCs w:val="20"/>
        </w:rPr>
        <w:t xml:space="preserve"> ‘Other main reason for migration’ is not shown</w:t>
      </w:r>
    </w:p>
    <w:p w14:paraId="733904E9" w14:textId="397FF9C7" w:rsidR="006D5A4F" w:rsidRPr="00FC52E5" w:rsidRDefault="006D5A4F" w:rsidP="006D5A4F">
      <w:pPr>
        <w:spacing w:after="0" w:line="240" w:lineRule="auto"/>
        <w:rPr>
          <w:rFonts w:cs="Arial"/>
          <w:szCs w:val="20"/>
        </w:rPr>
      </w:pPr>
      <w:r w:rsidRPr="00FC52E5">
        <w:rPr>
          <w:rFonts w:cs="Arial"/>
          <w:szCs w:val="20"/>
          <w:vertAlign w:val="superscript"/>
        </w:rPr>
        <w:t>6</w:t>
      </w:r>
      <w:r w:rsidRPr="00FC52E5">
        <w:rPr>
          <w:rFonts w:cs="Arial"/>
          <w:szCs w:val="20"/>
        </w:rPr>
        <w:t xml:space="preserve"> As no data on the number of nights in hospital within one year was available for the year 2014, observations from the year 2014 were not used in model </w:t>
      </w:r>
      <w:r w:rsidR="00932CEA" w:rsidRPr="00FC52E5">
        <w:rPr>
          <w:rFonts w:cs="Arial"/>
          <w:szCs w:val="20"/>
        </w:rPr>
        <w:t>4</w:t>
      </w:r>
      <w:r w:rsidRPr="00FC52E5">
        <w:rPr>
          <w:rFonts w:cs="Arial"/>
          <w:szCs w:val="20"/>
        </w:rPr>
        <w:t>.</w:t>
      </w:r>
    </w:p>
    <w:p w14:paraId="6D7E5B2C" w14:textId="6B73EC0F" w:rsidR="006D5A4F" w:rsidRPr="00FC52E5" w:rsidRDefault="006D5A4F" w:rsidP="006D5A4F">
      <w:pPr>
        <w:spacing w:after="0" w:line="240" w:lineRule="auto"/>
        <w:rPr>
          <w:rFonts w:cs="Arial"/>
          <w:szCs w:val="20"/>
        </w:rPr>
      </w:pPr>
      <w:r w:rsidRPr="00FC52E5">
        <w:rPr>
          <w:rFonts w:cs="Arial"/>
          <w:szCs w:val="20"/>
          <w:vertAlign w:val="superscript"/>
        </w:rPr>
        <w:t>†</w:t>
      </w:r>
      <w:r w:rsidRPr="00FC52E5">
        <w:rPr>
          <w:rFonts w:cs="Arial"/>
          <w:szCs w:val="20"/>
        </w:rPr>
        <w:t xml:space="preserve"> </w:t>
      </w:r>
      <w:r w:rsidR="00AF4F00" w:rsidRPr="00FC52E5">
        <w:rPr>
          <w:rFonts w:cs="Arial"/>
          <w:szCs w:val="20"/>
        </w:rPr>
        <w:t>Random-effects panel-data logit model with cluster-robust standard errors</w:t>
      </w:r>
    </w:p>
    <w:p w14:paraId="028936D7" w14:textId="1DCDAFCC" w:rsidR="002D543B" w:rsidRPr="00FC52E5" w:rsidRDefault="006D5A4F" w:rsidP="006D5A4F">
      <w:pPr>
        <w:spacing w:after="0" w:line="240" w:lineRule="auto"/>
        <w:rPr>
          <w:rFonts w:cs="Arial"/>
          <w:szCs w:val="20"/>
        </w:rPr>
      </w:pPr>
      <w:r w:rsidRPr="00FC52E5">
        <w:rPr>
          <w:rFonts w:cs="Arial"/>
          <w:szCs w:val="20"/>
          <w:vertAlign w:val="superscript"/>
        </w:rPr>
        <w:t>‡</w:t>
      </w:r>
      <w:r w:rsidRPr="00FC52E5">
        <w:rPr>
          <w:rFonts w:cs="Arial"/>
          <w:szCs w:val="20"/>
        </w:rPr>
        <w:t xml:space="preserve"> </w:t>
      </w:r>
      <w:r w:rsidR="00AF4F00" w:rsidRPr="00FC52E5">
        <w:rPr>
          <w:rFonts w:cs="Arial"/>
          <w:szCs w:val="20"/>
        </w:rPr>
        <w:t>Generalized linear panel-data model with gamma family and log-link function and cluster-robust standard errors for population-averaged panel data</w:t>
      </w:r>
    </w:p>
    <w:p w14:paraId="4592EC8E" w14:textId="01F5A7CD" w:rsidR="002D543B" w:rsidRPr="00FC52E5" w:rsidRDefault="002D543B" w:rsidP="00B300C2">
      <w:pPr>
        <w:rPr>
          <w:szCs w:val="20"/>
        </w:rPr>
      </w:pPr>
    </w:p>
    <w:p w14:paraId="3089E871" w14:textId="38EC6472" w:rsidR="002D543B" w:rsidRPr="00FC52E5" w:rsidRDefault="002D543B" w:rsidP="002D543B">
      <w:pPr>
        <w:pStyle w:val="Beschriftung"/>
        <w:keepNext/>
        <w:spacing w:after="0"/>
        <w:rPr>
          <w:sz w:val="20"/>
          <w:szCs w:val="20"/>
        </w:rPr>
      </w:pPr>
      <w:r w:rsidRPr="00FC52E5">
        <w:rPr>
          <w:sz w:val="20"/>
          <w:szCs w:val="20"/>
        </w:rPr>
        <w:t xml:space="preserve">Table S4: Model of zero-truncated </w:t>
      </w:r>
      <w:r w:rsidR="008777C2">
        <w:rPr>
          <w:sz w:val="20"/>
          <w:szCs w:val="20"/>
        </w:rPr>
        <w:t xml:space="preserve">self-reported </w:t>
      </w:r>
      <w:r w:rsidRPr="00FC52E5">
        <w:rPr>
          <w:sz w:val="20"/>
          <w:szCs w:val="20"/>
        </w:rPr>
        <w:t xml:space="preserve">number of </w:t>
      </w:r>
      <w:r w:rsidR="00163458" w:rsidRPr="00163458">
        <w:rPr>
          <w:sz w:val="20"/>
          <w:szCs w:val="20"/>
        </w:rPr>
        <w:t>visits to primary care physicians</w:t>
      </w:r>
      <w:r w:rsidRPr="00FC52E5">
        <w:rPr>
          <w:sz w:val="20"/>
          <w:szCs w:val="20"/>
        </w:rPr>
        <w:t xml:space="preserve"> within three months </w:t>
      </w:r>
      <w:r w:rsidRPr="00FC52E5">
        <w:rPr>
          <w:rFonts w:cs="Arial"/>
          <w:sz w:val="20"/>
          <w:szCs w:val="20"/>
        </w:rPr>
        <w:t xml:space="preserve">(n = </w:t>
      </w:r>
      <w:r w:rsidR="00342854" w:rsidRPr="00FC52E5">
        <w:rPr>
          <w:rFonts w:cs="Arial"/>
          <w:sz w:val="20"/>
          <w:szCs w:val="20"/>
        </w:rPr>
        <w:t>3538</w:t>
      </w:r>
      <w:r w:rsidRPr="00FC52E5">
        <w:rPr>
          <w:rFonts w:cs="Arial"/>
          <w:sz w:val="20"/>
          <w:szCs w:val="20"/>
        </w:rPr>
        <w:t xml:space="preserve">; </w:t>
      </w:r>
      <w:r w:rsidR="00342854" w:rsidRPr="00FC52E5">
        <w:rPr>
          <w:rFonts w:cs="Arial"/>
          <w:sz w:val="20"/>
          <w:szCs w:val="20"/>
        </w:rPr>
        <w:t>10,248</w:t>
      </w:r>
      <w:r w:rsidRPr="00FC52E5">
        <w:rPr>
          <w:rFonts w:cs="Arial"/>
          <w:sz w:val="20"/>
          <w:szCs w:val="20"/>
        </w:rPr>
        <w:t xml:space="preserve"> observations)</w:t>
      </w:r>
      <w:r w:rsidRPr="00FC52E5">
        <w:rPr>
          <w:sz w:val="20"/>
          <w:szCs w:val="20"/>
        </w:rPr>
        <w:t xml:space="preserve">, and zero-truncated </w:t>
      </w:r>
      <w:r w:rsidR="008777C2">
        <w:rPr>
          <w:sz w:val="20"/>
          <w:szCs w:val="20"/>
        </w:rPr>
        <w:t>sel</w:t>
      </w:r>
      <w:bookmarkStart w:id="0" w:name="_GoBack"/>
      <w:bookmarkEnd w:id="0"/>
      <w:r w:rsidR="008777C2">
        <w:rPr>
          <w:sz w:val="20"/>
          <w:szCs w:val="20"/>
        </w:rPr>
        <w:t xml:space="preserve">f-reported </w:t>
      </w:r>
      <w:r w:rsidRPr="00FC52E5">
        <w:rPr>
          <w:sz w:val="20"/>
          <w:szCs w:val="20"/>
        </w:rPr>
        <w:t xml:space="preserve">number of nights in hospital within one year (n = </w:t>
      </w:r>
      <w:r w:rsidR="00342854" w:rsidRPr="00FC52E5">
        <w:rPr>
          <w:sz w:val="20"/>
          <w:szCs w:val="20"/>
        </w:rPr>
        <w:t>1174</w:t>
      </w:r>
      <w:r w:rsidRPr="00FC52E5">
        <w:rPr>
          <w:sz w:val="20"/>
          <w:szCs w:val="20"/>
        </w:rPr>
        <w:t xml:space="preserve">; </w:t>
      </w:r>
      <w:r w:rsidR="00342854" w:rsidRPr="00FC52E5">
        <w:rPr>
          <w:sz w:val="20"/>
          <w:szCs w:val="20"/>
        </w:rPr>
        <w:t>1764</w:t>
      </w:r>
      <w:r w:rsidRPr="00FC52E5">
        <w:rPr>
          <w:sz w:val="20"/>
          <w:szCs w:val="20"/>
        </w:rPr>
        <w:t xml:space="preserve"> observations), </w:t>
      </w:r>
      <w:r w:rsidRPr="00FC52E5">
        <w:rPr>
          <w:rFonts w:cs="Arial"/>
          <w:sz w:val="20"/>
          <w:szCs w:val="20"/>
        </w:rPr>
        <w:t>and selected sociodemographic and migration-specific characteristics</w:t>
      </w:r>
    </w:p>
    <w:tbl>
      <w:tblPr>
        <w:tblStyle w:val="Tabellenraster"/>
        <w:tblW w:w="51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1"/>
        <w:gridCol w:w="772"/>
        <w:gridCol w:w="1148"/>
        <w:gridCol w:w="893"/>
        <w:gridCol w:w="948"/>
        <w:gridCol w:w="1133"/>
        <w:gridCol w:w="943"/>
      </w:tblGrid>
      <w:tr w:rsidR="002D543B" w:rsidRPr="00FC52E5" w14:paraId="23749AEE" w14:textId="77777777" w:rsidTr="00342854">
        <w:trPr>
          <w:trHeight w:val="300"/>
        </w:trPr>
        <w:tc>
          <w:tcPr>
            <w:tcW w:w="186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6FD42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Variable</w:t>
            </w:r>
          </w:p>
        </w:tc>
        <w:tc>
          <w:tcPr>
            <w:tcW w:w="15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4EAE62" w14:textId="107DC5B7" w:rsidR="002D543B" w:rsidRPr="00FC52E5" w:rsidRDefault="002D543B" w:rsidP="002D543B">
            <w:pPr>
              <w:spacing w:after="0" w:line="276" w:lineRule="auto"/>
              <w:jc w:val="center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Model 5</w:t>
            </w:r>
            <w:r w:rsidRPr="00FC52E5">
              <w:rPr>
                <w:rFonts w:cs="Arial"/>
                <w:szCs w:val="20"/>
                <w:vertAlign w:val="superscript"/>
              </w:rPr>
              <w:t>†</w:t>
            </w:r>
            <w:r w:rsidRPr="00FC52E5">
              <w:rPr>
                <w:rFonts w:cs="Arial"/>
                <w:szCs w:val="20"/>
              </w:rPr>
              <w:t xml:space="preserve"> (dependent variable number of zero-truncated </w:t>
            </w:r>
            <w:r w:rsidR="008777C2" w:rsidRPr="008777C2">
              <w:rPr>
                <w:rFonts w:cs="Arial"/>
                <w:szCs w:val="20"/>
              </w:rPr>
              <w:t>visits to primary care physicians</w:t>
            </w:r>
            <w:r w:rsidRPr="00FC52E5">
              <w:rPr>
                <w:rFonts w:cs="Arial"/>
                <w:szCs w:val="20"/>
              </w:rPr>
              <w:t xml:space="preserve"> within three months)</w:t>
            </w:r>
          </w:p>
        </w:tc>
        <w:tc>
          <w:tcPr>
            <w:tcW w:w="1626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84C488" w14:textId="65C7BF98" w:rsidR="002D543B" w:rsidRPr="00FC52E5" w:rsidRDefault="002D543B" w:rsidP="002D543B">
            <w:pPr>
              <w:spacing w:after="0" w:line="276" w:lineRule="auto"/>
              <w:jc w:val="center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Model 6</w:t>
            </w:r>
            <w:r w:rsidRPr="00FC52E5">
              <w:rPr>
                <w:rFonts w:cs="Arial"/>
                <w:szCs w:val="20"/>
                <w:vertAlign w:val="superscript"/>
              </w:rPr>
              <w:t>‡</w:t>
            </w:r>
            <w:r w:rsidRPr="00FC52E5">
              <w:rPr>
                <w:rFonts w:cs="Arial"/>
                <w:szCs w:val="20"/>
              </w:rPr>
              <w:t xml:space="preserve"> (dependent variable number of zero-truncated nights in hospital within one year)</w:t>
            </w:r>
          </w:p>
        </w:tc>
      </w:tr>
      <w:tr w:rsidR="002D543B" w:rsidRPr="00FC52E5" w14:paraId="0B0FCEB9" w14:textId="77777777" w:rsidTr="00B300C2">
        <w:trPr>
          <w:trHeight w:val="300"/>
        </w:trPr>
        <w:tc>
          <w:tcPr>
            <w:tcW w:w="186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86A50" w14:textId="77777777" w:rsidR="002D543B" w:rsidRPr="00FC52E5" w:rsidRDefault="002D543B" w:rsidP="00342854">
            <w:pPr>
              <w:spacing w:after="0" w:line="240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C34E55" w14:textId="3925EAF6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proofErr w:type="spellStart"/>
            <w:r w:rsidRPr="00FC52E5">
              <w:rPr>
                <w:rFonts w:cs="Arial"/>
                <w:szCs w:val="20"/>
              </w:rPr>
              <w:t>Exp</w:t>
            </w:r>
            <w:proofErr w:type="spellEnd"/>
            <w:r w:rsidRPr="00FC52E5">
              <w:rPr>
                <w:rFonts w:cs="Arial"/>
                <w:szCs w:val="20"/>
              </w:rPr>
              <w:t>(</w:t>
            </w:r>
            <w:r w:rsidR="00342854" w:rsidRPr="00FC52E5">
              <w:rPr>
                <w:rFonts w:cs="Arial"/>
                <w:szCs w:val="20"/>
              </w:rPr>
              <w:t>b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119D4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95% CI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892BC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p</w:t>
            </w:r>
            <w:r w:rsidRPr="00FC52E5">
              <w:rPr>
                <w:rFonts w:cs="Arial"/>
                <w:szCs w:val="20"/>
              </w:rPr>
              <w:t>-valu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22365" w14:textId="07A7D8A1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proofErr w:type="spellStart"/>
            <w:r w:rsidRPr="00FC52E5">
              <w:rPr>
                <w:rFonts w:cs="Arial"/>
                <w:szCs w:val="20"/>
              </w:rPr>
              <w:t>Exp</w:t>
            </w:r>
            <w:proofErr w:type="spellEnd"/>
            <w:r w:rsidRPr="00FC52E5">
              <w:rPr>
                <w:rFonts w:cs="Arial"/>
                <w:szCs w:val="20"/>
              </w:rPr>
              <w:t>(</w:t>
            </w:r>
            <w:r w:rsidR="00342854" w:rsidRPr="00FC52E5">
              <w:rPr>
                <w:rFonts w:cs="Arial"/>
                <w:szCs w:val="20"/>
              </w:rPr>
              <w:t>b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4B63B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szCs w:val="20"/>
              </w:rPr>
              <w:t>95% CI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FB56C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FC52E5">
              <w:rPr>
                <w:rFonts w:cs="Arial"/>
                <w:i/>
                <w:szCs w:val="20"/>
              </w:rPr>
              <w:t>p</w:t>
            </w:r>
            <w:r w:rsidRPr="00FC52E5">
              <w:rPr>
                <w:rFonts w:cs="Arial"/>
                <w:szCs w:val="20"/>
              </w:rPr>
              <w:t>-value</w:t>
            </w:r>
          </w:p>
        </w:tc>
      </w:tr>
      <w:tr w:rsidR="00932CEA" w:rsidRPr="00FC52E5" w14:paraId="71F9CCBE" w14:textId="77777777" w:rsidTr="00B300C2">
        <w:trPr>
          <w:trHeight w:val="300"/>
        </w:trPr>
        <w:tc>
          <w:tcPr>
            <w:tcW w:w="18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A448E" w14:textId="4DAB58F6" w:rsidR="00932CEA" w:rsidRPr="00FC52E5" w:rsidRDefault="00932CEA" w:rsidP="00932CEA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Current health (Ref. very good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A4E204" w14:textId="5007DC8C" w:rsidR="00932CEA" w:rsidRPr="00FC52E5" w:rsidRDefault="00932CEA" w:rsidP="00932CEA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F729F" w14:textId="72C022E7" w:rsidR="00932CEA" w:rsidRPr="00FC52E5" w:rsidRDefault="00932CEA" w:rsidP="00932CEA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5CF5F6" w14:textId="5C2AD87D" w:rsidR="00932CEA" w:rsidRPr="00FC52E5" w:rsidRDefault="00932CEA" w:rsidP="00932CEA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549AAF" w14:textId="03A49668" w:rsidR="00932CEA" w:rsidRPr="00FC52E5" w:rsidRDefault="00932CEA" w:rsidP="00932CEA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F0DE2" w14:textId="1219D247" w:rsidR="00932CEA" w:rsidRPr="00FC52E5" w:rsidRDefault="00932CEA" w:rsidP="00932CEA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45690" w14:textId="068AB3A1" w:rsidR="00932CEA" w:rsidRPr="00FC52E5" w:rsidRDefault="00932CEA" w:rsidP="00932CEA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932CEA" w:rsidRPr="00FC52E5" w14:paraId="3C1B7B5D" w14:textId="77777777" w:rsidTr="00B300C2">
        <w:trPr>
          <w:trHeight w:val="300"/>
        </w:trPr>
        <w:tc>
          <w:tcPr>
            <w:tcW w:w="1865" w:type="pct"/>
          </w:tcPr>
          <w:p w14:paraId="17308D96" w14:textId="4180BFD7" w:rsidR="00932CEA" w:rsidRPr="00FC52E5" w:rsidRDefault="00932CEA" w:rsidP="00932CEA">
            <w:pPr>
              <w:spacing w:after="0" w:line="276" w:lineRule="auto"/>
              <w:ind w:left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Good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B47102" w14:textId="57389A82" w:rsidR="00932CEA" w:rsidRPr="00095690" w:rsidRDefault="004C3220" w:rsidP="004C3220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18</w:t>
            </w:r>
          </w:p>
        </w:tc>
        <w:tc>
          <w:tcPr>
            <w:tcW w:w="617" w:type="pct"/>
          </w:tcPr>
          <w:p w14:paraId="7160386F" w14:textId="64F16BD9" w:rsidR="00932CEA" w:rsidRPr="00095690" w:rsidRDefault="004C3220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1</w:t>
            </w:r>
            <w:r w:rsidR="00E327AD" w:rsidRPr="00095690">
              <w:rPr>
                <w:rFonts w:cs="Arial"/>
                <w:i/>
                <w:szCs w:val="20"/>
              </w:rPr>
              <w:t>2</w:t>
            </w:r>
            <w:r w:rsidRPr="00095690">
              <w:rPr>
                <w:rFonts w:cs="Arial"/>
                <w:i/>
                <w:szCs w:val="20"/>
              </w:rPr>
              <w:t>; 1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61EAF2" w14:textId="0B19B400" w:rsidR="00932CEA" w:rsidRPr="00095690" w:rsidRDefault="004C3220" w:rsidP="00932CEA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7EF9B1" w14:textId="6D94F688" w:rsidR="00932CEA" w:rsidRPr="00FC52E5" w:rsidRDefault="00D24BEC" w:rsidP="004C3220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8</w:t>
            </w:r>
          </w:p>
        </w:tc>
        <w:tc>
          <w:tcPr>
            <w:tcW w:w="609" w:type="pct"/>
          </w:tcPr>
          <w:p w14:paraId="583DC27B" w14:textId="4103E7A0" w:rsidR="00932CEA" w:rsidRPr="00FC52E5" w:rsidRDefault="004C3220" w:rsidP="00D24BEC">
            <w:pPr>
              <w:spacing w:after="0" w:line="276" w:lineRule="auto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D24BEC" w:rsidRPr="00FC52E5">
              <w:rPr>
                <w:rFonts w:cs="Arial"/>
                <w:szCs w:val="20"/>
              </w:rPr>
              <w:t>79</w:t>
            </w:r>
            <w:r w:rsidRPr="00FC52E5">
              <w:rPr>
                <w:rFonts w:cs="Arial"/>
                <w:szCs w:val="20"/>
              </w:rPr>
              <w:t>; 1.</w:t>
            </w:r>
            <w:r w:rsidR="00D24BEC" w:rsidRPr="00FC52E5">
              <w:rPr>
                <w:rFonts w:cs="Arial"/>
                <w:szCs w:val="20"/>
              </w:rPr>
              <w:t>23</w:t>
            </w:r>
          </w:p>
        </w:tc>
        <w:tc>
          <w:tcPr>
            <w:tcW w:w="507" w:type="pct"/>
          </w:tcPr>
          <w:p w14:paraId="545AD7F4" w14:textId="335EC1E9" w:rsidR="00932CEA" w:rsidRPr="00FC52E5" w:rsidRDefault="004C3220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D24BEC" w:rsidRPr="00FC52E5">
              <w:rPr>
                <w:rFonts w:cs="Arial"/>
                <w:szCs w:val="20"/>
              </w:rPr>
              <w:t>881</w:t>
            </w:r>
          </w:p>
        </w:tc>
      </w:tr>
      <w:tr w:rsidR="00932CEA" w:rsidRPr="00FC52E5" w14:paraId="688C7F3F" w14:textId="77777777" w:rsidTr="00B300C2">
        <w:trPr>
          <w:trHeight w:val="300"/>
        </w:trPr>
        <w:tc>
          <w:tcPr>
            <w:tcW w:w="1865" w:type="pct"/>
          </w:tcPr>
          <w:p w14:paraId="5D5960A4" w14:textId="034C7938" w:rsidR="00932CEA" w:rsidRPr="00FC52E5" w:rsidRDefault="00932CEA" w:rsidP="00932CEA">
            <w:pPr>
              <w:spacing w:after="0" w:line="276" w:lineRule="auto"/>
              <w:ind w:left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Satisfactory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DD635F" w14:textId="0A93FF82" w:rsidR="00932CEA" w:rsidRPr="00095690" w:rsidRDefault="004C3220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5</w:t>
            </w:r>
            <w:r w:rsidR="00E327AD" w:rsidRPr="00095690">
              <w:rPr>
                <w:rFonts w:cs="Arial"/>
                <w:i/>
                <w:szCs w:val="20"/>
              </w:rPr>
              <w:t>6</w:t>
            </w:r>
          </w:p>
        </w:tc>
        <w:tc>
          <w:tcPr>
            <w:tcW w:w="617" w:type="pct"/>
          </w:tcPr>
          <w:p w14:paraId="703A0DA6" w14:textId="09D9B8E2" w:rsidR="00932CEA" w:rsidRPr="00095690" w:rsidRDefault="004C3220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4</w:t>
            </w:r>
            <w:r w:rsidR="00E327AD" w:rsidRPr="00095690">
              <w:rPr>
                <w:rFonts w:cs="Arial"/>
                <w:i/>
                <w:szCs w:val="20"/>
              </w:rPr>
              <w:t>6</w:t>
            </w:r>
            <w:r w:rsidRPr="00095690">
              <w:rPr>
                <w:rFonts w:cs="Arial"/>
                <w:i/>
                <w:szCs w:val="20"/>
              </w:rPr>
              <w:t>; 1.6</w:t>
            </w:r>
            <w:r w:rsidR="00E327AD" w:rsidRPr="00095690">
              <w:rPr>
                <w:rFonts w:cs="Arial"/>
                <w:i/>
                <w:szCs w:val="20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2A86D9" w14:textId="741B2064" w:rsidR="00932CEA" w:rsidRPr="00095690" w:rsidRDefault="004C3220" w:rsidP="00932CEA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842240" w14:textId="4455F495" w:rsidR="00932CEA" w:rsidRPr="00FC52E5" w:rsidRDefault="004C3220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D24BEC" w:rsidRPr="00FC52E5">
              <w:rPr>
                <w:rFonts w:cs="Arial"/>
                <w:szCs w:val="20"/>
              </w:rPr>
              <w:t>15</w:t>
            </w:r>
          </w:p>
        </w:tc>
        <w:tc>
          <w:tcPr>
            <w:tcW w:w="609" w:type="pct"/>
          </w:tcPr>
          <w:p w14:paraId="2822CEFD" w14:textId="4FCAF9D5" w:rsidR="00932CEA" w:rsidRPr="00FC52E5" w:rsidRDefault="004C3220" w:rsidP="00D24BEC">
            <w:pPr>
              <w:spacing w:after="0" w:line="276" w:lineRule="auto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D24BEC" w:rsidRPr="00FC52E5">
              <w:rPr>
                <w:rFonts w:cs="Arial"/>
                <w:szCs w:val="20"/>
              </w:rPr>
              <w:t>90</w:t>
            </w:r>
            <w:r w:rsidRPr="00FC52E5">
              <w:rPr>
                <w:rFonts w:cs="Arial"/>
                <w:szCs w:val="20"/>
              </w:rPr>
              <w:t>; 1.</w:t>
            </w:r>
            <w:r w:rsidR="00D24BEC" w:rsidRPr="00FC52E5">
              <w:rPr>
                <w:rFonts w:cs="Arial"/>
                <w:szCs w:val="20"/>
              </w:rPr>
              <w:t>46</w:t>
            </w:r>
          </w:p>
        </w:tc>
        <w:tc>
          <w:tcPr>
            <w:tcW w:w="507" w:type="pct"/>
          </w:tcPr>
          <w:p w14:paraId="5A6B7C4D" w14:textId="48F24636" w:rsidR="00932CEA" w:rsidRPr="00FC52E5" w:rsidRDefault="004C3220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D24BEC" w:rsidRPr="00FC52E5">
              <w:rPr>
                <w:rFonts w:cs="Arial"/>
                <w:szCs w:val="20"/>
              </w:rPr>
              <w:t>275</w:t>
            </w:r>
          </w:p>
        </w:tc>
      </w:tr>
      <w:tr w:rsidR="00932CEA" w:rsidRPr="00FC52E5" w14:paraId="57B50577" w14:textId="77777777" w:rsidTr="00B300C2">
        <w:trPr>
          <w:trHeight w:val="300"/>
        </w:trPr>
        <w:tc>
          <w:tcPr>
            <w:tcW w:w="1865" w:type="pct"/>
          </w:tcPr>
          <w:p w14:paraId="1F2BC380" w14:textId="2552A701" w:rsidR="00932CEA" w:rsidRPr="00FC52E5" w:rsidRDefault="00A07F51" w:rsidP="00932CEA">
            <w:pPr>
              <w:spacing w:after="0" w:line="276" w:lineRule="auto"/>
              <w:ind w:left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Poor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F7B753" w14:textId="10DD6426" w:rsidR="00932CEA" w:rsidRPr="00095690" w:rsidRDefault="004C3220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2.2</w:t>
            </w:r>
            <w:r w:rsidR="00E327AD" w:rsidRPr="00095690">
              <w:rPr>
                <w:rFonts w:cs="Arial"/>
                <w:i/>
                <w:szCs w:val="20"/>
              </w:rPr>
              <w:t>7</w:t>
            </w:r>
          </w:p>
        </w:tc>
        <w:tc>
          <w:tcPr>
            <w:tcW w:w="617" w:type="pct"/>
          </w:tcPr>
          <w:p w14:paraId="7640E356" w14:textId="5EBBB742" w:rsidR="00932CEA" w:rsidRPr="00095690" w:rsidRDefault="004C3220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2.</w:t>
            </w:r>
            <w:r w:rsidR="00E327AD" w:rsidRPr="00095690">
              <w:rPr>
                <w:rFonts w:cs="Arial"/>
                <w:i/>
                <w:szCs w:val="20"/>
              </w:rPr>
              <w:t>10</w:t>
            </w:r>
            <w:r w:rsidRPr="00095690">
              <w:rPr>
                <w:rFonts w:cs="Arial"/>
                <w:i/>
                <w:szCs w:val="20"/>
              </w:rPr>
              <w:t>; 2.4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5E4192" w14:textId="4FB6859A" w:rsidR="00932CEA" w:rsidRPr="00095690" w:rsidRDefault="004C3220" w:rsidP="00932CEA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064418" w14:textId="4DD3B3C8" w:rsidR="00932CEA" w:rsidRPr="00095690" w:rsidRDefault="004C3220" w:rsidP="00D24BEC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</w:t>
            </w:r>
            <w:r w:rsidR="00D24BEC" w:rsidRPr="00095690">
              <w:rPr>
                <w:rFonts w:cs="Arial"/>
                <w:i/>
                <w:szCs w:val="20"/>
              </w:rPr>
              <w:t>49</w:t>
            </w:r>
          </w:p>
        </w:tc>
        <w:tc>
          <w:tcPr>
            <w:tcW w:w="609" w:type="pct"/>
          </w:tcPr>
          <w:p w14:paraId="3C6F468D" w14:textId="790C30F1" w:rsidR="00932CEA" w:rsidRPr="00095690" w:rsidRDefault="004C3220" w:rsidP="00D24BEC">
            <w:pPr>
              <w:spacing w:after="0" w:line="276" w:lineRule="auto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</w:t>
            </w:r>
            <w:r w:rsidR="00D24BEC" w:rsidRPr="00095690">
              <w:rPr>
                <w:rFonts w:cs="Arial"/>
                <w:i/>
                <w:szCs w:val="20"/>
              </w:rPr>
              <w:t>12</w:t>
            </w:r>
            <w:r w:rsidRPr="00095690">
              <w:rPr>
                <w:rFonts w:cs="Arial"/>
                <w:i/>
                <w:szCs w:val="20"/>
              </w:rPr>
              <w:t xml:space="preserve">; </w:t>
            </w:r>
            <w:r w:rsidR="00D24BEC" w:rsidRPr="00095690">
              <w:rPr>
                <w:rFonts w:cs="Arial"/>
                <w:i/>
                <w:szCs w:val="20"/>
              </w:rPr>
              <w:t>1.99</w:t>
            </w:r>
          </w:p>
        </w:tc>
        <w:tc>
          <w:tcPr>
            <w:tcW w:w="507" w:type="pct"/>
          </w:tcPr>
          <w:p w14:paraId="13F27667" w14:textId="6AF1027A" w:rsidR="00932CEA" w:rsidRPr="00095690" w:rsidRDefault="004C3220" w:rsidP="00D24BEC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00</w:t>
            </w:r>
            <w:r w:rsidR="00D24BEC" w:rsidRPr="00095690">
              <w:rPr>
                <w:rFonts w:cs="Arial"/>
                <w:i/>
                <w:szCs w:val="20"/>
              </w:rPr>
              <w:t>6</w:t>
            </w:r>
          </w:p>
        </w:tc>
      </w:tr>
      <w:tr w:rsidR="00932CEA" w:rsidRPr="00FC52E5" w14:paraId="54A909D5" w14:textId="77777777" w:rsidTr="00B300C2">
        <w:trPr>
          <w:trHeight w:val="300"/>
        </w:trPr>
        <w:tc>
          <w:tcPr>
            <w:tcW w:w="1865" w:type="pct"/>
          </w:tcPr>
          <w:p w14:paraId="28670DDB" w14:textId="431C059B" w:rsidR="00932CEA" w:rsidRPr="00FC52E5" w:rsidRDefault="00A07F51" w:rsidP="00932CEA">
            <w:pPr>
              <w:spacing w:after="0" w:line="276" w:lineRule="auto"/>
              <w:ind w:left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Bad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8B4947" w14:textId="11ED7D7B" w:rsidR="00932CEA" w:rsidRPr="00095690" w:rsidRDefault="004C3220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3.</w:t>
            </w:r>
            <w:r w:rsidR="00E327AD" w:rsidRPr="00095690">
              <w:rPr>
                <w:rFonts w:cs="Arial"/>
                <w:i/>
                <w:szCs w:val="20"/>
              </w:rPr>
              <w:t>74</w:t>
            </w:r>
          </w:p>
        </w:tc>
        <w:tc>
          <w:tcPr>
            <w:tcW w:w="617" w:type="pct"/>
          </w:tcPr>
          <w:p w14:paraId="3E86DD8B" w14:textId="7D3FB3BC" w:rsidR="00932CEA" w:rsidRPr="00095690" w:rsidRDefault="004C3220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3.</w:t>
            </w:r>
            <w:r w:rsidR="00E327AD" w:rsidRPr="00095690">
              <w:rPr>
                <w:rFonts w:cs="Arial"/>
                <w:i/>
                <w:szCs w:val="20"/>
              </w:rPr>
              <w:t>23</w:t>
            </w:r>
            <w:r w:rsidRPr="00095690">
              <w:rPr>
                <w:rFonts w:cs="Arial"/>
                <w:i/>
                <w:szCs w:val="20"/>
              </w:rPr>
              <w:t>; 4.</w:t>
            </w:r>
            <w:r w:rsidR="00E327AD" w:rsidRPr="00095690">
              <w:rPr>
                <w:rFonts w:cs="Arial"/>
                <w:i/>
                <w:szCs w:val="20"/>
              </w:rPr>
              <w:t>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EDF28A" w14:textId="283046BA" w:rsidR="00932CEA" w:rsidRPr="00095690" w:rsidRDefault="004C3220" w:rsidP="00932CEA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7E7832" w14:textId="5DA2A75D" w:rsidR="00932CEA" w:rsidRPr="00095690" w:rsidRDefault="00D24BEC" w:rsidP="004C3220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95</w:t>
            </w:r>
          </w:p>
        </w:tc>
        <w:tc>
          <w:tcPr>
            <w:tcW w:w="609" w:type="pct"/>
          </w:tcPr>
          <w:p w14:paraId="6BD5C464" w14:textId="70259F1B" w:rsidR="00932CEA" w:rsidRPr="00095690" w:rsidRDefault="004C3220" w:rsidP="00D24BEC">
            <w:pPr>
              <w:spacing w:after="0" w:line="276" w:lineRule="auto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</w:t>
            </w:r>
            <w:r w:rsidR="00D24BEC" w:rsidRPr="00095690">
              <w:rPr>
                <w:rFonts w:cs="Arial"/>
                <w:i/>
                <w:szCs w:val="20"/>
              </w:rPr>
              <w:t>37</w:t>
            </w:r>
            <w:r w:rsidRPr="00095690">
              <w:rPr>
                <w:rFonts w:cs="Arial"/>
                <w:i/>
                <w:szCs w:val="20"/>
              </w:rPr>
              <w:t xml:space="preserve">; </w:t>
            </w:r>
            <w:r w:rsidR="00D24BEC" w:rsidRPr="00095690">
              <w:rPr>
                <w:rFonts w:cs="Arial"/>
                <w:i/>
                <w:szCs w:val="20"/>
              </w:rPr>
              <w:t>2.78</w:t>
            </w:r>
          </w:p>
        </w:tc>
        <w:tc>
          <w:tcPr>
            <w:tcW w:w="507" w:type="pct"/>
          </w:tcPr>
          <w:p w14:paraId="02DC334F" w14:textId="301D24E9" w:rsidR="00932CEA" w:rsidRPr="00095690" w:rsidRDefault="004C3220" w:rsidP="00932CEA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&lt; 0.001</w:t>
            </w:r>
          </w:p>
        </w:tc>
      </w:tr>
      <w:tr w:rsidR="002D543B" w:rsidRPr="00FC52E5" w14:paraId="67C50FD0" w14:textId="77777777" w:rsidTr="00B300C2">
        <w:trPr>
          <w:trHeight w:val="300"/>
        </w:trPr>
        <w:tc>
          <w:tcPr>
            <w:tcW w:w="1865" w:type="pct"/>
          </w:tcPr>
          <w:p w14:paraId="055882D1" w14:textId="084C0052" w:rsidR="002D543B" w:rsidRPr="00FC52E5" w:rsidRDefault="00B300C2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Sex</w:t>
            </w:r>
            <w:r w:rsidR="002D543B" w:rsidRPr="00FC52E5">
              <w:rPr>
                <w:rFonts w:cs="Arial"/>
                <w:szCs w:val="20"/>
              </w:rPr>
              <w:t xml:space="preserve"> (Ref. male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9F5236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17" w:type="pct"/>
            <w:shd w:val="clear" w:color="auto" w:fill="auto"/>
          </w:tcPr>
          <w:p w14:paraId="0E21A3A2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8F324D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99381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5BECAC67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219EE507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2D543B" w:rsidRPr="00FC52E5" w14:paraId="5F247F7A" w14:textId="77777777" w:rsidTr="00B300C2">
        <w:trPr>
          <w:trHeight w:val="300"/>
        </w:trPr>
        <w:tc>
          <w:tcPr>
            <w:tcW w:w="1865" w:type="pct"/>
          </w:tcPr>
          <w:p w14:paraId="0DFC8957" w14:textId="77777777" w:rsidR="002D543B" w:rsidRPr="00FC52E5" w:rsidRDefault="002D543B" w:rsidP="00B300C2">
            <w:pPr>
              <w:spacing w:after="0" w:line="276" w:lineRule="auto"/>
              <w:ind w:firstLine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Female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2D7BDD" w14:textId="7E45141C" w:rsidR="002D543B" w:rsidRPr="00FC52E5" w:rsidRDefault="00AE5845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E327AD" w:rsidRPr="00FC52E5">
              <w:rPr>
                <w:rFonts w:cs="Arial"/>
                <w:szCs w:val="20"/>
              </w:rPr>
              <w:t>1</w:t>
            </w:r>
          </w:p>
        </w:tc>
        <w:tc>
          <w:tcPr>
            <w:tcW w:w="617" w:type="pct"/>
            <w:shd w:val="clear" w:color="auto" w:fill="auto"/>
          </w:tcPr>
          <w:p w14:paraId="67F59C08" w14:textId="0E486CBB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E5845" w:rsidRPr="00FC52E5">
              <w:rPr>
                <w:rFonts w:cs="Arial"/>
                <w:szCs w:val="20"/>
              </w:rPr>
              <w:t>98</w:t>
            </w:r>
            <w:r w:rsidRPr="00FC52E5">
              <w:rPr>
                <w:rFonts w:cs="Arial"/>
                <w:szCs w:val="20"/>
              </w:rPr>
              <w:t>; 1.0</w:t>
            </w:r>
            <w:r w:rsidR="00E327AD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6FDB70" w14:textId="3D7ECEAC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43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422D2E" w14:textId="070E0D94" w:rsidR="002D543B" w:rsidRPr="00FC52E5" w:rsidRDefault="002D543B" w:rsidP="0017112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171124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609" w:type="pct"/>
          </w:tcPr>
          <w:p w14:paraId="1FCC2138" w14:textId="2A8A3CC7" w:rsidR="002D543B" w:rsidRPr="00FC52E5" w:rsidRDefault="002D543B" w:rsidP="0017112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E1916" w:rsidRPr="00FC52E5">
              <w:rPr>
                <w:rFonts w:cs="Arial"/>
                <w:szCs w:val="20"/>
              </w:rPr>
              <w:t>8</w:t>
            </w:r>
            <w:r w:rsidR="00171124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>; 1.</w:t>
            </w:r>
            <w:r w:rsidR="00CE1916" w:rsidRPr="00FC52E5">
              <w:rPr>
                <w:rFonts w:cs="Arial"/>
                <w:szCs w:val="20"/>
              </w:rPr>
              <w:t>09</w:t>
            </w:r>
          </w:p>
        </w:tc>
        <w:tc>
          <w:tcPr>
            <w:tcW w:w="507" w:type="pct"/>
          </w:tcPr>
          <w:p w14:paraId="75231D35" w14:textId="70C2E8BB" w:rsidR="002D543B" w:rsidRPr="00FC52E5" w:rsidRDefault="002D543B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171124" w:rsidRPr="00FC52E5">
              <w:rPr>
                <w:rFonts w:cs="Arial"/>
                <w:szCs w:val="20"/>
              </w:rPr>
              <w:t>44</w:t>
            </w:r>
            <w:r w:rsidR="00D24BEC" w:rsidRPr="00FC52E5">
              <w:rPr>
                <w:rFonts w:cs="Arial"/>
                <w:szCs w:val="20"/>
              </w:rPr>
              <w:t>9</w:t>
            </w:r>
          </w:p>
        </w:tc>
      </w:tr>
      <w:tr w:rsidR="002D543B" w:rsidRPr="00FC52E5" w14:paraId="460BD5AD" w14:textId="77777777" w:rsidTr="00B300C2">
        <w:trPr>
          <w:trHeight w:val="300"/>
        </w:trPr>
        <w:tc>
          <w:tcPr>
            <w:tcW w:w="1865" w:type="pct"/>
            <w:hideMark/>
          </w:tcPr>
          <w:p w14:paraId="163B43AA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Age, years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9F8A26" w14:textId="77777777" w:rsidR="002D543B" w:rsidRPr="00095690" w:rsidRDefault="002D543B" w:rsidP="0034285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00</w:t>
            </w:r>
          </w:p>
        </w:tc>
        <w:tc>
          <w:tcPr>
            <w:tcW w:w="617" w:type="pct"/>
            <w:shd w:val="clear" w:color="auto" w:fill="auto"/>
          </w:tcPr>
          <w:p w14:paraId="5583D940" w14:textId="26C83260" w:rsidR="002D543B" w:rsidRPr="00095690" w:rsidRDefault="00E327AD" w:rsidP="0034285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99</w:t>
            </w:r>
            <w:r w:rsidR="002D543B" w:rsidRPr="00095690">
              <w:rPr>
                <w:rFonts w:cs="Arial"/>
                <w:i/>
                <w:szCs w:val="20"/>
              </w:rPr>
              <w:t>; 1.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32596C" w14:textId="69AB9BB3" w:rsidR="002D543B" w:rsidRPr="00095690" w:rsidRDefault="002D543B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171124" w:rsidRPr="00095690">
              <w:rPr>
                <w:rFonts w:cs="Arial"/>
                <w:i/>
                <w:szCs w:val="20"/>
              </w:rPr>
              <w:t>0</w:t>
            </w:r>
            <w:r w:rsidR="00E327AD" w:rsidRPr="00095690">
              <w:rPr>
                <w:rFonts w:cs="Arial"/>
                <w:i/>
                <w:szCs w:val="20"/>
              </w:rPr>
              <w:t>0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D50AA" w14:textId="5CCC548F" w:rsidR="002D543B" w:rsidRPr="00095690" w:rsidRDefault="002D543B" w:rsidP="00D24BEC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0</w:t>
            </w:r>
            <w:r w:rsidR="00D24BEC" w:rsidRPr="00095690">
              <w:rPr>
                <w:rFonts w:cs="Arial"/>
                <w:i/>
                <w:szCs w:val="20"/>
              </w:rPr>
              <w:t>1</w:t>
            </w:r>
          </w:p>
        </w:tc>
        <w:tc>
          <w:tcPr>
            <w:tcW w:w="609" w:type="pct"/>
          </w:tcPr>
          <w:p w14:paraId="2A2C47BA" w14:textId="792355F0" w:rsidR="002D543B" w:rsidRPr="00095690" w:rsidRDefault="002D543B" w:rsidP="00D24BEC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00; 1.0</w:t>
            </w:r>
            <w:r w:rsidR="00D24BEC" w:rsidRPr="00095690">
              <w:rPr>
                <w:rFonts w:cs="Arial"/>
                <w:i/>
                <w:szCs w:val="20"/>
              </w:rPr>
              <w:t>2</w:t>
            </w:r>
          </w:p>
        </w:tc>
        <w:tc>
          <w:tcPr>
            <w:tcW w:w="507" w:type="pct"/>
          </w:tcPr>
          <w:p w14:paraId="7FC8665C" w14:textId="61BF894E" w:rsidR="002D543B" w:rsidRPr="00095690" w:rsidRDefault="002D543B" w:rsidP="00D24BEC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D24BEC" w:rsidRPr="00095690">
              <w:rPr>
                <w:rFonts w:cs="Arial"/>
                <w:i/>
                <w:szCs w:val="20"/>
              </w:rPr>
              <w:t>005</w:t>
            </w:r>
          </w:p>
        </w:tc>
      </w:tr>
      <w:tr w:rsidR="002D543B" w:rsidRPr="00FC52E5" w14:paraId="21ACB64E" w14:textId="77777777" w:rsidTr="00B300C2">
        <w:trPr>
          <w:trHeight w:val="300"/>
        </w:trPr>
        <w:tc>
          <w:tcPr>
            <w:tcW w:w="1865" w:type="pct"/>
            <w:hideMark/>
          </w:tcPr>
          <w:p w14:paraId="4F112A3C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Marital status (Ref. married/in partnership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8E1836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17" w:type="pct"/>
            <w:shd w:val="clear" w:color="auto" w:fill="auto"/>
          </w:tcPr>
          <w:p w14:paraId="4643B658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B728EF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AA1FEE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7097D5C2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0BF06DB0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2D543B" w:rsidRPr="00FC52E5" w14:paraId="6C43634E" w14:textId="77777777" w:rsidTr="00B300C2">
        <w:trPr>
          <w:trHeight w:val="300"/>
        </w:trPr>
        <w:tc>
          <w:tcPr>
            <w:tcW w:w="1865" w:type="pct"/>
            <w:hideMark/>
          </w:tcPr>
          <w:p w14:paraId="79DA9F1B" w14:textId="77777777" w:rsidR="002D543B" w:rsidRPr="00FC52E5" w:rsidRDefault="002D543B" w:rsidP="00342854">
            <w:pPr>
              <w:spacing w:after="0" w:line="276" w:lineRule="auto"/>
              <w:ind w:left="316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ever married/single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6C7AB" w14:textId="089EDF3D" w:rsidR="002D543B" w:rsidRPr="00FC52E5" w:rsidRDefault="00AE5845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E327AD" w:rsidRPr="00FC52E5">
              <w:rPr>
                <w:rFonts w:cs="Arial"/>
                <w:szCs w:val="20"/>
              </w:rPr>
              <w:t>1</w:t>
            </w:r>
          </w:p>
        </w:tc>
        <w:tc>
          <w:tcPr>
            <w:tcW w:w="617" w:type="pct"/>
          </w:tcPr>
          <w:p w14:paraId="2BF6C483" w14:textId="2BCD0876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96</w:t>
            </w:r>
            <w:r w:rsidRPr="00FC52E5">
              <w:rPr>
                <w:rFonts w:cs="Arial"/>
                <w:szCs w:val="20"/>
              </w:rPr>
              <w:t>; 1.</w:t>
            </w:r>
            <w:r w:rsidR="00E327AD" w:rsidRPr="00FC52E5">
              <w:rPr>
                <w:rFonts w:cs="Arial"/>
                <w:szCs w:val="20"/>
              </w:rPr>
              <w:t>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DDA3D1" w14:textId="65BE9B91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69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E254AE" w14:textId="15BD4B6F" w:rsidR="002D543B" w:rsidRPr="00095690" w:rsidRDefault="002D543B" w:rsidP="00D24BEC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171124" w:rsidRPr="00095690">
              <w:rPr>
                <w:rFonts w:cs="Arial"/>
                <w:i/>
                <w:szCs w:val="20"/>
              </w:rPr>
              <w:t>8</w:t>
            </w:r>
            <w:r w:rsidR="00D24BEC" w:rsidRPr="00095690">
              <w:rPr>
                <w:rFonts w:cs="Arial"/>
                <w:i/>
                <w:szCs w:val="20"/>
              </w:rPr>
              <w:t>1</w:t>
            </w:r>
          </w:p>
        </w:tc>
        <w:tc>
          <w:tcPr>
            <w:tcW w:w="609" w:type="pct"/>
          </w:tcPr>
          <w:p w14:paraId="46D76330" w14:textId="52D71EE4" w:rsidR="002D543B" w:rsidRPr="00095690" w:rsidRDefault="002D543B" w:rsidP="00D24BEC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CE1916" w:rsidRPr="00095690">
              <w:rPr>
                <w:rFonts w:cs="Arial"/>
                <w:i/>
                <w:szCs w:val="20"/>
              </w:rPr>
              <w:t>7</w:t>
            </w:r>
            <w:r w:rsidR="00D24BEC" w:rsidRPr="00095690">
              <w:rPr>
                <w:rFonts w:cs="Arial"/>
                <w:i/>
                <w:szCs w:val="20"/>
              </w:rPr>
              <w:t>0</w:t>
            </w:r>
            <w:r w:rsidRPr="00095690">
              <w:rPr>
                <w:rFonts w:cs="Arial"/>
                <w:i/>
                <w:szCs w:val="20"/>
              </w:rPr>
              <w:t xml:space="preserve">; </w:t>
            </w:r>
            <w:r w:rsidR="00CE1916" w:rsidRPr="00095690">
              <w:rPr>
                <w:rFonts w:cs="Arial"/>
                <w:i/>
                <w:szCs w:val="20"/>
              </w:rPr>
              <w:t>0.9</w:t>
            </w:r>
            <w:r w:rsidR="00171124" w:rsidRPr="00095690">
              <w:rPr>
                <w:rFonts w:cs="Arial"/>
                <w:i/>
                <w:szCs w:val="20"/>
              </w:rPr>
              <w:t>5</w:t>
            </w:r>
          </w:p>
        </w:tc>
        <w:tc>
          <w:tcPr>
            <w:tcW w:w="507" w:type="pct"/>
          </w:tcPr>
          <w:p w14:paraId="50050952" w14:textId="0F2F94AB" w:rsidR="002D543B" w:rsidRPr="00095690" w:rsidRDefault="002D543B" w:rsidP="0017112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171124" w:rsidRPr="00095690">
              <w:rPr>
                <w:rFonts w:cs="Arial"/>
                <w:i/>
                <w:szCs w:val="20"/>
              </w:rPr>
              <w:t>007</w:t>
            </w:r>
          </w:p>
        </w:tc>
      </w:tr>
      <w:tr w:rsidR="002D543B" w:rsidRPr="00FC52E5" w14:paraId="4C06113D" w14:textId="77777777" w:rsidTr="00B300C2">
        <w:trPr>
          <w:trHeight w:val="300"/>
        </w:trPr>
        <w:tc>
          <w:tcPr>
            <w:tcW w:w="1865" w:type="pct"/>
            <w:hideMark/>
          </w:tcPr>
          <w:p w14:paraId="7045A357" w14:textId="77777777" w:rsidR="002D543B" w:rsidRPr="00FC52E5" w:rsidRDefault="002D543B" w:rsidP="00342854">
            <w:pPr>
              <w:spacing w:after="0" w:line="276" w:lineRule="auto"/>
              <w:ind w:left="316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Widowed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8321F" w14:textId="22C87515" w:rsidR="002D543B" w:rsidRPr="00FC52E5" w:rsidRDefault="00AE5845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E327AD" w:rsidRPr="00FC52E5">
              <w:rPr>
                <w:rFonts w:cs="Arial"/>
                <w:szCs w:val="20"/>
              </w:rPr>
              <w:t>8</w:t>
            </w:r>
          </w:p>
        </w:tc>
        <w:tc>
          <w:tcPr>
            <w:tcW w:w="617" w:type="pct"/>
          </w:tcPr>
          <w:p w14:paraId="7BC7B04A" w14:textId="6D4FBA2F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99</w:t>
            </w:r>
            <w:r w:rsidRPr="00FC52E5">
              <w:rPr>
                <w:rFonts w:cs="Arial"/>
                <w:szCs w:val="20"/>
              </w:rPr>
              <w:t>; 1.</w:t>
            </w:r>
            <w:r w:rsidR="00E327AD" w:rsidRPr="00FC52E5">
              <w:rPr>
                <w:rFonts w:cs="Arial"/>
                <w:szCs w:val="20"/>
              </w:rPr>
              <w:t>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C30FB4" w14:textId="39B70EBD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08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3E39F0" w14:textId="1775F0BF" w:rsidR="002D543B" w:rsidRPr="00FC52E5" w:rsidRDefault="002D543B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171124" w:rsidRPr="00FC52E5">
              <w:rPr>
                <w:rFonts w:cs="Arial"/>
                <w:szCs w:val="20"/>
              </w:rPr>
              <w:t>9</w:t>
            </w:r>
            <w:r w:rsidR="00D24BEC" w:rsidRPr="00FC52E5">
              <w:rPr>
                <w:rFonts w:cs="Arial"/>
                <w:szCs w:val="20"/>
              </w:rPr>
              <w:t>1</w:t>
            </w:r>
          </w:p>
        </w:tc>
        <w:tc>
          <w:tcPr>
            <w:tcW w:w="609" w:type="pct"/>
          </w:tcPr>
          <w:p w14:paraId="1241AC51" w14:textId="3697147F" w:rsidR="002D543B" w:rsidRPr="00FC52E5" w:rsidRDefault="002D543B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E1916" w:rsidRPr="00FC52E5">
              <w:rPr>
                <w:rFonts w:cs="Arial"/>
                <w:szCs w:val="20"/>
              </w:rPr>
              <w:t>7</w:t>
            </w:r>
            <w:r w:rsidR="00D24BEC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>; 1.</w:t>
            </w:r>
            <w:r w:rsidR="00CE1916" w:rsidRPr="00FC52E5">
              <w:rPr>
                <w:rFonts w:cs="Arial"/>
                <w:szCs w:val="20"/>
              </w:rPr>
              <w:t>1</w:t>
            </w:r>
            <w:r w:rsidR="00D24BEC" w:rsidRPr="00FC52E5">
              <w:rPr>
                <w:rFonts w:cs="Arial"/>
                <w:szCs w:val="20"/>
              </w:rPr>
              <w:t>2</w:t>
            </w:r>
          </w:p>
        </w:tc>
        <w:tc>
          <w:tcPr>
            <w:tcW w:w="507" w:type="pct"/>
          </w:tcPr>
          <w:p w14:paraId="7C7C6A47" w14:textId="4D27C0D1" w:rsidR="002D543B" w:rsidRPr="00FC52E5" w:rsidRDefault="002D543B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171124" w:rsidRPr="00FC52E5">
              <w:rPr>
                <w:rFonts w:cs="Arial"/>
                <w:szCs w:val="20"/>
              </w:rPr>
              <w:t>37</w:t>
            </w:r>
            <w:r w:rsidR="00D24BEC" w:rsidRPr="00FC52E5">
              <w:rPr>
                <w:rFonts w:cs="Arial"/>
                <w:szCs w:val="20"/>
              </w:rPr>
              <w:t>0</w:t>
            </w:r>
          </w:p>
        </w:tc>
      </w:tr>
      <w:tr w:rsidR="002D543B" w:rsidRPr="00FC52E5" w14:paraId="3E3985B8" w14:textId="77777777" w:rsidTr="00B300C2">
        <w:trPr>
          <w:trHeight w:val="300"/>
        </w:trPr>
        <w:tc>
          <w:tcPr>
            <w:tcW w:w="1865" w:type="pct"/>
            <w:hideMark/>
          </w:tcPr>
          <w:p w14:paraId="1FD03D49" w14:textId="77777777" w:rsidR="002D543B" w:rsidRPr="00FC52E5" w:rsidRDefault="002D543B" w:rsidP="00342854">
            <w:pPr>
              <w:spacing w:after="0" w:line="276" w:lineRule="auto"/>
              <w:ind w:left="316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Separated/divorced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CBD11F" w14:textId="67EF3460" w:rsidR="002D543B" w:rsidRPr="00FC52E5" w:rsidRDefault="00171124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E327AD" w:rsidRPr="00FC52E5">
              <w:rPr>
                <w:rFonts w:cs="Arial"/>
                <w:szCs w:val="20"/>
              </w:rPr>
              <w:t>4</w:t>
            </w:r>
          </w:p>
        </w:tc>
        <w:tc>
          <w:tcPr>
            <w:tcW w:w="617" w:type="pct"/>
          </w:tcPr>
          <w:p w14:paraId="30223D32" w14:textId="662CA546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171124" w:rsidRPr="00FC52E5">
              <w:rPr>
                <w:rFonts w:cs="Arial"/>
                <w:szCs w:val="20"/>
              </w:rPr>
              <w:t>9</w:t>
            </w:r>
            <w:r w:rsidR="00E327AD" w:rsidRPr="00FC52E5">
              <w:rPr>
                <w:rFonts w:cs="Arial"/>
                <w:szCs w:val="20"/>
              </w:rPr>
              <w:t>5</w:t>
            </w:r>
            <w:r w:rsidRPr="00FC52E5">
              <w:rPr>
                <w:rFonts w:cs="Arial"/>
                <w:szCs w:val="20"/>
              </w:rPr>
              <w:t>; 1.</w:t>
            </w:r>
            <w:r w:rsidR="00E327AD" w:rsidRPr="00FC52E5">
              <w:rPr>
                <w:rFonts w:cs="Arial"/>
                <w:szCs w:val="20"/>
              </w:rPr>
              <w:t>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28414" w14:textId="7F8BBF44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370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E1AFBC" w14:textId="4BEA1CE1" w:rsidR="002D543B" w:rsidRPr="00FC52E5" w:rsidRDefault="002D543B" w:rsidP="0017112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E1916" w:rsidRPr="00FC52E5">
              <w:rPr>
                <w:rFonts w:cs="Arial"/>
                <w:szCs w:val="20"/>
              </w:rPr>
              <w:t>9</w:t>
            </w:r>
            <w:r w:rsidR="00171124" w:rsidRPr="00FC52E5">
              <w:rPr>
                <w:rFonts w:cs="Arial"/>
                <w:szCs w:val="20"/>
              </w:rPr>
              <w:t>4</w:t>
            </w:r>
          </w:p>
        </w:tc>
        <w:tc>
          <w:tcPr>
            <w:tcW w:w="609" w:type="pct"/>
          </w:tcPr>
          <w:p w14:paraId="6C1F892C" w14:textId="03843A03" w:rsidR="002D543B" w:rsidRPr="00FC52E5" w:rsidRDefault="002D543B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E1916" w:rsidRPr="00FC52E5">
              <w:rPr>
                <w:rFonts w:cs="Arial"/>
                <w:szCs w:val="20"/>
              </w:rPr>
              <w:t>7</w:t>
            </w:r>
            <w:r w:rsidR="00D24BEC" w:rsidRPr="00FC52E5">
              <w:rPr>
                <w:rFonts w:cs="Arial"/>
                <w:szCs w:val="20"/>
              </w:rPr>
              <w:t>5</w:t>
            </w:r>
            <w:r w:rsidRPr="00FC52E5">
              <w:rPr>
                <w:rFonts w:cs="Arial"/>
                <w:szCs w:val="20"/>
              </w:rPr>
              <w:t>; 1.1</w:t>
            </w:r>
            <w:r w:rsidR="00D24BEC" w:rsidRPr="00FC52E5">
              <w:rPr>
                <w:rFonts w:cs="Arial"/>
                <w:szCs w:val="20"/>
              </w:rPr>
              <w:t>7</w:t>
            </w:r>
          </w:p>
        </w:tc>
        <w:tc>
          <w:tcPr>
            <w:tcW w:w="507" w:type="pct"/>
          </w:tcPr>
          <w:p w14:paraId="10DE60F0" w14:textId="0C9808AD" w:rsidR="002D543B" w:rsidRPr="00FC52E5" w:rsidRDefault="002D543B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171124" w:rsidRPr="00FC52E5">
              <w:rPr>
                <w:rFonts w:cs="Arial"/>
                <w:szCs w:val="20"/>
              </w:rPr>
              <w:t>5</w:t>
            </w:r>
            <w:r w:rsidR="00D24BEC" w:rsidRPr="00FC52E5">
              <w:rPr>
                <w:rFonts w:cs="Arial"/>
                <w:szCs w:val="20"/>
              </w:rPr>
              <w:t>6</w:t>
            </w:r>
            <w:r w:rsidR="00171124" w:rsidRPr="00FC52E5">
              <w:rPr>
                <w:rFonts w:cs="Arial"/>
                <w:szCs w:val="20"/>
              </w:rPr>
              <w:t>0</w:t>
            </w:r>
          </w:p>
        </w:tc>
      </w:tr>
      <w:tr w:rsidR="002D543B" w:rsidRPr="00FC52E5" w14:paraId="20640A8E" w14:textId="77777777" w:rsidTr="00B300C2">
        <w:trPr>
          <w:trHeight w:val="300"/>
        </w:trPr>
        <w:tc>
          <w:tcPr>
            <w:tcW w:w="1865" w:type="pct"/>
            <w:hideMark/>
          </w:tcPr>
          <w:p w14:paraId="3FCBB5F7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Employment (Ref. unemployed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10A192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17" w:type="pct"/>
          </w:tcPr>
          <w:p w14:paraId="6A131389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E16321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A4EC8F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471428A7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6B686E80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2D543B" w:rsidRPr="00095690" w14:paraId="3A0BCC1B" w14:textId="77777777" w:rsidTr="00B300C2">
        <w:trPr>
          <w:trHeight w:val="300"/>
        </w:trPr>
        <w:tc>
          <w:tcPr>
            <w:tcW w:w="1865" w:type="pct"/>
            <w:hideMark/>
          </w:tcPr>
          <w:p w14:paraId="38F5AC59" w14:textId="77777777" w:rsidR="002D543B" w:rsidRPr="00FC52E5" w:rsidRDefault="002D543B" w:rsidP="00342854">
            <w:pPr>
              <w:spacing w:after="0" w:line="276" w:lineRule="auto"/>
              <w:ind w:left="318" w:hanging="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Employed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E1A61A" w14:textId="5E6D36AA" w:rsidR="002D543B" w:rsidRPr="00095690" w:rsidRDefault="002D543B" w:rsidP="0017112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171124" w:rsidRPr="00095690">
              <w:rPr>
                <w:rFonts w:cs="Arial"/>
                <w:i/>
                <w:szCs w:val="20"/>
              </w:rPr>
              <w:t>79</w:t>
            </w:r>
          </w:p>
        </w:tc>
        <w:tc>
          <w:tcPr>
            <w:tcW w:w="617" w:type="pct"/>
          </w:tcPr>
          <w:p w14:paraId="42AE1022" w14:textId="7376911A" w:rsidR="002D543B" w:rsidRPr="00095690" w:rsidRDefault="002D543B" w:rsidP="0017112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AE5845" w:rsidRPr="00095690">
              <w:rPr>
                <w:rFonts w:cs="Arial"/>
                <w:i/>
                <w:szCs w:val="20"/>
              </w:rPr>
              <w:t>7</w:t>
            </w:r>
            <w:r w:rsidR="00171124" w:rsidRPr="00095690">
              <w:rPr>
                <w:rFonts w:cs="Arial"/>
                <w:i/>
                <w:szCs w:val="20"/>
              </w:rPr>
              <w:t>5</w:t>
            </w:r>
            <w:r w:rsidRPr="00095690">
              <w:rPr>
                <w:rFonts w:cs="Arial"/>
                <w:i/>
                <w:szCs w:val="20"/>
              </w:rPr>
              <w:t>; 0.</w:t>
            </w:r>
            <w:r w:rsidR="00AE5845" w:rsidRPr="00095690">
              <w:rPr>
                <w:rFonts w:cs="Arial"/>
                <w:i/>
                <w:szCs w:val="20"/>
              </w:rPr>
              <w:t>8</w:t>
            </w:r>
            <w:r w:rsidR="00171124" w:rsidRPr="00095690">
              <w:rPr>
                <w:rFonts w:cs="Arial"/>
                <w:i/>
                <w:szCs w:val="20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ADB647" w14:textId="77777777" w:rsidR="002D543B" w:rsidRPr="00095690" w:rsidRDefault="002D543B" w:rsidP="0034285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369809" w14:textId="3795D878" w:rsidR="002D543B" w:rsidRPr="00095690" w:rsidRDefault="002D543B" w:rsidP="00D24BEC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171124" w:rsidRPr="00095690">
              <w:rPr>
                <w:rFonts w:cs="Arial"/>
                <w:i/>
                <w:szCs w:val="20"/>
              </w:rPr>
              <w:t>7</w:t>
            </w:r>
            <w:r w:rsidR="00D24BEC" w:rsidRPr="00095690">
              <w:rPr>
                <w:rFonts w:cs="Arial"/>
                <w:i/>
                <w:szCs w:val="20"/>
              </w:rPr>
              <w:t>5</w:t>
            </w:r>
          </w:p>
        </w:tc>
        <w:tc>
          <w:tcPr>
            <w:tcW w:w="609" w:type="pct"/>
          </w:tcPr>
          <w:p w14:paraId="7A736DBA" w14:textId="3DCB7786" w:rsidR="002D543B" w:rsidRPr="00095690" w:rsidRDefault="002D543B" w:rsidP="00D24BEC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CE1916" w:rsidRPr="00095690">
              <w:rPr>
                <w:rFonts w:cs="Arial"/>
                <w:i/>
                <w:szCs w:val="20"/>
              </w:rPr>
              <w:t>6</w:t>
            </w:r>
            <w:r w:rsidR="00D24BEC" w:rsidRPr="00095690">
              <w:rPr>
                <w:rFonts w:cs="Arial"/>
                <w:i/>
                <w:szCs w:val="20"/>
              </w:rPr>
              <w:t>4</w:t>
            </w:r>
            <w:r w:rsidRPr="00095690">
              <w:rPr>
                <w:rFonts w:cs="Arial"/>
                <w:i/>
                <w:szCs w:val="20"/>
              </w:rPr>
              <w:t>; 0.</w:t>
            </w:r>
            <w:r w:rsidR="00171124" w:rsidRPr="00095690">
              <w:rPr>
                <w:rFonts w:cs="Arial"/>
                <w:i/>
                <w:szCs w:val="20"/>
              </w:rPr>
              <w:t>8</w:t>
            </w:r>
            <w:r w:rsidR="00D24BEC" w:rsidRPr="00095690">
              <w:rPr>
                <w:rFonts w:cs="Arial"/>
                <w:i/>
                <w:szCs w:val="20"/>
              </w:rPr>
              <w:t>7</w:t>
            </w:r>
          </w:p>
        </w:tc>
        <w:tc>
          <w:tcPr>
            <w:tcW w:w="507" w:type="pct"/>
          </w:tcPr>
          <w:p w14:paraId="39457E51" w14:textId="400D656E" w:rsidR="002D543B" w:rsidRPr="00095690" w:rsidRDefault="00D24BEC" w:rsidP="00D24BEC">
            <w:pPr>
              <w:spacing w:after="0" w:line="276" w:lineRule="auto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 xml:space="preserve">&lt; </w:t>
            </w:r>
            <w:r w:rsidR="002D543B" w:rsidRPr="00095690">
              <w:rPr>
                <w:rFonts w:cs="Arial"/>
                <w:i/>
                <w:szCs w:val="20"/>
              </w:rPr>
              <w:t>0.00</w:t>
            </w:r>
            <w:r w:rsidRPr="00095690">
              <w:rPr>
                <w:rFonts w:cs="Arial"/>
                <w:i/>
                <w:szCs w:val="20"/>
              </w:rPr>
              <w:t>1</w:t>
            </w:r>
          </w:p>
        </w:tc>
      </w:tr>
      <w:tr w:rsidR="002D543B" w:rsidRPr="00FC52E5" w14:paraId="04AEF89D" w14:textId="77777777" w:rsidTr="00B300C2">
        <w:trPr>
          <w:trHeight w:val="300"/>
        </w:trPr>
        <w:tc>
          <w:tcPr>
            <w:tcW w:w="1865" w:type="pct"/>
            <w:hideMark/>
          </w:tcPr>
          <w:p w14:paraId="71A20A1D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School-leaving qualification (Ref. secondary general school)</w:t>
            </w:r>
            <w:r w:rsidRPr="00FC52E5">
              <w:rPr>
                <w:rFonts w:cs="Arial"/>
                <w:szCs w:val="20"/>
                <w:vertAlign w:val="superscript"/>
              </w:rPr>
              <w:t>1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6AE05C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17" w:type="pct"/>
          </w:tcPr>
          <w:p w14:paraId="4F2E23EE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253AB4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49CBAF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3517A635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67500A7B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2D543B" w:rsidRPr="00FC52E5" w14:paraId="1CBC14B1" w14:textId="77777777" w:rsidTr="00B300C2">
        <w:trPr>
          <w:trHeight w:val="300"/>
        </w:trPr>
        <w:tc>
          <w:tcPr>
            <w:tcW w:w="1865" w:type="pct"/>
            <w:hideMark/>
          </w:tcPr>
          <w:p w14:paraId="4784500A" w14:textId="77777777" w:rsidR="002D543B" w:rsidRPr="00FC52E5" w:rsidRDefault="002D543B" w:rsidP="00342854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Secondary school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FF6188" w14:textId="22B6A93D" w:rsidR="002D543B" w:rsidRPr="00FC52E5" w:rsidRDefault="00AE5845" w:rsidP="0017112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171124" w:rsidRPr="00FC52E5">
              <w:rPr>
                <w:rFonts w:cs="Arial"/>
                <w:szCs w:val="20"/>
              </w:rPr>
              <w:t>1</w:t>
            </w:r>
          </w:p>
        </w:tc>
        <w:tc>
          <w:tcPr>
            <w:tcW w:w="617" w:type="pct"/>
          </w:tcPr>
          <w:p w14:paraId="154D6657" w14:textId="45823D93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116380" w:rsidRPr="00FC52E5">
              <w:rPr>
                <w:rFonts w:cs="Arial"/>
                <w:szCs w:val="20"/>
              </w:rPr>
              <w:t>9</w:t>
            </w:r>
            <w:r w:rsidR="00E327AD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>; 1.</w:t>
            </w:r>
            <w:r w:rsidR="00116380" w:rsidRPr="00FC52E5">
              <w:rPr>
                <w:rFonts w:cs="Arial"/>
                <w:szCs w:val="20"/>
              </w:rPr>
              <w:t>0</w:t>
            </w:r>
            <w:r w:rsidR="00E327AD" w:rsidRPr="00FC52E5">
              <w:rPr>
                <w:rFonts w:cs="Arial"/>
                <w:szCs w:val="20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5BD977" w14:textId="5001DAF2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72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B29D78" w14:textId="092ACF7D" w:rsidR="002D543B" w:rsidRPr="00FC52E5" w:rsidRDefault="00171124" w:rsidP="00CE191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1</w:t>
            </w:r>
          </w:p>
        </w:tc>
        <w:tc>
          <w:tcPr>
            <w:tcW w:w="609" w:type="pct"/>
          </w:tcPr>
          <w:p w14:paraId="424FEC5F" w14:textId="6AADA9BB" w:rsidR="002D543B" w:rsidRPr="00FC52E5" w:rsidRDefault="002D543B" w:rsidP="0017112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171124" w:rsidRPr="00FC52E5">
              <w:rPr>
                <w:rFonts w:cs="Arial"/>
                <w:szCs w:val="20"/>
              </w:rPr>
              <w:t>5</w:t>
            </w:r>
            <w:r w:rsidRPr="00FC52E5">
              <w:rPr>
                <w:rFonts w:cs="Arial"/>
                <w:szCs w:val="20"/>
              </w:rPr>
              <w:t>; 1.</w:t>
            </w:r>
            <w:r w:rsidR="00CE1916" w:rsidRPr="00FC52E5">
              <w:rPr>
                <w:rFonts w:cs="Arial"/>
                <w:szCs w:val="20"/>
              </w:rPr>
              <w:t>1</w:t>
            </w:r>
            <w:r w:rsidR="00171124" w:rsidRPr="00FC52E5">
              <w:rPr>
                <w:rFonts w:cs="Arial"/>
                <w:szCs w:val="20"/>
              </w:rPr>
              <w:t>9</w:t>
            </w:r>
          </w:p>
        </w:tc>
        <w:tc>
          <w:tcPr>
            <w:tcW w:w="507" w:type="pct"/>
          </w:tcPr>
          <w:p w14:paraId="0F2BC1F2" w14:textId="12DC2F2A" w:rsidR="002D543B" w:rsidRPr="00FC52E5" w:rsidRDefault="002D543B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D24BEC" w:rsidRPr="00FC52E5">
              <w:rPr>
                <w:rFonts w:cs="Arial"/>
                <w:szCs w:val="20"/>
              </w:rPr>
              <w:t>931</w:t>
            </w:r>
          </w:p>
        </w:tc>
      </w:tr>
      <w:tr w:rsidR="002D543B" w:rsidRPr="00FC52E5" w14:paraId="7C6C3B4D" w14:textId="77777777" w:rsidTr="00B300C2">
        <w:trPr>
          <w:trHeight w:val="300"/>
        </w:trPr>
        <w:tc>
          <w:tcPr>
            <w:tcW w:w="1865" w:type="pct"/>
            <w:hideMark/>
          </w:tcPr>
          <w:p w14:paraId="7672917B" w14:textId="77777777" w:rsidR="002D543B" w:rsidRPr="00FC52E5" w:rsidRDefault="002D543B" w:rsidP="00342854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Academic secondary school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440AF4" w14:textId="58CD6FFA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E327AD" w:rsidRPr="00FC52E5">
              <w:rPr>
                <w:rFonts w:cs="Arial"/>
                <w:szCs w:val="20"/>
              </w:rPr>
              <w:t>9</w:t>
            </w:r>
          </w:p>
        </w:tc>
        <w:tc>
          <w:tcPr>
            <w:tcW w:w="617" w:type="pct"/>
          </w:tcPr>
          <w:p w14:paraId="61650270" w14:textId="6210D715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116380" w:rsidRPr="00FC52E5">
              <w:rPr>
                <w:rFonts w:cs="Arial"/>
                <w:szCs w:val="20"/>
              </w:rPr>
              <w:t>9</w:t>
            </w:r>
            <w:r w:rsidR="00E327AD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; 1.</w:t>
            </w:r>
            <w:r w:rsidR="00116380" w:rsidRPr="00FC52E5">
              <w:rPr>
                <w:rFonts w:cs="Arial"/>
                <w:szCs w:val="20"/>
              </w:rPr>
              <w:t>0</w:t>
            </w:r>
            <w:r w:rsidR="00E327AD" w:rsidRPr="00FC52E5">
              <w:rPr>
                <w:rFonts w:cs="Arial"/>
                <w:szCs w:val="20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1B6DAF" w14:textId="47C026AD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61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BBB19" w14:textId="0E83D1D4" w:rsidR="002D543B" w:rsidRPr="00FC52E5" w:rsidRDefault="00CE1916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D24BEC" w:rsidRPr="00FC52E5">
              <w:rPr>
                <w:rFonts w:cs="Arial"/>
                <w:szCs w:val="20"/>
              </w:rPr>
              <w:t>09</w:t>
            </w:r>
          </w:p>
        </w:tc>
        <w:tc>
          <w:tcPr>
            <w:tcW w:w="609" w:type="pct"/>
          </w:tcPr>
          <w:p w14:paraId="025596E9" w14:textId="19F21AC1" w:rsidR="002D543B" w:rsidRPr="00FC52E5" w:rsidRDefault="002D543B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CE1916" w:rsidRPr="00FC52E5">
              <w:rPr>
                <w:rFonts w:cs="Arial"/>
                <w:szCs w:val="20"/>
              </w:rPr>
              <w:t>9</w:t>
            </w:r>
            <w:r w:rsidR="00D24BEC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; 1.</w:t>
            </w:r>
            <w:r w:rsidR="00171124" w:rsidRPr="00FC52E5">
              <w:rPr>
                <w:rFonts w:cs="Arial"/>
                <w:szCs w:val="20"/>
              </w:rPr>
              <w:t>2</w:t>
            </w:r>
            <w:r w:rsidR="00D24BEC" w:rsidRPr="00FC52E5">
              <w:rPr>
                <w:rFonts w:cs="Arial"/>
                <w:szCs w:val="20"/>
              </w:rPr>
              <w:t>7</w:t>
            </w:r>
          </w:p>
        </w:tc>
        <w:tc>
          <w:tcPr>
            <w:tcW w:w="507" w:type="pct"/>
          </w:tcPr>
          <w:p w14:paraId="288B208B" w14:textId="12B05869" w:rsidR="002D543B" w:rsidRPr="00FC52E5" w:rsidRDefault="002D543B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D24BEC" w:rsidRPr="00FC52E5">
              <w:rPr>
                <w:rFonts w:cs="Arial"/>
                <w:szCs w:val="20"/>
              </w:rPr>
              <w:t>255</w:t>
            </w:r>
          </w:p>
        </w:tc>
      </w:tr>
      <w:tr w:rsidR="002D543B" w:rsidRPr="00FC52E5" w14:paraId="0C28079D" w14:textId="77777777" w:rsidTr="00B300C2">
        <w:trPr>
          <w:trHeight w:val="300"/>
        </w:trPr>
        <w:tc>
          <w:tcPr>
            <w:tcW w:w="1865" w:type="pct"/>
            <w:hideMark/>
          </w:tcPr>
          <w:p w14:paraId="5F2C02C4" w14:textId="77777777" w:rsidR="002D543B" w:rsidRPr="00FC52E5" w:rsidRDefault="002D543B" w:rsidP="00342854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o school-leaving qualification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72F48B" w14:textId="0A3E5E50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96</w:t>
            </w:r>
          </w:p>
        </w:tc>
        <w:tc>
          <w:tcPr>
            <w:tcW w:w="617" w:type="pct"/>
          </w:tcPr>
          <w:p w14:paraId="731C3C14" w14:textId="481AE29C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AE5845" w:rsidRPr="00FC52E5">
              <w:rPr>
                <w:rFonts w:cs="Arial"/>
                <w:szCs w:val="20"/>
              </w:rPr>
              <w:t>8</w:t>
            </w:r>
            <w:r w:rsidR="00E327AD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; 1.</w:t>
            </w:r>
            <w:r w:rsidR="00E327AD" w:rsidRPr="00FC52E5">
              <w:rPr>
                <w:rFonts w:cs="Arial"/>
                <w:szCs w:val="20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39C554" w14:textId="1D59E460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55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53D6F2" w14:textId="30899ED4" w:rsidR="002D543B" w:rsidRPr="00FC52E5" w:rsidRDefault="00CE1916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D24BEC" w:rsidRPr="00FC52E5">
              <w:rPr>
                <w:rFonts w:cs="Arial"/>
                <w:szCs w:val="20"/>
              </w:rPr>
              <w:t>55</w:t>
            </w:r>
          </w:p>
        </w:tc>
        <w:tc>
          <w:tcPr>
            <w:tcW w:w="609" w:type="pct"/>
          </w:tcPr>
          <w:p w14:paraId="4769DAEE" w14:textId="30BEA920" w:rsidR="002D543B" w:rsidRPr="00FC52E5" w:rsidRDefault="002D543B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D24BEC" w:rsidRPr="00FC52E5">
              <w:rPr>
                <w:rFonts w:cs="Arial"/>
                <w:szCs w:val="20"/>
              </w:rPr>
              <w:t>92</w:t>
            </w:r>
            <w:r w:rsidRPr="00FC52E5">
              <w:rPr>
                <w:rFonts w:cs="Arial"/>
                <w:szCs w:val="20"/>
              </w:rPr>
              <w:t xml:space="preserve">; </w:t>
            </w:r>
            <w:r w:rsidR="00CE1916" w:rsidRPr="00FC52E5">
              <w:rPr>
                <w:rFonts w:cs="Arial"/>
                <w:szCs w:val="20"/>
              </w:rPr>
              <w:t>2.</w:t>
            </w:r>
            <w:r w:rsidR="00D24BEC" w:rsidRPr="00FC52E5">
              <w:rPr>
                <w:rFonts w:cs="Arial"/>
                <w:szCs w:val="20"/>
              </w:rPr>
              <w:t>61</w:t>
            </w:r>
          </w:p>
        </w:tc>
        <w:tc>
          <w:tcPr>
            <w:tcW w:w="507" w:type="pct"/>
          </w:tcPr>
          <w:p w14:paraId="4300AE35" w14:textId="1B2EEFC6" w:rsidR="002D543B" w:rsidRPr="00FC52E5" w:rsidRDefault="002D543B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D24BEC" w:rsidRPr="00FC52E5">
              <w:rPr>
                <w:rFonts w:cs="Arial"/>
                <w:szCs w:val="20"/>
              </w:rPr>
              <w:t>096</w:t>
            </w:r>
          </w:p>
        </w:tc>
      </w:tr>
      <w:tr w:rsidR="002D543B" w:rsidRPr="00FC52E5" w14:paraId="6E153D44" w14:textId="77777777" w:rsidTr="00B300C2">
        <w:trPr>
          <w:trHeight w:val="300"/>
        </w:trPr>
        <w:tc>
          <w:tcPr>
            <w:tcW w:w="1865" w:type="pct"/>
            <w:hideMark/>
          </w:tcPr>
          <w:p w14:paraId="6B1C14C2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Religious affiliation (Ref. Christian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5552B6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17" w:type="pct"/>
          </w:tcPr>
          <w:p w14:paraId="7752C9E2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17E507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BA162F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3EF1DE58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5FEBA491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2D543B" w:rsidRPr="00FC52E5" w14:paraId="6D060597" w14:textId="77777777" w:rsidTr="00B300C2">
        <w:trPr>
          <w:trHeight w:val="300"/>
        </w:trPr>
        <w:tc>
          <w:tcPr>
            <w:tcW w:w="1865" w:type="pct"/>
            <w:hideMark/>
          </w:tcPr>
          <w:p w14:paraId="3FDC5DCD" w14:textId="77777777" w:rsidR="002D543B" w:rsidRPr="00FC52E5" w:rsidRDefault="002D543B" w:rsidP="00342854">
            <w:pPr>
              <w:spacing w:after="0" w:line="276" w:lineRule="auto"/>
              <w:ind w:left="317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Muslim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07644F" w14:textId="1C030D4C" w:rsidR="002D543B" w:rsidRPr="00FC52E5" w:rsidRDefault="00116380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E327AD" w:rsidRPr="00FC52E5">
              <w:rPr>
                <w:rFonts w:cs="Arial"/>
                <w:szCs w:val="20"/>
              </w:rPr>
              <w:t>7</w:t>
            </w:r>
          </w:p>
        </w:tc>
        <w:tc>
          <w:tcPr>
            <w:tcW w:w="617" w:type="pct"/>
          </w:tcPr>
          <w:p w14:paraId="2A9FCE38" w14:textId="6515C3B9" w:rsidR="002D543B" w:rsidRPr="00FC52E5" w:rsidRDefault="00E327AD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9</w:t>
            </w:r>
            <w:r w:rsidR="002D543B" w:rsidRPr="00FC52E5">
              <w:rPr>
                <w:rFonts w:cs="Arial"/>
                <w:szCs w:val="20"/>
              </w:rPr>
              <w:t>; 1.</w:t>
            </w:r>
            <w:r w:rsidRPr="00FC52E5">
              <w:rPr>
                <w:rFonts w:cs="Arial"/>
                <w:szCs w:val="20"/>
              </w:rPr>
              <w:t>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B6F191" w14:textId="509390D7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10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5E1C7F" w14:textId="33AD1012" w:rsidR="002D543B" w:rsidRPr="00095690" w:rsidRDefault="002D543B" w:rsidP="00D24BEC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B31A68" w:rsidRPr="00095690">
              <w:rPr>
                <w:rFonts w:cs="Arial"/>
                <w:i/>
                <w:szCs w:val="20"/>
              </w:rPr>
              <w:t>7</w:t>
            </w:r>
            <w:r w:rsidR="00D24BEC" w:rsidRPr="00095690">
              <w:rPr>
                <w:rFonts w:cs="Arial"/>
                <w:i/>
                <w:szCs w:val="20"/>
              </w:rPr>
              <w:t>5</w:t>
            </w:r>
          </w:p>
        </w:tc>
        <w:tc>
          <w:tcPr>
            <w:tcW w:w="609" w:type="pct"/>
          </w:tcPr>
          <w:p w14:paraId="0D77FF4B" w14:textId="126288BE" w:rsidR="002D543B" w:rsidRPr="00095690" w:rsidRDefault="002D543B" w:rsidP="00D24BEC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6</w:t>
            </w:r>
            <w:r w:rsidR="00D24BEC" w:rsidRPr="00095690">
              <w:rPr>
                <w:rFonts w:cs="Arial"/>
                <w:i/>
                <w:szCs w:val="20"/>
              </w:rPr>
              <w:t>2</w:t>
            </w:r>
            <w:r w:rsidRPr="00095690">
              <w:rPr>
                <w:rFonts w:cs="Arial"/>
                <w:i/>
                <w:szCs w:val="20"/>
              </w:rPr>
              <w:t xml:space="preserve">; </w:t>
            </w:r>
            <w:r w:rsidR="00B31A68" w:rsidRPr="00095690">
              <w:rPr>
                <w:rFonts w:cs="Arial"/>
                <w:i/>
                <w:szCs w:val="20"/>
              </w:rPr>
              <w:t>0.</w:t>
            </w:r>
            <w:r w:rsidR="00D24BEC" w:rsidRPr="00095690">
              <w:rPr>
                <w:rFonts w:cs="Arial"/>
                <w:i/>
                <w:szCs w:val="20"/>
              </w:rPr>
              <w:t>90</w:t>
            </w:r>
          </w:p>
        </w:tc>
        <w:tc>
          <w:tcPr>
            <w:tcW w:w="507" w:type="pct"/>
          </w:tcPr>
          <w:p w14:paraId="4F899AD7" w14:textId="0E0A41FA" w:rsidR="002D543B" w:rsidRPr="00095690" w:rsidRDefault="002D543B" w:rsidP="00431E3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B31A68" w:rsidRPr="00095690">
              <w:rPr>
                <w:rFonts w:cs="Arial"/>
                <w:i/>
                <w:szCs w:val="20"/>
              </w:rPr>
              <w:t>00</w:t>
            </w:r>
            <w:r w:rsidR="00431E3D" w:rsidRPr="00095690">
              <w:rPr>
                <w:rFonts w:cs="Arial"/>
                <w:i/>
                <w:szCs w:val="20"/>
              </w:rPr>
              <w:t>2</w:t>
            </w:r>
          </w:p>
        </w:tc>
      </w:tr>
      <w:tr w:rsidR="002D543B" w:rsidRPr="00FC52E5" w14:paraId="57452F2C" w14:textId="77777777" w:rsidTr="00B300C2">
        <w:trPr>
          <w:trHeight w:val="300"/>
        </w:trPr>
        <w:tc>
          <w:tcPr>
            <w:tcW w:w="1865" w:type="pct"/>
            <w:hideMark/>
          </w:tcPr>
          <w:p w14:paraId="1B1169BE" w14:textId="77777777" w:rsidR="002D543B" w:rsidRPr="00FC52E5" w:rsidRDefault="002D543B" w:rsidP="00342854">
            <w:pPr>
              <w:spacing w:after="0" w:line="276" w:lineRule="auto"/>
              <w:ind w:left="317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Other faith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12697B" w14:textId="78BCE7B6" w:rsidR="002D543B" w:rsidRPr="00FC52E5" w:rsidRDefault="00116380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E327AD" w:rsidRPr="00FC52E5">
              <w:rPr>
                <w:rFonts w:cs="Arial"/>
                <w:szCs w:val="20"/>
              </w:rPr>
              <w:t>1</w:t>
            </w:r>
          </w:p>
        </w:tc>
        <w:tc>
          <w:tcPr>
            <w:tcW w:w="617" w:type="pct"/>
          </w:tcPr>
          <w:p w14:paraId="0B6543CB" w14:textId="37B0D30B" w:rsidR="002D543B" w:rsidRPr="00FC52E5" w:rsidRDefault="002D543B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116380" w:rsidRPr="00FC52E5">
              <w:rPr>
                <w:rFonts w:cs="Arial"/>
                <w:szCs w:val="20"/>
              </w:rPr>
              <w:t>8</w:t>
            </w:r>
            <w:r w:rsidR="00431E3D" w:rsidRPr="00FC52E5">
              <w:rPr>
                <w:rFonts w:cs="Arial"/>
                <w:szCs w:val="20"/>
              </w:rPr>
              <w:t>9</w:t>
            </w:r>
            <w:r w:rsidRPr="00FC52E5">
              <w:rPr>
                <w:rFonts w:cs="Arial"/>
                <w:szCs w:val="20"/>
              </w:rPr>
              <w:t>; 1.</w:t>
            </w:r>
            <w:r w:rsidR="00116380" w:rsidRPr="00FC52E5">
              <w:rPr>
                <w:rFonts w:cs="Arial"/>
                <w:szCs w:val="20"/>
              </w:rPr>
              <w:t>1</w:t>
            </w:r>
            <w:r w:rsidR="00431E3D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E66763" w14:textId="6C527A6A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8</w:t>
            </w:r>
            <w:r w:rsidR="00E327AD" w:rsidRPr="00FC52E5">
              <w:rPr>
                <w:rFonts w:cs="Arial"/>
                <w:szCs w:val="20"/>
              </w:rPr>
              <w:t>7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1913FD" w14:textId="66D9C702" w:rsidR="002D543B" w:rsidRPr="00FC52E5" w:rsidRDefault="002D543B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80</w:t>
            </w:r>
          </w:p>
        </w:tc>
        <w:tc>
          <w:tcPr>
            <w:tcW w:w="609" w:type="pct"/>
          </w:tcPr>
          <w:p w14:paraId="2D208E47" w14:textId="1BAF9450" w:rsidR="002D543B" w:rsidRPr="00FC52E5" w:rsidRDefault="002D543B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31A68" w:rsidRPr="00FC52E5">
              <w:rPr>
                <w:rFonts w:cs="Arial"/>
                <w:szCs w:val="20"/>
              </w:rPr>
              <w:t>56</w:t>
            </w:r>
            <w:r w:rsidRPr="00FC52E5">
              <w:rPr>
                <w:rFonts w:cs="Arial"/>
                <w:szCs w:val="20"/>
              </w:rPr>
              <w:t>; 1.</w:t>
            </w:r>
            <w:r w:rsidR="00B31A68" w:rsidRPr="00FC52E5">
              <w:rPr>
                <w:rFonts w:cs="Arial"/>
                <w:szCs w:val="20"/>
              </w:rPr>
              <w:t>1</w:t>
            </w:r>
            <w:r w:rsidR="00D24BEC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507" w:type="pct"/>
          </w:tcPr>
          <w:p w14:paraId="54FF0A91" w14:textId="3C281B40" w:rsidR="002D543B" w:rsidRPr="00FC52E5" w:rsidRDefault="002D543B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2</w:t>
            </w:r>
            <w:r w:rsidR="00D24BEC" w:rsidRPr="00FC52E5">
              <w:rPr>
                <w:rFonts w:cs="Arial"/>
                <w:szCs w:val="20"/>
              </w:rPr>
              <w:t>0</w:t>
            </w:r>
            <w:r w:rsidR="00431E3D" w:rsidRPr="00FC52E5">
              <w:rPr>
                <w:rFonts w:cs="Arial"/>
                <w:szCs w:val="20"/>
              </w:rPr>
              <w:t>2</w:t>
            </w:r>
          </w:p>
        </w:tc>
      </w:tr>
      <w:tr w:rsidR="002D543B" w:rsidRPr="00FC52E5" w14:paraId="63737431" w14:textId="77777777" w:rsidTr="00B300C2">
        <w:trPr>
          <w:trHeight w:val="300"/>
        </w:trPr>
        <w:tc>
          <w:tcPr>
            <w:tcW w:w="18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2F844D" w14:textId="77777777" w:rsidR="002D543B" w:rsidRPr="00FC52E5" w:rsidRDefault="002D543B" w:rsidP="00342854">
            <w:pPr>
              <w:spacing w:after="0" w:line="276" w:lineRule="auto"/>
              <w:ind w:left="317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on-denominational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F3453A" w14:textId="706F500C" w:rsidR="002D543B" w:rsidRPr="00FC52E5" w:rsidRDefault="00116380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3B84E" w14:textId="222FF7BB" w:rsidR="002D543B" w:rsidRPr="00FC52E5" w:rsidRDefault="002D543B" w:rsidP="00116380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116380" w:rsidRPr="00FC52E5">
              <w:rPr>
                <w:rFonts w:cs="Arial"/>
                <w:szCs w:val="20"/>
              </w:rPr>
              <w:t>98</w:t>
            </w:r>
            <w:r w:rsidRPr="00FC52E5">
              <w:rPr>
                <w:rFonts w:cs="Arial"/>
                <w:szCs w:val="20"/>
              </w:rPr>
              <w:t>; 1.</w:t>
            </w:r>
            <w:r w:rsidR="00116380" w:rsidRPr="00FC52E5">
              <w:rPr>
                <w:rFonts w:cs="Arial"/>
                <w:szCs w:val="20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B27A74" w14:textId="0D1476D6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20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108031" w14:textId="042F9E74" w:rsidR="002D543B" w:rsidRPr="00FC52E5" w:rsidRDefault="002D543B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1</w:t>
            </w:r>
            <w:r w:rsidR="00D24BEC" w:rsidRPr="00FC52E5">
              <w:rPr>
                <w:rFonts w:cs="Arial"/>
                <w:szCs w:val="20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2BFA7" w14:textId="46D000A1" w:rsidR="002D543B" w:rsidRPr="00FC52E5" w:rsidRDefault="002D543B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31A68" w:rsidRPr="00FC52E5">
              <w:rPr>
                <w:rFonts w:cs="Arial"/>
                <w:szCs w:val="20"/>
              </w:rPr>
              <w:t>9</w:t>
            </w:r>
            <w:r w:rsidR="00D24BEC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; 1.</w:t>
            </w:r>
            <w:r w:rsidR="00B31A68" w:rsidRPr="00FC52E5">
              <w:rPr>
                <w:rFonts w:cs="Arial"/>
                <w:szCs w:val="20"/>
              </w:rPr>
              <w:t>3</w:t>
            </w:r>
            <w:r w:rsidR="00D24BEC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F3A10" w14:textId="484B17A9" w:rsidR="002D543B" w:rsidRPr="00FC52E5" w:rsidRDefault="002D543B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2</w:t>
            </w:r>
            <w:r w:rsidR="00D24BEC" w:rsidRPr="00FC52E5">
              <w:rPr>
                <w:rFonts w:cs="Arial"/>
                <w:szCs w:val="20"/>
              </w:rPr>
              <w:t>22</w:t>
            </w:r>
          </w:p>
        </w:tc>
      </w:tr>
      <w:tr w:rsidR="002D543B" w:rsidRPr="00FC52E5" w14:paraId="41CED740" w14:textId="77777777" w:rsidTr="00B300C2">
        <w:trPr>
          <w:trHeight w:val="300"/>
        </w:trPr>
        <w:tc>
          <w:tcPr>
            <w:tcW w:w="18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3D69B8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lastRenderedPageBreak/>
              <w:t>Time since migration to Germany, years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0DA397" w14:textId="09C9FFD4" w:rsidR="002D543B" w:rsidRPr="00FC52E5" w:rsidRDefault="002D543B" w:rsidP="00116380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116380" w:rsidRPr="00FC52E5">
              <w:rPr>
                <w:rFonts w:cs="Arial"/>
                <w:szCs w:val="20"/>
              </w:rPr>
              <w:t>0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9B956" w14:textId="5C6E77E1" w:rsidR="002D543B" w:rsidRPr="00FC52E5" w:rsidRDefault="00E327AD" w:rsidP="00116380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0</w:t>
            </w:r>
            <w:r w:rsidR="002D543B" w:rsidRPr="00FC52E5">
              <w:rPr>
                <w:rFonts w:cs="Arial"/>
                <w:szCs w:val="20"/>
              </w:rPr>
              <w:t>; 1.0</w:t>
            </w:r>
            <w:r w:rsidR="00116380" w:rsidRPr="00FC52E5">
              <w:rPr>
                <w:rFonts w:cs="Arial"/>
                <w:szCs w:val="20"/>
              </w:rPr>
              <w:t>0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57FE25" w14:textId="1EC743E5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853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BDAC7A" w14:textId="4FDF8006" w:rsidR="002D543B" w:rsidRPr="00FC52E5" w:rsidRDefault="002D543B" w:rsidP="00B31A68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B31A68" w:rsidRPr="00FC52E5">
              <w:rPr>
                <w:rFonts w:cs="Arial"/>
                <w:szCs w:val="20"/>
              </w:rPr>
              <w:t>0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EB8C2" w14:textId="50F17DD2" w:rsidR="002D543B" w:rsidRPr="00FC52E5" w:rsidRDefault="002D543B" w:rsidP="00B31A68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31A68" w:rsidRPr="00FC52E5">
              <w:rPr>
                <w:rFonts w:cs="Arial"/>
                <w:szCs w:val="20"/>
              </w:rPr>
              <w:t>99</w:t>
            </w:r>
            <w:r w:rsidRPr="00FC52E5">
              <w:rPr>
                <w:rFonts w:cs="Arial"/>
                <w:szCs w:val="20"/>
              </w:rPr>
              <w:t>; 1.</w:t>
            </w:r>
            <w:r w:rsidR="00B31A68" w:rsidRPr="00FC52E5">
              <w:rPr>
                <w:rFonts w:cs="Arial"/>
                <w:szCs w:val="20"/>
              </w:rPr>
              <w:t>0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2CEA8" w14:textId="60F925D5" w:rsidR="002D543B" w:rsidRPr="00FC52E5" w:rsidRDefault="002D543B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D24BEC" w:rsidRPr="00FC52E5">
              <w:rPr>
                <w:rFonts w:cs="Arial"/>
                <w:szCs w:val="20"/>
              </w:rPr>
              <w:t>586</w:t>
            </w:r>
          </w:p>
        </w:tc>
      </w:tr>
      <w:tr w:rsidR="00B300C2" w:rsidRPr="00FC52E5" w14:paraId="1C5B3EDE" w14:textId="77777777" w:rsidTr="00B300C2">
        <w:trPr>
          <w:trHeight w:val="300"/>
        </w:trPr>
        <w:tc>
          <w:tcPr>
            <w:tcW w:w="1865" w:type="pct"/>
            <w:hideMark/>
          </w:tcPr>
          <w:p w14:paraId="3552C908" w14:textId="77777777" w:rsidR="00B300C2" w:rsidRPr="00FC52E5" w:rsidRDefault="00B300C2" w:rsidP="00C04BDC">
            <w:pPr>
              <w:spacing w:after="0" w:line="276" w:lineRule="auto"/>
              <w:jc w:val="left"/>
              <w:rPr>
                <w:rFonts w:cs="Arial"/>
                <w:b/>
                <w:szCs w:val="20"/>
              </w:rPr>
            </w:pPr>
            <w:r w:rsidRPr="00FC52E5">
              <w:rPr>
                <w:rFonts w:cs="Arial"/>
                <w:szCs w:val="20"/>
              </w:rPr>
              <w:t>Country of birth (Ref. Russia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F71711" w14:textId="77777777" w:rsidR="00B300C2" w:rsidRPr="00FC52E5" w:rsidRDefault="00B300C2" w:rsidP="00C04BD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17" w:type="pct"/>
          </w:tcPr>
          <w:p w14:paraId="793CB4E0" w14:textId="77777777" w:rsidR="00B300C2" w:rsidRPr="00FC52E5" w:rsidRDefault="00B300C2" w:rsidP="00C04BD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F3DD14" w14:textId="77777777" w:rsidR="00B300C2" w:rsidRPr="00FC52E5" w:rsidRDefault="00B300C2" w:rsidP="00C04BD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750ABA" w14:textId="77777777" w:rsidR="00B300C2" w:rsidRPr="00FC52E5" w:rsidRDefault="00B300C2" w:rsidP="00C04BD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5B295FD4" w14:textId="77777777" w:rsidR="00B300C2" w:rsidRPr="00FC52E5" w:rsidRDefault="00B300C2" w:rsidP="00C04BD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5D4E352F" w14:textId="77777777" w:rsidR="00B300C2" w:rsidRPr="00FC52E5" w:rsidRDefault="00B300C2" w:rsidP="00C04BD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B300C2" w:rsidRPr="00FC52E5" w14:paraId="71587D13" w14:textId="77777777" w:rsidTr="00B300C2">
        <w:trPr>
          <w:trHeight w:val="300"/>
        </w:trPr>
        <w:tc>
          <w:tcPr>
            <w:tcW w:w="1865" w:type="pct"/>
            <w:hideMark/>
          </w:tcPr>
          <w:p w14:paraId="7387889C" w14:textId="21885285" w:rsidR="00B300C2" w:rsidRPr="00FC52E5" w:rsidRDefault="00B300C2" w:rsidP="00B300C2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Romania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90D131" w14:textId="3C0DA627" w:rsidR="00B300C2" w:rsidRPr="00095690" w:rsidRDefault="00B300C2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2</w:t>
            </w:r>
            <w:r w:rsidR="00E327AD" w:rsidRPr="00095690">
              <w:rPr>
                <w:rFonts w:cs="Arial"/>
                <w:i/>
                <w:szCs w:val="20"/>
              </w:rPr>
              <w:t>0</w:t>
            </w:r>
          </w:p>
        </w:tc>
        <w:tc>
          <w:tcPr>
            <w:tcW w:w="617" w:type="pct"/>
          </w:tcPr>
          <w:p w14:paraId="1BB61CD8" w14:textId="2C3F187A" w:rsidR="00B300C2" w:rsidRPr="00095690" w:rsidRDefault="00B300C2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</w:t>
            </w:r>
            <w:r w:rsidR="00E327AD" w:rsidRPr="00095690">
              <w:rPr>
                <w:rFonts w:cs="Arial"/>
                <w:i/>
                <w:szCs w:val="20"/>
              </w:rPr>
              <w:t>09</w:t>
            </w:r>
            <w:r w:rsidRPr="00095690">
              <w:rPr>
                <w:rFonts w:cs="Arial"/>
                <w:i/>
                <w:szCs w:val="20"/>
              </w:rPr>
              <w:t>; 1.3</w:t>
            </w:r>
            <w:r w:rsidR="00E327AD" w:rsidRPr="00095690">
              <w:rPr>
                <w:rFonts w:cs="Arial"/>
                <w:i/>
                <w:szCs w:val="20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7D4E5B" w14:textId="77777777" w:rsidR="00B300C2" w:rsidRPr="00095690" w:rsidRDefault="00B300C2" w:rsidP="00B300C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33C243" w14:textId="7C255366" w:rsidR="00B300C2" w:rsidRPr="00FC52E5" w:rsidRDefault="00B300C2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D24BEC" w:rsidRPr="00FC52E5">
              <w:rPr>
                <w:rFonts w:cs="Arial"/>
                <w:szCs w:val="20"/>
              </w:rPr>
              <w:t>6</w:t>
            </w:r>
          </w:p>
        </w:tc>
        <w:tc>
          <w:tcPr>
            <w:tcW w:w="609" w:type="pct"/>
          </w:tcPr>
          <w:p w14:paraId="4AB06FF0" w14:textId="10A39CFE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6</w:t>
            </w:r>
            <w:r w:rsidR="00E760B6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; 1.</w:t>
            </w:r>
            <w:r w:rsidR="00E760B6" w:rsidRPr="00FC52E5">
              <w:rPr>
                <w:rFonts w:cs="Arial"/>
                <w:szCs w:val="20"/>
              </w:rPr>
              <w:t>16</w:t>
            </w:r>
            <w:r w:rsidRPr="00FC52E5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507" w:type="pct"/>
          </w:tcPr>
          <w:p w14:paraId="6DC31DBB" w14:textId="1513949B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330</w:t>
            </w:r>
          </w:p>
        </w:tc>
      </w:tr>
      <w:tr w:rsidR="00B300C2" w:rsidRPr="00FC52E5" w14:paraId="116D162A" w14:textId="77777777" w:rsidTr="00B300C2">
        <w:trPr>
          <w:trHeight w:val="300"/>
        </w:trPr>
        <w:tc>
          <w:tcPr>
            <w:tcW w:w="1865" w:type="pct"/>
            <w:hideMark/>
          </w:tcPr>
          <w:p w14:paraId="6AC342B4" w14:textId="78694F48" w:rsidR="00B300C2" w:rsidRPr="00FC52E5" w:rsidRDefault="00B300C2" w:rsidP="00B300C2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Kazakhstan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E2D685" w14:textId="0D2193C0" w:rsidR="00B300C2" w:rsidRPr="00FC52E5" w:rsidRDefault="00B300C2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E327AD" w:rsidRPr="00FC52E5">
              <w:rPr>
                <w:rFonts w:cs="Arial"/>
                <w:szCs w:val="20"/>
              </w:rPr>
              <w:t>08</w:t>
            </w:r>
          </w:p>
        </w:tc>
        <w:tc>
          <w:tcPr>
            <w:tcW w:w="617" w:type="pct"/>
          </w:tcPr>
          <w:p w14:paraId="1C4C9212" w14:textId="2C4099CE" w:rsidR="00B300C2" w:rsidRPr="00FC52E5" w:rsidRDefault="00B300C2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E327AD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>; 1.</w:t>
            </w:r>
            <w:r w:rsidR="00E327AD" w:rsidRPr="00FC52E5">
              <w:rPr>
                <w:rFonts w:cs="Arial"/>
                <w:szCs w:val="20"/>
              </w:rPr>
              <w:t>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8C89A4" w14:textId="34989354" w:rsidR="00B300C2" w:rsidRPr="00FC52E5" w:rsidRDefault="00B300C2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14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892EE5" w14:textId="1CE2190D" w:rsidR="00B300C2" w:rsidRPr="00FC52E5" w:rsidRDefault="00B300C2" w:rsidP="00D24BEC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D24BEC" w:rsidRPr="00FC52E5">
              <w:rPr>
                <w:rFonts w:cs="Arial"/>
                <w:szCs w:val="20"/>
              </w:rPr>
              <w:t>4</w:t>
            </w:r>
          </w:p>
        </w:tc>
        <w:tc>
          <w:tcPr>
            <w:tcW w:w="609" w:type="pct"/>
          </w:tcPr>
          <w:p w14:paraId="2BD8EA9F" w14:textId="1B1EC9A5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</w:t>
            </w:r>
            <w:r w:rsidR="00E760B6" w:rsidRPr="00FC52E5">
              <w:rPr>
                <w:rFonts w:cs="Arial"/>
                <w:szCs w:val="20"/>
              </w:rPr>
              <w:t>9</w:t>
            </w:r>
            <w:r w:rsidRPr="00FC52E5">
              <w:rPr>
                <w:rFonts w:cs="Arial"/>
                <w:szCs w:val="20"/>
              </w:rPr>
              <w:t>; 1.</w:t>
            </w:r>
            <w:r w:rsidR="00E760B6" w:rsidRPr="00FC52E5">
              <w:rPr>
                <w:rFonts w:cs="Arial"/>
                <w:szCs w:val="20"/>
              </w:rPr>
              <w:t>36</w:t>
            </w:r>
          </w:p>
        </w:tc>
        <w:tc>
          <w:tcPr>
            <w:tcW w:w="507" w:type="pct"/>
          </w:tcPr>
          <w:p w14:paraId="3BADB106" w14:textId="7E0AA21F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783</w:t>
            </w:r>
          </w:p>
        </w:tc>
      </w:tr>
      <w:tr w:rsidR="00B300C2" w:rsidRPr="00FC52E5" w14:paraId="249EAFE8" w14:textId="77777777" w:rsidTr="00B300C2">
        <w:trPr>
          <w:trHeight w:val="300"/>
        </w:trPr>
        <w:tc>
          <w:tcPr>
            <w:tcW w:w="1865" w:type="pct"/>
            <w:hideMark/>
          </w:tcPr>
          <w:p w14:paraId="20F7FAB6" w14:textId="65C545B0" w:rsidR="00B300C2" w:rsidRPr="00FC52E5" w:rsidRDefault="00067C19" w:rsidP="00B300C2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067C19">
              <w:rPr>
                <w:rFonts w:cs="Arial"/>
                <w:szCs w:val="20"/>
              </w:rPr>
              <w:t>Türkiye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59ED75" w14:textId="1EEC7804" w:rsidR="00B300C2" w:rsidRPr="00095690" w:rsidRDefault="00B300C2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</w:t>
            </w:r>
            <w:r w:rsidR="00E327AD" w:rsidRPr="00095690">
              <w:rPr>
                <w:rFonts w:cs="Arial"/>
                <w:i/>
                <w:szCs w:val="20"/>
              </w:rPr>
              <w:t>19</w:t>
            </w:r>
          </w:p>
        </w:tc>
        <w:tc>
          <w:tcPr>
            <w:tcW w:w="617" w:type="pct"/>
          </w:tcPr>
          <w:p w14:paraId="68F79D6F" w14:textId="1824F26A" w:rsidR="00B300C2" w:rsidRPr="00095690" w:rsidRDefault="00B300C2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</w:t>
            </w:r>
            <w:r w:rsidR="00E327AD" w:rsidRPr="00095690">
              <w:rPr>
                <w:rFonts w:cs="Arial"/>
                <w:i/>
                <w:szCs w:val="20"/>
              </w:rPr>
              <w:t>09</w:t>
            </w:r>
            <w:r w:rsidRPr="00095690">
              <w:rPr>
                <w:rFonts w:cs="Arial"/>
                <w:i/>
                <w:szCs w:val="20"/>
              </w:rPr>
              <w:t>; 1.</w:t>
            </w:r>
            <w:r w:rsidR="00E327AD" w:rsidRPr="00095690">
              <w:rPr>
                <w:rFonts w:cs="Arial"/>
                <w:i/>
                <w:szCs w:val="20"/>
              </w:rPr>
              <w:t>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5F95CB" w14:textId="77777777" w:rsidR="00B300C2" w:rsidRPr="00095690" w:rsidRDefault="00B300C2" w:rsidP="00B300C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029138" w14:textId="0E6A70D0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E760B6" w:rsidRPr="00FC52E5">
              <w:rPr>
                <w:rFonts w:cs="Arial"/>
                <w:szCs w:val="20"/>
              </w:rPr>
              <w:t>18</w:t>
            </w:r>
          </w:p>
        </w:tc>
        <w:tc>
          <w:tcPr>
            <w:tcW w:w="609" w:type="pct"/>
          </w:tcPr>
          <w:p w14:paraId="6189F093" w14:textId="4A9B7EE2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91</w:t>
            </w:r>
            <w:r w:rsidRPr="00FC52E5">
              <w:rPr>
                <w:rFonts w:cs="Arial"/>
                <w:szCs w:val="20"/>
              </w:rPr>
              <w:t>; 1.</w:t>
            </w:r>
            <w:r w:rsidR="00E760B6" w:rsidRPr="00FC52E5">
              <w:rPr>
                <w:rFonts w:cs="Arial"/>
                <w:szCs w:val="20"/>
              </w:rPr>
              <w:t>53</w:t>
            </w:r>
          </w:p>
        </w:tc>
        <w:tc>
          <w:tcPr>
            <w:tcW w:w="507" w:type="pct"/>
          </w:tcPr>
          <w:p w14:paraId="03DF3270" w14:textId="3960F5F1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215</w:t>
            </w:r>
          </w:p>
        </w:tc>
      </w:tr>
      <w:tr w:rsidR="00B300C2" w:rsidRPr="00FC52E5" w14:paraId="4C285015" w14:textId="77777777" w:rsidTr="00B300C2">
        <w:trPr>
          <w:trHeight w:val="300"/>
        </w:trPr>
        <w:tc>
          <w:tcPr>
            <w:tcW w:w="1865" w:type="pct"/>
            <w:hideMark/>
          </w:tcPr>
          <w:p w14:paraId="76CF1A1D" w14:textId="2745BDF1" w:rsidR="00B300C2" w:rsidRPr="00FC52E5" w:rsidRDefault="00B300C2" w:rsidP="00B300C2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Other East European country</w:t>
            </w:r>
            <w:r w:rsidRPr="00FC52E5">
              <w:rPr>
                <w:rFonts w:cs="Arial"/>
                <w:szCs w:val="20"/>
                <w:vertAlign w:val="superscript"/>
              </w:rPr>
              <w:t>2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29CBA4" w14:textId="4D7DE566" w:rsidR="00B300C2" w:rsidRPr="00095690" w:rsidRDefault="00B300C2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1</w:t>
            </w:r>
            <w:r w:rsidR="00E327AD" w:rsidRPr="00095690">
              <w:rPr>
                <w:rFonts w:cs="Arial"/>
                <w:i/>
                <w:szCs w:val="20"/>
              </w:rPr>
              <w:t>8</w:t>
            </w:r>
          </w:p>
        </w:tc>
        <w:tc>
          <w:tcPr>
            <w:tcW w:w="617" w:type="pct"/>
          </w:tcPr>
          <w:p w14:paraId="187604DC" w14:textId="4F0D6733" w:rsidR="00B300C2" w:rsidRPr="00095690" w:rsidRDefault="00B300C2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0</w:t>
            </w:r>
            <w:r w:rsidR="00E327AD" w:rsidRPr="00095690">
              <w:rPr>
                <w:rFonts w:cs="Arial"/>
                <w:i/>
                <w:szCs w:val="20"/>
              </w:rPr>
              <w:t>8</w:t>
            </w:r>
            <w:r w:rsidRPr="00095690">
              <w:rPr>
                <w:rFonts w:cs="Arial"/>
                <w:i/>
                <w:szCs w:val="20"/>
              </w:rPr>
              <w:t>; 1.</w:t>
            </w:r>
            <w:r w:rsidR="00E327AD" w:rsidRPr="00095690">
              <w:rPr>
                <w:rFonts w:cs="Arial"/>
                <w:i/>
                <w:szCs w:val="20"/>
              </w:rPr>
              <w:t>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A51AD5" w14:textId="77777777" w:rsidR="00B300C2" w:rsidRPr="00095690" w:rsidRDefault="00B300C2" w:rsidP="00B300C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031C9F" w14:textId="73FE1CEE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E760B6" w:rsidRPr="00FC52E5">
              <w:rPr>
                <w:rFonts w:cs="Arial"/>
                <w:szCs w:val="20"/>
              </w:rPr>
              <w:t>7</w:t>
            </w:r>
          </w:p>
        </w:tc>
        <w:tc>
          <w:tcPr>
            <w:tcW w:w="609" w:type="pct"/>
          </w:tcPr>
          <w:p w14:paraId="796DBEED" w14:textId="293477FB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71</w:t>
            </w:r>
            <w:r w:rsidRPr="00FC52E5">
              <w:rPr>
                <w:rFonts w:cs="Arial"/>
                <w:szCs w:val="20"/>
              </w:rPr>
              <w:t>; 1.</w:t>
            </w:r>
            <w:r w:rsidR="00E760B6" w:rsidRPr="00FC52E5">
              <w:rPr>
                <w:rFonts w:cs="Arial"/>
                <w:szCs w:val="20"/>
              </w:rPr>
              <w:t>31</w:t>
            </w:r>
          </w:p>
        </w:tc>
        <w:tc>
          <w:tcPr>
            <w:tcW w:w="507" w:type="pct"/>
          </w:tcPr>
          <w:p w14:paraId="02427FAA" w14:textId="300DBA89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834</w:t>
            </w:r>
          </w:p>
        </w:tc>
      </w:tr>
      <w:tr w:rsidR="00B300C2" w:rsidRPr="00FC52E5" w14:paraId="5762E7DF" w14:textId="77777777" w:rsidTr="00B300C2">
        <w:trPr>
          <w:trHeight w:val="300"/>
        </w:trPr>
        <w:tc>
          <w:tcPr>
            <w:tcW w:w="1865" w:type="pct"/>
            <w:hideMark/>
          </w:tcPr>
          <w:p w14:paraId="41951FBB" w14:textId="10E926E8" w:rsidR="00B300C2" w:rsidRPr="00FC52E5" w:rsidRDefault="00B300C2" w:rsidP="00B300C2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Other European country</w:t>
            </w:r>
            <w:r w:rsidRPr="00FC52E5">
              <w:rPr>
                <w:rFonts w:cs="Arial"/>
                <w:szCs w:val="20"/>
                <w:vertAlign w:val="superscript"/>
              </w:rPr>
              <w:t>3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F1B35" w14:textId="46CA84F3" w:rsidR="00B300C2" w:rsidRPr="00095690" w:rsidRDefault="00B300C2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2</w:t>
            </w:r>
            <w:r w:rsidR="00E327AD" w:rsidRPr="00095690">
              <w:rPr>
                <w:rFonts w:cs="Arial"/>
                <w:i/>
                <w:szCs w:val="20"/>
              </w:rPr>
              <w:t>2</w:t>
            </w:r>
          </w:p>
        </w:tc>
        <w:tc>
          <w:tcPr>
            <w:tcW w:w="617" w:type="pct"/>
          </w:tcPr>
          <w:p w14:paraId="3FF384AA" w14:textId="4D07FEDA" w:rsidR="00B300C2" w:rsidRPr="00095690" w:rsidRDefault="00B300C2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1</w:t>
            </w:r>
            <w:r w:rsidR="00E327AD" w:rsidRPr="00095690">
              <w:rPr>
                <w:rFonts w:cs="Arial"/>
                <w:i/>
                <w:szCs w:val="20"/>
              </w:rPr>
              <w:t>2</w:t>
            </w:r>
            <w:r w:rsidRPr="00095690">
              <w:rPr>
                <w:rFonts w:cs="Arial"/>
                <w:i/>
                <w:szCs w:val="20"/>
              </w:rPr>
              <w:t>; 1.3</w:t>
            </w:r>
            <w:r w:rsidR="00E327AD" w:rsidRPr="00095690">
              <w:rPr>
                <w:rFonts w:cs="Arial"/>
                <w:i/>
                <w:szCs w:val="20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354160" w14:textId="77777777" w:rsidR="00B300C2" w:rsidRPr="00095690" w:rsidRDefault="00B300C2" w:rsidP="00B300C2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19F4FD" w14:textId="344EF353" w:rsidR="00B300C2" w:rsidRPr="00FC52E5" w:rsidRDefault="00E760B6" w:rsidP="00B300C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2</w:t>
            </w:r>
          </w:p>
        </w:tc>
        <w:tc>
          <w:tcPr>
            <w:tcW w:w="609" w:type="pct"/>
          </w:tcPr>
          <w:p w14:paraId="58D86427" w14:textId="2C8E9FE8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79</w:t>
            </w:r>
            <w:r w:rsidRPr="00FC52E5">
              <w:rPr>
                <w:rFonts w:cs="Arial"/>
                <w:szCs w:val="20"/>
              </w:rPr>
              <w:t>; 1.</w:t>
            </w:r>
            <w:r w:rsidR="00E760B6" w:rsidRPr="00FC52E5">
              <w:rPr>
                <w:rFonts w:cs="Arial"/>
                <w:szCs w:val="20"/>
              </w:rPr>
              <w:t>32</w:t>
            </w:r>
          </w:p>
        </w:tc>
        <w:tc>
          <w:tcPr>
            <w:tcW w:w="507" w:type="pct"/>
          </w:tcPr>
          <w:p w14:paraId="008708A2" w14:textId="10575E45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872</w:t>
            </w:r>
          </w:p>
        </w:tc>
      </w:tr>
      <w:tr w:rsidR="00B300C2" w:rsidRPr="00FC52E5" w14:paraId="47A73FEC" w14:textId="77777777" w:rsidTr="00B300C2">
        <w:trPr>
          <w:trHeight w:val="300"/>
        </w:trPr>
        <w:tc>
          <w:tcPr>
            <w:tcW w:w="1865" w:type="pct"/>
            <w:hideMark/>
          </w:tcPr>
          <w:p w14:paraId="0866389F" w14:textId="4AA4A456" w:rsidR="00B300C2" w:rsidRPr="00FC52E5" w:rsidRDefault="00B300C2" w:rsidP="00B300C2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Other Asian country</w:t>
            </w:r>
            <w:r w:rsidRPr="00FC52E5">
              <w:rPr>
                <w:rFonts w:cs="Arial"/>
                <w:szCs w:val="20"/>
                <w:vertAlign w:val="superscript"/>
              </w:rPr>
              <w:t>4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96EC33" w14:textId="5FFAAEC7" w:rsidR="00B300C2" w:rsidRPr="00095690" w:rsidRDefault="00B300C2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1</w:t>
            </w:r>
            <w:r w:rsidR="00E327AD" w:rsidRPr="00095690">
              <w:rPr>
                <w:rFonts w:cs="Arial"/>
                <w:i/>
                <w:szCs w:val="20"/>
              </w:rPr>
              <w:t>6</w:t>
            </w:r>
          </w:p>
        </w:tc>
        <w:tc>
          <w:tcPr>
            <w:tcW w:w="617" w:type="pct"/>
          </w:tcPr>
          <w:p w14:paraId="3CF04276" w14:textId="1A8E824B" w:rsidR="00B300C2" w:rsidRPr="00095690" w:rsidRDefault="00B300C2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0</w:t>
            </w:r>
            <w:r w:rsidR="00E327AD" w:rsidRPr="00095690">
              <w:rPr>
                <w:rFonts w:cs="Arial"/>
                <w:i/>
                <w:szCs w:val="20"/>
              </w:rPr>
              <w:t>6</w:t>
            </w:r>
            <w:r w:rsidRPr="00095690">
              <w:rPr>
                <w:rFonts w:cs="Arial"/>
                <w:i/>
                <w:szCs w:val="20"/>
              </w:rPr>
              <w:t>; 1.</w:t>
            </w:r>
            <w:r w:rsidR="00E327AD" w:rsidRPr="00095690">
              <w:rPr>
                <w:rFonts w:cs="Arial"/>
                <w:i/>
                <w:szCs w:val="20"/>
              </w:rPr>
              <w:t>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326BDA" w14:textId="0FC15CCC" w:rsidR="00B300C2" w:rsidRPr="00095690" w:rsidRDefault="00B300C2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00</w:t>
            </w:r>
            <w:r w:rsidR="00E327AD" w:rsidRPr="00095690">
              <w:rPr>
                <w:rFonts w:cs="Arial"/>
                <w:i/>
                <w:szCs w:val="20"/>
              </w:rPr>
              <w:t>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6072DE" w14:textId="16B5FCDB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E760B6" w:rsidRPr="00FC52E5">
              <w:rPr>
                <w:rFonts w:cs="Arial"/>
                <w:szCs w:val="20"/>
              </w:rPr>
              <w:t>23</w:t>
            </w:r>
          </w:p>
        </w:tc>
        <w:tc>
          <w:tcPr>
            <w:tcW w:w="609" w:type="pct"/>
          </w:tcPr>
          <w:p w14:paraId="1C23A556" w14:textId="40EA7BCB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93</w:t>
            </w:r>
            <w:r w:rsidRPr="00FC52E5">
              <w:rPr>
                <w:rFonts w:cs="Arial"/>
                <w:szCs w:val="20"/>
              </w:rPr>
              <w:t>; 1.</w:t>
            </w:r>
            <w:r w:rsidR="00E760B6" w:rsidRPr="00FC52E5">
              <w:rPr>
                <w:rFonts w:cs="Arial"/>
                <w:szCs w:val="20"/>
              </w:rPr>
              <w:t>62</w:t>
            </w:r>
          </w:p>
        </w:tc>
        <w:tc>
          <w:tcPr>
            <w:tcW w:w="507" w:type="pct"/>
          </w:tcPr>
          <w:p w14:paraId="1E8AA34B" w14:textId="0184F4CB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146</w:t>
            </w:r>
          </w:p>
        </w:tc>
      </w:tr>
      <w:tr w:rsidR="00B300C2" w:rsidRPr="00FC52E5" w14:paraId="7B35C878" w14:textId="77777777" w:rsidTr="00B300C2">
        <w:trPr>
          <w:trHeight w:val="300"/>
        </w:trPr>
        <w:tc>
          <w:tcPr>
            <w:tcW w:w="1865" w:type="pct"/>
            <w:hideMark/>
          </w:tcPr>
          <w:p w14:paraId="764C2C1B" w14:textId="49F2E2C0" w:rsidR="00B300C2" w:rsidRPr="00FC52E5" w:rsidRDefault="00B300C2" w:rsidP="00B300C2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African country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44ECCF" w14:textId="1037BA75" w:rsidR="00B300C2" w:rsidRPr="00FC52E5" w:rsidRDefault="00B300C2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1</w:t>
            </w:r>
            <w:r w:rsidR="00E327AD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617" w:type="pct"/>
          </w:tcPr>
          <w:p w14:paraId="663DBBB4" w14:textId="11F9431C" w:rsidR="00B300C2" w:rsidRPr="00FC52E5" w:rsidRDefault="00E327AD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9</w:t>
            </w:r>
            <w:r w:rsidR="00B300C2" w:rsidRPr="00FC52E5">
              <w:rPr>
                <w:rFonts w:cs="Arial"/>
                <w:szCs w:val="20"/>
              </w:rPr>
              <w:t>; 1.3</w:t>
            </w:r>
            <w:r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6E7EB" w14:textId="3BB4B8B3" w:rsidR="00B300C2" w:rsidRPr="00FC52E5" w:rsidRDefault="00B300C2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0</w:t>
            </w:r>
            <w:r w:rsidR="00E327AD" w:rsidRPr="00FC52E5">
              <w:rPr>
                <w:rFonts w:cs="Arial"/>
                <w:szCs w:val="20"/>
              </w:rPr>
              <w:t>6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0C020E" w14:textId="48FE48C5" w:rsidR="00B300C2" w:rsidRPr="00FC52E5" w:rsidRDefault="00E760B6" w:rsidP="00B300C2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0</w:t>
            </w:r>
          </w:p>
        </w:tc>
        <w:tc>
          <w:tcPr>
            <w:tcW w:w="609" w:type="pct"/>
          </w:tcPr>
          <w:p w14:paraId="55B7AB33" w14:textId="22DAB69A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</w:t>
            </w:r>
            <w:r w:rsidR="00E760B6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; 1.</w:t>
            </w:r>
            <w:r w:rsidR="00E760B6" w:rsidRPr="00FC52E5">
              <w:rPr>
                <w:rFonts w:cs="Arial"/>
                <w:szCs w:val="20"/>
              </w:rPr>
              <w:t>36</w:t>
            </w:r>
          </w:p>
        </w:tc>
        <w:tc>
          <w:tcPr>
            <w:tcW w:w="507" w:type="pct"/>
          </w:tcPr>
          <w:p w14:paraId="022FB4C0" w14:textId="15ABB0EB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993</w:t>
            </w:r>
          </w:p>
        </w:tc>
      </w:tr>
      <w:tr w:rsidR="00B300C2" w:rsidRPr="00FC52E5" w14:paraId="0A1B9F53" w14:textId="77777777" w:rsidTr="00B300C2">
        <w:trPr>
          <w:trHeight w:val="300"/>
        </w:trPr>
        <w:tc>
          <w:tcPr>
            <w:tcW w:w="1865" w:type="pct"/>
            <w:hideMark/>
          </w:tcPr>
          <w:p w14:paraId="59588F91" w14:textId="23AEFB72" w:rsidR="00B300C2" w:rsidRPr="00FC52E5" w:rsidRDefault="00B300C2" w:rsidP="00B300C2">
            <w:pPr>
              <w:spacing w:after="0" w:line="276" w:lineRule="auto"/>
              <w:ind w:left="318"/>
              <w:jc w:val="left"/>
              <w:rPr>
                <w:rFonts w:cs="Arial"/>
                <w:szCs w:val="20"/>
              </w:rPr>
            </w:pPr>
            <w:r w:rsidRPr="00FC52E5">
              <w:rPr>
                <w:szCs w:val="20"/>
              </w:rPr>
              <w:t>American/Oceanic country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8894B4" w14:textId="183C6546" w:rsidR="00B300C2" w:rsidRPr="00FC52E5" w:rsidRDefault="00B300C2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1</w:t>
            </w:r>
            <w:r w:rsidR="00E327AD" w:rsidRPr="00FC52E5">
              <w:rPr>
                <w:rFonts w:cs="Arial"/>
                <w:szCs w:val="20"/>
              </w:rPr>
              <w:t>1</w:t>
            </w:r>
          </w:p>
        </w:tc>
        <w:tc>
          <w:tcPr>
            <w:tcW w:w="617" w:type="pct"/>
          </w:tcPr>
          <w:p w14:paraId="53BD8DDD" w14:textId="141FCAB6" w:rsidR="00B300C2" w:rsidRPr="00FC52E5" w:rsidRDefault="00B300C2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E327AD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>; 1.2</w:t>
            </w:r>
            <w:r w:rsidR="00E327AD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F83446" w14:textId="4BC6F3BE" w:rsidR="00B300C2" w:rsidRPr="00FC52E5" w:rsidRDefault="00B300C2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12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FA24DE" w14:textId="6F13A5A6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E760B6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609" w:type="pct"/>
          </w:tcPr>
          <w:p w14:paraId="64651E68" w14:textId="37A27E5C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47</w:t>
            </w:r>
            <w:r w:rsidRPr="00FC52E5">
              <w:rPr>
                <w:rFonts w:cs="Arial"/>
                <w:szCs w:val="20"/>
              </w:rPr>
              <w:t>; 1.</w:t>
            </w:r>
            <w:r w:rsidR="00E760B6" w:rsidRPr="00FC52E5">
              <w:rPr>
                <w:rFonts w:cs="Arial"/>
                <w:szCs w:val="20"/>
              </w:rPr>
              <w:t>91</w:t>
            </w:r>
          </w:p>
        </w:tc>
        <w:tc>
          <w:tcPr>
            <w:tcW w:w="507" w:type="pct"/>
          </w:tcPr>
          <w:p w14:paraId="164C59BF" w14:textId="14A42501" w:rsidR="00B300C2" w:rsidRPr="00FC52E5" w:rsidRDefault="00B300C2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890</w:t>
            </w:r>
          </w:p>
        </w:tc>
      </w:tr>
      <w:tr w:rsidR="002D543B" w:rsidRPr="00FC52E5" w14:paraId="02CF81D6" w14:textId="77777777" w:rsidTr="00B300C2">
        <w:trPr>
          <w:trHeight w:val="300"/>
        </w:trPr>
        <w:tc>
          <w:tcPr>
            <w:tcW w:w="1865" w:type="pct"/>
            <w:hideMark/>
          </w:tcPr>
          <w:p w14:paraId="37249262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German citizenship (Ref. yes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10952B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17" w:type="pct"/>
          </w:tcPr>
          <w:p w14:paraId="443744C0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554116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AE9979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11427E71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3EF97377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2D543B" w:rsidRPr="00FC52E5" w14:paraId="72AD0D13" w14:textId="77777777" w:rsidTr="00B300C2">
        <w:trPr>
          <w:trHeight w:val="300"/>
        </w:trPr>
        <w:tc>
          <w:tcPr>
            <w:tcW w:w="1865" w:type="pct"/>
            <w:hideMark/>
          </w:tcPr>
          <w:p w14:paraId="6DB4ADE7" w14:textId="77777777" w:rsidR="002D543B" w:rsidRPr="00FC52E5" w:rsidRDefault="002D543B" w:rsidP="00342854">
            <w:pPr>
              <w:spacing w:after="0" w:line="276" w:lineRule="auto"/>
              <w:ind w:left="314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o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807BD8" w14:textId="0A817F08" w:rsidR="002D543B" w:rsidRPr="00FC52E5" w:rsidRDefault="00116380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2</w:t>
            </w:r>
          </w:p>
        </w:tc>
        <w:tc>
          <w:tcPr>
            <w:tcW w:w="617" w:type="pct"/>
          </w:tcPr>
          <w:p w14:paraId="271BE0DE" w14:textId="55B541F7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116380" w:rsidRPr="00FC52E5">
              <w:rPr>
                <w:rFonts w:cs="Arial"/>
                <w:szCs w:val="20"/>
              </w:rPr>
              <w:t>9</w:t>
            </w:r>
            <w:r w:rsidR="00E327AD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>; 1.0</w:t>
            </w:r>
            <w:r w:rsidR="00431E3D" w:rsidRPr="00FC52E5">
              <w:rPr>
                <w:rFonts w:cs="Arial"/>
                <w:szCs w:val="20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8E5E7E" w14:textId="3DCB1DF6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5</w:t>
            </w:r>
            <w:r w:rsidR="00E327AD" w:rsidRPr="00FC52E5">
              <w:rPr>
                <w:rFonts w:cs="Arial"/>
                <w:szCs w:val="20"/>
              </w:rPr>
              <w:t>09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CBEA4E" w14:textId="3AB2AA8D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E760B6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609" w:type="pct"/>
          </w:tcPr>
          <w:p w14:paraId="24E886C8" w14:textId="263BCBBC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31A68" w:rsidRPr="00FC52E5">
              <w:rPr>
                <w:rFonts w:cs="Arial"/>
                <w:szCs w:val="20"/>
              </w:rPr>
              <w:t>8</w:t>
            </w:r>
            <w:r w:rsidR="00E760B6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>; 1.</w:t>
            </w:r>
            <w:r w:rsidR="00E760B6" w:rsidRPr="00FC52E5">
              <w:rPr>
                <w:rFonts w:cs="Arial"/>
                <w:szCs w:val="20"/>
              </w:rPr>
              <w:t>20</w:t>
            </w:r>
          </w:p>
        </w:tc>
        <w:tc>
          <w:tcPr>
            <w:tcW w:w="507" w:type="pct"/>
          </w:tcPr>
          <w:p w14:paraId="07877556" w14:textId="4FAD7630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717</w:t>
            </w:r>
          </w:p>
        </w:tc>
      </w:tr>
      <w:tr w:rsidR="002D543B" w:rsidRPr="00FC52E5" w14:paraId="64C0BAC2" w14:textId="77777777" w:rsidTr="00B300C2">
        <w:trPr>
          <w:trHeight w:val="300"/>
        </w:trPr>
        <w:tc>
          <w:tcPr>
            <w:tcW w:w="1865" w:type="pct"/>
            <w:hideMark/>
          </w:tcPr>
          <w:p w14:paraId="73DB91E1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Main reason for migration (Ref. family/partnership)</w:t>
            </w:r>
            <w:r w:rsidRPr="00FC52E5">
              <w:rPr>
                <w:rFonts w:cs="Arial"/>
                <w:szCs w:val="20"/>
                <w:vertAlign w:val="superscript"/>
              </w:rPr>
              <w:t>5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7847DE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17" w:type="pct"/>
          </w:tcPr>
          <w:p w14:paraId="2669F57A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FB1D64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A35786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3261937C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6463D3C9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2D543B" w:rsidRPr="00FC52E5" w14:paraId="3A6BCFAF" w14:textId="77777777" w:rsidTr="00B300C2">
        <w:trPr>
          <w:trHeight w:val="300"/>
        </w:trPr>
        <w:tc>
          <w:tcPr>
            <w:tcW w:w="1865" w:type="pct"/>
            <w:hideMark/>
          </w:tcPr>
          <w:p w14:paraId="50C97E2A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Economic reasons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F9FB5B" w14:textId="5ABB73AF" w:rsidR="002D543B" w:rsidRPr="00FC52E5" w:rsidRDefault="00E327AD" w:rsidP="002F55E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0</w:t>
            </w:r>
          </w:p>
        </w:tc>
        <w:tc>
          <w:tcPr>
            <w:tcW w:w="617" w:type="pct"/>
          </w:tcPr>
          <w:p w14:paraId="7D2CB3B0" w14:textId="69C879D8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F55E6" w:rsidRPr="00FC52E5">
              <w:rPr>
                <w:rFonts w:cs="Arial"/>
                <w:szCs w:val="20"/>
              </w:rPr>
              <w:t>94</w:t>
            </w:r>
            <w:r w:rsidRPr="00FC52E5">
              <w:rPr>
                <w:rFonts w:cs="Arial"/>
                <w:szCs w:val="20"/>
              </w:rPr>
              <w:t>; 1.0</w:t>
            </w:r>
            <w:r w:rsidR="00E327AD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F65AC7" w14:textId="75C8A7BE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90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05573E" w14:textId="136E04AF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B31A68" w:rsidRPr="00FC52E5">
              <w:rPr>
                <w:rFonts w:cs="Arial"/>
                <w:szCs w:val="20"/>
              </w:rPr>
              <w:t>0</w:t>
            </w:r>
            <w:r w:rsidR="00E760B6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609" w:type="pct"/>
          </w:tcPr>
          <w:p w14:paraId="7BF09BEB" w14:textId="2C62D29C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31A68" w:rsidRPr="00FC52E5">
              <w:rPr>
                <w:rFonts w:cs="Arial"/>
                <w:szCs w:val="20"/>
              </w:rPr>
              <w:t>8</w:t>
            </w:r>
            <w:r w:rsidR="00E760B6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>; 1.</w:t>
            </w:r>
            <w:r w:rsidR="00B31A68" w:rsidRPr="00FC52E5">
              <w:rPr>
                <w:rFonts w:cs="Arial"/>
                <w:szCs w:val="20"/>
              </w:rPr>
              <w:t>2</w:t>
            </w:r>
            <w:r w:rsidR="00E760B6" w:rsidRPr="00FC52E5">
              <w:rPr>
                <w:rFonts w:cs="Arial"/>
                <w:szCs w:val="20"/>
              </w:rPr>
              <w:t>1</w:t>
            </w:r>
          </w:p>
        </w:tc>
        <w:tc>
          <w:tcPr>
            <w:tcW w:w="507" w:type="pct"/>
          </w:tcPr>
          <w:p w14:paraId="589A81A1" w14:textId="1604074E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760</w:t>
            </w:r>
          </w:p>
        </w:tc>
      </w:tr>
      <w:tr w:rsidR="002D543B" w:rsidRPr="00FC52E5" w14:paraId="7CBF60BE" w14:textId="77777777" w:rsidTr="00B300C2">
        <w:trPr>
          <w:trHeight w:val="300"/>
        </w:trPr>
        <w:tc>
          <w:tcPr>
            <w:tcW w:w="1865" w:type="pct"/>
            <w:hideMark/>
          </w:tcPr>
          <w:p w14:paraId="550B5061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Political reasons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770FB" w14:textId="358ACB48" w:rsidR="002D543B" w:rsidRPr="00FC52E5" w:rsidRDefault="002F55E6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E327AD" w:rsidRPr="00FC52E5">
              <w:rPr>
                <w:rFonts w:cs="Arial"/>
                <w:szCs w:val="20"/>
              </w:rPr>
              <w:t>7</w:t>
            </w:r>
          </w:p>
        </w:tc>
        <w:tc>
          <w:tcPr>
            <w:tcW w:w="617" w:type="pct"/>
          </w:tcPr>
          <w:p w14:paraId="54561B8F" w14:textId="0AAB5DAE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431E3D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>; 1.</w:t>
            </w:r>
            <w:r w:rsidR="002F55E6" w:rsidRPr="00FC52E5">
              <w:rPr>
                <w:rFonts w:cs="Arial"/>
                <w:szCs w:val="20"/>
              </w:rPr>
              <w:t>0</w:t>
            </w:r>
            <w:r w:rsidR="00E327AD" w:rsidRPr="00FC52E5">
              <w:rPr>
                <w:rFonts w:cs="Arial"/>
                <w:szCs w:val="20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6C16A4" w14:textId="2623470A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4</w:t>
            </w:r>
            <w:r w:rsidR="00E327AD" w:rsidRPr="00FC52E5">
              <w:rPr>
                <w:rFonts w:cs="Arial"/>
                <w:szCs w:val="20"/>
              </w:rPr>
              <w:t>9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AD554F" w14:textId="387081F8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B31A68" w:rsidRPr="00FC52E5">
              <w:rPr>
                <w:rFonts w:cs="Arial"/>
                <w:szCs w:val="20"/>
              </w:rPr>
              <w:t>8</w:t>
            </w:r>
            <w:r w:rsidR="00E760B6" w:rsidRPr="00FC52E5">
              <w:rPr>
                <w:rFonts w:cs="Arial"/>
                <w:szCs w:val="20"/>
              </w:rPr>
              <w:t>4</w:t>
            </w:r>
          </w:p>
        </w:tc>
        <w:tc>
          <w:tcPr>
            <w:tcW w:w="609" w:type="pct"/>
          </w:tcPr>
          <w:p w14:paraId="43AEBFB2" w14:textId="5D914F6A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68</w:t>
            </w:r>
            <w:r w:rsidRPr="00FC52E5">
              <w:rPr>
                <w:rFonts w:cs="Arial"/>
                <w:szCs w:val="20"/>
              </w:rPr>
              <w:t>; 1.0</w:t>
            </w:r>
            <w:r w:rsidR="00E760B6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507" w:type="pct"/>
          </w:tcPr>
          <w:p w14:paraId="21FCDD38" w14:textId="071BA74F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098</w:t>
            </w:r>
          </w:p>
        </w:tc>
      </w:tr>
      <w:tr w:rsidR="002D543B" w:rsidRPr="00FC52E5" w14:paraId="591E030E" w14:textId="77777777" w:rsidTr="00B300C2">
        <w:trPr>
          <w:trHeight w:val="300"/>
        </w:trPr>
        <w:tc>
          <w:tcPr>
            <w:tcW w:w="1865" w:type="pct"/>
            <w:hideMark/>
          </w:tcPr>
          <w:p w14:paraId="54EF4A17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Connectedness with country of birth (Ref. very strong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FA31F0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17" w:type="pct"/>
          </w:tcPr>
          <w:p w14:paraId="6B5ABF5E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6C6AAB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44DCCA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09D713D8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1B20EC82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2D543B" w:rsidRPr="00FC52E5" w14:paraId="1B3381BD" w14:textId="77777777" w:rsidTr="00B300C2">
        <w:trPr>
          <w:trHeight w:val="300"/>
        </w:trPr>
        <w:tc>
          <w:tcPr>
            <w:tcW w:w="1865" w:type="pct"/>
            <w:hideMark/>
          </w:tcPr>
          <w:p w14:paraId="6F680307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Strong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4926AC" w14:textId="70F516FA" w:rsidR="002D543B" w:rsidRPr="00095690" w:rsidRDefault="002D543B" w:rsidP="00431E3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2F55E6" w:rsidRPr="00095690">
              <w:rPr>
                <w:rFonts w:cs="Arial"/>
                <w:i/>
                <w:szCs w:val="20"/>
              </w:rPr>
              <w:t>9</w:t>
            </w:r>
            <w:r w:rsidR="00431E3D" w:rsidRPr="00095690">
              <w:rPr>
                <w:rFonts w:cs="Arial"/>
                <w:i/>
                <w:szCs w:val="20"/>
              </w:rPr>
              <w:t>2</w:t>
            </w:r>
          </w:p>
        </w:tc>
        <w:tc>
          <w:tcPr>
            <w:tcW w:w="617" w:type="pct"/>
          </w:tcPr>
          <w:p w14:paraId="055D432B" w14:textId="559F35A6" w:rsidR="002D543B" w:rsidRPr="00095690" w:rsidRDefault="002D543B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2F55E6" w:rsidRPr="00095690">
              <w:rPr>
                <w:rFonts w:cs="Arial"/>
                <w:i/>
                <w:szCs w:val="20"/>
              </w:rPr>
              <w:t>8</w:t>
            </w:r>
            <w:r w:rsidR="00E327AD" w:rsidRPr="00095690">
              <w:rPr>
                <w:rFonts w:cs="Arial"/>
                <w:i/>
                <w:szCs w:val="20"/>
              </w:rPr>
              <w:t>7</w:t>
            </w:r>
            <w:r w:rsidRPr="00095690">
              <w:rPr>
                <w:rFonts w:cs="Arial"/>
                <w:i/>
                <w:szCs w:val="20"/>
              </w:rPr>
              <w:t>; 0.</w:t>
            </w:r>
            <w:r w:rsidR="002F55E6" w:rsidRPr="00095690">
              <w:rPr>
                <w:rFonts w:cs="Arial"/>
                <w:i/>
                <w:szCs w:val="20"/>
              </w:rPr>
              <w:t>9</w:t>
            </w:r>
            <w:r w:rsidR="00431E3D" w:rsidRPr="00095690">
              <w:rPr>
                <w:rFonts w:cs="Arial"/>
                <w:i/>
                <w:szCs w:val="20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E68250" w14:textId="2F702FAC" w:rsidR="002D543B" w:rsidRPr="00095690" w:rsidRDefault="002D543B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0</w:t>
            </w:r>
            <w:r w:rsidR="00E327AD" w:rsidRPr="00095690">
              <w:rPr>
                <w:rFonts w:cs="Arial"/>
                <w:i/>
                <w:szCs w:val="20"/>
              </w:rPr>
              <w:t>10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223205" w14:textId="2D75684D" w:rsidR="002D543B" w:rsidRPr="00FC52E5" w:rsidRDefault="00B31A68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1</w:t>
            </w:r>
            <w:r w:rsidR="00E760B6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609" w:type="pct"/>
          </w:tcPr>
          <w:p w14:paraId="55E5C66D" w14:textId="4D190542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96</w:t>
            </w:r>
            <w:r w:rsidRPr="00FC52E5">
              <w:rPr>
                <w:rFonts w:cs="Arial"/>
                <w:szCs w:val="20"/>
              </w:rPr>
              <w:t>; 1.</w:t>
            </w:r>
            <w:r w:rsidR="00B31A68" w:rsidRPr="00FC52E5">
              <w:rPr>
                <w:rFonts w:cs="Arial"/>
                <w:szCs w:val="20"/>
              </w:rPr>
              <w:t>3</w:t>
            </w:r>
            <w:r w:rsidR="00E760B6" w:rsidRPr="00FC52E5">
              <w:rPr>
                <w:rFonts w:cs="Arial"/>
                <w:szCs w:val="20"/>
              </w:rPr>
              <w:t>4</w:t>
            </w:r>
          </w:p>
        </w:tc>
        <w:tc>
          <w:tcPr>
            <w:tcW w:w="507" w:type="pct"/>
          </w:tcPr>
          <w:p w14:paraId="6AFA30EA" w14:textId="3DEF9979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141</w:t>
            </w:r>
          </w:p>
        </w:tc>
      </w:tr>
      <w:tr w:rsidR="002D543B" w:rsidRPr="00FC52E5" w14:paraId="34E9F98F" w14:textId="77777777" w:rsidTr="00B300C2">
        <w:trPr>
          <w:trHeight w:val="300"/>
        </w:trPr>
        <w:tc>
          <w:tcPr>
            <w:tcW w:w="1865" w:type="pct"/>
            <w:hideMark/>
          </w:tcPr>
          <w:p w14:paraId="2204E589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In some respects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E68340" w14:textId="5B32CDC7" w:rsidR="002D543B" w:rsidRPr="00FC52E5" w:rsidRDefault="002D543B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F55E6" w:rsidRPr="00FC52E5">
              <w:rPr>
                <w:rFonts w:cs="Arial"/>
                <w:szCs w:val="20"/>
              </w:rPr>
              <w:t>9</w:t>
            </w:r>
            <w:r w:rsidR="00431E3D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617" w:type="pct"/>
          </w:tcPr>
          <w:p w14:paraId="1645F6DC" w14:textId="43ADC9F7" w:rsidR="002D543B" w:rsidRPr="00FC52E5" w:rsidRDefault="002D543B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89</w:t>
            </w:r>
            <w:r w:rsidRPr="00FC52E5">
              <w:rPr>
                <w:rFonts w:cs="Arial"/>
                <w:szCs w:val="20"/>
              </w:rPr>
              <w:t>; 1.</w:t>
            </w:r>
            <w:r w:rsidR="00431E3D" w:rsidRPr="00FC52E5">
              <w:rPr>
                <w:rFonts w:cs="Arial"/>
                <w:szCs w:val="20"/>
              </w:rPr>
              <w:t>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1C09C6" w14:textId="6697D4DF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15</w:t>
            </w:r>
            <w:r w:rsidR="00E327AD" w:rsidRPr="00FC52E5">
              <w:rPr>
                <w:rFonts w:cs="Arial"/>
                <w:szCs w:val="20"/>
              </w:rPr>
              <w:t>9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AFBF14" w14:textId="04CE08FC" w:rsidR="002D543B" w:rsidRPr="00095690" w:rsidRDefault="00B31A68" w:rsidP="00E760B6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</w:t>
            </w:r>
            <w:r w:rsidR="00431E3D" w:rsidRPr="00095690">
              <w:rPr>
                <w:rFonts w:cs="Arial"/>
                <w:i/>
                <w:szCs w:val="20"/>
              </w:rPr>
              <w:t>3</w:t>
            </w:r>
            <w:r w:rsidR="00E760B6" w:rsidRPr="00095690">
              <w:rPr>
                <w:rFonts w:cs="Arial"/>
                <w:i/>
                <w:szCs w:val="20"/>
              </w:rPr>
              <w:t>4</w:t>
            </w:r>
          </w:p>
        </w:tc>
        <w:tc>
          <w:tcPr>
            <w:tcW w:w="609" w:type="pct"/>
          </w:tcPr>
          <w:p w14:paraId="44424D6A" w14:textId="780F82E9" w:rsidR="002D543B" w:rsidRPr="00095690" w:rsidRDefault="00B31A68" w:rsidP="00E760B6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</w:t>
            </w:r>
            <w:r w:rsidR="00E760B6" w:rsidRPr="00095690">
              <w:rPr>
                <w:rFonts w:cs="Arial"/>
                <w:i/>
                <w:szCs w:val="20"/>
              </w:rPr>
              <w:t>10</w:t>
            </w:r>
            <w:r w:rsidR="002D543B" w:rsidRPr="00095690">
              <w:rPr>
                <w:rFonts w:cs="Arial"/>
                <w:i/>
                <w:szCs w:val="20"/>
              </w:rPr>
              <w:t>; 1.</w:t>
            </w:r>
            <w:r w:rsidR="00E760B6" w:rsidRPr="00095690">
              <w:rPr>
                <w:rFonts w:cs="Arial"/>
                <w:i/>
                <w:szCs w:val="20"/>
              </w:rPr>
              <w:t>62</w:t>
            </w:r>
          </w:p>
        </w:tc>
        <w:tc>
          <w:tcPr>
            <w:tcW w:w="507" w:type="pct"/>
          </w:tcPr>
          <w:p w14:paraId="3EA0ABC2" w14:textId="2E850F8E" w:rsidR="002D543B" w:rsidRPr="00095690" w:rsidRDefault="002D543B" w:rsidP="00E760B6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B31A68" w:rsidRPr="00095690">
              <w:rPr>
                <w:rFonts w:cs="Arial"/>
                <w:i/>
                <w:szCs w:val="20"/>
              </w:rPr>
              <w:t>0</w:t>
            </w:r>
            <w:r w:rsidR="00431E3D" w:rsidRPr="00095690">
              <w:rPr>
                <w:rFonts w:cs="Arial"/>
                <w:i/>
                <w:szCs w:val="20"/>
              </w:rPr>
              <w:t>0</w:t>
            </w:r>
            <w:r w:rsidR="00E760B6" w:rsidRPr="00095690">
              <w:rPr>
                <w:rFonts w:cs="Arial"/>
                <w:i/>
                <w:szCs w:val="20"/>
              </w:rPr>
              <w:t>3</w:t>
            </w:r>
          </w:p>
        </w:tc>
      </w:tr>
      <w:tr w:rsidR="002D543B" w:rsidRPr="00FC52E5" w14:paraId="5EF07C5B" w14:textId="77777777" w:rsidTr="00B300C2">
        <w:trPr>
          <w:trHeight w:val="300"/>
        </w:trPr>
        <w:tc>
          <w:tcPr>
            <w:tcW w:w="1865" w:type="pct"/>
            <w:hideMark/>
          </w:tcPr>
          <w:p w14:paraId="0F17B2C0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Hardly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313463" w14:textId="40E8FEF3" w:rsidR="002D543B" w:rsidRPr="00095690" w:rsidRDefault="002D543B" w:rsidP="00431E3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2F55E6" w:rsidRPr="00095690">
              <w:rPr>
                <w:rFonts w:cs="Arial"/>
                <w:i/>
                <w:szCs w:val="20"/>
              </w:rPr>
              <w:t>9</w:t>
            </w:r>
            <w:r w:rsidR="00431E3D" w:rsidRPr="00095690">
              <w:rPr>
                <w:rFonts w:cs="Arial"/>
                <w:i/>
                <w:szCs w:val="20"/>
              </w:rPr>
              <w:t>2</w:t>
            </w:r>
          </w:p>
        </w:tc>
        <w:tc>
          <w:tcPr>
            <w:tcW w:w="617" w:type="pct"/>
          </w:tcPr>
          <w:p w14:paraId="49B37C20" w14:textId="7D081AED" w:rsidR="002D543B" w:rsidRPr="00095690" w:rsidRDefault="002D543B" w:rsidP="00431E3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2F55E6" w:rsidRPr="00095690">
              <w:rPr>
                <w:rFonts w:cs="Arial"/>
                <w:i/>
                <w:szCs w:val="20"/>
              </w:rPr>
              <w:t>8</w:t>
            </w:r>
            <w:r w:rsidR="00431E3D" w:rsidRPr="00095690">
              <w:rPr>
                <w:rFonts w:cs="Arial"/>
                <w:i/>
                <w:szCs w:val="20"/>
              </w:rPr>
              <w:t>5</w:t>
            </w:r>
            <w:r w:rsidRPr="00095690">
              <w:rPr>
                <w:rFonts w:cs="Arial"/>
                <w:i/>
                <w:szCs w:val="20"/>
              </w:rPr>
              <w:t xml:space="preserve">; </w:t>
            </w:r>
            <w:r w:rsidR="00431E3D" w:rsidRPr="00095690">
              <w:rPr>
                <w:rFonts w:cs="Arial"/>
                <w:i/>
                <w:szCs w:val="20"/>
              </w:rPr>
              <w:t>0.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ADC061" w14:textId="01CAF2EC" w:rsidR="002D543B" w:rsidRPr="00095690" w:rsidRDefault="002F55E6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431E3D" w:rsidRPr="00095690">
              <w:rPr>
                <w:rFonts w:cs="Arial"/>
                <w:i/>
                <w:szCs w:val="20"/>
              </w:rPr>
              <w:t>03</w:t>
            </w:r>
            <w:r w:rsidR="00E327AD" w:rsidRPr="00095690">
              <w:rPr>
                <w:rFonts w:cs="Arial"/>
                <w:i/>
                <w:szCs w:val="20"/>
              </w:rPr>
              <w:t>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B9FA2A" w14:textId="7A14ADFC" w:rsidR="002D543B" w:rsidRPr="00FC52E5" w:rsidRDefault="00B31A68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E760B6" w:rsidRPr="00FC52E5">
              <w:rPr>
                <w:rFonts w:cs="Arial"/>
                <w:szCs w:val="20"/>
              </w:rPr>
              <w:t>17</w:t>
            </w:r>
          </w:p>
        </w:tc>
        <w:tc>
          <w:tcPr>
            <w:tcW w:w="609" w:type="pct"/>
          </w:tcPr>
          <w:p w14:paraId="7ABF0E8C" w14:textId="4EBD3BE4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9</w:t>
            </w:r>
            <w:r w:rsidR="00E760B6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 xml:space="preserve">; </w:t>
            </w:r>
            <w:r w:rsidR="00B31A68" w:rsidRPr="00FC52E5">
              <w:rPr>
                <w:rFonts w:cs="Arial"/>
                <w:szCs w:val="20"/>
              </w:rPr>
              <w:t>1.4</w:t>
            </w:r>
            <w:r w:rsidR="00E760B6" w:rsidRPr="00FC52E5">
              <w:rPr>
                <w:rFonts w:cs="Arial"/>
                <w:szCs w:val="20"/>
              </w:rPr>
              <w:t>8</w:t>
            </w:r>
          </w:p>
        </w:tc>
        <w:tc>
          <w:tcPr>
            <w:tcW w:w="507" w:type="pct"/>
          </w:tcPr>
          <w:p w14:paraId="0E9E0347" w14:textId="278B6DB4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167</w:t>
            </w:r>
          </w:p>
        </w:tc>
      </w:tr>
      <w:tr w:rsidR="002D543B" w:rsidRPr="00FC52E5" w14:paraId="1582F7C2" w14:textId="77777777" w:rsidTr="00B300C2">
        <w:trPr>
          <w:trHeight w:val="300"/>
        </w:trPr>
        <w:tc>
          <w:tcPr>
            <w:tcW w:w="1865" w:type="pct"/>
            <w:hideMark/>
          </w:tcPr>
          <w:p w14:paraId="4ADF866D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Not at all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34D57E" w14:textId="28EED7A4" w:rsidR="002D543B" w:rsidRPr="00FC52E5" w:rsidRDefault="00431E3D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8</w:t>
            </w:r>
          </w:p>
        </w:tc>
        <w:tc>
          <w:tcPr>
            <w:tcW w:w="617" w:type="pct"/>
          </w:tcPr>
          <w:p w14:paraId="11EF3112" w14:textId="639548CE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87</w:t>
            </w:r>
            <w:r w:rsidRPr="00FC52E5">
              <w:rPr>
                <w:rFonts w:cs="Arial"/>
                <w:szCs w:val="20"/>
              </w:rPr>
              <w:t xml:space="preserve">; </w:t>
            </w:r>
            <w:r w:rsidR="002F55E6" w:rsidRPr="00FC52E5">
              <w:rPr>
                <w:rFonts w:cs="Arial"/>
                <w:szCs w:val="20"/>
              </w:rPr>
              <w:t>1.1</w:t>
            </w:r>
            <w:r w:rsidR="00E327AD" w:rsidRPr="00FC52E5">
              <w:rPr>
                <w:rFonts w:cs="Arial"/>
                <w:szCs w:val="20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3A4167" w14:textId="0DFBE6B8" w:rsidR="002D543B" w:rsidRPr="00FC52E5" w:rsidRDefault="002F55E6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7</w:t>
            </w:r>
            <w:r w:rsidR="00E327AD" w:rsidRPr="00FC52E5">
              <w:rPr>
                <w:rFonts w:cs="Arial"/>
                <w:szCs w:val="20"/>
              </w:rPr>
              <w:t>4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EBD94B" w14:textId="516D02F7" w:rsidR="002D543B" w:rsidRPr="00FC52E5" w:rsidRDefault="00E760B6" w:rsidP="00F14D49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2</w:t>
            </w:r>
          </w:p>
        </w:tc>
        <w:tc>
          <w:tcPr>
            <w:tcW w:w="609" w:type="pct"/>
          </w:tcPr>
          <w:p w14:paraId="73FBFA05" w14:textId="0C62C38F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7</w:t>
            </w:r>
            <w:r w:rsidR="00E760B6" w:rsidRPr="00FC52E5">
              <w:rPr>
                <w:rFonts w:cs="Arial"/>
                <w:szCs w:val="20"/>
              </w:rPr>
              <w:t>9</w:t>
            </w:r>
            <w:r w:rsidRPr="00FC52E5">
              <w:rPr>
                <w:rFonts w:cs="Arial"/>
                <w:szCs w:val="20"/>
              </w:rPr>
              <w:t>; 1.</w:t>
            </w:r>
            <w:r w:rsidR="00E760B6" w:rsidRPr="00FC52E5">
              <w:rPr>
                <w:rFonts w:cs="Arial"/>
                <w:szCs w:val="20"/>
              </w:rPr>
              <w:t>31</w:t>
            </w:r>
          </w:p>
        </w:tc>
        <w:tc>
          <w:tcPr>
            <w:tcW w:w="507" w:type="pct"/>
          </w:tcPr>
          <w:p w14:paraId="24B381B0" w14:textId="2CC08656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907</w:t>
            </w:r>
          </w:p>
        </w:tc>
      </w:tr>
      <w:tr w:rsidR="002D543B" w:rsidRPr="00FC52E5" w14:paraId="31F3AF7B" w14:textId="77777777" w:rsidTr="00B300C2">
        <w:trPr>
          <w:trHeight w:val="300"/>
        </w:trPr>
        <w:tc>
          <w:tcPr>
            <w:tcW w:w="1865" w:type="pct"/>
            <w:hideMark/>
          </w:tcPr>
          <w:p w14:paraId="5C679781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Feeling German (Ref. entirely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2C1B64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17" w:type="pct"/>
          </w:tcPr>
          <w:p w14:paraId="7023718A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C7AD67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53FC0A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25F9119B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5F253874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2D543B" w:rsidRPr="00FC52E5" w14:paraId="0FCD76FA" w14:textId="77777777" w:rsidTr="00B300C2">
        <w:trPr>
          <w:trHeight w:val="300"/>
        </w:trPr>
        <w:tc>
          <w:tcPr>
            <w:tcW w:w="1865" w:type="pct"/>
            <w:hideMark/>
          </w:tcPr>
          <w:p w14:paraId="6C9FC664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Predominantly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8AD9D2" w14:textId="7C9A97E8" w:rsidR="002D543B" w:rsidRPr="00FC52E5" w:rsidRDefault="002F55E6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431E3D" w:rsidRPr="00FC52E5">
              <w:rPr>
                <w:rFonts w:cs="Arial"/>
                <w:szCs w:val="20"/>
              </w:rPr>
              <w:t>7</w:t>
            </w:r>
          </w:p>
        </w:tc>
        <w:tc>
          <w:tcPr>
            <w:tcW w:w="617" w:type="pct"/>
          </w:tcPr>
          <w:p w14:paraId="11D331EC" w14:textId="0179EC82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9</w:t>
            </w:r>
            <w:r w:rsidR="00E327AD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>; 1.</w:t>
            </w:r>
            <w:r w:rsidR="002F55E6" w:rsidRPr="00FC52E5">
              <w:rPr>
                <w:rFonts w:cs="Arial"/>
                <w:szCs w:val="20"/>
              </w:rPr>
              <w:t>0</w:t>
            </w:r>
            <w:r w:rsidR="00431E3D" w:rsidRPr="00FC52E5">
              <w:rPr>
                <w:rFonts w:cs="Arial"/>
                <w:szCs w:val="20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2EDC09" w14:textId="7A5B8690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3</w:t>
            </w:r>
            <w:r w:rsidR="00E327AD" w:rsidRPr="00FC52E5">
              <w:rPr>
                <w:rFonts w:cs="Arial"/>
                <w:szCs w:val="20"/>
              </w:rPr>
              <w:t>30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BC330B" w14:textId="57CBC504" w:rsidR="002D543B" w:rsidRPr="00FC52E5" w:rsidRDefault="00F14D49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431E3D" w:rsidRPr="00FC52E5">
              <w:rPr>
                <w:rFonts w:cs="Arial"/>
                <w:szCs w:val="20"/>
              </w:rPr>
              <w:t>12</w:t>
            </w:r>
          </w:p>
        </w:tc>
        <w:tc>
          <w:tcPr>
            <w:tcW w:w="609" w:type="pct"/>
          </w:tcPr>
          <w:p w14:paraId="4CFEE484" w14:textId="1EA183DA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F14D49" w:rsidRPr="00FC52E5">
              <w:rPr>
                <w:rFonts w:cs="Arial"/>
                <w:szCs w:val="20"/>
              </w:rPr>
              <w:t>9</w:t>
            </w:r>
            <w:r w:rsidR="00431E3D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; 1.</w:t>
            </w:r>
            <w:r w:rsidR="00431E3D" w:rsidRPr="00FC52E5">
              <w:rPr>
                <w:rFonts w:cs="Arial"/>
                <w:szCs w:val="20"/>
              </w:rPr>
              <w:t>3</w:t>
            </w:r>
            <w:r w:rsidR="00E760B6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507" w:type="pct"/>
          </w:tcPr>
          <w:p w14:paraId="69918CA5" w14:textId="6D1C504E" w:rsidR="002D543B" w:rsidRPr="00FC52E5" w:rsidRDefault="002D543B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202</w:t>
            </w:r>
          </w:p>
        </w:tc>
      </w:tr>
      <w:tr w:rsidR="002D543B" w:rsidRPr="00FC52E5" w14:paraId="6BECFDCB" w14:textId="77777777" w:rsidTr="00B300C2">
        <w:trPr>
          <w:trHeight w:val="300"/>
        </w:trPr>
        <w:tc>
          <w:tcPr>
            <w:tcW w:w="1865" w:type="pct"/>
            <w:hideMark/>
          </w:tcPr>
          <w:p w14:paraId="585A10E9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In some respects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47AE69" w14:textId="0C430CEA" w:rsidR="002D543B" w:rsidRPr="00FC52E5" w:rsidRDefault="002D543B" w:rsidP="002F55E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2F55E6" w:rsidRPr="00FC52E5">
              <w:rPr>
                <w:rFonts w:cs="Arial"/>
                <w:szCs w:val="20"/>
              </w:rPr>
              <w:t>0</w:t>
            </w:r>
          </w:p>
        </w:tc>
        <w:tc>
          <w:tcPr>
            <w:tcW w:w="617" w:type="pct"/>
          </w:tcPr>
          <w:p w14:paraId="62FABDF8" w14:textId="28825685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F55E6" w:rsidRPr="00FC52E5">
              <w:rPr>
                <w:rFonts w:cs="Arial"/>
                <w:szCs w:val="20"/>
              </w:rPr>
              <w:t>9</w:t>
            </w:r>
            <w:r w:rsidR="00E327AD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>; 1.</w:t>
            </w:r>
            <w:r w:rsidR="002F55E6" w:rsidRPr="00FC52E5">
              <w:rPr>
                <w:rFonts w:cs="Arial"/>
                <w:szCs w:val="20"/>
              </w:rPr>
              <w:t>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56CC67" w14:textId="13AA49A9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9</w:t>
            </w:r>
            <w:r w:rsidR="00E327AD" w:rsidRPr="00FC52E5">
              <w:rPr>
                <w:rFonts w:cs="Arial"/>
                <w:szCs w:val="20"/>
              </w:rPr>
              <w:t>5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EC682E" w14:textId="3B6C4C27" w:rsidR="002D543B" w:rsidRPr="00FC52E5" w:rsidRDefault="00F14D49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E760B6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609" w:type="pct"/>
          </w:tcPr>
          <w:p w14:paraId="3C65819B" w14:textId="3FA66770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F14D49" w:rsidRPr="00FC52E5">
              <w:rPr>
                <w:rFonts w:cs="Arial"/>
                <w:szCs w:val="20"/>
              </w:rPr>
              <w:t>8</w:t>
            </w:r>
            <w:r w:rsidR="00E760B6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>; 1.</w:t>
            </w:r>
            <w:r w:rsidR="00431E3D" w:rsidRPr="00FC52E5">
              <w:rPr>
                <w:rFonts w:cs="Arial"/>
                <w:szCs w:val="20"/>
              </w:rPr>
              <w:t>2</w:t>
            </w:r>
            <w:r w:rsidR="00E760B6" w:rsidRPr="00FC52E5">
              <w:rPr>
                <w:rFonts w:cs="Arial"/>
                <w:szCs w:val="20"/>
              </w:rPr>
              <w:t>6</w:t>
            </w:r>
          </w:p>
        </w:tc>
        <w:tc>
          <w:tcPr>
            <w:tcW w:w="507" w:type="pct"/>
          </w:tcPr>
          <w:p w14:paraId="1D29E96F" w14:textId="168AD7D4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562</w:t>
            </w:r>
          </w:p>
        </w:tc>
      </w:tr>
      <w:tr w:rsidR="002D543B" w:rsidRPr="00FC52E5" w14:paraId="47E92CC6" w14:textId="77777777" w:rsidTr="00B300C2">
        <w:trPr>
          <w:trHeight w:val="300"/>
        </w:trPr>
        <w:tc>
          <w:tcPr>
            <w:tcW w:w="1865" w:type="pct"/>
            <w:hideMark/>
          </w:tcPr>
          <w:p w14:paraId="7DD156F8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Hardly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025C9B" w14:textId="37E75243" w:rsidR="002D543B" w:rsidRPr="00FC52E5" w:rsidRDefault="00E327AD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9</w:t>
            </w:r>
          </w:p>
        </w:tc>
        <w:tc>
          <w:tcPr>
            <w:tcW w:w="617" w:type="pct"/>
          </w:tcPr>
          <w:p w14:paraId="6CA79187" w14:textId="36844AB8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F55E6" w:rsidRPr="00FC52E5">
              <w:rPr>
                <w:rFonts w:cs="Arial"/>
                <w:szCs w:val="20"/>
              </w:rPr>
              <w:t>9</w:t>
            </w:r>
            <w:r w:rsidR="00431E3D" w:rsidRPr="00FC52E5">
              <w:rPr>
                <w:rFonts w:cs="Arial"/>
                <w:szCs w:val="20"/>
              </w:rPr>
              <w:t>1</w:t>
            </w:r>
            <w:r w:rsidRPr="00FC52E5">
              <w:rPr>
                <w:rFonts w:cs="Arial"/>
                <w:szCs w:val="20"/>
              </w:rPr>
              <w:t>; 1.</w:t>
            </w:r>
            <w:r w:rsidR="00E327AD" w:rsidRPr="00FC52E5">
              <w:rPr>
                <w:rFonts w:cs="Arial"/>
                <w:szCs w:val="20"/>
              </w:rPr>
              <w:t>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86E578" w14:textId="55649CBA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9</w:t>
            </w:r>
            <w:r w:rsidR="00E327AD" w:rsidRPr="00FC52E5">
              <w:rPr>
                <w:rFonts w:cs="Arial"/>
                <w:szCs w:val="20"/>
              </w:rPr>
              <w:t>0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1E2F7F" w14:textId="0564EB8D" w:rsidR="002D543B" w:rsidRPr="00FC52E5" w:rsidRDefault="00F14D49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E760B6" w:rsidRPr="00FC52E5">
              <w:rPr>
                <w:rFonts w:cs="Arial"/>
                <w:szCs w:val="20"/>
              </w:rPr>
              <w:t>9</w:t>
            </w:r>
          </w:p>
        </w:tc>
        <w:tc>
          <w:tcPr>
            <w:tcW w:w="609" w:type="pct"/>
          </w:tcPr>
          <w:p w14:paraId="3610DB34" w14:textId="093253BE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F14D49" w:rsidRPr="00FC52E5">
              <w:rPr>
                <w:rFonts w:cs="Arial"/>
                <w:szCs w:val="20"/>
              </w:rPr>
              <w:t>7</w:t>
            </w:r>
            <w:r w:rsidR="00E760B6" w:rsidRPr="00FC52E5">
              <w:rPr>
                <w:rFonts w:cs="Arial"/>
                <w:szCs w:val="20"/>
              </w:rPr>
              <w:t>7</w:t>
            </w:r>
            <w:r w:rsidRPr="00FC52E5">
              <w:rPr>
                <w:rFonts w:cs="Arial"/>
                <w:szCs w:val="20"/>
              </w:rPr>
              <w:t xml:space="preserve">; </w:t>
            </w:r>
            <w:r w:rsidR="00F14D49" w:rsidRPr="00FC52E5">
              <w:rPr>
                <w:rFonts w:cs="Arial"/>
                <w:szCs w:val="20"/>
              </w:rPr>
              <w:t>1.</w:t>
            </w:r>
            <w:r w:rsidR="00431E3D" w:rsidRPr="00FC52E5">
              <w:rPr>
                <w:rFonts w:cs="Arial"/>
                <w:szCs w:val="20"/>
              </w:rPr>
              <w:t>2</w:t>
            </w:r>
            <w:r w:rsidR="00E760B6" w:rsidRPr="00FC52E5">
              <w:rPr>
                <w:rFonts w:cs="Arial"/>
                <w:szCs w:val="20"/>
              </w:rPr>
              <w:t>8</w:t>
            </w:r>
          </w:p>
        </w:tc>
        <w:tc>
          <w:tcPr>
            <w:tcW w:w="507" w:type="pct"/>
          </w:tcPr>
          <w:p w14:paraId="3FB618FB" w14:textId="33541084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958</w:t>
            </w:r>
          </w:p>
        </w:tc>
      </w:tr>
      <w:tr w:rsidR="002D543B" w:rsidRPr="00FC52E5" w14:paraId="1F91796A" w14:textId="77777777" w:rsidTr="00B300C2">
        <w:trPr>
          <w:trHeight w:val="55"/>
        </w:trPr>
        <w:tc>
          <w:tcPr>
            <w:tcW w:w="1865" w:type="pct"/>
            <w:hideMark/>
          </w:tcPr>
          <w:p w14:paraId="57678EBB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 xml:space="preserve">Not at all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DB7DDE" w14:textId="3386E740" w:rsidR="002D543B" w:rsidRPr="00FC52E5" w:rsidRDefault="002F55E6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431E3D" w:rsidRPr="00FC52E5">
              <w:rPr>
                <w:rFonts w:cs="Arial"/>
                <w:szCs w:val="20"/>
              </w:rPr>
              <w:t>2</w:t>
            </w:r>
          </w:p>
        </w:tc>
        <w:tc>
          <w:tcPr>
            <w:tcW w:w="617" w:type="pct"/>
          </w:tcPr>
          <w:p w14:paraId="117870A3" w14:textId="25C073DF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F55E6" w:rsidRPr="00FC52E5">
              <w:rPr>
                <w:rFonts w:cs="Arial"/>
                <w:szCs w:val="20"/>
              </w:rPr>
              <w:t>9</w:t>
            </w:r>
            <w:r w:rsidR="00E327AD" w:rsidRPr="00FC52E5">
              <w:rPr>
                <w:rFonts w:cs="Arial"/>
                <w:szCs w:val="20"/>
              </w:rPr>
              <w:t>2</w:t>
            </w:r>
            <w:r w:rsidRPr="00FC52E5">
              <w:rPr>
                <w:rFonts w:cs="Arial"/>
                <w:szCs w:val="20"/>
              </w:rPr>
              <w:t>; 1.</w:t>
            </w:r>
            <w:r w:rsidR="00431E3D" w:rsidRPr="00FC52E5">
              <w:rPr>
                <w:rFonts w:cs="Arial"/>
                <w:szCs w:val="20"/>
              </w:rPr>
              <w:t>1</w:t>
            </w:r>
            <w:r w:rsidR="00E327AD" w:rsidRPr="00FC52E5">
              <w:rPr>
                <w:rFonts w:cs="Arial"/>
                <w:szCs w:val="20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85DF87" w14:textId="0710AE7E" w:rsidR="002D543B" w:rsidRPr="00FC52E5" w:rsidRDefault="002D543B" w:rsidP="00E327AD">
            <w:pPr>
              <w:spacing w:after="0" w:line="276" w:lineRule="auto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75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DD0E5E" w14:textId="0FE43D59" w:rsidR="002D543B" w:rsidRPr="00FC52E5" w:rsidRDefault="00F14D49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9</w:t>
            </w:r>
            <w:r w:rsidR="00E760B6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609" w:type="pct"/>
          </w:tcPr>
          <w:p w14:paraId="717CFB32" w14:textId="62BD634A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F14D49" w:rsidRPr="00FC52E5">
              <w:rPr>
                <w:rFonts w:cs="Arial"/>
                <w:szCs w:val="20"/>
              </w:rPr>
              <w:t>7</w:t>
            </w:r>
            <w:r w:rsidR="00E760B6" w:rsidRPr="00FC52E5">
              <w:rPr>
                <w:rFonts w:cs="Arial"/>
                <w:szCs w:val="20"/>
              </w:rPr>
              <w:t>4</w:t>
            </w:r>
            <w:r w:rsidRPr="00FC52E5">
              <w:rPr>
                <w:rFonts w:cs="Arial"/>
                <w:szCs w:val="20"/>
              </w:rPr>
              <w:t>; 1.</w:t>
            </w:r>
            <w:r w:rsidR="00F14D49" w:rsidRPr="00FC52E5">
              <w:rPr>
                <w:rFonts w:cs="Arial"/>
                <w:szCs w:val="20"/>
              </w:rPr>
              <w:t>1</w:t>
            </w:r>
            <w:r w:rsidR="00E760B6" w:rsidRPr="00FC52E5">
              <w:rPr>
                <w:rFonts w:cs="Arial"/>
                <w:szCs w:val="20"/>
              </w:rPr>
              <w:t>8</w:t>
            </w:r>
          </w:p>
        </w:tc>
        <w:tc>
          <w:tcPr>
            <w:tcW w:w="507" w:type="pct"/>
          </w:tcPr>
          <w:p w14:paraId="62BD9F34" w14:textId="627E19B2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547</w:t>
            </w:r>
          </w:p>
        </w:tc>
      </w:tr>
      <w:tr w:rsidR="002D543B" w:rsidRPr="00FC52E5" w14:paraId="22A9A152" w14:textId="77777777" w:rsidTr="00B300C2">
        <w:trPr>
          <w:trHeight w:val="300"/>
        </w:trPr>
        <w:tc>
          <w:tcPr>
            <w:tcW w:w="1865" w:type="pct"/>
            <w:hideMark/>
          </w:tcPr>
          <w:p w14:paraId="2AEBA416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Disadvantages due to origin (Ref. often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2ABE5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17" w:type="pct"/>
          </w:tcPr>
          <w:p w14:paraId="5A894A1B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ECC672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85FF0C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44963DF6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52D3CE99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2D543B" w:rsidRPr="00FC52E5" w14:paraId="499D1DFA" w14:textId="77777777" w:rsidTr="00B300C2">
        <w:trPr>
          <w:trHeight w:val="300"/>
        </w:trPr>
        <w:tc>
          <w:tcPr>
            <w:tcW w:w="1865" w:type="pct"/>
            <w:hideMark/>
          </w:tcPr>
          <w:p w14:paraId="609E832E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Rarely</w:t>
            </w:r>
            <w:r w:rsidRPr="00FC52E5">
              <w:rPr>
                <w:szCs w:val="20"/>
              </w:rPr>
              <w:t xml:space="preserve">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1B64FC" w14:textId="353941DF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E327AD" w:rsidRPr="00FC52E5">
              <w:rPr>
                <w:rFonts w:cs="Arial"/>
                <w:szCs w:val="20"/>
              </w:rPr>
              <w:t>4</w:t>
            </w:r>
          </w:p>
        </w:tc>
        <w:tc>
          <w:tcPr>
            <w:tcW w:w="617" w:type="pct"/>
          </w:tcPr>
          <w:p w14:paraId="01FDF942" w14:textId="616797DA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F55E6" w:rsidRPr="00FC52E5">
              <w:rPr>
                <w:rFonts w:cs="Arial"/>
                <w:szCs w:val="20"/>
              </w:rPr>
              <w:t>9</w:t>
            </w:r>
            <w:r w:rsidR="00E327AD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>; 1.</w:t>
            </w:r>
            <w:r w:rsidR="002F55E6" w:rsidRPr="00FC52E5">
              <w:rPr>
                <w:rFonts w:cs="Arial"/>
                <w:szCs w:val="20"/>
              </w:rPr>
              <w:t>1</w:t>
            </w:r>
            <w:r w:rsidR="00E327AD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500710" w14:textId="4E2CE26B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33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2B9921" w14:textId="311402FC" w:rsidR="002D543B" w:rsidRPr="00FC52E5" w:rsidRDefault="002D543B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F14D49" w:rsidRPr="00FC52E5">
              <w:rPr>
                <w:rFonts w:cs="Arial"/>
                <w:szCs w:val="20"/>
              </w:rPr>
              <w:t>9</w:t>
            </w:r>
            <w:r w:rsidR="00431E3D" w:rsidRPr="00FC52E5">
              <w:rPr>
                <w:rFonts w:cs="Arial"/>
                <w:szCs w:val="20"/>
              </w:rPr>
              <w:t>3</w:t>
            </w:r>
          </w:p>
        </w:tc>
        <w:tc>
          <w:tcPr>
            <w:tcW w:w="609" w:type="pct"/>
          </w:tcPr>
          <w:p w14:paraId="379E46D2" w14:textId="28B1A7A2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F14D49" w:rsidRPr="00FC52E5">
              <w:rPr>
                <w:rFonts w:cs="Arial"/>
                <w:szCs w:val="20"/>
              </w:rPr>
              <w:t>6</w:t>
            </w:r>
            <w:r w:rsidR="00431E3D" w:rsidRPr="00FC52E5">
              <w:rPr>
                <w:rFonts w:cs="Arial"/>
                <w:szCs w:val="20"/>
              </w:rPr>
              <w:t>8</w:t>
            </w:r>
            <w:r w:rsidRPr="00FC52E5">
              <w:rPr>
                <w:rFonts w:cs="Arial"/>
                <w:szCs w:val="20"/>
              </w:rPr>
              <w:t>; 1.2</w:t>
            </w:r>
            <w:r w:rsidR="00E760B6" w:rsidRPr="00FC52E5">
              <w:rPr>
                <w:rFonts w:cs="Arial"/>
                <w:szCs w:val="20"/>
              </w:rPr>
              <w:t>7</w:t>
            </w:r>
          </w:p>
        </w:tc>
        <w:tc>
          <w:tcPr>
            <w:tcW w:w="507" w:type="pct"/>
          </w:tcPr>
          <w:p w14:paraId="4E0FA797" w14:textId="60D1B861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651</w:t>
            </w:r>
          </w:p>
        </w:tc>
      </w:tr>
      <w:tr w:rsidR="002D543B" w:rsidRPr="00FC52E5" w14:paraId="2D2F3445" w14:textId="77777777" w:rsidTr="00B300C2">
        <w:trPr>
          <w:trHeight w:val="300"/>
        </w:trPr>
        <w:tc>
          <w:tcPr>
            <w:tcW w:w="1865" w:type="pct"/>
            <w:hideMark/>
          </w:tcPr>
          <w:p w14:paraId="2B93DCA8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ever</w:t>
            </w:r>
            <w:r w:rsidRPr="00FC52E5">
              <w:rPr>
                <w:szCs w:val="20"/>
              </w:rPr>
              <w:t xml:space="preserve">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84F4E4" w14:textId="675E55DB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E327AD" w:rsidRPr="00FC52E5">
              <w:rPr>
                <w:rFonts w:cs="Arial"/>
                <w:szCs w:val="20"/>
              </w:rPr>
              <w:t>1</w:t>
            </w:r>
          </w:p>
        </w:tc>
        <w:tc>
          <w:tcPr>
            <w:tcW w:w="617" w:type="pct"/>
          </w:tcPr>
          <w:p w14:paraId="21B3C332" w14:textId="5A7F26EE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F55E6" w:rsidRPr="00FC52E5">
              <w:rPr>
                <w:rFonts w:cs="Arial"/>
                <w:szCs w:val="20"/>
              </w:rPr>
              <w:t>9</w:t>
            </w:r>
            <w:r w:rsidR="00E327AD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>; 1.</w:t>
            </w:r>
            <w:r w:rsidR="00431E3D" w:rsidRPr="00FC52E5">
              <w:rPr>
                <w:rFonts w:cs="Arial"/>
                <w:szCs w:val="20"/>
              </w:rPr>
              <w:t>0</w:t>
            </w:r>
            <w:r w:rsidR="00E327AD" w:rsidRPr="00FC52E5">
              <w:rPr>
                <w:rFonts w:cs="Arial"/>
                <w:szCs w:val="20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540C04" w14:textId="0E809397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86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5DA76F" w14:textId="3527C8A8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8</w:t>
            </w:r>
            <w:r w:rsidR="00E760B6" w:rsidRPr="00FC52E5">
              <w:rPr>
                <w:rFonts w:cs="Arial"/>
                <w:szCs w:val="20"/>
              </w:rPr>
              <w:t>1</w:t>
            </w:r>
          </w:p>
        </w:tc>
        <w:tc>
          <w:tcPr>
            <w:tcW w:w="609" w:type="pct"/>
          </w:tcPr>
          <w:p w14:paraId="72ED06B7" w14:textId="42A36ED5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F14D49" w:rsidRPr="00FC52E5">
              <w:rPr>
                <w:rFonts w:cs="Arial"/>
                <w:szCs w:val="20"/>
              </w:rPr>
              <w:t>6</w:t>
            </w:r>
            <w:r w:rsidR="00E760B6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>; 1.</w:t>
            </w:r>
            <w:r w:rsidR="00E760B6" w:rsidRPr="00FC52E5">
              <w:rPr>
                <w:rFonts w:cs="Arial"/>
                <w:szCs w:val="20"/>
              </w:rPr>
              <w:t>09</w:t>
            </w:r>
          </w:p>
        </w:tc>
        <w:tc>
          <w:tcPr>
            <w:tcW w:w="507" w:type="pct"/>
          </w:tcPr>
          <w:p w14:paraId="0A279FEE" w14:textId="5A58FB24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164</w:t>
            </w:r>
          </w:p>
        </w:tc>
      </w:tr>
      <w:tr w:rsidR="002D543B" w:rsidRPr="00FC52E5" w14:paraId="2624823A" w14:textId="77777777" w:rsidTr="00B300C2">
        <w:trPr>
          <w:trHeight w:val="300"/>
        </w:trPr>
        <w:tc>
          <w:tcPr>
            <w:tcW w:w="1865" w:type="pct"/>
            <w:hideMark/>
          </w:tcPr>
          <w:p w14:paraId="06F5077F" w14:textId="77777777" w:rsidR="002D543B" w:rsidRPr="00FC52E5" w:rsidRDefault="002D543B" w:rsidP="00342854">
            <w:pPr>
              <w:spacing w:after="0" w:line="276" w:lineRule="auto"/>
              <w:ind w:left="32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Oral ability in the German language (Ref. very good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2D511B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17" w:type="pct"/>
          </w:tcPr>
          <w:p w14:paraId="428D349A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27CFD6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D2C85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4981B3BF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0FD98087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2D543B" w:rsidRPr="00FC52E5" w14:paraId="36E192E6" w14:textId="77777777" w:rsidTr="00B300C2">
        <w:trPr>
          <w:trHeight w:val="300"/>
        </w:trPr>
        <w:tc>
          <w:tcPr>
            <w:tcW w:w="1865" w:type="pct"/>
            <w:hideMark/>
          </w:tcPr>
          <w:p w14:paraId="61A4B3F9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Good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994D8C" w14:textId="5E7238FF" w:rsidR="002D543B" w:rsidRPr="00FC52E5" w:rsidRDefault="002F55E6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E327AD" w:rsidRPr="00FC52E5">
              <w:rPr>
                <w:rFonts w:cs="Arial"/>
                <w:szCs w:val="20"/>
              </w:rPr>
              <w:t>7</w:t>
            </w:r>
          </w:p>
        </w:tc>
        <w:tc>
          <w:tcPr>
            <w:tcW w:w="617" w:type="pct"/>
          </w:tcPr>
          <w:p w14:paraId="4240B187" w14:textId="2D5B4148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E327AD" w:rsidRPr="00FC52E5">
              <w:rPr>
                <w:rFonts w:cs="Arial"/>
                <w:szCs w:val="20"/>
              </w:rPr>
              <w:t>2</w:t>
            </w:r>
            <w:r w:rsidRPr="00FC52E5">
              <w:rPr>
                <w:rFonts w:cs="Arial"/>
                <w:szCs w:val="20"/>
              </w:rPr>
              <w:t xml:space="preserve">; </w:t>
            </w:r>
            <w:r w:rsidR="00E327AD" w:rsidRPr="00FC52E5">
              <w:rPr>
                <w:rFonts w:cs="Arial"/>
                <w:szCs w:val="20"/>
              </w:rPr>
              <w:t>1.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E74E53" w14:textId="6125980C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19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B4AE87" w14:textId="26363FF0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F14D49" w:rsidRPr="00FC52E5">
              <w:rPr>
                <w:rFonts w:cs="Arial"/>
                <w:szCs w:val="20"/>
              </w:rPr>
              <w:t>0</w:t>
            </w:r>
            <w:r w:rsidR="00E760B6" w:rsidRPr="00FC52E5">
              <w:rPr>
                <w:rFonts w:cs="Arial"/>
                <w:szCs w:val="20"/>
              </w:rPr>
              <w:t>2</w:t>
            </w:r>
          </w:p>
        </w:tc>
        <w:tc>
          <w:tcPr>
            <w:tcW w:w="609" w:type="pct"/>
          </w:tcPr>
          <w:p w14:paraId="58984BDB" w14:textId="0A592F5B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86</w:t>
            </w:r>
            <w:r w:rsidRPr="00FC52E5">
              <w:rPr>
                <w:rFonts w:cs="Arial"/>
                <w:szCs w:val="20"/>
              </w:rPr>
              <w:t>; 1.</w:t>
            </w:r>
            <w:r w:rsidR="00F14D49" w:rsidRPr="00FC52E5">
              <w:rPr>
                <w:rFonts w:cs="Arial"/>
                <w:szCs w:val="20"/>
              </w:rPr>
              <w:t>2</w:t>
            </w:r>
            <w:r w:rsidR="00E760B6" w:rsidRPr="00FC52E5">
              <w:rPr>
                <w:rFonts w:cs="Arial"/>
                <w:szCs w:val="20"/>
              </w:rPr>
              <w:t>2</w:t>
            </w:r>
          </w:p>
        </w:tc>
        <w:tc>
          <w:tcPr>
            <w:tcW w:w="507" w:type="pct"/>
          </w:tcPr>
          <w:p w14:paraId="65A2F017" w14:textId="2F2D61C4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803</w:t>
            </w:r>
          </w:p>
        </w:tc>
      </w:tr>
      <w:tr w:rsidR="002D543B" w:rsidRPr="00FC52E5" w14:paraId="43FA0C9D" w14:textId="77777777" w:rsidTr="00B300C2">
        <w:trPr>
          <w:trHeight w:val="300"/>
        </w:trPr>
        <w:tc>
          <w:tcPr>
            <w:tcW w:w="1865" w:type="pct"/>
            <w:hideMark/>
          </w:tcPr>
          <w:p w14:paraId="06CD54A7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ot bad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354F02" w14:textId="578CF9E6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E327AD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617" w:type="pct"/>
          </w:tcPr>
          <w:p w14:paraId="2E24A604" w14:textId="6B849D6F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90</w:t>
            </w:r>
            <w:r w:rsidRPr="00FC52E5">
              <w:rPr>
                <w:rFonts w:cs="Arial"/>
                <w:szCs w:val="20"/>
              </w:rPr>
              <w:t xml:space="preserve">; </w:t>
            </w:r>
            <w:r w:rsidR="00E327AD" w:rsidRPr="00FC52E5">
              <w:rPr>
                <w:rFonts w:cs="Arial"/>
                <w:szCs w:val="20"/>
              </w:rPr>
              <w:t>1.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01BA53" w14:textId="5FEB31E0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110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55D7F3" w14:textId="48549607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E760B6" w:rsidRPr="00FC52E5">
              <w:rPr>
                <w:rFonts w:cs="Arial"/>
                <w:szCs w:val="20"/>
              </w:rPr>
              <w:t>01</w:t>
            </w:r>
          </w:p>
        </w:tc>
        <w:tc>
          <w:tcPr>
            <w:tcW w:w="609" w:type="pct"/>
          </w:tcPr>
          <w:p w14:paraId="484A37EE" w14:textId="4828EEF7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84</w:t>
            </w:r>
            <w:r w:rsidRPr="00FC52E5">
              <w:rPr>
                <w:rFonts w:cs="Arial"/>
                <w:szCs w:val="20"/>
              </w:rPr>
              <w:t>; 1.</w:t>
            </w:r>
            <w:r w:rsidR="00E760B6" w:rsidRPr="00FC52E5">
              <w:rPr>
                <w:rFonts w:cs="Arial"/>
                <w:szCs w:val="20"/>
              </w:rPr>
              <w:t>22</w:t>
            </w:r>
          </w:p>
        </w:tc>
        <w:tc>
          <w:tcPr>
            <w:tcW w:w="507" w:type="pct"/>
          </w:tcPr>
          <w:p w14:paraId="62507735" w14:textId="0C62BB8B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908</w:t>
            </w:r>
          </w:p>
        </w:tc>
      </w:tr>
      <w:tr w:rsidR="002D543B" w:rsidRPr="00FC52E5" w14:paraId="7156F1ED" w14:textId="77777777" w:rsidTr="00B300C2">
        <w:trPr>
          <w:trHeight w:val="300"/>
        </w:trPr>
        <w:tc>
          <w:tcPr>
            <w:tcW w:w="1865" w:type="pct"/>
            <w:hideMark/>
          </w:tcPr>
          <w:p w14:paraId="6AC2AD23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Fairly bad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790A34" w14:textId="1DCAB4D8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9</w:t>
            </w:r>
            <w:r w:rsidR="00E327AD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617" w:type="pct"/>
          </w:tcPr>
          <w:p w14:paraId="43895BB6" w14:textId="1738CC80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8</w:t>
            </w:r>
            <w:r w:rsidR="00E327AD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 xml:space="preserve">; </w:t>
            </w:r>
            <w:r w:rsidR="00E327AD" w:rsidRPr="00FC52E5">
              <w:rPr>
                <w:rFonts w:cs="Arial"/>
                <w:szCs w:val="20"/>
              </w:rPr>
              <w:t>1.0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902166" w14:textId="60EBCB5B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27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5DF616" w14:textId="13E73220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</w:t>
            </w:r>
            <w:r w:rsidR="00E760B6" w:rsidRPr="00FC52E5">
              <w:rPr>
                <w:rFonts w:cs="Arial"/>
                <w:szCs w:val="20"/>
              </w:rPr>
              <w:t>00</w:t>
            </w:r>
          </w:p>
        </w:tc>
        <w:tc>
          <w:tcPr>
            <w:tcW w:w="609" w:type="pct"/>
          </w:tcPr>
          <w:p w14:paraId="12B66E08" w14:textId="2F612A0A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79</w:t>
            </w:r>
            <w:r w:rsidRPr="00FC52E5">
              <w:rPr>
                <w:rFonts w:cs="Arial"/>
                <w:szCs w:val="20"/>
              </w:rPr>
              <w:t>; 1.</w:t>
            </w:r>
            <w:r w:rsidR="00E760B6" w:rsidRPr="00FC52E5">
              <w:rPr>
                <w:rFonts w:cs="Arial"/>
                <w:szCs w:val="20"/>
              </w:rPr>
              <w:t>28</w:t>
            </w:r>
          </w:p>
        </w:tc>
        <w:tc>
          <w:tcPr>
            <w:tcW w:w="507" w:type="pct"/>
          </w:tcPr>
          <w:p w14:paraId="7BA7D9AE" w14:textId="6FB3B015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976</w:t>
            </w:r>
          </w:p>
        </w:tc>
      </w:tr>
      <w:tr w:rsidR="002D543B" w:rsidRPr="00FC52E5" w14:paraId="573CC99D" w14:textId="77777777" w:rsidTr="00B300C2">
        <w:trPr>
          <w:trHeight w:val="300"/>
        </w:trPr>
        <w:tc>
          <w:tcPr>
            <w:tcW w:w="1865" w:type="pct"/>
            <w:hideMark/>
          </w:tcPr>
          <w:p w14:paraId="2F8C0BE8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Not at all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B19208" w14:textId="68916174" w:rsidR="002D543B" w:rsidRPr="00FC52E5" w:rsidRDefault="00E327AD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5</w:t>
            </w:r>
          </w:p>
        </w:tc>
        <w:tc>
          <w:tcPr>
            <w:tcW w:w="617" w:type="pct"/>
          </w:tcPr>
          <w:p w14:paraId="793C1312" w14:textId="0B332B40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6</w:t>
            </w:r>
            <w:r w:rsidR="00E327AD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>; 1.</w:t>
            </w:r>
            <w:r w:rsidR="00E327AD" w:rsidRPr="00FC52E5">
              <w:rPr>
                <w:rFonts w:cs="Arial"/>
                <w:szCs w:val="20"/>
              </w:rPr>
              <w:t>6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B49566" w14:textId="403094F4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83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D42745" w14:textId="4B00F394" w:rsidR="002D543B" w:rsidRPr="00FC52E5" w:rsidRDefault="00E760B6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9</w:t>
            </w:r>
          </w:p>
        </w:tc>
        <w:tc>
          <w:tcPr>
            <w:tcW w:w="609" w:type="pct"/>
          </w:tcPr>
          <w:p w14:paraId="37F36B44" w14:textId="5240E27A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67</w:t>
            </w:r>
            <w:r w:rsidRPr="00FC52E5">
              <w:rPr>
                <w:rFonts w:cs="Arial"/>
                <w:szCs w:val="20"/>
              </w:rPr>
              <w:t xml:space="preserve">; </w:t>
            </w:r>
            <w:r w:rsidR="00F14D49" w:rsidRPr="00FC52E5">
              <w:rPr>
                <w:rFonts w:cs="Arial"/>
                <w:szCs w:val="20"/>
              </w:rPr>
              <w:t>1.</w:t>
            </w:r>
            <w:r w:rsidR="00E760B6" w:rsidRPr="00FC52E5">
              <w:rPr>
                <w:rFonts w:cs="Arial"/>
                <w:szCs w:val="20"/>
              </w:rPr>
              <w:t>47</w:t>
            </w:r>
          </w:p>
        </w:tc>
        <w:tc>
          <w:tcPr>
            <w:tcW w:w="507" w:type="pct"/>
          </w:tcPr>
          <w:p w14:paraId="1066EA72" w14:textId="127AA450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958</w:t>
            </w:r>
          </w:p>
        </w:tc>
      </w:tr>
      <w:tr w:rsidR="002D543B" w:rsidRPr="00FC52E5" w14:paraId="1D8F7B42" w14:textId="77777777" w:rsidTr="00B300C2">
        <w:trPr>
          <w:trHeight w:val="300"/>
        </w:trPr>
        <w:tc>
          <w:tcPr>
            <w:tcW w:w="1865" w:type="pct"/>
          </w:tcPr>
          <w:p w14:paraId="520F80B3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Survey year (Ref. 2014/2015</w:t>
            </w:r>
            <w:r w:rsidRPr="00FC52E5">
              <w:rPr>
                <w:rFonts w:cs="Arial"/>
                <w:szCs w:val="20"/>
                <w:vertAlign w:val="superscript"/>
              </w:rPr>
              <w:t>6</w:t>
            </w:r>
            <w:r w:rsidRPr="00FC52E5">
              <w:rPr>
                <w:rFonts w:cs="Arial"/>
                <w:szCs w:val="20"/>
              </w:rPr>
              <w:t>)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C925C0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17" w:type="pct"/>
          </w:tcPr>
          <w:p w14:paraId="3AB9FE9B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696192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D0C8AC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609" w:type="pct"/>
          </w:tcPr>
          <w:p w14:paraId="01AF55E4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  <w:tc>
          <w:tcPr>
            <w:tcW w:w="507" w:type="pct"/>
          </w:tcPr>
          <w:p w14:paraId="3E7EB26B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</w:p>
        </w:tc>
      </w:tr>
      <w:tr w:rsidR="002D543B" w:rsidRPr="00FC52E5" w14:paraId="70910B62" w14:textId="77777777" w:rsidTr="00B300C2">
        <w:trPr>
          <w:trHeight w:val="300"/>
        </w:trPr>
        <w:tc>
          <w:tcPr>
            <w:tcW w:w="1865" w:type="pct"/>
          </w:tcPr>
          <w:p w14:paraId="247848ED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015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27D8C" w14:textId="610210C3" w:rsidR="002D543B" w:rsidRPr="00FC52E5" w:rsidRDefault="002D543B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</w:t>
            </w:r>
            <w:r w:rsidR="00431E3D" w:rsidRPr="00FC52E5">
              <w:rPr>
                <w:rFonts w:cs="Arial"/>
                <w:szCs w:val="20"/>
              </w:rPr>
              <w:t>2</w:t>
            </w:r>
          </w:p>
        </w:tc>
        <w:tc>
          <w:tcPr>
            <w:tcW w:w="617" w:type="pct"/>
          </w:tcPr>
          <w:p w14:paraId="4FE72858" w14:textId="1DF43061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2F55E6" w:rsidRPr="00FC52E5">
              <w:rPr>
                <w:rFonts w:cs="Arial"/>
                <w:szCs w:val="20"/>
              </w:rPr>
              <w:t>9</w:t>
            </w:r>
            <w:r w:rsidR="00E327AD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>; 1.</w:t>
            </w:r>
            <w:r w:rsidR="00431E3D" w:rsidRPr="00FC52E5">
              <w:rPr>
                <w:rFonts w:cs="Arial"/>
                <w:szCs w:val="20"/>
              </w:rPr>
              <w:t>0</w:t>
            </w:r>
            <w:r w:rsidR="00E327AD" w:rsidRPr="00FC52E5">
              <w:rPr>
                <w:rFonts w:cs="Arial"/>
                <w:szCs w:val="20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03928E" w14:textId="32C6DEFC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52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1A4295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-</w:t>
            </w:r>
          </w:p>
        </w:tc>
        <w:tc>
          <w:tcPr>
            <w:tcW w:w="609" w:type="pct"/>
          </w:tcPr>
          <w:p w14:paraId="2078FE4F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-</w:t>
            </w:r>
          </w:p>
        </w:tc>
        <w:tc>
          <w:tcPr>
            <w:tcW w:w="507" w:type="pct"/>
          </w:tcPr>
          <w:p w14:paraId="5CC0EEAB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-</w:t>
            </w:r>
          </w:p>
        </w:tc>
      </w:tr>
      <w:tr w:rsidR="002D543B" w:rsidRPr="00FC52E5" w14:paraId="0EFFC825" w14:textId="77777777" w:rsidTr="00B300C2">
        <w:trPr>
          <w:trHeight w:val="300"/>
        </w:trPr>
        <w:tc>
          <w:tcPr>
            <w:tcW w:w="1865" w:type="pct"/>
          </w:tcPr>
          <w:p w14:paraId="076E92B6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016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FEF701" w14:textId="3D041F9D" w:rsidR="002D543B" w:rsidRPr="00FC52E5" w:rsidRDefault="00E327AD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1.00</w:t>
            </w:r>
          </w:p>
        </w:tc>
        <w:tc>
          <w:tcPr>
            <w:tcW w:w="617" w:type="pct"/>
          </w:tcPr>
          <w:p w14:paraId="4B56C59E" w14:textId="01859945" w:rsidR="002D543B" w:rsidRPr="00FC52E5" w:rsidRDefault="002D543B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93</w:t>
            </w:r>
            <w:r w:rsidRPr="00FC52E5">
              <w:rPr>
                <w:rFonts w:cs="Arial"/>
                <w:szCs w:val="20"/>
              </w:rPr>
              <w:t>; 1.</w:t>
            </w:r>
            <w:r w:rsidR="00431E3D" w:rsidRPr="00FC52E5">
              <w:rPr>
                <w:rFonts w:cs="Arial"/>
                <w:szCs w:val="20"/>
              </w:rPr>
              <w:t>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E81996" w14:textId="4EC5D0EE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879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2A6B82" w14:textId="23C6A776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E760B6" w:rsidRPr="00FC52E5">
              <w:rPr>
                <w:rFonts w:cs="Arial"/>
                <w:szCs w:val="20"/>
              </w:rPr>
              <w:t>6</w:t>
            </w:r>
          </w:p>
        </w:tc>
        <w:tc>
          <w:tcPr>
            <w:tcW w:w="609" w:type="pct"/>
          </w:tcPr>
          <w:p w14:paraId="176B0FCE" w14:textId="0F3FDED0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7</w:t>
            </w:r>
            <w:r w:rsidR="00431E3D" w:rsidRPr="00FC52E5">
              <w:rPr>
                <w:rFonts w:cs="Arial"/>
                <w:szCs w:val="20"/>
              </w:rPr>
              <w:t>9</w:t>
            </w:r>
            <w:r w:rsidRPr="00FC52E5">
              <w:rPr>
                <w:rFonts w:cs="Arial"/>
                <w:szCs w:val="20"/>
              </w:rPr>
              <w:t>; 1.</w:t>
            </w:r>
            <w:r w:rsidR="00431E3D" w:rsidRPr="00FC52E5">
              <w:rPr>
                <w:rFonts w:cs="Arial"/>
                <w:szCs w:val="20"/>
              </w:rPr>
              <w:t>1</w:t>
            </w:r>
            <w:r w:rsidR="00E760B6" w:rsidRPr="00FC52E5">
              <w:rPr>
                <w:rFonts w:cs="Arial"/>
                <w:szCs w:val="20"/>
              </w:rPr>
              <w:t>8</w:t>
            </w:r>
          </w:p>
        </w:tc>
        <w:tc>
          <w:tcPr>
            <w:tcW w:w="507" w:type="pct"/>
          </w:tcPr>
          <w:p w14:paraId="014A0072" w14:textId="6D4CAC15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714</w:t>
            </w:r>
          </w:p>
        </w:tc>
      </w:tr>
      <w:tr w:rsidR="002D543B" w:rsidRPr="00FC52E5" w14:paraId="7E500519" w14:textId="77777777" w:rsidTr="00B300C2">
        <w:trPr>
          <w:trHeight w:val="300"/>
        </w:trPr>
        <w:tc>
          <w:tcPr>
            <w:tcW w:w="1865" w:type="pct"/>
          </w:tcPr>
          <w:p w14:paraId="05ADE5CC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017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55847B" w14:textId="3520C84A" w:rsidR="002D543B" w:rsidRPr="00FC52E5" w:rsidRDefault="002F55E6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431E3D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617" w:type="pct"/>
          </w:tcPr>
          <w:p w14:paraId="1AC8622D" w14:textId="0A6DD2A5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90</w:t>
            </w:r>
            <w:r w:rsidRPr="00FC52E5">
              <w:rPr>
                <w:rFonts w:cs="Arial"/>
                <w:szCs w:val="20"/>
              </w:rPr>
              <w:t>; 1.</w:t>
            </w:r>
            <w:r w:rsidR="002F55E6" w:rsidRPr="00FC52E5">
              <w:rPr>
                <w:rFonts w:cs="Arial"/>
                <w:szCs w:val="20"/>
              </w:rPr>
              <w:t>0</w:t>
            </w:r>
            <w:r w:rsidR="00E327AD" w:rsidRPr="00FC52E5">
              <w:rPr>
                <w:rFonts w:cs="Arial"/>
                <w:szCs w:val="20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6B2168" w14:textId="17C00CA5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14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ED4A13" w14:textId="52F3639F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8</w:t>
            </w:r>
            <w:r w:rsidR="00E760B6" w:rsidRPr="00FC52E5">
              <w:rPr>
                <w:rFonts w:cs="Arial"/>
                <w:szCs w:val="20"/>
              </w:rPr>
              <w:t>6</w:t>
            </w:r>
          </w:p>
        </w:tc>
        <w:tc>
          <w:tcPr>
            <w:tcW w:w="609" w:type="pct"/>
          </w:tcPr>
          <w:p w14:paraId="663FBD0D" w14:textId="6145A561" w:rsidR="002D543B" w:rsidRPr="00FC52E5" w:rsidRDefault="002D543B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F14D49" w:rsidRPr="00FC52E5">
              <w:rPr>
                <w:rFonts w:cs="Arial"/>
                <w:szCs w:val="20"/>
              </w:rPr>
              <w:t>7</w:t>
            </w:r>
            <w:r w:rsidR="00431E3D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>; 1.</w:t>
            </w:r>
            <w:r w:rsidR="00431E3D" w:rsidRPr="00FC52E5">
              <w:rPr>
                <w:rFonts w:cs="Arial"/>
                <w:szCs w:val="20"/>
              </w:rPr>
              <w:t>02</w:t>
            </w:r>
          </w:p>
        </w:tc>
        <w:tc>
          <w:tcPr>
            <w:tcW w:w="507" w:type="pct"/>
          </w:tcPr>
          <w:p w14:paraId="36448932" w14:textId="59FC5804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0</w:t>
            </w:r>
            <w:r w:rsidR="00E760B6" w:rsidRPr="00FC52E5">
              <w:rPr>
                <w:rFonts w:cs="Arial"/>
                <w:szCs w:val="20"/>
              </w:rPr>
              <w:t>80</w:t>
            </w:r>
          </w:p>
        </w:tc>
      </w:tr>
      <w:tr w:rsidR="002D543B" w:rsidRPr="00FC52E5" w14:paraId="4A9140B3" w14:textId="77777777" w:rsidTr="00B300C2">
        <w:trPr>
          <w:trHeight w:val="300"/>
        </w:trPr>
        <w:tc>
          <w:tcPr>
            <w:tcW w:w="1865" w:type="pct"/>
          </w:tcPr>
          <w:p w14:paraId="5EE08A4A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018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261C9C" w14:textId="6F605597" w:rsidR="002D543B" w:rsidRPr="00FC52E5" w:rsidRDefault="002F55E6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E327AD" w:rsidRPr="00FC52E5">
              <w:rPr>
                <w:rFonts w:cs="Arial"/>
                <w:szCs w:val="20"/>
              </w:rPr>
              <w:t>8</w:t>
            </w:r>
          </w:p>
        </w:tc>
        <w:tc>
          <w:tcPr>
            <w:tcW w:w="617" w:type="pct"/>
          </w:tcPr>
          <w:p w14:paraId="3C2483CF" w14:textId="7A607BEF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E327AD" w:rsidRPr="00FC52E5">
              <w:rPr>
                <w:rFonts w:cs="Arial"/>
                <w:szCs w:val="20"/>
              </w:rPr>
              <w:t>2</w:t>
            </w:r>
            <w:r w:rsidRPr="00FC52E5">
              <w:rPr>
                <w:rFonts w:cs="Arial"/>
                <w:szCs w:val="20"/>
              </w:rPr>
              <w:t>; 1.</w:t>
            </w:r>
            <w:r w:rsidR="002F55E6" w:rsidRPr="00FC52E5">
              <w:rPr>
                <w:rFonts w:cs="Arial"/>
                <w:szCs w:val="20"/>
              </w:rPr>
              <w:t>0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E16EB2" w14:textId="7C8E6B88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51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607BFA" w14:textId="19F2B1F1" w:rsidR="002D543B" w:rsidRPr="00FC52E5" w:rsidRDefault="002D543B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96</w:t>
            </w:r>
          </w:p>
        </w:tc>
        <w:tc>
          <w:tcPr>
            <w:tcW w:w="609" w:type="pct"/>
          </w:tcPr>
          <w:p w14:paraId="1E811371" w14:textId="40D4BB59" w:rsidR="002D543B" w:rsidRPr="00FC52E5" w:rsidRDefault="002D543B" w:rsidP="00431E3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F14D49" w:rsidRPr="00FC52E5">
              <w:rPr>
                <w:rFonts w:cs="Arial"/>
                <w:szCs w:val="20"/>
              </w:rPr>
              <w:t>7</w:t>
            </w:r>
            <w:r w:rsidR="00431E3D" w:rsidRPr="00FC52E5">
              <w:rPr>
                <w:rFonts w:cs="Arial"/>
                <w:szCs w:val="20"/>
              </w:rPr>
              <w:t>6</w:t>
            </w:r>
            <w:r w:rsidRPr="00FC52E5">
              <w:rPr>
                <w:rFonts w:cs="Arial"/>
                <w:szCs w:val="20"/>
              </w:rPr>
              <w:t>; 1.</w:t>
            </w:r>
            <w:r w:rsidR="00431E3D" w:rsidRPr="00FC52E5">
              <w:rPr>
                <w:rFonts w:cs="Arial"/>
                <w:szCs w:val="20"/>
              </w:rPr>
              <w:t>21</w:t>
            </w:r>
          </w:p>
        </w:tc>
        <w:tc>
          <w:tcPr>
            <w:tcW w:w="507" w:type="pct"/>
          </w:tcPr>
          <w:p w14:paraId="58D3A5EC" w14:textId="44E13503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719</w:t>
            </w:r>
          </w:p>
        </w:tc>
      </w:tr>
      <w:tr w:rsidR="002D543B" w:rsidRPr="00FC52E5" w14:paraId="5A883BB8" w14:textId="77777777" w:rsidTr="00B300C2">
        <w:trPr>
          <w:trHeight w:val="300"/>
        </w:trPr>
        <w:tc>
          <w:tcPr>
            <w:tcW w:w="1865" w:type="pct"/>
          </w:tcPr>
          <w:p w14:paraId="416BF76E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019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02015" w14:textId="3C89B3C9" w:rsidR="002D543B" w:rsidRPr="00FC52E5" w:rsidRDefault="002F55E6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E327AD" w:rsidRPr="00FC52E5">
              <w:rPr>
                <w:rFonts w:cs="Arial"/>
                <w:szCs w:val="20"/>
              </w:rPr>
              <w:t>9</w:t>
            </w:r>
          </w:p>
        </w:tc>
        <w:tc>
          <w:tcPr>
            <w:tcW w:w="617" w:type="pct"/>
          </w:tcPr>
          <w:p w14:paraId="2DDBBFC3" w14:textId="4EC170E9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9</w:t>
            </w:r>
            <w:r w:rsidR="00E327AD" w:rsidRPr="00FC52E5">
              <w:rPr>
                <w:rFonts w:cs="Arial"/>
                <w:szCs w:val="20"/>
              </w:rPr>
              <w:t>3</w:t>
            </w:r>
            <w:r w:rsidRPr="00FC52E5">
              <w:rPr>
                <w:rFonts w:cs="Arial"/>
                <w:szCs w:val="20"/>
              </w:rPr>
              <w:t>; 1.</w:t>
            </w:r>
            <w:r w:rsidR="002F55E6" w:rsidRPr="00FC52E5">
              <w:rPr>
                <w:rFonts w:cs="Arial"/>
                <w:szCs w:val="20"/>
              </w:rPr>
              <w:t>0</w:t>
            </w:r>
            <w:r w:rsidR="00E327AD" w:rsidRPr="00FC52E5">
              <w:rPr>
                <w:rFonts w:cs="Arial"/>
                <w:szCs w:val="20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587886" w14:textId="3D38C263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327AD" w:rsidRPr="00FC52E5">
              <w:rPr>
                <w:rFonts w:cs="Arial"/>
                <w:szCs w:val="20"/>
              </w:rPr>
              <w:t>72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14A0F7" w14:textId="54165B39" w:rsidR="002D543B" w:rsidRPr="00095690" w:rsidRDefault="002D543B" w:rsidP="00E760B6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E760B6" w:rsidRPr="00095690">
              <w:rPr>
                <w:rFonts w:cs="Arial"/>
                <w:i/>
                <w:szCs w:val="20"/>
              </w:rPr>
              <w:t>78</w:t>
            </w:r>
          </w:p>
        </w:tc>
        <w:tc>
          <w:tcPr>
            <w:tcW w:w="609" w:type="pct"/>
          </w:tcPr>
          <w:p w14:paraId="6D702055" w14:textId="3DE490A9" w:rsidR="002D543B" w:rsidRPr="00095690" w:rsidRDefault="002D543B" w:rsidP="00E760B6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</w:t>
            </w:r>
            <w:r w:rsidR="00431E3D" w:rsidRPr="00095690">
              <w:rPr>
                <w:rFonts w:cs="Arial"/>
                <w:i/>
                <w:szCs w:val="20"/>
              </w:rPr>
              <w:t>6</w:t>
            </w:r>
            <w:r w:rsidR="00E760B6" w:rsidRPr="00095690">
              <w:rPr>
                <w:rFonts w:cs="Arial"/>
                <w:i/>
                <w:szCs w:val="20"/>
              </w:rPr>
              <w:t>4</w:t>
            </w:r>
            <w:r w:rsidRPr="00095690">
              <w:rPr>
                <w:rFonts w:cs="Arial"/>
                <w:i/>
                <w:szCs w:val="20"/>
              </w:rPr>
              <w:t xml:space="preserve">; </w:t>
            </w:r>
            <w:r w:rsidR="00431E3D" w:rsidRPr="00095690">
              <w:rPr>
                <w:rFonts w:cs="Arial"/>
                <w:i/>
                <w:szCs w:val="20"/>
              </w:rPr>
              <w:t>0.9</w:t>
            </w:r>
            <w:r w:rsidR="00E760B6" w:rsidRPr="00095690">
              <w:rPr>
                <w:rFonts w:cs="Arial"/>
                <w:i/>
                <w:szCs w:val="20"/>
              </w:rPr>
              <w:t>5</w:t>
            </w:r>
          </w:p>
        </w:tc>
        <w:tc>
          <w:tcPr>
            <w:tcW w:w="507" w:type="pct"/>
          </w:tcPr>
          <w:p w14:paraId="01955FC8" w14:textId="0AD9C243" w:rsidR="002D543B" w:rsidRPr="00095690" w:rsidRDefault="002D543B" w:rsidP="00E760B6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0.0</w:t>
            </w:r>
            <w:r w:rsidR="00E760B6" w:rsidRPr="00095690">
              <w:rPr>
                <w:rFonts w:cs="Arial"/>
                <w:i/>
                <w:szCs w:val="20"/>
              </w:rPr>
              <w:t>13</w:t>
            </w:r>
          </w:p>
        </w:tc>
      </w:tr>
      <w:tr w:rsidR="002D543B" w:rsidRPr="00FC52E5" w14:paraId="52A4BE8C" w14:textId="77777777" w:rsidTr="00B300C2">
        <w:trPr>
          <w:trHeight w:val="300"/>
        </w:trPr>
        <w:tc>
          <w:tcPr>
            <w:tcW w:w="1865" w:type="pct"/>
          </w:tcPr>
          <w:p w14:paraId="3767E74C" w14:textId="77777777" w:rsidR="002D543B" w:rsidRPr="00FC52E5" w:rsidRDefault="002D543B" w:rsidP="00342854">
            <w:pPr>
              <w:spacing w:after="0" w:line="276" w:lineRule="auto"/>
              <w:ind w:left="319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2020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2131AB" w14:textId="19EF804F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9</w:t>
            </w:r>
            <w:r w:rsidR="00E327AD" w:rsidRPr="00FC52E5">
              <w:rPr>
                <w:rFonts w:cs="Arial"/>
                <w:szCs w:val="20"/>
              </w:rPr>
              <w:t>4</w:t>
            </w:r>
          </w:p>
        </w:tc>
        <w:tc>
          <w:tcPr>
            <w:tcW w:w="617" w:type="pct"/>
          </w:tcPr>
          <w:p w14:paraId="1C7B258B" w14:textId="4BCE806E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8</w:t>
            </w:r>
            <w:r w:rsidR="00E327AD" w:rsidRPr="00FC52E5">
              <w:rPr>
                <w:rFonts w:cs="Arial"/>
                <w:szCs w:val="20"/>
              </w:rPr>
              <w:t>7</w:t>
            </w:r>
            <w:r w:rsidR="00431E3D" w:rsidRPr="00FC52E5">
              <w:rPr>
                <w:rFonts w:cs="Arial"/>
                <w:szCs w:val="20"/>
              </w:rPr>
              <w:t>; 1.0</w:t>
            </w:r>
            <w:r w:rsidR="00E327AD" w:rsidRPr="00FC52E5">
              <w:rPr>
                <w:rFonts w:cs="Arial"/>
                <w:szCs w:val="20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5C16B8" w14:textId="74EFCF7B" w:rsidR="002D543B" w:rsidRPr="00FC52E5" w:rsidRDefault="002D543B" w:rsidP="00E327AD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0</w:t>
            </w:r>
            <w:r w:rsidR="00E327AD" w:rsidRPr="00FC52E5">
              <w:rPr>
                <w:rFonts w:cs="Arial"/>
                <w:szCs w:val="20"/>
              </w:rPr>
              <w:t>8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E066C9" w14:textId="1484AA04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88</w:t>
            </w:r>
          </w:p>
        </w:tc>
        <w:tc>
          <w:tcPr>
            <w:tcW w:w="609" w:type="pct"/>
          </w:tcPr>
          <w:p w14:paraId="79D413F8" w14:textId="68E5DE49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431E3D" w:rsidRPr="00FC52E5">
              <w:rPr>
                <w:rFonts w:cs="Arial"/>
                <w:szCs w:val="20"/>
              </w:rPr>
              <w:t>7</w:t>
            </w:r>
            <w:r w:rsidR="00E760B6" w:rsidRPr="00FC52E5">
              <w:rPr>
                <w:rFonts w:cs="Arial"/>
                <w:szCs w:val="20"/>
              </w:rPr>
              <w:t>0</w:t>
            </w:r>
            <w:r w:rsidRPr="00FC52E5">
              <w:rPr>
                <w:rFonts w:cs="Arial"/>
                <w:szCs w:val="20"/>
              </w:rPr>
              <w:t xml:space="preserve">; </w:t>
            </w:r>
            <w:r w:rsidR="00F14D49" w:rsidRPr="00FC52E5">
              <w:rPr>
                <w:rFonts w:cs="Arial"/>
                <w:szCs w:val="20"/>
              </w:rPr>
              <w:t>1.</w:t>
            </w:r>
            <w:r w:rsidR="00431E3D" w:rsidRPr="00FC52E5">
              <w:rPr>
                <w:rFonts w:cs="Arial"/>
                <w:szCs w:val="20"/>
              </w:rPr>
              <w:t>1</w:t>
            </w:r>
            <w:r w:rsidR="00E760B6" w:rsidRPr="00FC52E5">
              <w:rPr>
                <w:rFonts w:cs="Arial"/>
                <w:szCs w:val="20"/>
              </w:rPr>
              <w:t>1</w:t>
            </w:r>
          </w:p>
        </w:tc>
        <w:tc>
          <w:tcPr>
            <w:tcW w:w="507" w:type="pct"/>
          </w:tcPr>
          <w:p w14:paraId="580F00F6" w14:textId="5A0C32C3" w:rsidR="002D543B" w:rsidRPr="00FC52E5" w:rsidRDefault="002D543B" w:rsidP="00E760B6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0.</w:t>
            </w:r>
            <w:r w:rsidR="00E760B6" w:rsidRPr="00FC52E5">
              <w:rPr>
                <w:rFonts w:cs="Arial"/>
                <w:szCs w:val="20"/>
              </w:rPr>
              <w:t>281</w:t>
            </w:r>
          </w:p>
        </w:tc>
      </w:tr>
      <w:tr w:rsidR="002D543B" w:rsidRPr="00FC52E5" w14:paraId="5233ACF1" w14:textId="77777777" w:rsidTr="00B300C2">
        <w:trPr>
          <w:trHeight w:val="300"/>
        </w:trPr>
        <w:tc>
          <w:tcPr>
            <w:tcW w:w="18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2EF141" w14:textId="77777777" w:rsidR="002D543B" w:rsidRPr="00FC52E5" w:rsidRDefault="002D543B" w:rsidP="00342854">
            <w:pPr>
              <w:spacing w:after="0" w:line="276" w:lineRule="auto"/>
              <w:jc w:val="left"/>
              <w:rPr>
                <w:rFonts w:cs="Arial"/>
                <w:szCs w:val="20"/>
              </w:rPr>
            </w:pPr>
            <w:r w:rsidRPr="00FC52E5">
              <w:rPr>
                <w:rFonts w:cs="Arial"/>
                <w:szCs w:val="20"/>
              </w:rPr>
              <w:t>Constant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4EA0FC6" w14:textId="79C01366" w:rsidR="002D543B" w:rsidRPr="00095690" w:rsidRDefault="00E327AD" w:rsidP="0034285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2.2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BEB81" w14:textId="7BD61D2E" w:rsidR="002D543B" w:rsidRPr="00095690" w:rsidRDefault="00431E3D" w:rsidP="00E327AD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1.</w:t>
            </w:r>
            <w:r w:rsidR="00E327AD" w:rsidRPr="00095690">
              <w:rPr>
                <w:rFonts w:cs="Arial"/>
                <w:i/>
                <w:szCs w:val="20"/>
              </w:rPr>
              <w:t>90</w:t>
            </w:r>
            <w:r w:rsidR="002D543B" w:rsidRPr="00095690">
              <w:rPr>
                <w:rFonts w:cs="Arial"/>
                <w:i/>
                <w:szCs w:val="20"/>
              </w:rPr>
              <w:t xml:space="preserve">; </w:t>
            </w:r>
            <w:r w:rsidRPr="00095690">
              <w:rPr>
                <w:rFonts w:cs="Arial"/>
                <w:i/>
                <w:szCs w:val="20"/>
              </w:rPr>
              <w:t>2.</w:t>
            </w:r>
            <w:r w:rsidR="00E327AD" w:rsidRPr="00095690">
              <w:rPr>
                <w:rFonts w:cs="Arial"/>
                <w:i/>
                <w:szCs w:val="20"/>
              </w:rPr>
              <w:t>6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36A621" w14:textId="77777777" w:rsidR="002D543B" w:rsidRPr="00095690" w:rsidRDefault="002D543B" w:rsidP="0034285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&lt; 0.00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9019E8" w14:textId="05009A7F" w:rsidR="002D543B" w:rsidRPr="00095690" w:rsidRDefault="00E760B6" w:rsidP="0034285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4.8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E8B90" w14:textId="6491421C" w:rsidR="002D543B" w:rsidRPr="00095690" w:rsidRDefault="00E760B6" w:rsidP="00E760B6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2.81</w:t>
            </w:r>
            <w:r w:rsidR="002D543B" w:rsidRPr="00095690">
              <w:rPr>
                <w:rFonts w:cs="Arial"/>
                <w:i/>
                <w:szCs w:val="20"/>
              </w:rPr>
              <w:t xml:space="preserve">; </w:t>
            </w:r>
            <w:r w:rsidRPr="00095690">
              <w:rPr>
                <w:rFonts w:cs="Arial"/>
                <w:i/>
                <w:szCs w:val="20"/>
              </w:rPr>
              <w:t>8.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CC238" w14:textId="77777777" w:rsidR="002D543B" w:rsidRPr="00095690" w:rsidRDefault="002D543B" w:rsidP="00342854">
            <w:pPr>
              <w:spacing w:after="0" w:line="276" w:lineRule="auto"/>
              <w:jc w:val="left"/>
              <w:rPr>
                <w:rFonts w:cs="Arial"/>
                <w:i/>
                <w:szCs w:val="20"/>
              </w:rPr>
            </w:pPr>
            <w:r w:rsidRPr="00095690">
              <w:rPr>
                <w:rFonts w:cs="Arial"/>
                <w:i/>
                <w:szCs w:val="20"/>
              </w:rPr>
              <w:t>&lt; 0.001</w:t>
            </w:r>
          </w:p>
        </w:tc>
      </w:tr>
    </w:tbl>
    <w:p w14:paraId="237E8826" w14:textId="77777777" w:rsidR="002D543B" w:rsidRPr="00FC52E5" w:rsidRDefault="002D543B" w:rsidP="002D543B">
      <w:pPr>
        <w:spacing w:after="0" w:line="240" w:lineRule="auto"/>
        <w:rPr>
          <w:szCs w:val="20"/>
        </w:rPr>
      </w:pPr>
      <w:r w:rsidRPr="00FC52E5">
        <w:rPr>
          <w:szCs w:val="20"/>
        </w:rPr>
        <w:t>CI: confidence interval</w:t>
      </w:r>
    </w:p>
    <w:p w14:paraId="4839D12D" w14:textId="77777777" w:rsidR="002D543B" w:rsidRPr="00FC52E5" w:rsidRDefault="002D543B" w:rsidP="002D543B">
      <w:pPr>
        <w:spacing w:after="0" w:line="240" w:lineRule="auto"/>
        <w:rPr>
          <w:rFonts w:cs="Arial"/>
          <w:szCs w:val="20"/>
        </w:rPr>
      </w:pPr>
      <w:proofErr w:type="gramStart"/>
      <w:r w:rsidRPr="00FC52E5">
        <w:rPr>
          <w:rFonts w:cs="Arial"/>
          <w:szCs w:val="20"/>
          <w:vertAlign w:val="superscript"/>
        </w:rPr>
        <w:t>1</w:t>
      </w:r>
      <w:proofErr w:type="gramEnd"/>
      <w:r w:rsidRPr="00FC52E5">
        <w:rPr>
          <w:rFonts w:cs="Arial"/>
          <w:szCs w:val="20"/>
        </w:rPr>
        <w:t xml:space="preserve"> ‘Other school-leaving qualification’ is not shown</w:t>
      </w:r>
    </w:p>
    <w:p w14:paraId="6D1A8E1A" w14:textId="70D6EF0C" w:rsidR="002D543B" w:rsidRPr="00FC52E5" w:rsidRDefault="002D543B" w:rsidP="002D543B">
      <w:pPr>
        <w:spacing w:after="0" w:line="240" w:lineRule="auto"/>
        <w:rPr>
          <w:rFonts w:cs="Arial"/>
          <w:szCs w:val="20"/>
        </w:rPr>
      </w:pPr>
      <w:proofErr w:type="gramStart"/>
      <w:r w:rsidRPr="00FC52E5">
        <w:rPr>
          <w:rFonts w:cs="Arial"/>
          <w:szCs w:val="20"/>
          <w:vertAlign w:val="superscript"/>
        </w:rPr>
        <w:t>2</w:t>
      </w:r>
      <w:proofErr w:type="gramEnd"/>
      <w:r w:rsidRPr="00FC52E5">
        <w:rPr>
          <w:rFonts w:cs="Arial"/>
          <w:szCs w:val="20"/>
        </w:rPr>
        <w:t xml:space="preserve"> Without Russia, </w:t>
      </w:r>
      <w:r w:rsidR="00067C19" w:rsidRPr="00067C19">
        <w:rPr>
          <w:rFonts w:cs="Arial"/>
          <w:szCs w:val="20"/>
        </w:rPr>
        <w:t>Türkiye</w:t>
      </w:r>
      <w:r w:rsidRPr="00FC52E5">
        <w:rPr>
          <w:rFonts w:cs="Arial"/>
          <w:szCs w:val="20"/>
        </w:rPr>
        <w:t>, and Romania</w:t>
      </w:r>
    </w:p>
    <w:p w14:paraId="2ECA64B9" w14:textId="77777777" w:rsidR="002D543B" w:rsidRPr="00FC52E5" w:rsidRDefault="002D543B" w:rsidP="002D543B">
      <w:pPr>
        <w:spacing w:after="0" w:line="240" w:lineRule="auto"/>
        <w:rPr>
          <w:rFonts w:cs="Arial"/>
          <w:szCs w:val="20"/>
        </w:rPr>
      </w:pPr>
      <w:proofErr w:type="gramStart"/>
      <w:r w:rsidRPr="00FC52E5">
        <w:rPr>
          <w:rFonts w:cs="Arial"/>
          <w:szCs w:val="20"/>
          <w:vertAlign w:val="superscript"/>
        </w:rPr>
        <w:t>3</w:t>
      </w:r>
      <w:proofErr w:type="gramEnd"/>
      <w:r w:rsidRPr="00FC52E5">
        <w:rPr>
          <w:rFonts w:cs="Arial"/>
          <w:szCs w:val="20"/>
        </w:rPr>
        <w:t xml:space="preserve"> Without East Europe</w:t>
      </w:r>
    </w:p>
    <w:p w14:paraId="2586C8A1" w14:textId="77777777" w:rsidR="002D543B" w:rsidRPr="00FC52E5" w:rsidRDefault="002D543B" w:rsidP="002D543B">
      <w:pPr>
        <w:spacing w:after="0" w:line="240" w:lineRule="auto"/>
        <w:rPr>
          <w:rFonts w:cs="Arial"/>
          <w:szCs w:val="20"/>
        </w:rPr>
      </w:pPr>
      <w:proofErr w:type="gramStart"/>
      <w:r w:rsidRPr="00FC52E5">
        <w:rPr>
          <w:rFonts w:cs="Arial"/>
          <w:szCs w:val="20"/>
          <w:vertAlign w:val="superscript"/>
        </w:rPr>
        <w:t>4</w:t>
      </w:r>
      <w:proofErr w:type="gramEnd"/>
      <w:r w:rsidRPr="00FC52E5">
        <w:rPr>
          <w:rFonts w:cs="Arial"/>
          <w:szCs w:val="20"/>
        </w:rPr>
        <w:t xml:space="preserve"> Without Kazakhstan</w:t>
      </w:r>
    </w:p>
    <w:p w14:paraId="3ECB7D8A" w14:textId="77777777" w:rsidR="002D543B" w:rsidRPr="00FC52E5" w:rsidRDefault="002D543B" w:rsidP="002D543B">
      <w:pPr>
        <w:spacing w:after="0" w:line="240" w:lineRule="auto"/>
        <w:rPr>
          <w:rFonts w:cs="Arial"/>
          <w:szCs w:val="20"/>
        </w:rPr>
      </w:pPr>
      <w:proofErr w:type="gramStart"/>
      <w:r w:rsidRPr="00FC52E5">
        <w:rPr>
          <w:rFonts w:cs="Arial"/>
          <w:szCs w:val="20"/>
          <w:vertAlign w:val="superscript"/>
        </w:rPr>
        <w:t>5</w:t>
      </w:r>
      <w:proofErr w:type="gramEnd"/>
      <w:r w:rsidRPr="00FC52E5">
        <w:rPr>
          <w:rFonts w:cs="Arial"/>
          <w:szCs w:val="20"/>
        </w:rPr>
        <w:t xml:space="preserve"> ‘Other main reason for migration’ is not shown</w:t>
      </w:r>
    </w:p>
    <w:p w14:paraId="1F9BE1B0" w14:textId="2ABCFE11" w:rsidR="002D543B" w:rsidRPr="00FC52E5" w:rsidRDefault="002D543B" w:rsidP="002D543B">
      <w:pPr>
        <w:spacing w:after="0" w:line="240" w:lineRule="auto"/>
        <w:rPr>
          <w:rFonts w:cs="Arial"/>
          <w:szCs w:val="20"/>
        </w:rPr>
      </w:pPr>
      <w:r w:rsidRPr="00FC52E5">
        <w:rPr>
          <w:rFonts w:cs="Arial"/>
          <w:szCs w:val="20"/>
          <w:vertAlign w:val="superscript"/>
        </w:rPr>
        <w:lastRenderedPageBreak/>
        <w:t>6</w:t>
      </w:r>
      <w:r w:rsidRPr="00FC52E5">
        <w:rPr>
          <w:rFonts w:cs="Arial"/>
          <w:szCs w:val="20"/>
        </w:rPr>
        <w:t xml:space="preserve"> As no data on the number of nights in hospital within one year was available for the year 2014, observations from the year 2014 were not used in model </w:t>
      </w:r>
      <w:r w:rsidR="00932CEA" w:rsidRPr="00FC52E5">
        <w:rPr>
          <w:rFonts w:cs="Arial"/>
          <w:szCs w:val="20"/>
        </w:rPr>
        <w:t>6</w:t>
      </w:r>
      <w:r w:rsidRPr="00FC52E5">
        <w:rPr>
          <w:rFonts w:cs="Arial"/>
          <w:szCs w:val="20"/>
        </w:rPr>
        <w:t>.</w:t>
      </w:r>
    </w:p>
    <w:p w14:paraId="3A2DEC83" w14:textId="4D1C30C2" w:rsidR="002D543B" w:rsidRPr="00FC52E5" w:rsidRDefault="002D543B" w:rsidP="002D543B">
      <w:pPr>
        <w:spacing w:after="0" w:line="240" w:lineRule="auto"/>
        <w:rPr>
          <w:rFonts w:cs="Arial"/>
          <w:szCs w:val="20"/>
        </w:rPr>
      </w:pPr>
      <w:r w:rsidRPr="00FC52E5">
        <w:rPr>
          <w:rFonts w:cs="Arial"/>
          <w:szCs w:val="20"/>
          <w:vertAlign w:val="superscript"/>
        </w:rPr>
        <w:t>†</w:t>
      </w:r>
      <w:r w:rsidRPr="00FC52E5">
        <w:rPr>
          <w:rFonts w:cs="Arial"/>
          <w:szCs w:val="20"/>
        </w:rPr>
        <w:t xml:space="preserve"> </w:t>
      </w:r>
      <w:r w:rsidR="00AF4F00" w:rsidRPr="00FC52E5">
        <w:rPr>
          <w:rFonts w:cs="Arial"/>
          <w:szCs w:val="20"/>
        </w:rPr>
        <w:t>Random-effects panel-data logit model with cluster-robust standard errors</w:t>
      </w:r>
    </w:p>
    <w:p w14:paraId="0ED733B0" w14:textId="5DEABB0A" w:rsidR="002D543B" w:rsidRPr="00FC52E5" w:rsidRDefault="002D543B" w:rsidP="002D543B">
      <w:pPr>
        <w:spacing w:after="0" w:line="240" w:lineRule="auto"/>
        <w:rPr>
          <w:rFonts w:cs="Arial"/>
          <w:szCs w:val="20"/>
        </w:rPr>
      </w:pPr>
      <w:r w:rsidRPr="00FC52E5">
        <w:rPr>
          <w:rFonts w:cs="Arial"/>
          <w:szCs w:val="20"/>
          <w:vertAlign w:val="superscript"/>
        </w:rPr>
        <w:t>‡</w:t>
      </w:r>
      <w:r w:rsidRPr="00FC52E5">
        <w:rPr>
          <w:rFonts w:cs="Arial"/>
          <w:szCs w:val="20"/>
        </w:rPr>
        <w:t xml:space="preserve"> </w:t>
      </w:r>
      <w:r w:rsidR="00AF4F00" w:rsidRPr="00FC52E5">
        <w:rPr>
          <w:rFonts w:cs="Arial"/>
          <w:szCs w:val="20"/>
        </w:rPr>
        <w:t>Generalized linear panel-data model with gamma family and log-link function and cluster-robust standard errors for population-averaged panel data</w:t>
      </w:r>
    </w:p>
    <w:p w14:paraId="6D2291CA" w14:textId="77777777" w:rsidR="00553372" w:rsidRPr="00FC52E5" w:rsidRDefault="00553372" w:rsidP="006D5A4F">
      <w:pPr>
        <w:spacing w:after="0" w:line="240" w:lineRule="auto"/>
        <w:rPr>
          <w:rFonts w:cs="Arial"/>
          <w:szCs w:val="20"/>
        </w:rPr>
      </w:pPr>
    </w:p>
    <w:sectPr w:rsidR="00553372" w:rsidRPr="00FC52E5" w:rsidSect="000A6DEC">
      <w:footerReference w:type="default" r:id="rId8"/>
      <w:footerReference w:type="first" r:id="rId9"/>
      <w:pgSz w:w="11906" w:h="16838" w:code="9"/>
      <w:pgMar w:top="1134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12EE7C" w14:textId="77777777" w:rsidR="008777C2" w:rsidRDefault="008777C2">
      <w:pPr>
        <w:spacing w:after="0" w:line="240" w:lineRule="auto"/>
      </w:pPr>
      <w:r>
        <w:separator/>
      </w:r>
    </w:p>
  </w:endnote>
  <w:endnote w:type="continuationSeparator" w:id="0">
    <w:p w14:paraId="7BE3964E" w14:textId="77777777" w:rsidR="008777C2" w:rsidRDefault="00877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8DF78E" w14:textId="77777777" w:rsidR="008777C2" w:rsidRDefault="008777C2" w:rsidP="000A6DEC">
    <w:pPr>
      <w:pStyle w:val="Fuzeile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80102A" w14:textId="77777777" w:rsidR="008777C2" w:rsidRDefault="008777C2" w:rsidP="000A6DEC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6F9F78" w14:textId="77777777" w:rsidR="008777C2" w:rsidRDefault="008777C2">
      <w:pPr>
        <w:spacing w:after="0" w:line="240" w:lineRule="auto"/>
      </w:pPr>
      <w:r>
        <w:separator/>
      </w:r>
    </w:p>
  </w:footnote>
  <w:footnote w:type="continuationSeparator" w:id="0">
    <w:p w14:paraId="168A204A" w14:textId="77777777" w:rsidR="008777C2" w:rsidRDefault="008777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B6B2731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57443E"/>
    <w:multiLevelType w:val="hybridMultilevel"/>
    <w:tmpl w:val="78F2437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BA7B40"/>
    <w:multiLevelType w:val="hybridMultilevel"/>
    <w:tmpl w:val="427C23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DE43B7"/>
    <w:multiLevelType w:val="hybridMultilevel"/>
    <w:tmpl w:val="D58C10BC"/>
    <w:lvl w:ilvl="0" w:tplc="A8E00AA0">
      <w:start w:val="1"/>
      <w:numFmt w:val="decimal"/>
      <w:lvlText w:val="(%1)"/>
      <w:lvlJc w:val="left"/>
      <w:pPr>
        <w:ind w:left="1803" w:hanging="109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05DC78D8"/>
    <w:multiLevelType w:val="hybridMultilevel"/>
    <w:tmpl w:val="96E8E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220731"/>
    <w:multiLevelType w:val="hybridMultilevel"/>
    <w:tmpl w:val="C3C4C89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0F58613F"/>
    <w:multiLevelType w:val="hybridMultilevel"/>
    <w:tmpl w:val="CCAC8C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27267E"/>
    <w:multiLevelType w:val="hybridMultilevel"/>
    <w:tmpl w:val="B0AA0DB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4D21DB"/>
    <w:multiLevelType w:val="hybridMultilevel"/>
    <w:tmpl w:val="1C5072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7246BF"/>
    <w:multiLevelType w:val="hybridMultilevel"/>
    <w:tmpl w:val="C6A05B2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8018A8"/>
    <w:multiLevelType w:val="hybridMultilevel"/>
    <w:tmpl w:val="51F23C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357AE7"/>
    <w:multiLevelType w:val="hybridMultilevel"/>
    <w:tmpl w:val="0A70D0C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9A6A01"/>
    <w:multiLevelType w:val="hybridMultilevel"/>
    <w:tmpl w:val="E14486B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403466"/>
    <w:multiLevelType w:val="hybridMultilevel"/>
    <w:tmpl w:val="DC7C02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4A1BA9"/>
    <w:multiLevelType w:val="hybridMultilevel"/>
    <w:tmpl w:val="B96C036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0077B4"/>
    <w:multiLevelType w:val="hybridMultilevel"/>
    <w:tmpl w:val="98D6C6EC"/>
    <w:lvl w:ilvl="0" w:tplc="389C29C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01764B"/>
    <w:multiLevelType w:val="hybridMultilevel"/>
    <w:tmpl w:val="DB32BAEC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7" w15:restartNumberingAfterBreak="0">
    <w:nsid w:val="33EE70A7"/>
    <w:multiLevelType w:val="hybridMultilevel"/>
    <w:tmpl w:val="2954D3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CD654A"/>
    <w:multiLevelType w:val="hybridMultilevel"/>
    <w:tmpl w:val="266C5C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613CAD"/>
    <w:multiLevelType w:val="hybridMultilevel"/>
    <w:tmpl w:val="EACE726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D602B"/>
    <w:multiLevelType w:val="hybridMultilevel"/>
    <w:tmpl w:val="422AA80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EF3FC3"/>
    <w:multiLevelType w:val="hybridMultilevel"/>
    <w:tmpl w:val="D23A956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E10C88"/>
    <w:multiLevelType w:val="hybridMultilevel"/>
    <w:tmpl w:val="F24ABC8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F8032C"/>
    <w:multiLevelType w:val="hybridMultilevel"/>
    <w:tmpl w:val="D49AD1D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0E3962"/>
    <w:multiLevelType w:val="hybridMultilevel"/>
    <w:tmpl w:val="48F40E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FB2C44"/>
    <w:multiLevelType w:val="hybridMultilevel"/>
    <w:tmpl w:val="B5527A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1801CE1"/>
    <w:multiLevelType w:val="hybridMultilevel"/>
    <w:tmpl w:val="24B8F6FC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43F12505"/>
    <w:multiLevelType w:val="hybridMultilevel"/>
    <w:tmpl w:val="BA6663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610582"/>
    <w:multiLevelType w:val="hybridMultilevel"/>
    <w:tmpl w:val="DACE9D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C4104E"/>
    <w:multiLevelType w:val="hybridMultilevel"/>
    <w:tmpl w:val="7B7011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5F5600"/>
    <w:multiLevelType w:val="hybridMultilevel"/>
    <w:tmpl w:val="0B28754C"/>
    <w:lvl w:ilvl="0" w:tplc="0407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31" w15:restartNumberingAfterBreak="0">
    <w:nsid w:val="59236867"/>
    <w:multiLevelType w:val="hybridMultilevel"/>
    <w:tmpl w:val="044C4018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2" w15:restartNumberingAfterBreak="0">
    <w:nsid w:val="5A5C3617"/>
    <w:multiLevelType w:val="hybridMultilevel"/>
    <w:tmpl w:val="635885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A61A34"/>
    <w:multiLevelType w:val="hybridMultilevel"/>
    <w:tmpl w:val="C9902F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0F77CC"/>
    <w:multiLevelType w:val="hybridMultilevel"/>
    <w:tmpl w:val="561C08D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E4636E"/>
    <w:multiLevelType w:val="hybridMultilevel"/>
    <w:tmpl w:val="8B4443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B16B8B"/>
    <w:multiLevelType w:val="hybridMultilevel"/>
    <w:tmpl w:val="EA72BEB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661287"/>
    <w:multiLevelType w:val="hybridMultilevel"/>
    <w:tmpl w:val="DC0429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E05F42"/>
    <w:multiLevelType w:val="hybridMultilevel"/>
    <w:tmpl w:val="5B786F1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724CF3"/>
    <w:multiLevelType w:val="hybridMultilevel"/>
    <w:tmpl w:val="81E49614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40" w15:restartNumberingAfterBreak="0">
    <w:nsid w:val="6CB10CF1"/>
    <w:multiLevelType w:val="hybridMultilevel"/>
    <w:tmpl w:val="71EC0E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102249"/>
    <w:multiLevelType w:val="hybridMultilevel"/>
    <w:tmpl w:val="FF5C33A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CC56C2"/>
    <w:multiLevelType w:val="hybridMultilevel"/>
    <w:tmpl w:val="26D4E6F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6667E0"/>
    <w:multiLevelType w:val="hybridMultilevel"/>
    <w:tmpl w:val="82A8DA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482A6D"/>
    <w:multiLevelType w:val="hybridMultilevel"/>
    <w:tmpl w:val="6FDCD50C"/>
    <w:lvl w:ilvl="0" w:tplc="563A468A">
      <w:numFmt w:val="bullet"/>
      <w:lvlText w:val=""/>
      <w:lvlJc w:val="left"/>
      <w:pPr>
        <w:ind w:left="1065" w:hanging="705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781C11"/>
    <w:multiLevelType w:val="hybridMultilevel"/>
    <w:tmpl w:val="CF1AA02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EB6"/>
    <w:multiLevelType w:val="hybridMultilevel"/>
    <w:tmpl w:val="315E58B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4"/>
  </w:num>
  <w:num w:numId="3">
    <w:abstractNumId w:val="41"/>
  </w:num>
  <w:num w:numId="4">
    <w:abstractNumId w:val="10"/>
  </w:num>
  <w:num w:numId="5">
    <w:abstractNumId w:val="38"/>
  </w:num>
  <w:num w:numId="6">
    <w:abstractNumId w:val="22"/>
  </w:num>
  <w:num w:numId="7">
    <w:abstractNumId w:val="7"/>
  </w:num>
  <w:num w:numId="8">
    <w:abstractNumId w:val="14"/>
  </w:num>
  <w:num w:numId="9">
    <w:abstractNumId w:val="36"/>
  </w:num>
  <w:num w:numId="10">
    <w:abstractNumId w:val="20"/>
  </w:num>
  <w:num w:numId="11">
    <w:abstractNumId w:val="12"/>
  </w:num>
  <w:num w:numId="12">
    <w:abstractNumId w:val="45"/>
  </w:num>
  <w:num w:numId="13">
    <w:abstractNumId w:val="9"/>
  </w:num>
  <w:num w:numId="14">
    <w:abstractNumId w:val="1"/>
  </w:num>
  <w:num w:numId="15">
    <w:abstractNumId w:val="34"/>
  </w:num>
  <w:num w:numId="16">
    <w:abstractNumId w:val="23"/>
  </w:num>
  <w:num w:numId="17">
    <w:abstractNumId w:val="21"/>
  </w:num>
  <w:num w:numId="18">
    <w:abstractNumId w:val="11"/>
  </w:num>
  <w:num w:numId="19">
    <w:abstractNumId w:val="42"/>
  </w:num>
  <w:num w:numId="20">
    <w:abstractNumId w:val="5"/>
  </w:num>
  <w:num w:numId="21">
    <w:abstractNumId w:val="19"/>
  </w:num>
  <w:num w:numId="22">
    <w:abstractNumId w:val="46"/>
  </w:num>
  <w:num w:numId="23">
    <w:abstractNumId w:val="13"/>
  </w:num>
  <w:num w:numId="24">
    <w:abstractNumId w:val="31"/>
  </w:num>
  <w:num w:numId="25">
    <w:abstractNumId w:val="3"/>
  </w:num>
  <w:num w:numId="26">
    <w:abstractNumId w:val="32"/>
  </w:num>
  <w:num w:numId="27">
    <w:abstractNumId w:val="0"/>
  </w:num>
  <w:num w:numId="28">
    <w:abstractNumId w:val="29"/>
  </w:num>
  <w:num w:numId="29">
    <w:abstractNumId w:val="18"/>
  </w:num>
  <w:num w:numId="30">
    <w:abstractNumId w:val="16"/>
  </w:num>
  <w:num w:numId="31">
    <w:abstractNumId w:val="26"/>
  </w:num>
  <w:num w:numId="32">
    <w:abstractNumId w:val="39"/>
  </w:num>
  <w:num w:numId="33">
    <w:abstractNumId w:val="24"/>
  </w:num>
  <w:num w:numId="34">
    <w:abstractNumId w:val="27"/>
  </w:num>
  <w:num w:numId="35">
    <w:abstractNumId w:val="43"/>
  </w:num>
  <w:num w:numId="36">
    <w:abstractNumId w:val="30"/>
  </w:num>
  <w:num w:numId="37">
    <w:abstractNumId w:val="2"/>
  </w:num>
  <w:num w:numId="38">
    <w:abstractNumId w:val="33"/>
  </w:num>
  <w:num w:numId="39">
    <w:abstractNumId w:val="17"/>
  </w:num>
  <w:num w:numId="40">
    <w:abstractNumId w:val="8"/>
  </w:num>
  <w:num w:numId="41">
    <w:abstractNumId w:val="35"/>
  </w:num>
  <w:num w:numId="42">
    <w:abstractNumId w:val="40"/>
  </w:num>
  <w:num w:numId="43">
    <w:abstractNumId w:val="28"/>
  </w:num>
  <w:num w:numId="44">
    <w:abstractNumId w:val="15"/>
  </w:num>
  <w:num w:numId="45">
    <w:abstractNumId w:val="25"/>
  </w:num>
  <w:num w:numId="46">
    <w:abstractNumId w:val="4"/>
  </w:num>
  <w:num w:numId="47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CA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lue in Health TG_EJH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D6057"/>
    <w:rsid w:val="00001229"/>
    <w:rsid w:val="00001C05"/>
    <w:rsid w:val="000023AB"/>
    <w:rsid w:val="00004E83"/>
    <w:rsid w:val="00006178"/>
    <w:rsid w:val="000064F2"/>
    <w:rsid w:val="000113D3"/>
    <w:rsid w:val="00011802"/>
    <w:rsid w:val="00011840"/>
    <w:rsid w:val="000127AC"/>
    <w:rsid w:val="00013414"/>
    <w:rsid w:val="000134BE"/>
    <w:rsid w:val="00013DCE"/>
    <w:rsid w:val="000140F8"/>
    <w:rsid w:val="000141D1"/>
    <w:rsid w:val="00014E85"/>
    <w:rsid w:val="00015123"/>
    <w:rsid w:val="00016A66"/>
    <w:rsid w:val="000172F2"/>
    <w:rsid w:val="0001738E"/>
    <w:rsid w:val="00017595"/>
    <w:rsid w:val="00017861"/>
    <w:rsid w:val="000179F7"/>
    <w:rsid w:val="00021224"/>
    <w:rsid w:val="00021467"/>
    <w:rsid w:val="000214EF"/>
    <w:rsid w:val="0002199A"/>
    <w:rsid w:val="0002243C"/>
    <w:rsid w:val="000228E6"/>
    <w:rsid w:val="000232F3"/>
    <w:rsid w:val="00023A49"/>
    <w:rsid w:val="000240FF"/>
    <w:rsid w:val="0002482D"/>
    <w:rsid w:val="00024AA1"/>
    <w:rsid w:val="00025199"/>
    <w:rsid w:val="00025A1F"/>
    <w:rsid w:val="00026338"/>
    <w:rsid w:val="0002635A"/>
    <w:rsid w:val="00026450"/>
    <w:rsid w:val="000264E0"/>
    <w:rsid w:val="0002676F"/>
    <w:rsid w:val="00026DC6"/>
    <w:rsid w:val="00026E58"/>
    <w:rsid w:val="000276DC"/>
    <w:rsid w:val="000279E0"/>
    <w:rsid w:val="000309D1"/>
    <w:rsid w:val="00030AB2"/>
    <w:rsid w:val="00030C5A"/>
    <w:rsid w:val="000313CA"/>
    <w:rsid w:val="00031531"/>
    <w:rsid w:val="000316A6"/>
    <w:rsid w:val="00031DAC"/>
    <w:rsid w:val="00031FBA"/>
    <w:rsid w:val="00032501"/>
    <w:rsid w:val="00033883"/>
    <w:rsid w:val="00033CE9"/>
    <w:rsid w:val="00034E9F"/>
    <w:rsid w:val="00034EAB"/>
    <w:rsid w:val="00034F3E"/>
    <w:rsid w:val="000362E3"/>
    <w:rsid w:val="0003630C"/>
    <w:rsid w:val="0003641A"/>
    <w:rsid w:val="000372D4"/>
    <w:rsid w:val="00037422"/>
    <w:rsid w:val="000376FC"/>
    <w:rsid w:val="00037B89"/>
    <w:rsid w:val="0004099D"/>
    <w:rsid w:val="0004160F"/>
    <w:rsid w:val="00041657"/>
    <w:rsid w:val="00041CC6"/>
    <w:rsid w:val="00042060"/>
    <w:rsid w:val="000425A0"/>
    <w:rsid w:val="00042616"/>
    <w:rsid w:val="00042BC2"/>
    <w:rsid w:val="00042D17"/>
    <w:rsid w:val="00043181"/>
    <w:rsid w:val="0004355B"/>
    <w:rsid w:val="0004463D"/>
    <w:rsid w:val="00044670"/>
    <w:rsid w:val="0004535E"/>
    <w:rsid w:val="000455A8"/>
    <w:rsid w:val="00046891"/>
    <w:rsid w:val="00047793"/>
    <w:rsid w:val="00047CE8"/>
    <w:rsid w:val="00050C00"/>
    <w:rsid w:val="00050E42"/>
    <w:rsid w:val="00051BF7"/>
    <w:rsid w:val="0005207E"/>
    <w:rsid w:val="000522AD"/>
    <w:rsid w:val="0005259E"/>
    <w:rsid w:val="000527AB"/>
    <w:rsid w:val="0005304A"/>
    <w:rsid w:val="00053B85"/>
    <w:rsid w:val="00054111"/>
    <w:rsid w:val="00055166"/>
    <w:rsid w:val="00055438"/>
    <w:rsid w:val="000559B0"/>
    <w:rsid w:val="00056562"/>
    <w:rsid w:val="00056ADF"/>
    <w:rsid w:val="00056F24"/>
    <w:rsid w:val="000572A1"/>
    <w:rsid w:val="00057C5C"/>
    <w:rsid w:val="00057D24"/>
    <w:rsid w:val="00057FF3"/>
    <w:rsid w:val="00060034"/>
    <w:rsid w:val="000607F3"/>
    <w:rsid w:val="00060EB0"/>
    <w:rsid w:val="000617FB"/>
    <w:rsid w:val="00061E76"/>
    <w:rsid w:val="0006206F"/>
    <w:rsid w:val="000627CF"/>
    <w:rsid w:val="00062D12"/>
    <w:rsid w:val="000632CB"/>
    <w:rsid w:val="00063BB5"/>
    <w:rsid w:val="00063E42"/>
    <w:rsid w:val="00064882"/>
    <w:rsid w:val="00064A6F"/>
    <w:rsid w:val="000669A5"/>
    <w:rsid w:val="00066A6A"/>
    <w:rsid w:val="00066ACC"/>
    <w:rsid w:val="00066F22"/>
    <w:rsid w:val="00066FAD"/>
    <w:rsid w:val="00067059"/>
    <w:rsid w:val="000670ED"/>
    <w:rsid w:val="00067401"/>
    <w:rsid w:val="00067564"/>
    <w:rsid w:val="00067A01"/>
    <w:rsid w:val="00067C19"/>
    <w:rsid w:val="00070040"/>
    <w:rsid w:val="00070307"/>
    <w:rsid w:val="00070336"/>
    <w:rsid w:val="000704DD"/>
    <w:rsid w:val="00070EB5"/>
    <w:rsid w:val="0007160E"/>
    <w:rsid w:val="00071E05"/>
    <w:rsid w:val="00072500"/>
    <w:rsid w:val="00072A7E"/>
    <w:rsid w:val="00072F0B"/>
    <w:rsid w:val="000731B8"/>
    <w:rsid w:val="000736F7"/>
    <w:rsid w:val="00073A0A"/>
    <w:rsid w:val="00074664"/>
    <w:rsid w:val="00074994"/>
    <w:rsid w:val="0007558E"/>
    <w:rsid w:val="0007561A"/>
    <w:rsid w:val="00075640"/>
    <w:rsid w:val="00076276"/>
    <w:rsid w:val="000768EF"/>
    <w:rsid w:val="000772B6"/>
    <w:rsid w:val="00077650"/>
    <w:rsid w:val="00077780"/>
    <w:rsid w:val="00077A70"/>
    <w:rsid w:val="00077BF4"/>
    <w:rsid w:val="000805C8"/>
    <w:rsid w:val="00080603"/>
    <w:rsid w:val="0008073A"/>
    <w:rsid w:val="00080846"/>
    <w:rsid w:val="00080BDF"/>
    <w:rsid w:val="00080D1D"/>
    <w:rsid w:val="000810CE"/>
    <w:rsid w:val="000815D8"/>
    <w:rsid w:val="00081744"/>
    <w:rsid w:val="00083362"/>
    <w:rsid w:val="0008337A"/>
    <w:rsid w:val="000840D7"/>
    <w:rsid w:val="00084407"/>
    <w:rsid w:val="00084948"/>
    <w:rsid w:val="00084A54"/>
    <w:rsid w:val="00085490"/>
    <w:rsid w:val="000857C1"/>
    <w:rsid w:val="00086424"/>
    <w:rsid w:val="00086D45"/>
    <w:rsid w:val="00087799"/>
    <w:rsid w:val="000879DE"/>
    <w:rsid w:val="00090804"/>
    <w:rsid w:val="000913DB"/>
    <w:rsid w:val="0009206D"/>
    <w:rsid w:val="0009272B"/>
    <w:rsid w:val="00093CFE"/>
    <w:rsid w:val="0009403C"/>
    <w:rsid w:val="00094C59"/>
    <w:rsid w:val="0009501A"/>
    <w:rsid w:val="0009510C"/>
    <w:rsid w:val="00095380"/>
    <w:rsid w:val="00095690"/>
    <w:rsid w:val="00095CDA"/>
    <w:rsid w:val="00095F6F"/>
    <w:rsid w:val="0009610C"/>
    <w:rsid w:val="000965C8"/>
    <w:rsid w:val="00096AC2"/>
    <w:rsid w:val="00096CE8"/>
    <w:rsid w:val="00096DF8"/>
    <w:rsid w:val="00096DFA"/>
    <w:rsid w:val="000972E8"/>
    <w:rsid w:val="00097F7C"/>
    <w:rsid w:val="000A19A6"/>
    <w:rsid w:val="000A1D09"/>
    <w:rsid w:val="000A1E70"/>
    <w:rsid w:val="000A1F30"/>
    <w:rsid w:val="000A24DE"/>
    <w:rsid w:val="000A2D5F"/>
    <w:rsid w:val="000A317B"/>
    <w:rsid w:val="000A3259"/>
    <w:rsid w:val="000A3C1F"/>
    <w:rsid w:val="000A474E"/>
    <w:rsid w:val="000A5559"/>
    <w:rsid w:val="000A5653"/>
    <w:rsid w:val="000A5E37"/>
    <w:rsid w:val="000A64CC"/>
    <w:rsid w:val="000A67D4"/>
    <w:rsid w:val="000A6DEC"/>
    <w:rsid w:val="000A7A5A"/>
    <w:rsid w:val="000B119A"/>
    <w:rsid w:val="000B139B"/>
    <w:rsid w:val="000B21D1"/>
    <w:rsid w:val="000B2A57"/>
    <w:rsid w:val="000B3475"/>
    <w:rsid w:val="000B48DF"/>
    <w:rsid w:val="000B578A"/>
    <w:rsid w:val="000B600E"/>
    <w:rsid w:val="000B60E7"/>
    <w:rsid w:val="000B6382"/>
    <w:rsid w:val="000B67BF"/>
    <w:rsid w:val="000B6B98"/>
    <w:rsid w:val="000B6DB8"/>
    <w:rsid w:val="000B6FD1"/>
    <w:rsid w:val="000B7443"/>
    <w:rsid w:val="000B75F3"/>
    <w:rsid w:val="000B7670"/>
    <w:rsid w:val="000B7836"/>
    <w:rsid w:val="000C1204"/>
    <w:rsid w:val="000C1547"/>
    <w:rsid w:val="000C26E3"/>
    <w:rsid w:val="000C2786"/>
    <w:rsid w:val="000C2EC9"/>
    <w:rsid w:val="000C32BF"/>
    <w:rsid w:val="000C388C"/>
    <w:rsid w:val="000C3B65"/>
    <w:rsid w:val="000C3E6C"/>
    <w:rsid w:val="000C40F4"/>
    <w:rsid w:val="000C53A6"/>
    <w:rsid w:val="000C5855"/>
    <w:rsid w:val="000C61C0"/>
    <w:rsid w:val="000C67C6"/>
    <w:rsid w:val="000C6822"/>
    <w:rsid w:val="000C6D80"/>
    <w:rsid w:val="000C6D93"/>
    <w:rsid w:val="000C70D0"/>
    <w:rsid w:val="000C74AC"/>
    <w:rsid w:val="000C79AD"/>
    <w:rsid w:val="000D06D8"/>
    <w:rsid w:val="000D0C41"/>
    <w:rsid w:val="000D0C76"/>
    <w:rsid w:val="000D0F80"/>
    <w:rsid w:val="000D141A"/>
    <w:rsid w:val="000D199B"/>
    <w:rsid w:val="000D216C"/>
    <w:rsid w:val="000D25CB"/>
    <w:rsid w:val="000D3728"/>
    <w:rsid w:val="000D512F"/>
    <w:rsid w:val="000D5384"/>
    <w:rsid w:val="000D5454"/>
    <w:rsid w:val="000D5A0C"/>
    <w:rsid w:val="000D5DFE"/>
    <w:rsid w:val="000D5F87"/>
    <w:rsid w:val="000D65A0"/>
    <w:rsid w:val="000D65D8"/>
    <w:rsid w:val="000D7A11"/>
    <w:rsid w:val="000D7F3C"/>
    <w:rsid w:val="000E0247"/>
    <w:rsid w:val="000E03DC"/>
    <w:rsid w:val="000E0F0B"/>
    <w:rsid w:val="000E1482"/>
    <w:rsid w:val="000E1ECC"/>
    <w:rsid w:val="000E1EED"/>
    <w:rsid w:val="000E20DB"/>
    <w:rsid w:val="000E3AAF"/>
    <w:rsid w:val="000E42CB"/>
    <w:rsid w:val="000E4A04"/>
    <w:rsid w:val="000E52E7"/>
    <w:rsid w:val="000E5387"/>
    <w:rsid w:val="000E58BD"/>
    <w:rsid w:val="000E606E"/>
    <w:rsid w:val="000E783E"/>
    <w:rsid w:val="000E7C16"/>
    <w:rsid w:val="000F02E5"/>
    <w:rsid w:val="000F05EB"/>
    <w:rsid w:val="000F14C6"/>
    <w:rsid w:val="000F224E"/>
    <w:rsid w:val="000F2C41"/>
    <w:rsid w:val="000F2FF7"/>
    <w:rsid w:val="000F370F"/>
    <w:rsid w:val="000F3D86"/>
    <w:rsid w:val="000F448F"/>
    <w:rsid w:val="000F4A8C"/>
    <w:rsid w:val="000F4CB9"/>
    <w:rsid w:val="000F4F48"/>
    <w:rsid w:val="000F5C04"/>
    <w:rsid w:val="000F6438"/>
    <w:rsid w:val="000F6711"/>
    <w:rsid w:val="000F6857"/>
    <w:rsid w:val="000F68CB"/>
    <w:rsid w:val="000F699F"/>
    <w:rsid w:val="000F6A91"/>
    <w:rsid w:val="000F752A"/>
    <w:rsid w:val="000F7578"/>
    <w:rsid w:val="001001F2"/>
    <w:rsid w:val="001009D0"/>
    <w:rsid w:val="00101207"/>
    <w:rsid w:val="00101343"/>
    <w:rsid w:val="00101E57"/>
    <w:rsid w:val="001023F9"/>
    <w:rsid w:val="001032E9"/>
    <w:rsid w:val="00103C3B"/>
    <w:rsid w:val="0010407B"/>
    <w:rsid w:val="00104279"/>
    <w:rsid w:val="00104347"/>
    <w:rsid w:val="00104352"/>
    <w:rsid w:val="00106660"/>
    <w:rsid w:val="00106871"/>
    <w:rsid w:val="00106A60"/>
    <w:rsid w:val="00106F1D"/>
    <w:rsid w:val="00107049"/>
    <w:rsid w:val="00107C67"/>
    <w:rsid w:val="00107C91"/>
    <w:rsid w:val="0011071B"/>
    <w:rsid w:val="00110B4E"/>
    <w:rsid w:val="00110DC9"/>
    <w:rsid w:val="001111B1"/>
    <w:rsid w:val="001114D5"/>
    <w:rsid w:val="00111603"/>
    <w:rsid w:val="00111DF5"/>
    <w:rsid w:val="00111E16"/>
    <w:rsid w:val="00113EE8"/>
    <w:rsid w:val="00114199"/>
    <w:rsid w:val="00114350"/>
    <w:rsid w:val="00114A2D"/>
    <w:rsid w:val="00114E9E"/>
    <w:rsid w:val="00115210"/>
    <w:rsid w:val="00115C98"/>
    <w:rsid w:val="00116380"/>
    <w:rsid w:val="0011645B"/>
    <w:rsid w:val="00116C5B"/>
    <w:rsid w:val="001177EB"/>
    <w:rsid w:val="00120077"/>
    <w:rsid w:val="0012016F"/>
    <w:rsid w:val="0012121B"/>
    <w:rsid w:val="00123664"/>
    <w:rsid w:val="001241A6"/>
    <w:rsid w:val="0012557D"/>
    <w:rsid w:val="001255B0"/>
    <w:rsid w:val="001259C1"/>
    <w:rsid w:val="00125B9C"/>
    <w:rsid w:val="00126413"/>
    <w:rsid w:val="00130032"/>
    <w:rsid w:val="0013003A"/>
    <w:rsid w:val="00130052"/>
    <w:rsid w:val="001302B6"/>
    <w:rsid w:val="001308FD"/>
    <w:rsid w:val="00130EB7"/>
    <w:rsid w:val="00131199"/>
    <w:rsid w:val="001324A0"/>
    <w:rsid w:val="0013270F"/>
    <w:rsid w:val="00132A10"/>
    <w:rsid w:val="00132E8D"/>
    <w:rsid w:val="00133467"/>
    <w:rsid w:val="0013394D"/>
    <w:rsid w:val="00133E4F"/>
    <w:rsid w:val="0013400C"/>
    <w:rsid w:val="00134E5C"/>
    <w:rsid w:val="00134FAB"/>
    <w:rsid w:val="001351CB"/>
    <w:rsid w:val="00135383"/>
    <w:rsid w:val="00135507"/>
    <w:rsid w:val="00135524"/>
    <w:rsid w:val="00135D0A"/>
    <w:rsid w:val="0013637C"/>
    <w:rsid w:val="0013668D"/>
    <w:rsid w:val="00136690"/>
    <w:rsid w:val="00137D0D"/>
    <w:rsid w:val="0014020A"/>
    <w:rsid w:val="00140334"/>
    <w:rsid w:val="00140417"/>
    <w:rsid w:val="001408EA"/>
    <w:rsid w:val="0014165C"/>
    <w:rsid w:val="001429F7"/>
    <w:rsid w:val="00142B92"/>
    <w:rsid w:val="00142C43"/>
    <w:rsid w:val="00142E37"/>
    <w:rsid w:val="00143077"/>
    <w:rsid w:val="001434E3"/>
    <w:rsid w:val="00143DA7"/>
    <w:rsid w:val="00143F23"/>
    <w:rsid w:val="00144872"/>
    <w:rsid w:val="00144A0C"/>
    <w:rsid w:val="001452E1"/>
    <w:rsid w:val="0014583D"/>
    <w:rsid w:val="001458C6"/>
    <w:rsid w:val="001458DD"/>
    <w:rsid w:val="00145FBE"/>
    <w:rsid w:val="00146281"/>
    <w:rsid w:val="00146465"/>
    <w:rsid w:val="00146FA8"/>
    <w:rsid w:val="001470AA"/>
    <w:rsid w:val="00150022"/>
    <w:rsid w:val="00150D40"/>
    <w:rsid w:val="00151A45"/>
    <w:rsid w:val="00151C3D"/>
    <w:rsid w:val="00151F49"/>
    <w:rsid w:val="001520FB"/>
    <w:rsid w:val="001528D5"/>
    <w:rsid w:val="00152D3C"/>
    <w:rsid w:val="00153141"/>
    <w:rsid w:val="001533C0"/>
    <w:rsid w:val="001536ED"/>
    <w:rsid w:val="00153BDA"/>
    <w:rsid w:val="00154332"/>
    <w:rsid w:val="00154F37"/>
    <w:rsid w:val="00155675"/>
    <w:rsid w:val="00156000"/>
    <w:rsid w:val="0015610A"/>
    <w:rsid w:val="001571F1"/>
    <w:rsid w:val="00157EDD"/>
    <w:rsid w:val="001601B1"/>
    <w:rsid w:val="001604F4"/>
    <w:rsid w:val="00160EC9"/>
    <w:rsid w:val="001613F2"/>
    <w:rsid w:val="001614AD"/>
    <w:rsid w:val="00161E90"/>
    <w:rsid w:val="00162754"/>
    <w:rsid w:val="00163142"/>
    <w:rsid w:val="00163458"/>
    <w:rsid w:val="00163C07"/>
    <w:rsid w:val="00163C43"/>
    <w:rsid w:val="00163D9A"/>
    <w:rsid w:val="00163F69"/>
    <w:rsid w:val="00164496"/>
    <w:rsid w:val="001644C6"/>
    <w:rsid w:val="00164A2E"/>
    <w:rsid w:val="00165246"/>
    <w:rsid w:val="0016563E"/>
    <w:rsid w:val="001659F3"/>
    <w:rsid w:val="00165B56"/>
    <w:rsid w:val="00165CDD"/>
    <w:rsid w:val="00165FDB"/>
    <w:rsid w:val="00166500"/>
    <w:rsid w:val="0016799D"/>
    <w:rsid w:val="00167D6C"/>
    <w:rsid w:val="001704B8"/>
    <w:rsid w:val="00170534"/>
    <w:rsid w:val="0017093B"/>
    <w:rsid w:val="00170A89"/>
    <w:rsid w:val="00170DBA"/>
    <w:rsid w:val="00170F8D"/>
    <w:rsid w:val="00171044"/>
    <w:rsid w:val="00171124"/>
    <w:rsid w:val="001712D3"/>
    <w:rsid w:val="0017229A"/>
    <w:rsid w:val="001722D7"/>
    <w:rsid w:val="00172543"/>
    <w:rsid w:val="00172D59"/>
    <w:rsid w:val="001736BC"/>
    <w:rsid w:val="00173F35"/>
    <w:rsid w:val="00174675"/>
    <w:rsid w:val="001746DA"/>
    <w:rsid w:val="00174DA3"/>
    <w:rsid w:val="00174E84"/>
    <w:rsid w:val="00175471"/>
    <w:rsid w:val="00175652"/>
    <w:rsid w:val="00175936"/>
    <w:rsid w:val="00175F10"/>
    <w:rsid w:val="001765A4"/>
    <w:rsid w:val="00176915"/>
    <w:rsid w:val="00176B10"/>
    <w:rsid w:val="00176BA9"/>
    <w:rsid w:val="0017721F"/>
    <w:rsid w:val="00177527"/>
    <w:rsid w:val="00177959"/>
    <w:rsid w:val="00177BA0"/>
    <w:rsid w:val="00180370"/>
    <w:rsid w:val="00180454"/>
    <w:rsid w:val="00180E45"/>
    <w:rsid w:val="00180ECD"/>
    <w:rsid w:val="001817D4"/>
    <w:rsid w:val="00181B77"/>
    <w:rsid w:val="00181DE5"/>
    <w:rsid w:val="001822F3"/>
    <w:rsid w:val="001829CE"/>
    <w:rsid w:val="00183313"/>
    <w:rsid w:val="00183496"/>
    <w:rsid w:val="00184C2B"/>
    <w:rsid w:val="00184CEA"/>
    <w:rsid w:val="00185340"/>
    <w:rsid w:val="00185C05"/>
    <w:rsid w:val="00185FCD"/>
    <w:rsid w:val="00186101"/>
    <w:rsid w:val="00186573"/>
    <w:rsid w:val="0018686A"/>
    <w:rsid w:val="0018741B"/>
    <w:rsid w:val="001876AB"/>
    <w:rsid w:val="00191189"/>
    <w:rsid w:val="00191C13"/>
    <w:rsid w:val="0019214C"/>
    <w:rsid w:val="001926F6"/>
    <w:rsid w:val="00193822"/>
    <w:rsid w:val="001945D7"/>
    <w:rsid w:val="0019576E"/>
    <w:rsid w:val="00195E85"/>
    <w:rsid w:val="00196008"/>
    <w:rsid w:val="00196A82"/>
    <w:rsid w:val="001975B7"/>
    <w:rsid w:val="001A0086"/>
    <w:rsid w:val="001A05F3"/>
    <w:rsid w:val="001A0920"/>
    <w:rsid w:val="001A0A14"/>
    <w:rsid w:val="001A0B0E"/>
    <w:rsid w:val="001A125E"/>
    <w:rsid w:val="001A1620"/>
    <w:rsid w:val="001A27BD"/>
    <w:rsid w:val="001A2BF5"/>
    <w:rsid w:val="001A2CBC"/>
    <w:rsid w:val="001A31D6"/>
    <w:rsid w:val="001A4988"/>
    <w:rsid w:val="001A5153"/>
    <w:rsid w:val="001A5443"/>
    <w:rsid w:val="001A58C4"/>
    <w:rsid w:val="001A6371"/>
    <w:rsid w:val="001A696D"/>
    <w:rsid w:val="001A70AC"/>
    <w:rsid w:val="001A79DC"/>
    <w:rsid w:val="001A7FF4"/>
    <w:rsid w:val="001B0553"/>
    <w:rsid w:val="001B1DBE"/>
    <w:rsid w:val="001B1EB3"/>
    <w:rsid w:val="001B2786"/>
    <w:rsid w:val="001B3975"/>
    <w:rsid w:val="001B3D4C"/>
    <w:rsid w:val="001B4468"/>
    <w:rsid w:val="001B44A9"/>
    <w:rsid w:val="001B4588"/>
    <w:rsid w:val="001B4985"/>
    <w:rsid w:val="001B4E6D"/>
    <w:rsid w:val="001B58EA"/>
    <w:rsid w:val="001B5E47"/>
    <w:rsid w:val="001B63FD"/>
    <w:rsid w:val="001B6958"/>
    <w:rsid w:val="001B6DE1"/>
    <w:rsid w:val="001B73DB"/>
    <w:rsid w:val="001C003F"/>
    <w:rsid w:val="001C07A4"/>
    <w:rsid w:val="001C0E1B"/>
    <w:rsid w:val="001C1162"/>
    <w:rsid w:val="001C2222"/>
    <w:rsid w:val="001C2C38"/>
    <w:rsid w:val="001C3233"/>
    <w:rsid w:val="001C342D"/>
    <w:rsid w:val="001C3E11"/>
    <w:rsid w:val="001C44AA"/>
    <w:rsid w:val="001C4904"/>
    <w:rsid w:val="001C4EFA"/>
    <w:rsid w:val="001C5849"/>
    <w:rsid w:val="001C630D"/>
    <w:rsid w:val="001C7F24"/>
    <w:rsid w:val="001D0FE9"/>
    <w:rsid w:val="001D10DF"/>
    <w:rsid w:val="001D17BC"/>
    <w:rsid w:val="001D1C1A"/>
    <w:rsid w:val="001D1FB5"/>
    <w:rsid w:val="001D20C9"/>
    <w:rsid w:val="001D22BD"/>
    <w:rsid w:val="001D2B6E"/>
    <w:rsid w:val="001D3467"/>
    <w:rsid w:val="001D37C7"/>
    <w:rsid w:val="001D4379"/>
    <w:rsid w:val="001D46BB"/>
    <w:rsid w:val="001D4ED2"/>
    <w:rsid w:val="001D517D"/>
    <w:rsid w:val="001D5793"/>
    <w:rsid w:val="001D5C90"/>
    <w:rsid w:val="001D6582"/>
    <w:rsid w:val="001D6929"/>
    <w:rsid w:val="001D6FCB"/>
    <w:rsid w:val="001D7ABF"/>
    <w:rsid w:val="001D7E49"/>
    <w:rsid w:val="001E0BD7"/>
    <w:rsid w:val="001E15F7"/>
    <w:rsid w:val="001E2AB5"/>
    <w:rsid w:val="001E3808"/>
    <w:rsid w:val="001E3FAB"/>
    <w:rsid w:val="001E40A4"/>
    <w:rsid w:val="001E45BE"/>
    <w:rsid w:val="001E4E74"/>
    <w:rsid w:val="001E5CAB"/>
    <w:rsid w:val="001E6380"/>
    <w:rsid w:val="001E6D9E"/>
    <w:rsid w:val="001E6EE0"/>
    <w:rsid w:val="001E70DE"/>
    <w:rsid w:val="001E767A"/>
    <w:rsid w:val="001F0DC0"/>
    <w:rsid w:val="001F1B2C"/>
    <w:rsid w:val="001F1B3B"/>
    <w:rsid w:val="001F23C9"/>
    <w:rsid w:val="001F23FA"/>
    <w:rsid w:val="001F2568"/>
    <w:rsid w:val="001F25A4"/>
    <w:rsid w:val="001F26ED"/>
    <w:rsid w:val="001F2CAA"/>
    <w:rsid w:val="001F381A"/>
    <w:rsid w:val="001F3E8D"/>
    <w:rsid w:val="001F3F72"/>
    <w:rsid w:val="001F43DE"/>
    <w:rsid w:val="001F47EA"/>
    <w:rsid w:val="001F4950"/>
    <w:rsid w:val="001F5488"/>
    <w:rsid w:val="001F5A41"/>
    <w:rsid w:val="001F5CC7"/>
    <w:rsid w:val="001F6574"/>
    <w:rsid w:val="001F668B"/>
    <w:rsid w:val="001F6A1A"/>
    <w:rsid w:val="001F778B"/>
    <w:rsid w:val="001F7FBA"/>
    <w:rsid w:val="00200F0E"/>
    <w:rsid w:val="0020195C"/>
    <w:rsid w:val="002024D9"/>
    <w:rsid w:val="00202D33"/>
    <w:rsid w:val="00202EEA"/>
    <w:rsid w:val="002030EF"/>
    <w:rsid w:val="002031AD"/>
    <w:rsid w:val="00204369"/>
    <w:rsid w:val="00204BB4"/>
    <w:rsid w:val="00204C15"/>
    <w:rsid w:val="00205089"/>
    <w:rsid w:val="00205250"/>
    <w:rsid w:val="00205846"/>
    <w:rsid w:val="00205A5D"/>
    <w:rsid w:val="00205B1C"/>
    <w:rsid w:val="00205BAC"/>
    <w:rsid w:val="00205F1F"/>
    <w:rsid w:val="0020655D"/>
    <w:rsid w:val="002109AE"/>
    <w:rsid w:val="00210C5B"/>
    <w:rsid w:val="0021108E"/>
    <w:rsid w:val="00211878"/>
    <w:rsid w:val="002119E7"/>
    <w:rsid w:val="00211BD9"/>
    <w:rsid w:val="002120B8"/>
    <w:rsid w:val="0021256E"/>
    <w:rsid w:val="002125BF"/>
    <w:rsid w:val="00214E1B"/>
    <w:rsid w:val="00215651"/>
    <w:rsid w:val="002159CA"/>
    <w:rsid w:val="00215BA6"/>
    <w:rsid w:val="00215CBE"/>
    <w:rsid w:val="00215E10"/>
    <w:rsid w:val="00215E27"/>
    <w:rsid w:val="00215FD4"/>
    <w:rsid w:val="002161FE"/>
    <w:rsid w:val="002179F2"/>
    <w:rsid w:val="00217B33"/>
    <w:rsid w:val="00217BE8"/>
    <w:rsid w:val="00220F20"/>
    <w:rsid w:val="0022104A"/>
    <w:rsid w:val="00221BF9"/>
    <w:rsid w:val="00222A5C"/>
    <w:rsid w:val="002235BF"/>
    <w:rsid w:val="002246CA"/>
    <w:rsid w:val="00224828"/>
    <w:rsid w:val="00224843"/>
    <w:rsid w:val="00224959"/>
    <w:rsid w:val="00224D62"/>
    <w:rsid w:val="00225A00"/>
    <w:rsid w:val="00225FA1"/>
    <w:rsid w:val="002263A3"/>
    <w:rsid w:val="002267D5"/>
    <w:rsid w:val="00226919"/>
    <w:rsid w:val="00226AC6"/>
    <w:rsid w:val="00226B13"/>
    <w:rsid w:val="00226BF5"/>
    <w:rsid w:val="002274B9"/>
    <w:rsid w:val="00227B30"/>
    <w:rsid w:val="00227D8D"/>
    <w:rsid w:val="002302FF"/>
    <w:rsid w:val="002307F2"/>
    <w:rsid w:val="00230CFA"/>
    <w:rsid w:val="00230DE8"/>
    <w:rsid w:val="0023170A"/>
    <w:rsid w:val="002317C2"/>
    <w:rsid w:val="002318C6"/>
    <w:rsid w:val="0023195F"/>
    <w:rsid w:val="00231D62"/>
    <w:rsid w:val="00231EB7"/>
    <w:rsid w:val="0023204A"/>
    <w:rsid w:val="0023351D"/>
    <w:rsid w:val="002336B4"/>
    <w:rsid w:val="00233802"/>
    <w:rsid w:val="00233881"/>
    <w:rsid w:val="0023396B"/>
    <w:rsid w:val="002340C7"/>
    <w:rsid w:val="002340F0"/>
    <w:rsid w:val="0023475A"/>
    <w:rsid w:val="002357FC"/>
    <w:rsid w:val="00235D0D"/>
    <w:rsid w:val="00235D19"/>
    <w:rsid w:val="0023669A"/>
    <w:rsid w:val="0023721B"/>
    <w:rsid w:val="0023749A"/>
    <w:rsid w:val="002379F3"/>
    <w:rsid w:val="00237EB8"/>
    <w:rsid w:val="00240460"/>
    <w:rsid w:val="00242769"/>
    <w:rsid w:val="00242927"/>
    <w:rsid w:val="002429D9"/>
    <w:rsid w:val="00242D33"/>
    <w:rsid w:val="00243353"/>
    <w:rsid w:val="002435E6"/>
    <w:rsid w:val="002439B4"/>
    <w:rsid w:val="00243AD4"/>
    <w:rsid w:val="00243D7B"/>
    <w:rsid w:val="00243F09"/>
    <w:rsid w:val="0024432D"/>
    <w:rsid w:val="00244340"/>
    <w:rsid w:val="00244448"/>
    <w:rsid w:val="0024523D"/>
    <w:rsid w:val="00245DE8"/>
    <w:rsid w:val="00245F85"/>
    <w:rsid w:val="00246157"/>
    <w:rsid w:val="00246410"/>
    <w:rsid w:val="002502AC"/>
    <w:rsid w:val="00252101"/>
    <w:rsid w:val="00253C81"/>
    <w:rsid w:val="00253FA2"/>
    <w:rsid w:val="00254671"/>
    <w:rsid w:val="00255038"/>
    <w:rsid w:val="002552C4"/>
    <w:rsid w:val="002557A8"/>
    <w:rsid w:val="00255CB2"/>
    <w:rsid w:val="002564CB"/>
    <w:rsid w:val="00256D46"/>
    <w:rsid w:val="002575AC"/>
    <w:rsid w:val="00260108"/>
    <w:rsid w:val="0026063A"/>
    <w:rsid w:val="002611F3"/>
    <w:rsid w:val="002613C8"/>
    <w:rsid w:val="00261E46"/>
    <w:rsid w:val="00261EE9"/>
    <w:rsid w:val="00262B71"/>
    <w:rsid w:val="00262C3A"/>
    <w:rsid w:val="00263208"/>
    <w:rsid w:val="0026336B"/>
    <w:rsid w:val="002638F8"/>
    <w:rsid w:val="002641DA"/>
    <w:rsid w:val="002646F0"/>
    <w:rsid w:val="002647A7"/>
    <w:rsid w:val="002654DF"/>
    <w:rsid w:val="002665AB"/>
    <w:rsid w:val="00266B8E"/>
    <w:rsid w:val="00266D14"/>
    <w:rsid w:val="002671EB"/>
    <w:rsid w:val="00267340"/>
    <w:rsid w:val="002673FA"/>
    <w:rsid w:val="00267432"/>
    <w:rsid w:val="00267E69"/>
    <w:rsid w:val="00270235"/>
    <w:rsid w:val="002708B0"/>
    <w:rsid w:val="00270AF2"/>
    <w:rsid w:val="00270C4E"/>
    <w:rsid w:val="00270DC2"/>
    <w:rsid w:val="00270EB2"/>
    <w:rsid w:val="002718A9"/>
    <w:rsid w:val="0027246A"/>
    <w:rsid w:val="002728E6"/>
    <w:rsid w:val="00272C93"/>
    <w:rsid w:val="00273336"/>
    <w:rsid w:val="002735AF"/>
    <w:rsid w:val="00273BF3"/>
    <w:rsid w:val="00273C26"/>
    <w:rsid w:val="00274658"/>
    <w:rsid w:val="00274EFC"/>
    <w:rsid w:val="0027514F"/>
    <w:rsid w:val="002767D6"/>
    <w:rsid w:val="0027688A"/>
    <w:rsid w:val="00277441"/>
    <w:rsid w:val="0028013F"/>
    <w:rsid w:val="00280210"/>
    <w:rsid w:val="00280E9E"/>
    <w:rsid w:val="00281077"/>
    <w:rsid w:val="002815BE"/>
    <w:rsid w:val="00281794"/>
    <w:rsid w:val="00281C4E"/>
    <w:rsid w:val="00282097"/>
    <w:rsid w:val="002823A7"/>
    <w:rsid w:val="002823B9"/>
    <w:rsid w:val="00282983"/>
    <w:rsid w:val="002835FB"/>
    <w:rsid w:val="002837F3"/>
    <w:rsid w:val="00283800"/>
    <w:rsid w:val="0028396A"/>
    <w:rsid w:val="00283CB2"/>
    <w:rsid w:val="00283E01"/>
    <w:rsid w:val="00283F00"/>
    <w:rsid w:val="0028489D"/>
    <w:rsid w:val="0028531A"/>
    <w:rsid w:val="00285997"/>
    <w:rsid w:val="00285E00"/>
    <w:rsid w:val="002863CD"/>
    <w:rsid w:val="00286A73"/>
    <w:rsid w:val="00286D38"/>
    <w:rsid w:val="002875B2"/>
    <w:rsid w:val="002878A6"/>
    <w:rsid w:val="00287A74"/>
    <w:rsid w:val="00287C2B"/>
    <w:rsid w:val="00290012"/>
    <w:rsid w:val="0029015D"/>
    <w:rsid w:val="0029052C"/>
    <w:rsid w:val="00290668"/>
    <w:rsid w:val="00291838"/>
    <w:rsid w:val="00292894"/>
    <w:rsid w:val="00292CD7"/>
    <w:rsid w:val="0029327C"/>
    <w:rsid w:val="00293D65"/>
    <w:rsid w:val="00293FD8"/>
    <w:rsid w:val="00294104"/>
    <w:rsid w:val="002945CB"/>
    <w:rsid w:val="00294763"/>
    <w:rsid w:val="00294DEF"/>
    <w:rsid w:val="00295320"/>
    <w:rsid w:val="0029537E"/>
    <w:rsid w:val="00295E47"/>
    <w:rsid w:val="002969AA"/>
    <w:rsid w:val="00296B40"/>
    <w:rsid w:val="0029768B"/>
    <w:rsid w:val="002979E1"/>
    <w:rsid w:val="00297BC0"/>
    <w:rsid w:val="00297D05"/>
    <w:rsid w:val="00297D18"/>
    <w:rsid w:val="00297FAA"/>
    <w:rsid w:val="002A00AC"/>
    <w:rsid w:val="002A010E"/>
    <w:rsid w:val="002A0514"/>
    <w:rsid w:val="002A0919"/>
    <w:rsid w:val="002A157C"/>
    <w:rsid w:val="002A2757"/>
    <w:rsid w:val="002A3509"/>
    <w:rsid w:val="002A3A13"/>
    <w:rsid w:val="002A3B9A"/>
    <w:rsid w:val="002A432E"/>
    <w:rsid w:val="002A4BEB"/>
    <w:rsid w:val="002A50BA"/>
    <w:rsid w:val="002A53B2"/>
    <w:rsid w:val="002A6823"/>
    <w:rsid w:val="002A6DC6"/>
    <w:rsid w:val="002A7600"/>
    <w:rsid w:val="002B0506"/>
    <w:rsid w:val="002B0AF1"/>
    <w:rsid w:val="002B125F"/>
    <w:rsid w:val="002B145C"/>
    <w:rsid w:val="002B1DB6"/>
    <w:rsid w:val="002B1E35"/>
    <w:rsid w:val="002B2069"/>
    <w:rsid w:val="002B2498"/>
    <w:rsid w:val="002B3592"/>
    <w:rsid w:val="002B3968"/>
    <w:rsid w:val="002B4466"/>
    <w:rsid w:val="002B46F0"/>
    <w:rsid w:val="002B49AB"/>
    <w:rsid w:val="002B4B46"/>
    <w:rsid w:val="002B4BB8"/>
    <w:rsid w:val="002B562C"/>
    <w:rsid w:val="002B66F8"/>
    <w:rsid w:val="002B672C"/>
    <w:rsid w:val="002B76BA"/>
    <w:rsid w:val="002B7741"/>
    <w:rsid w:val="002B7918"/>
    <w:rsid w:val="002B7A68"/>
    <w:rsid w:val="002C0149"/>
    <w:rsid w:val="002C0A53"/>
    <w:rsid w:val="002C0AE0"/>
    <w:rsid w:val="002C0C45"/>
    <w:rsid w:val="002C1100"/>
    <w:rsid w:val="002C1EF4"/>
    <w:rsid w:val="002C2388"/>
    <w:rsid w:val="002C2B99"/>
    <w:rsid w:val="002C2CC1"/>
    <w:rsid w:val="002C3002"/>
    <w:rsid w:val="002C3326"/>
    <w:rsid w:val="002C33ED"/>
    <w:rsid w:val="002C3477"/>
    <w:rsid w:val="002C3ADF"/>
    <w:rsid w:val="002C3AE5"/>
    <w:rsid w:val="002C4373"/>
    <w:rsid w:val="002C4844"/>
    <w:rsid w:val="002C50A9"/>
    <w:rsid w:val="002C5223"/>
    <w:rsid w:val="002C5548"/>
    <w:rsid w:val="002C5AAC"/>
    <w:rsid w:val="002C6ABA"/>
    <w:rsid w:val="002C6FF7"/>
    <w:rsid w:val="002C72FE"/>
    <w:rsid w:val="002C79F7"/>
    <w:rsid w:val="002C7D87"/>
    <w:rsid w:val="002D01FA"/>
    <w:rsid w:val="002D04E9"/>
    <w:rsid w:val="002D05D5"/>
    <w:rsid w:val="002D062D"/>
    <w:rsid w:val="002D07F9"/>
    <w:rsid w:val="002D0AE7"/>
    <w:rsid w:val="002D1277"/>
    <w:rsid w:val="002D16FC"/>
    <w:rsid w:val="002D1B1C"/>
    <w:rsid w:val="002D1FC9"/>
    <w:rsid w:val="002D213D"/>
    <w:rsid w:val="002D2339"/>
    <w:rsid w:val="002D292C"/>
    <w:rsid w:val="002D2C54"/>
    <w:rsid w:val="002D2F97"/>
    <w:rsid w:val="002D35D8"/>
    <w:rsid w:val="002D3742"/>
    <w:rsid w:val="002D395B"/>
    <w:rsid w:val="002D3D5B"/>
    <w:rsid w:val="002D4844"/>
    <w:rsid w:val="002D532F"/>
    <w:rsid w:val="002D540C"/>
    <w:rsid w:val="002D543B"/>
    <w:rsid w:val="002D5963"/>
    <w:rsid w:val="002D660C"/>
    <w:rsid w:val="002D67C0"/>
    <w:rsid w:val="002D6B56"/>
    <w:rsid w:val="002D75DE"/>
    <w:rsid w:val="002D76A5"/>
    <w:rsid w:val="002E01A8"/>
    <w:rsid w:val="002E029E"/>
    <w:rsid w:val="002E0454"/>
    <w:rsid w:val="002E04F9"/>
    <w:rsid w:val="002E050E"/>
    <w:rsid w:val="002E05F7"/>
    <w:rsid w:val="002E09A7"/>
    <w:rsid w:val="002E202D"/>
    <w:rsid w:val="002E2244"/>
    <w:rsid w:val="002E23DD"/>
    <w:rsid w:val="002E2BC5"/>
    <w:rsid w:val="002E2C37"/>
    <w:rsid w:val="002E2E70"/>
    <w:rsid w:val="002E3535"/>
    <w:rsid w:val="002E3DAA"/>
    <w:rsid w:val="002E42AA"/>
    <w:rsid w:val="002E4315"/>
    <w:rsid w:val="002E5155"/>
    <w:rsid w:val="002E53F8"/>
    <w:rsid w:val="002E5B7D"/>
    <w:rsid w:val="002E6BAA"/>
    <w:rsid w:val="002E6D5B"/>
    <w:rsid w:val="002E6F74"/>
    <w:rsid w:val="002E726B"/>
    <w:rsid w:val="002E7508"/>
    <w:rsid w:val="002E7C6D"/>
    <w:rsid w:val="002F02D0"/>
    <w:rsid w:val="002F06E1"/>
    <w:rsid w:val="002F0BBF"/>
    <w:rsid w:val="002F0CB7"/>
    <w:rsid w:val="002F156A"/>
    <w:rsid w:val="002F1BAE"/>
    <w:rsid w:val="002F2890"/>
    <w:rsid w:val="002F2DAD"/>
    <w:rsid w:val="002F31BE"/>
    <w:rsid w:val="002F3480"/>
    <w:rsid w:val="002F361C"/>
    <w:rsid w:val="002F394A"/>
    <w:rsid w:val="002F4E1C"/>
    <w:rsid w:val="002F55E6"/>
    <w:rsid w:val="002F56CE"/>
    <w:rsid w:val="002F5B04"/>
    <w:rsid w:val="002F6B5F"/>
    <w:rsid w:val="002F705F"/>
    <w:rsid w:val="002F7B7A"/>
    <w:rsid w:val="002F7C44"/>
    <w:rsid w:val="002F7F28"/>
    <w:rsid w:val="00301C14"/>
    <w:rsid w:val="003021C9"/>
    <w:rsid w:val="0030248A"/>
    <w:rsid w:val="00303468"/>
    <w:rsid w:val="00303D17"/>
    <w:rsid w:val="003041AB"/>
    <w:rsid w:val="00304C67"/>
    <w:rsid w:val="00305D43"/>
    <w:rsid w:val="00306A1E"/>
    <w:rsid w:val="00306E5E"/>
    <w:rsid w:val="00306EB3"/>
    <w:rsid w:val="00307A29"/>
    <w:rsid w:val="00307DFB"/>
    <w:rsid w:val="00307E6A"/>
    <w:rsid w:val="00310E4F"/>
    <w:rsid w:val="00310EF4"/>
    <w:rsid w:val="003112D8"/>
    <w:rsid w:val="00311855"/>
    <w:rsid w:val="0031267E"/>
    <w:rsid w:val="003128E7"/>
    <w:rsid w:val="0031341E"/>
    <w:rsid w:val="003139B1"/>
    <w:rsid w:val="00313A33"/>
    <w:rsid w:val="00313E1F"/>
    <w:rsid w:val="003148FB"/>
    <w:rsid w:val="0031496F"/>
    <w:rsid w:val="00315413"/>
    <w:rsid w:val="00316161"/>
    <w:rsid w:val="003169C1"/>
    <w:rsid w:val="003171BF"/>
    <w:rsid w:val="003173A9"/>
    <w:rsid w:val="00317DC4"/>
    <w:rsid w:val="003209E2"/>
    <w:rsid w:val="00320C85"/>
    <w:rsid w:val="00320E4B"/>
    <w:rsid w:val="003216A9"/>
    <w:rsid w:val="00321E35"/>
    <w:rsid w:val="00322327"/>
    <w:rsid w:val="00322716"/>
    <w:rsid w:val="0032329A"/>
    <w:rsid w:val="00323B67"/>
    <w:rsid w:val="0032413F"/>
    <w:rsid w:val="00324322"/>
    <w:rsid w:val="003249C2"/>
    <w:rsid w:val="00325F42"/>
    <w:rsid w:val="00326FFC"/>
    <w:rsid w:val="00327699"/>
    <w:rsid w:val="00327EE6"/>
    <w:rsid w:val="0033005F"/>
    <w:rsid w:val="0033037D"/>
    <w:rsid w:val="0033061E"/>
    <w:rsid w:val="00330FE6"/>
    <w:rsid w:val="0033221A"/>
    <w:rsid w:val="003322D3"/>
    <w:rsid w:val="00332513"/>
    <w:rsid w:val="00332AA5"/>
    <w:rsid w:val="00332BCE"/>
    <w:rsid w:val="00332F19"/>
    <w:rsid w:val="00334EC9"/>
    <w:rsid w:val="003357B3"/>
    <w:rsid w:val="00335AC1"/>
    <w:rsid w:val="003371B7"/>
    <w:rsid w:val="003371DD"/>
    <w:rsid w:val="003373F3"/>
    <w:rsid w:val="003376AE"/>
    <w:rsid w:val="00340B52"/>
    <w:rsid w:val="00340D26"/>
    <w:rsid w:val="00341947"/>
    <w:rsid w:val="00341BE0"/>
    <w:rsid w:val="0034257F"/>
    <w:rsid w:val="00342854"/>
    <w:rsid w:val="00342BA9"/>
    <w:rsid w:val="0034337E"/>
    <w:rsid w:val="00343C91"/>
    <w:rsid w:val="0034446A"/>
    <w:rsid w:val="00344F81"/>
    <w:rsid w:val="003453E5"/>
    <w:rsid w:val="003461E2"/>
    <w:rsid w:val="003469EC"/>
    <w:rsid w:val="00346F16"/>
    <w:rsid w:val="003504B6"/>
    <w:rsid w:val="00350C76"/>
    <w:rsid w:val="003513BD"/>
    <w:rsid w:val="00351487"/>
    <w:rsid w:val="003514E1"/>
    <w:rsid w:val="00351613"/>
    <w:rsid w:val="00351D98"/>
    <w:rsid w:val="00352051"/>
    <w:rsid w:val="00352203"/>
    <w:rsid w:val="003523A0"/>
    <w:rsid w:val="00352896"/>
    <w:rsid w:val="00352B6E"/>
    <w:rsid w:val="00352D09"/>
    <w:rsid w:val="0035309B"/>
    <w:rsid w:val="0035337A"/>
    <w:rsid w:val="00353D3A"/>
    <w:rsid w:val="00354462"/>
    <w:rsid w:val="0035468C"/>
    <w:rsid w:val="00354803"/>
    <w:rsid w:val="003552ED"/>
    <w:rsid w:val="00355D12"/>
    <w:rsid w:val="003562A8"/>
    <w:rsid w:val="00356740"/>
    <w:rsid w:val="003568FA"/>
    <w:rsid w:val="0035697D"/>
    <w:rsid w:val="00357701"/>
    <w:rsid w:val="00357F91"/>
    <w:rsid w:val="003600AF"/>
    <w:rsid w:val="003603C1"/>
    <w:rsid w:val="00360932"/>
    <w:rsid w:val="00360F42"/>
    <w:rsid w:val="0036105E"/>
    <w:rsid w:val="00361A1F"/>
    <w:rsid w:val="00361C01"/>
    <w:rsid w:val="00362154"/>
    <w:rsid w:val="003626D2"/>
    <w:rsid w:val="00362804"/>
    <w:rsid w:val="00363D18"/>
    <w:rsid w:val="00364E73"/>
    <w:rsid w:val="00365288"/>
    <w:rsid w:val="003654D4"/>
    <w:rsid w:val="003654F1"/>
    <w:rsid w:val="003656B0"/>
    <w:rsid w:val="00365776"/>
    <w:rsid w:val="00365F71"/>
    <w:rsid w:val="00366A1A"/>
    <w:rsid w:val="00366F74"/>
    <w:rsid w:val="00367432"/>
    <w:rsid w:val="003706F4"/>
    <w:rsid w:val="00370BAE"/>
    <w:rsid w:val="00370F68"/>
    <w:rsid w:val="003714D8"/>
    <w:rsid w:val="00371789"/>
    <w:rsid w:val="003720D4"/>
    <w:rsid w:val="00373925"/>
    <w:rsid w:val="00373AF7"/>
    <w:rsid w:val="00373B46"/>
    <w:rsid w:val="00374444"/>
    <w:rsid w:val="00374B3E"/>
    <w:rsid w:val="00374E50"/>
    <w:rsid w:val="00374E98"/>
    <w:rsid w:val="00374EB5"/>
    <w:rsid w:val="0037558F"/>
    <w:rsid w:val="00376CEA"/>
    <w:rsid w:val="0037778B"/>
    <w:rsid w:val="00377A6C"/>
    <w:rsid w:val="00380B47"/>
    <w:rsid w:val="00380C34"/>
    <w:rsid w:val="00380D0D"/>
    <w:rsid w:val="00382D2C"/>
    <w:rsid w:val="003832D2"/>
    <w:rsid w:val="003836C9"/>
    <w:rsid w:val="0038383A"/>
    <w:rsid w:val="00383970"/>
    <w:rsid w:val="00384128"/>
    <w:rsid w:val="0038416D"/>
    <w:rsid w:val="00384516"/>
    <w:rsid w:val="00384616"/>
    <w:rsid w:val="00384831"/>
    <w:rsid w:val="00384FAC"/>
    <w:rsid w:val="00385BE4"/>
    <w:rsid w:val="00385FD6"/>
    <w:rsid w:val="003860A9"/>
    <w:rsid w:val="003865D3"/>
    <w:rsid w:val="003867E3"/>
    <w:rsid w:val="003868FC"/>
    <w:rsid w:val="00386A19"/>
    <w:rsid w:val="00386A23"/>
    <w:rsid w:val="00387395"/>
    <w:rsid w:val="00387704"/>
    <w:rsid w:val="00387944"/>
    <w:rsid w:val="00387DF7"/>
    <w:rsid w:val="003909A0"/>
    <w:rsid w:val="00390D60"/>
    <w:rsid w:val="00390F94"/>
    <w:rsid w:val="00391043"/>
    <w:rsid w:val="00391331"/>
    <w:rsid w:val="003914CE"/>
    <w:rsid w:val="00391841"/>
    <w:rsid w:val="0039205F"/>
    <w:rsid w:val="00392508"/>
    <w:rsid w:val="00392A9C"/>
    <w:rsid w:val="0039303D"/>
    <w:rsid w:val="003933F8"/>
    <w:rsid w:val="00393BC5"/>
    <w:rsid w:val="00394763"/>
    <w:rsid w:val="00394B01"/>
    <w:rsid w:val="0039509F"/>
    <w:rsid w:val="00395717"/>
    <w:rsid w:val="003957F3"/>
    <w:rsid w:val="00396F86"/>
    <w:rsid w:val="003A0749"/>
    <w:rsid w:val="003A08CB"/>
    <w:rsid w:val="003A0A8D"/>
    <w:rsid w:val="003A1496"/>
    <w:rsid w:val="003A1765"/>
    <w:rsid w:val="003A1C7A"/>
    <w:rsid w:val="003A1CB2"/>
    <w:rsid w:val="003A1F5F"/>
    <w:rsid w:val="003A2938"/>
    <w:rsid w:val="003A293E"/>
    <w:rsid w:val="003A2F1C"/>
    <w:rsid w:val="003A3D0E"/>
    <w:rsid w:val="003A4475"/>
    <w:rsid w:val="003A4D8B"/>
    <w:rsid w:val="003A6760"/>
    <w:rsid w:val="003A73A4"/>
    <w:rsid w:val="003A7D5D"/>
    <w:rsid w:val="003A7EFE"/>
    <w:rsid w:val="003A7FD8"/>
    <w:rsid w:val="003B00E6"/>
    <w:rsid w:val="003B1FAD"/>
    <w:rsid w:val="003B25F1"/>
    <w:rsid w:val="003B2822"/>
    <w:rsid w:val="003B3212"/>
    <w:rsid w:val="003B33A9"/>
    <w:rsid w:val="003B36D4"/>
    <w:rsid w:val="003B3AF9"/>
    <w:rsid w:val="003B4878"/>
    <w:rsid w:val="003B4BA1"/>
    <w:rsid w:val="003B4FBE"/>
    <w:rsid w:val="003B500E"/>
    <w:rsid w:val="003B50DE"/>
    <w:rsid w:val="003B56CA"/>
    <w:rsid w:val="003B5BF1"/>
    <w:rsid w:val="003B5F8F"/>
    <w:rsid w:val="003B6840"/>
    <w:rsid w:val="003B69A7"/>
    <w:rsid w:val="003B75AA"/>
    <w:rsid w:val="003B7D30"/>
    <w:rsid w:val="003B7D57"/>
    <w:rsid w:val="003C07F8"/>
    <w:rsid w:val="003C0F5A"/>
    <w:rsid w:val="003C10F1"/>
    <w:rsid w:val="003C1364"/>
    <w:rsid w:val="003C151A"/>
    <w:rsid w:val="003C1D0F"/>
    <w:rsid w:val="003C1F16"/>
    <w:rsid w:val="003C2268"/>
    <w:rsid w:val="003C2840"/>
    <w:rsid w:val="003C2CFD"/>
    <w:rsid w:val="003C2E8D"/>
    <w:rsid w:val="003C35C4"/>
    <w:rsid w:val="003C3D91"/>
    <w:rsid w:val="003C436A"/>
    <w:rsid w:val="003C5357"/>
    <w:rsid w:val="003C6173"/>
    <w:rsid w:val="003C68B7"/>
    <w:rsid w:val="003C6C2E"/>
    <w:rsid w:val="003C728F"/>
    <w:rsid w:val="003C767C"/>
    <w:rsid w:val="003C791D"/>
    <w:rsid w:val="003C7FCA"/>
    <w:rsid w:val="003D09B5"/>
    <w:rsid w:val="003D0B7C"/>
    <w:rsid w:val="003D128D"/>
    <w:rsid w:val="003D242F"/>
    <w:rsid w:val="003D2652"/>
    <w:rsid w:val="003D2F33"/>
    <w:rsid w:val="003D39C4"/>
    <w:rsid w:val="003D3BE1"/>
    <w:rsid w:val="003D3FCC"/>
    <w:rsid w:val="003D4A88"/>
    <w:rsid w:val="003D4C17"/>
    <w:rsid w:val="003D569E"/>
    <w:rsid w:val="003D58C7"/>
    <w:rsid w:val="003D5D9A"/>
    <w:rsid w:val="003D6B52"/>
    <w:rsid w:val="003D6C7D"/>
    <w:rsid w:val="003D7B7B"/>
    <w:rsid w:val="003D7C45"/>
    <w:rsid w:val="003E0700"/>
    <w:rsid w:val="003E15FA"/>
    <w:rsid w:val="003E1B9F"/>
    <w:rsid w:val="003E20F3"/>
    <w:rsid w:val="003E2D1E"/>
    <w:rsid w:val="003E2D5B"/>
    <w:rsid w:val="003E3D1F"/>
    <w:rsid w:val="003E47DA"/>
    <w:rsid w:val="003E49AB"/>
    <w:rsid w:val="003E4BDB"/>
    <w:rsid w:val="003E55BD"/>
    <w:rsid w:val="003E5F58"/>
    <w:rsid w:val="003E6259"/>
    <w:rsid w:val="003E69A5"/>
    <w:rsid w:val="003E6DAE"/>
    <w:rsid w:val="003E7F46"/>
    <w:rsid w:val="003F1308"/>
    <w:rsid w:val="003F1334"/>
    <w:rsid w:val="003F1B0C"/>
    <w:rsid w:val="003F1D7B"/>
    <w:rsid w:val="003F224C"/>
    <w:rsid w:val="003F272F"/>
    <w:rsid w:val="003F2A95"/>
    <w:rsid w:val="003F2E07"/>
    <w:rsid w:val="003F2FAD"/>
    <w:rsid w:val="003F4C28"/>
    <w:rsid w:val="003F5A8F"/>
    <w:rsid w:val="003F5DA5"/>
    <w:rsid w:val="003F5F7D"/>
    <w:rsid w:val="003F6BF2"/>
    <w:rsid w:val="003F72C8"/>
    <w:rsid w:val="003F772E"/>
    <w:rsid w:val="003F78F0"/>
    <w:rsid w:val="00400C6D"/>
    <w:rsid w:val="00401041"/>
    <w:rsid w:val="00401980"/>
    <w:rsid w:val="00401B82"/>
    <w:rsid w:val="004026B0"/>
    <w:rsid w:val="004033F3"/>
    <w:rsid w:val="00403526"/>
    <w:rsid w:val="00404573"/>
    <w:rsid w:val="00404C6E"/>
    <w:rsid w:val="00404F82"/>
    <w:rsid w:val="004057AE"/>
    <w:rsid w:val="004067F4"/>
    <w:rsid w:val="00407CE3"/>
    <w:rsid w:val="00407F39"/>
    <w:rsid w:val="00410798"/>
    <w:rsid w:val="00410C0C"/>
    <w:rsid w:val="00410FEB"/>
    <w:rsid w:val="0041171F"/>
    <w:rsid w:val="00411A53"/>
    <w:rsid w:val="00411A95"/>
    <w:rsid w:val="00411CB4"/>
    <w:rsid w:val="00411FFE"/>
    <w:rsid w:val="00412778"/>
    <w:rsid w:val="0041281A"/>
    <w:rsid w:val="00412E69"/>
    <w:rsid w:val="0041303B"/>
    <w:rsid w:val="004131DA"/>
    <w:rsid w:val="00413678"/>
    <w:rsid w:val="0041436B"/>
    <w:rsid w:val="00414E53"/>
    <w:rsid w:val="004154D2"/>
    <w:rsid w:val="004155CC"/>
    <w:rsid w:val="00415646"/>
    <w:rsid w:val="004156E1"/>
    <w:rsid w:val="004159F1"/>
    <w:rsid w:val="0041611B"/>
    <w:rsid w:val="00416FF7"/>
    <w:rsid w:val="00417BFA"/>
    <w:rsid w:val="00417CA0"/>
    <w:rsid w:val="00417F28"/>
    <w:rsid w:val="00417FA1"/>
    <w:rsid w:val="004203FE"/>
    <w:rsid w:val="00420B23"/>
    <w:rsid w:val="00420FDB"/>
    <w:rsid w:val="0042192C"/>
    <w:rsid w:val="004227C4"/>
    <w:rsid w:val="004228A0"/>
    <w:rsid w:val="004228E9"/>
    <w:rsid w:val="00422AAE"/>
    <w:rsid w:val="00422C74"/>
    <w:rsid w:val="004230B2"/>
    <w:rsid w:val="00423194"/>
    <w:rsid w:val="004237E2"/>
    <w:rsid w:val="00423931"/>
    <w:rsid w:val="00423E4F"/>
    <w:rsid w:val="00424369"/>
    <w:rsid w:val="0042480F"/>
    <w:rsid w:val="0042481D"/>
    <w:rsid w:val="00424FC0"/>
    <w:rsid w:val="0042552E"/>
    <w:rsid w:val="004257B9"/>
    <w:rsid w:val="004257F7"/>
    <w:rsid w:val="00425942"/>
    <w:rsid w:val="00425B7E"/>
    <w:rsid w:val="00425D4D"/>
    <w:rsid w:val="00426738"/>
    <w:rsid w:val="00426B36"/>
    <w:rsid w:val="00427545"/>
    <w:rsid w:val="00427A05"/>
    <w:rsid w:val="004306FC"/>
    <w:rsid w:val="00430C6C"/>
    <w:rsid w:val="00430D9C"/>
    <w:rsid w:val="004310B2"/>
    <w:rsid w:val="004310CD"/>
    <w:rsid w:val="00431306"/>
    <w:rsid w:val="00431E3D"/>
    <w:rsid w:val="00431F60"/>
    <w:rsid w:val="0043216D"/>
    <w:rsid w:val="004325C0"/>
    <w:rsid w:val="004326CD"/>
    <w:rsid w:val="004337F3"/>
    <w:rsid w:val="00433AB5"/>
    <w:rsid w:val="00433BC3"/>
    <w:rsid w:val="0043438F"/>
    <w:rsid w:val="004348CD"/>
    <w:rsid w:val="0043492F"/>
    <w:rsid w:val="00434FFE"/>
    <w:rsid w:val="00435AA0"/>
    <w:rsid w:val="00435AB9"/>
    <w:rsid w:val="00435ACC"/>
    <w:rsid w:val="00436BA9"/>
    <w:rsid w:val="0043707A"/>
    <w:rsid w:val="00440286"/>
    <w:rsid w:val="00440E9A"/>
    <w:rsid w:val="00440FB9"/>
    <w:rsid w:val="00441263"/>
    <w:rsid w:val="00441AA6"/>
    <w:rsid w:val="00441AA8"/>
    <w:rsid w:val="00442104"/>
    <w:rsid w:val="00442550"/>
    <w:rsid w:val="004428E5"/>
    <w:rsid w:val="00442A7A"/>
    <w:rsid w:val="004431D0"/>
    <w:rsid w:val="0044336C"/>
    <w:rsid w:val="0044376C"/>
    <w:rsid w:val="00443F38"/>
    <w:rsid w:val="00444166"/>
    <w:rsid w:val="0044500F"/>
    <w:rsid w:val="00445958"/>
    <w:rsid w:val="00445D06"/>
    <w:rsid w:val="00445E90"/>
    <w:rsid w:val="00446FCB"/>
    <w:rsid w:val="00447074"/>
    <w:rsid w:val="00447397"/>
    <w:rsid w:val="00447BE7"/>
    <w:rsid w:val="00447E51"/>
    <w:rsid w:val="004506F0"/>
    <w:rsid w:val="00450C2F"/>
    <w:rsid w:val="004511E9"/>
    <w:rsid w:val="00452BDF"/>
    <w:rsid w:val="00453839"/>
    <w:rsid w:val="00453B62"/>
    <w:rsid w:val="004546EA"/>
    <w:rsid w:val="00454E5F"/>
    <w:rsid w:val="00454FEA"/>
    <w:rsid w:val="004551D8"/>
    <w:rsid w:val="004563F3"/>
    <w:rsid w:val="004602A4"/>
    <w:rsid w:val="0046039A"/>
    <w:rsid w:val="0046153D"/>
    <w:rsid w:val="0046159E"/>
    <w:rsid w:val="00461670"/>
    <w:rsid w:val="00462107"/>
    <w:rsid w:val="004621D9"/>
    <w:rsid w:val="00462551"/>
    <w:rsid w:val="00462671"/>
    <w:rsid w:val="00462784"/>
    <w:rsid w:val="00463030"/>
    <w:rsid w:val="00463703"/>
    <w:rsid w:val="004637DD"/>
    <w:rsid w:val="004642F2"/>
    <w:rsid w:val="00464F99"/>
    <w:rsid w:val="004650FB"/>
    <w:rsid w:val="004659F1"/>
    <w:rsid w:val="00465C4E"/>
    <w:rsid w:val="00465F68"/>
    <w:rsid w:val="004664A6"/>
    <w:rsid w:val="0046669A"/>
    <w:rsid w:val="004668BA"/>
    <w:rsid w:val="004669BE"/>
    <w:rsid w:val="00466C0C"/>
    <w:rsid w:val="00466E85"/>
    <w:rsid w:val="00467451"/>
    <w:rsid w:val="00467672"/>
    <w:rsid w:val="004703D2"/>
    <w:rsid w:val="004704F1"/>
    <w:rsid w:val="004716C1"/>
    <w:rsid w:val="0047187A"/>
    <w:rsid w:val="004719D1"/>
    <w:rsid w:val="004724DB"/>
    <w:rsid w:val="0047254B"/>
    <w:rsid w:val="0047266E"/>
    <w:rsid w:val="00473392"/>
    <w:rsid w:val="004733F0"/>
    <w:rsid w:val="00473976"/>
    <w:rsid w:val="00474201"/>
    <w:rsid w:val="0047434E"/>
    <w:rsid w:val="004758E2"/>
    <w:rsid w:val="00475B01"/>
    <w:rsid w:val="00476050"/>
    <w:rsid w:val="00476C13"/>
    <w:rsid w:val="00476DBE"/>
    <w:rsid w:val="00476F84"/>
    <w:rsid w:val="00477527"/>
    <w:rsid w:val="00477622"/>
    <w:rsid w:val="00477F27"/>
    <w:rsid w:val="00477FE5"/>
    <w:rsid w:val="00480216"/>
    <w:rsid w:val="004805DA"/>
    <w:rsid w:val="00480724"/>
    <w:rsid w:val="0048073C"/>
    <w:rsid w:val="00481344"/>
    <w:rsid w:val="00481BF1"/>
    <w:rsid w:val="00482293"/>
    <w:rsid w:val="00482C70"/>
    <w:rsid w:val="00482E89"/>
    <w:rsid w:val="00482EE8"/>
    <w:rsid w:val="00484260"/>
    <w:rsid w:val="004850BF"/>
    <w:rsid w:val="00485436"/>
    <w:rsid w:val="00485BC8"/>
    <w:rsid w:val="004864F7"/>
    <w:rsid w:val="0048668F"/>
    <w:rsid w:val="0048670F"/>
    <w:rsid w:val="004867A7"/>
    <w:rsid w:val="004868BB"/>
    <w:rsid w:val="00486F98"/>
    <w:rsid w:val="0049014E"/>
    <w:rsid w:val="0049032D"/>
    <w:rsid w:val="004909BD"/>
    <w:rsid w:val="00490CF1"/>
    <w:rsid w:val="004917DB"/>
    <w:rsid w:val="004920D5"/>
    <w:rsid w:val="004923EA"/>
    <w:rsid w:val="0049265E"/>
    <w:rsid w:val="00492C6A"/>
    <w:rsid w:val="00492C75"/>
    <w:rsid w:val="0049330F"/>
    <w:rsid w:val="00493661"/>
    <w:rsid w:val="00493C80"/>
    <w:rsid w:val="00494488"/>
    <w:rsid w:val="00496701"/>
    <w:rsid w:val="00496C7D"/>
    <w:rsid w:val="00497966"/>
    <w:rsid w:val="004A0057"/>
    <w:rsid w:val="004A009B"/>
    <w:rsid w:val="004A0644"/>
    <w:rsid w:val="004A0897"/>
    <w:rsid w:val="004A09C2"/>
    <w:rsid w:val="004A0A02"/>
    <w:rsid w:val="004A0D73"/>
    <w:rsid w:val="004A0DB1"/>
    <w:rsid w:val="004A10F0"/>
    <w:rsid w:val="004A1435"/>
    <w:rsid w:val="004A1585"/>
    <w:rsid w:val="004A1819"/>
    <w:rsid w:val="004A21BC"/>
    <w:rsid w:val="004A233C"/>
    <w:rsid w:val="004A2C7F"/>
    <w:rsid w:val="004A2D92"/>
    <w:rsid w:val="004A2EA5"/>
    <w:rsid w:val="004A35E4"/>
    <w:rsid w:val="004A381A"/>
    <w:rsid w:val="004A39D0"/>
    <w:rsid w:val="004A3A77"/>
    <w:rsid w:val="004A4482"/>
    <w:rsid w:val="004A45C4"/>
    <w:rsid w:val="004A4788"/>
    <w:rsid w:val="004A4837"/>
    <w:rsid w:val="004A4AF2"/>
    <w:rsid w:val="004A51F4"/>
    <w:rsid w:val="004A5E5A"/>
    <w:rsid w:val="004B0291"/>
    <w:rsid w:val="004B037D"/>
    <w:rsid w:val="004B0418"/>
    <w:rsid w:val="004B061A"/>
    <w:rsid w:val="004B066D"/>
    <w:rsid w:val="004B098A"/>
    <w:rsid w:val="004B0BCE"/>
    <w:rsid w:val="004B0FB1"/>
    <w:rsid w:val="004B1209"/>
    <w:rsid w:val="004B1355"/>
    <w:rsid w:val="004B23B3"/>
    <w:rsid w:val="004B26A4"/>
    <w:rsid w:val="004B305D"/>
    <w:rsid w:val="004B35DF"/>
    <w:rsid w:val="004B3B05"/>
    <w:rsid w:val="004B3CA3"/>
    <w:rsid w:val="004B4009"/>
    <w:rsid w:val="004B44DB"/>
    <w:rsid w:val="004B4FBC"/>
    <w:rsid w:val="004B5040"/>
    <w:rsid w:val="004B57DD"/>
    <w:rsid w:val="004B59F9"/>
    <w:rsid w:val="004B6156"/>
    <w:rsid w:val="004B660C"/>
    <w:rsid w:val="004B75C9"/>
    <w:rsid w:val="004B783E"/>
    <w:rsid w:val="004B7A70"/>
    <w:rsid w:val="004B7B8D"/>
    <w:rsid w:val="004C096C"/>
    <w:rsid w:val="004C0D0E"/>
    <w:rsid w:val="004C204D"/>
    <w:rsid w:val="004C298E"/>
    <w:rsid w:val="004C299B"/>
    <w:rsid w:val="004C3220"/>
    <w:rsid w:val="004C5EC4"/>
    <w:rsid w:val="004C602B"/>
    <w:rsid w:val="004C69B4"/>
    <w:rsid w:val="004C6BA4"/>
    <w:rsid w:val="004C6FB0"/>
    <w:rsid w:val="004C747E"/>
    <w:rsid w:val="004C7D16"/>
    <w:rsid w:val="004D01ED"/>
    <w:rsid w:val="004D0301"/>
    <w:rsid w:val="004D05C0"/>
    <w:rsid w:val="004D151A"/>
    <w:rsid w:val="004D161D"/>
    <w:rsid w:val="004D1CFC"/>
    <w:rsid w:val="004D239B"/>
    <w:rsid w:val="004D39A0"/>
    <w:rsid w:val="004D3E51"/>
    <w:rsid w:val="004D4E37"/>
    <w:rsid w:val="004D4F89"/>
    <w:rsid w:val="004D525A"/>
    <w:rsid w:val="004D57CF"/>
    <w:rsid w:val="004D5A4C"/>
    <w:rsid w:val="004D5F4A"/>
    <w:rsid w:val="004D60EC"/>
    <w:rsid w:val="004D7115"/>
    <w:rsid w:val="004D752B"/>
    <w:rsid w:val="004D7900"/>
    <w:rsid w:val="004E0207"/>
    <w:rsid w:val="004E09A2"/>
    <w:rsid w:val="004E1046"/>
    <w:rsid w:val="004E2262"/>
    <w:rsid w:val="004E32E1"/>
    <w:rsid w:val="004E3787"/>
    <w:rsid w:val="004E37EF"/>
    <w:rsid w:val="004E3816"/>
    <w:rsid w:val="004E3D13"/>
    <w:rsid w:val="004E3ECB"/>
    <w:rsid w:val="004E3FF6"/>
    <w:rsid w:val="004E4806"/>
    <w:rsid w:val="004E525E"/>
    <w:rsid w:val="004E55EA"/>
    <w:rsid w:val="004E6164"/>
    <w:rsid w:val="004E626D"/>
    <w:rsid w:val="004E6388"/>
    <w:rsid w:val="004E6694"/>
    <w:rsid w:val="004E6AB3"/>
    <w:rsid w:val="004F0365"/>
    <w:rsid w:val="004F0FB4"/>
    <w:rsid w:val="004F135B"/>
    <w:rsid w:val="004F1490"/>
    <w:rsid w:val="004F1C82"/>
    <w:rsid w:val="004F215C"/>
    <w:rsid w:val="004F2368"/>
    <w:rsid w:val="004F2915"/>
    <w:rsid w:val="004F3416"/>
    <w:rsid w:val="004F4DA8"/>
    <w:rsid w:val="004F5850"/>
    <w:rsid w:val="004F5C18"/>
    <w:rsid w:val="004F5D60"/>
    <w:rsid w:val="004F64BD"/>
    <w:rsid w:val="004F6FA5"/>
    <w:rsid w:val="004F7654"/>
    <w:rsid w:val="004F7837"/>
    <w:rsid w:val="004F79C9"/>
    <w:rsid w:val="004F7A25"/>
    <w:rsid w:val="00500C06"/>
    <w:rsid w:val="00500C47"/>
    <w:rsid w:val="00500D5A"/>
    <w:rsid w:val="00501B46"/>
    <w:rsid w:val="0050210A"/>
    <w:rsid w:val="00502118"/>
    <w:rsid w:val="00502D4C"/>
    <w:rsid w:val="005033C2"/>
    <w:rsid w:val="00503688"/>
    <w:rsid w:val="00504069"/>
    <w:rsid w:val="00504BEB"/>
    <w:rsid w:val="0050560C"/>
    <w:rsid w:val="005064BD"/>
    <w:rsid w:val="00506C98"/>
    <w:rsid w:val="00507AD4"/>
    <w:rsid w:val="00507E92"/>
    <w:rsid w:val="00510320"/>
    <w:rsid w:val="00510D83"/>
    <w:rsid w:val="00511504"/>
    <w:rsid w:val="005118D0"/>
    <w:rsid w:val="00511E5D"/>
    <w:rsid w:val="005121D4"/>
    <w:rsid w:val="00512F3B"/>
    <w:rsid w:val="005134FA"/>
    <w:rsid w:val="0051367E"/>
    <w:rsid w:val="00513C25"/>
    <w:rsid w:val="00513D71"/>
    <w:rsid w:val="00514355"/>
    <w:rsid w:val="005148C6"/>
    <w:rsid w:val="00514B00"/>
    <w:rsid w:val="005150EA"/>
    <w:rsid w:val="00515227"/>
    <w:rsid w:val="00515A97"/>
    <w:rsid w:val="00515BE5"/>
    <w:rsid w:val="005162D0"/>
    <w:rsid w:val="00516B7C"/>
    <w:rsid w:val="00517821"/>
    <w:rsid w:val="005202FA"/>
    <w:rsid w:val="005209A7"/>
    <w:rsid w:val="00520B3E"/>
    <w:rsid w:val="0052110A"/>
    <w:rsid w:val="0052180D"/>
    <w:rsid w:val="0052209B"/>
    <w:rsid w:val="005222C8"/>
    <w:rsid w:val="0052235F"/>
    <w:rsid w:val="00522A24"/>
    <w:rsid w:val="00522BA1"/>
    <w:rsid w:val="005238D0"/>
    <w:rsid w:val="00523958"/>
    <w:rsid w:val="00523A6C"/>
    <w:rsid w:val="005247F0"/>
    <w:rsid w:val="0052492A"/>
    <w:rsid w:val="00524DE9"/>
    <w:rsid w:val="00525248"/>
    <w:rsid w:val="005255C6"/>
    <w:rsid w:val="00525BD3"/>
    <w:rsid w:val="0052622B"/>
    <w:rsid w:val="00526412"/>
    <w:rsid w:val="00526A7C"/>
    <w:rsid w:val="005274B8"/>
    <w:rsid w:val="005279F4"/>
    <w:rsid w:val="00527CE9"/>
    <w:rsid w:val="00527E92"/>
    <w:rsid w:val="00530B85"/>
    <w:rsid w:val="00530C45"/>
    <w:rsid w:val="00531327"/>
    <w:rsid w:val="005318BB"/>
    <w:rsid w:val="00531DD8"/>
    <w:rsid w:val="00532037"/>
    <w:rsid w:val="005325B5"/>
    <w:rsid w:val="005326DA"/>
    <w:rsid w:val="00533835"/>
    <w:rsid w:val="005342D2"/>
    <w:rsid w:val="00534343"/>
    <w:rsid w:val="00534789"/>
    <w:rsid w:val="00534A18"/>
    <w:rsid w:val="0053560C"/>
    <w:rsid w:val="00535829"/>
    <w:rsid w:val="005359A2"/>
    <w:rsid w:val="00536494"/>
    <w:rsid w:val="005367D9"/>
    <w:rsid w:val="005368AC"/>
    <w:rsid w:val="00536F34"/>
    <w:rsid w:val="0053723E"/>
    <w:rsid w:val="005374D8"/>
    <w:rsid w:val="00537E64"/>
    <w:rsid w:val="00537EC5"/>
    <w:rsid w:val="005402CF"/>
    <w:rsid w:val="005404BD"/>
    <w:rsid w:val="00540F53"/>
    <w:rsid w:val="00541404"/>
    <w:rsid w:val="00542304"/>
    <w:rsid w:val="00543647"/>
    <w:rsid w:val="00543A29"/>
    <w:rsid w:val="00543B21"/>
    <w:rsid w:val="0054446E"/>
    <w:rsid w:val="00544480"/>
    <w:rsid w:val="0054478C"/>
    <w:rsid w:val="00544971"/>
    <w:rsid w:val="00544ADF"/>
    <w:rsid w:val="00544AE8"/>
    <w:rsid w:val="00544AFC"/>
    <w:rsid w:val="00544E59"/>
    <w:rsid w:val="0054555E"/>
    <w:rsid w:val="0054591A"/>
    <w:rsid w:val="00546346"/>
    <w:rsid w:val="00546746"/>
    <w:rsid w:val="005469FC"/>
    <w:rsid w:val="005477A5"/>
    <w:rsid w:val="005477B9"/>
    <w:rsid w:val="0055031F"/>
    <w:rsid w:val="0055068D"/>
    <w:rsid w:val="00550AB6"/>
    <w:rsid w:val="00550AC0"/>
    <w:rsid w:val="00551D1F"/>
    <w:rsid w:val="0055214F"/>
    <w:rsid w:val="00552EE1"/>
    <w:rsid w:val="00553049"/>
    <w:rsid w:val="0055306D"/>
    <w:rsid w:val="00553372"/>
    <w:rsid w:val="005538C8"/>
    <w:rsid w:val="00554823"/>
    <w:rsid w:val="00554ED8"/>
    <w:rsid w:val="00555895"/>
    <w:rsid w:val="00555A65"/>
    <w:rsid w:val="005560E4"/>
    <w:rsid w:val="0055612C"/>
    <w:rsid w:val="00556C89"/>
    <w:rsid w:val="00557394"/>
    <w:rsid w:val="00557600"/>
    <w:rsid w:val="005577AB"/>
    <w:rsid w:val="00557BAF"/>
    <w:rsid w:val="00560388"/>
    <w:rsid w:val="005604F8"/>
    <w:rsid w:val="00561099"/>
    <w:rsid w:val="00561303"/>
    <w:rsid w:val="005629DD"/>
    <w:rsid w:val="005636CF"/>
    <w:rsid w:val="0056395E"/>
    <w:rsid w:val="00563A86"/>
    <w:rsid w:val="00564707"/>
    <w:rsid w:val="00565934"/>
    <w:rsid w:val="00565E1F"/>
    <w:rsid w:val="00566076"/>
    <w:rsid w:val="005665FA"/>
    <w:rsid w:val="0056668F"/>
    <w:rsid w:val="0056739A"/>
    <w:rsid w:val="00567C9A"/>
    <w:rsid w:val="00567CDB"/>
    <w:rsid w:val="00570211"/>
    <w:rsid w:val="00570241"/>
    <w:rsid w:val="005703C1"/>
    <w:rsid w:val="00571D82"/>
    <w:rsid w:val="005725A8"/>
    <w:rsid w:val="00572C11"/>
    <w:rsid w:val="00572D88"/>
    <w:rsid w:val="00572FF0"/>
    <w:rsid w:val="0057349C"/>
    <w:rsid w:val="00573D98"/>
    <w:rsid w:val="005745AC"/>
    <w:rsid w:val="0057507B"/>
    <w:rsid w:val="00575197"/>
    <w:rsid w:val="0057556F"/>
    <w:rsid w:val="00575923"/>
    <w:rsid w:val="00575C9E"/>
    <w:rsid w:val="005763AA"/>
    <w:rsid w:val="00576A16"/>
    <w:rsid w:val="00576CE4"/>
    <w:rsid w:val="00577707"/>
    <w:rsid w:val="00577D01"/>
    <w:rsid w:val="00580AF4"/>
    <w:rsid w:val="00581283"/>
    <w:rsid w:val="00581BF4"/>
    <w:rsid w:val="00582F00"/>
    <w:rsid w:val="00583917"/>
    <w:rsid w:val="00583D63"/>
    <w:rsid w:val="005846AC"/>
    <w:rsid w:val="005851B0"/>
    <w:rsid w:val="005854FF"/>
    <w:rsid w:val="005864A9"/>
    <w:rsid w:val="00586670"/>
    <w:rsid w:val="005866A7"/>
    <w:rsid w:val="005868B5"/>
    <w:rsid w:val="005869A7"/>
    <w:rsid w:val="005879B9"/>
    <w:rsid w:val="0059169C"/>
    <w:rsid w:val="00591C4C"/>
    <w:rsid w:val="00591E60"/>
    <w:rsid w:val="00591FF5"/>
    <w:rsid w:val="00592126"/>
    <w:rsid w:val="00592A1F"/>
    <w:rsid w:val="00592FB9"/>
    <w:rsid w:val="00593F0B"/>
    <w:rsid w:val="005946C6"/>
    <w:rsid w:val="005948D4"/>
    <w:rsid w:val="00594A89"/>
    <w:rsid w:val="00594AB6"/>
    <w:rsid w:val="00594C22"/>
    <w:rsid w:val="00594C70"/>
    <w:rsid w:val="005959CA"/>
    <w:rsid w:val="00595E42"/>
    <w:rsid w:val="00595FB6"/>
    <w:rsid w:val="00596C74"/>
    <w:rsid w:val="00596CE8"/>
    <w:rsid w:val="00597AA9"/>
    <w:rsid w:val="00597BE6"/>
    <w:rsid w:val="005A05A4"/>
    <w:rsid w:val="005A0D0D"/>
    <w:rsid w:val="005A0D80"/>
    <w:rsid w:val="005A1068"/>
    <w:rsid w:val="005A10C4"/>
    <w:rsid w:val="005A1327"/>
    <w:rsid w:val="005A17C9"/>
    <w:rsid w:val="005A3352"/>
    <w:rsid w:val="005A6244"/>
    <w:rsid w:val="005A62CD"/>
    <w:rsid w:val="005A6EAF"/>
    <w:rsid w:val="005B032D"/>
    <w:rsid w:val="005B0B3E"/>
    <w:rsid w:val="005B0D95"/>
    <w:rsid w:val="005B0E40"/>
    <w:rsid w:val="005B0E4F"/>
    <w:rsid w:val="005B1A99"/>
    <w:rsid w:val="005B1AC0"/>
    <w:rsid w:val="005B214D"/>
    <w:rsid w:val="005B21FE"/>
    <w:rsid w:val="005B23F2"/>
    <w:rsid w:val="005B252F"/>
    <w:rsid w:val="005B2B99"/>
    <w:rsid w:val="005B3E14"/>
    <w:rsid w:val="005B3E53"/>
    <w:rsid w:val="005B4248"/>
    <w:rsid w:val="005B42A1"/>
    <w:rsid w:val="005B42CA"/>
    <w:rsid w:val="005B482D"/>
    <w:rsid w:val="005B4B04"/>
    <w:rsid w:val="005B4B23"/>
    <w:rsid w:val="005B4E6E"/>
    <w:rsid w:val="005B5C4F"/>
    <w:rsid w:val="005B65D8"/>
    <w:rsid w:val="005C020C"/>
    <w:rsid w:val="005C0DBF"/>
    <w:rsid w:val="005C0F1F"/>
    <w:rsid w:val="005C13B2"/>
    <w:rsid w:val="005C1FB0"/>
    <w:rsid w:val="005C29A6"/>
    <w:rsid w:val="005C2E1C"/>
    <w:rsid w:val="005C33A6"/>
    <w:rsid w:val="005C341D"/>
    <w:rsid w:val="005C3A5B"/>
    <w:rsid w:val="005C3AAA"/>
    <w:rsid w:val="005C4210"/>
    <w:rsid w:val="005C53D4"/>
    <w:rsid w:val="005C55E0"/>
    <w:rsid w:val="005C5888"/>
    <w:rsid w:val="005C5BBA"/>
    <w:rsid w:val="005C5E74"/>
    <w:rsid w:val="005C6210"/>
    <w:rsid w:val="005C6EE9"/>
    <w:rsid w:val="005C7025"/>
    <w:rsid w:val="005C71F1"/>
    <w:rsid w:val="005C73FC"/>
    <w:rsid w:val="005C773D"/>
    <w:rsid w:val="005C7A80"/>
    <w:rsid w:val="005D03A2"/>
    <w:rsid w:val="005D0B24"/>
    <w:rsid w:val="005D164A"/>
    <w:rsid w:val="005D18C4"/>
    <w:rsid w:val="005D19BA"/>
    <w:rsid w:val="005D1AA1"/>
    <w:rsid w:val="005D1CB5"/>
    <w:rsid w:val="005D1CB6"/>
    <w:rsid w:val="005D1D82"/>
    <w:rsid w:val="005D2229"/>
    <w:rsid w:val="005D2661"/>
    <w:rsid w:val="005D2789"/>
    <w:rsid w:val="005D291E"/>
    <w:rsid w:val="005D34AB"/>
    <w:rsid w:val="005D38F0"/>
    <w:rsid w:val="005D394E"/>
    <w:rsid w:val="005D4C0C"/>
    <w:rsid w:val="005D4C26"/>
    <w:rsid w:val="005D5024"/>
    <w:rsid w:val="005D525A"/>
    <w:rsid w:val="005D535E"/>
    <w:rsid w:val="005D62E1"/>
    <w:rsid w:val="005D6577"/>
    <w:rsid w:val="005D6A3C"/>
    <w:rsid w:val="005D7782"/>
    <w:rsid w:val="005D7E88"/>
    <w:rsid w:val="005E01A0"/>
    <w:rsid w:val="005E04B8"/>
    <w:rsid w:val="005E080B"/>
    <w:rsid w:val="005E3334"/>
    <w:rsid w:val="005E547E"/>
    <w:rsid w:val="005E5954"/>
    <w:rsid w:val="005E5E4D"/>
    <w:rsid w:val="005E5F6B"/>
    <w:rsid w:val="005E61FF"/>
    <w:rsid w:val="005E6280"/>
    <w:rsid w:val="005E6318"/>
    <w:rsid w:val="005E6574"/>
    <w:rsid w:val="005E6710"/>
    <w:rsid w:val="005E6A7D"/>
    <w:rsid w:val="005E6EFC"/>
    <w:rsid w:val="005E6FC6"/>
    <w:rsid w:val="005F0987"/>
    <w:rsid w:val="005F0D3F"/>
    <w:rsid w:val="005F0F72"/>
    <w:rsid w:val="005F0FC2"/>
    <w:rsid w:val="005F151E"/>
    <w:rsid w:val="005F158B"/>
    <w:rsid w:val="005F1A56"/>
    <w:rsid w:val="005F1EC6"/>
    <w:rsid w:val="005F22D0"/>
    <w:rsid w:val="005F23A7"/>
    <w:rsid w:val="005F23C0"/>
    <w:rsid w:val="005F253B"/>
    <w:rsid w:val="005F2567"/>
    <w:rsid w:val="005F4245"/>
    <w:rsid w:val="005F4876"/>
    <w:rsid w:val="005F516F"/>
    <w:rsid w:val="005F51AF"/>
    <w:rsid w:val="005F676A"/>
    <w:rsid w:val="005F6C25"/>
    <w:rsid w:val="005F6D4A"/>
    <w:rsid w:val="005F731F"/>
    <w:rsid w:val="005F7721"/>
    <w:rsid w:val="006016F5"/>
    <w:rsid w:val="00601832"/>
    <w:rsid w:val="00601A03"/>
    <w:rsid w:val="00601DFD"/>
    <w:rsid w:val="0060205F"/>
    <w:rsid w:val="006031B1"/>
    <w:rsid w:val="006039AE"/>
    <w:rsid w:val="00603ADB"/>
    <w:rsid w:val="006043D8"/>
    <w:rsid w:val="00604602"/>
    <w:rsid w:val="00604B79"/>
    <w:rsid w:val="0060588D"/>
    <w:rsid w:val="006058CE"/>
    <w:rsid w:val="006060C5"/>
    <w:rsid w:val="00606344"/>
    <w:rsid w:val="00606F74"/>
    <w:rsid w:val="00606F8E"/>
    <w:rsid w:val="0060765C"/>
    <w:rsid w:val="00607AE7"/>
    <w:rsid w:val="00607F81"/>
    <w:rsid w:val="00610241"/>
    <w:rsid w:val="00610F75"/>
    <w:rsid w:val="00611943"/>
    <w:rsid w:val="00611947"/>
    <w:rsid w:val="00611B07"/>
    <w:rsid w:val="0061225E"/>
    <w:rsid w:val="00612297"/>
    <w:rsid w:val="006126FF"/>
    <w:rsid w:val="00612761"/>
    <w:rsid w:val="00612DA8"/>
    <w:rsid w:val="006138A4"/>
    <w:rsid w:val="00613BB0"/>
    <w:rsid w:val="00613F41"/>
    <w:rsid w:val="006148F1"/>
    <w:rsid w:val="00614B5C"/>
    <w:rsid w:val="00615F12"/>
    <w:rsid w:val="0061621C"/>
    <w:rsid w:val="006163AE"/>
    <w:rsid w:val="00616921"/>
    <w:rsid w:val="006174D2"/>
    <w:rsid w:val="00617D0B"/>
    <w:rsid w:val="00617D21"/>
    <w:rsid w:val="00620241"/>
    <w:rsid w:val="00620E8B"/>
    <w:rsid w:val="00621756"/>
    <w:rsid w:val="00621AA3"/>
    <w:rsid w:val="00621CA2"/>
    <w:rsid w:val="006225E1"/>
    <w:rsid w:val="00622A5D"/>
    <w:rsid w:val="00623175"/>
    <w:rsid w:val="00623B00"/>
    <w:rsid w:val="00623E17"/>
    <w:rsid w:val="00624AAB"/>
    <w:rsid w:val="00624ED7"/>
    <w:rsid w:val="006250F3"/>
    <w:rsid w:val="00625318"/>
    <w:rsid w:val="00625A43"/>
    <w:rsid w:val="00625C9D"/>
    <w:rsid w:val="00626A0C"/>
    <w:rsid w:val="00626D5C"/>
    <w:rsid w:val="0062733D"/>
    <w:rsid w:val="0062748F"/>
    <w:rsid w:val="00627C6C"/>
    <w:rsid w:val="00631E2A"/>
    <w:rsid w:val="00631E61"/>
    <w:rsid w:val="00631EB3"/>
    <w:rsid w:val="00632EE9"/>
    <w:rsid w:val="006330B7"/>
    <w:rsid w:val="006332B1"/>
    <w:rsid w:val="00633B42"/>
    <w:rsid w:val="00634997"/>
    <w:rsid w:val="00634F97"/>
    <w:rsid w:val="006350D7"/>
    <w:rsid w:val="006361BB"/>
    <w:rsid w:val="006364EC"/>
    <w:rsid w:val="00636652"/>
    <w:rsid w:val="00636721"/>
    <w:rsid w:val="0063732C"/>
    <w:rsid w:val="006376F5"/>
    <w:rsid w:val="00640298"/>
    <w:rsid w:val="0064032F"/>
    <w:rsid w:val="0064053A"/>
    <w:rsid w:val="006408CD"/>
    <w:rsid w:val="00641209"/>
    <w:rsid w:val="00641CE8"/>
    <w:rsid w:val="0064230C"/>
    <w:rsid w:val="00642703"/>
    <w:rsid w:val="00642791"/>
    <w:rsid w:val="00642ACB"/>
    <w:rsid w:val="00642B21"/>
    <w:rsid w:val="00643CFC"/>
    <w:rsid w:val="00644598"/>
    <w:rsid w:val="006453C7"/>
    <w:rsid w:val="006454F6"/>
    <w:rsid w:val="00645545"/>
    <w:rsid w:val="006458F2"/>
    <w:rsid w:val="00645FA4"/>
    <w:rsid w:val="0064616A"/>
    <w:rsid w:val="00646280"/>
    <w:rsid w:val="00646913"/>
    <w:rsid w:val="00646B45"/>
    <w:rsid w:val="00646CCA"/>
    <w:rsid w:val="00646D74"/>
    <w:rsid w:val="00647117"/>
    <w:rsid w:val="00647595"/>
    <w:rsid w:val="006505E9"/>
    <w:rsid w:val="00650EE6"/>
    <w:rsid w:val="00651075"/>
    <w:rsid w:val="00651221"/>
    <w:rsid w:val="0065141E"/>
    <w:rsid w:val="00652190"/>
    <w:rsid w:val="006528BC"/>
    <w:rsid w:val="00652F91"/>
    <w:rsid w:val="0065313C"/>
    <w:rsid w:val="00653310"/>
    <w:rsid w:val="006534AF"/>
    <w:rsid w:val="00653940"/>
    <w:rsid w:val="00653D9A"/>
    <w:rsid w:val="00653F57"/>
    <w:rsid w:val="0065410F"/>
    <w:rsid w:val="00654482"/>
    <w:rsid w:val="00654850"/>
    <w:rsid w:val="00654892"/>
    <w:rsid w:val="006549BA"/>
    <w:rsid w:val="00656D7A"/>
    <w:rsid w:val="00657373"/>
    <w:rsid w:val="0065770E"/>
    <w:rsid w:val="00657E89"/>
    <w:rsid w:val="00660632"/>
    <w:rsid w:val="00660B09"/>
    <w:rsid w:val="00662300"/>
    <w:rsid w:val="006626E5"/>
    <w:rsid w:val="00662C90"/>
    <w:rsid w:val="00663429"/>
    <w:rsid w:val="006637F8"/>
    <w:rsid w:val="00664330"/>
    <w:rsid w:val="0066454F"/>
    <w:rsid w:val="00665B62"/>
    <w:rsid w:val="00665C70"/>
    <w:rsid w:val="006661F0"/>
    <w:rsid w:val="00666784"/>
    <w:rsid w:val="00666847"/>
    <w:rsid w:val="0066745B"/>
    <w:rsid w:val="00667477"/>
    <w:rsid w:val="00670451"/>
    <w:rsid w:val="0067073D"/>
    <w:rsid w:val="00670ABB"/>
    <w:rsid w:val="00671316"/>
    <w:rsid w:val="006715DB"/>
    <w:rsid w:val="0067238F"/>
    <w:rsid w:val="0067270B"/>
    <w:rsid w:val="00673C60"/>
    <w:rsid w:val="006740D1"/>
    <w:rsid w:val="00674C9C"/>
    <w:rsid w:val="00674F2A"/>
    <w:rsid w:val="0067537C"/>
    <w:rsid w:val="006755A1"/>
    <w:rsid w:val="006755B6"/>
    <w:rsid w:val="00675624"/>
    <w:rsid w:val="00675CEE"/>
    <w:rsid w:val="00675D32"/>
    <w:rsid w:val="00675EAD"/>
    <w:rsid w:val="006764EC"/>
    <w:rsid w:val="00676987"/>
    <w:rsid w:val="00676B7A"/>
    <w:rsid w:val="0067706E"/>
    <w:rsid w:val="006770E1"/>
    <w:rsid w:val="0067779F"/>
    <w:rsid w:val="006777CD"/>
    <w:rsid w:val="006778FA"/>
    <w:rsid w:val="00677AD9"/>
    <w:rsid w:val="00677C4F"/>
    <w:rsid w:val="00677EFA"/>
    <w:rsid w:val="00677FAC"/>
    <w:rsid w:val="006805BC"/>
    <w:rsid w:val="0068196D"/>
    <w:rsid w:val="00682131"/>
    <w:rsid w:val="006828D7"/>
    <w:rsid w:val="006836EF"/>
    <w:rsid w:val="00683BD8"/>
    <w:rsid w:val="006842EB"/>
    <w:rsid w:val="00684C50"/>
    <w:rsid w:val="006852B7"/>
    <w:rsid w:val="00685A49"/>
    <w:rsid w:val="00686282"/>
    <w:rsid w:val="00686646"/>
    <w:rsid w:val="00687445"/>
    <w:rsid w:val="0068771B"/>
    <w:rsid w:val="0069098D"/>
    <w:rsid w:val="00690AB1"/>
    <w:rsid w:val="006914FA"/>
    <w:rsid w:val="0069169E"/>
    <w:rsid w:val="00691C84"/>
    <w:rsid w:val="00691D58"/>
    <w:rsid w:val="00691F59"/>
    <w:rsid w:val="0069215D"/>
    <w:rsid w:val="006928E5"/>
    <w:rsid w:val="0069290D"/>
    <w:rsid w:val="00692B63"/>
    <w:rsid w:val="00692E4C"/>
    <w:rsid w:val="00692FF4"/>
    <w:rsid w:val="00693648"/>
    <w:rsid w:val="006939A3"/>
    <w:rsid w:val="00693D8D"/>
    <w:rsid w:val="00694360"/>
    <w:rsid w:val="0069474F"/>
    <w:rsid w:val="006949B6"/>
    <w:rsid w:val="00694C69"/>
    <w:rsid w:val="006952A7"/>
    <w:rsid w:val="00695791"/>
    <w:rsid w:val="006957A4"/>
    <w:rsid w:val="006959E4"/>
    <w:rsid w:val="00695AF0"/>
    <w:rsid w:val="00695C47"/>
    <w:rsid w:val="0069704D"/>
    <w:rsid w:val="00697ECB"/>
    <w:rsid w:val="006A0121"/>
    <w:rsid w:val="006A0282"/>
    <w:rsid w:val="006A0524"/>
    <w:rsid w:val="006A13CE"/>
    <w:rsid w:val="006A1853"/>
    <w:rsid w:val="006A238D"/>
    <w:rsid w:val="006A252A"/>
    <w:rsid w:val="006A301B"/>
    <w:rsid w:val="006A3042"/>
    <w:rsid w:val="006A30F6"/>
    <w:rsid w:val="006A3881"/>
    <w:rsid w:val="006A3D64"/>
    <w:rsid w:val="006A4011"/>
    <w:rsid w:val="006A4119"/>
    <w:rsid w:val="006A45FE"/>
    <w:rsid w:val="006A4BC2"/>
    <w:rsid w:val="006A4BDC"/>
    <w:rsid w:val="006A5867"/>
    <w:rsid w:val="006A5904"/>
    <w:rsid w:val="006A5B10"/>
    <w:rsid w:val="006A6200"/>
    <w:rsid w:val="006B01CF"/>
    <w:rsid w:val="006B04AD"/>
    <w:rsid w:val="006B04F1"/>
    <w:rsid w:val="006B08D5"/>
    <w:rsid w:val="006B0E82"/>
    <w:rsid w:val="006B1023"/>
    <w:rsid w:val="006B16B6"/>
    <w:rsid w:val="006B1864"/>
    <w:rsid w:val="006B1AE2"/>
    <w:rsid w:val="006B1C69"/>
    <w:rsid w:val="006B1F74"/>
    <w:rsid w:val="006B2B29"/>
    <w:rsid w:val="006B3023"/>
    <w:rsid w:val="006B3255"/>
    <w:rsid w:val="006B3443"/>
    <w:rsid w:val="006B3485"/>
    <w:rsid w:val="006B38B3"/>
    <w:rsid w:val="006B3A3A"/>
    <w:rsid w:val="006B3AA5"/>
    <w:rsid w:val="006B3F40"/>
    <w:rsid w:val="006B478A"/>
    <w:rsid w:val="006B48B8"/>
    <w:rsid w:val="006B4C9A"/>
    <w:rsid w:val="006B50B8"/>
    <w:rsid w:val="006B5557"/>
    <w:rsid w:val="006B5B79"/>
    <w:rsid w:val="006B5EAA"/>
    <w:rsid w:val="006B614A"/>
    <w:rsid w:val="006B62AA"/>
    <w:rsid w:val="006B7029"/>
    <w:rsid w:val="006B75F1"/>
    <w:rsid w:val="006B7749"/>
    <w:rsid w:val="006B7A19"/>
    <w:rsid w:val="006B7C5C"/>
    <w:rsid w:val="006C01F6"/>
    <w:rsid w:val="006C02EA"/>
    <w:rsid w:val="006C0B1D"/>
    <w:rsid w:val="006C1346"/>
    <w:rsid w:val="006C1636"/>
    <w:rsid w:val="006C26FB"/>
    <w:rsid w:val="006C2B9A"/>
    <w:rsid w:val="006C2D44"/>
    <w:rsid w:val="006C5814"/>
    <w:rsid w:val="006C5843"/>
    <w:rsid w:val="006C6E18"/>
    <w:rsid w:val="006C7D22"/>
    <w:rsid w:val="006D067E"/>
    <w:rsid w:val="006D0D55"/>
    <w:rsid w:val="006D0F6C"/>
    <w:rsid w:val="006D11F1"/>
    <w:rsid w:val="006D1678"/>
    <w:rsid w:val="006D20BD"/>
    <w:rsid w:val="006D43D7"/>
    <w:rsid w:val="006D4C69"/>
    <w:rsid w:val="006D526E"/>
    <w:rsid w:val="006D548C"/>
    <w:rsid w:val="006D55B7"/>
    <w:rsid w:val="006D5905"/>
    <w:rsid w:val="006D5A4F"/>
    <w:rsid w:val="006D5C1A"/>
    <w:rsid w:val="006D5E91"/>
    <w:rsid w:val="006D6432"/>
    <w:rsid w:val="006D64BF"/>
    <w:rsid w:val="006D6848"/>
    <w:rsid w:val="006D6FE7"/>
    <w:rsid w:val="006D733A"/>
    <w:rsid w:val="006D784E"/>
    <w:rsid w:val="006D78D6"/>
    <w:rsid w:val="006D7CA1"/>
    <w:rsid w:val="006E0E74"/>
    <w:rsid w:val="006E0F38"/>
    <w:rsid w:val="006E147A"/>
    <w:rsid w:val="006E1E63"/>
    <w:rsid w:val="006E1F57"/>
    <w:rsid w:val="006E23C7"/>
    <w:rsid w:val="006E24DA"/>
    <w:rsid w:val="006E2CBD"/>
    <w:rsid w:val="006E3470"/>
    <w:rsid w:val="006E6133"/>
    <w:rsid w:val="006E6458"/>
    <w:rsid w:val="006E6C8C"/>
    <w:rsid w:val="006E6E6A"/>
    <w:rsid w:val="006E70C3"/>
    <w:rsid w:val="006E714C"/>
    <w:rsid w:val="006E7750"/>
    <w:rsid w:val="006E78A8"/>
    <w:rsid w:val="006E7B2F"/>
    <w:rsid w:val="006F0050"/>
    <w:rsid w:val="006F0281"/>
    <w:rsid w:val="006F0617"/>
    <w:rsid w:val="006F1AB5"/>
    <w:rsid w:val="006F1FA3"/>
    <w:rsid w:val="006F229C"/>
    <w:rsid w:val="006F2500"/>
    <w:rsid w:val="006F2D57"/>
    <w:rsid w:val="006F2DA1"/>
    <w:rsid w:val="006F342C"/>
    <w:rsid w:val="006F382C"/>
    <w:rsid w:val="006F3979"/>
    <w:rsid w:val="006F4DF9"/>
    <w:rsid w:val="006F559C"/>
    <w:rsid w:val="006F6498"/>
    <w:rsid w:val="006F6A3E"/>
    <w:rsid w:val="006F6C1B"/>
    <w:rsid w:val="006F6FC5"/>
    <w:rsid w:val="006F79C9"/>
    <w:rsid w:val="006F7CDF"/>
    <w:rsid w:val="007000E1"/>
    <w:rsid w:val="0070011C"/>
    <w:rsid w:val="00700218"/>
    <w:rsid w:val="007003EC"/>
    <w:rsid w:val="00700F99"/>
    <w:rsid w:val="007010A3"/>
    <w:rsid w:val="0070158F"/>
    <w:rsid w:val="00701A09"/>
    <w:rsid w:val="00701BD1"/>
    <w:rsid w:val="0070235F"/>
    <w:rsid w:val="00702E34"/>
    <w:rsid w:val="00704038"/>
    <w:rsid w:val="007042A9"/>
    <w:rsid w:val="007046F8"/>
    <w:rsid w:val="00704CB8"/>
    <w:rsid w:val="007053C0"/>
    <w:rsid w:val="00705B99"/>
    <w:rsid w:val="00705F37"/>
    <w:rsid w:val="007066A7"/>
    <w:rsid w:val="00707200"/>
    <w:rsid w:val="00707E60"/>
    <w:rsid w:val="007100C9"/>
    <w:rsid w:val="00710948"/>
    <w:rsid w:val="00710C98"/>
    <w:rsid w:val="007118ED"/>
    <w:rsid w:val="00711B86"/>
    <w:rsid w:val="00713587"/>
    <w:rsid w:val="0071378C"/>
    <w:rsid w:val="007138FB"/>
    <w:rsid w:val="00713E8E"/>
    <w:rsid w:val="0071418A"/>
    <w:rsid w:val="0071425B"/>
    <w:rsid w:val="007145E7"/>
    <w:rsid w:val="00714903"/>
    <w:rsid w:val="00714B14"/>
    <w:rsid w:val="00715477"/>
    <w:rsid w:val="00715517"/>
    <w:rsid w:val="0071567F"/>
    <w:rsid w:val="007157B3"/>
    <w:rsid w:val="00715D08"/>
    <w:rsid w:val="00716B65"/>
    <w:rsid w:val="00717015"/>
    <w:rsid w:val="00720286"/>
    <w:rsid w:val="00720983"/>
    <w:rsid w:val="007212C3"/>
    <w:rsid w:val="00721466"/>
    <w:rsid w:val="007216BA"/>
    <w:rsid w:val="00721B01"/>
    <w:rsid w:val="00722626"/>
    <w:rsid w:val="00722725"/>
    <w:rsid w:val="00722914"/>
    <w:rsid w:val="00722DD6"/>
    <w:rsid w:val="00723C7A"/>
    <w:rsid w:val="00724137"/>
    <w:rsid w:val="0072488F"/>
    <w:rsid w:val="0072555F"/>
    <w:rsid w:val="00725B8A"/>
    <w:rsid w:val="007263EB"/>
    <w:rsid w:val="007273B5"/>
    <w:rsid w:val="00727639"/>
    <w:rsid w:val="00727E13"/>
    <w:rsid w:val="007301BA"/>
    <w:rsid w:val="007302E0"/>
    <w:rsid w:val="0073054B"/>
    <w:rsid w:val="00730908"/>
    <w:rsid w:val="00730CD5"/>
    <w:rsid w:val="007310C7"/>
    <w:rsid w:val="00731642"/>
    <w:rsid w:val="00731F83"/>
    <w:rsid w:val="00731FF2"/>
    <w:rsid w:val="00732426"/>
    <w:rsid w:val="0073280D"/>
    <w:rsid w:val="00732DBC"/>
    <w:rsid w:val="00732E72"/>
    <w:rsid w:val="00732FD3"/>
    <w:rsid w:val="0073353E"/>
    <w:rsid w:val="0073373E"/>
    <w:rsid w:val="00733B11"/>
    <w:rsid w:val="00733FAA"/>
    <w:rsid w:val="00734446"/>
    <w:rsid w:val="00734583"/>
    <w:rsid w:val="0073478D"/>
    <w:rsid w:val="00734C1A"/>
    <w:rsid w:val="00734F8F"/>
    <w:rsid w:val="00735725"/>
    <w:rsid w:val="00735E9B"/>
    <w:rsid w:val="00736017"/>
    <w:rsid w:val="00736287"/>
    <w:rsid w:val="00736C31"/>
    <w:rsid w:val="0073730F"/>
    <w:rsid w:val="00740551"/>
    <w:rsid w:val="00740787"/>
    <w:rsid w:val="007416CE"/>
    <w:rsid w:val="00741AD8"/>
    <w:rsid w:val="00743612"/>
    <w:rsid w:val="00743678"/>
    <w:rsid w:val="0074372E"/>
    <w:rsid w:val="00743CF6"/>
    <w:rsid w:val="00744342"/>
    <w:rsid w:val="0074456B"/>
    <w:rsid w:val="007449C1"/>
    <w:rsid w:val="007449CC"/>
    <w:rsid w:val="007450B5"/>
    <w:rsid w:val="007452A4"/>
    <w:rsid w:val="007453BD"/>
    <w:rsid w:val="00745553"/>
    <w:rsid w:val="00746189"/>
    <w:rsid w:val="00746D75"/>
    <w:rsid w:val="007471D5"/>
    <w:rsid w:val="00747C7E"/>
    <w:rsid w:val="0075032D"/>
    <w:rsid w:val="00750978"/>
    <w:rsid w:val="0075125F"/>
    <w:rsid w:val="00751F60"/>
    <w:rsid w:val="007524DC"/>
    <w:rsid w:val="00752EB7"/>
    <w:rsid w:val="00753317"/>
    <w:rsid w:val="00753922"/>
    <w:rsid w:val="00753C64"/>
    <w:rsid w:val="00754015"/>
    <w:rsid w:val="007542D5"/>
    <w:rsid w:val="0075465C"/>
    <w:rsid w:val="00754D73"/>
    <w:rsid w:val="00754E08"/>
    <w:rsid w:val="007556FC"/>
    <w:rsid w:val="007557E1"/>
    <w:rsid w:val="00755967"/>
    <w:rsid w:val="00755E7C"/>
    <w:rsid w:val="00756663"/>
    <w:rsid w:val="00756B7E"/>
    <w:rsid w:val="00756E8D"/>
    <w:rsid w:val="00757660"/>
    <w:rsid w:val="0075767B"/>
    <w:rsid w:val="00757AEB"/>
    <w:rsid w:val="00757BEA"/>
    <w:rsid w:val="00757C92"/>
    <w:rsid w:val="00761146"/>
    <w:rsid w:val="00761C3A"/>
    <w:rsid w:val="00761D5A"/>
    <w:rsid w:val="007631BC"/>
    <w:rsid w:val="00763632"/>
    <w:rsid w:val="007637A0"/>
    <w:rsid w:val="00763842"/>
    <w:rsid w:val="00763987"/>
    <w:rsid w:val="00764633"/>
    <w:rsid w:val="00764D64"/>
    <w:rsid w:val="007651EB"/>
    <w:rsid w:val="00765266"/>
    <w:rsid w:val="00765498"/>
    <w:rsid w:val="00765659"/>
    <w:rsid w:val="00765EB9"/>
    <w:rsid w:val="00765FFD"/>
    <w:rsid w:val="00766535"/>
    <w:rsid w:val="00766851"/>
    <w:rsid w:val="00766C09"/>
    <w:rsid w:val="00767DC5"/>
    <w:rsid w:val="00767E9C"/>
    <w:rsid w:val="007702B2"/>
    <w:rsid w:val="007709C1"/>
    <w:rsid w:val="00770CC5"/>
    <w:rsid w:val="00770EF8"/>
    <w:rsid w:val="00771928"/>
    <w:rsid w:val="00771CA8"/>
    <w:rsid w:val="00772177"/>
    <w:rsid w:val="00772395"/>
    <w:rsid w:val="0077274C"/>
    <w:rsid w:val="007730BA"/>
    <w:rsid w:val="007737F0"/>
    <w:rsid w:val="00773A62"/>
    <w:rsid w:val="00773B2A"/>
    <w:rsid w:val="00774553"/>
    <w:rsid w:val="0077475B"/>
    <w:rsid w:val="00775905"/>
    <w:rsid w:val="007769FD"/>
    <w:rsid w:val="00776A9B"/>
    <w:rsid w:val="00776AB7"/>
    <w:rsid w:val="00776EB0"/>
    <w:rsid w:val="00777BC8"/>
    <w:rsid w:val="0078016A"/>
    <w:rsid w:val="00780B78"/>
    <w:rsid w:val="00780E3B"/>
    <w:rsid w:val="00781244"/>
    <w:rsid w:val="007814D4"/>
    <w:rsid w:val="00782F8B"/>
    <w:rsid w:val="0078328C"/>
    <w:rsid w:val="007844F7"/>
    <w:rsid w:val="007845C0"/>
    <w:rsid w:val="00784674"/>
    <w:rsid w:val="007856A2"/>
    <w:rsid w:val="00785CEE"/>
    <w:rsid w:val="00786A3D"/>
    <w:rsid w:val="0079000A"/>
    <w:rsid w:val="00790CB5"/>
    <w:rsid w:val="00791724"/>
    <w:rsid w:val="007919EA"/>
    <w:rsid w:val="00792709"/>
    <w:rsid w:val="00792D46"/>
    <w:rsid w:val="00792E13"/>
    <w:rsid w:val="00792F2E"/>
    <w:rsid w:val="00793117"/>
    <w:rsid w:val="00793CEB"/>
    <w:rsid w:val="00794A9B"/>
    <w:rsid w:val="00794DA3"/>
    <w:rsid w:val="00794FC8"/>
    <w:rsid w:val="007954B0"/>
    <w:rsid w:val="00795C15"/>
    <w:rsid w:val="00796726"/>
    <w:rsid w:val="0079672B"/>
    <w:rsid w:val="00797452"/>
    <w:rsid w:val="007A07E5"/>
    <w:rsid w:val="007A0947"/>
    <w:rsid w:val="007A0AC1"/>
    <w:rsid w:val="007A1B24"/>
    <w:rsid w:val="007A2097"/>
    <w:rsid w:val="007A2159"/>
    <w:rsid w:val="007A2800"/>
    <w:rsid w:val="007A2812"/>
    <w:rsid w:val="007A283E"/>
    <w:rsid w:val="007A31FC"/>
    <w:rsid w:val="007A34A3"/>
    <w:rsid w:val="007A3CE3"/>
    <w:rsid w:val="007A42CD"/>
    <w:rsid w:val="007A43BD"/>
    <w:rsid w:val="007A446F"/>
    <w:rsid w:val="007A5256"/>
    <w:rsid w:val="007A58EB"/>
    <w:rsid w:val="007A66DF"/>
    <w:rsid w:val="007A69F0"/>
    <w:rsid w:val="007A6A0A"/>
    <w:rsid w:val="007A7026"/>
    <w:rsid w:val="007A75FC"/>
    <w:rsid w:val="007A7AD3"/>
    <w:rsid w:val="007B008A"/>
    <w:rsid w:val="007B0407"/>
    <w:rsid w:val="007B064D"/>
    <w:rsid w:val="007B0704"/>
    <w:rsid w:val="007B0D2C"/>
    <w:rsid w:val="007B1104"/>
    <w:rsid w:val="007B1871"/>
    <w:rsid w:val="007B18B0"/>
    <w:rsid w:val="007B1AB4"/>
    <w:rsid w:val="007B1C19"/>
    <w:rsid w:val="007B24E4"/>
    <w:rsid w:val="007B2639"/>
    <w:rsid w:val="007B275C"/>
    <w:rsid w:val="007B405C"/>
    <w:rsid w:val="007B4985"/>
    <w:rsid w:val="007B4CAA"/>
    <w:rsid w:val="007B6B91"/>
    <w:rsid w:val="007B6EF3"/>
    <w:rsid w:val="007B710E"/>
    <w:rsid w:val="007B71BB"/>
    <w:rsid w:val="007B79C1"/>
    <w:rsid w:val="007B7BC0"/>
    <w:rsid w:val="007B7BD1"/>
    <w:rsid w:val="007B7D43"/>
    <w:rsid w:val="007C0084"/>
    <w:rsid w:val="007C09FC"/>
    <w:rsid w:val="007C12D1"/>
    <w:rsid w:val="007C1A0A"/>
    <w:rsid w:val="007C1A30"/>
    <w:rsid w:val="007C1F30"/>
    <w:rsid w:val="007C2498"/>
    <w:rsid w:val="007C28E2"/>
    <w:rsid w:val="007C2FE7"/>
    <w:rsid w:val="007C38D8"/>
    <w:rsid w:val="007C413D"/>
    <w:rsid w:val="007C426A"/>
    <w:rsid w:val="007C468C"/>
    <w:rsid w:val="007C493B"/>
    <w:rsid w:val="007C4DB3"/>
    <w:rsid w:val="007C5AF9"/>
    <w:rsid w:val="007C5F55"/>
    <w:rsid w:val="007C6300"/>
    <w:rsid w:val="007C63A4"/>
    <w:rsid w:val="007C6629"/>
    <w:rsid w:val="007C69A5"/>
    <w:rsid w:val="007C7B8B"/>
    <w:rsid w:val="007D0723"/>
    <w:rsid w:val="007D0C4F"/>
    <w:rsid w:val="007D0CF0"/>
    <w:rsid w:val="007D1CE2"/>
    <w:rsid w:val="007D1F3D"/>
    <w:rsid w:val="007D244C"/>
    <w:rsid w:val="007D29D6"/>
    <w:rsid w:val="007D2C6B"/>
    <w:rsid w:val="007D2D98"/>
    <w:rsid w:val="007D345E"/>
    <w:rsid w:val="007D3AA9"/>
    <w:rsid w:val="007D3AE0"/>
    <w:rsid w:val="007D3F31"/>
    <w:rsid w:val="007D43DF"/>
    <w:rsid w:val="007D449D"/>
    <w:rsid w:val="007D4C53"/>
    <w:rsid w:val="007D4DBE"/>
    <w:rsid w:val="007D52BD"/>
    <w:rsid w:val="007D551F"/>
    <w:rsid w:val="007D66BF"/>
    <w:rsid w:val="007D7634"/>
    <w:rsid w:val="007D7AAA"/>
    <w:rsid w:val="007E0864"/>
    <w:rsid w:val="007E131F"/>
    <w:rsid w:val="007E18C2"/>
    <w:rsid w:val="007E199C"/>
    <w:rsid w:val="007E1B8E"/>
    <w:rsid w:val="007E1D96"/>
    <w:rsid w:val="007E1FAA"/>
    <w:rsid w:val="007E288C"/>
    <w:rsid w:val="007E3E65"/>
    <w:rsid w:val="007E4571"/>
    <w:rsid w:val="007E4689"/>
    <w:rsid w:val="007E52A2"/>
    <w:rsid w:val="007E5D73"/>
    <w:rsid w:val="007E64C8"/>
    <w:rsid w:val="007E6D44"/>
    <w:rsid w:val="007E6DB7"/>
    <w:rsid w:val="007E78D4"/>
    <w:rsid w:val="007E7A01"/>
    <w:rsid w:val="007F01EF"/>
    <w:rsid w:val="007F093B"/>
    <w:rsid w:val="007F0B96"/>
    <w:rsid w:val="007F0BEA"/>
    <w:rsid w:val="007F0E94"/>
    <w:rsid w:val="007F0F5B"/>
    <w:rsid w:val="007F13A8"/>
    <w:rsid w:val="007F1F09"/>
    <w:rsid w:val="007F27E3"/>
    <w:rsid w:val="007F2E12"/>
    <w:rsid w:val="007F2E9F"/>
    <w:rsid w:val="007F4642"/>
    <w:rsid w:val="007F587A"/>
    <w:rsid w:val="007F5ADB"/>
    <w:rsid w:val="007F5DC8"/>
    <w:rsid w:val="007F5DD8"/>
    <w:rsid w:val="007F5EBC"/>
    <w:rsid w:val="007F627F"/>
    <w:rsid w:val="007F66BA"/>
    <w:rsid w:val="007F727A"/>
    <w:rsid w:val="007F736F"/>
    <w:rsid w:val="008011C3"/>
    <w:rsid w:val="00801523"/>
    <w:rsid w:val="00801805"/>
    <w:rsid w:val="008023B9"/>
    <w:rsid w:val="00802BDD"/>
    <w:rsid w:val="00803169"/>
    <w:rsid w:val="008037C3"/>
    <w:rsid w:val="00803BCB"/>
    <w:rsid w:val="00803D4D"/>
    <w:rsid w:val="0080401A"/>
    <w:rsid w:val="00804383"/>
    <w:rsid w:val="008043D5"/>
    <w:rsid w:val="00804D68"/>
    <w:rsid w:val="00805D16"/>
    <w:rsid w:val="00805E29"/>
    <w:rsid w:val="00806263"/>
    <w:rsid w:val="0080646A"/>
    <w:rsid w:val="00806A95"/>
    <w:rsid w:val="00806F94"/>
    <w:rsid w:val="0080740A"/>
    <w:rsid w:val="00807ED5"/>
    <w:rsid w:val="008102A3"/>
    <w:rsid w:val="00810768"/>
    <w:rsid w:val="00810FDF"/>
    <w:rsid w:val="0081110E"/>
    <w:rsid w:val="0081297D"/>
    <w:rsid w:val="00813921"/>
    <w:rsid w:val="00813C07"/>
    <w:rsid w:val="00813E9A"/>
    <w:rsid w:val="008145A9"/>
    <w:rsid w:val="00814F5F"/>
    <w:rsid w:val="008153E0"/>
    <w:rsid w:val="0081599B"/>
    <w:rsid w:val="00815A2D"/>
    <w:rsid w:val="00816402"/>
    <w:rsid w:val="00816742"/>
    <w:rsid w:val="00816AED"/>
    <w:rsid w:val="00817090"/>
    <w:rsid w:val="008176B2"/>
    <w:rsid w:val="00817BFF"/>
    <w:rsid w:val="00817CD3"/>
    <w:rsid w:val="00817FC1"/>
    <w:rsid w:val="0082007E"/>
    <w:rsid w:val="0082008E"/>
    <w:rsid w:val="00820690"/>
    <w:rsid w:val="00820A92"/>
    <w:rsid w:val="008210E1"/>
    <w:rsid w:val="0082119D"/>
    <w:rsid w:val="00821318"/>
    <w:rsid w:val="00821E6F"/>
    <w:rsid w:val="008223FF"/>
    <w:rsid w:val="00822D96"/>
    <w:rsid w:val="008231A1"/>
    <w:rsid w:val="008241C7"/>
    <w:rsid w:val="00824436"/>
    <w:rsid w:val="008245BB"/>
    <w:rsid w:val="0082517D"/>
    <w:rsid w:val="0082600E"/>
    <w:rsid w:val="00826136"/>
    <w:rsid w:val="008261CE"/>
    <w:rsid w:val="0082653A"/>
    <w:rsid w:val="008279FF"/>
    <w:rsid w:val="00827ECE"/>
    <w:rsid w:val="00830B1F"/>
    <w:rsid w:val="00830CC6"/>
    <w:rsid w:val="00830D4E"/>
    <w:rsid w:val="00831F2B"/>
    <w:rsid w:val="00832A60"/>
    <w:rsid w:val="00833419"/>
    <w:rsid w:val="0083367E"/>
    <w:rsid w:val="008344B4"/>
    <w:rsid w:val="00834AEA"/>
    <w:rsid w:val="00835D9E"/>
    <w:rsid w:val="00835E05"/>
    <w:rsid w:val="008369D2"/>
    <w:rsid w:val="008376B0"/>
    <w:rsid w:val="00837879"/>
    <w:rsid w:val="00840811"/>
    <w:rsid w:val="0084090A"/>
    <w:rsid w:val="00840B6C"/>
    <w:rsid w:val="00840C1C"/>
    <w:rsid w:val="00840DFE"/>
    <w:rsid w:val="00841763"/>
    <w:rsid w:val="00841B36"/>
    <w:rsid w:val="00841D0F"/>
    <w:rsid w:val="00841D6C"/>
    <w:rsid w:val="00842500"/>
    <w:rsid w:val="00842C92"/>
    <w:rsid w:val="00842E6A"/>
    <w:rsid w:val="008430D2"/>
    <w:rsid w:val="008433A6"/>
    <w:rsid w:val="00843537"/>
    <w:rsid w:val="00843700"/>
    <w:rsid w:val="008439CF"/>
    <w:rsid w:val="008444C1"/>
    <w:rsid w:val="00844F02"/>
    <w:rsid w:val="00845053"/>
    <w:rsid w:val="0084511E"/>
    <w:rsid w:val="0084579A"/>
    <w:rsid w:val="00846181"/>
    <w:rsid w:val="00846183"/>
    <w:rsid w:val="00846561"/>
    <w:rsid w:val="0084675B"/>
    <w:rsid w:val="00846B8E"/>
    <w:rsid w:val="00846E60"/>
    <w:rsid w:val="0084710C"/>
    <w:rsid w:val="008473DC"/>
    <w:rsid w:val="008477AA"/>
    <w:rsid w:val="008478F7"/>
    <w:rsid w:val="00847F86"/>
    <w:rsid w:val="0085048B"/>
    <w:rsid w:val="008506EF"/>
    <w:rsid w:val="00850D06"/>
    <w:rsid w:val="00851363"/>
    <w:rsid w:val="00851551"/>
    <w:rsid w:val="00852221"/>
    <w:rsid w:val="00852566"/>
    <w:rsid w:val="00853F5A"/>
    <w:rsid w:val="0085429C"/>
    <w:rsid w:val="0085466F"/>
    <w:rsid w:val="00854A83"/>
    <w:rsid w:val="00854FED"/>
    <w:rsid w:val="008559BE"/>
    <w:rsid w:val="00855CA0"/>
    <w:rsid w:val="00855CF0"/>
    <w:rsid w:val="00855F0E"/>
    <w:rsid w:val="0085700C"/>
    <w:rsid w:val="008576FE"/>
    <w:rsid w:val="00857EFE"/>
    <w:rsid w:val="00860230"/>
    <w:rsid w:val="00860560"/>
    <w:rsid w:val="00860FC4"/>
    <w:rsid w:val="00861509"/>
    <w:rsid w:val="0086182A"/>
    <w:rsid w:val="00861CFF"/>
    <w:rsid w:val="008623DB"/>
    <w:rsid w:val="00862C5F"/>
    <w:rsid w:val="008633F1"/>
    <w:rsid w:val="008638BD"/>
    <w:rsid w:val="00863CDA"/>
    <w:rsid w:val="0086426A"/>
    <w:rsid w:val="00864CEE"/>
    <w:rsid w:val="008657CF"/>
    <w:rsid w:val="00865EBF"/>
    <w:rsid w:val="00866046"/>
    <w:rsid w:val="008665E1"/>
    <w:rsid w:val="008677FA"/>
    <w:rsid w:val="00867B92"/>
    <w:rsid w:val="00867C5A"/>
    <w:rsid w:val="00870CE0"/>
    <w:rsid w:val="008711D5"/>
    <w:rsid w:val="00871EFA"/>
    <w:rsid w:val="0087277C"/>
    <w:rsid w:val="00872962"/>
    <w:rsid w:val="00872AB3"/>
    <w:rsid w:val="00872AD8"/>
    <w:rsid w:val="0087303A"/>
    <w:rsid w:val="00874041"/>
    <w:rsid w:val="00874310"/>
    <w:rsid w:val="00874CEA"/>
    <w:rsid w:val="008754A3"/>
    <w:rsid w:val="008756FB"/>
    <w:rsid w:val="0087658C"/>
    <w:rsid w:val="008766C4"/>
    <w:rsid w:val="008767B3"/>
    <w:rsid w:val="00877648"/>
    <w:rsid w:val="00877709"/>
    <w:rsid w:val="008777C2"/>
    <w:rsid w:val="00880563"/>
    <w:rsid w:val="00880822"/>
    <w:rsid w:val="00880A09"/>
    <w:rsid w:val="00880A0B"/>
    <w:rsid w:val="0088205F"/>
    <w:rsid w:val="00883361"/>
    <w:rsid w:val="00883D00"/>
    <w:rsid w:val="008844DA"/>
    <w:rsid w:val="00885C0F"/>
    <w:rsid w:val="00885D0A"/>
    <w:rsid w:val="0088646A"/>
    <w:rsid w:val="00886686"/>
    <w:rsid w:val="00886DB3"/>
    <w:rsid w:val="00887127"/>
    <w:rsid w:val="0088714D"/>
    <w:rsid w:val="008873E4"/>
    <w:rsid w:val="00887A65"/>
    <w:rsid w:val="0089021F"/>
    <w:rsid w:val="00890865"/>
    <w:rsid w:val="00890D2E"/>
    <w:rsid w:val="00890E9C"/>
    <w:rsid w:val="008914CB"/>
    <w:rsid w:val="0089209C"/>
    <w:rsid w:val="00892384"/>
    <w:rsid w:val="008923AD"/>
    <w:rsid w:val="008929DE"/>
    <w:rsid w:val="00892DE7"/>
    <w:rsid w:val="00893236"/>
    <w:rsid w:val="008932AB"/>
    <w:rsid w:val="008944F3"/>
    <w:rsid w:val="00894837"/>
    <w:rsid w:val="00894D44"/>
    <w:rsid w:val="0089520A"/>
    <w:rsid w:val="00895979"/>
    <w:rsid w:val="00895C5D"/>
    <w:rsid w:val="00895D33"/>
    <w:rsid w:val="0089613D"/>
    <w:rsid w:val="008968D5"/>
    <w:rsid w:val="00896FB7"/>
    <w:rsid w:val="008972B3"/>
    <w:rsid w:val="00897426"/>
    <w:rsid w:val="00897472"/>
    <w:rsid w:val="008978B0"/>
    <w:rsid w:val="008A02B2"/>
    <w:rsid w:val="008A062D"/>
    <w:rsid w:val="008A0726"/>
    <w:rsid w:val="008A0ABD"/>
    <w:rsid w:val="008A119C"/>
    <w:rsid w:val="008A145A"/>
    <w:rsid w:val="008A1844"/>
    <w:rsid w:val="008A1B87"/>
    <w:rsid w:val="008A20C7"/>
    <w:rsid w:val="008A214B"/>
    <w:rsid w:val="008A2ED9"/>
    <w:rsid w:val="008A43F4"/>
    <w:rsid w:val="008A47D7"/>
    <w:rsid w:val="008A48D7"/>
    <w:rsid w:val="008A49DB"/>
    <w:rsid w:val="008A4CF3"/>
    <w:rsid w:val="008A4D68"/>
    <w:rsid w:val="008A52A7"/>
    <w:rsid w:val="008A5688"/>
    <w:rsid w:val="008A574D"/>
    <w:rsid w:val="008A68D8"/>
    <w:rsid w:val="008A6C59"/>
    <w:rsid w:val="008A6E95"/>
    <w:rsid w:val="008A6F3F"/>
    <w:rsid w:val="008A7733"/>
    <w:rsid w:val="008A7910"/>
    <w:rsid w:val="008A7D3E"/>
    <w:rsid w:val="008B1055"/>
    <w:rsid w:val="008B1B05"/>
    <w:rsid w:val="008B303F"/>
    <w:rsid w:val="008B3C42"/>
    <w:rsid w:val="008B3D4E"/>
    <w:rsid w:val="008B458E"/>
    <w:rsid w:val="008B486F"/>
    <w:rsid w:val="008B4994"/>
    <w:rsid w:val="008B4B86"/>
    <w:rsid w:val="008B4C3F"/>
    <w:rsid w:val="008B5CA6"/>
    <w:rsid w:val="008B5F6B"/>
    <w:rsid w:val="008B5FED"/>
    <w:rsid w:val="008B6A12"/>
    <w:rsid w:val="008B7112"/>
    <w:rsid w:val="008B7427"/>
    <w:rsid w:val="008B76DB"/>
    <w:rsid w:val="008B7DFD"/>
    <w:rsid w:val="008C0142"/>
    <w:rsid w:val="008C034E"/>
    <w:rsid w:val="008C05D6"/>
    <w:rsid w:val="008C07DB"/>
    <w:rsid w:val="008C09B6"/>
    <w:rsid w:val="008C0A08"/>
    <w:rsid w:val="008C0C45"/>
    <w:rsid w:val="008C0DED"/>
    <w:rsid w:val="008C25A3"/>
    <w:rsid w:val="008C26E0"/>
    <w:rsid w:val="008C27F1"/>
    <w:rsid w:val="008C2E05"/>
    <w:rsid w:val="008C2F15"/>
    <w:rsid w:val="008C34FF"/>
    <w:rsid w:val="008C3882"/>
    <w:rsid w:val="008C39DE"/>
    <w:rsid w:val="008C3B9C"/>
    <w:rsid w:val="008C4911"/>
    <w:rsid w:val="008C4969"/>
    <w:rsid w:val="008C54A2"/>
    <w:rsid w:val="008C55B9"/>
    <w:rsid w:val="008C58C1"/>
    <w:rsid w:val="008C66A5"/>
    <w:rsid w:val="008C6FEA"/>
    <w:rsid w:val="008D0221"/>
    <w:rsid w:val="008D039B"/>
    <w:rsid w:val="008D058E"/>
    <w:rsid w:val="008D0E35"/>
    <w:rsid w:val="008D2E10"/>
    <w:rsid w:val="008D31F1"/>
    <w:rsid w:val="008D3BD6"/>
    <w:rsid w:val="008D4A2C"/>
    <w:rsid w:val="008D4B55"/>
    <w:rsid w:val="008D4DC0"/>
    <w:rsid w:val="008D5A70"/>
    <w:rsid w:val="008D5CCA"/>
    <w:rsid w:val="008D5FF8"/>
    <w:rsid w:val="008D6025"/>
    <w:rsid w:val="008D65C1"/>
    <w:rsid w:val="008D7815"/>
    <w:rsid w:val="008D7AB3"/>
    <w:rsid w:val="008E0BB9"/>
    <w:rsid w:val="008E0DD2"/>
    <w:rsid w:val="008E0FBC"/>
    <w:rsid w:val="008E19CC"/>
    <w:rsid w:val="008E1CBA"/>
    <w:rsid w:val="008E2148"/>
    <w:rsid w:val="008E21F7"/>
    <w:rsid w:val="008E22D4"/>
    <w:rsid w:val="008E23CE"/>
    <w:rsid w:val="008E2886"/>
    <w:rsid w:val="008E4D4B"/>
    <w:rsid w:val="008E4F33"/>
    <w:rsid w:val="008E53F4"/>
    <w:rsid w:val="008E5781"/>
    <w:rsid w:val="008E5E3F"/>
    <w:rsid w:val="008E5E46"/>
    <w:rsid w:val="008E62C6"/>
    <w:rsid w:val="008E6B48"/>
    <w:rsid w:val="008E76CD"/>
    <w:rsid w:val="008E7D7C"/>
    <w:rsid w:val="008F03E1"/>
    <w:rsid w:val="008F0519"/>
    <w:rsid w:val="008F1565"/>
    <w:rsid w:val="008F15B6"/>
    <w:rsid w:val="008F1D9A"/>
    <w:rsid w:val="008F1EEC"/>
    <w:rsid w:val="008F1F4B"/>
    <w:rsid w:val="008F25A3"/>
    <w:rsid w:val="008F3524"/>
    <w:rsid w:val="008F5A41"/>
    <w:rsid w:val="008F5FCA"/>
    <w:rsid w:val="008F6378"/>
    <w:rsid w:val="008F6AB9"/>
    <w:rsid w:val="008F6BE9"/>
    <w:rsid w:val="008F6C98"/>
    <w:rsid w:val="008F6CCF"/>
    <w:rsid w:val="008F6EE3"/>
    <w:rsid w:val="008F71E2"/>
    <w:rsid w:val="008F7D81"/>
    <w:rsid w:val="009003CE"/>
    <w:rsid w:val="009008A2"/>
    <w:rsid w:val="00900F40"/>
    <w:rsid w:val="0090171E"/>
    <w:rsid w:val="00901831"/>
    <w:rsid w:val="00901F08"/>
    <w:rsid w:val="00902024"/>
    <w:rsid w:val="00902ECA"/>
    <w:rsid w:val="00902F11"/>
    <w:rsid w:val="00903776"/>
    <w:rsid w:val="00904B48"/>
    <w:rsid w:val="00904EFE"/>
    <w:rsid w:val="0090552E"/>
    <w:rsid w:val="00905723"/>
    <w:rsid w:val="009058E0"/>
    <w:rsid w:val="0091035C"/>
    <w:rsid w:val="0091046E"/>
    <w:rsid w:val="0091070F"/>
    <w:rsid w:val="00910BC8"/>
    <w:rsid w:val="009115EB"/>
    <w:rsid w:val="00911C4A"/>
    <w:rsid w:val="0091245E"/>
    <w:rsid w:val="00912A37"/>
    <w:rsid w:val="00912A6F"/>
    <w:rsid w:val="00912A8C"/>
    <w:rsid w:val="00912B2E"/>
    <w:rsid w:val="0091380E"/>
    <w:rsid w:val="00913B7E"/>
    <w:rsid w:val="0091400D"/>
    <w:rsid w:val="009144D9"/>
    <w:rsid w:val="0091519B"/>
    <w:rsid w:val="00915646"/>
    <w:rsid w:val="00915831"/>
    <w:rsid w:val="009158B0"/>
    <w:rsid w:val="00915B99"/>
    <w:rsid w:val="00915CF7"/>
    <w:rsid w:val="00915D46"/>
    <w:rsid w:val="009167D8"/>
    <w:rsid w:val="009169B7"/>
    <w:rsid w:val="00916F21"/>
    <w:rsid w:val="00920343"/>
    <w:rsid w:val="00920786"/>
    <w:rsid w:val="009212FE"/>
    <w:rsid w:val="00922B04"/>
    <w:rsid w:val="00922B78"/>
    <w:rsid w:val="009237BA"/>
    <w:rsid w:val="00923951"/>
    <w:rsid w:val="0092395A"/>
    <w:rsid w:val="00924217"/>
    <w:rsid w:val="0092431F"/>
    <w:rsid w:val="009246A4"/>
    <w:rsid w:val="00924A08"/>
    <w:rsid w:val="00924E9E"/>
    <w:rsid w:val="009263DB"/>
    <w:rsid w:val="00926538"/>
    <w:rsid w:val="009265CD"/>
    <w:rsid w:val="009268E4"/>
    <w:rsid w:val="00927D4F"/>
    <w:rsid w:val="00927E7F"/>
    <w:rsid w:val="00930990"/>
    <w:rsid w:val="00930BE0"/>
    <w:rsid w:val="00931852"/>
    <w:rsid w:val="00931A32"/>
    <w:rsid w:val="00931E0C"/>
    <w:rsid w:val="0093296C"/>
    <w:rsid w:val="009329D4"/>
    <w:rsid w:val="00932A2C"/>
    <w:rsid w:val="00932CEA"/>
    <w:rsid w:val="00933479"/>
    <w:rsid w:val="00933613"/>
    <w:rsid w:val="009339FA"/>
    <w:rsid w:val="00933DF1"/>
    <w:rsid w:val="00934342"/>
    <w:rsid w:val="0093490B"/>
    <w:rsid w:val="00935029"/>
    <w:rsid w:val="0093521C"/>
    <w:rsid w:val="00935424"/>
    <w:rsid w:val="00935BDD"/>
    <w:rsid w:val="00937410"/>
    <w:rsid w:val="00937C16"/>
    <w:rsid w:val="00940441"/>
    <w:rsid w:val="009404E3"/>
    <w:rsid w:val="00940511"/>
    <w:rsid w:val="00940D75"/>
    <w:rsid w:val="009410F9"/>
    <w:rsid w:val="00941561"/>
    <w:rsid w:val="0094236A"/>
    <w:rsid w:val="00943019"/>
    <w:rsid w:val="00943ADE"/>
    <w:rsid w:val="00943BC8"/>
    <w:rsid w:val="00944085"/>
    <w:rsid w:val="00944C75"/>
    <w:rsid w:val="00945222"/>
    <w:rsid w:val="0094570C"/>
    <w:rsid w:val="00945E43"/>
    <w:rsid w:val="009463B1"/>
    <w:rsid w:val="009477BD"/>
    <w:rsid w:val="00950563"/>
    <w:rsid w:val="00950C8C"/>
    <w:rsid w:val="00951BBF"/>
    <w:rsid w:val="0095225B"/>
    <w:rsid w:val="009524EB"/>
    <w:rsid w:val="009529C3"/>
    <w:rsid w:val="009532C2"/>
    <w:rsid w:val="00953392"/>
    <w:rsid w:val="00953486"/>
    <w:rsid w:val="0095350E"/>
    <w:rsid w:val="0095378A"/>
    <w:rsid w:val="0095379B"/>
    <w:rsid w:val="009538AC"/>
    <w:rsid w:val="00953B70"/>
    <w:rsid w:val="00953EB2"/>
    <w:rsid w:val="00954049"/>
    <w:rsid w:val="0095529F"/>
    <w:rsid w:val="00955319"/>
    <w:rsid w:val="0095566B"/>
    <w:rsid w:val="009557E8"/>
    <w:rsid w:val="00955A8C"/>
    <w:rsid w:val="00956693"/>
    <w:rsid w:val="00956BF6"/>
    <w:rsid w:val="00956E6E"/>
    <w:rsid w:val="00956F23"/>
    <w:rsid w:val="0095725B"/>
    <w:rsid w:val="00957FFC"/>
    <w:rsid w:val="009600DB"/>
    <w:rsid w:val="009607B2"/>
    <w:rsid w:val="00961133"/>
    <w:rsid w:val="009611E9"/>
    <w:rsid w:val="00961D0E"/>
    <w:rsid w:val="009627DB"/>
    <w:rsid w:val="00962D4C"/>
    <w:rsid w:val="00962DF5"/>
    <w:rsid w:val="00962FBE"/>
    <w:rsid w:val="00964077"/>
    <w:rsid w:val="0096474E"/>
    <w:rsid w:val="00965AEE"/>
    <w:rsid w:val="00965F1F"/>
    <w:rsid w:val="00966A1B"/>
    <w:rsid w:val="00966C63"/>
    <w:rsid w:val="00966E5A"/>
    <w:rsid w:val="00967DC0"/>
    <w:rsid w:val="00967EC6"/>
    <w:rsid w:val="00970F7D"/>
    <w:rsid w:val="00972667"/>
    <w:rsid w:val="00972E7D"/>
    <w:rsid w:val="009734A1"/>
    <w:rsid w:val="009735F3"/>
    <w:rsid w:val="009736BE"/>
    <w:rsid w:val="00973C91"/>
    <w:rsid w:val="009746CD"/>
    <w:rsid w:val="00974B27"/>
    <w:rsid w:val="00974D64"/>
    <w:rsid w:val="00974DB4"/>
    <w:rsid w:val="00975349"/>
    <w:rsid w:val="00976E13"/>
    <w:rsid w:val="00980160"/>
    <w:rsid w:val="009802F7"/>
    <w:rsid w:val="0098046B"/>
    <w:rsid w:val="00980985"/>
    <w:rsid w:val="0098149D"/>
    <w:rsid w:val="0098230B"/>
    <w:rsid w:val="00982A71"/>
    <w:rsid w:val="00982CDC"/>
    <w:rsid w:val="009846D6"/>
    <w:rsid w:val="00984C4B"/>
    <w:rsid w:val="00985675"/>
    <w:rsid w:val="00985932"/>
    <w:rsid w:val="00985ADD"/>
    <w:rsid w:val="009860A5"/>
    <w:rsid w:val="00986131"/>
    <w:rsid w:val="009862EE"/>
    <w:rsid w:val="0098663C"/>
    <w:rsid w:val="0098686D"/>
    <w:rsid w:val="009873F4"/>
    <w:rsid w:val="0098797E"/>
    <w:rsid w:val="00987C90"/>
    <w:rsid w:val="00990B21"/>
    <w:rsid w:val="00990B80"/>
    <w:rsid w:val="009911A2"/>
    <w:rsid w:val="0099185C"/>
    <w:rsid w:val="00992318"/>
    <w:rsid w:val="009925CE"/>
    <w:rsid w:val="00992BD3"/>
    <w:rsid w:val="00993023"/>
    <w:rsid w:val="00993400"/>
    <w:rsid w:val="0099343F"/>
    <w:rsid w:val="0099390C"/>
    <w:rsid w:val="009944EA"/>
    <w:rsid w:val="00994AF2"/>
    <w:rsid w:val="009959EC"/>
    <w:rsid w:val="00996106"/>
    <w:rsid w:val="0099635A"/>
    <w:rsid w:val="00996B3D"/>
    <w:rsid w:val="00996C89"/>
    <w:rsid w:val="00997937"/>
    <w:rsid w:val="00997E78"/>
    <w:rsid w:val="009A176F"/>
    <w:rsid w:val="009A17CC"/>
    <w:rsid w:val="009A1BB8"/>
    <w:rsid w:val="009A1C5F"/>
    <w:rsid w:val="009A1DB2"/>
    <w:rsid w:val="009A249D"/>
    <w:rsid w:val="009A2A68"/>
    <w:rsid w:val="009A2DF1"/>
    <w:rsid w:val="009A302E"/>
    <w:rsid w:val="009A4362"/>
    <w:rsid w:val="009A4821"/>
    <w:rsid w:val="009A48AF"/>
    <w:rsid w:val="009A4CD5"/>
    <w:rsid w:val="009A5536"/>
    <w:rsid w:val="009A55FC"/>
    <w:rsid w:val="009A5D89"/>
    <w:rsid w:val="009A600F"/>
    <w:rsid w:val="009A617F"/>
    <w:rsid w:val="009A6ABD"/>
    <w:rsid w:val="009A6CC8"/>
    <w:rsid w:val="009A74DB"/>
    <w:rsid w:val="009A7676"/>
    <w:rsid w:val="009A7ED6"/>
    <w:rsid w:val="009B045E"/>
    <w:rsid w:val="009B0637"/>
    <w:rsid w:val="009B0897"/>
    <w:rsid w:val="009B0ED3"/>
    <w:rsid w:val="009B1D13"/>
    <w:rsid w:val="009B1D4E"/>
    <w:rsid w:val="009B24DF"/>
    <w:rsid w:val="009B276A"/>
    <w:rsid w:val="009B28CD"/>
    <w:rsid w:val="009B32A4"/>
    <w:rsid w:val="009B35BF"/>
    <w:rsid w:val="009B3645"/>
    <w:rsid w:val="009B38F8"/>
    <w:rsid w:val="009B4B03"/>
    <w:rsid w:val="009B5333"/>
    <w:rsid w:val="009B55BC"/>
    <w:rsid w:val="009B570A"/>
    <w:rsid w:val="009B5E30"/>
    <w:rsid w:val="009B6240"/>
    <w:rsid w:val="009B624B"/>
    <w:rsid w:val="009B696B"/>
    <w:rsid w:val="009B6996"/>
    <w:rsid w:val="009B6BF4"/>
    <w:rsid w:val="009B7332"/>
    <w:rsid w:val="009B7B42"/>
    <w:rsid w:val="009B7CA2"/>
    <w:rsid w:val="009B7EB3"/>
    <w:rsid w:val="009B7EDD"/>
    <w:rsid w:val="009C0778"/>
    <w:rsid w:val="009C0C99"/>
    <w:rsid w:val="009C137C"/>
    <w:rsid w:val="009C1758"/>
    <w:rsid w:val="009C18A7"/>
    <w:rsid w:val="009C1F19"/>
    <w:rsid w:val="009C22ED"/>
    <w:rsid w:val="009C292D"/>
    <w:rsid w:val="009C3190"/>
    <w:rsid w:val="009C38A6"/>
    <w:rsid w:val="009C3F29"/>
    <w:rsid w:val="009C58D4"/>
    <w:rsid w:val="009C6347"/>
    <w:rsid w:val="009C6472"/>
    <w:rsid w:val="009C6971"/>
    <w:rsid w:val="009C6A60"/>
    <w:rsid w:val="009C6DDF"/>
    <w:rsid w:val="009C6E72"/>
    <w:rsid w:val="009C768A"/>
    <w:rsid w:val="009D0583"/>
    <w:rsid w:val="009D09F2"/>
    <w:rsid w:val="009D1707"/>
    <w:rsid w:val="009D22FD"/>
    <w:rsid w:val="009D26F5"/>
    <w:rsid w:val="009D2ADD"/>
    <w:rsid w:val="009D2DDE"/>
    <w:rsid w:val="009D347C"/>
    <w:rsid w:val="009D34B1"/>
    <w:rsid w:val="009D35A0"/>
    <w:rsid w:val="009D3E9B"/>
    <w:rsid w:val="009D4C39"/>
    <w:rsid w:val="009D5462"/>
    <w:rsid w:val="009D5580"/>
    <w:rsid w:val="009D5725"/>
    <w:rsid w:val="009D5DFA"/>
    <w:rsid w:val="009D6057"/>
    <w:rsid w:val="009D6A76"/>
    <w:rsid w:val="009D6C85"/>
    <w:rsid w:val="009D77EB"/>
    <w:rsid w:val="009D7D50"/>
    <w:rsid w:val="009E0060"/>
    <w:rsid w:val="009E0374"/>
    <w:rsid w:val="009E1074"/>
    <w:rsid w:val="009E1294"/>
    <w:rsid w:val="009E19AB"/>
    <w:rsid w:val="009E2927"/>
    <w:rsid w:val="009E3B53"/>
    <w:rsid w:val="009E3F9D"/>
    <w:rsid w:val="009E414F"/>
    <w:rsid w:val="009E46C0"/>
    <w:rsid w:val="009E4BED"/>
    <w:rsid w:val="009E5492"/>
    <w:rsid w:val="009E5C35"/>
    <w:rsid w:val="009E66B2"/>
    <w:rsid w:val="009E6749"/>
    <w:rsid w:val="009E6871"/>
    <w:rsid w:val="009E6C3F"/>
    <w:rsid w:val="009E756D"/>
    <w:rsid w:val="009E79AA"/>
    <w:rsid w:val="009E7AC1"/>
    <w:rsid w:val="009F0A21"/>
    <w:rsid w:val="009F0D4D"/>
    <w:rsid w:val="009F18B0"/>
    <w:rsid w:val="009F19DD"/>
    <w:rsid w:val="009F1C8E"/>
    <w:rsid w:val="009F2194"/>
    <w:rsid w:val="009F2226"/>
    <w:rsid w:val="009F2425"/>
    <w:rsid w:val="009F2820"/>
    <w:rsid w:val="009F2E0C"/>
    <w:rsid w:val="009F2F72"/>
    <w:rsid w:val="009F32E9"/>
    <w:rsid w:val="009F3882"/>
    <w:rsid w:val="009F3FF1"/>
    <w:rsid w:val="009F47AC"/>
    <w:rsid w:val="009F4892"/>
    <w:rsid w:val="009F4A7B"/>
    <w:rsid w:val="009F5ABE"/>
    <w:rsid w:val="009F62EB"/>
    <w:rsid w:val="009F6CCE"/>
    <w:rsid w:val="009F6EE4"/>
    <w:rsid w:val="009F722F"/>
    <w:rsid w:val="009F7C3C"/>
    <w:rsid w:val="00A00B4B"/>
    <w:rsid w:val="00A00D70"/>
    <w:rsid w:val="00A00D92"/>
    <w:rsid w:val="00A01242"/>
    <w:rsid w:val="00A019ED"/>
    <w:rsid w:val="00A01EFF"/>
    <w:rsid w:val="00A0202B"/>
    <w:rsid w:val="00A029FD"/>
    <w:rsid w:val="00A03241"/>
    <w:rsid w:val="00A0345A"/>
    <w:rsid w:val="00A03FD5"/>
    <w:rsid w:val="00A056B6"/>
    <w:rsid w:val="00A05AB7"/>
    <w:rsid w:val="00A05C09"/>
    <w:rsid w:val="00A05D39"/>
    <w:rsid w:val="00A05ED3"/>
    <w:rsid w:val="00A072A1"/>
    <w:rsid w:val="00A07517"/>
    <w:rsid w:val="00A077AA"/>
    <w:rsid w:val="00A07D95"/>
    <w:rsid w:val="00A07F51"/>
    <w:rsid w:val="00A10B26"/>
    <w:rsid w:val="00A112B9"/>
    <w:rsid w:val="00A11517"/>
    <w:rsid w:val="00A11719"/>
    <w:rsid w:val="00A11FE2"/>
    <w:rsid w:val="00A13B4B"/>
    <w:rsid w:val="00A13C66"/>
    <w:rsid w:val="00A13E27"/>
    <w:rsid w:val="00A143F2"/>
    <w:rsid w:val="00A1452B"/>
    <w:rsid w:val="00A1452E"/>
    <w:rsid w:val="00A14638"/>
    <w:rsid w:val="00A157F6"/>
    <w:rsid w:val="00A15D2A"/>
    <w:rsid w:val="00A15D55"/>
    <w:rsid w:val="00A15EA4"/>
    <w:rsid w:val="00A160A5"/>
    <w:rsid w:val="00A1627E"/>
    <w:rsid w:val="00A1663A"/>
    <w:rsid w:val="00A1672D"/>
    <w:rsid w:val="00A16F2F"/>
    <w:rsid w:val="00A170E0"/>
    <w:rsid w:val="00A174AC"/>
    <w:rsid w:val="00A20055"/>
    <w:rsid w:val="00A20082"/>
    <w:rsid w:val="00A200CC"/>
    <w:rsid w:val="00A20D8F"/>
    <w:rsid w:val="00A20FE8"/>
    <w:rsid w:val="00A21261"/>
    <w:rsid w:val="00A21B08"/>
    <w:rsid w:val="00A22973"/>
    <w:rsid w:val="00A22979"/>
    <w:rsid w:val="00A23034"/>
    <w:rsid w:val="00A231DE"/>
    <w:rsid w:val="00A2341A"/>
    <w:rsid w:val="00A2344D"/>
    <w:rsid w:val="00A23499"/>
    <w:rsid w:val="00A23A52"/>
    <w:rsid w:val="00A23BFA"/>
    <w:rsid w:val="00A23F50"/>
    <w:rsid w:val="00A257DD"/>
    <w:rsid w:val="00A26EC2"/>
    <w:rsid w:val="00A274B5"/>
    <w:rsid w:val="00A27BE6"/>
    <w:rsid w:val="00A3090D"/>
    <w:rsid w:val="00A31040"/>
    <w:rsid w:val="00A31418"/>
    <w:rsid w:val="00A31795"/>
    <w:rsid w:val="00A31BC3"/>
    <w:rsid w:val="00A32630"/>
    <w:rsid w:val="00A331C6"/>
    <w:rsid w:val="00A33B9F"/>
    <w:rsid w:val="00A33D10"/>
    <w:rsid w:val="00A34041"/>
    <w:rsid w:val="00A351B2"/>
    <w:rsid w:val="00A35CA3"/>
    <w:rsid w:val="00A35F05"/>
    <w:rsid w:val="00A36296"/>
    <w:rsid w:val="00A3682F"/>
    <w:rsid w:val="00A40D66"/>
    <w:rsid w:val="00A40E4A"/>
    <w:rsid w:val="00A41CFF"/>
    <w:rsid w:val="00A41E03"/>
    <w:rsid w:val="00A41FD9"/>
    <w:rsid w:val="00A42B0C"/>
    <w:rsid w:val="00A42BBA"/>
    <w:rsid w:val="00A42EEA"/>
    <w:rsid w:val="00A4306D"/>
    <w:rsid w:val="00A434C4"/>
    <w:rsid w:val="00A43739"/>
    <w:rsid w:val="00A43824"/>
    <w:rsid w:val="00A4389A"/>
    <w:rsid w:val="00A43E60"/>
    <w:rsid w:val="00A4404F"/>
    <w:rsid w:val="00A44393"/>
    <w:rsid w:val="00A44484"/>
    <w:rsid w:val="00A44FF5"/>
    <w:rsid w:val="00A4543A"/>
    <w:rsid w:val="00A46690"/>
    <w:rsid w:val="00A469E3"/>
    <w:rsid w:val="00A46DE7"/>
    <w:rsid w:val="00A46ECE"/>
    <w:rsid w:val="00A471D1"/>
    <w:rsid w:val="00A47356"/>
    <w:rsid w:val="00A475C9"/>
    <w:rsid w:val="00A47D1C"/>
    <w:rsid w:val="00A50542"/>
    <w:rsid w:val="00A505C1"/>
    <w:rsid w:val="00A50993"/>
    <w:rsid w:val="00A50A8C"/>
    <w:rsid w:val="00A50C84"/>
    <w:rsid w:val="00A510C1"/>
    <w:rsid w:val="00A513AE"/>
    <w:rsid w:val="00A51506"/>
    <w:rsid w:val="00A52661"/>
    <w:rsid w:val="00A529B7"/>
    <w:rsid w:val="00A52B38"/>
    <w:rsid w:val="00A52DD8"/>
    <w:rsid w:val="00A52F8A"/>
    <w:rsid w:val="00A5389A"/>
    <w:rsid w:val="00A5504A"/>
    <w:rsid w:val="00A556B5"/>
    <w:rsid w:val="00A56C88"/>
    <w:rsid w:val="00A577B2"/>
    <w:rsid w:val="00A57B73"/>
    <w:rsid w:val="00A57C8E"/>
    <w:rsid w:val="00A601B9"/>
    <w:rsid w:val="00A60AA7"/>
    <w:rsid w:val="00A60F59"/>
    <w:rsid w:val="00A618E0"/>
    <w:rsid w:val="00A62389"/>
    <w:rsid w:val="00A62A94"/>
    <w:rsid w:val="00A63108"/>
    <w:rsid w:val="00A63D84"/>
    <w:rsid w:val="00A65254"/>
    <w:rsid w:val="00A6567F"/>
    <w:rsid w:val="00A65F17"/>
    <w:rsid w:val="00A662F5"/>
    <w:rsid w:val="00A66325"/>
    <w:rsid w:val="00A6674F"/>
    <w:rsid w:val="00A66CF7"/>
    <w:rsid w:val="00A66E73"/>
    <w:rsid w:val="00A7038A"/>
    <w:rsid w:val="00A7039E"/>
    <w:rsid w:val="00A70893"/>
    <w:rsid w:val="00A70956"/>
    <w:rsid w:val="00A7185A"/>
    <w:rsid w:val="00A71C75"/>
    <w:rsid w:val="00A71DC7"/>
    <w:rsid w:val="00A72260"/>
    <w:rsid w:val="00A72416"/>
    <w:rsid w:val="00A7267E"/>
    <w:rsid w:val="00A72962"/>
    <w:rsid w:val="00A72E22"/>
    <w:rsid w:val="00A72EBA"/>
    <w:rsid w:val="00A7374B"/>
    <w:rsid w:val="00A7389C"/>
    <w:rsid w:val="00A738FA"/>
    <w:rsid w:val="00A7414D"/>
    <w:rsid w:val="00A742A9"/>
    <w:rsid w:val="00A7568E"/>
    <w:rsid w:val="00A763F2"/>
    <w:rsid w:val="00A76520"/>
    <w:rsid w:val="00A77093"/>
    <w:rsid w:val="00A77C88"/>
    <w:rsid w:val="00A77CA6"/>
    <w:rsid w:val="00A77E21"/>
    <w:rsid w:val="00A77E70"/>
    <w:rsid w:val="00A8070B"/>
    <w:rsid w:val="00A809F6"/>
    <w:rsid w:val="00A80C51"/>
    <w:rsid w:val="00A82354"/>
    <w:rsid w:val="00A8248D"/>
    <w:rsid w:val="00A82AAF"/>
    <w:rsid w:val="00A82FEF"/>
    <w:rsid w:val="00A834D0"/>
    <w:rsid w:val="00A83833"/>
    <w:rsid w:val="00A83F8C"/>
    <w:rsid w:val="00A84C77"/>
    <w:rsid w:val="00A85837"/>
    <w:rsid w:val="00A85D67"/>
    <w:rsid w:val="00A8654A"/>
    <w:rsid w:val="00A86866"/>
    <w:rsid w:val="00A87066"/>
    <w:rsid w:val="00A87216"/>
    <w:rsid w:val="00A87F8A"/>
    <w:rsid w:val="00A90245"/>
    <w:rsid w:val="00A90300"/>
    <w:rsid w:val="00A90E00"/>
    <w:rsid w:val="00A90E89"/>
    <w:rsid w:val="00A91311"/>
    <w:rsid w:val="00A9173D"/>
    <w:rsid w:val="00A92080"/>
    <w:rsid w:val="00A922F5"/>
    <w:rsid w:val="00A94AA6"/>
    <w:rsid w:val="00A94D45"/>
    <w:rsid w:val="00A94E39"/>
    <w:rsid w:val="00A95AE8"/>
    <w:rsid w:val="00A96F99"/>
    <w:rsid w:val="00A97671"/>
    <w:rsid w:val="00AA004C"/>
    <w:rsid w:val="00AA00C7"/>
    <w:rsid w:val="00AA0252"/>
    <w:rsid w:val="00AA0C2B"/>
    <w:rsid w:val="00AA1806"/>
    <w:rsid w:val="00AA196F"/>
    <w:rsid w:val="00AA306E"/>
    <w:rsid w:val="00AA342D"/>
    <w:rsid w:val="00AA383D"/>
    <w:rsid w:val="00AA5020"/>
    <w:rsid w:val="00AA589F"/>
    <w:rsid w:val="00AA5C57"/>
    <w:rsid w:val="00AA63F7"/>
    <w:rsid w:val="00AA6784"/>
    <w:rsid w:val="00AA7B0C"/>
    <w:rsid w:val="00AB00C1"/>
    <w:rsid w:val="00AB0225"/>
    <w:rsid w:val="00AB063C"/>
    <w:rsid w:val="00AB06A5"/>
    <w:rsid w:val="00AB095C"/>
    <w:rsid w:val="00AB0D7B"/>
    <w:rsid w:val="00AB0DAC"/>
    <w:rsid w:val="00AB1F7C"/>
    <w:rsid w:val="00AB1F8D"/>
    <w:rsid w:val="00AB20D8"/>
    <w:rsid w:val="00AB2809"/>
    <w:rsid w:val="00AB2A79"/>
    <w:rsid w:val="00AB2BC8"/>
    <w:rsid w:val="00AB3571"/>
    <w:rsid w:val="00AB3B21"/>
    <w:rsid w:val="00AB4A3E"/>
    <w:rsid w:val="00AB51B3"/>
    <w:rsid w:val="00AB524D"/>
    <w:rsid w:val="00AB5294"/>
    <w:rsid w:val="00AB54C5"/>
    <w:rsid w:val="00AB6784"/>
    <w:rsid w:val="00AB7456"/>
    <w:rsid w:val="00AB76A5"/>
    <w:rsid w:val="00AB7875"/>
    <w:rsid w:val="00AC0FCD"/>
    <w:rsid w:val="00AC1C7F"/>
    <w:rsid w:val="00AC297F"/>
    <w:rsid w:val="00AC30A1"/>
    <w:rsid w:val="00AC31E3"/>
    <w:rsid w:val="00AC34AE"/>
    <w:rsid w:val="00AC3ED2"/>
    <w:rsid w:val="00AC49E4"/>
    <w:rsid w:val="00AC4D16"/>
    <w:rsid w:val="00AC4D51"/>
    <w:rsid w:val="00AC4EAD"/>
    <w:rsid w:val="00AC51F9"/>
    <w:rsid w:val="00AC5214"/>
    <w:rsid w:val="00AC5625"/>
    <w:rsid w:val="00AC5FC5"/>
    <w:rsid w:val="00AC60F5"/>
    <w:rsid w:val="00AC61FB"/>
    <w:rsid w:val="00AC6962"/>
    <w:rsid w:val="00AC6B6B"/>
    <w:rsid w:val="00AC6FB1"/>
    <w:rsid w:val="00AC7956"/>
    <w:rsid w:val="00AC7C3E"/>
    <w:rsid w:val="00AD0216"/>
    <w:rsid w:val="00AD0349"/>
    <w:rsid w:val="00AD062D"/>
    <w:rsid w:val="00AD1234"/>
    <w:rsid w:val="00AD2523"/>
    <w:rsid w:val="00AD392E"/>
    <w:rsid w:val="00AD39D3"/>
    <w:rsid w:val="00AD3E45"/>
    <w:rsid w:val="00AD45F9"/>
    <w:rsid w:val="00AD49C5"/>
    <w:rsid w:val="00AD51C3"/>
    <w:rsid w:val="00AD612F"/>
    <w:rsid w:val="00AD6822"/>
    <w:rsid w:val="00AD6B91"/>
    <w:rsid w:val="00AD70C7"/>
    <w:rsid w:val="00AD729D"/>
    <w:rsid w:val="00AD744A"/>
    <w:rsid w:val="00AD78B0"/>
    <w:rsid w:val="00AD7CD2"/>
    <w:rsid w:val="00AE0AD1"/>
    <w:rsid w:val="00AE27DD"/>
    <w:rsid w:val="00AE2EC9"/>
    <w:rsid w:val="00AE3064"/>
    <w:rsid w:val="00AE34AC"/>
    <w:rsid w:val="00AE36A5"/>
    <w:rsid w:val="00AE39BB"/>
    <w:rsid w:val="00AE3BC9"/>
    <w:rsid w:val="00AE448E"/>
    <w:rsid w:val="00AE48B2"/>
    <w:rsid w:val="00AE5845"/>
    <w:rsid w:val="00AE5B29"/>
    <w:rsid w:val="00AE702C"/>
    <w:rsid w:val="00AE7D82"/>
    <w:rsid w:val="00AF051F"/>
    <w:rsid w:val="00AF081E"/>
    <w:rsid w:val="00AF099E"/>
    <w:rsid w:val="00AF0D9E"/>
    <w:rsid w:val="00AF0EB8"/>
    <w:rsid w:val="00AF15EC"/>
    <w:rsid w:val="00AF192C"/>
    <w:rsid w:val="00AF198F"/>
    <w:rsid w:val="00AF1A58"/>
    <w:rsid w:val="00AF1D2D"/>
    <w:rsid w:val="00AF2044"/>
    <w:rsid w:val="00AF26DC"/>
    <w:rsid w:val="00AF288F"/>
    <w:rsid w:val="00AF4F00"/>
    <w:rsid w:val="00AF501A"/>
    <w:rsid w:val="00AF53BF"/>
    <w:rsid w:val="00AF57CF"/>
    <w:rsid w:val="00AF60AE"/>
    <w:rsid w:val="00AF686D"/>
    <w:rsid w:val="00AF69EA"/>
    <w:rsid w:val="00AF7557"/>
    <w:rsid w:val="00AF7DEF"/>
    <w:rsid w:val="00AF7F7C"/>
    <w:rsid w:val="00B00052"/>
    <w:rsid w:val="00B010C4"/>
    <w:rsid w:val="00B01314"/>
    <w:rsid w:val="00B013CD"/>
    <w:rsid w:val="00B0191A"/>
    <w:rsid w:val="00B02172"/>
    <w:rsid w:val="00B03040"/>
    <w:rsid w:val="00B03273"/>
    <w:rsid w:val="00B0348C"/>
    <w:rsid w:val="00B03EFC"/>
    <w:rsid w:val="00B04152"/>
    <w:rsid w:val="00B049CC"/>
    <w:rsid w:val="00B04A70"/>
    <w:rsid w:val="00B04DED"/>
    <w:rsid w:val="00B04FDB"/>
    <w:rsid w:val="00B053CD"/>
    <w:rsid w:val="00B060A6"/>
    <w:rsid w:val="00B0617C"/>
    <w:rsid w:val="00B06F99"/>
    <w:rsid w:val="00B06FD0"/>
    <w:rsid w:val="00B07137"/>
    <w:rsid w:val="00B072AC"/>
    <w:rsid w:val="00B072CE"/>
    <w:rsid w:val="00B0752A"/>
    <w:rsid w:val="00B07890"/>
    <w:rsid w:val="00B07941"/>
    <w:rsid w:val="00B07C1F"/>
    <w:rsid w:val="00B10207"/>
    <w:rsid w:val="00B11320"/>
    <w:rsid w:val="00B1190F"/>
    <w:rsid w:val="00B12067"/>
    <w:rsid w:val="00B12405"/>
    <w:rsid w:val="00B124E8"/>
    <w:rsid w:val="00B126A8"/>
    <w:rsid w:val="00B12C7E"/>
    <w:rsid w:val="00B135B5"/>
    <w:rsid w:val="00B13B52"/>
    <w:rsid w:val="00B13C6D"/>
    <w:rsid w:val="00B14990"/>
    <w:rsid w:val="00B14A6E"/>
    <w:rsid w:val="00B1518D"/>
    <w:rsid w:val="00B162B7"/>
    <w:rsid w:val="00B163C2"/>
    <w:rsid w:val="00B16B07"/>
    <w:rsid w:val="00B16DCF"/>
    <w:rsid w:val="00B179CB"/>
    <w:rsid w:val="00B17B74"/>
    <w:rsid w:val="00B17D91"/>
    <w:rsid w:val="00B17F95"/>
    <w:rsid w:val="00B20347"/>
    <w:rsid w:val="00B20413"/>
    <w:rsid w:val="00B20432"/>
    <w:rsid w:val="00B20871"/>
    <w:rsid w:val="00B210B0"/>
    <w:rsid w:val="00B215C2"/>
    <w:rsid w:val="00B21CEA"/>
    <w:rsid w:val="00B21DB1"/>
    <w:rsid w:val="00B21EA5"/>
    <w:rsid w:val="00B22098"/>
    <w:rsid w:val="00B22DED"/>
    <w:rsid w:val="00B23895"/>
    <w:rsid w:val="00B24FD0"/>
    <w:rsid w:val="00B25551"/>
    <w:rsid w:val="00B2598C"/>
    <w:rsid w:val="00B25A12"/>
    <w:rsid w:val="00B26058"/>
    <w:rsid w:val="00B276FA"/>
    <w:rsid w:val="00B27BB6"/>
    <w:rsid w:val="00B300C2"/>
    <w:rsid w:val="00B30E66"/>
    <w:rsid w:val="00B30EAF"/>
    <w:rsid w:val="00B3139D"/>
    <w:rsid w:val="00B31A68"/>
    <w:rsid w:val="00B31E53"/>
    <w:rsid w:val="00B32091"/>
    <w:rsid w:val="00B321F9"/>
    <w:rsid w:val="00B32744"/>
    <w:rsid w:val="00B3297D"/>
    <w:rsid w:val="00B32C51"/>
    <w:rsid w:val="00B32DB2"/>
    <w:rsid w:val="00B33A53"/>
    <w:rsid w:val="00B33E0C"/>
    <w:rsid w:val="00B34790"/>
    <w:rsid w:val="00B34B49"/>
    <w:rsid w:val="00B35102"/>
    <w:rsid w:val="00B35FCC"/>
    <w:rsid w:val="00B36115"/>
    <w:rsid w:val="00B3625C"/>
    <w:rsid w:val="00B402C4"/>
    <w:rsid w:val="00B40D75"/>
    <w:rsid w:val="00B40E9D"/>
    <w:rsid w:val="00B416B2"/>
    <w:rsid w:val="00B424DD"/>
    <w:rsid w:val="00B425CE"/>
    <w:rsid w:val="00B4290B"/>
    <w:rsid w:val="00B42C19"/>
    <w:rsid w:val="00B43458"/>
    <w:rsid w:val="00B43768"/>
    <w:rsid w:val="00B439A5"/>
    <w:rsid w:val="00B43CD1"/>
    <w:rsid w:val="00B442D5"/>
    <w:rsid w:val="00B45404"/>
    <w:rsid w:val="00B456D4"/>
    <w:rsid w:val="00B45C06"/>
    <w:rsid w:val="00B46677"/>
    <w:rsid w:val="00B466D7"/>
    <w:rsid w:val="00B46B87"/>
    <w:rsid w:val="00B47DA2"/>
    <w:rsid w:val="00B50400"/>
    <w:rsid w:val="00B50A2C"/>
    <w:rsid w:val="00B50B6B"/>
    <w:rsid w:val="00B50CF4"/>
    <w:rsid w:val="00B50ECB"/>
    <w:rsid w:val="00B5106A"/>
    <w:rsid w:val="00B515B8"/>
    <w:rsid w:val="00B52044"/>
    <w:rsid w:val="00B52D71"/>
    <w:rsid w:val="00B53371"/>
    <w:rsid w:val="00B535E2"/>
    <w:rsid w:val="00B5488C"/>
    <w:rsid w:val="00B54F49"/>
    <w:rsid w:val="00B56832"/>
    <w:rsid w:val="00B56BC4"/>
    <w:rsid w:val="00B56F20"/>
    <w:rsid w:val="00B57EC7"/>
    <w:rsid w:val="00B6099C"/>
    <w:rsid w:val="00B636B2"/>
    <w:rsid w:val="00B63C1E"/>
    <w:rsid w:val="00B63ECB"/>
    <w:rsid w:val="00B642D6"/>
    <w:rsid w:val="00B64740"/>
    <w:rsid w:val="00B64C29"/>
    <w:rsid w:val="00B64FD5"/>
    <w:rsid w:val="00B654C9"/>
    <w:rsid w:val="00B658B3"/>
    <w:rsid w:val="00B658CA"/>
    <w:rsid w:val="00B658F7"/>
    <w:rsid w:val="00B658F8"/>
    <w:rsid w:val="00B65B59"/>
    <w:rsid w:val="00B6615A"/>
    <w:rsid w:val="00B6629D"/>
    <w:rsid w:val="00B70F86"/>
    <w:rsid w:val="00B718E3"/>
    <w:rsid w:val="00B71B9D"/>
    <w:rsid w:val="00B73C75"/>
    <w:rsid w:val="00B73D7C"/>
    <w:rsid w:val="00B744B8"/>
    <w:rsid w:val="00B74A35"/>
    <w:rsid w:val="00B74EA2"/>
    <w:rsid w:val="00B74FBA"/>
    <w:rsid w:val="00B7527C"/>
    <w:rsid w:val="00B75A3A"/>
    <w:rsid w:val="00B75E8B"/>
    <w:rsid w:val="00B760A4"/>
    <w:rsid w:val="00B768DE"/>
    <w:rsid w:val="00B76AC7"/>
    <w:rsid w:val="00B76CDE"/>
    <w:rsid w:val="00B76F66"/>
    <w:rsid w:val="00B77414"/>
    <w:rsid w:val="00B8014F"/>
    <w:rsid w:val="00B80726"/>
    <w:rsid w:val="00B80D08"/>
    <w:rsid w:val="00B8156B"/>
    <w:rsid w:val="00B81738"/>
    <w:rsid w:val="00B81BB4"/>
    <w:rsid w:val="00B81E01"/>
    <w:rsid w:val="00B8238F"/>
    <w:rsid w:val="00B82BDD"/>
    <w:rsid w:val="00B83725"/>
    <w:rsid w:val="00B83885"/>
    <w:rsid w:val="00B83FE9"/>
    <w:rsid w:val="00B84019"/>
    <w:rsid w:val="00B84328"/>
    <w:rsid w:val="00B84354"/>
    <w:rsid w:val="00B843A4"/>
    <w:rsid w:val="00B84E87"/>
    <w:rsid w:val="00B85DDD"/>
    <w:rsid w:val="00B860DF"/>
    <w:rsid w:val="00B8655E"/>
    <w:rsid w:val="00B87A33"/>
    <w:rsid w:val="00B90456"/>
    <w:rsid w:val="00B90749"/>
    <w:rsid w:val="00B90805"/>
    <w:rsid w:val="00B90A63"/>
    <w:rsid w:val="00B90B85"/>
    <w:rsid w:val="00B90F33"/>
    <w:rsid w:val="00B913A9"/>
    <w:rsid w:val="00B91528"/>
    <w:rsid w:val="00B91694"/>
    <w:rsid w:val="00B91819"/>
    <w:rsid w:val="00B91C0C"/>
    <w:rsid w:val="00B91E72"/>
    <w:rsid w:val="00B921B4"/>
    <w:rsid w:val="00B92291"/>
    <w:rsid w:val="00B924FB"/>
    <w:rsid w:val="00B92737"/>
    <w:rsid w:val="00B939B4"/>
    <w:rsid w:val="00B93C65"/>
    <w:rsid w:val="00B958C7"/>
    <w:rsid w:val="00B95EBC"/>
    <w:rsid w:val="00B9660A"/>
    <w:rsid w:val="00B96F17"/>
    <w:rsid w:val="00B9713D"/>
    <w:rsid w:val="00B972D1"/>
    <w:rsid w:val="00BA113E"/>
    <w:rsid w:val="00BA1656"/>
    <w:rsid w:val="00BA1E5E"/>
    <w:rsid w:val="00BA2116"/>
    <w:rsid w:val="00BA218D"/>
    <w:rsid w:val="00BA2283"/>
    <w:rsid w:val="00BA294A"/>
    <w:rsid w:val="00BA2A0F"/>
    <w:rsid w:val="00BA2F4E"/>
    <w:rsid w:val="00BA4085"/>
    <w:rsid w:val="00BA4A4A"/>
    <w:rsid w:val="00BA4BD7"/>
    <w:rsid w:val="00BA4C66"/>
    <w:rsid w:val="00BA4D84"/>
    <w:rsid w:val="00BA5006"/>
    <w:rsid w:val="00BA5DB5"/>
    <w:rsid w:val="00BA5E10"/>
    <w:rsid w:val="00BA61EA"/>
    <w:rsid w:val="00BA66A4"/>
    <w:rsid w:val="00BA6783"/>
    <w:rsid w:val="00BA6860"/>
    <w:rsid w:val="00BA6B39"/>
    <w:rsid w:val="00BA6C60"/>
    <w:rsid w:val="00BA6EDD"/>
    <w:rsid w:val="00BA6F85"/>
    <w:rsid w:val="00BA744B"/>
    <w:rsid w:val="00BA7A44"/>
    <w:rsid w:val="00BA7A68"/>
    <w:rsid w:val="00BA7BCF"/>
    <w:rsid w:val="00BA7DA3"/>
    <w:rsid w:val="00BB00CF"/>
    <w:rsid w:val="00BB03D6"/>
    <w:rsid w:val="00BB08AD"/>
    <w:rsid w:val="00BB158A"/>
    <w:rsid w:val="00BB167D"/>
    <w:rsid w:val="00BB1760"/>
    <w:rsid w:val="00BB199B"/>
    <w:rsid w:val="00BB1FD2"/>
    <w:rsid w:val="00BB3011"/>
    <w:rsid w:val="00BB3032"/>
    <w:rsid w:val="00BB3F19"/>
    <w:rsid w:val="00BB4747"/>
    <w:rsid w:val="00BB5A3B"/>
    <w:rsid w:val="00BB65BB"/>
    <w:rsid w:val="00BB7231"/>
    <w:rsid w:val="00BB78B8"/>
    <w:rsid w:val="00BC04CF"/>
    <w:rsid w:val="00BC07EB"/>
    <w:rsid w:val="00BC1AF0"/>
    <w:rsid w:val="00BC1BF5"/>
    <w:rsid w:val="00BC2497"/>
    <w:rsid w:val="00BC2F27"/>
    <w:rsid w:val="00BC3006"/>
    <w:rsid w:val="00BC300F"/>
    <w:rsid w:val="00BC3570"/>
    <w:rsid w:val="00BC38A1"/>
    <w:rsid w:val="00BC399C"/>
    <w:rsid w:val="00BC3A69"/>
    <w:rsid w:val="00BC40C5"/>
    <w:rsid w:val="00BC45CB"/>
    <w:rsid w:val="00BC50EC"/>
    <w:rsid w:val="00BC513D"/>
    <w:rsid w:val="00BC534F"/>
    <w:rsid w:val="00BC5758"/>
    <w:rsid w:val="00BC57D5"/>
    <w:rsid w:val="00BC58C9"/>
    <w:rsid w:val="00BC5CB6"/>
    <w:rsid w:val="00BC5D5B"/>
    <w:rsid w:val="00BC62F7"/>
    <w:rsid w:val="00BC704B"/>
    <w:rsid w:val="00BC79C4"/>
    <w:rsid w:val="00BC7BCB"/>
    <w:rsid w:val="00BD00F7"/>
    <w:rsid w:val="00BD03A1"/>
    <w:rsid w:val="00BD0603"/>
    <w:rsid w:val="00BD0AD0"/>
    <w:rsid w:val="00BD1AA2"/>
    <w:rsid w:val="00BD1C48"/>
    <w:rsid w:val="00BD21C6"/>
    <w:rsid w:val="00BD2628"/>
    <w:rsid w:val="00BD33F8"/>
    <w:rsid w:val="00BD47A1"/>
    <w:rsid w:val="00BD4C7C"/>
    <w:rsid w:val="00BD516C"/>
    <w:rsid w:val="00BD5383"/>
    <w:rsid w:val="00BD5404"/>
    <w:rsid w:val="00BD5567"/>
    <w:rsid w:val="00BD5E2F"/>
    <w:rsid w:val="00BD618A"/>
    <w:rsid w:val="00BD733B"/>
    <w:rsid w:val="00BD7DC6"/>
    <w:rsid w:val="00BD7E02"/>
    <w:rsid w:val="00BE0057"/>
    <w:rsid w:val="00BE0752"/>
    <w:rsid w:val="00BE0D9F"/>
    <w:rsid w:val="00BE14FD"/>
    <w:rsid w:val="00BE1B24"/>
    <w:rsid w:val="00BE2084"/>
    <w:rsid w:val="00BE21BD"/>
    <w:rsid w:val="00BE28A4"/>
    <w:rsid w:val="00BE28AD"/>
    <w:rsid w:val="00BE2B9A"/>
    <w:rsid w:val="00BE3404"/>
    <w:rsid w:val="00BE36F2"/>
    <w:rsid w:val="00BE3BA9"/>
    <w:rsid w:val="00BE43BE"/>
    <w:rsid w:val="00BE4EDE"/>
    <w:rsid w:val="00BE53EB"/>
    <w:rsid w:val="00BE5E5A"/>
    <w:rsid w:val="00BE6369"/>
    <w:rsid w:val="00BE63ED"/>
    <w:rsid w:val="00BE65EF"/>
    <w:rsid w:val="00BE671E"/>
    <w:rsid w:val="00BE7173"/>
    <w:rsid w:val="00BE720E"/>
    <w:rsid w:val="00BE7C51"/>
    <w:rsid w:val="00BF04A1"/>
    <w:rsid w:val="00BF093E"/>
    <w:rsid w:val="00BF0EDF"/>
    <w:rsid w:val="00BF16AC"/>
    <w:rsid w:val="00BF1EDE"/>
    <w:rsid w:val="00BF2112"/>
    <w:rsid w:val="00BF23E6"/>
    <w:rsid w:val="00BF2944"/>
    <w:rsid w:val="00BF2952"/>
    <w:rsid w:val="00BF30CC"/>
    <w:rsid w:val="00BF314F"/>
    <w:rsid w:val="00BF318A"/>
    <w:rsid w:val="00BF34BF"/>
    <w:rsid w:val="00BF4D85"/>
    <w:rsid w:val="00BF6266"/>
    <w:rsid w:val="00BF6C61"/>
    <w:rsid w:val="00C001D8"/>
    <w:rsid w:val="00C007BB"/>
    <w:rsid w:val="00C0086E"/>
    <w:rsid w:val="00C00A09"/>
    <w:rsid w:val="00C00C06"/>
    <w:rsid w:val="00C00F5B"/>
    <w:rsid w:val="00C010B5"/>
    <w:rsid w:val="00C015A9"/>
    <w:rsid w:val="00C01DC2"/>
    <w:rsid w:val="00C02B29"/>
    <w:rsid w:val="00C02DEB"/>
    <w:rsid w:val="00C03139"/>
    <w:rsid w:val="00C035E8"/>
    <w:rsid w:val="00C03882"/>
    <w:rsid w:val="00C041F5"/>
    <w:rsid w:val="00C04BDC"/>
    <w:rsid w:val="00C04CCB"/>
    <w:rsid w:val="00C061AB"/>
    <w:rsid w:val="00C06E6F"/>
    <w:rsid w:val="00C0706B"/>
    <w:rsid w:val="00C07101"/>
    <w:rsid w:val="00C076BB"/>
    <w:rsid w:val="00C07A33"/>
    <w:rsid w:val="00C07C36"/>
    <w:rsid w:val="00C07CDD"/>
    <w:rsid w:val="00C10034"/>
    <w:rsid w:val="00C1048D"/>
    <w:rsid w:val="00C10829"/>
    <w:rsid w:val="00C10F5C"/>
    <w:rsid w:val="00C11032"/>
    <w:rsid w:val="00C1230F"/>
    <w:rsid w:val="00C12A18"/>
    <w:rsid w:val="00C12D90"/>
    <w:rsid w:val="00C12E99"/>
    <w:rsid w:val="00C130D0"/>
    <w:rsid w:val="00C1369F"/>
    <w:rsid w:val="00C13DAF"/>
    <w:rsid w:val="00C15374"/>
    <w:rsid w:val="00C16462"/>
    <w:rsid w:val="00C16852"/>
    <w:rsid w:val="00C1727B"/>
    <w:rsid w:val="00C1758F"/>
    <w:rsid w:val="00C17649"/>
    <w:rsid w:val="00C177A1"/>
    <w:rsid w:val="00C177DE"/>
    <w:rsid w:val="00C177E0"/>
    <w:rsid w:val="00C17FDB"/>
    <w:rsid w:val="00C20722"/>
    <w:rsid w:val="00C20FAF"/>
    <w:rsid w:val="00C21C6B"/>
    <w:rsid w:val="00C21EBD"/>
    <w:rsid w:val="00C21FAD"/>
    <w:rsid w:val="00C221F6"/>
    <w:rsid w:val="00C222D9"/>
    <w:rsid w:val="00C22AE5"/>
    <w:rsid w:val="00C22BD0"/>
    <w:rsid w:val="00C22DDC"/>
    <w:rsid w:val="00C233AB"/>
    <w:rsid w:val="00C23C3F"/>
    <w:rsid w:val="00C23DB6"/>
    <w:rsid w:val="00C24A27"/>
    <w:rsid w:val="00C25184"/>
    <w:rsid w:val="00C26587"/>
    <w:rsid w:val="00C26C26"/>
    <w:rsid w:val="00C2758B"/>
    <w:rsid w:val="00C310D0"/>
    <w:rsid w:val="00C31B57"/>
    <w:rsid w:val="00C31BDF"/>
    <w:rsid w:val="00C31C22"/>
    <w:rsid w:val="00C32153"/>
    <w:rsid w:val="00C330F4"/>
    <w:rsid w:val="00C3321C"/>
    <w:rsid w:val="00C34618"/>
    <w:rsid w:val="00C34CFA"/>
    <w:rsid w:val="00C34D01"/>
    <w:rsid w:val="00C35AB2"/>
    <w:rsid w:val="00C36108"/>
    <w:rsid w:val="00C36A26"/>
    <w:rsid w:val="00C379E2"/>
    <w:rsid w:val="00C37C5B"/>
    <w:rsid w:val="00C37CF4"/>
    <w:rsid w:val="00C37F23"/>
    <w:rsid w:val="00C408BE"/>
    <w:rsid w:val="00C40EB4"/>
    <w:rsid w:val="00C413BA"/>
    <w:rsid w:val="00C41BA8"/>
    <w:rsid w:val="00C427A4"/>
    <w:rsid w:val="00C42AC0"/>
    <w:rsid w:val="00C42B8C"/>
    <w:rsid w:val="00C43311"/>
    <w:rsid w:val="00C43400"/>
    <w:rsid w:val="00C43E8D"/>
    <w:rsid w:val="00C444C1"/>
    <w:rsid w:val="00C44BA2"/>
    <w:rsid w:val="00C44C59"/>
    <w:rsid w:val="00C44F3F"/>
    <w:rsid w:val="00C45109"/>
    <w:rsid w:val="00C4510E"/>
    <w:rsid w:val="00C453CB"/>
    <w:rsid w:val="00C45500"/>
    <w:rsid w:val="00C456BE"/>
    <w:rsid w:val="00C4576A"/>
    <w:rsid w:val="00C46339"/>
    <w:rsid w:val="00C468C5"/>
    <w:rsid w:val="00C46989"/>
    <w:rsid w:val="00C478B8"/>
    <w:rsid w:val="00C47D86"/>
    <w:rsid w:val="00C511B2"/>
    <w:rsid w:val="00C513C3"/>
    <w:rsid w:val="00C51CA9"/>
    <w:rsid w:val="00C52057"/>
    <w:rsid w:val="00C52604"/>
    <w:rsid w:val="00C52BA7"/>
    <w:rsid w:val="00C53487"/>
    <w:rsid w:val="00C5364F"/>
    <w:rsid w:val="00C53E1E"/>
    <w:rsid w:val="00C53F19"/>
    <w:rsid w:val="00C54701"/>
    <w:rsid w:val="00C54A69"/>
    <w:rsid w:val="00C54F6D"/>
    <w:rsid w:val="00C5539C"/>
    <w:rsid w:val="00C5596B"/>
    <w:rsid w:val="00C561D2"/>
    <w:rsid w:val="00C56572"/>
    <w:rsid w:val="00C568DA"/>
    <w:rsid w:val="00C56A38"/>
    <w:rsid w:val="00C57030"/>
    <w:rsid w:val="00C57573"/>
    <w:rsid w:val="00C6055E"/>
    <w:rsid w:val="00C60E82"/>
    <w:rsid w:val="00C60E9C"/>
    <w:rsid w:val="00C60F18"/>
    <w:rsid w:val="00C611FC"/>
    <w:rsid w:val="00C612A3"/>
    <w:rsid w:val="00C6150E"/>
    <w:rsid w:val="00C6195A"/>
    <w:rsid w:val="00C6268D"/>
    <w:rsid w:val="00C62C01"/>
    <w:rsid w:val="00C62C68"/>
    <w:rsid w:val="00C62D81"/>
    <w:rsid w:val="00C62D8F"/>
    <w:rsid w:val="00C62E6A"/>
    <w:rsid w:val="00C63101"/>
    <w:rsid w:val="00C6316C"/>
    <w:rsid w:val="00C6385F"/>
    <w:rsid w:val="00C63EC9"/>
    <w:rsid w:val="00C6406E"/>
    <w:rsid w:val="00C6427C"/>
    <w:rsid w:val="00C6475B"/>
    <w:rsid w:val="00C650FB"/>
    <w:rsid w:val="00C6515E"/>
    <w:rsid w:val="00C65462"/>
    <w:rsid w:val="00C67E28"/>
    <w:rsid w:val="00C70229"/>
    <w:rsid w:val="00C70230"/>
    <w:rsid w:val="00C70679"/>
    <w:rsid w:val="00C7124D"/>
    <w:rsid w:val="00C713E3"/>
    <w:rsid w:val="00C7151D"/>
    <w:rsid w:val="00C71D04"/>
    <w:rsid w:val="00C71E9F"/>
    <w:rsid w:val="00C724C4"/>
    <w:rsid w:val="00C72553"/>
    <w:rsid w:val="00C72819"/>
    <w:rsid w:val="00C72EBB"/>
    <w:rsid w:val="00C730B5"/>
    <w:rsid w:val="00C735B0"/>
    <w:rsid w:val="00C73D49"/>
    <w:rsid w:val="00C74360"/>
    <w:rsid w:val="00C74A87"/>
    <w:rsid w:val="00C751EB"/>
    <w:rsid w:val="00C75A59"/>
    <w:rsid w:val="00C75AAB"/>
    <w:rsid w:val="00C75C02"/>
    <w:rsid w:val="00C7684F"/>
    <w:rsid w:val="00C76CDC"/>
    <w:rsid w:val="00C76D13"/>
    <w:rsid w:val="00C77C85"/>
    <w:rsid w:val="00C800B2"/>
    <w:rsid w:val="00C80110"/>
    <w:rsid w:val="00C807B1"/>
    <w:rsid w:val="00C8080D"/>
    <w:rsid w:val="00C80C5E"/>
    <w:rsid w:val="00C80D06"/>
    <w:rsid w:val="00C80E41"/>
    <w:rsid w:val="00C8129E"/>
    <w:rsid w:val="00C8202C"/>
    <w:rsid w:val="00C82360"/>
    <w:rsid w:val="00C8289D"/>
    <w:rsid w:val="00C82A2A"/>
    <w:rsid w:val="00C82E6F"/>
    <w:rsid w:val="00C83273"/>
    <w:rsid w:val="00C833DF"/>
    <w:rsid w:val="00C83C70"/>
    <w:rsid w:val="00C83D33"/>
    <w:rsid w:val="00C83EA2"/>
    <w:rsid w:val="00C847F7"/>
    <w:rsid w:val="00C84D0D"/>
    <w:rsid w:val="00C84EEB"/>
    <w:rsid w:val="00C84FA8"/>
    <w:rsid w:val="00C84FCC"/>
    <w:rsid w:val="00C853E3"/>
    <w:rsid w:val="00C85D06"/>
    <w:rsid w:val="00C85ED2"/>
    <w:rsid w:val="00C86033"/>
    <w:rsid w:val="00C863CA"/>
    <w:rsid w:val="00C866B4"/>
    <w:rsid w:val="00C867B3"/>
    <w:rsid w:val="00C87226"/>
    <w:rsid w:val="00C876AD"/>
    <w:rsid w:val="00C87E18"/>
    <w:rsid w:val="00C87FF2"/>
    <w:rsid w:val="00C900A5"/>
    <w:rsid w:val="00C9123E"/>
    <w:rsid w:val="00C91461"/>
    <w:rsid w:val="00C914FF"/>
    <w:rsid w:val="00C91957"/>
    <w:rsid w:val="00C91C26"/>
    <w:rsid w:val="00C91E2B"/>
    <w:rsid w:val="00C91F23"/>
    <w:rsid w:val="00C92035"/>
    <w:rsid w:val="00C9206E"/>
    <w:rsid w:val="00C92287"/>
    <w:rsid w:val="00C927C7"/>
    <w:rsid w:val="00C934F2"/>
    <w:rsid w:val="00C9395A"/>
    <w:rsid w:val="00C93B1F"/>
    <w:rsid w:val="00C93F4B"/>
    <w:rsid w:val="00C948C3"/>
    <w:rsid w:val="00C94E9F"/>
    <w:rsid w:val="00C95B40"/>
    <w:rsid w:val="00C96340"/>
    <w:rsid w:val="00C96844"/>
    <w:rsid w:val="00C96BFC"/>
    <w:rsid w:val="00C974C3"/>
    <w:rsid w:val="00C97C55"/>
    <w:rsid w:val="00C97E42"/>
    <w:rsid w:val="00CA043B"/>
    <w:rsid w:val="00CA0625"/>
    <w:rsid w:val="00CA0EF0"/>
    <w:rsid w:val="00CA1712"/>
    <w:rsid w:val="00CA188C"/>
    <w:rsid w:val="00CA1A0F"/>
    <w:rsid w:val="00CA1EBC"/>
    <w:rsid w:val="00CA2EEA"/>
    <w:rsid w:val="00CA3911"/>
    <w:rsid w:val="00CA3B19"/>
    <w:rsid w:val="00CA41C9"/>
    <w:rsid w:val="00CA4381"/>
    <w:rsid w:val="00CA4DA3"/>
    <w:rsid w:val="00CA5AF6"/>
    <w:rsid w:val="00CA5E5E"/>
    <w:rsid w:val="00CA5EA6"/>
    <w:rsid w:val="00CA6457"/>
    <w:rsid w:val="00CA66BF"/>
    <w:rsid w:val="00CA6771"/>
    <w:rsid w:val="00CA6849"/>
    <w:rsid w:val="00CA6FBC"/>
    <w:rsid w:val="00CA6FD6"/>
    <w:rsid w:val="00CA7167"/>
    <w:rsid w:val="00CA7512"/>
    <w:rsid w:val="00CA7D83"/>
    <w:rsid w:val="00CA7F5A"/>
    <w:rsid w:val="00CB049E"/>
    <w:rsid w:val="00CB0E5D"/>
    <w:rsid w:val="00CB0FAC"/>
    <w:rsid w:val="00CB1272"/>
    <w:rsid w:val="00CB1426"/>
    <w:rsid w:val="00CB162A"/>
    <w:rsid w:val="00CB1790"/>
    <w:rsid w:val="00CB1A4E"/>
    <w:rsid w:val="00CB1EAF"/>
    <w:rsid w:val="00CB1FEF"/>
    <w:rsid w:val="00CB23B7"/>
    <w:rsid w:val="00CB2636"/>
    <w:rsid w:val="00CB2791"/>
    <w:rsid w:val="00CB2AB9"/>
    <w:rsid w:val="00CB2FF7"/>
    <w:rsid w:val="00CB358B"/>
    <w:rsid w:val="00CB4156"/>
    <w:rsid w:val="00CB53DC"/>
    <w:rsid w:val="00CB563F"/>
    <w:rsid w:val="00CB6B77"/>
    <w:rsid w:val="00CB6F0C"/>
    <w:rsid w:val="00CC0F79"/>
    <w:rsid w:val="00CC142C"/>
    <w:rsid w:val="00CC145B"/>
    <w:rsid w:val="00CC1BB1"/>
    <w:rsid w:val="00CC33A4"/>
    <w:rsid w:val="00CC36CA"/>
    <w:rsid w:val="00CC390D"/>
    <w:rsid w:val="00CC4AA8"/>
    <w:rsid w:val="00CC4D63"/>
    <w:rsid w:val="00CC50BA"/>
    <w:rsid w:val="00CC541B"/>
    <w:rsid w:val="00CC56E4"/>
    <w:rsid w:val="00CC620E"/>
    <w:rsid w:val="00CC63DD"/>
    <w:rsid w:val="00CC6614"/>
    <w:rsid w:val="00CC6B46"/>
    <w:rsid w:val="00CC6E4B"/>
    <w:rsid w:val="00CC7BA1"/>
    <w:rsid w:val="00CC7F21"/>
    <w:rsid w:val="00CD0239"/>
    <w:rsid w:val="00CD024D"/>
    <w:rsid w:val="00CD0A4C"/>
    <w:rsid w:val="00CD1024"/>
    <w:rsid w:val="00CD1740"/>
    <w:rsid w:val="00CD17CC"/>
    <w:rsid w:val="00CD17F5"/>
    <w:rsid w:val="00CD236B"/>
    <w:rsid w:val="00CD24D6"/>
    <w:rsid w:val="00CD290B"/>
    <w:rsid w:val="00CD2FBB"/>
    <w:rsid w:val="00CD3300"/>
    <w:rsid w:val="00CD3517"/>
    <w:rsid w:val="00CD3E46"/>
    <w:rsid w:val="00CD452C"/>
    <w:rsid w:val="00CD4732"/>
    <w:rsid w:val="00CD4DFF"/>
    <w:rsid w:val="00CD511A"/>
    <w:rsid w:val="00CD5407"/>
    <w:rsid w:val="00CD6196"/>
    <w:rsid w:val="00CD69C8"/>
    <w:rsid w:val="00CD6ABE"/>
    <w:rsid w:val="00CD7265"/>
    <w:rsid w:val="00CD796D"/>
    <w:rsid w:val="00CE01B3"/>
    <w:rsid w:val="00CE054F"/>
    <w:rsid w:val="00CE055B"/>
    <w:rsid w:val="00CE07C0"/>
    <w:rsid w:val="00CE09AA"/>
    <w:rsid w:val="00CE15A9"/>
    <w:rsid w:val="00CE16D7"/>
    <w:rsid w:val="00CE16ED"/>
    <w:rsid w:val="00CE1916"/>
    <w:rsid w:val="00CE2294"/>
    <w:rsid w:val="00CE28F0"/>
    <w:rsid w:val="00CE290F"/>
    <w:rsid w:val="00CE31D6"/>
    <w:rsid w:val="00CE3E38"/>
    <w:rsid w:val="00CE3F22"/>
    <w:rsid w:val="00CE4054"/>
    <w:rsid w:val="00CE4A54"/>
    <w:rsid w:val="00CE5071"/>
    <w:rsid w:val="00CE6373"/>
    <w:rsid w:val="00CE6477"/>
    <w:rsid w:val="00CE6B49"/>
    <w:rsid w:val="00CE736D"/>
    <w:rsid w:val="00CE782F"/>
    <w:rsid w:val="00CE7B07"/>
    <w:rsid w:val="00CE7BE8"/>
    <w:rsid w:val="00CF0213"/>
    <w:rsid w:val="00CF02AB"/>
    <w:rsid w:val="00CF0765"/>
    <w:rsid w:val="00CF0A91"/>
    <w:rsid w:val="00CF0CF6"/>
    <w:rsid w:val="00CF0F9D"/>
    <w:rsid w:val="00CF161A"/>
    <w:rsid w:val="00CF187A"/>
    <w:rsid w:val="00CF1C9C"/>
    <w:rsid w:val="00CF1CD1"/>
    <w:rsid w:val="00CF26E1"/>
    <w:rsid w:val="00CF2D3B"/>
    <w:rsid w:val="00CF3472"/>
    <w:rsid w:val="00CF3585"/>
    <w:rsid w:val="00CF3862"/>
    <w:rsid w:val="00CF39D1"/>
    <w:rsid w:val="00CF40AB"/>
    <w:rsid w:val="00CF4940"/>
    <w:rsid w:val="00CF4C99"/>
    <w:rsid w:val="00CF57BC"/>
    <w:rsid w:val="00CF5C11"/>
    <w:rsid w:val="00CF6A4B"/>
    <w:rsid w:val="00CF7243"/>
    <w:rsid w:val="00CF7AC2"/>
    <w:rsid w:val="00D008D7"/>
    <w:rsid w:val="00D00A05"/>
    <w:rsid w:val="00D00C83"/>
    <w:rsid w:val="00D0111C"/>
    <w:rsid w:val="00D01A58"/>
    <w:rsid w:val="00D01D1E"/>
    <w:rsid w:val="00D02417"/>
    <w:rsid w:val="00D02422"/>
    <w:rsid w:val="00D02512"/>
    <w:rsid w:val="00D0260B"/>
    <w:rsid w:val="00D02677"/>
    <w:rsid w:val="00D034EF"/>
    <w:rsid w:val="00D03F60"/>
    <w:rsid w:val="00D04437"/>
    <w:rsid w:val="00D04D00"/>
    <w:rsid w:val="00D058E0"/>
    <w:rsid w:val="00D062F2"/>
    <w:rsid w:val="00D07678"/>
    <w:rsid w:val="00D076EF"/>
    <w:rsid w:val="00D07F77"/>
    <w:rsid w:val="00D101DF"/>
    <w:rsid w:val="00D10552"/>
    <w:rsid w:val="00D1057F"/>
    <w:rsid w:val="00D109B7"/>
    <w:rsid w:val="00D111B9"/>
    <w:rsid w:val="00D113D3"/>
    <w:rsid w:val="00D115A6"/>
    <w:rsid w:val="00D1166C"/>
    <w:rsid w:val="00D11C60"/>
    <w:rsid w:val="00D11E0E"/>
    <w:rsid w:val="00D11E6D"/>
    <w:rsid w:val="00D1254E"/>
    <w:rsid w:val="00D12910"/>
    <w:rsid w:val="00D12C9B"/>
    <w:rsid w:val="00D13655"/>
    <w:rsid w:val="00D13C64"/>
    <w:rsid w:val="00D13D51"/>
    <w:rsid w:val="00D13E0A"/>
    <w:rsid w:val="00D1522A"/>
    <w:rsid w:val="00D159E1"/>
    <w:rsid w:val="00D15AB5"/>
    <w:rsid w:val="00D1612C"/>
    <w:rsid w:val="00D164F5"/>
    <w:rsid w:val="00D1654D"/>
    <w:rsid w:val="00D16CD4"/>
    <w:rsid w:val="00D17113"/>
    <w:rsid w:val="00D174B5"/>
    <w:rsid w:val="00D17D5F"/>
    <w:rsid w:val="00D20658"/>
    <w:rsid w:val="00D20C7C"/>
    <w:rsid w:val="00D21049"/>
    <w:rsid w:val="00D2174C"/>
    <w:rsid w:val="00D2176E"/>
    <w:rsid w:val="00D21A50"/>
    <w:rsid w:val="00D225D2"/>
    <w:rsid w:val="00D2279E"/>
    <w:rsid w:val="00D22A67"/>
    <w:rsid w:val="00D22EF8"/>
    <w:rsid w:val="00D23104"/>
    <w:rsid w:val="00D237B0"/>
    <w:rsid w:val="00D23DF0"/>
    <w:rsid w:val="00D23EA2"/>
    <w:rsid w:val="00D244A7"/>
    <w:rsid w:val="00D24BEC"/>
    <w:rsid w:val="00D24C63"/>
    <w:rsid w:val="00D24FC5"/>
    <w:rsid w:val="00D25466"/>
    <w:rsid w:val="00D25FCC"/>
    <w:rsid w:val="00D2629F"/>
    <w:rsid w:val="00D262B3"/>
    <w:rsid w:val="00D2674C"/>
    <w:rsid w:val="00D26AD1"/>
    <w:rsid w:val="00D27E05"/>
    <w:rsid w:val="00D30618"/>
    <w:rsid w:val="00D30815"/>
    <w:rsid w:val="00D30963"/>
    <w:rsid w:val="00D3096D"/>
    <w:rsid w:val="00D30A36"/>
    <w:rsid w:val="00D310EA"/>
    <w:rsid w:val="00D3148D"/>
    <w:rsid w:val="00D31620"/>
    <w:rsid w:val="00D31650"/>
    <w:rsid w:val="00D31A47"/>
    <w:rsid w:val="00D31A79"/>
    <w:rsid w:val="00D31AAC"/>
    <w:rsid w:val="00D32C46"/>
    <w:rsid w:val="00D32E2D"/>
    <w:rsid w:val="00D32F4D"/>
    <w:rsid w:val="00D330FC"/>
    <w:rsid w:val="00D33244"/>
    <w:rsid w:val="00D334C6"/>
    <w:rsid w:val="00D340D3"/>
    <w:rsid w:val="00D341F9"/>
    <w:rsid w:val="00D347E6"/>
    <w:rsid w:val="00D352FD"/>
    <w:rsid w:val="00D3551D"/>
    <w:rsid w:val="00D359F3"/>
    <w:rsid w:val="00D35B9B"/>
    <w:rsid w:val="00D35CCD"/>
    <w:rsid w:val="00D3649B"/>
    <w:rsid w:val="00D3661F"/>
    <w:rsid w:val="00D36A26"/>
    <w:rsid w:val="00D36B4F"/>
    <w:rsid w:val="00D36CD6"/>
    <w:rsid w:val="00D40673"/>
    <w:rsid w:val="00D40878"/>
    <w:rsid w:val="00D4096C"/>
    <w:rsid w:val="00D40DD4"/>
    <w:rsid w:val="00D410B1"/>
    <w:rsid w:val="00D41A48"/>
    <w:rsid w:val="00D41C89"/>
    <w:rsid w:val="00D41E00"/>
    <w:rsid w:val="00D4265B"/>
    <w:rsid w:val="00D437E2"/>
    <w:rsid w:val="00D4384B"/>
    <w:rsid w:val="00D44AAC"/>
    <w:rsid w:val="00D45F06"/>
    <w:rsid w:val="00D4640D"/>
    <w:rsid w:val="00D46CA1"/>
    <w:rsid w:val="00D46DF4"/>
    <w:rsid w:val="00D46F2D"/>
    <w:rsid w:val="00D46F9C"/>
    <w:rsid w:val="00D47244"/>
    <w:rsid w:val="00D47C49"/>
    <w:rsid w:val="00D50F79"/>
    <w:rsid w:val="00D51240"/>
    <w:rsid w:val="00D515EA"/>
    <w:rsid w:val="00D5188C"/>
    <w:rsid w:val="00D52C2A"/>
    <w:rsid w:val="00D52E7F"/>
    <w:rsid w:val="00D5347C"/>
    <w:rsid w:val="00D538CE"/>
    <w:rsid w:val="00D54D24"/>
    <w:rsid w:val="00D554B2"/>
    <w:rsid w:val="00D555AA"/>
    <w:rsid w:val="00D559E3"/>
    <w:rsid w:val="00D560AA"/>
    <w:rsid w:val="00D5641F"/>
    <w:rsid w:val="00D5668D"/>
    <w:rsid w:val="00D56D6F"/>
    <w:rsid w:val="00D56EBC"/>
    <w:rsid w:val="00D572A7"/>
    <w:rsid w:val="00D57C9A"/>
    <w:rsid w:val="00D60895"/>
    <w:rsid w:val="00D611B8"/>
    <w:rsid w:val="00D614CF"/>
    <w:rsid w:val="00D62088"/>
    <w:rsid w:val="00D6233F"/>
    <w:rsid w:val="00D629EF"/>
    <w:rsid w:val="00D6310D"/>
    <w:rsid w:val="00D632A9"/>
    <w:rsid w:val="00D63406"/>
    <w:rsid w:val="00D63482"/>
    <w:rsid w:val="00D6410B"/>
    <w:rsid w:val="00D6452C"/>
    <w:rsid w:val="00D64A32"/>
    <w:rsid w:val="00D64AA8"/>
    <w:rsid w:val="00D64AAB"/>
    <w:rsid w:val="00D666FC"/>
    <w:rsid w:val="00D66E3A"/>
    <w:rsid w:val="00D673B4"/>
    <w:rsid w:val="00D6746E"/>
    <w:rsid w:val="00D67853"/>
    <w:rsid w:val="00D67D71"/>
    <w:rsid w:val="00D70023"/>
    <w:rsid w:val="00D701E3"/>
    <w:rsid w:val="00D70361"/>
    <w:rsid w:val="00D70866"/>
    <w:rsid w:val="00D71330"/>
    <w:rsid w:val="00D71E82"/>
    <w:rsid w:val="00D72B36"/>
    <w:rsid w:val="00D72C08"/>
    <w:rsid w:val="00D73984"/>
    <w:rsid w:val="00D739AA"/>
    <w:rsid w:val="00D73BFF"/>
    <w:rsid w:val="00D73CEA"/>
    <w:rsid w:val="00D75557"/>
    <w:rsid w:val="00D75AF8"/>
    <w:rsid w:val="00D75B8C"/>
    <w:rsid w:val="00D75E5D"/>
    <w:rsid w:val="00D7700E"/>
    <w:rsid w:val="00D77A3E"/>
    <w:rsid w:val="00D77F47"/>
    <w:rsid w:val="00D80215"/>
    <w:rsid w:val="00D812AC"/>
    <w:rsid w:val="00D81A58"/>
    <w:rsid w:val="00D81C0C"/>
    <w:rsid w:val="00D81E57"/>
    <w:rsid w:val="00D81F42"/>
    <w:rsid w:val="00D81FBF"/>
    <w:rsid w:val="00D82820"/>
    <w:rsid w:val="00D83000"/>
    <w:rsid w:val="00D831EA"/>
    <w:rsid w:val="00D831EB"/>
    <w:rsid w:val="00D83E45"/>
    <w:rsid w:val="00D83F52"/>
    <w:rsid w:val="00D84052"/>
    <w:rsid w:val="00D84323"/>
    <w:rsid w:val="00D860F2"/>
    <w:rsid w:val="00D86AF5"/>
    <w:rsid w:val="00D86C3B"/>
    <w:rsid w:val="00D87164"/>
    <w:rsid w:val="00D8736B"/>
    <w:rsid w:val="00D87698"/>
    <w:rsid w:val="00D876EC"/>
    <w:rsid w:val="00D87BA5"/>
    <w:rsid w:val="00D9030E"/>
    <w:rsid w:val="00D90921"/>
    <w:rsid w:val="00D920A8"/>
    <w:rsid w:val="00D9234A"/>
    <w:rsid w:val="00D933D2"/>
    <w:rsid w:val="00D9345A"/>
    <w:rsid w:val="00D937C6"/>
    <w:rsid w:val="00D94034"/>
    <w:rsid w:val="00D94094"/>
    <w:rsid w:val="00D94415"/>
    <w:rsid w:val="00D947E1"/>
    <w:rsid w:val="00D9480F"/>
    <w:rsid w:val="00D9483E"/>
    <w:rsid w:val="00D9513B"/>
    <w:rsid w:val="00D95C70"/>
    <w:rsid w:val="00D95DB6"/>
    <w:rsid w:val="00D96031"/>
    <w:rsid w:val="00D9636B"/>
    <w:rsid w:val="00D9644B"/>
    <w:rsid w:val="00D96DFF"/>
    <w:rsid w:val="00D9720F"/>
    <w:rsid w:val="00D97678"/>
    <w:rsid w:val="00DA05FD"/>
    <w:rsid w:val="00DA06A9"/>
    <w:rsid w:val="00DA0BDC"/>
    <w:rsid w:val="00DA0EEB"/>
    <w:rsid w:val="00DA15B2"/>
    <w:rsid w:val="00DA194E"/>
    <w:rsid w:val="00DA22A7"/>
    <w:rsid w:val="00DA22AF"/>
    <w:rsid w:val="00DA245C"/>
    <w:rsid w:val="00DA2A34"/>
    <w:rsid w:val="00DA2A3A"/>
    <w:rsid w:val="00DA2D0C"/>
    <w:rsid w:val="00DA3453"/>
    <w:rsid w:val="00DA3469"/>
    <w:rsid w:val="00DA37DE"/>
    <w:rsid w:val="00DA3EA3"/>
    <w:rsid w:val="00DA4C88"/>
    <w:rsid w:val="00DA5392"/>
    <w:rsid w:val="00DA554C"/>
    <w:rsid w:val="00DA59FA"/>
    <w:rsid w:val="00DA7455"/>
    <w:rsid w:val="00DA753C"/>
    <w:rsid w:val="00DB033B"/>
    <w:rsid w:val="00DB035D"/>
    <w:rsid w:val="00DB1A19"/>
    <w:rsid w:val="00DB1C3C"/>
    <w:rsid w:val="00DB23B9"/>
    <w:rsid w:val="00DB333F"/>
    <w:rsid w:val="00DB3374"/>
    <w:rsid w:val="00DB47E8"/>
    <w:rsid w:val="00DB48A5"/>
    <w:rsid w:val="00DB4CBF"/>
    <w:rsid w:val="00DB4FEA"/>
    <w:rsid w:val="00DB5217"/>
    <w:rsid w:val="00DB57A6"/>
    <w:rsid w:val="00DB5AD3"/>
    <w:rsid w:val="00DB6099"/>
    <w:rsid w:val="00DB6AA4"/>
    <w:rsid w:val="00DB76ED"/>
    <w:rsid w:val="00DB7851"/>
    <w:rsid w:val="00DC0766"/>
    <w:rsid w:val="00DC1BCD"/>
    <w:rsid w:val="00DC3218"/>
    <w:rsid w:val="00DC3571"/>
    <w:rsid w:val="00DC4925"/>
    <w:rsid w:val="00DC5F53"/>
    <w:rsid w:val="00DC6B2D"/>
    <w:rsid w:val="00DD0066"/>
    <w:rsid w:val="00DD072B"/>
    <w:rsid w:val="00DD0B80"/>
    <w:rsid w:val="00DD13D8"/>
    <w:rsid w:val="00DD2FC5"/>
    <w:rsid w:val="00DD3BE0"/>
    <w:rsid w:val="00DD41D4"/>
    <w:rsid w:val="00DD466F"/>
    <w:rsid w:val="00DD47A6"/>
    <w:rsid w:val="00DD4B7E"/>
    <w:rsid w:val="00DD4D60"/>
    <w:rsid w:val="00DD4D9F"/>
    <w:rsid w:val="00DD5129"/>
    <w:rsid w:val="00DD5E25"/>
    <w:rsid w:val="00DD5E9B"/>
    <w:rsid w:val="00DD680C"/>
    <w:rsid w:val="00DD683D"/>
    <w:rsid w:val="00DD6A00"/>
    <w:rsid w:val="00DD6D4B"/>
    <w:rsid w:val="00DD714E"/>
    <w:rsid w:val="00DD7280"/>
    <w:rsid w:val="00DD74B9"/>
    <w:rsid w:val="00DD7627"/>
    <w:rsid w:val="00DD76BE"/>
    <w:rsid w:val="00DE0092"/>
    <w:rsid w:val="00DE00DE"/>
    <w:rsid w:val="00DE086E"/>
    <w:rsid w:val="00DE0BF4"/>
    <w:rsid w:val="00DE0EF5"/>
    <w:rsid w:val="00DE16D9"/>
    <w:rsid w:val="00DE17D7"/>
    <w:rsid w:val="00DE1F92"/>
    <w:rsid w:val="00DE22E5"/>
    <w:rsid w:val="00DE308A"/>
    <w:rsid w:val="00DE35CE"/>
    <w:rsid w:val="00DE3AC2"/>
    <w:rsid w:val="00DE3B91"/>
    <w:rsid w:val="00DE3CF3"/>
    <w:rsid w:val="00DE416E"/>
    <w:rsid w:val="00DE41AB"/>
    <w:rsid w:val="00DE479D"/>
    <w:rsid w:val="00DE4CA7"/>
    <w:rsid w:val="00DE4DA7"/>
    <w:rsid w:val="00DE501E"/>
    <w:rsid w:val="00DE51AE"/>
    <w:rsid w:val="00DE5552"/>
    <w:rsid w:val="00DE584B"/>
    <w:rsid w:val="00DE5DA2"/>
    <w:rsid w:val="00DE5DE7"/>
    <w:rsid w:val="00DE5F17"/>
    <w:rsid w:val="00DE605A"/>
    <w:rsid w:val="00DE63B6"/>
    <w:rsid w:val="00DE65CD"/>
    <w:rsid w:val="00DE6742"/>
    <w:rsid w:val="00DE771A"/>
    <w:rsid w:val="00DF0C52"/>
    <w:rsid w:val="00DF12C2"/>
    <w:rsid w:val="00DF1526"/>
    <w:rsid w:val="00DF1622"/>
    <w:rsid w:val="00DF1794"/>
    <w:rsid w:val="00DF1C02"/>
    <w:rsid w:val="00DF1D11"/>
    <w:rsid w:val="00DF1ED6"/>
    <w:rsid w:val="00DF23E8"/>
    <w:rsid w:val="00DF25DB"/>
    <w:rsid w:val="00DF28B8"/>
    <w:rsid w:val="00DF33E0"/>
    <w:rsid w:val="00DF3F78"/>
    <w:rsid w:val="00DF4854"/>
    <w:rsid w:val="00DF4A02"/>
    <w:rsid w:val="00DF4FAF"/>
    <w:rsid w:val="00DF547E"/>
    <w:rsid w:val="00DF5632"/>
    <w:rsid w:val="00DF7719"/>
    <w:rsid w:val="00DF7BBE"/>
    <w:rsid w:val="00E0022C"/>
    <w:rsid w:val="00E00361"/>
    <w:rsid w:val="00E01199"/>
    <w:rsid w:val="00E01598"/>
    <w:rsid w:val="00E01A84"/>
    <w:rsid w:val="00E02450"/>
    <w:rsid w:val="00E02C42"/>
    <w:rsid w:val="00E03DEA"/>
    <w:rsid w:val="00E03EDC"/>
    <w:rsid w:val="00E04468"/>
    <w:rsid w:val="00E04833"/>
    <w:rsid w:val="00E04F69"/>
    <w:rsid w:val="00E06137"/>
    <w:rsid w:val="00E06AD4"/>
    <w:rsid w:val="00E06EE1"/>
    <w:rsid w:val="00E07803"/>
    <w:rsid w:val="00E07FC6"/>
    <w:rsid w:val="00E1022E"/>
    <w:rsid w:val="00E105F4"/>
    <w:rsid w:val="00E107E4"/>
    <w:rsid w:val="00E11243"/>
    <w:rsid w:val="00E11358"/>
    <w:rsid w:val="00E11466"/>
    <w:rsid w:val="00E1189C"/>
    <w:rsid w:val="00E11901"/>
    <w:rsid w:val="00E11F9E"/>
    <w:rsid w:val="00E11FAE"/>
    <w:rsid w:val="00E12150"/>
    <w:rsid w:val="00E129EE"/>
    <w:rsid w:val="00E132C9"/>
    <w:rsid w:val="00E137D6"/>
    <w:rsid w:val="00E15A50"/>
    <w:rsid w:val="00E15B32"/>
    <w:rsid w:val="00E16C12"/>
    <w:rsid w:val="00E16DFB"/>
    <w:rsid w:val="00E16FB7"/>
    <w:rsid w:val="00E2019F"/>
    <w:rsid w:val="00E20686"/>
    <w:rsid w:val="00E20C76"/>
    <w:rsid w:val="00E210EC"/>
    <w:rsid w:val="00E213A6"/>
    <w:rsid w:val="00E21883"/>
    <w:rsid w:val="00E21B4E"/>
    <w:rsid w:val="00E21EF2"/>
    <w:rsid w:val="00E22225"/>
    <w:rsid w:val="00E225B8"/>
    <w:rsid w:val="00E23229"/>
    <w:rsid w:val="00E24B8D"/>
    <w:rsid w:val="00E25743"/>
    <w:rsid w:val="00E25B4A"/>
    <w:rsid w:val="00E26094"/>
    <w:rsid w:val="00E260C3"/>
    <w:rsid w:val="00E26404"/>
    <w:rsid w:val="00E300F1"/>
    <w:rsid w:val="00E3041C"/>
    <w:rsid w:val="00E3083A"/>
    <w:rsid w:val="00E31B09"/>
    <w:rsid w:val="00E31D41"/>
    <w:rsid w:val="00E32299"/>
    <w:rsid w:val="00E323C4"/>
    <w:rsid w:val="00E327AD"/>
    <w:rsid w:val="00E32807"/>
    <w:rsid w:val="00E333C2"/>
    <w:rsid w:val="00E34968"/>
    <w:rsid w:val="00E35272"/>
    <w:rsid w:val="00E35EEB"/>
    <w:rsid w:val="00E367BE"/>
    <w:rsid w:val="00E36BFF"/>
    <w:rsid w:val="00E36CFB"/>
    <w:rsid w:val="00E36F9F"/>
    <w:rsid w:val="00E37950"/>
    <w:rsid w:val="00E4075F"/>
    <w:rsid w:val="00E407A2"/>
    <w:rsid w:val="00E4080F"/>
    <w:rsid w:val="00E4101F"/>
    <w:rsid w:val="00E410D0"/>
    <w:rsid w:val="00E41195"/>
    <w:rsid w:val="00E416BC"/>
    <w:rsid w:val="00E42C23"/>
    <w:rsid w:val="00E42F11"/>
    <w:rsid w:val="00E43286"/>
    <w:rsid w:val="00E43363"/>
    <w:rsid w:val="00E43482"/>
    <w:rsid w:val="00E43868"/>
    <w:rsid w:val="00E438F5"/>
    <w:rsid w:val="00E43955"/>
    <w:rsid w:val="00E43E8E"/>
    <w:rsid w:val="00E441B3"/>
    <w:rsid w:val="00E44543"/>
    <w:rsid w:val="00E4471E"/>
    <w:rsid w:val="00E44907"/>
    <w:rsid w:val="00E4525D"/>
    <w:rsid w:val="00E452C1"/>
    <w:rsid w:val="00E45DE1"/>
    <w:rsid w:val="00E45E95"/>
    <w:rsid w:val="00E46152"/>
    <w:rsid w:val="00E46590"/>
    <w:rsid w:val="00E46638"/>
    <w:rsid w:val="00E46AF5"/>
    <w:rsid w:val="00E46BF8"/>
    <w:rsid w:val="00E47514"/>
    <w:rsid w:val="00E504C1"/>
    <w:rsid w:val="00E5082A"/>
    <w:rsid w:val="00E50998"/>
    <w:rsid w:val="00E50AB6"/>
    <w:rsid w:val="00E50D17"/>
    <w:rsid w:val="00E50EA7"/>
    <w:rsid w:val="00E50FE4"/>
    <w:rsid w:val="00E513B2"/>
    <w:rsid w:val="00E516D6"/>
    <w:rsid w:val="00E51858"/>
    <w:rsid w:val="00E5191A"/>
    <w:rsid w:val="00E51B57"/>
    <w:rsid w:val="00E51B7A"/>
    <w:rsid w:val="00E51EE6"/>
    <w:rsid w:val="00E52E7C"/>
    <w:rsid w:val="00E54D43"/>
    <w:rsid w:val="00E54E79"/>
    <w:rsid w:val="00E5656C"/>
    <w:rsid w:val="00E565F0"/>
    <w:rsid w:val="00E57062"/>
    <w:rsid w:val="00E5736E"/>
    <w:rsid w:val="00E5755C"/>
    <w:rsid w:val="00E6051D"/>
    <w:rsid w:val="00E607B0"/>
    <w:rsid w:val="00E60857"/>
    <w:rsid w:val="00E60CEC"/>
    <w:rsid w:val="00E61118"/>
    <w:rsid w:val="00E6154A"/>
    <w:rsid w:val="00E61EE5"/>
    <w:rsid w:val="00E6254B"/>
    <w:rsid w:val="00E628A3"/>
    <w:rsid w:val="00E62AA7"/>
    <w:rsid w:val="00E62B83"/>
    <w:rsid w:val="00E62D17"/>
    <w:rsid w:val="00E62EC1"/>
    <w:rsid w:val="00E62FD1"/>
    <w:rsid w:val="00E633AC"/>
    <w:rsid w:val="00E635FB"/>
    <w:rsid w:val="00E63672"/>
    <w:rsid w:val="00E636B8"/>
    <w:rsid w:val="00E63D54"/>
    <w:rsid w:val="00E63E0B"/>
    <w:rsid w:val="00E63FBF"/>
    <w:rsid w:val="00E6430C"/>
    <w:rsid w:val="00E6443B"/>
    <w:rsid w:val="00E648E8"/>
    <w:rsid w:val="00E64C23"/>
    <w:rsid w:val="00E64C2D"/>
    <w:rsid w:val="00E64DC7"/>
    <w:rsid w:val="00E65D2C"/>
    <w:rsid w:val="00E6658B"/>
    <w:rsid w:val="00E66968"/>
    <w:rsid w:val="00E671BD"/>
    <w:rsid w:val="00E675C0"/>
    <w:rsid w:val="00E67700"/>
    <w:rsid w:val="00E67AD8"/>
    <w:rsid w:val="00E67F02"/>
    <w:rsid w:val="00E67FDB"/>
    <w:rsid w:val="00E70126"/>
    <w:rsid w:val="00E70162"/>
    <w:rsid w:val="00E7084E"/>
    <w:rsid w:val="00E7100C"/>
    <w:rsid w:val="00E71189"/>
    <w:rsid w:val="00E712B7"/>
    <w:rsid w:val="00E71385"/>
    <w:rsid w:val="00E72037"/>
    <w:rsid w:val="00E72BC2"/>
    <w:rsid w:val="00E72BE5"/>
    <w:rsid w:val="00E73863"/>
    <w:rsid w:val="00E7492D"/>
    <w:rsid w:val="00E7506B"/>
    <w:rsid w:val="00E75105"/>
    <w:rsid w:val="00E75C98"/>
    <w:rsid w:val="00E760B6"/>
    <w:rsid w:val="00E77DBD"/>
    <w:rsid w:val="00E77F1F"/>
    <w:rsid w:val="00E80106"/>
    <w:rsid w:val="00E80B30"/>
    <w:rsid w:val="00E80C3A"/>
    <w:rsid w:val="00E8104E"/>
    <w:rsid w:val="00E811D3"/>
    <w:rsid w:val="00E81360"/>
    <w:rsid w:val="00E813DE"/>
    <w:rsid w:val="00E81496"/>
    <w:rsid w:val="00E8195B"/>
    <w:rsid w:val="00E8238C"/>
    <w:rsid w:val="00E82A43"/>
    <w:rsid w:val="00E82EC0"/>
    <w:rsid w:val="00E8302F"/>
    <w:rsid w:val="00E831C4"/>
    <w:rsid w:val="00E83909"/>
    <w:rsid w:val="00E852BB"/>
    <w:rsid w:val="00E857E7"/>
    <w:rsid w:val="00E85B96"/>
    <w:rsid w:val="00E86071"/>
    <w:rsid w:val="00E8621D"/>
    <w:rsid w:val="00E862D2"/>
    <w:rsid w:val="00E8655F"/>
    <w:rsid w:val="00E86CAF"/>
    <w:rsid w:val="00E86D1C"/>
    <w:rsid w:val="00E86D98"/>
    <w:rsid w:val="00E87245"/>
    <w:rsid w:val="00E874AD"/>
    <w:rsid w:val="00E878C2"/>
    <w:rsid w:val="00E87A55"/>
    <w:rsid w:val="00E87E7A"/>
    <w:rsid w:val="00E87E8D"/>
    <w:rsid w:val="00E90BDC"/>
    <w:rsid w:val="00E91318"/>
    <w:rsid w:val="00E91CB1"/>
    <w:rsid w:val="00E927AA"/>
    <w:rsid w:val="00E92C02"/>
    <w:rsid w:val="00E9328C"/>
    <w:rsid w:val="00E939E2"/>
    <w:rsid w:val="00E94061"/>
    <w:rsid w:val="00E94593"/>
    <w:rsid w:val="00E94884"/>
    <w:rsid w:val="00E949AA"/>
    <w:rsid w:val="00E94CCA"/>
    <w:rsid w:val="00E95166"/>
    <w:rsid w:val="00E952CF"/>
    <w:rsid w:val="00E9532A"/>
    <w:rsid w:val="00E954AE"/>
    <w:rsid w:val="00E95C1B"/>
    <w:rsid w:val="00E9634F"/>
    <w:rsid w:val="00E97FA5"/>
    <w:rsid w:val="00E97FE8"/>
    <w:rsid w:val="00EA026F"/>
    <w:rsid w:val="00EA0766"/>
    <w:rsid w:val="00EA10CC"/>
    <w:rsid w:val="00EA128C"/>
    <w:rsid w:val="00EA1BB7"/>
    <w:rsid w:val="00EA1CCF"/>
    <w:rsid w:val="00EA37C6"/>
    <w:rsid w:val="00EA456B"/>
    <w:rsid w:val="00EA4571"/>
    <w:rsid w:val="00EA4935"/>
    <w:rsid w:val="00EA4E65"/>
    <w:rsid w:val="00EA5E4F"/>
    <w:rsid w:val="00EA6078"/>
    <w:rsid w:val="00EA630D"/>
    <w:rsid w:val="00EB04A4"/>
    <w:rsid w:val="00EB0823"/>
    <w:rsid w:val="00EB10AD"/>
    <w:rsid w:val="00EB2620"/>
    <w:rsid w:val="00EB2781"/>
    <w:rsid w:val="00EB28B7"/>
    <w:rsid w:val="00EB290B"/>
    <w:rsid w:val="00EB33FE"/>
    <w:rsid w:val="00EB3B95"/>
    <w:rsid w:val="00EB4193"/>
    <w:rsid w:val="00EB49BE"/>
    <w:rsid w:val="00EB51FB"/>
    <w:rsid w:val="00EB59B3"/>
    <w:rsid w:val="00EB5D1B"/>
    <w:rsid w:val="00EB5EC5"/>
    <w:rsid w:val="00EC0092"/>
    <w:rsid w:val="00EC03B5"/>
    <w:rsid w:val="00EC07DA"/>
    <w:rsid w:val="00EC0A92"/>
    <w:rsid w:val="00EC0EBF"/>
    <w:rsid w:val="00EC142A"/>
    <w:rsid w:val="00EC1432"/>
    <w:rsid w:val="00EC150F"/>
    <w:rsid w:val="00EC1592"/>
    <w:rsid w:val="00EC1BA5"/>
    <w:rsid w:val="00EC22EE"/>
    <w:rsid w:val="00EC2DE2"/>
    <w:rsid w:val="00EC2E0B"/>
    <w:rsid w:val="00EC3339"/>
    <w:rsid w:val="00EC3715"/>
    <w:rsid w:val="00EC43F5"/>
    <w:rsid w:val="00EC4543"/>
    <w:rsid w:val="00EC507A"/>
    <w:rsid w:val="00EC5CAB"/>
    <w:rsid w:val="00EC5FFE"/>
    <w:rsid w:val="00EC659A"/>
    <w:rsid w:val="00EC66E8"/>
    <w:rsid w:val="00EC6D95"/>
    <w:rsid w:val="00EC6FBA"/>
    <w:rsid w:val="00EC7DD1"/>
    <w:rsid w:val="00ED0219"/>
    <w:rsid w:val="00ED0599"/>
    <w:rsid w:val="00ED0CF6"/>
    <w:rsid w:val="00ED0D9E"/>
    <w:rsid w:val="00ED117F"/>
    <w:rsid w:val="00ED15B9"/>
    <w:rsid w:val="00ED1CC9"/>
    <w:rsid w:val="00ED1F5D"/>
    <w:rsid w:val="00ED226A"/>
    <w:rsid w:val="00ED2551"/>
    <w:rsid w:val="00ED2856"/>
    <w:rsid w:val="00ED2863"/>
    <w:rsid w:val="00ED3C1E"/>
    <w:rsid w:val="00ED3CEF"/>
    <w:rsid w:val="00ED47C6"/>
    <w:rsid w:val="00ED488A"/>
    <w:rsid w:val="00ED4DA9"/>
    <w:rsid w:val="00ED5057"/>
    <w:rsid w:val="00ED52D9"/>
    <w:rsid w:val="00ED5DBD"/>
    <w:rsid w:val="00ED60A2"/>
    <w:rsid w:val="00ED6487"/>
    <w:rsid w:val="00ED685D"/>
    <w:rsid w:val="00ED7419"/>
    <w:rsid w:val="00ED772A"/>
    <w:rsid w:val="00ED7A57"/>
    <w:rsid w:val="00ED7C0B"/>
    <w:rsid w:val="00EE023D"/>
    <w:rsid w:val="00EE0960"/>
    <w:rsid w:val="00EE0B8A"/>
    <w:rsid w:val="00EE0BF4"/>
    <w:rsid w:val="00EE0D81"/>
    <w:rsid w:val="00EE122F"/>
    <w:rsid w:val="00EE1438"/>
    <w:rsid w:val="00EE1456"/>
    <w:rsid w:val="00EE155D"/>
    <w:rsid w:val="00EE1FE0"/>
    <w:rsid w:val="00EE2202"/>
    <w:rsid w:val="00EE2521"/>
    <w:rsid w:val="00EE2712"/>
    <w:rsid w:val="00EE2CC0"/>
    <w:rsid w:val="00EE3C9B"/>
    <w:rsid w:val="00EE425B"/>
    <w:rsid w:val="00EE46F0"/>
    <w:rsid w:val="00EE4F28"/>
    <w:rsid w:val="00EE550B"/>
    <w:rsid w:val="00EE6765"/>
    <w:rsid w:val="00EE6D71"/>
    <w:rsid w:val="00EE7029"/>
    <w:rsid w:val="00EE744D"/>
    <w:rsid w:val="00EE7E8A"/>
    <w:rsid w:val="00EF05B1"/>
    <w:rsid w:val="00EF0626"/>
    <w:rsid w:val="00EF099D"/>
    <w:rsid w:val="00EF143C"/>
    <w:rsid w:val="00EF1452"/>
    <w:rsid w:val="00EF14F1"/>
    <w:rsid w:val="00EF1BEF"/>
    <w:rsid w:val="00EF1F2E"/>
    <w:rsid w:val="00EF2323"/>
    <w:rsid w:val="00EF2753"/>
    <w:rsid w:val="00EF27F7"/>
    <w:rsid w:val="00EF2E4E"/>
    <w:rsid w:val="00EF3849"/>
    <w:rsid w:val="00EF5607"/>
    <w:rsid w:val="00EF5839"/>
    <w:rsid w:val="00EF6390"/>
    <w:rsid w:val="00EF686B"/>
    <w:rsid w:val="00EF6C3F"/>
    <w:rsid w:val="00EF7101"/>
    <w:rsid w:val="00EF71E9"/>
    <w:rsid w:val="00EF7D70"/>
    <w:rsid w:val="00EF7E82"/>
    <w:rsid w:val="00F01204"/>
    <w:rsid w:val="00F014E1"/>
    <w:rsid w:val="00F01A48"/>
    <w:rsid w:val="00F01AD6"/>
    <w:rsid w:val="00F01FE6"/>
    <w:rsid w:val="00F0334D"/>
    <w:rsid w:val="00F03958"/>
    <w:rsid w:val="00F03EE9"/>
    <w:rsid w:val="00F040A6"/>
    <w:rsid w:val="00F041F4"/>
    <w:rsid w:val="00F04BDF"/>
    <w:rsid w:val="00F04C47"/>
    <w:rsid w:val="00F05B00"/>
    <w:rsid w:val="00F06332"/>
    <w:rsid w:val="00F065E7"/>
    <w:rsid w:val="00F06A6F"/>
    <w:rsid w:val="00F06D8B"/>
    <w:rsid w:val="00F06DA5"/>
    <w:rsid w:val="00F07275"/>
    <w:rsid w:val="00F076F2"/>
    <w:rsid w:val="00F077FF"/>
    <w:rsid w:val="00F0784C"/>
    <w:rsid w:val="00F07A31"/>
    <w:rsid w:val="00F1044F"/>
    <w:rsid w:val="00F108E2"/>
    <w:rsid w:val="00F10B96"/>
    <w:rsid w:val="00F11387"/>
    <w:rsid w:val="00F12430"/>
    <w:rsid w:val="00F1244A"/>
    <w:rsid w:val="00F12616"/>
    <w:rsid w:val="00F12984"/>
    <w:rsid w:val="00F12A09"/>
    <w:rsid w:val="00F12D9B"/>
    <w:rsid w:val="00F13409"/>
    <w:rsid w:val="00F13E3D"/>
    <w:rsid w:val="00F14423"/>
    <w:rsid w:val="00F14D49"/>
    <w:rsid w:val="00F14E0A"/>
    <w:rsid w:val="00F14FC1"/>
    <w:rsid w:val="00F15752"/>
    <w:rsid w:val="00F160E8"/>
    <w:rsid w:val="00F165C9"/>
    <w:rsid w:val="00F16805"/>
    <w:rsid w:val="00F171AA"/>
    <w:rsid w:val="00F172A9"/>
    <w:rsid w:val="00F17FDC"/>
    <w:rsid w:val="00F20B7E"/>
    <w:rsid w:val="00F20CB8"/>
    <w:rsid w:val="00F215A7"/>
    <w:rsid w:val="00F21AAA"/>
    <w:rsid w:val="00F2234B"/>
    <w:rsid w:val="00F22363"/>
    <w:rsid w:val="00F22532"/>
    <w:rsid w:val="00F2489B"/>
    <w:rsid w:val="00F259E2"/>
    <w:rsid w:val="00F25D44"/>
    <w:rsid w:val="00F26161"/>
    <w:rsid w:val="00F269B6"/>
    <w:rsid w:val="00F26ADC"/>
    <w:rsid w:val="00F26C49"/>
    <w:rsid w:val="00F26EA8"/>
    <w:rsid w:val="00F276D0"/>
    <w:rsid w:val="00F27AAF"/>
    <w:rsid w:val="00F303C6"/>
    <w:rsid w:val="00F307AA"/>
    <w:rsid w:val="00F30A54"/>
    <w:rsid w:val="00F3146E"/>
    <w:rsid w:val="00F3158D"/>
    <w:rsid w:val="00F3216A"/>
    <w:rsid w:val="00F32362"/>
    <w:rsid w:val="00F32432"/>
    <w:rsid w:val="00F3298F"/>
    <w:rsid w:val="00F329D3"/>
    <w:rsid w:val="00F32D8E"/>
    <w:rsid w:val="00F33245"/>
    <w:rsid w:val="00F340AF"/>
    <w:rsid w:val="00F34297"/>
    <w:rsid w:val="00F34858"/>
    <w:rsid w:val="00F34B47"/>
    <w:rsid w:val="00F35305"/>
    <w:rsid w:val="00F355B3"/>
    <w:rsid w:val="00F35624"/>
    <w:rsid w:val="00F35FC1"/>
    <w:rsid w:val="00F3670D"/>
    <w:rsid w:val="00F36DE7"/>
    <w:rsid w:val="00F36F6B"/>
    <w:rsid w:val="00F3705E"/>
    <w:rsid w:val="00F3761B"/>
    <w:rsid w:val="00F37CD1"/>
    <w:rsid w:val="00F401DD"/>
    <w:rsid w:val="00F401FE"/>
    <w:rsid w:val="00F40315"/>
    <w:rsid w:val="00F4031E"/>
    <w:rsid w:val="00F40441"/>
    <w:rsid w:val="00F40841"/>
    <w:rsid w:val="00F408F3"/>
    <w:rsid w:val="00F41A53"/>
    <w:rsid w:val="00F4256D"/>
    <w:rsid w:val="00F426CC"/>
    <w:rsid w:val="00F42718"/>
    <w:rsid w:val="00F431ED"/>
    <w:rsid w:val="00F437F0"/>
    <w:rsid w:val="00F43C06"/>
    <w:rsid w:val="00F43EF9"/>
    <w:rsid w:val="00F45071"/>
    <w:rsid w:val="00F459CF"/>
    <w:rsid w:val="00F45EB1"/>
    <w:rsid w:val="00F465E5"/>
    <w:rsid w:val="00F4661C"/>
    <w:rsid w:val="00F46EB6"/>
    <w:rsid w:val="00F472B3"/>
    <w:rsid w:val="00F472C2"/>
    <w:rsid w:val="00F47A54"/>
    <w:rsid w:val="00F47FBE"/>
    <w:rsid w:val="00F47FDA"/>
    <w:rsid w:val="00F500F5"/>
    <w:rsid w:val="00F5026E"/>
    <w:rsid w:val="00F50D19"/>
    <w:rsid w:val="00F50E1D"/>
    <w:rsid w:val="00F50EB3"/>
    <w:rsid w:val="00F52F7A"/>
    <w:rsid w:val="00F5394C"/>
    <w:rsid w:val="00F541EF"/>
    <w:rsid w:val="00F548F0"/>
    <w:rsid w:val="00F54D57"/>
    <w:rsid w:val="00F55040"/>
    <w:rsid w:val="00F5511D"/>
    <w:rsid w:val="00F552DF"/>
    <w:rsid w:val="00F55616"/>
    <w:rsid w:val="00F5568D"/>
    <w:rsid w:val="00F55F5F"/>
    <w:rsid w:val="00F5666E"/>
    <w:rsid w:val="00F56D9F"/>
    <w:rsid w:val="00F5728B"/>
    <w:rsid w:val="00F574AF"/>
    <w:rsid w:val="00F57C3B"/>
    <w:rsid w:val="00F57C73"/>
    <w:rsid w:val="00F57E79"/>
    <w:rsid w:val="00F605B6"/>
    <w:rsid w:val="00F60A55"/>
    <w:rsid w:val="00F61925"/>
    <w:rsid w:val="00F61A87"/>
    <w:rsid w:val="00F61B24"/>
    <w:rsid w:val="00F61B49"/>
    <w:rsid w:val="00F62504"/>
    <w:rsid w:val="00F62754"/>
    <w:rsid w:val="00F62E22"/>
    <w:rsid w:val="00F63030"/>
    <w:rsid w:val="00F6438A"/>
    <w:rsid w:val="00F64656"/>
    <w:rsid w:val="00F64AF6"/>
    <w:rsid w:val="00F65797"/>
    <w:rsid w:val="00F66306"/>
    <w:rsid w:val="00F6699B"/>
    <w:rsid w:val="00F66B38"/>
    <w:rsid w:val="00F66D33"/>
    <w:rsid w:val="00F670DB"/>
    <w:rsid w:val="00F675F0"/>
    <w:rsid w:val="00F67847"/>
    <w:rsid w:val="00F67DF2"/>
    <w:rsid w:val="00F70164"/>
    <w:rsid w:val="00F7016B"/>
    <w:rsid w:val="00F704EA"/>
    <w:rsid w:val="00F708E2"/>
    <w:rsid w:val="00F71229"/>
    <w:rsid w:val="00F71B47"/>
    <w:rsid w:val="00F71EC9"/>
    <w:rsid w:val="00F72D97"/>
    <w:rsid w:val="00F734C6"/>
    <w:rsid w:val="00F73545"/>
    <w:rsid w:val="00F73C42"/>
    <w:rsid w:val="00F73DE9"/>
    <w:rsid w:val="00F742B0"/>
    <w:rsid w:val="00F74B00"/>
    <w:rsid w:val="00F75274"/>
    <w:rsid w:val="00F7564B"/>
    <w:rsid w:val="00F7570C"/>
    <w:rsid w:val="00F75798"/>
    <w:rsid w:val="00F76384"/>
    <w:rsid w:val="00F76F3B"/>
    <w:rsid w:val="00F76F81"/>
    <w:rsid w:val="00F77187"/>
    <w:rsid w:val="00F771D0"/>
    <w:rsid w:val="00F77AD1"/>
    <w:rsid w:val="00F77E70"/>
    <w:rsid w:val="00F80A5A"/>
    <w:rsid w:val="00F81098"/>
    <w:rsid w:val="00F811E2"/>
    <w:rsid w:val="00F81A88"/>
    <w:rsid w:val="00F8226A"/>
    <w:rsid w:val="00F82548"/>
    <w:rsid w:val="00F829A2"/>
    <w:rsid w:val="00F82A9E"/>
    <w:rsid w:val="00F82D48"/>
    <w:rsid w:val="00F82E7C"/>
    <w:rsid w:val="00F83033"/>
    <w:rsid w:val="00F834C6"/>
    <w:rsid w:val="00F8366B"/>
    <w:rsid w:val="00F841E5"/>
    <w:rsid w:val="00F84218"/>
    <w:rsid w:val="00F848FA"/>
    <w:rsid w:val="00F84D23"/>
    <w:rsid w:val="00F8518A"/>
    <w:rsid w:val="00F85991"/>
    <w:rsid w:val="00F85BDC"/>
    <w:rsid w:val="00F86EDF"/>
    <w:rsid w:val="00F86EE2"/>
    <w:rsid w:val="00F8737D"/>
    <w:rsid w:val="00F87E18"/>
    <w:rsid w:val="00F90122"/>
    <w:rsid w:val="00F902B8"/>
    <w:rsid w:val="00F90AB8"/>
    <w:rsid w:val="00F90C0C"/>
    <w:rsid w:val="00F9138B"/>
    <w:rsid w:val="00F91881"/>
    <w:rsid w:val="00F919CD"/>
    <w:rsid w:val="00F92061"/>
    <w:rsid w:val="00F92DC2"/>
    <w:rsid w:val="00F92F56"/>
    <w:rsid w:val="00F934AD"/>
    <w:rsid w:val="00F93949"/>
    <w:rsid w:val="00F9398E"/>
    <w:rsid w:val="00F9402C"/>
    <w:rsid w:val="00F9448E"/>
    <w:rsid w:val="00F94FAE"/>
    <w:rsid w:val="00F95228"/>
    <w:rsid w:val="00F955F8"/>
    <w:rsid w:val="00F95FBB"/>
    <w:rsid w:val="00F96D90"/>
    <w:rsid w:val="00F970A3"/>
    <w:rsid w:val="00F97406"/>
    <w:rsid w:val="00F97E9A"/>
    <w:rsid w:val="00F97FE5"/>
    <w:rsid w:val="00FA0E8C"/>
    <w:rsid w:val="00FA0FDE"/>
    <w:rsid w:val="00FA13C1"/>
    <w:rsid w:val="00FA1554"/>
    <w:rsid w:val="00FA1792"/>
    <w:rsid w:val="00FA2C3E"/>
    <w:rsid w:val="00FA2D92"/>
    <w:rsid w:val="00FA4980"/>
    <w:rsid w:val="00FA585B"/>
    <w:rsid w:val="00FA5DFC"/>
    <w:rsid w:val="00FA62CD"/>
    <w:rsid w:val="00FA6565"/>
    <w:rsid w:val="00FA701C"/>
    <w:rsid w:val="00FA7E7E"/>
    <w:rsid w:val="00FA7F2B"/>
    <w:rsid w:val="00FB08D6"/>
    <w:rsid w:val="00FB16AB"/>
    <w:rsid w:val="00FB188D"/>
    <w:rsid w:val="00FB424F"/>
    <w:rsid w:val="00FB4260"/>
    <w:rsid w:val="00FB4582"/>
    <w:rsid w:val="00FB4DE2"/>
    <w:rsid w:val="00FB5FAC"/>
    <w:rsid w:val="00FB684A"/>
    <w:rsid w:val="00FB76A9"/>
    <w:rsid w:val="00FC040D"/>
    <w:rsid w:val="00FC0BF4"/>
    <w:rsid w:val="00FC0C58"/>
    <w:rsid w:val="00FC0EFE"/>
    <w:rsid w:val="00FC18E5"/>
    <w:rsid w:val="00FC1C08"/>
    <w:rsid w:val="00FC2296"/>
    <w:rsid w:val="00FC24C2"/>
    <w:rsid w:val="00FC308B"/>
    <w:rsid w:val="00FC3940"/>
    <w:rsid w:val="00FC3F40"/>
    <w:rsid w:val="00FC3F4E"/>
    <w:rsid w:val="00FC3F96"/>
    <w:rsid w:val="00FC415E"/>
    <w:rsid w:val="00FC4598"/>
    <w:rsid w:val="00FC493D"/>
    <w:rsid w:val="00FC4D8D"/>
    <w:rsid w:val="00FC52E5"/>
    <w:rsid w:val="00FC5487"/>
    <w:rsid w:val="00FC6988"/>
    <w:rsid w:val="00FC74C5"/>
    <w:rsid w:val="00FC77B1"/>
    <w:rsid w:val="00FC787E"/>
    <w:rsid w:val="00FD03FF"/>
    <w:rsid w:val="00FD05F0"/>
    <w:rsid w:val="00FD0B47"/>
    <w:rsid w:val="00FD0BD6"/>
    <w:rsid w:val="00FD0C41"/>
    <w:rsid w:val="00FD127C"/>
    <w:rsid w:val="00FD22AF"/>
    <w:rsid w:val="00FD2965"/>
    <w:rsid w:val="00FD2A37"/>
    <w:rsid w:val="00FD2FBD"/>
    <w:rsid w:val="00FD31AE"/>
    <w:rsid w:val="00FD3827"/>
    <w:rsid w:val="00FD3E5F"/>
    <w:rsid w:val="00FD4A4D"/>
    <w:rsid w:val="00FD4A77"/>
    <w:rsid w:val="00FD4DB4"/>
    <w:rsid w:val="00FD512B"/>
    <w:rsid w:val="00FD5EB7"/>
    <w:rsid w:val="00FD632F"/>
    <w:rsid w:val="00FD6F00"/>
    <w:rsid w:val="00FD6F22"/>
    <w:rsid w:val="00FD725F"/>
    <w:rsid w:val="00FD799D"/>
    <w:rsid w:val="00FD7AD9"/>
    <w:rsid w:val="00FD7AEF"/>
    <w:rsid w:val="00FE0224"/>
    <w:rsid w:val="00FE031A"/>
    <w:rsid w:val="00FE038E"/>
    <w:rsid w:val="00FE1118"/>
    <w:rsid w:val="00FE1ED3"/>
    <w:rsid w:val="00FE23DA"/>
    <w:rsid w:val="00FE2797"/>
    <w:rsid w:val="00FE2C33"/>
    <w:rsid w:val="00FE3441"/>
    <w:rsid w:val="00FE3A05"/>
    <w:rsid w:val="00FE3D23"/>
    <w:rsid w:val="00FE4012"/>
    <w:rsid w:val="00FE4AD2"/>
    <w:rsid w:val="00FE4F42"/>
    <w:rsid w:val="00FE4FCC"/>
    <w:rsid w:val="00FE50A2"/>
    <w:rsid w:val="00FE5B9A"/>
    <w:rsid w:val="00FE61E8"/>
    <w:rsid w:val="00FE6A56"/>
    <w:rsid w:val="00FE6B42"/>
    <w:rsid w:val="00FE70CE"/>
    <w:rsid w:val="00FE7187"/>
    <w:rsid w:val="00FE73C5"/>
    <w:rsid w:val="00FE73FA"/>
    <w:rsid w:val="00FE76BE"/>
    <w:rsid w:val="00FE7781"/>
    <w:rsid w:val="00FF0186"/>
    <w:rsid w:val="00FF07C7"/>
    <w:rsid w:val="00FF10E2"/>
    <w:rsid w:val="00FF3209"/>
    <w:rsid w:val="00FF3B2F"/>
    <w:rsid w:val="00FF4A9D"/>
    <w:rsid w:val="00FF4D7B"/>
    <w:rsid w:val="00FF52E1"/>
    <w:rsid w:val="00FF5D2C"/>
    <w:rsid w:val="00FF60F8"/>
    <w:rsid w:val="00FF64FE"/>
    <w:rsid w:val="00FF658D"/>
    <w:rsid w:val="00FF6824"/>
    <w:rsid w:val="00FF6B86"/>
    <w:rsid w:val="00FF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F40E8E"/>
  <w15:docId w15:val="{AF71126A-C8A4-47DE-B2AF-6623DAEBA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52E5"/>
    <w:pPr>
      <w:spacing w:after="240" w:line="360" w:lineRule="auto"/>
      <w:jc w:val="both"/>
    </w:pPr>
    <w:rPr>
      <w:rFonts w:ascii="Times New Roman" w:hAnsi="Times New Roman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B0506"/>
    <w:pPr>
      <w:spacing w:before="600" w:after="0" w:line="480" w:lineRule="auto"/>
      <w:outlineLvl w:val="0"/>
    </w:pPr>
    <w:rPr>
      <w:b/>
      <w:bCs/>
      <w:i/>
      <w:iCs/>
      <w:sz w:val="3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B0506"/>
    <w:pPr>
      <w:spacing w:before="320" w:after="0"/>
      <w:outlineLvl w:val="1"/>
    </w:pPr>
    <w:rPr>
      <w:b/>
      <w:bCs/>
      <w:iCs/>
      <w:sz w:val="26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A062D"/>
    <w:pPr>
      <w:spacing w:before="320" w:after="0"/>
      <w:outlineLvl w:val="2"/>
    </w:pPr>
    <w:rPr>
      <w:rFonts w:cs="Arial"/>
      <w:b/>
      <w:bCs/>
      <w:i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A062D"/>
    <w:pPr>
      <w:spacing w:before="280" w:after="0"/>
      <w:ind w:firstLine="708"/>
      <w:outlineLvl w:val="3"/>
    </w:pPr>
    <w:rPr>
      <w:rFonts w:cs="Arial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1B47"/>
    <w:pPr>
      <w:spacing w:before="280" w:after="0"/>
      <w:outlineLvl w:val="4"/>
    </w:pPr>
    <w:rPr>
      <w:rFonts w:ascii="Cambria" w:hAnsi="Cambria"/>
      <w:b/>
      <w:bCs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1B47"/>
    <w:pPr>
      <w:spacing w:before="280" w:after="80"/>
      <w:outlineLvl w:val="5"/>
    </w:pPr>
    <w:rPr>
      <w:rFonts w:ascii="Cambria" w:hAnsi="Cambria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1B47"/>
    <w:pPr>
      <w:spacing w:before="280" w:after="0"/>
      <w:outlineLvl w:val="6"/>
    </w:pPr>
    <w:rPr>
      <w:rFonts w:ascii="Cambria" w:hAnsi="Cambria"/>
      <w:b/>
      <w:bCs/>
      <w:i/>
      <w:iCs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1B47"/>
    <w:pPr>
      <w:spacing w:before="280" w:after="0"/>
      <w:outlineLvl w:val="7"/>
    </w:pPr>
    <w:rPr>
      <w:rFonts w:ascii="Cambria" w:hAnsi="Cambria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1B47"/>
    <w:pPr>
      <w:spacing w:before="280" w:after="0"/>
      <w:outlineLvl w:val="8"/>
    </w:pPr>
    <w:rPr>
      <w:rFonts w:ascii="Cambria" w:hAnsi="Cambria"/>
      <w:i/>
      <w:iCs/>
      <w:sz w:val="18"/>
      <w:szCs w:val="1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semiHidden/>
    <w:rsid w:val="003E55BD"/>
    <w:rPr>
      <w:szCs w:val="20"/>
    </w:rPr>
  </w:style>
  <w:style w:type="character" w:styleId="Funotenzeichen">
    <w:name w:val="footnote reference"/>
    <w:semiHidden/>
    <w:rsid w:val="003E55BD"/>
    <w:rPr>
      <w:vertAlign w:val="superscript"/>
    </w:rPr>
  </w:style>
  <w:style w:type="paragraph" w:customStyle="1" w:styleId="FormatvorlageBlock">
    <w:name w:val="Formatvorlage Block"/>
    <w:basedOn w:val="Standard"/>
    <w:link w:val="FormatvorlageBlockZchn"/>
    <w:rsid w:val="00904B48"/>
    <w:rPr>
      <w:szCs w:val="20"/>
    </w:rPr>
  </w:style>
  <w:style w:type="paragraph" w:styleId="StandardWeb">
    <w:name w:val="Normal (Web)"/>
    <w:basedOn w:val="Standard"/>
    <w:uiPriority w:val="99"/>
    <w:semiHidden/>
    <w:rsid w:val="00FD3827"/>
    <w:pPr>
      <w:spacing w:before="100" w:beforeAutospacing="1" w:after="100" w:afterAutospacing="1"/>
    </w:pPr>
    <w:rPr>
      <w:rFonts w:eastAsia="Calibri"/>
    </w:rPr>
  </w:style>
  <w:style w:type="character" w:styleId="Hyperlink">
    <w:name w:val="Hyperlink"/>
    <w:rsid w:val="002E2244"/>
    <w:rPr>
      <w:color w:val="0000FF"/>
      <w:u w:val="single"/>
    </w:rPr>
  </w:style>
  <w:style w:type="character" w:styleId="BesuchterLink">
    <w:name w:val="FollowedHyperlink"/>
    <w:rsid w:val="001B4985"/>
    <w:rPr>
      <w:color w:val="800080"/>
      <w:u w:val="single"/>
    </w:rPr>
  </w:style>
  <w:style w:type="paragraph" w:styleId="Index1">
    <w:name w:val="index 1"/>
    <w:basedOn w:val="Standard"/>
    <w:next w:val="Standard"/>
    <w:autoRedefine/>
    <w:semiHidden/>
    <w:rsid w:val="00BA6F85"/>
    <w:pPr>
      <w:ind w:left="240" w:hanging="240"/>
    </w:pPr>
  </w:style>
  <w:style w:type="paragraph" w:styleId="Verzeichnis1">
    <w:name w:val="toc 1"/>
    <w:basedOn w:val="Standard"/>
    <w:next w:val="Standard"/>
    <w:autoRedefine/>
    <w:semiHidden/>
    <w:rsid w:val="00BA6F85"/>
  </w:style>
  <w:style w:type="paragraph" w:styleId="Verzeichnis2">
    <w:name w:val="toc 2"/>
    <w:basedOn w:val="Standard"/>
    <w:next w:val="Standard"/>
    <w:autoRedefine/>
    <w:semiHidden/>
    <w:rsid w:val="00BA6F85"/>
    <w:pPr>
      <w:ind w:left="240"/>
    </w:pPr>
  </w:style>
  <w:style w:type="paragraph" w:styleId="Beschriftung">
    <w:name w:val="caption"/>
    <w:basedOn w:val="Standard"/>
    <w:next w:val="Standard"/>
    <w:uiPriority w:val="35"/>
    <w:unhideWhenUsed/>
    <w:qFormat/>
    <w:rsid w:val="00F71B47"/>
    <w:rPr>
      <w:b/>
      <w:bCs/>
      <w:sz w:val="18"/>
      <w:szCs w:val="18"/>
    </w:rPr>
  </w:style>
  <w:style w:type="table" w:styleId="Tabellenraster">
    <w:name w:val="Table Grid"/>
    <w:basedOn w:val="NormaleTabelle"/>
    <w:rsid w:val="00FD5E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rmatvorlageBlockZchn">
    <w:name w:val="Formatvorlage Block Zchn"/>
    <w:link w:val="FormatvorlageBlock"/>
    <w:rsid w:val="004A39D0"/>
    <w:rPr>
      <w:rFonts w:ascii="Arial" w:hAnsi="Arial"/>
      <w:sz w:val="24"/>
      <w:lang w:val="de-DE" w:eastAsia="de-DE" w:bidi="ar-SA"/>
    </w:rPr>
  </w:style>
  <w:style w:type="paragraph" w:styleId="Kopfzeile">
    <w:name w:val="header"/>
    <w:basedOn w:val="Standard"/>
    <w:rsid w:val="0012121B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rsid w:val="0012121B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12121B"/>
  </w:style>
  <w:style w:type="paragraph" w:styleId="Sprechblasentext">
    <w:name w:val="Balloon Text"/>
    <w:basedOn w:val="Standard"/>
    <w:semiHidden/>
    <w:rsid w:val="005E6280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link w:val="berschrift1"/>
    <w:uiPriority w:val="9"/>
    <w:rsid w:val="002B0506"/>
    <w:rPr>
      <w:rFonts w:ascii="Arial" w:hAnsi="Arial"/>
      <w:b/>
      <w:bCs/>
      <w:i/>
      <w:iCs/>
      <w:sz w:val="30"/>
      <w:szCs w:val="32"/>
      <w:lang w:val="en-US"/>
    </w:rPr>
  </w:style>
  <w:style w:type="character" w:customStyle="1" w:styleId="berschrift2Zchn">
    <w:name w:val="Überschrift 2 Zchn"/>
    <w:link w:val="berschrift2"/>
    <w:uiPriority w:val="9"/>
    <w:rsid w:val="002B0506"/>
    <w:rPr>
      <w:rFonts w:ascii="Arial" w:hAnsi="Arial"/>
      <w:b/>
      <w:bCs/>
      <w:iCs/>
      <w:sz w:val="26"/>
      <w:szCs w:val="28"/>
      <w:lang w:val="en-US"/>
    </w:rPr>
  </w:style>
  <w:style w:type="character" w:customStyle="1" w:styleId="berschrift3Zchn">
    <w:name w:val="Überschrift 3 Zchn"/>
    <w:link w:val="berschrift3"/>
    <w:uiPriority w:val="9"/>
    <w:rsid w:val="008A062D"/>
    <w:rPr>
      <w:rFonts w:ascii="Arial" w:hAnsi="Arial" w:cs="Arial"/>
      <w:b/>
      <w:bCs/>
      <w:iCs/>
      <w:sz w:val="22"/>
      <w:szCs w:val="22"/>
      <w:lang w:val="en-US"/>
    </w:rPr>
  </w:style>
  <w:style w:type="character" w:customStyle="1" w:styleId="berschrift4Zchn">
    <w:name w:val="Überschrift 4 Zchn"/>
    <w:link w:val="berschrift4"/>
    <w:uiPriority w:val="9"/>
    <w:rsid w:val="008A062D"/>
    <w:rPr>
      <w:rFonts w:ascii="Arial" w:hAnsi="Arial" w:cs="Arial"/>
      <w:b/>
      <w:bCs/>
      <w:i/>
      <w:iCs/>
      <w:sz w:val="22"/>
      <w:szCs w:val="22"/>
      <w:lang w:val="en-US"/>
    </w:rPr>
  </w:style>
  <w:style w:type="character" w:customStyle="1" w:styleId="berschrift5Zchn">
    <w:name w:val="Überschrift 5 Zchn"/>
    <w:link w:val="berschrift5"/>
    <w:uiPriority w:val="9"/>
    <w:semiHidden/>
    <w:rsid w:val="00F71B47"/>
    <w:rPr>
      <w:rFonts w:ascii="Cambria" w:eastAsia="Times New Roman" w:hAnsi="Cambria" w:cs="Times New Roman"/>
      <w:b/>
      <w:bCs/>
      <w:i/>
      <w:iCs/>
    </w:rPr>
  </w:style>
  <w:style w:type="character" w:customStyle="1" w:styleId="berschrift6Zchn">
    <w:name w:val="Überschrift 6 Zchn"/>
    <w:link w:val="berschrift6"/>
    <w:uiPriority w:val="9"/>
    <w:semiHidden/>
    <w:rsid w:val="00F71B47"/>
    <w:rPr>
      <w:rFonts w:ascii="Cambria" w:eastAsia="Times New Roman" w:hAnsi="Cambria" w:cs="Times New Roman"/>
      <w:b/>
      <w:bCs/>
      <w:i/>
      <w:iCs/>
    </w:rPr>
  </w:style>
  <w:style w:type="character" w:customStyle="1" w:styleId="berschrift7Zchn">
    <w:name w:val="Überschrift 7 Zchn"/>
    <w:link w:val="berschrift7"/>
    <w:uiPriority w:val="9"/>
    <w:semiHidden/>
    <w:rsid w:val="00F71B47"/>
    <w:rPr>
      <w:rFonts w:ascii="Cambria" w:eastAsia="Times New Roman" w:hAnsi="Cambria" w:cs="Times New Roman"/>
      <w:b/>
      <w:bCs/>
      <w:i/>
      <w:iCs/>
      <w:sz w:val="20"/>
      <w:szCs w:val="20"/>
    </w:rPr>
  </w:style>
  <w:style w:type="character" w:customStyle="1" w:styleId="berschrift8Zchn">
    <w:name w:val="Überschrift 8 Zchn"/>
    <w:link w:val="berschrift8"/>
    <w:uiPriority w:val="9"/>
    <w:semiHidden/>
    <w:rsid w:val="00F71B47"/>
    <w:rPr>
      <w:rFonts w:ascii="Cambria" w:eastAsia="Times New Roman" w:hAnsi="Cambria" w:cs="Times New Roman"/>
      <w:b/>
      <w:bCs/>
      <w:i/>
      <w:iCs/>
      <w:sz w:val="18"/>
      <w:szCs w:val="18"/>
    </w:rPr>
  </w:style>
  <w:style w:type="character" w:customStyle="1" w:styleId="berschrift9Zchn">
    <w:name w:val="Überschrift 9 Zchn"/>
    <w:link w:val="berschrift9"/>
    <w:uiPriority w:val="9"/>
    <w:semiHidden/>
    <w:rsid w:val="00F71B47"/>
    <w:rPr>
      <w:rFonts w:ascii="Cambria" w:eastAsia="Times New Roman" w:hAnsi="Cambria" w:cs="Times New Roman"/>
      <w:i/>
      <w:i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F71B47"/>
    <w:pPr>
      <w:spacing w:line="240" w:lineRule="auto"/>
    </w:pPr>
    <w:rPr>
      <w:rFonts w:ascii="Cambria" w:hAnsi="Cambria"/>
      <w:b/>
      <w:bCs/>
      <w:i/>
      <w:iCs/>
      <w:spacing w:val="10"/>
      <w:sz w:val="60"/>
      <w:szCs w:val="60"/>
    </w:rPr>
  </w:style>
  <w:style w:type="character" w:customStyle="1" w:styleId="TitelZchn">
    <w:name w:val="Titel Zchn"/>
    <w:link w:val="Titel"/>
    <w:uiPriority w:val="10"/>
    <w:rsid w:val="00F71B47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1B47"/>
    <w:pPr>
      <w:spacing w:after="320"/>
      <w:jc w:val="right"/>
    </w:pPr>
    <w:rPr>
      <w:i/>
      <w:iCs/>
      <w:color w:val="808080"/>
      <w:spacing w:val="10"/>
      <w:sz w:val="24"/>
      <w:szCs w:val="24"/>
    </w:rPr>
  </w:style>
  <w:style w:type="character" w:customStyle="1" w:styleId="UntertitelZchn">
    <w:name w:val="Untertitel Zchn"/>
    <w:link w:val="Untertitel"/>
    <w:uiPriority w:val="11"/>
    <w:rsid w:val="00F71B47"/>
    <w:rPr>
      <w:i/>
      <w:iCs/>
      <w:color w:val="808080"/>
      <w:spacing w:val="10"/>
      <w:sz w:val="24"/>
      <w:szCs w:val="24"/>
    </w:rPr>
  </w:style>
  <w:style w:type="character" w:styleId="Fett">
    <w:name w:val="Strong"/>
    <w:uiPriority w:val="22"/>
    <w:qFormat/>
    <w:rsid w:val="00F71B47"/>
    <w:rPr>
      <w:b/>
      <w:bCs/>
      <w:spacing w:val="0"/>
    </w:rPr>
  </w:style>
  <w:style w:type="character" w:styleId="Hervorhebung">
    <w:name w:val="Emphasis"/>
    <w:uiPriority w:val="20"/>
    <w:qFormat/>
    <w:rsid w:val="00F71B47"/>
    <w:rPr>
      <w:b/>
      <w:bCs/>
      <w:i/>
      <w:iCs/>
      <w:color w:val="auto"/>
    </w:rPr>
  </w:style>
  <w:style w:type="paragraph" w:styleId="KeinLeerraum">
    <w:name w:val="No Spacing"/>
    <w:basedOn w:val="Standard"/>
    <w:uiPriority w:val="1"/>
    <w:qFormat/>
    <w:rsid w:val="00F71B47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F71B47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F71B47"/>
    <w:rPr>
      <w:rFonts w:ascii="Calibri"/>
      <w:color w:val="5A5A5A"/>
    </w:rPr>
  </w:style>
  <w:style w:type="character" w:customStyle="1" w:styleId="ZitatZchn">
    <w:name w:val="Zitat Zchn"/>
    <w:link w:val="Zitat"/>
    <w:uiPriority w:val="29"/>
    <w:rsid w:val="00F71B47"/>
    <w:rPr>
      <w:rFonts w:ascii="Calibri"/>
      <w:color w:val="5A5A5A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1B47"/>
    <w:pPr>
      <w:spacing w:before="320" w:after="480" w:line="240" w:lineRule="auto"/>
      <w:ind w:left="720" w:right="720"/>
      <w:jc w:val="center"/>
    </w:pPr>
    <w:rPr>
      <w:rFonts w:ascii="Cambria" w:hAnsi="Cambria"/>
      <w:i/>
      <w:iCs/>
      <w:szCs w:val="20"/>
    </w:rPr>
  </w:style>
  <w:style w:type="character" w:customStyle="1" w:styleId="IntensivesZitatZchn">
    <w:name w:val="Intensives Zitat Zchn"/>
    <w:link w:val="IntensivesZitat"/>
    <w:uiPriority w:val="30"/>
    <w:rsid w:val="00F71B47"/>
    <w:rPr>
      <w:rFonts w:ascii="Cambria" w:eastAsia="Times New Roman" w:hAnsi="Cambria" w:cs="Times New Roman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F71B47"/>
    <w:rPr>
      <w:i/>
      <w:iCs/>
      <w:color w:val="5A5A5A"/>
    </w:rPr>
  </w:style>
  <w:style w:type="character" w:styleId="IntensiveHervorhebung">
    <w:name w:val="Intense Emphasis"/>
    <w:uiPriority w:val="21"/>
    <w:qFormat/>
    <w:rsid w:val="00F71B47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F71B47"/>
    <w:rPr>
      <w:smallCaps/>
    </w:rPr>
  </w:style>
  <w:style w:type="character" w:styleId="IntensiverVerweis">
    <w:name w:val="Intense Reference"/>
    <w:uiPriority w:val="32"/>
    <w:qFormat/>
    <w:rsid w:val="00F71B47"/>
    <w:rPr>
      <w:b/>
      <w:bCs/>
      <w:smallCaps/>
      <w:color w:val="auto"/>
    </w:rPr>
  </w:style>
  <w:style w:type="character" w:styleId="Buchtitel">
    <w:name w:val="Book Title"/>
    <w:uiPriority w:val="33"/>
    <w:qFormat/>
    <w:rsid w:val="00F71B47"/>
    <w:rPr>
      <w:rFonts w:ascii="Cambria" w:eastAsia="Times New Roman" w:hAnsi="Cambria" w:cs="Times New Roman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71B47"/>
    <w:pPr>
      <w:outlineLvl w:val="9"/>
    </w:pPr>
    <w:rPr>
      <w:lang w:bidi="en-US"/>
    </w:rPr>
  </w:style>
  <w:style w:type="paragraph" w:customStyle="1" w:styleId="EndNoteBibliographyTitle">
    <w:name w:val="EndNote Bibliography Title"/>
    <w:basedOn w:val="Standard"/>
    <w:link w:val="EndNoteBibliographyTitleZchn"/>
    <w:rsid w:val="00611947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link w:val="EndNoteBibliographyTitle"/>
    <w:rsid w:val="00611947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11947"/>
    <w:rPr>
      <w:rFonts w:cs="Arial"/>
      <w:noProof/>
    </w:rPr>
  </w:style>
  <w:style w:type="character" w:customStyle="1" w:styleId="EndNoteBibliographyZchn">
    <w:name w:val="EndNote Bibliography Zchn"/>
    <w:link w:val="EndNoteBibliography"/>
    <w:rsid w:val="00611947"/>
    <w:rPr>
      <w:rFonts w:ascii="Arial" w:hAnsi="Arial" w:cs="Arial"/>
      <w:noProof/>
      <w:sz w:val="22"/>
      <w:szCs w:val="22"/>
      <w:lang w:val="en-US"/>
    </w:rPr>
  </w:style>
  <w:style w:type="character" w:styleId="Kommentarzeichen">
    <w:name w:val="annotation reference"/>
    <w:basedOn w:val="Absatz-Standardschriftart"/>
    <w:rsid w:val="007301BA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7301BA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7301BA"/>
    <w:rPr>
      <w:rFonts w:ascii="Arial" w:hAnsi="Arial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7301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01BA"/>
    <w:rPr>
      <w:rFonts w:ascii="Arial" w:hAnsi="Arial"/>
      <w:b/>
      <w:bCs/>
      <w:lang w:val="en-US"/>
    </w:rPr>
  </w:style>
  <w:style w:type="paragraph" w:styleId="Aufzhlungszeichen">
    <w:name w:val="List Bullet"/>
    <w:basedOn w:val="Standard"/>
    <w:rsid w:val="00750978"/>
    <w:pPr>
      <w:numPr>
        <w:numId w:val="27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943BC8"/>
    <w:rPr>
      <w:color w:val="808080"/>
    </w:rPr>
  </w:style>
  <w:style w:type="character" w:customStyle="1" w:styleId="FuzeileZchn">
    <w:name w:val="Fußzeile Zchn"/>
    <w:basedOn w:val="Absatz-Standardschriftart"/>
    <w:link w:val="Fuzeile"/>
    <w:uiPriority w:val="99"/>
    <w:rsid w:val="00537EC5"/>
    <w:rPr>
      <w:rFonts w:ascii="Arial" w:hAnsi="Arial"/>
      <w:sz w:val="22"/>
      <w:szCs w:val="22"/>
      <w:lang w:val="en-US"/>
    </w:rPr>
  </w:style>
  <w:style w:type="character" w:customStyle="1" w:styleId="mi">
    <w:name w:val="mi"/>
    <w:basedOn w:val="Absatz-Standardschriftart"/>
    <w:rsid w:val="002B1E35"/>
  </w:style>
  <w:style w:type="character" w:customStyle="1" w:styleId="mo">
    <w:name w:val="mo"/>
    <w:basedOn w:val="Absatz-Standardschriftart"/>
    <w:rsid w:val="002B1E35"/>
  </w:style>
  <w:style w:type="character" w:customStyle="1" w:styleId="mn">
    <w:name w:val="mn"/>
    <w:basedOn w:val="Absatz-Standardschriftart"/>
    <w:rsid w:val="002B1E35"/>
  </w:style>
  <w:style w:type="paragraph" w:styleId="Liste">
    <w:name w:val="List"/>
    <w:basedOn w:val="Standard"/>
    <w:unhideWhenUsed/>
    <w:rsid w:val="00096DF8"/>
    <w:pPr>
      <w:ind w:left="283" w:hanging="283"/>
      <w:contextualSpacing/>
    </w:pPr>
  </w:style>
  <w:style w:type="paragraph" w:styleId="Textkrper">
    <w:name w:val="Body Text"/>
    <w:basedOn w:val="Standard"/>
    <w:link w:val="TextkrperZchn"/>
    <w:unhideWhenUsed/>
    <w:rsid w:val="00096DF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096DF8"/>
    <w:rPr>
      <w:rFonts w:ascii="Arial" w:hAnsi="Arial"/>
      <w:sz w:val="22"/>
      <w:szCs w:val="22"/>
      <w:lang w:val="en-US"/>
    </w:rPr>
  </w:style>
  <w:style w:type="paragraph" w:styleId="berarbeitung">
    <w:name w:val="Revision"/>
    <w:hidden/>
    <w:uiPriority w:val="99"/>
    <w:semiHidden/>
    <w:rsid w:val="001736BC"/>
    <w:rPr>
      <w:rFonts w:ascii="Arial" w:hAnsi="Arial"/>
      <w:sz w:val="22"/>
      <w:szCs w:val="22"/>
      <w:lang w:val="en-US"/>
    </w:rPr>
  </w:style>
  <w:style w:type="character" w:styleId="Zeilennummer">
    <w:name w:val="line number"/>
    <w:basedOn w:val="Absatz-Standardschriftart"/>
    <w:semiHidden/>
    <w:unhideWhenUsed/>
    <w:rsid w:val="00FE3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8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2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2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7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3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1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5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29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5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9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9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9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2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5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7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1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47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6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19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1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10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21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2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7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4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0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7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3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9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33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9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0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2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1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3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8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9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5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6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1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5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9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0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6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5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6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1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4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7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3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8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35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6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6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0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4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0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8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6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7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7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16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8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8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8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5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7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0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1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1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2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5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5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5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1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53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9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3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2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0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4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0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5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3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9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9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9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2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9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8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30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2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8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9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63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8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1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9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5742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7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DC3964-B5E2-454A-96CA-AFEB0ED8C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97</Words>
  <Characters>1330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saster Nursing</vt:lpstr>
    </vt:vector>
  </TitlesOfParts>
  <Company/>
  <LinksUpToDate>false</LinksUpToDate>
  <CharactersWithSpaces>15773</CharactersWithSpaces>
  <SharedDoc>false</SharedDoc>
  <HLinks>
    <vt:vector size="210" baseType="variant"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572988</vt:i4>
      </vt:variant>
      <vt:variant>
        <vt:i4>0</vt:i4>
      </vt:variant>
      <vt:variant>
        <vt:i4>0</vt:i4>
      </vt:variant>
      <vt:variant>
        <vt:i4>5</vt:i4>
      </vt:variant>
      <vt:variant>
        <vt:lpwstr>mailto:t.grochchtdreis@uke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aster Nursing</dc:title>
  <dc:subject/>
  <dc:creator>Thomas Grochtdreis</dc:creator>
  <cp:keywords/>
  <dc:description/>
  <cp:lastModifiedBy>Grochtdreis, Thomas</cp:lastModifiedBy>
  <cp:revision>22</cp:revision>
  <cp:lastPrinted>2023-05-04T13:01:00Z</cp:lastPrinted>
  <dcterms:created xsi:type="dcterms:W3CDTF">2023-11-09T15:31:00Z</dcterms:created>
  <dcterms:modified xsi:type="dcterms:W3CDTF">2024-04-23T08:16:00Z</dcterms:modified>
</cp:coreProperties>
</file>